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906FE" w14:textId="7CC53D39" w:rsidR="00F3233D" w:rsidRPr="003F057E" w:rsidRDefault="00C41F18" w:rsidP="003F057E">
      <w:pPr>
        <w:spacing w:line="360" w:lineRule="auto"/>
        <w:rPr>
          <w:b/>
          <w:lang w:val="en-US"/>
        </w:rPr>
      </w:pPr>
      <w:r w:rsidRPr="003F057E">
        <w:rPr>
          <w:b/>
          <w:lang w:val="en-US"/>
        </w:rPr>
        <w:t>Supplementary Material</w:t>
      </w:r>
    </w:p>
    <w:p w14:paraId="6B4DF558" w14:textId="77777777" w:rsidR="002A5294" w:rsidRPr="003F057E" w:rsidRDefault="002A5294" w:rsidP="003F057E">
      <w:pPr>
        <w:spacing w:line="360" w:lineRule="auto"/>
        <w:rPr>
          <w:lang w:val="en-US"/>
        </w:rPr>
      </w:pPr>
    </w:p>
    <w:p w14:paraId="28CA1E37" w14:textId="137388FF" w:rsidR="009802C1" w:rsidRPr="003F057E" w:rsidRDefault="005408E1" w:rsidP="003F057E">
      <w:pPr>
        <w:spacing w:line="360" w:lineRule="auto"/>
        <w:rPr>
          <w:b/>
          <w:bCs/>
          <w:lang w:val="en-US"/>
        </w:rPr>
      </w:pPr>
      <w:r w:rsidRPr="003F057E">
        <w:rPr>
          <w:b/>
          <w:bCs/>
          <w:lang w:val="en-US"/>
        </w:rPr>
        <w:t xml:space="preserve">Microscopically controlled </w:t>
      </w:r>
      <w:r w:rsidR="00521BF7" w:rsidRPr="003F057E">
        <w:rPr>
          <w:b/>
          <w:bCs/>
          <w:lang w:val="en-US"/>
        </w:rPr>
        <w:t xml:space="preserve">two-step </w:t>
      </w:r>
      <w:r w:rsidRPr="003F057E">
        <w:rPr>
          <w:b/>
          <w:bCs/>
          <w:lang w:val="en-US"/>
        </w:rPr>
        <w:t xml:space="preserve">surgery </w:t>
      </w:r>
      <w:r w:rsidR="00D53AC0" w:rsidRPr="003F057E">
        <w:rPr>
          <w:b/>
          <w:bCs/>
          <w:lang w:val="en-US"/>
        </w:rPr>
        <w:t>for head and neck non-melanoma skin cancer</w:t>
      </w:r>
      <w:r w:rsidR="00463B03" w:rsidRPr="003F057E">
        <w:rPr>
          <w:b/>
          <w:bCs/>
          <w:lang w:val="en-US"/>
        </w:rPr>
        <w:t xml:space="preserve">: the role </w:t>
      </w:r>
      <w:r w:rsidRPr="003F057E">
        <w:rPr>
          <w:b/>
          <w:bCs/>
          <w:lang w:val="en-US"/>
        </w:rPr>
        <w:t xml:space="preserve">of primary resection and </w:t>
      </w:r>
      <w:r w:rsidR="00463B03" w:rsidRPr="003F057E">
        <w:rPr>
          <w:b/>
          <w:bCs/>
          <w:lang w:val="en-US"/>
        </w:rPr>
        <w:t>planned secondary wound closure</w:t>
      </w:r>
    </w:p>
    <w:p w14:paraId="6CF5F786" w14:textId="77777777" w:rsidR="009802C1" w:rsidRPr="003F057E" w:rsidRDefault="009802C1" w:rsidP="003F057E">
      <w:pPr>
        <w:spacing w:line="360" w:lineRule="auto"/>
        <w:rPr>
          <w:bCs/>
          <w:lang w:val="en-US"/>
        </w:rPr>
      </w:pPr>
    </w:p>
    <w:p w14:paraId="3325BDD3" w14:textId="58C1D132" w:rsidR="00A94E33" w:rsidRPr="003F057E" w:rsidRDefault="00D53AC0" w:rsidP="003F057E">
      <w:pPr>
        <w:spacing w:line="360" w:lineRule="auto"/>
      </w:pPr>
      <w:r w:rsidRPr="003F057E">
        <w:t>Gerlind Schneider</w:t>
      </w:r>
      <w:r w:rsidR="005F25B0" w:rsidRPr="003F057E">
        <w:t xml:space="preserve">, </w:t>
      </w:r>
      <w:r w:rsidRPr="003F057E">
        <w:t xml:space="preserve">Emilie Henkenjohann, </w:t>
      </w:r>
      <w:r w:rsidR="005F25B0" w:rsidRPr="003F057E">
        <w:t>Katharina Geißler</w:t>
      </w:r>
      <w:r w:rsidR="009802C1" w:rsidRPr="003F057E">
        <w:t>,</w:t>
      </w:r>
      <w:r w:rsidR="006F1397" w:rsidRPr="003F057E">
        <w:t xml:space="preserve"> </w:t>
      </w:r>
      <w:r w:rsidRPr="003F057E">
        <w:t xml:space="preserve">Thomas Bitter, </w:t>
      </w:r>
      <w:r w:rsidR="008F7B6E" w:rsidRPr="003F057E">
        <w:t>Orlando</w:t>
      </w:r>
      <w:r w:rsidR="00F3233D" w:rsidRPr="003F057E">
        <w:t xml:space="preserve"> Guntinas-Lichius</w:t>
      </w:r>
    </w:p>
    <w:p w14:paraId="49F02217" w14:textId="77777777" w:rsidR="002A5294" w:rsidRPr="003F057E" w:rsidRDefault="002A5294" w:rsidP="003F057E">
      <w:pPr>
        <w:spacing w:line="360" w:lineRule="auto"/>
      </w:pPr>
    </w:p>
    <w:p w14:paraId="2265F725" w14:textId="77777777" w:rsidR="00E54D60" w:rsidRPr="003F057E" w:rsidRDefault="00E54D60" w:rsidP="003F057E">
      <w:pPr>
        <w:spacing w:line="360" w:lineRule="auto"/>
      </w:pPr>
    </w:p>
    <w:p w14:paraId="67CA4A73" w14:textId="0357B820" w:rsidR="00C41F18" w:rsidRPr="003F057E" w:rsidRDefault="003F057E" w:rsidP="003F057E">
      <w:pPr>
        <w:tabs>
          <w:tab w:val="left" w:pos="3119"/>
        </w:tabs>
        <w:spacing w:line="360" w:lineRule="auto"/>
        <w:ind w:left="3119" w:hanging="3119"/>
        <w:rPr>
          <w:lang w:val="en-US"/>
        </w:rPr>
      </w:pPr>
      <w:r w:rsidRPr="003F057E">
        <w:rPr>
          <w:b/>
          <w:lang w:val="en-US"/>
        </w:rPr>
        <w:t>Supplementary Table S1.</w:t>
      </w:r>
      <w:r w:rsidRPr="003F057E">
        <w:rPr>
          <w:lang w:val="en-US"/>
        </w:rPr>
        <w:t xml:space="preserve"> </w:t>
      </w:r>
      <w:r>
        <w:rPr>
          <w:lang w:val="en-US"/>
        </w:rPr>
        <w:tab/>
      </w:r>
      <w:r w:rsidRPr="003F057E">
        <w:rPr>
          <w:lang w:val="en-US"/>
        </w:rPr>
        <w:t>Patients’ and tumor characteristics.</w:t>
      </w:r>
    </w:p>
    <w:p w14:paraId="04AFF69A" w14:textId="573F5D78" w:rsidR="00550C38" w:rsidRPr="003F057E" w:rsidRDefault="003F057E" w:rsidP="003F057E">
      <w:pPr>
        <w:tabs>
          <w:tab w:val="left" w:pos="3119"/>
        </w:tabs>
        <w:spacing w:line="360" w:lineRule="auto"/>
        <w:ind w:left="3119" w:hanging="3119"/>
        <w:rPr>
          <w:lang w:val="en-US"/>
        </w:rPr>
      </w:pPr>
      <w:r w:rsidRPr="003F057E">
        <w:rPr>
          <w:b/>
          <w:lang w:val="en-US"/>
        </w:rPr>
        <w:t>Supplementary Table S2.</w:t>
      </w:r>
      <w:r w:rsidRPr="003F057E">
        <w:rPr>
          <w:lang w:val="en-US"/>
        </w:rPr>
        <w:t xml:space="preserve"> </w:t>
      </w:r>
      <w:r>
        <w:rPr>
          <w:lang w:val="en-US"/>
        </w:rPr>
        <w:tab/>
      </w:r>
      <w:r w:rsidRPr="003F057E">
        <w:rPr>
          <w:lang w:val="en-US"/>
        </w:rPr>
        <w:t>Histology and staging details of the index tumors separately for the head and neck basal cell carcinomas (BCC) and the cutaneous squamous cell carcinomas (cSCC)</w:t>
      </w:r>
    </w:p>
    <w:p w14:paraId="7B1A79A7" w14:textId="34F1A720" w:rsidR="003F057E" w:rsidRPr="003F057E" w:rsidRDefault="003F057E" w:rsidP="003F057E">
      <w:pPr>
        <w:tabs>
          <w:tab w:val="left" w:pos="3119"/>
        </w:tabs>
        <w:spacing w:line="360" w:lineRule="auto"/>
        <w:ind w:left="3119" w:hanging="3119"/>
        <w:rPr>
          <w:lang w:val="en-US"/>
        </w:rPr>
      </w:pPr>
      <w:r w:rsidRPr="003F057E">
        <w:rPr>
          <w:b/>
          <w:lang w:val="en-US"/>
        </w:rPr>
        <w:t>Supplementary Table S3.</w:t>
      </w:r>
      <w:r w:rsidRPr="003F057E">
        <w:rPr>
          <w:lang w:val="en-US"/>
        </w:rPr>
        <w:t xml:space="preserve"> </w:t>
      </w:r>
      <w:r>
        <w:rPr>
          <w:lang w:val="en-US"/>
        </w:rPr>
        <w:tab/>
      </w:r>
      <w:r w:rsidRPr="003F057E">
        <w:rPr>
          <w:lang w:val="en-US"/>
        </w:rPr>
        <w:t>Comparison of characteristics of patients with head and neck basal cell carcinoma (BCC) versus cutaneous squamous cell carcinoma (cSCC)</w:t>
      </w:r>
    </w:p>
    <w:p w14:paraId="6BEBB058" w14:textId="35A54AFF" w:rsidR="00E54D60" w:rsidRPr="003F057E" w:rsidRDefault="003F057E" w:rsidP="003F057E">
      <w:pPr>
        <w:tabs>
          <w:tab w:val="left" w:pos="3119"/>
        </w:tabs>
        <w:spacing w:line="360" w:lineRule="auto"/>
        <w:ind w:left="3119" w:hanging="3119"/>
        <w:rPr>
          <w:lang w:val="en-US"/>
        </w:rPr>
      </w:pPr>
      <w:r w:rsidRPr="003F057E">
        <w:rPr>
          <w:b/>
          <w:bCs/>
          <w:lang w:val="en-US"/>
        </w:rPr>
        <w:t>Supplementary Table S4.</w:t>
      </w:r>
      <w:r w:rsidRPr="003F057E">
        <w:rPr>
          <w:lang w:val="en-US"/>
        </w:rPr>
        <w:t xml:space="preserve"> </w:t>
      </w:r>
      <w:r>
        <w:rPr>
          <w:lang w:val="en-US"/>
        </w:rPr>
        <w:tab/>
      </w:r>
      <w:r w:rsidRPr="003F057E">
        <w:rPr>
          <w:lang w:val="en-US"/>
        </w:rPr>
        <w:t>Comparison of characteristics of non-melanoma skin cancer patients without versus with postoperative complications due the Clavien-Dindo classification.</w:t>
      </w:r>
    </w:p>
    <w:p w14:paraId="61BA207E" w14:textId="213AE058" w:rsidR="003F057E" w:rsidRPr="003F057E" w:rsidRDefault="003F057E" w:rsidP="003F057E">
      <w:pPr>
        <w:tabs>
          <w:tab w:val="left" w:pos="3119"/>
        </w:tabs>
        <w:spacing w:line="360" w:lineRule="auto"/>
        <w:ind w:left="3119" w:hanging="3119"/>
        <w:rPr>
          <w:lang w:val="en-US"/>
        </w:rPr>
      </w:pPr>
      <w:r w:rsidRPr="003F057E">
        <w:rPr>
          <w:b/>
          <w:lang w:val="en-US"/>
        </w:rPr>
        <w:t>Supplementary Table S5.</w:t>
      </w:r>
      <w:r w:rsidRPr="003F057E">
        <w:rPr>
          <w:lang w:val="en-US"/>
        </w:rPr>
        <w:t xml:space="preserve"> </w:t>
      </w:r>
      <w:r>
        <w:rPr>
          <w:lang w:val="en-US"/>
        </w:rPr>
        <w:tab/>
      </w:r>
      <w:r w:rsidRPr="003F057E">
        <w:rPr>
          <w:lang w:val="en-US"/>
        </w:rPr>
        <w:t>Comparison of characteristics of non-melanoma skin cancer patients with one-step surgery (immediate wound closure) versus two-step surgery (planned secondary wound closure after histopathology reporting)</w:t>
      </w:r>
    </w:p>
    <w:p w14:paraId="30A082AA" w14:textId="79B3C9CB" w:rsidR="003F057E" w:rsidRPr="003F057E" w:rsidRDefault="003F057E" w:rsidP="003F057E">
      <w:pPr>
        <w:tabs>
          <w:tab w:val="left" w:pos="3119"/>
        </w:tabs>
        <w:spacing w:line="360" w:lineRule="auto"/>
        <w:ind w:left="3119" w:hanging="3119"/>
        <w:rPr>
          <w:lang w:val="en-US"/>
        </w:rPr>
      </w:pPr>
      <w:r w:rsidRPr="003F057E">
        <w:rPr>
          <w:b/>
          <w:lang w:val="en-US"/>
        </w:rPr>
        <w:t>Supplementary Table S6.</w:t>
      </w:r>
      <w:r>
        <w:rPr>
          <w:b/>
          <w:lang w:val="en-US"/>
        </w:rPr>
        <w:tab/>
      </w:r>
      <w:r w:rsidRPr="003F057E">
        <w:rPr>
          <w:lang w:val="en-US"/>
        </w:rPr>
        <w:t>Influence of patient and tumor characteristics on probability of recurrence-free survival.</w:t>
      </w:r>
    </w:p>
    <w:p w14:paraId="19237F03" w14:textId="7E96E71E" w:rsidR="003F057E" w:rsidRPr="003F057E" w:rsidRDefault="003F057E" w:rsidP="003F057E">
      <w:pPr>
        <w:tabs>
          <w:tab w:val="left" w:pos="3119"/>
        </w:tabs>
        <w:spacing w:line="360" w:lineRule="auto"/>
        <w:ind w:left="3119" w:hanging="3119"/>
        <w:rPr>
          <w:b/>
          <w:lang w:val="en-US"/>
        </w:rPr>
      </w:pPr>
      <w:r w:rsidRPr="003F057E">
        <w:rPr>
          <w:b/>
          <w:lang w:val="en-US"/>
        </w:rPr>
        <w:t>Supplementary Table S7.</w:t>
      </w:r>
      <w:r w:rsidRPr="003F057E">
        <w:rPr>
          <w:lang w:val="en-US"/>
        </w:rPr>
        <w:t xml:space="preserve"> </w:t>
      </w:r>
      <w:r>
        <w:rPr>
          <w:lang w:val="en-US"/>
        </w:rPr>
        <w:tab/>
      </w:r>
      <w:r w:rsidRPr="003F057E">
        <w:rPr>
          <w:lang w:val="en-US"/>
        </w:rPr>
        <w:t>Influence of patient and tumor characteristics on overall survival.</w:t>
      </w:r>
    </w:p>
    <w:p w14:paraId="2D1CCC30" w14:textId="7E2D76E9" w:rsidR="003F057E" w:rsidRPr="003F057E" w:rsidRDefault="003F057E" w:rsidP="003F057E">
      <w:pPr>
        <w:tabs>
          <w:tab w:val="left" w:pos="360"/>
          <w:tab w:val="left" w:pos="3119"/>
        </w:tabs>
        <w:spacing w:line="360" w:lineRule="auto"/>
        <w:ind w:left="3119" w:hanging="3119"/>
        <w:rPr>
          <w:bCs/>
          <w:lang w:val="en-US"/>
        </w:rPr>
      </w:pPr>
      <w:r w:rsidRPr="003F057E">
        <w:rPr>
          <w:b/>
          <w:lang w:val="en-US"/>
        </w:rPr>
        <w:t xml:space="preserve">Supplementary Table S8. </w:t>
      </w:r>
      <w:r>
        <w:rPr>
          <w:b/>
          <w:lang w:val="en-US"/>
        </w:rPr>
        <w:tab/>
      </w:r>
      <w:r w:rsidRPr="003F057E">
        <w:rPr>
          <w:bCs/>
          <w:lang w:val="en-US"/>
        </w:rPr>
        <w:t>Comparison of the results of selected literature on head and neck basal cell carcinoma (BCC) surgery since the year 2000.</w:t>
      </w:r>
    </w:p>
    <w:p w14:paraId="5339E593" w14:textId="3137C327" w:rsidR="003F057E" w:rsidRDefault="003F057E" w:rsidP="003F057E">
      <w:pPr>
        <w:tabs>
          <w:tab w:val="left" w:pos="3119"/>
        </w:tabs>
        <w:spacing w:line="360" w:lineRule="auto"/>
        <w:ind w:left="3119" w:hanging="3119"/>
        <w:rPr>
          <w:bCs/>
          <w:lang w:val="en-US"/>
        </w:rPr>
      </w:pPr>
      <w:r w:rsidRPr="003F057E">
        <w:rPr>
          <w:b/>
          <w:lang w:val="en-US"/>
        </w:rPr>
        <w:t xml:space="preserve">Supplementary Table S9. </w:t>
      </w:r>
      <w:r>
        <w:rPr>
          <w:b/>
          <w:lang w:val="en-US"/>
        </w:rPr>
        <w:tab/>
      </w:r>
      <w:r w:rsidRPr="003F057E">
        <w:rPr>
          <w:bCs/>
          <w:lang w:val="en-US"/>
        </w:rPr>
        <w:t>Comparison of the results of selected literature on head and neck cutaneous squamous cell carcinoma (cSCC) surgery since the year 2000.</w:t>
      </w:r>
    </w:p>
    <w:p w14:paraId="564A05B3" w14:textId="02D3280A" w:rsidR="008046A5" w:rsidRPr="003F057E" w:rsidRDefault="008046A5" w:rsidP="003F057E">
      <w:pPr>
        <w:tabs>
          <w:tab w:val="left" w:pos="3119"/>
        </w:tabs>
        <w:spacing w:line="360" w:lineRule="auto"/>
        <w:ind w:left="3119" w:hanging="3119"/>
        <w:rPr>
          <w:lang w:val="en-US"/>
        </w:rPr>
      </w:pPr>
      <w:r>
        <w:rPr>
          <w:b/>
          <w:lang w:val="en-US"/>
        </w:rPr>
        <w:t>References in the Supplementary Tables</w:t>
      </w:r>
    </w:p>
    <w:p w14:paraId="15FB42B5" w14:textId="77777777" w:rsidR="003F057E" w:rsidRDefault="003F057E" w:rsidP="008A5236">
      <w:pPr>
        <w:spacing w:line="480" w:lineRule="auto"/>
        <w:rPr>
          <w:lang w:val="en-US"/>
        </w:rPr>
      </w:pPr>
    </w:p>
    <w:p w14:paraId="0128B09D" w14:textId="6EB201CA" w:rsidR="003F057E" w:rsidRPr="00E54D60" w:rsidRDefault="003F057E" w:rsidP="008A5236">
      <w:pPr>
        <w:spacing w:line="480" w:lineRule="auto"/>
        <w:rPr>
          <w:lang w:val="en-US"/>
        </w:rPr>
        <w:sectPr w:rsidR="003F057E" w:rsidRPr="00E54D60" w:rsidSect="00185DB4">
          <w:footerReference w:type="even" r:id="rId8"/>
          <w:footerReference w:type="default" r:id="rId9"/>
          <w:pgSz w:w="11906" w:h="16838"/>
          <w:pgMar w:top="1247" w:right="1418" w:bottom="1134" w:left="1418" w:header="709" w:footer="709" w:gutter="0"/>
          <w:cols w:space="708"/>
          <w:docGrid w:linePitch="360"/>
        </w:sectPr>
      </w:pPr>
    </w:p>
    <w:p w14:paraId="6E902327" w14:textId="77777777" w:rsidR="00E54D60" w:rsidRPr="00E54D60" w:rsidRDefault="00E54D60" w:rsidP="00E54D60">
      <w:pPr>
        <w:tabs>
          <w:tab w:val="left" w:pos="360"/>
        </w:tabs>
        <w:spacing w:after="120"/>
        <w:rPr>
          <w:b/>
          <w:lang w:val="en-US"/>
        </w:rPr>
      </w:pPr>
      <w:r w:rsidRPr="00E54D60">
        <w:rPr>
          <w:b/>
          <w:lang w:val="en-US"/>
        </w:rPr>
        <w:lastRenderedPageBreak/>
        <w:t>Supplementary Table S1</w:t>
      </w:r>
    </w:p>
    <w:p w14:paraId="2AA1803D" w14:textId="77777777" w:rsidR="00E54D60" w:rsidRPr="00E54D60" w:rsidRDefault="00E54D60" w:rsidP="00E54D60">
      <w:pPr>
        <w:tabs>
          <w:tab w:val="left" w:pos="360"/>
        </w:tabs>
        <w:spacing w:after="120"/>
        <w:rPr>
          <w:lang w:val="en-US"/>
        </w:rPr>
      </w:pPr>
    </w:p>
    <w:tbl>
      <w:tblPr>
        <w:tblStyle w:val="Tabellenraster"/>
        <w:tblW w:w="810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4967"/>
        <w:gridCol w:w="1276"/>
        <w:gridCol w:w="1844"/>
        <w:gridCol w:w="13"/>
      </w:tblGrid>
      <w:tr w:rsidR="00E54D60" w:rsidRPr="008046A5" w14:paraId="64DB936B" w14:textId="77777777" w:rsidTr="00040A6A">
        <w:tc>
          <w:tcPr>
            <w:tcW w:w="8100" w:type="dxa"/>
            <w:gridSpan w:val="4"/>
          </w:tcPr>
          <w:p w14:paraId="10C15B63" w14:textId="77777777" w:rsidR="00E54D60" w:rsidRPr="00E54D60" w:rsidRDefault="00E54D60" w:rsidP="00040A6A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upplementary Table S1.</w:t>
            </w:r>
            <w:r w:rsidRPr="00E54D60">
              <w:rPr>
                <w:lang w:val="en-US"/>
              </w:rPr>
              <w:t xml:space="preserve"> Patients’ and tumor characteristics.</w:t>
            </w:r>
          </w:p>
        </w:tc>
      </w:tr>
      <w:tr w:rsidR="00E54D60" w:rsidRPr="00E54D60" w14:paraId="7478DC3A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56B36163" w14:textId="77777777" w:rsidR="00E54D60" w:rsidRPr="00E54D60" w:rsidRDefault="00E54D60" w:rsidP="00040A6A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arameter</w:t>
            </w:r>
          </w:p>
        </w:tc>
        <w:tc>
          <w:tcPr>
            <w:tcW w:w="1276" w:type="dxa"/>
          </w:tcPr>
          <w:p w14:paraId="3AABF3EC" w14:textId="77777777" w:rsidR="00E54D60" w:rsidRPr="00E54D60" w:rsidRDefault="00E54D60" w:rsidP="00040A6A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n</w:t>
            </w:r>
          </w:p>
        </w:tc>
        <w:tc>
          <w:tcPr>
            <w:tcW w:w="1844" w:type="dxa"/>
          </w:tcPr>
          <w:p w14:paraId="71B98038" w14:textId="77777777" w:rsidR="00E54D60" w:rsidRPr="00E54D60" w:rsidRDefault="00E54D60" w:rsidP="00040A6A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%</w:t>
            </w:r>
          </w:p>
        </w:tc>
      </w:tr>
      <w:tr w:rsidR="00E54D60" w:rsidRPr="00E54D60" w14:paraId="61044113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5BA58EE3" w14:textId="77777777" w:rsidR="00E54D60" w:rsidRPr="00E54D60" w:rsidRDefault="00E54D60" w:rsidP="00040A6A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All</w:t>
            </w:r>
          </w:p>
        </w:tc>
        <w:tc>
          <w:tcPr>
            <w:tcW w:w="1276" w:type="dxa"/>
          </w:tcPr>
          <w:p w14:paraId="79677101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25</w:t>
            </w:r>
          </w:p>
        </w:tc>
        <w:tc>
          <w:tcPr>
            <w:tcW w:w="1844" w:type="dxa"/>
          </w:tcPr>
          <w:p w14:paraId="10672BB4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</w:tr>
      <w:tr w:rsidR="00E54D60" w:rsidRPr="00E54D60" w14:paraId="0FA64BAE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7B4167F1" w14:textId="77777777" w:rsidR="00E54D60" w:rsidRPr="00E54D60" w:rsidRDefault="00E54D60" w:rsidP="00040A6A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14:paraId="173D73ED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2B9509D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</w:tr>
      <w:tr w:rsidR="00E54D60" w:rsidRPr="00E54D60" w14:paraId="681A8ACD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79B200E3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Female</w:t>
            </w:r>
          </w:p>
        </w:tc>
        <w:tc>
          <w:tcPr>
            <w:tcW w:w="1276" w:type="dxa"/>
          </w:tcPr>
          <w:p w14:paraId="3CD90AE3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2</w:t>
            </w:r>
          </w:p>
        </w:tc>
        <w:tc>
          <w:tcPr>
            <w:tcW w:w="1844" w:type="dxa"/>
          </w:tcPr>
          <w:p w14:paraId="6D837B35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2.0</w:t>
            </w:r>
          </w:p>
        </w:tc>
      </w:tr>
      <w:tr w:rsidR="00E54D60" w:rsidRPr="00E54D60" w14:paraId="20C5DFFC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5D4BBFB3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ale</w:t>
            </w:r>
          </w:p>
        </w:tc>
        <w:tc>
          <w:tcPr>
            <w:tcW w:w="1276" w:type="dxa"/>
          </w:tcPr>
          <w:p w14:paraId="3E061F14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53</w:t>
            </w:r>
          </w:p>
        </w:tc>
        <w:tc>
          <w:tcPr>
            <w:tcW w:w="1844" w:type="dxa"/>
          </w:tcPr>
          <w:p w14:paraId="0BE30F12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8.0</w:t>
            </w:r>
          </w:p>
        </w:tc>
      </w:tr>
      <w:tr w:rsidR="00E54D60" w:rsidRPr="00E54D60" w14:paraId="67195447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622E9419" w14:textId="77777777" w:rsidR="00E54D60" w:rsidRPr="00E54D60" w:rsidRDefault="00E54D60" w:rsidP="00040A6A">
            <w:pPr>
              <w:rPr>
                <w:lang w:val="en-US"/>
              </w:rPr>
            </w:pPr>
            <w:r w:rsidRPr="00E54D60">
              <w:rPr>
                <w:lang w:val="en-US"/>
              </w:rPr>
              <w:t>Immunosuppressive therapy</w:t>
            </w:r>
          </w:p>
        </w:tc>
        <w:tc>
          <w:tcPr>
            <w:tcW w:w="1276" w:type="dxa"/>
          </w:tcPr>
          <w:p w14:paraId="2FF45CD9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4C9ABB89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</w:tr>
      <w:tr w:rsidR="00E54D60" w:rsidRPr="00E54D60" w14:paraId="41B71B23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51C31C02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14:paraId="4516480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3</w:t>
            </w:r>
          </w:p>
        </w:tc>
        <w:tc>
          <w:tcPr>
            <w:tcW w:w="1844" w:type="dxa"/>
          </w:tcPr>
          <w:p w14:paraId="02D50896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.7</w:t>
            </w:r>
          </w:p>
        </w:tc>
      </w:tr>
      <w:tr w:rsidR="00E54D60" w:rsidRPr="00E54D60" w14:paraId="736F0F0F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2898F3D9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14:paraId="0ECF860E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92</w:t>
            </w:r>
          </w:p>
        </w:tc>
        <w:tc>
          <w:tcPr>
            <w:tcW w:w="1844" w:type="dxa"/>
          </w:tcPr>
          <w:p w14:paraId="4A567FBB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.3</w:t>
            </w:r>
          </w:p>
        </w:tc>
      </w:tr>
      <w:tr w:rsidR="00E54D60" w:rsidRPr="00E54D60" w14:paraId="6F6A08A5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06A1A265" w14:textId="77777777" w:rsidR="00E54D60" w:rsidRPr="00E54D60" w:rsidRDefault="00E54D60" w:rsidP="00040A6A">
            <w:pPr>
              <w:rPr>
                <w:lang w:val="en-US"/>
              </w:rPr>
            </w:pPr>
            <w:r w:rsidRPr="00E54D60">
              <w:rPr>
                <w:lang w:val="en-US"/>
              </w:rPr>
              <w:t>Smoking</w:t>
            </w:r>
          </w:p>
        </w:tc>
        <w:tc>
          <w:tcPr>
            <w:tcW w:w="1276" w:type="dxa"/>
          </w:tcPr>
          <w:p w14:paraId="01DFBE8F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7F9E1A75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</w:tr>
      <w:tr w:rsidR="00E54D60" w:rsidRPr="00E54D60" w14:paraId="167FE23E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51DA8260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14:paraId="46C86E06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0</w:t>
            </w:r>
          </w:p>
        </w:tc>
        <w:tc>
          <w:tcPr>
            <w:tcW w:w="1844" w:type="dxa"/>
          </w:tcPr>
          <w:p w14:paraId="1231AB28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3.3</w:t>
            </w:r>
          </w:p>
        </w:tc>
      </w:tr>
      <w:tr w:rsidR="00E54D60" w:rsidRPr="00E54D60" w14:paraId="31873E5A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43172DA7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14:paraId="6B3F444B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95</w:t>
            </w:r>
          </w:p>
        </w:tc>
        <w:tc>
          <w:tcPr>
            <w:tcW w:w="1844" w:type="dxa"/>
          </w:tcPr>
          <w:p w14:paraId="752BEF46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7</w:t>
            </w:r>
          </w:p>
        </w:tc>
      </w:tr>
      <w:tr w:rsidR="00E54D60" w:rsidRPr="008046A5" w14:paraId="487D5B20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2C6FC828" w14:textId="77777777" w:rsidR="00E54D60" w:rsidRPr="00E54D60" w:rsidRDefault="00E54D60" w:rsidP="00040A6A">
            <w:pPr>
              <w:rPr>
                <w:lang w:val="en-US"/>
              </w:rPr>
            </w:pPr>
            <w:r w:rsidRPr="00E54D60">
              <w:rPr>
                <w:lang w:val="en-US"/>
              </w:rPr>
              <w:t>Index non-melanoma skin cancer</w:t>
            </w:r>
          </w:p>
        </w:tc>
        <w:tc>
          <w:tcPr>
            <w:tcW w:w="1276" w:type="dxa"/>
          </w:tcPr>
          <w:p w14:paraId="575E689E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5BE0572E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</w:tr>
      <w:tr w:rsidR="00E54D60" w:rsidRPr="00E54D60" w14:paraId="7903D08F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0C1DA52F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Basal cell carcinoma (BCC)</w:t>
            </w:r>
          </w:p>
        </w:tc>
        <w:tc>
          <w:tcPr>
            <w:tcW w:w="1276" w:type="dxa"/>
          </w:tcPr>
          <w:p w14:paraId="6856A548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6</w:t>
            </w:r>
          </w:p>
        </w:tc>
        <w:tc>
          <w:tcPr>
            <w:tcW w:w="1844" w:type="dxa"/>
          </w:tcPr>
          <w:p w14:paraId="5F0FB79C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6.0</w:t>
            </w:r>
          </w:p>
        </w:tc>
      </w:tr>
      <w:tr w:rsidR="00E54D60" w:rsidRPr="00E54D60" w14:paraId="6B5951BE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2264E594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Cutaneous squamous cell carcinoma (cSCC)</w:t>
            </w:r>
          </w:p>
        </w:tc>
        <w:tc>
          <w:tcPr>
            <w:tcW w:w="1276" w:type="dxa"/>
          </w:tcPr>
          <w:p w14:paraId="13C81A56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9</w:t>
            </w:r>
          </w:p>
        </w:tc>
        <w:tc>
          <w:tcPr>
            <w:tcW w:w="1844" w:type="dxa"/>
          </w:tcPr>
          <w:p w14:paraId="7EA71839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4.0</w:t>
            </w:r>
          </w:p>
        </w:tc>
      </w:tr>
      <w:tr w:rsidR="00E54D60" w:rsidRPr="00E54D60" w14:paraId="69B8FB13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5CA1DCC9" w14:textId="77777777" w:rsidR="00E54D60" w:rsidRPr="00E54D60" w:rsidRDefault="00E54D60" w:rsidP="00040A6A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Index tumor status</w:t>
            </w:r>
          </w:p>
        </w:tc>
        <w:tc>
          <w:tcPr>
            <w:tcW w:w="1276" w:type="dxa"/>
          </w:tcPr>
          <w:p w14:paraId="489FE11D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388BE41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</w:tr>
      <w:tr w:rsidR="00E54D60" w:rsidRPr="00E54D60" w14:paraId="59A479E0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7884E9C1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imary naïve tumor</w:t>
            </w:r>
          </w:p>
        </w:tc>
        <w:tc>
          <w:tcPr>
            <w:tcW w:w="1276" w:type="dxa"/>
          </w:tcPr>
          <w:p w14:paraId="1E0899DC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70</w:t>
            </w:r>
          </w:p>
        </w:tc>
        <w:tc>
          <w:tcPr>
            <w:tcW w:w="1844" w:type="dxa"/>
          </w:tcPr>
          <w:p w14:paraId="4B03536E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5.6</w:t>
            </w:r>
          </w:p>
        </w:tc>
      </w:tr>
      <w:tr w:rsidR="00E54D60" w:rsidRPr="00E54D60" w14:paraId="3373DDBF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15E47B31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Recurrent tumor</w:t>
            </w:r>
          </w:p>
        </w:tc>
        <w:tc>
          <w:tcPr>
            <w:tcW w:w="1276" w:type="dxa"/>
          </w:tcPr>
          <w:p w14:paraId="7956C118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3</w:t>
            </w:r>
          </w:p>
        </w:tc>
        <w:tc>
          <w:tcPr>
            <w:tcW w:w="1844" w:type="dxa"/>
          </w:tcPr>
          <w:p w14:paraId="103A9BB3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9.1</w:t>
            </w:r>
          </w:p>
        </w:tc>
      </w:tr>
      <w:tr w:rsidR="00E54D60" w:rsidRPr="00E54D60" w14:paraId="1E8BEE8D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7F0EB94E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ogressive tumor</w:t>
            </w:r>
          </w:p>
        </w:tc>
        <w:tc>
          <w:tcPr>
            <w:tcW w:w="1276" w:type="dxa"/>
          </w:tcPr>
          <w:p w14:paraId="72E7EC21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</w:t>
            </w:r>
          </w:p>
        </w:tc>
        <w:tc>
          <w:tcPr>
            <w:tcW w:w="1844" w:type="dxa"/>
          </w:tcPr>
          <w:p w14:paraId="465AA58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.3</w:t>
            </w:r>
          </w:p>
        </w:tc>
      </w:tr>
      <w:tr w:rsidR="00E54D60" w:rsidRPr="008046A5" w14:paraId="25D69A76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794B62E6" w14:textId="77777777" w:rsidR="00E54D60" w:rsidRPr="00E54D60" w:rsidRDefault="00E54D60" w:rsidP="00040A6A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f index skin cancer</w:t>
            </w:r>
          </w:p>
        </w:tc>
        <w:tc>
          <w:tcPr>
            <w:tcW w:w="1276" w:type="dxa"/>
          </w:tcPr>
          <w:p w14:paraId="5C1DFCED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057CF52E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</w:tr>
      <w:tr w:rsidR="00E54D60" w:rsidRPr="00E54D60" w14:paraId="0AD7FC29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34F075E9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Ear</w:t>
            </w:r>
          </w:p>
        </w:tc>
        <w:tc>
          <w:tcPr>
            <w:tcW w:w="1276" w:type="dxa"/>
          </w:tcPr>
          <w:p w14:paraId="07E84BB5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124</w:t>
            </w:r>
          </w:p>
        </w:tc>
        <w:tc>
          <w:tcPr>
            <w:tcW w:w="1844" w:type="dxa"/>
          </w:tcPr>
          <w:p w14:paraId="75AD0CFB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55.1</w:t>
            </w:r>
          </w:p>
        </w:tc>
      </w:tr>
      <w:tr w:rsidR="00E54D60" w:rsidRPr="00E54D60" w14:paraId="7B1CDE2C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1AF177DB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se</w:t>
            </w:r>
          </w:p>
        </w:tc>
        <w:tc>
          <w:tcPr>
            <w:tcW w:w="1276" w:type="dxa"/>
          </w:tcPr>
          <w:p w14:paraId="3C8FC08F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51</w:t>
            </w:r>
          </w:p>
        </w:tc>
        <w:tc>
          <w:tcPr>
            <w:tcW w:w="1844" w:type="dxa"/>
          </w:tcPr>
          <w:p w14:paraId="71DB0A09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22.7</w:t>
            </w:r>
          </w:p>
        </w:tc>
      </w:tr>
      <w:tr w:rsidR="00E54D60" w:rsidRPr="00E54D60" w14:paraId="1E68C440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1D843533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Eye region</w:t>
            </w:r>
          </w:p>
        </w:tc>
        <w:tc>
          <w:tcPr>
            <w:tcW w:w="1276" w:type="dxa"/>
          </w:tcPr>
          <w:p w14:paraId="73F998B3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17</w:t>
            </w:r>
          </w:p>
        </w:tc>
        <w:tc>
          <w:tcPr>
            <w:tcW w:w="1844" w:type="dxa"/>
          </w:tcPr>
          <w:p w14:paraId="49640D8D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7.6</w:t>
            </w:r>
          </w:p>
        </w:tc>
      </w:tr>
      <w:tr w:rsidR="00E54D60" w:rsidRPr="00E54D60" w14:paraId="35F77777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343D7F8D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Cheek</w:t>
            </w:r>
          </w:p>
        </w:tc>
        <w:tc>
          <w:tcPr>
            <w:tcW w:w="1276" w:type="dxa"/>
          </w:tcPr>
          <w:p w14:paraId="365315D2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10</w:t>
            </w:r>
          </w:p>
        </w:tc>
        <w:tc>
          <w:tcPr>
            <w:tcW w:w="1844" w:type="dxa"/>
          </w:tcPr>
          <w:p w14:paraId="2C78EBB6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4.4</w:t>
            </w:r>
          </w:p>
        </w:tc>
      </w:tr>
      <w:tr w:rsidR="00E54D60" w:rsidRPr="00E54D60" w14:paraId="7DC646AF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71AEDB9B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Forehead</w:t>
            </w:r>
          </w:p>
        </w:tc>
        <w:tc>
          <w:tcPr>
            <w:tcW w:w="1276" w:type="dxa"/>
          </w:tcPr>
          <w:p w14:paraId="5C2BBF2B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5</w:t>
            </w:r>
          </w:p>
        </w:tc>
        <w:tc>
          <w:tcPr>
            <w:tcW w:w="1844" w:type="dxa"/>
          </w:tcPr>
          <w:p w14:paraId="1551CA3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2.2</w:t>
            </w:r>
          </w:p>
        </w:tc>
      </w:tr>
      <w:tr w:rsidR="00E54D60" w:rsidRPr="00E54D60" w14:paraId="32603D86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3A92B111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eck</w:t>
            </w:r>
          </w:p>
        </w:tc>
        <w:tc>
          <w:tcPr>
            <w:tcW w:w="1276" w:type="dxa"/>
          </w:tcPr>
          <w:p w14:paraId="289FBF01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5</w:t>
            </w:r>
          </w:p>
        </w:tc>
        <w:tc>
          <w:tcPr>
            <w:tcW w:w="1844" w:type="dxa"/>
          </w:tcPr>
          <w:p w14:paraId="136F5D7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2.2</w:t>
            </w:r>
          </w:p>
        </w:tc>
      </w:tr>
      <w:tr w:rsidR="00E54D60" w:rsidRPr="00E54D60" w14:paraId="02EADC81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3124FB1F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arotid gland</w:t>
            </w:r>
          </w:p>
        </w:tc>
        <w:tc>
          <w:tcPr>
            <w:tcW w:w="1276" w:type="dxa"/>
          </w:tcPr>
          <w:p w14:paraId="72C2AC0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5</w:t>
            </w:r>
          </w:p>
        </w:tc>
        <w:tc>
          <w:tcPr>
            <w:tcW w:w="1844" w:type="dxa"/>
          </w:tcPr>
          <w:p w14:paraId="314D70BD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2.2</w:t>
            </w:r>
          </w:p>
        </w:tc>
      </w:tr>
      <w:tr w:rsidR="00E54D60" w:rsidRPr="00E54D60" w14:paraId="543BEF83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0719EC2D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emple</w:t>
            </w:r>
          </w:p>
        </w:tc>
        <w:tc>
          <w:tcPr>
            <w:tcW w:w="1276" w:type="dxa"/>
          </w:tcPr>
          <w:p w14:paraId="08862D61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3</w:t>
            </w:r>
          </w:p>
        </w:tc>
        <w:tc>
          <w:tcPr>
            <w:tcW w:w="1844" w:type="dxa"/>
          </w:tcPr>
          <w:p w14:paraId="1E87A119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1.3</w:t>
            </w:r>
          </w:p>
        </w:tc>
      </w:tr>
      <w:tr w:rsidR="00E54D60" w:rsidRPr="00E54D60" w14:paraId="104A6F04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1A6046B7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Scalp</w:t>
            </w:r>
          </w:p>
        </w:tc>
        <w:tc>
          <w:tcPr>
            <w:tcW w:w="1276" w:type="dxa"/>
          </w:tcPr>
          <w:p w14:paraId="7A8590F3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3</w:t>
            </w:r>
          </w:p>
        </w:tc>
        <w:tc>
          <w:tcPr>
            <w:tcW w:w="1844" w:type="dxa"/>
          </w:tcPr>
          <w:p w14:paraId="7116BC8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1.3</w:t>
            </w:r>
          </w:p>
        </w:tc>
      </w:tr>
      <w:tr w:rsidR="00E54D60" w:rsidRPr="00E54D60" w14:paraId="6E49FA5D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1291B151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erioral area</w:t>
            </w:r>
          </w:p>
        </w:tc>
        <w:tc>
          <w:tcPr>
            <w:tcW w:w="1276" w:type="dxa"/>
          </w:tcPr>
          <w:p w14:paraId="7A4C212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2</w:t>
            </w:r>
          </w:p>
        </w:tc>
        <w:tc>
          <w:tcPr>
            <w:tcW w:w="1844" w:type="dxa"/>
          </w:tcPr>
          <w:p w14:paraId="559FCB60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t>0.9</w:t>
            </w:r>
          </w:p>
        </w:tc>
      </w:tr>
      <w:tr w:rsidR="00E54D60" w:rsidRPr="00E54D60" w14:paraId="72124B75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2716AF7B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H-zone</w:t>
            </w:r>
          </w:p>
        </w:tc>
        <w:tc>
          <w:tcPr>
            <w:tcW w:w="1276" w:type="dxa"/>
          </w:tcPr>
          <w:p w14:paraId="2C56D887" w14:textId="77777777" w:rsidR="00E54D60" w:rsidRPr="00E54D60" w:rsidRDefault="00E54D60" w:rsidP="00040A6A">
            <w:pPr>
              <w:jc w:val="center"/>
            </w:pPr>
            <w:r w:rsidRPr="00E54D60">
              <w:t>202</w:t>
            </w:r>
          </w:p>
        </w:tc>
        <w:tc>
          <w:tcPr>
            <w:tcW w:w="1844" w:type="dxa"/>
          </w:tcPr>
          <w:p w14:paraId="1ABD7A87" w14:textId="77777777" w:rsidR="00E54D60" w:rsidRPr="00E54D60" w:rsidRDefault="00E54D60" w:rsidP="00040A6A">
            <w:pPr>
              <w:jc w:val="center"/>
            </w:pPr>
            <w:r w:rsidRPr="00E54D60">
              <w:t>89.8</w:t>
            </w:r>
          </w:p>
        </w:tc>
      </w:tr>
      <w:tr w:rsidR="00E54D60" w:rsidRPr="00E54D60" w14:paraId="2C0B5228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42E5AD1B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-zone</w:t>
            </w:r>
          </w:p>
        </w:tc>
        <w:tc>
          <w:tcPr>
            <w:tcW w:w="1276" w:type="dxa"/>
          </w:tcPr>
          <w:p w14:paraId="002ECA57" w14:textId="77777777" w:rsidR="00E54D60" w:rsidRPr="00E54D60" w:rsidRDefault="00E54D60" w:rsidP="00040A6A">
            <w:pPr>
              <w:jc w:val="center"/>
            </w:pPr>
            <w:r w:rsidRPr="00E54D60">
              <w:t>23</w:t>
            </w:r>
          </w:p>
        </w:tc>
        <w:tc>
          <w:tcPr>
            <w:tcW w:w="1844" w:type="dxa"/>
          </w:tcPr>
          <w:p w14:paraId="1E1523CE" w14:textId="77777777" w:rsidR="00E54D60" w:rsidRPr="00E54D60" w:rsidRDefault="00E54D60" w:rsidP="00040A6A">
            <w:pPr>
              <w:jc w:val="center"/>
            </w:pPr>
            <w:r w:rsidRPr="00E54D60">
              <w:t>10.2</w:t>
            </w:r>
          </w:p>
        </w:tc>
      </w:tr>
      <w:tr w:rsidR="00E54D60" w:rsidRPr="00E54D60" w14:paraId="7969C57B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495B92DC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Right face</w:t>
            </w:r>
          </w:p>
        </w:tc>
        <w:tc>
          <w:tcPr>
            <w:tcW w:w="1276" w:type="dxa"/>
          </w:tcPr>
          <w:p w14:paraId="591DE2F4" w14:textId="77777777" w:rsidR="00E54D60" w:rsidRPr="00E54D60" w:rsidRDefault="00E54D60" w:rsidP="00040A6A">
            <w:pPr>
              <w:jc w:val="center"/>
            </w:pPr>
            <w:r w:rsidRPr="00E54D60">
              <w:t>108</w:t>
            </w:r>
          </w:p>
        </w:tc>
        <w:tc>
          <w:tcPr>
            <w:tcW w:w="1844" w:type="dxa"/>
          </w:tcPr>
          <w:p w14:paraId="6A988D18" w14:textId="77777777" w:rsidR="00E54D60" w:rsidRPr="00E54D60" w:rsidRDefault="00E54D60" w:rsidP="00040A6A">
            <w:pPr>
              <w:jc w:val="center"/>
            </w:pPr>
            <w:r w:rsidRPr="00E54D60">
              <w:t>48.0</w:t>
            </w:r>
          </w:p>
        </w:tc>
      </w:tr>
      <w:tr w:rsidR="00E54D60" w:rsidRPr="00E54D60" w14:paraId="5A62FD1E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69C9F1DF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Left face</w:t>
            </w:r>
          </w:p>
        </w:tc>
        <w:tc>
          <w:tcPr>
            <w:tcW w:w="1276" w:type="dxa"/>
          </w:tcPr>
          <w:p w14:paraId="0350F153" w14:textId="77777777" w:rsidR="00E54D60" w:rsidRPr="00E54D60" w:rsidRDefault="00E54D60" w:rsidP="00040A6A">
            <w:pPr>
              <w:jc w:val="center"/>
            </w:pPr>
            <w:r w:rsidRPr="00E54D60">
              <w:t>106</w:t>
            </w:r>
          </w:p>
        </w:tc>
        <w:tc>
          <w:tcPr>
            <w:tcW w:w="1844" w:type="dxa"/>
          </w:tcPr>
          <w:p w14:paraId="5346B38D" w14:textId="77777777" w:rsidR="00E54D60" w:rsidRPr="00E54D60" w:rsidRDefault="00E54D60" w:rsidP="00040A6A">
            <w:pPr>
              <w:jc w:val="center"/>
            </w:pPr>
            <w:r w:rsidRPr="00E54D60">
              <w:t>47.1</w:t>
            </w:r>
          </w:p>
        </w:tc>
      </w:tr>
      <w:tr w:rsidR="00E54D60" w:rsidRPr="00E54D60" w14:paraId="4A0A15A8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22955106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Central face</w:t>
            </w:r>
          </w:p>
        </w:tc>
        <w:tc>
          <w:tcPr>
            <w:tcW w:w="1276" w:type="dxa"/>
          </w:tcPr>
          <w:p w14:paraId="555226F3" w14:textId="77777777" w:rsidR="00E54D60" w:rsidRPr="00E54D60" w:rsidRDefault="00E54D60" w:rsidP="00040A6A">
            <w:pPr>
              <w:jc w:val="center"/>
            </w:pPr>
            <w:r w:rsidRPr="00E54D60">
              <w:t>11</w:t>
            </w:r>
          </w:p>
        </w:tc>
        <w:tc>
          <w:tcPr>
            <w:tcW w:w="1844" w:type="dxa"/>
          </w:tcPr>
          <w:p w14:paraId="4BAD14F7" w14:textId="77777777" w:rsidR="00E54D60" w:rsidRPr="00E54D60" w:rsidRDefault="00E54D60" w:rsidP="00040A6A">
            <w:pPr>
              <w:jc w:val="center"/>
            </w:pPr>
            <w:r w:rsidRPr="00E54D60">
              <w:t>4.9</w:t>
            </w:r>
          </w:p>
        </w:tc>
      </w:tr>
      <w:tr w:rsidR="00E54D60" w:rsidRPr="008046A5" w14:paraId="337B70F7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7FEDA445" w14:textId="77777777" w:rsidR="00E54D60" w:rsidRPr="00E54D60" w:rsidRDefault="00E54D60" w:rsidP="00040A6A">
            <w:pPr>
              <w:rPr>
                <w:lang w:val="en-US"/>
              </w:rPr>
            </w:pPr>
            <w:r w:rsidRPr="00E54D60">
              <w:rPr>
                <w:lang w:val="en-US"/>
              </w:rPr>
              <w:t xml:space="preserve">Further head and neck skin cancers after index tumor </w:t>
            </w:r>
          </w:p>
        </w:tc>
        <w:tc>
          <w:tcPr>
            <w:tcW w:w="1276" w:type="dxa"/>
          </w:tcPr>
          <w:p w14:paraId="5AC3EDE4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298A235D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</w:tr>
      <w:tr w:rsidR="00E54D60" w:rsidRPr="00E54D60" w14:paraId="5398DD47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21A986D4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 xml:space="preserve">No </w:t>
            </w:r>
          </w:p>
        </w:tc>
        <w:tc>
          <w:tcPr>
            <w:tcW w:w="1276" w:type="dxa"/>
          </w:tcPr>
          <w:p w14:paraId="7FA63759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63</w:t>
            </w:r>
          </w:p>
        </w:tc>
        <w:tc>
          <w:tcPr>
            <w:tcW w:w="1844" w:type="dxa"/>
          </w:tcPr>
          <w:p w14:paraId="26A64459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2.4</w:t>
            </w:r>
          </w:p>
        </w:tc>
      </w:tr>
      <w:tr w:rsidR="00E54D60" w:rsidRPr="00E54D60" w14:paraId="3DA6E4AC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2A6DC98E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14:paraId="50DA217B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2</w:t>
            </w:r>
          </w:p>
        </w:tc>
        <w:tc>
          <w:tcPr>
            <w:tcW w:w="1844" w:type="dxa"/>
          </w:tcPr>
          <w:p w14:paraId="5B433DCE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7.6</w:t>
            </w:r>
          </w:p>
        </w:tc>
      </w:tr>
      <w:tr w:rsidR="00E54D60" w:rsidRPr="00E54D60" w14:paraId="67A0CEB2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469F7659" w14:textId="77777777" w:rsidR="00E54D60" w:rsidRPr="00E54D60" w:rsidRDefault="00E54D60" w:rsidP="00040A6A">
            <w:pPr>
              <w:ind w:firstLine="467"/>
              <w:rPr>
                <w:lang w:val="en-US"/>
              </w:rPr>
            </w:pPr>
            <w:r w:rsidRPr="00E54D60">
              <w:rPr>
                <w:lang w:val="en-US"/>
              </w:rPr>
              <w:t>Always basal cell carcinoma (BCC)</w:t>
            </w:r>
          </w:p>
        </w:tc>
        <w:tc>
          <w:tcPr>
            <w:tcW w:w="1276" w:type="dxa"/>
          </w:tcPr>
          <w:p w14:paraId="6E8C0254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4</w:t>
            </w:r>
          </w:p>
        </w:tc>
        <w:tc>
          <w:tcPr>
            <w:tcW w:w="1844" w:type="dxa"/>
          </w:tcPr>
          <w:p w14:paraId="0C425418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.7</w:t>
            </w:r>
          </w:p>
        </w:tc>
      </w:tr>
      <w:tr w:rsidR="00E54D60" w:rsidRPr="00E54D60" w14:paraId="39119224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1F26626D" w14:textId="77777777" w:rsidR="00E54D60" w:rsidRPr="00E54D60" w:rsidRDefault="00E54D60" w:rsidP="00040A6A">
            <w:pPr>
              <w:ind w:firstLine="467"/>
              <w:rPr>
                <w:lang w:val="en-US"/>
              </w:rPr>
            </w:pPr>
            <w:r w:rsidRPr="00E54D60">
              <w:rPr>
                <w:lang w:val="en-US"/>
              </w:rPr>
              <w:t>Always squamous cell carcinoma (cSCC)</w:t>
            </w:r>
          </w:p>
        </w:tc>
        <w:tc>
          <w:tcPr>
            <w:tcW w:w="1276" w:type="dxa"/>
          </w:tcPr>
          <w:p w14:paraId="1E9AA852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1</w:t>
            </w:r>
          </w:p>
        </w:tc>
        <w:tc>
          <w:tcPr>
            <w:tcW w:w="1844" w:type="dxa"/>
          </w:tcPr>
          <w:p w14:paraId="2E381886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3.8</w:t>
            </w:r>
          </w:p>
        </w:tc>
      </w:tr>
      <w:tr w:rsidR="00E54D60" w:rsidRPr="00E54D60" w14:paraId="51FACFC8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7220312A" w14:textId="77777777" w:rsidR="00E54D60" w:rsidRPr="00E54D60" w:rsidRDefault="00E54D60" w:rsidP="00040A6A">
            <w:pPr>
              <w:ind w:firstLine="467"/>
              <w:rPr>
                <w:lang w:val="en-US"/>
              </w:rPr>
            </w:pPr>
            <w:r w:rsidRPr="00E54D60">
              <w:rPr>
                <w:lang w:val="en-US"/>
              </w:rPr>
              <w:t>Index BCC, later also cSCC</w:t>
            </w:r>
          </w:p>
        </w:tc>
        <w:tc>
          <w:tcPr>
            <w:tcW w:w="1276" w:type="dxa"/>
          </w:tcPr>
          <w:p w14:paraId="580AFA0A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</w:t>
            </w:r>
          </w:p>
        </w:tc>
        <w:tc>
          <w:tcPr>
            <w:tcW w:w="1844" w:type="dxa"/>
          </w:tcPr>
          <w:p w14:paraId="38272D1F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8</w:t>
            </w:r>
          </w:p>
        </w:tc>
      </w:tr>
      <w:tr w:rsidR="00E54D60" w:rsidRPr="00E54D60" w14:paraId="1B93CFF8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1E021D7A" w14:textId="77777777" w:rsidR="00E54D60" w:rsidRPr="00E54D60" w:rsidRDefault="00E54D60" w:rsidP="00040A6A">
            <w:pPr>
              <w:ind w:firstLine="467"/>
              <w:rPr>
                <w:lang w:val="en-US"/>
              </w:rPr>
            </w:pPr>
            <w:r w:rsidRPr="00E54D60">
              <w:rPr>
                <w:lang w:val="en-US"/>
              </w:rPr>
              <w:t>Index cSCC, later also BCC</w:t>
            </w:r>
          </w:p>
        </w:tc>
        <w:tc>
          <w:tcPr>
            <w:tcW w:w="1276" w:type="dxa"/>
          </w:tcPr>
          <w:p w14:paraId="5231816C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</w:t>
            </w:r>
          </w:p>
        </w:tc>
        <w:tc>
          <w:tcPr>
            <w:tcW w:w="1844" w:type="dxa"/>
          </w:tcPr>
          <w:p w14:paraId="503EFD9A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3</w:t>
            </w:r>
          </w:p>
        </w:tc>
      </w:tr>
      <w:tr w:rsidR="00E54D60" w:rsidRPr="008046A5" w14:paraId="59E4F937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109E1A77" w14:textId="77777777" w:rsidR="00E54D60" w:rsidRPr="00E54D60" w:rsidRDefault="00E54D60" w:rsidP="00040A6A">
            <w:pPr>
              <w:ind w:firstLine="42"/>
              <w:rPr>
                <w:lang w:val="en-US"/>
              </w:rPr>
            </w:pPr>
            <w:r w:rsidRPr="00E54D60">
              <w:rPr>
                <w:lang w:val="en-US"/>
              </w:rPr>
              <w:t>History for prior skin cancer</w:t>
            </w:r>
          </w:p>
        </w:tc>
        <w:tc>
          <w:tcPr>
            <w:tcW w:w="1276" w:type="dxa"/>
          </w:tcPr>
          <w:p w14:paraId="1C69F1A4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2767F313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</w:p>
        </w:tc>
      </w:tr>
      <w:tr w:rsidR="00E54D60" w:rsidRPr="00E54D60" w14:paraId="5D19C14E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4039A09A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Basal cell carcinoma</w:t>
            </w:r>
          </w:p>
        </w:tc>
        <w:tc>
          <w:tcPr>
            <w:tcW w:w="1276" w:type="dxa"/>
          </w:tcPr>
          <w:p w14:paraId="7DD303D1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1</w:t>
            </w:r>
          </w:p>
        </w:tc>
        <w:tc>
          <w:tcPr>
            <w:tcW w:w="1844" w:type="dxa"/>
          </w:tcPr>
          <w:p w14:paraId="23465AE5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7.1</w:t>
            </w:r>
          </w:p>
        </w:tc>
      </w:tr>
      <w:tr w:rsidR="00E54D60" w:rsidRPr="00E54D60" w14:paraId="5AE8B3B3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4019BD6E" w14:textId="77777777" w:rsidR="00E54D60" w:rsidRPr="00E54D60" w:rsidRDefault="00E54D60" w:rsidP="00040A6A">
            <w:pPr>
              <w:ind w:firstLine="609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Thereof BCC outside head and neck</w:t>
            </w:r>
          </w:p>
        </w:tc>
        <w:tc>
          <w:tcPr>
            <w:tcW w:w="1276" w:type="dxa"/>
          </w:tcPr>
          <w:p w14:paraId="3684F49C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2</w:t>
            </w:r>
          </w:p>
        </w:tc>
        <w:tc>
          <w:tcPr>
            <w:tcW w:w="1844" w:type="dxa"/>
          </w:tcPr>
          <w:p w14:paraId="25A8E1BC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.8</w:t>
            </w:r>
          </w:p>
        </w:tc>
      </w:tr>
      <w:tr w:rsidR="00E54D60" w:rsidRPr="00E54D60" w14:paraId="67516542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2C42C208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Squamous cell carcinoma</w:t>
            </w:r>
          </w:p>
        </w:tc>
        <w:tc>
          <w:tcPr>
            <w:tcW w:w="1276" w:type="dxa"/>
          </w:tcPr>
          <w:p w14:paraId="181A64E1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5</w:t>
            </w:r>
          </w:p>
        </w:tc>
        <w:tc>
          <w:tcPr>
            <w:tcW w:w="1844" w:type="dxa"/>
          </w:tcPr>
          <w:p w14:paraId="479CD984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0.0</w:t>
            </w:r>
          </w:p>
        </w:tc>
      </w:tr>
      <w:tr w:rsidR="00E54D60" w:rsidRPr="00E54D60" w14:paraId="787D1B15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38A679AE" w14:textId="77777777" w:rsidR="00E54D60" w:rsidRPr="00E54D60" w:rsidRDefault="00E54D60" w:rsidP="00040A6A">
            <w:pPr>
              <w:ind w:firstLine="609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Thereof cSCC outside head and neck</w:t>
            </w:r>
            <w:r w:rsidRPr="00E54D60">
              <w:rPr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6596E6D8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</w:t>
            </w:r>
          </w:p>
        </w:tc>
        <w:tc>
          <w:tcPr>
            <w:tcW w:w="1844" w:type="dxa"/>
          </w:tcPr>
          <w:p w14:paraId="6922D61E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.1</w:t>
            </w:r>
          </w:p>
        </w:tc>
      </w:tr>
      <w:tr w:rsidR="00E54D60" w:rsidRPr="00E54D60" w14:paraId="412D9559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7284DAD4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elanoma</w:t>
            </w:r>
          </w:p>
        </w:tc>
        <w:tc>
          <w:tcPr>
            <w:tcW w:w="1276" w:type="dxa"/>
          </w:tcPr>
          <w:p w14:paraId="6DCBEDED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</w:t>
            </w:r>
          </w:p>
        </w:tc>
        <w:tc>
          <w:tcPr>
            <w:tcW w:w="1844" w:type="dxa"/>
          </w:tcPr>
          <w:p w14:paraId="43738121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4</w:t>
            </w:r>
          </w:p>
        </w:tc>
      </w:tr>
      <w:tr w:rsidR="00E54D60" w:rsidRPr="00E54D60" w14:paraId="5EADB3D6" w14:textId="77777777" w:rsidTr="00040A6A">
        <w:trPr>
          <w:gridAfter w:val="1"/>
          <w:wAfter w:w="13" w:type="dxa"/>
        </w:trPr>
        <w:tc>
          <w:tcPr>
            <w:tcW w:w="4967" w:type="dxa"/>
            <w:vAlign w:val="bottom"/>
          </w:tcPr>
          <w:p w14:paraId="0CC74051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erkel cell carcinoma</w:t>
            </w:r>
          </w:p>
        </w:tc>
        <w:tc>
          <w:tcPr>
            <w:tcW w:w="1276" w:type="dxa"/>
            <w:vAlign w:val="bottom"/>
          </w:tcPr>
          <w:p w14:paraId="52FB13C1" w14:textId="77777777" w:rsidR="00E54D60" w:rsidRPr="00E54D60" w:rsidRDefault="00E54D60" w:rsidP="00040A6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1844" w:type="dxa"/>
            <w:vAlign w:val="bottom"/>
          </w:tcPr>
          <w:p w14:paraId="0531B307" w14:textId="77777777" w:rsidR="00E54D60" w:rsidRPr="00E54D60" w:rsidRDefault="00E54D60" w:rsidP="00040A6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4</w:t>
            </w:r>
          </w:p>
        </w:tc>
      </w:tr>
      <w:tr w:rsidR="00E54D60" w:rsidRPr="00E54D60" w14:paraId="118F6E52" w14:textId="77777777" w:rsidTr="00040A6A">
        <w:trPr>
          <w:gridAfter w:val="1"/>
          <w:wAfter w:w="13" w:type="dxa"/>
        </w:trPr>
        <w:tc>
          <w:tcPr>
            <w:tcW w:w="4967" w:type="dxa"/>
            <w:vAlign w:val="bottom"/>
          </w:tcPr>
          <w:p w14:paraId="48D8FD98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lastRenderedPageBreak/>
              <w:t>Morbus Bowen</w:t>
            </w:r>
          </w:p>
        </w:tc>
        <w:tc>
          <w:tcPr>
            <w:tcW w:w="1276" w:type="dxa"/>
            <w:vAlign w:val="bottom"/>
          </w:tcPr>
          <w:p w14:paraId="47859CCA" w14:textId="77777777" w:rsidR="00E54D60" w:rsidRPr="00E54D60" w:rsidRDefault="00E54D60" w:rsidP="00040A6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</w:t>
            </w:r>
          </w:p>
        </w:tc>
        <w:tc>
          <w:tcPr>
            <w:tcW w:w="1844" w:type="dxa"/>
            <w:vAlign w:val="bottom"/>
          </w:tcPr>
          <w:p w14:paraId="6BDCD2CA" w14:textId="77777777" w:rsidR="00E54D60" w:rsidRPr="00E54D60" w:rsidRDefault="00E54D60" w:rsidP="00040A6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.6</w:t>
            </w:r>
          </w:p>
        </w:tc>
      </w:tr>
      <w:tr w:rsidR="00E54D60" w:rsidRPr="00E54D60" w14:paraId="0B64AA88" w14:textId="77777777" w:rsidTr="00040A6A">
        <w:trPr>
          <w:gridAfter w:val="1"/>
          <w:wAfter w:w="13" w:type="dxa"/>
        </w:trPr>
        <w:tc>
          <w:tcPr>
            <w:tcW w:w="4967" w:type="dxa"/>
            <w:vAlign w:val="bottom"/>
          </w:tcPr>
          <w:p w14:paraId="4687F8A9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Fibroxanthoma</w:t>
            </w:r>
          </w:p>
        </w:tc>
        <w:tc>
          <w:tcPr>
            <w:tcW w:w="1276" w:type="dxa"/>
            <w:vAlign w:val="bottom"/>
          </w:tcPr>
          <w:p w14:paraId="695B4010" w14:textId="77777777" w:rsidR="00E54D60" w:rsidRPr="00E54D60" w:rsidRDefault="00E54D60" w:rsidP="00040A6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</w:t>
            </w:r>
          </w:p>
        </w:tc>
        <w:tc>
          <w:tcPr>
            <w:tcW w:w="1844" w:type="dxa"/>
            <w:vAlign w:val="bottom"/>
          </w:tcPr>
          <w:p w14:paraId="6CB58964" w14:textId="77777777" w:rsidR="00E54D60" w:rsidRPr="00E54D60" w:rsidRDefault="00E54D60" w:rsidP="00040A6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9</w:t>
            </w:r>
          </w:p>
        </w:tc>
      </w:tr>
      <w:tr w:rsidR="00E54D60" w:rsidRPr="00E54D60" w14:paraId="3991C086" w14:textId="77777777" w:rsidTr="00040A6A">
        <w:trPr>
          <w:gridAfter w:val="1"/>
          <w:wAfter w:w="13" w:type="dxa"/>
        </w:trPr>
        <w:tc>
          <w:tcPr>
            <w:tcW w:w="4967" w:type="dxa"/>
            <w:vAlign w:val="bottom"/>
          </w:tcPr>
          <w:p w14:paraId="2FEED7C8" w14:textId="77777777" w:rsidR="00E54D60" w:rsidRPr="00E54D60" w:rsidRDefault="00E54D60" w:rsidP="00040A6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Keratoacanthoma</w:t>
            </w:r>
          </w:p>
        </w:tc>
        <w:tc>
          <w:tcPr>
            <w:tcW w:w="1276" w:type="dxa"/>
            <w:vAlign w:val="bottom"/>
          </w:tcPr>
          <w:p w14:paraId="78D8EC38" w14:textId="77777777" w:rsidR="00E54D60" w:rsidRPr="00E54D60" w:rsidRDefault="00E54D60" w:rsidP="00040A6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</w:t>
            </w:r>
          </w:p>
        </w:tc>
        <w:tc>
          <w:tcPr>
            <w:tcW w:w="1844" w:type="dxa"/>
            <w:vAlign w:val="bottom"/>
          </w:tcPr>
          <w:p w14:paraId="34EB1502" w14:textId="77777777" w:rsidR="00E54D60" w:rsidRPr="00E54D60" w:rsidRDefault="00E54D60" w:rsidP="00040A6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.8</w:t>
            </w:r>
          </w:p>
        </w:tc>
      </w:tr>
      <w:tr w:rsidR="00E54D60" w:rsidRPr="00E54D60" w14:paraId="2B347E65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2793A382" w14:textId="77777777" w:rsidR="00E54D60" w:rsidRPr="00E54D60" w:rsidRDefault="00E54D60" w:rsidP="00040A6A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5F468FF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b/>
                <w:lang w:val="en-US"/>
              </w:rPr>
              <w:t>Mean±SD</w:t>
            </w:r>
          </w:p>
        </w:tc>
        <w:tc>
          <w:tcPr>
            <w:tcW w:w="1844" w:type="dxa"/>
          </w:tcPr>
          <w:p w14:paraId="6C6CF65F" w14:textId="77777777" w:rsidR="00E54D60" w:rsidRPr="00E54D60" w:rsidRDefault="00E54D60" w:rsidP="00040A6A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Median, range</w:t>
            </w:r>
          </w:p>
        </w:tc>
      </w:tr>
      <w:tr w:rsidR="00E54D60" w:rsidRPr="00E54D60" w14:paraId="24B48DD3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17E1A11D" w14:textId="77777777" w:rsidR="00E54D60" w:rsidRPr="00E54D60" w:rsidRDefault="00E54D60" w:rsidP="00040A6A">
            <w:pPr>
              <w:rPr>
                <w:lang w:val="en-US"/>
              </w:rPr>
            </w:pPr>
            <w:r w:rsidRPr="00E54D60">
              <w:rPr>
                <w:lang w:val="en-US"/>
              </w:rPr>
              <w:t>Age, years</w:t>
            </w:r>
          </w:p>
        </w:tc>
        <w:tc>
          <w:tcPr>
            <w:tcW w:w="1276" w:type="dxa"/>
          </w:tcPr>
          <w:p w14:paraId="45EEA6C2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6.0±9.5</w:t>
            </w:r>
          </w:p>
        </w:tc>
        <w:tc>
          <w:tcPr>
            <w:tcW w:w="1844" w:type="dxa"/>
          </w:tcPr>
          <w:p w14:paraId="6F80366B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7; 42-97</w:t>
            </w:r>
          </w:p>
        </w:tc>
      </w:tr>
      <w:tr w:rsidR="00E54D60" w:rsidRPr="00E54D60" w14:paraId="47C67743" w14:textId="77777777" w:rsidTr="00040A6A">
        <w:trPr>
          <w:gridAfter w:val="1"/>
          <w:wAfter w:w="13" w:type="dxa"/>
        </w:trPr>
        <w:tc>
          <w:tcPr>
            <w:tcW w:w="4967" w:type="dxa"/>
          </w:tcPr>
          <w:p w14:paraId="3DB1A14F" w14:textId="77777777" w:rsidR="00E54D60" w:rsidRPr="00E54D60" w:rsidRDefault="00E54D60" w:rsidP="00040A6A">
            <w:pPr>
              <w:rPr>
                <w:lang w:val="en-US"/>
              </w:rPr>
            </w:pPr>
            <w:r w:rsidRPr="00E54D60">
              <w:rPr>
                <w:lang w:val="en-US"/>
              </w:rPr>
              <w:t>Number of independent head and neck skin cancers</w:t>
            </w:r>
          </w:p>
        </w:tc>
        <w:tc>
          <w:tcPr>
            <w:tcW w:w="1276" w:type="dxa"/>
          </w:tcPr>
          <w:p w14:paraId="62861C61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58±1.4</w:t>
            </w:r>
          </w:p>
        </w:tc>
        <w:tc>
          <w:tcPr>
            <w:tcW w:w="1844" w:type="dxa"/>
          </w:tcPr>
          <w:p w14:paraId="4DFB966B" w14:textId="77777777" w:rsidR="00E54D60" w:rsidRPr="00E54D60" w:rsidRDefault="00E54D60" w:rsidP="00040A6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, 1-13</w:t>
            </w:r>
          </w:p>
        </w:tc>
      </w:tr>
    </w:tbl>
    <w:p w14:paraId="23DA30DD" w14:textId="77777777" w:rsidR="00E54D60" w:rsidRPr="00E54D60" w:rsidRDefault="00E54D60" w:rsidP="00E54D60">
      <w:pPr>
        <w:snapToGrid w:val="0"/>
        <w:rPr>
          <w:b/>
          <w:lang w:val="en-US"/>
        </w:rPr>
      </w:pPr>
      <w:r w:rsidRPr="00E54D60">
        <w:rPr>
          <w:lang w:val="en-US"/>
        </w:rPr>
        <w:t>SD = standard deviation</w:t>
      </w:r>
    </w:p>
    <w:p w14:paraId="422DAF2B" w14:textId="77777777" w:rsidR="00E54D60" w:rsidRDefault="00E54D60" w:rsidP="001F0ACE">
      <w:pPr>
        <w:tabs>
          <w:tab w:val="left" w:pos="360"/>
        </w:tabs>
        <w:spacing w:after="80"/>
        <w:rPr>
          <w:b/>
          <w:lang w:val="en-US"/>
        </w:rPr>
      </w:pPr>
    </w:p>
    <w:p w14:paraId="0CD04383" w14:textId="77777777" w:rsidR="00E54D60" w:rsidRDefault="00E54D60" w:rsidP="001F0ACE">
      <w:pPr>
        <w:tabs>
          <w:tab w:val="left" w:pos="360"/>
        </w:tabs>
        <w:spacing w:after="80"/>
        <w:rPr>
          <w:b/>
          <w:lang w:val="en-US"/>
        </w:rPr>
      </w:pPr>
    </w:p>
    <w:p w14:paraId="2FE490B4" w14:textId="77777777" w:rsidR="00E54D60" w:rsidRPr="00E54D60" w:rsidRDefault="00E54D60" w:rsidP="001F0ACE">
      <w:pPr>
        <w:tabs>
          <w:tab w:val="left" w:pos="360"/>
        </w:tabs>
        <w:spacing w:after="80"/>
        <w:rPr>
          <w:b/>
          <w:lang w:val="en-US"/>
        </w:rPr>
        <w:sectPr w:rsidR="00E54D60" w:rsidRPr="00E54D60" w:rsidSect="00BE6AF0">
          <w:pgSz w:w="11906" w:h="16838"/>
          <w:pgMar w:top="680" w:right="1134" w:bottom="680" w:left="1134" w:header="709" w:footer="709" w:gutter="0"/>
          <w:cols w:space="708"/>
          <w:docGrid w:linePitch="360"/>
        </w:sectPr>
      </w:pPr>
    </w:p>
    <w:p w14:paraId="30A580FB" w14:textId="7030CCC6" w:rsidR="001F0ACE" w:rsidRPr="00E54D60" w:rsidRDefault="001F0ACE" w:rsidP="001F0ACE">
      <w:pPr>
        <w:tabs>
          <w:tab w:val="left" w:pos="360"/>
        </w:tabs>
        <w:spacing w:after="80"/>
        <w:rPr>
          <w:b/>
          <w:lang w:val="en-US"/>
        </w:rPr>
      </w:pPr>
      <w:r w:rsidRPr="00E54D60">
        <w:rPr>
          <w:b/>
          <w:lang w:val="en-US"/>
        </w:rPr>
        <w:lastRenderedPageBreak/>
        <w:t>Supplement</w:t>
      </w:r>
      <w:r w:rsidR="00345136" w:rsidRPr="00E54D60">
        <w:rPr>
          <w:b/>
          <w:lang w:val="en-US"/>
        </w:rPr>
        <w:t>ary</w:t>
      </w:r>
      <w:r w:rsidRPr="00E54D60">
        <w:rPr>
          <w:b/>
          <w:lang w:val="en-US"/>
        </w:rPr>
        <w:t xml:space="preserve"> Table </w:t>
      </w:r>
      <w:r w:rsidR="00345136" w:rsidRPr="00E54D60">
        <w:rPr>
          <w:b/>
          <w:lang w:val="en-US"/>
        </w:rPr>
        <w:t>S</w:t>
      </w:r>
      <w:r w:rsidRPr="00E54D60">
        <w:rPr>
          <w:b/>
          <w:lang w:val="en-US"/>
        </w:rPr>
        <w:t>2</w:t>
      </w:r>
    </w:p>
    <w:p w14:paraId="01A1CAE6" w14:textId="77777777" w:rsidR="00BE6AF0" w:rsidRPr="00E54D60" w:rsidRDefault="00BE6AF0" w:rsidP="001F0ACE">
      <w:pPr>
        <w:tabs>
          <w:tab w:val="left" w:pos="360"/>
        </w:tabs>
        <w:spacing w:after="80"/>
        <w:rPr>
          <w:b/>
          <w:lang w:val="en-US"/>
        </w:rPr>
      </w:pPr>
    </w:p>
    <w:tbl>
      <w:tblPr>
        <w:tblStyle w:val="Tabellenraster"/>
        <w:tblW w:w="8817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675"/>
        <w:gridCol w:w="1276"/>
        <w:gridCol w:w="1844"/>
        <w:gridCol w:w="22"/>
      </w:tblGrid>
      <w:tr w:rsidR="001F0ACE" w:rsidRPr="008046A5" w14:paraId="5BE8CE11" w14:textId="77777777" w:rsidTr="00876AA3">
        <w:tc>
          <w:tcPr>
            <w:tcW w:w="8817" w:type="dxa"/>
            <w:gridSpan w:val="4"/>
          </w:tcPr>
          <w:p w14:paraId="5851F9CB" w14:textId="317CA5B7" w:rsidR="001F0ACE" w:rsidRPr="00E54D60" w:rsidRDefault="00345136" w:rsidP="00876AA3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Supplementary </w:t>
            </w:r>
            <w:r w:rsidR="001F0ACE" w:rsidRPr="00E54D60">
              <w:rPr>
                <w:b/>
                <w:lang w:val="en-US"/>
              </w:rPr>
              <w:t xml:space="preserve">Table </w:t>
            </w:r>
            <w:r w:rsidRPr="00E54D60">
              <w:rPr>
                <w:b/>
                <w:lang w:val="en-US"/>
              </w:rPr>
              <w:t>S</w:t>
            </w:r>
            <w:r w:rsidR="001F0ACE" w:rsidRPr="00E54D60">
              <w:rPr>
                <w:b/>
                <w:lang w:val="en-US"/>
              </w:rPr>
              <w:t>2.</w:t>
            </w:r>
            <w:r w:rsidR="001F0ACE" w:rsidRPr="00E54D60">
              <w:rPr>
                <w:lang w:val="en-US"/>
              </w:rPr>
              <w:t xml:space="preserve"> Histology and staging details of the index tumors separately for the head and neck basal cell carcinomas (BCC) and the cutaneous squamous cell carcinomas (cSCC)</w:t>
            </w:r>
            <w:r w:rsidR="003F057E">
              <w:rPr>
                <w:lang w:val="en-US"/>
              </w:rPr>
              <w:t>.</w:t>
            </w:r>
          </w:p>
        </w:tc>
      </w:tr>
      <w:tr w:rsidR="001F0ACE" w:rsidRPr="00E54D60" w14:paraId="3581B919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0D363C8B" w14:textId="77777777" w:rsidR="001F0ACE" w:rsidRPr="00E54D60" w:rsidRDefault="001F0ACE" w:rsidP="00876AA3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arameter</w:t>
            </w:r>
          </w:p>
        </w:tc>
        <w:tc>
          <w:tcPr>
            <w:tcW w:w="1276" w:type="dxa"/>
          </w:tcPr>
          <w:p w14:paraId="74BD5637" w14:textId="77777777" w:rsidR="001F0ACE" w:rsidRPr="00E54D60" w:rsidRDefault="001F0ACE" w:rsidP="00876AA3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n</w:t>
            </w:r>
          </w:p>
        </w:tc>
        <w:tc>
          <w:tcPr>
            <w:tcW w:w="1844" w:type="dxa"/>
          </w:tcPr>
          <w:p w14:paraId="1EA18540" w14:textId="77777777" w:rsidR="001F0ACE" w:rsidRPr="00E54D60" w:rsidRDefault="001F0ACE" w:rsidP="00876AA3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%</w:t>
            </w:r>
          </w:p>
        </w:tc>
      </w:tr>
      <w:tr w:rsidR="001F0ACE" w:rsidRPr="00E54D60" w14:paraId="5F561032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4CA6CD8C" w14:textId="77777777" w:rsidR="001F0ACE" w:rsidRPr="00E54D60" w:rsidRDefault="001F0ACE" w:rsidP="00876AA3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All</w:t>
            </w:r>
          </w:p>
        </w:tc>
        <w:tc>
          <w:tcPr>
            <w:tcW w:w="1276" w:type="dxa"/>
          </w:tcPr>
          <w:p w14:paraId="3628490E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25</w:t>
            </w:r>
          </w:p>
        </w:tc>
        <w:tc>
          <w:tcPr>
            <w:tcW w:w="1844" w:type="dxa"/>
          </w:tcPr>
          <w:p w14:paraId="428765B8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</w:tr>
      <w:tr w:rsidR="001F0ACE" w:rsidRPr="00E54D60" w14:paraId="67DC8526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03B82B87" w14:textId="77777777" w:rsidR="001F0ACE" w:rsidRPr="00E54D60" w:rsidRDefault="001F0ACE" w:rsidP="00876AA3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Basal cell carcinoma (BCC)</w:t>
            </w:r>
          </w:p>
        </w:tc>
        <w:tc>
          <w:tcPr>
            <w:tcW w:w="1276" w:type="dxa"/>
          </w:tcPr>
          <w:p w14:paraId="4B6A99F5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6</w:t>
            </w:r>
          </w:p>
        </w:tc>
        <w:tc>
          <w:tcPr>
            <w:tcW w:w="1844" w:type="dxa"/>
          </w:tcPr>
          <w:p w14:paraId="53A12385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6.0</w:t>
            </w:r>
          </w:p>
        </w:tc>
      </w:tr>
      <w:tr w:rsidR="001F0ACE" w:rsidRPr="00E54D60" w14:paraId="6DC483DF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11ECE8DC" w14:textId="77777777" w:rsidR="001F0ACE" w:rsidRPr="00E54D60" w:rsidRDefault="001F0ACE" w:rsidP="00876AA3">
            <w:pPr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Nodular</w:t>
            </w:r>
          </w:p>
        </w:tc>
        <w:tc>
          <w:tcPr>
            <w:tcW w:w="1276" w:type="dxa"/>
          </w:tcPr>
          <w:p w14:paraId="48AE0288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4</w:t>
            </w:r>
          </w:p>
        </w:tc>
        <w:tc>
          <w:tcPr>
            <w:tcW w:w="1844" w:type="dxa"/>
          </w:tcPr>
          <w:p w14:paraId="56A4079A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2.9</w:t>
            </w:r>
          </w:p>
        </w:tc>
      </w:tr>
      <w:tr w:rsidR="001F0ACE" w:rsidRPr="00E54D60" w14:paraId="517D2030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2703F58E" w14:textId="77777777" w:rsidR="001F0ACE" w:rsidRPr="00E54D60" w:rsidRDefault="001F0ACE" w:rsidP="00876AA3">
            <w:pPr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Mixed histology</w:t>
            </w:r>
          </w:p>
        </w:tc>
        <w:tc>
          <w:tcPr>
            <w:tcW w:w="1276" w:type="dxa"/>
          </w:tcPr>
          <w:p w14:paraId="5DEFFFA8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1</w:t>
            </w:r>
          </w:p>
        </w:tc>
        <w:tc>
          <w:tcPr>
            <w:tcW w:w="1844" w:type="dxa"/>
          </w:tcPr>
          <w:p w14:paraId="5B2FBD46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.3</w:t>
            </w:r>
          </w:p>
        </w:tc>
      </w:tr>
      <w:tr w:rsidR="001F0ACE" w:rsidRPr="00E54D60" w14:paraId="1D43AD39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4848B1A5" w14:textId="77777777" w:rsidR="001F0ACE" w:rsidRPr="00E54D60" w:rsidRDefault="001F0ACE" w:rsidP="00876AA3">
            <w:pPr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Sclerosing</w:t>
            </w:r>
          </w:p>
        </w:tc>
        <w:tc>
          <w:tcPr>
            <w:tcW w:w="1276" w:type="dxa"/>
          </w:tcPr>
          <w:p w14:paraId="27D3E979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</w:t>
            </w:r>
          </w:p>
        </w:tc>
        <w:tc>
          <w:tcPr>
            <w:tcW w:w="1844" w:type="dxa"/>
          </w:tcPr>
          <w:p w14:paraId="07B09B54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.9</w:t>
            </w:r>
          </w:p>
        </w:tc>
      </w:tr>
      <w:tr w:rsidR="001F0ACE" w:rsidRPr="00E54D60" w14:paraId="23758DB2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48593707" w14:textId="77777777" w:rsidR="001F0ACE" w:rsidRPr="00E54D60" w:rsidRDefault="001F0ACE" w:rsidP="00876AA3">
            <w:pPr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Superficial</w:t>
            </w:r>
          </w:p>
        </w:tc>
        <w:tc>
          <w:tcPr>
            <w:tcW w:w="1276" w:type="dxa"/>
          </w:tcPr>
          <w:p w14:paraId="21A0E0C9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</w:t>
            </w:r>
          </w:p>
        </w:tc>
        <w:tc>
          <w:tcPr>
            <w:tcW w:w="1844" w:type="dxa"/>
          </w:tcPr>
          <w:p w14:paraId="33DC3F4F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4</w:t>
            </w:r>
          </w:p>
        </w:tc>
      </w:tr>
      <w:tr w:rsidR="001F0ACE" w:rsidRPr="00E54D60" w14:paraId="02EF8974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6FC9B0E4" w14:textId="77777777" w:rsidR="001F0ACE" w:rsidRPr="00E54D60" w:rsidRDefault="001F0ACE" w:rsidP="00876AA3">
            <w:pPr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Infiltrative</w:t>
            </w:r>
          </w:p>
        </w:tc>
        <w:tc>
          <w:tcPr>
            <w:tcW w:w="1276" w:type="dxa"/>
          </w:tcPr>
          <w:p w14:paraId="279402C1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</w:t>
            </w:r>
          </w:p>
        </w:tc>
        <w:tc>
          <w:tcPr>
            <w:tcW w:w="1844" w:type="dxa"/>
          </w:tcPr>
          <w:p w14:paraId="743A7D8D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4</w:t>
            </w:r>
          </w:p>
        </w:tc>
      </w:tr>
      <w:tr w:rsidR="001F0ACE" w:rsidRPr="00E54D60" w14:paraId="56965597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3A78EB1A" w14:textId="77777777" w:rsidR="001F0ACE" w:rsidRPr="00E54D60" w:rsidRDefault="001F0ACE" w:rsidP="00876AA3">
            <w:pPr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Not classified</w:t>
            </w:r>
          </w:p>
        </w:tc>
        <w:tc>
          <w:tcPr>
            <w:tcW w:w="1276" w:type="dxa"/>
          </w:tcPr>
          <w:p w14:paraId="4BE0149F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8</w:t>
            </w:r>
          </w:p>
        </w:tc>
        <w:tc>
          <w:tcPr>
            <w:tcW w:w="1844" w:type="dxa"/>
          </w:tcPr>
          <w:p w14:paraId="6E83EFE0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.0</w:t>
            </w:r>
          </w:p>
        </w:tc>
      </w:tr>
      <w:tr w:rsidR="001F0ACE" w:rsidRPr="00E54D60" w14:paraId="65B805ED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605E6D60" w14:textId="77777777" w:rsidR="001F0ACE" w:rsidRPr="00E54D60" w:rsidRDefault="001F0ACE" w:rsidP="00876AA3">
            <w:pPr>
              <w:tabs>
                <w:tab w:val="left" w:pos="360"/>
              </w:tabs>
              <w:ind w:firstLine="324"/>
              <w:rPr>
                <w:lang w:val="en-US"/>
              </w:rPr>
            </w:pPr>
            <w:r w:rsidRPr="00E54D60">
              <w:rPr>
                <w:lang w:val="en-US"/>
              </w:rPr>
              <w:t>T classification</w:t>
            </w:r>
          </w:p>
        </w:tc>
        <w:tc>
          <w:tcPr>
            <w:tcW w:w="1276" w:type="dxa"/>
          </w:tcPr>
          <w:p w14:paraId="2196EED1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365493D4" w14:textId="77777777" w:rsidR="001F0ACE" w:rsidRPr="00E54D60" w:rsidRDefault="001F0ACE" w:rsidP="00876AA3">
            <w:pPr>
              <w:jc w:val="center"/>
            </w:pPr>
          </w:p>
        </w:tc>
      </w:tr>
      <w:tr w:rsidR="001F0ACE" w:rsidRPr="00E54D60" w14:paraId="6D6D0ADB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5FC85419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1</w:t>
            </w:r>
          </w:p>
        </w:tc>
        <w:tc>
          <w:tcPr>
            <w:tcW w:w="1276" w:type="dxa"/>
          </w:tcPr>
          <w:p w14:paraId="234F3EB7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0</w:t>
            </w:r>
          </w:p>
        </w:tc>
        <w:tc>
          <w:tcPr>
            <w:tcW w:w="1844" w:type="dxa"/>
            <w:vAlign w:val="bottom"/>
          </w:tcPr>
          <w:p w14:paraId="3225C115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color w:val="000000"/>
              </w:rPr>
              <w:t>40.0</w:t>
            </w:r>
          </w:p>
        </w:tc>
      </w:tr>
      <w:tr w:rsidR="001F0ACE" w:rsidRPr="00E54D60" w14:paraId="407D8AD8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0B4677A9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2</w:t>
            </w:r>
          </w:p>
        </w:tc>
        <w:tc>
          <w:tcPr>
            <w:tcW w:w="1276" w:type="dxa"/>
          </w:tcPr>
          <w:p w14:paraId="29694ADD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5</w:t>
            </w:r>
          </w:p>
        </w:tc>
        <w:tc>
          <w:tcPr>
            <w:tcW w:w="1844" w:type="dxa"/>
            <w:vAlign w:val="bottom"/>
          </w:tcPr>
          <w:p w14:paraId="4769CA2A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color w:val="000000"/>
              </w:rPr>
              <w:t>6.7</w:t>
            </w:r>
          </w:p>
        </w:tc>
      </w:tr>
      <w:tr w:rsidR="001F0ACE" w:rsidRPr="00E54D60" w14:paraId="5B34B9B5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2B44554A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3</w:t>
            </w:r>
          </w:p>
        </w:tc>
        <w:tc>
          <w:tcPr>
            <w:tcW w:w="1276" w:type="dxa"/>
          </w:tcPr>
          <w:p w14:paraId="7788C308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</w:t>
            </w:r>
          </w:p>
        </w:tc>
        <w:tc>
          <w:tcPr>
            <w:tcW w:w="1844" w:type="dxa"/>
            <w:vAlign w:val="bottom"/>
          </w:tcPr>
          <w:p w14:paraId="54AF113A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color w:val="000000"/>
              </w:rPr>
              <w:t>4.4</w:t>
            </w:r>
          </w:p>
        </w:tc>
      </w:tr>
      <w:tr w:rsidR="001F0ACE" w:rsidRPr="00E54D60" w14:paraId="351163C7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10C53437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4</w:t>
            </w:r>
          </w:p>
        </w:tc>
        <w:tc>
          <w:tcPr>
            <w:tcW w:w="1276" w:type="dxa"/>
          </w:tcPr>
          <w:p w14:paraId="7870E530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</w:t>
            </w:r>
          </w:p>
        </w:tc>
        <w:tc>
          <w:tcPr>
            <w:tcW w:w="1844" w:type="dxa"/>
            <w:vAlign w:val="bottom"/>
          </w:tcPr>
          <w:p w14:paraId="1E156005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color w:val="000000"/>
              </w:rPr>
              <w:t>2.7</w:t>
            </w:r>
          </w:p>
        </w:tc>
      </w:tr>
      <w:tr w:rsidR="001F0ACE" w:rsidRPr="00E54D60" w14:paraId="351870FB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772D9977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x</w:t>
            </w:r>
          </w:p>
        </w:tc>
        <w:tc>
          <w:tcPr>
            <w:tcW w:w="1276" w:type="dxa"/>
          </w:tcPr>
          <w:p w14:paraId="2B6551B5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</w:t>
            </w:r>
          </w:p>
        </w:tc>
        <w:tc>
          <w:tcPr>
            <w:tcW w:w="1844" w:type="dxa"/>
            <w:vAlign w:val="bottom"/>
          </w:tcPr>
          <w:p w14:paraId="68FC60BF" w14:textId="77777777" w:rsidR="001F0ACE" w:rsidRPr="00E54D60" w:rsidRDefault="001F0ACE" w:rsidP="00876AA3">
            <w:pPr>
              <w:tabs>
                <w:tab w:val="left" w:pos="360"/>
              </w:tabs>
              <w:jc w:val="center"/>
              <w:rPr>
                <w:lang w:val="en-US"/>
              </w:rPr>
            </w:pPr>
            <w:r w:rsidRPr="00E54D60">
              <w:rPr>
                <w:color w:val="000000"/>
              </w:rPr>
              <w:t>2.2</w:t>
            </w:r>
          </w:p>
        </w:tc>
      </w:tr>
      <w:tr w:rsidR="001F0ACE" w:rsidRPr="00E54D60" w14:paraId="2E862D06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05B30EC0" w14:textId="77777777" w:rsidR="001F0ACE" w:rsidRPr="00E54D60" w:rsidRDefault="001F0ACE" w:rsidP="00876AA3">
            <w:pPr>
              <w:rPr>
                <w:lang w:val="en-US"/>
              </w:rPr>
            </w:pPr>
            <w:r w:rsidRPr="00E54D60">
              <w:rPr>
                <w:lang w:val="en-US"/>
              </w:rPr>
              <w:t>Cutaneous squamous cell carcinoma (cSCC)</w:t>
            </w:r>
          </w:p>
        </w:tc>
        <w:tc>
          <w:tcPr>
            <w:tcW w:w="1276" w:type="dxa"/>
          </w:tcPr>
          <w:p w14:paraId="41498CC1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9</w:t>
            </w:r>
          </w:p>
        </w:tc>
        <w:tc>
          <w:tcPr>
            <w:tcW w:w="1844" w:type="dxa"/>
          </w:tcPr>
          <w:p w14:paraId="3DA99A03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4.0</w:t>
            </w:r>
          </w:p>
        </w:tc>
      </w:tr>
      <w:tr w:rsidR="001F0ACE" w:rsidRPr="00E54D60" w14:paraId="13DC1F8F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6C7A010A" w14:textId="77777777" w:rsidR="001F0ACE" w:rsidRPr="00E54D60" w:rsidRDefault="001F0ACE" w:rsidP="00876AA3">
            <w:pPr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Keratinizing</w:t>
            </w:r>
          </w:p>
        </w:tc>
        <w:tc>
          <w:tcPr>
            <w:tcW w:w="1276" w:type="dxa"/>
          </w:tcPr>
          <w:p w14:paraId="1F86CFE0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5</w:t>
            </w:r>
          </w:p>
        </w:tc>
        <w:tc>
          <w:tcPr>
            <w:tcW w:w="1844" w:type="dxa"/>
          </w:tcPr>
          <w:p w14:paraId="11E185F1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3.3</w:t>
            </w:r>
          </w:p>
        </w:tc>
      </w:tr>
      <w:tr w:rsidR="001F0ACE" w:rsidRPr="00E54D60" w14:paraId="7A61243C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7EB35C7B" w14:textId="77777777" w:rsidR="001F0ACE" w:rsidRPr="00E54D60" w:rsidRDefault="001F0ACE" w:rsidP="00876AA3">
            <w:pPr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Non-keratinizing</w:t>
            </w:r>
          </w:p>
        </w:tc>
        <w:tc>
          <w:tcPr>
            <w:tcW w:w="1276" w:type="dxa"/>
          </w:tcPr>
          <w:p w14:paraId="41EFC8FA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</w:t>
            </w:r>
          </w:p>
        </w:tc>
        <w:tc>
          <w:tcPr>
            <w:tcW w:w="1844" w:type="dxa"/>
          </w:tcPr>
          <w:p w14:paraId="26FE070C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.6</w:t>
            </w:r>
          </w:p>
        </w:tc>
      </w:tr>
      <w:tr w:rsidR="001F0ACE" w:rsidRPr="00E54D60" w14:paraId="1FF0BD43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7BB7F992" w14:textId="77777777" w:rsidR="001F0ACE" w:rsidRPr="00E54D60" w:rsidRDefault="001F0ACE" w:rsidP="00876AA3">
            <w:pPr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Mixed histology</w:t>
            </w:r>
          </w:p>
        </w:tc>
        <w:tc>
          <w:tcPr>
            <w:tcW w:w="1276" w:type="dxa"/>
          </w:tcPr>
          <w:p w14:paraId="5BEE45E8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</w:t>
            </w:r>
          </w:p>
        </w:tc>
        <w:tc>
          <w:tcPr>
            <w:tcW w:w="1844" w:type="dxa"/>
          </w:tcPr>
          <w:p w14:paraId="5EFCB676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8</w:t>
            </w:r>
          </w:p>
        </w:tc>
      </w:tr>
      <w:tr w:rsidR="001F0ACE" w:rsidRPr="00E54D60" w14:paraId="7B223546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7199787F" w14:textId="77777777" w:rsidR="001F0ACE" w:rsidRPr="00E54D60" w:rsidRDefault="001F0ACE" w:rsidP="00876AA3">
            <w:pPr>
              <w:tabs>
                <w:tab w:val="left" w:pos="360"/>
              </w:tabs>
              <w:ind w:firstLine="604"/>
              <w:rPr>
                <w:lang w:val="en-US"/>
              </w:rPr>
            </w:pPr>
            <w:r w:rsidRPr="00E54D60">
              <w:rPr>
                <w:lang w:val="en-US"/>
              </w:rPr>
              <w:t>Not classified</w:t>
            </w:r>
          </w:p>
        </w:tc>
        <w:tc>
          <w:tcPr>
            <w:tcW w:w="1276" w:type="dxa"/>
          </w:tcPr>
          <w:p w14:paraId="27B09314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</w:t>
            </w:r>
          </w:p>
        </w:tc>
        <w:tc>
          <w:tcPr>
            <w:tcW w:w="1844" w:type="dxa"/>
          </w:tcPr>
          <w:p w14:paraId="3C073252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.3</w:t>
            </w:r>
          </w:p>
        </w:tc>
      </w:tr>
      <w:tr w:rsidR="001F0ACE" w:rsidRPr="00E54D60" w14:paraId="1546751C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6A62B530" w14:textId="77777777" w:rsidR="001F0ACE" w:rsidRPr="00E54D60" w:rsidRDefault="001F0ACE" w:rsidP="00876AA3">
            <w:pPr>
              <w:tabs>
                <w:tab w:val="left" w:pos="360"/>
              </w:tabs>
              <w:ind w:firstLine="326"/>
            </w:pPr>
            <w:r w:rsidRPr="00E54D60">
              <w:t>Grading</w:t>
            </w:r>
          </w:p>
        </w:tc>
        <w:tc>
          <w:tcPr>
            <w:tcW w:w="1276" w:type="dxa"/>
          </w:tcPr>
          <w:p w14:paraId="67CDEEE4" w14:textId="77777777" w:rsidR="001F0ACE" w:rsidRPr="00E54D60" w:rsidRDefault="001F0ACE" w:rsidP="00876AA3">
            <w:pPr>
              <w:jc w:val="center"/>
            </w:pPr>
          </w:p>
        </w:tc>
        <w:tc>
          <w:tcPr>
            <w:tcW w:w="1844" w:type="dxa"/>
          </w:tcPr>
          <w:p w14:paraId="625295B7" w14:textId="77777777" w:rsidR="001F0ACE" w:rsidRPr="00E54D60" w:rsidRDefault="001F0ACE" w:rsidP="00876AA3">
            <w:pPr>
              <w:jc w:val="center"/>
            </w:pPr>
          </w:p>
        </w:tc>
      </w:tr>
      <w:tr w:rsidR="001F0ACE" w:rsidRPr="00E54D60" w14:paraId="593B728A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4B076EAA" w14:textId="77777777" w:rsidR="001F0ACE" w:rsidRPr="00E54D60" w:rsidRDefault="001F0ACE" w:rsidP="00876AA3">
            <w:pPr>
              <w:ind w:firstLine="609"/>
              <w:rPr>
                <w:lang w:val="en-US"/>
              </w:rPr>
            </w:pPr>
            <w:r w:rsidRPr="00E54D60">
              <w:rPr>
                <w:lang w:val="en-US"/>
              </w:rPr>
              <w:t>G1 Well differentiated (Low grade)</w:t>
            </w:r>
          </w:p>
        </w:tc>
        <w:tc>
          <w:tcPr>
            <w:tcW w:w="1276" w:type="dxa"/>
          </w:tcPr>
          <w:p w14:paraId="772D5223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18</w:t>
            </w:r>
          </w:p>
        </w:tc>
        <w:tc>
          <w:tcPr>
            <w:tcW w:w="1844" w:type="dxa"/>
          </w:tcPr>
          <w:p w14:paraId="20B4F583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8.0</w:t>
            </w:r>
          </w:p>
        </w:tc>
      </w:tr>
      <w:tr w:rsidR="001F0ACE" w:rsidRPr="00E54D60" w14:paraId="12C619CC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58A5EAB4" w14:textId="77777777" w:rsidR="001F0ACE" w:rsidRPr="00E54D60" w:rsidRDefault="001F0ACE" w:rsidP="00876AA3">
            <w:pPr>
              <w:ind w:firstLine="609"/>
              <w:rPr>
                <w:lang w:val="en-US"/>
              </w:rPr>
            </w:pPr>
            <w:r w:rsidRPr="00E54D60">
              <w:rPr>
                <w:lang w:val="en-US"/>
              </w:rPr>
              <w:t>G2 Moderately differentiated (Intermediate grade)</w:t>
            </w:r>
          </w:p>
        </w:tc>
        <w:tc>
          <w:tcPr>
            <w:tcW w:w="1276" w:type="dxa"/>
          </w:tcPr>
          <w:p w14:paraId="7029DBAC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51</w:t>
            </w:r>
          </w:p>
        </w:tc>
        <w:tc>
          <w:tcPr>
            <w:tcW w:w="1844" w:type="dxa"/>
          </w:tcPr>
          <w:p w14:paraId="10DD3EFD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22.7</w:t>
            </w:r>
          </w:p>
        </w:tc>
      </w:tr>
      <w:tr w:rsidR="001F0ACE" w:rsidRPr="00E54D60" w14:paraId="41C8584A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54D86F30" w14:textId="55A599C9" w:rsidR="001F0ACE" w:rsidRPr="00E54D60" w:rsidRDefault="001F0ACE" w:rsidP="00876AA3">
            <w:pPr>
              <w:ind w:firstLine="609"/>
              <w:rPr>
                <w:lang w:val="en-US"/>
              </w:rPr>
            </w:pPr>
            <w:r w:rsidRPr="00E54D60">
              <w:rPr>
                <w:lang w:val="en-US"/>
              </w:rPr>
              <w:t>Poorly differentiated (High grade</w:t>
            </w:r>
            <w:r w:rsidR="007B4C68" w:rsidRPr="00E54D60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0E2E7A9A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22</w:t>
            </w:r>
          </w:p>
        </w:tc>
        <w:tc>
          <w:tcPr>
            <w:tcW w:w="1844" w:type="dxa"/>
          </w:tcPr>
          <w:p w14:paraId="28222A95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9.8</w:t>
            </w:r>
          </w:p>
        </w:tc>
      </w:tr>
      <w:tr w:rsidR="001F0ACE" w:rsidRPr="00E54D60" w14:paraId="067AA791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3DEFF7A2" w14:textId="77777777" w:rsidR="001F0ACE" w:rsidRPr="00E54D60" w:rsidRDefault="001F0ACE" w:rsidP="00876AA3">
            <w:pPr>
              <w:ind w:firstLine="609"/>
              <w:rPr>
                <w:lang w:val="en-US"/>
              </w:rPr>
            </w:pPr>
            <w:r w:rsidRPr="00E54D60">
              <w:rPr>
                <w:lang w:val="en-US"/>
              </w:rPr>
              <w:t>G1-G2</w:t>
            </w:r>
          </w:p>
        </w:tc>
        <w:tc>
          <w:tcPr>
            <w:tcW w:w="1276" w:type="dxa"/>
          </w:tcPr>
          <w:p w14:paraId="39FBD925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1</w:t>
            </w:r>
          </w:p>
        </w:tc>
        <w:tc>
          <w:tcPr>
            <w:tcW w:w="1844" w:type="dxa"/>
          </w:tcPr>
          <w:p w14:paraId="0DC62B60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0.4</w:t>
            </w:r>
          </w:p>
        </w:tc>
      </w:tr>
      <w:tr w:rsidR="001F0ACE" w:rsidRPr="00E54D60" w14:paraId="4E1EC747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2A7B272A" w14:textId="77777777" w:rsidR="001F0ACE" w:rsidRPr="00E54D60" w:rsidRDefault="001F0ACE" w:rsidP="00876AA3">
            <w:pPr>
              <w:ind w:firstLine="609"/>
              <w:rPr>
                <w:lang w:val="en-US"/>
              </w:rPr>
            </w:pPr>
            <w:r w:rsidRPr="00E54D60">
              <w:rPr>
                <w:lang w:val="en-US"/>
              </w:rPr>
              <w:t>G2-G3</w:t>
            </w:r>
          </w:p>
        </w:tc>
        <w:tc>
          <w:tcPr>
            <w:tcW w:w="1276" w:type="dxa"/>
          </w:tcPr>
          <w:p w14:paraId="519A46A8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2</w:t>
            </w:r>
          </w:p>
        </w:tc>
        <w:tc>
          <w:tcPr>
            <w:tcW w:w="1844" w:type="dxa"/>
          </w:tcPr>
          <w:p w14:paraId="2695710D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0.9</w:t>
            </w:r>
          </w:p>
        </w:tc>
      </w:tr>
      <w:tr w:rsidR="001F0ACE" w:rsidRPr="00E54D60" w14:paraId="79BF9739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0DCFDA8B" w14:textId="77777777" w:rsidR="001F0ACE" w:rsidRPr="00E54D60" w:rsidRDefault="001F0ACE" w:rsidP="00876AA3">
            <w:pPr>
              <w:ind w:firstLine="609"/>
              <w:rPr>
                <w:lang w:val="en-US"/>
              </w:rPr>
            </w:pPr>
            <w:r w:rsidRPr="00E54D60">
              <w:rPr>
                <w:lang w:val="en-US"/>
              </w:rPr>
              <w:t>Unknown</w:t>
            </w:r>
          </w:p>
        </w:tc>
        <w:tc>
          <w:tcPr>
            <w:tcW w:w="1276" w:type="dxa"/>
          </w:tcPr>
          <w:p w14:paraId="79FFC19C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5</w:t>
            </w:r>
          </w:p>
        </w:tc>
        <w:tc>
          <w:tcPr>
            <w:tcW w:w="1844" w:type="dxa"/>
          </w:tcPr>
          <w:p w14:paraId="63B389F0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2.2</w:t>
            </w:r>
          </w:p>
        </w:tc>
      </w:tr>
      <w:tr w:rsidR="001F0ACE" w:rsidRPr="00E54D60" w14:paraId="4E14E519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46195A25" w14:textId="77777777" w:rsidR="001F0ACE" w:rsidRPr="00E54D60" w:rsidRDefault="001F0ACE" w:rsidP="00876AA3">
            <w:pPr>
              <w:ind w:firstLine="324"/>
              <w:rPr>
                <w:lang w:val="en-US"/>
              </w:rPr>
            </w:pPr>
            <w:r w:rsidRPr="00E54D60">
              <w:rPr>
                <w:lang w:val="en-US"/>
              </w:rPr>
              <w:t>T classification</w:t>
            </w:r>
          </w:p>
        </w:tc>
        <w:tc>
          <w:tcPr>
            <w:tcW w:w="1276" w:type="dxa"/>
          </w:tcPr>
          <w:p w14:paraId="55A421C5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14B064BA" w14:textId="77777777" w:rsidR="001F0ACE" w:rsidRPr="00E54D60" w:rsidRDefault="001F0ACE" w:rsidP="00876AA3">
            <w:pPr>
              <w:jc w:val="center"/>
            </w:pPr>
          </w:p>
        </w:tc>
      </w:tr>
      <w:tr w:rsidR="001F0ACE" w:rsidRPr="00E54D60" w14:paraId="2384E40D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12A5CC66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1</w:t>
            </w:r>
          </w:p>
        </w:tc>
        <w:tc>
          <w:tcPr>
            <w:tcW w:w="1276" w:type="dxa"/>
          </w:tcPr>
          <w:p w14:paraId="7D9F1023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1</w:t>
            </w:r>
          </w:p>
        </w:tc>
        <w:tc>
          <w:tcPr>
            <w:tcW w:w="1844" w:type="dxa"/>
          </w:tcPr>
          <w:p w14:paraId="5A3AF990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18.2</w:t>
            </w:r>
          </w:p>
        </w:tc>
      </w:tr>
      <w:tr w:rsidR="001F0ACE" w:rsidRPr="00E54D60" w14:paraId="07208AF8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3C2D9F4A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2</w:t>
            </w:r>
          </w:p>
        </w:tc>
        <w:tc>
          <w:tcPr>
            <w:tcW w:w="1276" w:type="dxa"/>
          </w:tcPr>
          <w:p w14:paraId="3D44A82F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9</w:t>
            </w:r>
          </w:p>
        </w:tc>
        <w:tc>
          <w:tcPr>
            <w:tcW w:w="1844" w:type="dxa"/>
          </w:tcPr>
          <w:p w14:paraId="0DF4E5CC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8.4</w:t>
            </w:r>
          </w:p>
        </w:tc>
      </w:tr>
      <w:tr w:rsidR="001F0ACE" w:rsidRPr="00E54D60" w14:paraId="3A304D87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068006FE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3</w:t>
            </w:r>
          </w:p>
        </w:tc>
        <w:tc>
          <w:tcPr>
            <w:tcW w:w="1276" w:type="dxa"/>
          </w:tcPr>
          <w:p w14:paraId="7898E8E8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1</w:t>
            </w:r>
          </w:p>
        </w:tc>
        <w:tc>
          <w:tcPr>
            <w:tcW w:w="1844" w:type="dxa"/>
          </w:tcPr>
          <w:p w14:paraId="1D2BF3AF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9.3</w:t>
            </w:r>
          </w:p>
        </w:tc>
      </w:tr>
      <w:tr w:rsidR="001F0ACE" w:rsidRPr="00E54D60" w14:paraId="145E11C6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6A1AFC6C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4</w:t>
            </w:r>
          </w:p>
        </w:tc>
        <w:tc>
          <w:tcPr>
            <w:tcW w:w="1276" w:type="dxa"/>
          </w:tcPr>
          <w:p w14:paraId="2852A6E8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</w:t>
            </w:r>
          </w:p>
        </w:tc>
        <w:tc>
          <w:tcPr>
            <w:tcW w:w="1844" w:type="dxa"/>
          </w:tcPr>
          <w:p w14:paraId="05D9ECCC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6.2</w:t>
            </w:r>
          </w:p>
        </w:tc>
      </w:tr>
      <w:tr w:rsidR="001F0ACE" w:rsidRPr="00E54D60" w14:paraId="392F8BBC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77DC8D3A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Tx</w:t>
            </w:r>
          </w:p>
        </w:tc>
        <w:tc>
          <w:tcPr>
            <w:tcW w:w="1276" w:type="dxa"/>
          </w:tcPr>
          <w:p w14:paraId="6322E207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</w:t>
            </w:r>
          </w:p>
        </w:tc>
        <w:tc>
          <w:tcPr>
            <w:tcW w:w="1844" w:type="dxa"/>
          </w:tcPr>
          <w:p w14:paraId="4C461F67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1.8</w:t>
            </w:r>
          </w:p>
        </w:tc>
      </w:tr>
      <w:tr w:rsidR="001F0ACE" w:rsidRPr="00E54D60" w14:paraId="1C743ABE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7010728D" w14:textId="77777777" w:rsidR="001F0ACE" w:rsidRPr="00E54D60" w:rsidRDefault="001F0ACE" w:rsidP="00876AA3">
            <w:pPr>
              <w:tabs>
                <w:tab w:val="left" w:pos="360"/>
              </w:tabs>
              <w:ind w:firstLine="324"/>
              <w:rPr>
                <w:lang w:val="en-US"/>
              </w:rPr>
            </w:pPr>
            <w:r w:rsidRPr="00E54D60">
              <w:rPr>
                <w:lang w:val="en-US"/>
              </w:rPr>
              <w:t>N classification</w:t>
            </w:r>
          </w:p>
        </w:tc>
        <w:tc>
          <w:tcPr>
            <w:tcW w:w="1276" w:type="dxa"/>
          </w:tcPr>
          <w:p w14:paraId="42078176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34FE579F" w14:textId="77777777" w:rsidR="001F0ACE" w:rsidRPr="00E54D60" w:rsidRDefault="001F0ACE" w:rsidP="00876AA3">
            <w:pPr>
              <w:jc w:val="center"/>
            </w:pPr>
          </w:p>
        </w:tc>
      </w:tr>
      <w:tr w:rsidR="001F0ACE" w:rsidRPr="00E54D60" w14:paraId="2A7DE72A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31FE458B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N0</w:t>
            </w:r>
          </w:p>
        </w:tc>
        <w:tc>
          <w:tcPr>
            <w:tcW w:w="1276" w:type="dxa"/>
          </w:tcPr>
          <w:p w14:paraId="02BEBA05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</w:t>
            </w:r>
          </w:p>
        </w:tc>
        <w:tc>
          <w:tcPr>
            <w:tcW w:w="1844" w:type="dxa"/>
          </w:tcPr>
          <w:p w14:paraId="69F30118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38.2</w:t>
            </w:r>
          </w:p>
        </w:tc>
      </w:tr>
      <w:tr w:rsidR="001F0ACE" w:rsidRPr="00E54D60" w14:paraId="2D5A7B14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3B1A00E3" w14:textId="77777777" w:rsidR="001F0ACE" w:rsidRPr="00E54D60" w:rsidRDefault="001F0ACE" w:rsidP="00876AA3">
            <w:pPr>
              <w:ind w:firstLine="607"/>
              <w:rPr>
                <w:lang w:val="en-US"/>
              </w:rPr>
            </w:pPr>
            <w:r w:rsidRPr="00E54D60">
              <w:rPr>
                <w:lang w:val="en-US"/>
              </w:rPr>
              <w:t>N1</w:t>
            </w:r>
          </w:p>
        </w:tc>
        <w:tc>
          <w:tcPr>
            <w:tcW w:w="1276" w:type="dxa"/>
          </w:tcPr>
          <w:p w14:paraId="6FA0DB01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</w:t>
            </w:r>
          </w:p>
        </w:tc>
        <w:tc>
          <w:tcPr>
            <w:tcW w:w="1844" w:type="dxa"/>
          </w:tcPr>
          <w:p w14:paraId="08FEADB4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0.9</w:t>
            </w:r>
          </w:p>
        </w:tc>
      </w:tr>
      <w:tr w:rsidR="001F0ACE" w:rsidRPr="00E54D60" w14:paraId="535EDCE2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033079F2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N2</w:t>
            </w:r>
          </w:p>
        </w:tc>
        <w:tc>
          <w:tcPr>
            <w:tcW w:w="1276" w:type="dxa"/>
          </w:tcPr>
          <w:p w14:paraId="75C2FDEC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</w:t>
            </w:r>
          </w:p>
        </w:tc>
        <w:tc>
          <w:tcPr>
            <w:tcW w:w="1844" w:type="dxa"/>
          </w:tcPr>
          <w:p w14:paraId="54942BBD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3.1</w:t>
            </w:r>
          </w:p>
        </w:tc>
      </w:tr>
      <w:tr w:rsidR="001F0ACE" w:rsidRPr="00E54D60" w14:paraId="065EFFAE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794CA12A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N3</w:t>
            </w:r>
          </w:p>
        </w:tc>
        <w:tc>
          <w:tcPr>
            <w:tcW w:w="1276" w:type="dxa"/>
          </w:tcPr>
          <w:p w14:paraId="0BCFCB03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</w:t>
            </w:r>
          </w:p>
        </w:tc>
        <w:tc>
          <w:tcPr>
            <w:tcW w:w="1844" w:type="dxa"/>
          </w:tcPr>
          <w:p w14:paraId="3DABE438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0.4</w:t>
            </w:r>
          </w:p>
        </w:tc>
      </w:tr>
      <w:tr w:rsidR="001F0ACE" w:rsidRPr="00E54D60" w14:paraId="747343ED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058366B2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proofErr w:type="spellStart"/>
            <w:r w:rsidRPr="00E54D60">
              <w:rPr>
                <w:color w:val="000000"/>
                <w:lang w:val="en-US"/>
              </w:rPr>
              <w:t>Nx</w:t>
            </w:r>
            <w:proofErr w:type="spellEnd"/>
          </w:p>
        </w:tc>
        <w:tc>
          <w:tcPr>
            <w:tcW w:w="1276" w:type="dxa"/>
          </w:tcPr>
          <w:p w14:paraId="1D075BC9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</w:t>
            </w:r>
          </w:p>
        </w:tc>
        <w:tc>
          <w:tcPr>
            <w:tcW w:w="1844" w:type="dxa"/>
          </w:tcPr>
          <w:p w14:paraId="3E58EC6F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1.3</w:t>
            </w:r>
          </w:p>
        </w:tc>
      </w:tr>
      <w:tr w:rsidR="001F0ACE" w:rsidRPr="00E54D60" w14:paraId="17288DD0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0501C0A1" w14:textId="77777777" w:rsidR="001F0ACE" w:rsidRPr="00E54D60" w:rsidRDefault="001F0ACE" w:rsidP="00876AA3">
            <w:pPr>
              <w:ind w:firstLine="324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M classification</w:t>
            </w:r>
          </w:p>
        </w:tc>
        <w:tc>
          <w:tcPr>
            <w:tcW w:w="1276" w:type="dxa"/>
          </w:tcPr>
          <w:p w14:paraId="2F4798C3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68BC3420" w14:textId="77777777" w:rsidR="001F0ACE" w:rsidRPr="00E54D60" w:rsidRDefault="001F0ACE" w:rsidP="00876AA3">
            <w:pPr>
              <w:jc w:val="center"/>
            </w:pPr>
          </w:p>
        </w:tc>
      </w:tr>
      <w:tr w:rsidR="001F0ACE" w:rsidRPr="00E54D60" w14:paraId="6A8C3540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09D52468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M0</w:t>
            </w:r>
          </w:p>
        </w:tc>
        <w:tc>
          <w:tcPr>
            <w:tcW w:w="1276" w:type="dxa"/>
          </w:tcPr>
          <w:p w14:paraId="50E253F7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3</w:t>
            </w:r>
          </w:p>
        </w:tc>
        <w:tc>
          <w:tcPr>
            <w:tcW w:w="1844" w:type="dxa"/>
          </w:tcPr>
          <w:p w14:paraId="15BC0EB0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41.3</w:t>
            </w:r>
          </w:p>
        </w:tc>
      </w:tr>
      <w:tr w:rsidR="001F0ACE" w:rsidRPr="00E54D60" w14:paraId="6AF0B0B0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1FE3C4C0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M1</w:t>
            </w:r>
          </w:p>
        </w:tc>
        <w:tc>
          <w:tcPr>
            <w:tcW w:w="1276" w:type="dxa"/>
          </w:tcPr>
          <w:p w14:paraId="7FFFADD2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</w:t>
            </w:r>
          </w:p>
        </w:tc>
        <w:tc>
          <w:tcPr>
            <w:tcW w:w="1844" w:type="dxa"/>
          </w:tcPr>
          <w:p w14:paraId="0EBC5AB6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2.7</w:t>
            </w:r>
          </w:p>
        </w:tc>
      </w:tr>
      <w:tr w:rsidR="001F0ACE" w:rsidRPr="00E54D60" w14:paraId="622096AA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2EB72F19" w14:textId="77777777" w:rsidR="001F0ACE" w:rsidRPr="00E54D60" w:rsidRDefault="001F0ACE" w:rsidP="00876AA3">
            <w:pPr>
              <w:ind w:firstLine="324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UICC stage</w:t>
            </w:r>
          </w:p>
        </w:tc>
        <w:tc>
          <w:tcPr>
            <w:tcW w:w="1276" w:type="dxa"/>
          </w:tcPr>
          <w:p w14:paraId="44969FEF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</w:p>
        </w:tc>
        <w:tc>
          <w:tcPr>
            <w:tcW w:w="1844" w:type="dxa"/>
          </w:tcPr>
          <w:p w14:paraId="61826319" w14:textId="77777777" w:rsidR="001F0ACE" w:rsidRPr="00E54D60" w:rsidRDefault="001F0ACE" w:rsidP="00876AA3">
            <w:pPr>
              <w:jc w:val="center"/>
            </w:pPr>
          </w:p>
        </w:tc>
      </w:tr>
      <w:tr w:rsidR="001F0ACE" w:rsidRPr="00E54D60" w14:paraId="3EDD7994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1740D6C5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Stage I</w:t>
            </w:r>
          </w:p>
        </w:tc>
        <w:tc>
          <w:tcPr>
            <w:tcW w:w="1276" w:type="dxa"/>
          </w:tcPr>
          <w:p w14:paraId="2D7C0355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0</w:t>
            </w:r>
          </w:p>
        </w:tc>
        <w:tc>
          <w:tcPr>
            <w:tcW w:w="1844" w:type="dxa"/>
          </w:tcPr>
          <w:p w14:paraId="09989D76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17.8</w:t>
            </w:r>
          </w:p>
        </w:tc>
      </w:tr>
      <w:tr w:rsidR="001F0ACE" w:rsidRPr="00E54D60" w14:paraId="4BA931A6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518E0811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Stage II</w:t>
            </w:r>
          </w:p>
        </w:tc>
        <w:tc>
          <w:tcPr>
            <w:tcW w:w="1276" w:type="dxa"/>
          </w:tcPr>
          <w:p w14:paraId="50D86431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5</w:t>
            </w:r>
          </w:p>
        </w:tc>
        <w:tc>
          <w:tcPr>
            <w:tcW w:w="1844" w:type="dxa"/>
          </w:tcPr>
          <w:p w14:paraId="18889AD9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6.7</w:t>
            </w:r>
          </w:p>
        </w:tc>
      </w:tr>
      <w:tr w:rsidR="001F0ACE" w:rsidRPr="00E54D60" w14:paraId="58681481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34E29DB3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Stage III</w:t>
            </w:r>
          </w:p>
        </w:tc>
        <w:tc>
          <w:tcPr>
            <w:tcW w:w="1276" w:type="dxa"/>
          </w:tcPr>
          <w:p w14:paraId="74C8A12F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7</w:t>
            </w:r>
          </w:p>
        </w:tc>
        <w:tc>
          <w:tcPr>
            <w:tcW w:w="1844" w:type="dxa"/>
          </w:tcPr>
          <w:p w14:paraId="4FDC7B03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7.6</w:t>
            </w:r>
          </w:p>
        </w:tc>
      </w:tr>
      <w:tr w:rsidR="001F0ACE" w:rsidRPr="00E54D60" w14:paraId="6669AF08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2BE780B7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Stage IV</w:t>
            </w:r>
          </w:p>
        </w:tc>
        <w:tc>
          <w:tcPr>
            <w:tcW w:w="1276" w:type="dxa"/>
          </w:tcPr>
          <w:p w14:paraId="6B41BCE0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4</w:t>
            </w:r>
          </w:p>
        </w:tc>
        <w:tc>
          <w:tcPr>
            <w:tcW w:w="1844" w:type="dxa"/>
          </w:tcPr>
          <w:p w14:paraId="53F7D9C1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10.7</w:t>
            </w:r>
          </w:p>
        </w:tc>
      </w:tr>
      <w:tr w:rsidR="001F0ACE" w:rsidRPr="00E54D60" w14:paraId="62C852A9" w14:textId="77777777" w:rsidTr="00876AA3">
        <w:trPr>
          <w:gridAfter w:val="1"/>
          <w:wAfter w:w="22" w:type="dxa"/>
        </w:trPr>
        <w:tc>
          <w:tcPr>
            <w:tcW w:w="5675" w:type="dxa"/>
            <w:vAlign w:val="bottom"/>
          </w:tcPr>
          <w:p w14:paraId="7F6CB1A6" w14:textId="77777777" w:rsidR="001F0ACE" w:rsidRPr="00E54D60" w:rsidRDefault="001F0ACE" w:rsidP="00876AA3">
            <w:pPr>
              <w:ind w:firstLine="60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lastRenderedPageBreak/>
              <w:t>Stage unknown</w:t>
            </w:r>
          </w:p>
        </w:tc>
        <w:tc>
          <w:tcPr>
            <w:tcW w:w="1276" w:type="dxa"/>
          </w:tcPr>
          <w:p w14:paraId="07E83527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</w:t>
            </w:r>
          </w:p>
        </w:tc>
        <w:tc>
          <w:tcPr>
            <w:tcW w:w="1844" w:type="dxa"/>
          </w:tcPr>
          <w:p w14:paraId="724BD8C8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t>1.3</w:t>
            </w:r>
          </w:p>
        </w:tc>
      </w:tr>
      <w:tr w:rsidR="001F0ACE" w:rsidRPr="00E54D60" w14:paraId="25ADEC9B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3A180DB6" w14:textId="77777777" w:rsidR="001F0ACE" w:rsidRPr="00E54D60" w:rsidRDefault="001F0ACE" w:rsidP="00876AA3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7D2E3AC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b/>
                <w:lang w:val="en-US"/>
              </w:rPr>
              <w:t>Mean±SD</w:t>
            </w:r>
          </w:p>
        </w:tc>
        <w:tc>
          <w:tcPr>
            <w:tcW w:w="1844" w:type="dxa"/>
          </w:tcPr>
          <w:p w14:paraId="00750E30" w14:textId="77777777" w:rsidR="001F0ACE" w:rsidRPr="00E54D60" w:rsidRDefault="001F0ACE" w:rsidP="00876AA3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Median, range</w:t>
            </w:r>
          </w:p>
        </w:tc>
      </w:tr>
      <w:tr w:rsidR="001F0ACE" w:rsidRPr="00E54D60" w14:paraId="52CA1C83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1C5AAD62" w14:textId="77777777" w:rsidR="001F0ACE" w:rsidRPr="00E54D60" w:rsidRDefault="001F0ACE" w:rsidP="00876AA3">
            <w:pPr>
              <w:rPr>
                <w:lang w:val="en-US"/>
              </w:rPr>
            </w:pPr>
            <w:r w:rsidRPr="00E54D60">
              <w:rPr>
                <w:lang w:val="en-US"/>
              </w:rPr>
              <w:t>BCC, horizontal diameter, in mm</w:t>
            </w:r>
          </w:p>
        </w:tc>
        <w:tc>
          <w:tcPr>
            <w:tcW w:w="1276" w:type="dxa"/>
          </w:tcPr>
          <w:p w14:paraId="5DBA5AFC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.1±10.0</w:t>
            </w:r>
          </w:p>
        </w:tc>
        <w:tc>
          <w:tcPr>
            <w:tcW w:w="1844" w:type="dxa"/>
          </w:tcPr>
          <w:p w14:paraId="51415797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.0, 0.3-80.0</w:t>
            </w:r>
          </w:p>
        </w:tc>
      </w:tr>
      <w:tr w:rsidR="001F0ACE" w:rsidRPr="00E54D60" w14:paraId="20773199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2EB4B392" w14:textId="77777777" w:rsidR="001F0ACE" w:rsidRPr="00E54D60" w:rsidRDefault="001F0ACE" w:rsidP="00876AA3">
            <w:pPr>
              <w:rPr>
                <w:lang w:val="en-US"/>
              </w:rPr>
            </w:pPr>
            <w:r w:rsidRPr="00E54D60">
              <w:rPr>
                <w:lang w:val="en-US"/>
              </w:rPr>
              <w:t>BCC, vertical diameter, in mm</w:t>
            </w:r>
          </w:p>
        </w:tc>
        <w:tc>
          <w:tcPr>
            <w:tcW w:w="1276" w:type="dxa"/>
          </w:tcPr>
          <w:p w14:paraId="6559A3AE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.2±3.0</w:t>
            </w:r>
          </w:p>
        </w:tc>
        <w:tc>
          <w:tcPr>
            <w:tcW w:w="1844" w:type="dxa"/>
          </w:tcPr>
          <w:p w14:paraId="3AE93A87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.3, 0.7-19.0</w:t>
            </w:r>
          </w:p>
        </w:tc>
      </w:tr>
      <w:tr w:rsidR="001F0ACE" w:rsidRPr="00E54D60" w14:paraId="435848F9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17B68B48" w14:textId="77777777" w:rsidR="001F0ACE" w:rsidRPr="00E54D60" w:rsidRDefault="001F0ACE" w:rsidP="00876AA3">
            <w:pPr>
              <w:rPr>
                <w:lang w:val="en-US"/>
              </w:rPr>
            </w:pPr>
            <w:r w:rsidRPr="00E54D60">
              <w:rPr>
                <w:lang w:val="en-US"/>
              </w:rPr>
              <w:t>cSCC, horizontal diameter, in mm</w:t>
            </w:r>
          </w:p>
        </w:tc>
        <w:tc>
          <w:tcPr>
            <w:tcW w:w="1276" w:type="dxa"/>
          </w:tcPr>
          <w:p w14:paraId="510A14AF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0.2 ±12.7</w:t>
            </w:r>
          </w:p>
        </w:tc>
        <w:tc>
          <w:tcPr>
            <w:tcW w:w="1844" w:type="dxa"/>
          </w:tcPr>
          <w:p w14:paraId="0AC85B03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7.0, 0.7-63.0</w:t>
            </w:r>
          </w:p>
        </w:tc>
      </w:tr>
      <w:tr w:rsidR="001F0ACE" w:rsidRPr="00E54D60" w14:paraId="603F45A5" w14:textId="77777777" w:rsidTr="00876AA3">
        <w:trPr>
          <w:gridAfter w:val="1"/>
          <w:wAfter w:w="22" w:type="dxa"/>
        </w:trPr>
        <w:tc>
          <w:tcPr>
            <w:tcW w:w="5675" w:type="dxa"/>
          </w:tcPr>
          <w:p w14:paraId="2CF44BDB" w14:textId="77777777" w:rsidR="001F0ACE" w:rsidRPr="00E54D60" w:rsidRDefault="001F0ACE" w:rsidP="00876AA3">
            <w:pPr>
              <w:rPr>
                <w:lang w:val="en-US"/>
              </w:rPr>
            </w:pPr>
            <w:r w:rsidRPr="00E54D60">
              <w:rPr>
                <w:lang w:val="en-US"/>
              </w:rPr>
              <w:t>cSCC, vertical diameter, in mm</w:t>
            </w:r>
          </w:p>
        </w:tc>
        <w:tc>
          <w:tcPr>
            <w:tcW w:w="1276" w:type="dxa"/>
          </w:tcPr>
          <w:p w14:paraId="330ECA68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.9 ±3.1</w:t>
            </w:r>
          </w:p>
        </w:tc>
        <w:tc>
          <w:tcPr>
            <w:tcW w:w="1844" w:type="dxa"/>
          </w:tcPr>
          <w:p w14:paraId="5977B3F3" w14:textId="77777777" w:rsidR="001F0ACE" w:rsidRPr="00E54D60" w:rsidRDefault="001F0ACE" w:rsidP="00876AA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.0, 0.6-12.0</w:t>
            </w:r>
          </w:p>
        </w:tc>
      </w:tr>
    </w:tbl>
    <w:p w14:paraId="765FB902" w14:textId="77777777" w:rsidR="001F0ACE" w:rsidRPr="00E54D60" w:rsidRDefault="001F0ACE" w:rsidP="00540AED">
      <w:pPr>
        <w:pStyle w:val="Fuzeile"/>
        <w:tabs>
          <w:tab w:val="clear" w:pos="4536"/>
          <w:tab w:val="clear" w:pos="9072"/>
          <w:tab w:val="left" w:pos="5688"/>
        </w:tabs>
        <w:spacing w:after="100" w:afterAutospacing="1" w:line="360" w:lineRule="auto"/>
        <w:rPr>
          <w:lang w:val="en-US"/>
        </w:rPr>
      </w:pPr>
      <w:r w:rsidRPr="00E54D60">
        <w:rPr>
          <w:lang w:val="en-US"/>
        </w:rPr>
        <w:t>SD = standard deviation</w:t>
      </w:r>
    </w:p>
    <w:p w14:paraId="18BD2CB6" w14:textId="77777777" w:rsidR="001F0ACE" w:rsidRPr="00E54D60" w:rsidRDefault="001F0ACE" w:rsidP="001F0ACE">
      <w:pPr>
        <w:tabs>
          <w:tab w:val="left" w:pos="360"/>
        </w:tabs>
        <w:spacing w:after="120"/>
        <w:rPr>
          <w:b/>
          <w:lang w:val="en-US"/>
        </w:rPr>
        <w:sectPr w:rsidR="001F0ACE" w:rsidRPr="00E54D60" w:rsidSect="00BE6AF0">
          <w:pgSz w:w="11906" w:h="16838"/>
          <w:pgMar w:top="680" w:right="1134" w:bottom="680" w:left="1134" w:header="709" w:footer="709" w:gutter="0"/>
          <w:cols w:space="708"/>
          <w:docGrid w:linePitch="360"/>
        </w:sectPr>
      </w:pPr>
    </w:p>
    <w:p w14:paraId="525D24A5" w14:textId="5C2BAD28" w:rsidR="001F0ACE" w:rsidRPr="00E54D60" w:rsidRDefault="00345136" w:rsidP="001F0ACE">
      <w:pPr>
        <w:tabs>
          <w:tab w:val="left" w:pos="360"/>
        </w:tabs>
        <w:spacing w:after="120"/>
        <w:rPr>
          <w:b/>
          <w:lang w:val="en-US"/>
        </w:rPr>
      </w:pPr>
      <w:r w:rsidRPr="00E54D60">
        <w:rPr>
          <w:b/>
          <w:lang w:val="en-US"/>
        </w:rPr>
        <w:lastRenderedPageBreak/>
        <w:t xml:space="preserve">Supplementary </w:t>
      </w:r>
      <w:r w:rsidR="001F0ACE" w:rsidRPr="00E54D60">
        <w:rPr>
          <w:b/>
          <w:lang w:val="en-US"/>
        </w:rPr>
        <w:t xml:space="preserve">Table </w:t>
      </w:r>
      <w:r w:rsidRPr="00E54D60">
        <w:rPr>
          <w:b/>
          <w:lang w:val="en-US"/>
        </w:rPr>
        <w:t>S</w:t>
      </w:r>
      <w:r w:rsidR="001F0ACE" w:rsidRPr="00E54D60">
        <w:rPr>
          <w:b/>
          <w:lang w:val="en-US"/>
        </w:rPr>
        <w:t>3</w:t>
      </w:r>
    </w:p>
    <w:p w14:paraId="440A576B" w14:textId="77777777" w:rsidR="001F0ACE" w:rsidRPr="00E54D60" w:rsidRDefault="001F0ACE" w:rsidP="00F745F5">
      <w:pPr>
        <w:tabs>
          <w:tab w:val="left" w:pos="360"/>
        </w:tabs>
        <w:spacing w:line="480" w:lineRule="auto"/>
        <w:rPr>
          <w:lang w:val="en-US"/>
        </w:rPr>
      </w:pPr>
    </w:p>
    <w:tbl>
      <w:tblPr>
        <w:tblStyle w:val="Tabellenraster"/>
        <w:tblW w:w="950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392"/>
        <w:gridCol w:w="1559"/>
        <w:gridCol w:w="1559"/>
        <w:gridCol w:w="996"/>
      </w:tblGrid>
      <w:tr w:rsidR="0044368E" w:rsidRPr="008046A5" w14:paraId="51DD2001" w14:textId="77777777" w:rsidTr="003B36F7">
        <w:tc>
          <w:tcPr>
            <w:tcW w:w="9506" w:type="dxa"/>
            <w:gridSpan w:val="4"/>
          </w:tcPr>
          <w:p w14:paraId="594547B7" w14:textId="15EE1A7A" w:rsidR="0044368E" w:rsidRPr="00E54D60" w:rsidRDefault="001F0ACE" w:rsidP="00716BBF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Supplementary Table </w:t>
            </w:r>
            <w:r w:rsidR="00345136" w:rsidRPr="00E54D60">
              <w:rPr>
                <w:b/>
                <w:lang w:val="en-US"/>
              </w:rPr>
              <w:t>S</w:t>
            </w:r>
            <w:r w:rsidRPr="00E54D60">
              <w:rPr>
                <w:b/>
                <w:lang w:val="en-US"/>
              </w:rPr>
              <w:t>3</w:t>
            </w:r>
            <w:r w:rsidR="0044368E" w:rsidRPr="00E54D60">
              <w:rPr>
                <w:b/>
                <w:lang w:val="en-US"/>
              </w:rPr>
              <w:t>.</w:t>
            </w:r>
            <w:r w:rsidR="0044368E" w:rsidRPr="00E54D60">
              <w:rPr>
                <w:lang w:val="en-US"/>
              </w:rPr>
              <w:t xml:space="preserve"> </w:t>
            </w:r>
            <w:r w:rsidR="00716BBF" w:rsidRPr="00E54D60">
              <w:rPr>
                <w:lang w:val="en-US"/>
              </w:rPr>
              <w:t xml:space="preserve">Comparison of characteristics of patients with head and neck basal cell carcinoma (BCC) versus cutaneous </w:t>
            </w:r>
            <w:r w:rsidR="009D32E6" w:rsidRPr="00E54D60">
              <w:rPr>
                <w:lang w:val="en-US"/>
              </w:rPr>
              <w:t>squamous</w:t>
            </w:r>
            <w:r w:rsidR="00716BBF" w:rsidRPr="00E54D60">
              <w:rPr>
                <w:lang w:val="en-US"/>
              </w:rPr>
              <w:t xml:space="preserve"> cell carcinoma (</w:t>
            </w:r>
            <w:r w:rsidR="00CF61CF" w:rsidRPr="00E54D60">
              <w:rPr>
                <w:lang w:val="en-US"/>
              </w:rPr>
              <w:t>c</w:t>
            </w:r>
            <w:r w:rsidR="00716BBF" w:rsidRPr="00E54D60">
              <w:rPr>
                <w:lang w:val="en-US"/>
              </w:rPr>
              <w:t>SCC)</w:t>
            </w:r>
            <w:r w:rsidR="003F057E">
              <w:rPr>
                <w:lang w:val="en-US"/>
              </w:rPr>
              <w:t>-</w:t>
            </w:r>
          </w:p>
        </w:tc>
      </w:tr>
      <w:tr w:rsidR="0044368E" w:rsidRPr="00E54D60" w14:paraId="7E2C54F6" w14:textId="47C002AA" w:rsidTr="003B36F7">
        <w:tc>
          <w:tcPr>
            <w:tcW w:w="5392" w:type="dxa"/>
          </w:tcPr>
          <w:p w14:paraId="2B21AF1D" w14:textId="77777777" w:rsidR="0044368E" w:rsidRPr="00E54D60" w:rsidRDefault="0044368E" w:rsidP="00E03224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arameter</w:t>
            </w:r>
          </w:p>
        </w:tc>
        <w:tc>
          <w:tcPr>
            <w:tcW w:w="1559" w:type="dxa"/>
          </w:tcPr>
          <w:p w14:paraId="4647C2D4" w14:textId="72182AD9" w:rsidR="00AD0FB7" w:rsidRPr="00E54D60" w:rsidRDefault="00AD0FB7" w:rsidP="00AD0FB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BCC</w:t>
            </w:r>
          </w:p>
        </w:tc>
        <w:tc>
          <w:tcPr>
            <w:tcW w:w="1559" w:type="dxa"/>
          </w:tcPr>
          <w:p w14:paraId="4A0A09F2" w14:textId="0866DC2D" w:rsidR="00AD0FB7" w:rsidRPr="00E54D60" w:rsidRDefault="00CF61CF" w:rsidP="0044368E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c</w:t>
            </w:r>
            <w:r w:rsidR="00AD0FB7" w:rsidRPr="00E54D60">
              <w:rPr>
                <w:b/>
                <w:lang w:val="en-US"/>
              </w:rPr>
              <w:t>SCC</w:t>
            </w:r>
          </w:p>
        </w:tc>
        <w:tc>
          <w:tcPr>
            <w:tcW w:w="996" w:type="dxa"/>
          </w:tcPr>
          <w:p w14:paraId="2C33219B" w14:textId="736F7666" w:rsidR="0044368E" w:rsidRPr="00E54D60" w:rsidRDefault="0044368E" w:rsidP="00E03224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</w:t>
            </w:r>
          </w:p>
        </w:tc>
      </w:tr>
      <w:tr w:rsidR="0044368E" w:rsidRPr="00E54D60" w14:paraId="67DE9D26" w14:textId="409CF5B9" w:rsidTr="003B36F7">
        <w:tc>
          <w:tcPr>
            <w:tcW w:w="5392" w:type="dxa"/>
          </w:tcPr>
          <w:p w14:paraId="05C46F96" w14:textId="77777777" w:rsidR="0044368E" w:rsidRPr="00E54D60" w:rsidRDefault="0044368E" w:rsidP="00E03224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All</w:t>
            </w:r>
          </w:p>
        </w:tc>
        <w:tc>
          <w:tcPr>
            <w:tcW w:w="1559" w:type="dxa"/>
          </w:tcPr>
          <w:p w14:paraId="5BF977AD" w14:textId="20C11CFC" w:rsidR="0044368E" w:rsidRPr="00E54D60" w:rsidRDefault="00CF61CF" w:rsidP="001E036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6</w:t>
            </w:r>
          </w:p>
        </w:tc>
        <w:tc>
          <w:tcPr>
            <w:tcW w:w="1559" w:type="dxa"/>
          </w:tcPr>
          <w:p w14:paraId="0C710BCE" w14:textId="42308301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9</w:t>
            </w:r>
          </w:p>
        </w:tc>
        <w:tc>
          <w:tcPr>
            <w:tcW w:w="996" w:type="dxa"/>
          </w:tcPr>
          <w:p w14:paraId="608B9FCF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</w:tr>
      <w:tr w:rsidR="0044368E" w:rsidRPr="00E54D60" w14:paraId="62C50D4F" w14:textId="677EADBA" w:rsidTr="003B36F7">
        <w:tc>
          <w:tcPr>
            <w:tcW w:w="5392" w:type="dxa"/>
          </w:tcPr>
          <w:p w14:paraId="623FA74D" w14:textId="77777777" w:rsidR="0044368E" w:rsidRPr="00E54D60" w:rsidRDefault="0044368E" w:rsidP="00E03224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Gender</w:t>
            </w:r>
          </w:p>
        </w:tc>
        <w:tc>
          <w:tcPr>
            <w:tcW w:w="1559" w:type="dxa"/>
          </w:tcPr>
          <w:p w14:paraId="3F020F69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D161233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01DB9722" w14:textId="01808190" w:rsidR="0044368E" w:rsidRPr="00E54D60" w:rsidRDefault="00CF61CF" w:rsidP="00E03224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5</w:t>
            </w:r>
          </w:p>
        </w:tc>
      </w:tr>
      <w:tr w:rsidR="0044368E" w:rsidRPr="00E54D60" w14:paraId="49C57BCB" w14:textId="6041AFAB" w:rsidTr="003B36F7">
        <w:tc>
          <w:tcPr>
            <w:tcW w:w="5392" w:type="dxa"/>
          </w:tcPr>
          <w:p w14:paraId="3C9C8749" w14:textId="77777777" w:rsidR="0044368E" w:rsidRPr="00E54D60" w:rsidRDefault="0044368E" w:rsidP="0097724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ale</w:t>
            </w:r>
          </w:p>
        </w:tc>
        <w:tc>
          <w:tcPr>
            <w:tcW w:w="1559" w:type="dxa"/>
          </w:tcPr>
          <w:p w14:paraId="5BFED176" w14:textId="5B6B3392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6</w:t>
            </w:r>
          </w:p>
        </w:tc>
        <w:tc>
          <w:tcPr>
            <w:tcW w:w="1559" w:type="dxa"/>
          </w:tcPr>
          <w:p w14:paraId="59B682D1" w14:textId="3EDFBD6C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7</w:t>
            </w:r>
          </w:p>
        </w:tc>
        <w:tc>
          <w:tcPr>
            <w:tcW w:w="996" w:type="dxa"/>
          </w:tcPr>
          <w:p w14:paraId="52FD156E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</w:tr>
      <w:tr w:rsidR="0044368E" w:rsidRPr="00E54D60" w14:paraId="5DA59632" w14:textId="522BF36D" w:rsidTr="003B36F7">
        <w:tc>
          <w:tcPr>
            <w:tcW w:w="5392" w:type="dxa"/>
          </w:tcPr>
          <w:p w14:paraId="382AFBDB" w14:textId="77777777" w:rsidR="0044368E" w:rsidRPr="00E54D60" w:rsidRDefault="0044368E" w:rsidP="0097724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Female</w:t>
            </w:r>
          </w:p>
        </w:tc>
        <w:tc>
          <w:tcPr>
            <w:tcW w:w="1559" w:type="dxa"/>
          </w:tcPr>
          <w:p w14:paraId="640CC39E" w14:textId="49F9D022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58B9740A" w14:textId="77B01F0D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2</w:t>
            </w:r>
          </w:p>
        </w:tc>
        <w:tc>
          <w:tcPr>
            <w:tcW w:w="996" w:type="dxa"/>
          </w:tcPr>
          <w:p w14:paraId="7B268DF6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</w:tr>
      <w:tr w:rsidR="0044368E" w:rsidRPr="00E54D60" w14:paraId="78E10D40" w14:textId="11210FC1" w:rsidTr="003B36F7">
        <w:tc>
          <w:tcPr>
            <w:tcW w:w="5392" w:type="dxa"/>
          </w:tcPr>
          <w:p w14:paraId="347FF1F4" w14:textId="77777777" w:rsidR="0044368E" w:rsidRPr="00E54D60" w:rsidRDefault="0044368E" w:rsidP="00E03224">
            <w:pPr>
              <w:rPr>
                <w:lang w:val="en-US"/>
              </w:rPr>
            </w:pPr>
            <w:r w:rsidRPr="00E54D60">
              <w:rPr>
                <w:lang w:val="en-US"/>
              </w:rPr>
              <w:t>Immunosuppressive therapy</w:t>
            </w:r>
          </w:p>
        </w:tc>
        <w:tc>
          <w:tcPr>
            <w:tcW w:w="1559" w:type="dxa"/>
          </w:tcPr>
          <w:p w14:paraId="2B71E5CC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B8999E0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3C661C7B" w14:textId="5669106C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089</w:t>
            </w:r>
          </w:p>
        </w:tc>
      </w:tr>
      <w:tr w:rsidR="001E0360" w:rsidRPr="00E54D60" w14:paraId="22D0DEAE" w14:textId="345F6B75" w:rsidTr="003B36F7">
        <w:tc>
          <w:tcPr>
            <w:tcW w:w="5392" w:type="dxa"/>
          </w:tcPr>
          <w:p w14:paraId="6CC63926" w14:textId="56907D50" w:rsidR="001E0360" w:rsidRPr="00E54D60" w:rsidRDefault="001E0360" w:rsidP="001E0360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0B8B4C09" w14:textId="4E605674" w:rsidR="001E0360" w:rsidRPr="00E54D60" w:rsidRDefault="00CF61CF" w:rsidP="001E036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79F0B807" w14:textId="764CD1E5" w:rsidR="001E0360" w:rsidRPr="00E54D60" w:rsidRDefault="00CF61CF" w:rsidP="001E036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9</w:t>
            </w:r>
          </w:p>
        </w:tc>
        <w:tc>
          <w:tcPr>
            <w:tcW w:w="996" w:type="dxa"/>
          </w:tcPr>
          <w:p w14:paraId="4BAA3A00" w14:textId="77777777" w:rsidR="001E0360" w:rsidRPr="00E54D60" w:rsidRDefault="001E0360" w:rsidP="001E0360">
            <w:pPr>
              <w:jc w:val="center"/>
              <w:rPr>
                <w:lang w:val="en-US"/>
              </w:rPr>
            </w:pPr>
          </w:p>
        </w:tc>
      </w:tr>
      <w:tr w:rsidR="0044368E" w:rsidRPr="00E54D60" w14:paraId="65FC6325" w14:textId="5C7FEB50" w:rsidTr="003B36F7">
        <w:tc>
          <w:tcPr>
            <w:tcW w:w="5392" w:type="dxa"/>
          </w:tcPr>
          <w:p w14:paraId="41FB6FAF" w14:textId="7744758E" w:rsidR="0044368E" w:rsidRPr="00E54D60" w:rsidRDefault="00977249" w:rsidP="0097724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65F8686F" w14:textId="2AC201A3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2</w:t>
            </w:r>
          </w:p>
        </w:tc>
        <w:tc>
          <w:tcPr>
            <w:tcW w:w="1559" w:type="dxa"/>
          </w:tcPr>
          <w:p w14:paraId="05CB5EB1" w14:textId="0FDA3AD1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0</w:t>
            </w:r>
          </w:p>
        </w:tc>
        <w:tc>
          <w:tcPr>
            <w:tcW w:w="996" w:type="dxa"/>
          </w:tcPr>
          <w:p w14:paraId="327349AF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</w:tr>
      <w:tr w:rsidR="0044368E" w:rsidRPr="00E54D60" w14:paraId="1C8D6CD8" w14:textId="0BDE8E74" w:rsidTr="003B36F7">
        <w:tc>
          <w:tcPr>
            <w:tcW w:w="5392" w:type="dxa"/>
          </w:tcPr>
          <w:p w14:paraId="1E748126" w14:textId="77777777" w:rsidR="0044368E" w:rsidRPr="00E54D60" w:rsidRDefault="0044368E" w:rsidP="00E03224">
            <w:pPr>
              <w:rPr>
                <w:lang w:val="en-US"/>
              </w:rPr>
            </w:pPr>
            <w:r w:rsidRPr="00E54D60">
              <w:rPr>
                <w:lang w:val="en-US"/>
              </w:rPr>
              <w:t>Smoking</w:t>
            </w:r>
          </w:p>
        </w:tc>
        <w:tc>
          <w:tcPr>
            <w:tcW w:w="1559" w:type="dxa"/>
          </w:tcPr>
          <w:p w14:paraId="768B4832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85DAB9C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740B9D61" w14:textId="6D851ED0" w:rsidR="0044368E" w:rsidRPr="00E54D60" w:rsidRDefault="00CF61CF" w:rsidP="00866D5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6</w:t>
            </w:r>
            <w:r w:rsidR="00866D50" w:rsidRPr="00E54D60">
              <w:rPr>
                <w:lang w:val="en-US"/>
              </w:rPr>
              <w:t>35</w:t>
            </w:r>
          </w:p>
        </w:tc>
      </w:tr>
      <w:tr w:rsidR="0044368E" w:rsidRPr="00E54D60" w14:paraId="36BA04B8" w14:textId="7CA176A4" w:rsidTr="003B36F7">
        <w:tc>
          <w:tcPr>
            <w:tcW w:w="5392" w:type="dxa"/>
          </w:tcPr>
          <w:p w14:paraId="789566E4" w14:textId="47C79AA9" w:rsidR="0044368E" w:rsidRPr="00E54D60" w:rsidRDefault="00977249" w:rsidP="0097724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16994386" w14:textId="534624DC" w:rsidR="0044368E" w:rsidRPr="00E54D60" w:rsidRDefault="00345AC8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8</w:t>
            </w:r>
          </w:p>
        </w:tc>
        <w:tc>
          <w:tcPr>
            <w:tcW w:w="1559" w:type="dxa"/>
          </w:tcPr>
          <w:p w14:paraId="10C0278D" w14:textId="44B656D7" w:rsidR="0044368E" w:rsidRPr="00E54D60" w:rsidRDefault="00345AC8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</w:t>
            </w:r>
          </w:p>
        </w:tc>
        <w:tc>
          <w:tcPr>
            <w:tcW w:w="996" w:type="dxa"/>
          </w:tcPr>
          <w:p w14:paraId="59515AB4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</w:tr>
      <w:tr w:rsidR="0044368E" w:rsidRPr="00E54D60" w14:paraId="7807728E" w14:textId="21117F3D" w:rsidTr="003B36F7">
        <w:tc>
          <w:tcPr>
            <w:tcW w:w="5392" w:type="dxa"/>
          </w:tcPr>
          <w:p w14:paraId="1953DF09" w14:textId="032EA2CF" w:rsidR="0044368E" w:rsidRPr="00E54D60" w:rsidRDefault="00977249" w:rsidP="0097724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41A02E17" w14:textId="5B5B386B" w:rsidR="0044368E" w:rsidRPr="00E54D60" w:rsidRDefault="00345AC8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8</w:t>
            </w:r>
          </w:p>
        </w:tc>
        <w:tc>
          <w:tcPr>
            <w:tcW w:w="1559" w:type="dxa"/>
          </w:tcPr>
          <w:p w14:paraId="39150FAF" w14:textId="1D80E4CF" w:rsidR="0044368E" w:rsidRPr="00E54D60" w:rsidRDefault="00345AC8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</w:t>
            </w:r>
          </w:p>
        </w:tc>
        <w:tc>
          <w:tcPr>
            <w:tcW w:w="996" w:type="dxa"/>
          </w:tcPr>
          <w:p w14:paraId="374B0474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</w:tr>
      <w:tr w:rsidR="0044368E" w:rsidRPr="00E54D60" w14:paraId="13EB196B" w14:textId="5BF486B4" w:rsidTr="003B36F7">
        <w:tc>
          <w:tcPr>
            <w:tcW w:w="5392" w:type="dxa"/>
          </w:tcPr>
          <w:p w14:paraId="3D2A056E" w14:textId="77777777" w:rsidR="0044368E" w:rsidRPr="00E54D60" w:rsidRDefault="0044368E" w:rsidP="00E03224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Index tumor status</w:t>
            </w:r>
          </w:p>
        </w:tc>
        <w:tc>
          <w:tcPr>
            <w:tcW w:w="1559" w:type="dxa"/>
          </w:tcPr>
          <w:p w14:paraId="101F1079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2C7BEB0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4EE08473" w14:textId="7E94C196" w:rsidR="0044368E" w:rsidRPr="00E54D60" w:rsidRDefault="00CF61CF" w:rsidP="00E03224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2</w:t>
            </w:r>
          </w:p>
        </w:tc>
      </w:tr>
      <w:tr w:rsidR="0044368E" w:rsidRPr="00E54D60" w14:paraId="4CBDB43D" w14:textId="1646208C" w:rsidTr="003B36F7">
        <w:tc>
          <w:tcPr>
            <w:tcW w:w="5392" w:type="dxa"/>
          </w:tcPr>
          <w:p w14:paraId="3D3AC92E" w14:textId="77777777" w:rsidR="0044368E" w:rsidRPr="00E54D60" w:rsidRDefault="0044368E" w:rsidP="0097724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imary naïve tumor</w:t>
            </w:r>
          </w:p>
        </w:tc>
        <w:tc>
          <w:tcPr>
            <w:tcW w:w="1559" w:type="dxa"/>
          </w:tcPr>
          <w:p w14:paraId="1344C31A" w14:textId="1B1191DE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7</w:t>
            </w:r>
          </w:p>
        </w:tc>
        <w:tc>
          <w:tcPr>
            <w:tcW w:w="1559" w:type="dxa"/>
          </w:tcPr>
          <w:p w14:paraId="4FFD8AAB" w14:textId="0E02772F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3</w:t>
            </w:r>
          </w:p>
        </w:tc>
        <w:tc>
          <w:tcPr>
            <w:tcW w:w="996" w:type="dxa"/>
          </w:tcPr>
          <w:p w14:paraId="1B5B5C80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</w:tr>
      <w:tr w:rsidR="0044368E" w:rsidRPr="00E54D60" w14:paraId="7E313016" w14:textId="1AF85279" w:rsidTr="003B36F7">
        <w:tc>
          <w:tcPr>
            <w:tcW w:w="5392" w:type="dxa"/>
          </w:tcPr>
          <w:p w14:paraId="24B85424" w14:textId="4DF2CC1E" w:rsidR="0044368E" w:rsidRPr="00E54D60" w:rsidRDefault="000776D8" w:rsidP="0097724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 xml:space="preserve">Recurrent </w:t>
            </w:r>
            <w:r w:rsidR="0044368E" w:rsidRPr="00E54D60">
              <w:rPr>
                <w:lang w:val="en-US"/>
              </w:rPr>
              <w:t>tumor</w:t>
            </w:r>
          </w:p>
        </w:tc>
        <w:tc>
          <w:tcPr>
            <w:tcW w:w="1559" w:type="dxa"/>
          </w:tcPr>
          <w:p w14:paraId="4E80A399" w14:textId="522422E6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8</w:t>
            </w:r>
          </w:p>
        </w:tc>
        <w:tc>
          <w:tcPr>
            <w:tcW w:w="1559" w:type="dxa"/>
          </w:tcPr>
          <w:p w14:paraId="3810F91A" w14:textId="3F8847B6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5</w:t>
            </w:r>
          </w:p>
        </w:tc>
        <w:tc>
          <w:tcPr>
            <w:tcW w:w="996" w:type="dxa"/>
          </w:tcPr>
          <w:p w14:paraId="4380B9BC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</w:tr>
      <w:tr w:rsidR="0044368E" w:rsidRPr="00E54D60" w14:paraId="61871469" w14:textId="3C62299A" w:rsidTr="003B36F7">
        <w:tc>
          <w:tcPr>
            <w:tcW w:w="5392" w:type="dxa"/>
          </w:tcPr>
          <w:p w14:paraId="400EAD6F" w14:textId="768D7AA8" w:rsidR="0044368E" w:rsidRPr="00E54D60" w:rsidRDefault="000776D8" w:rsidP="0097724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 xml:space="preserve">Progressive </w:t>
            </w:r>
            <w:r w:rsidR="0044368E" w:rsidRPr="00E54D60">
              <w:rPr>
                <w:lang w:val="en-US"/>
              </w:rPr>
              <w:t>tumor</w:t>
            </w:r>
          </w:p>
        </w:tc>
        <w:tc>
          <w:tcPr>
            <w:tcW w:w="1559" w:type="dxa"/>
          </w:tcPr>
          <w:p w14:paraId="0E205577" w14:textId="49E43A92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097B7D6A" w14:textId="586F3556" w:rsidR="0044368E" w:rsidRPr="00E54D60" w:rsidRDefault="00CF61CF" w:rsidP="00E03224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</w:t>
            </w:r>
          </w:p>
        </w:tc>
        <w:tc>
          <w:tcPr>
            <w:tcW w:w="996" w:type="dxa"/>
          </w:tcPr>
          <w:p w14:paraId="1CE2DDA7" w14:textId="77777777" w:rsidR="0044368E" w:rsidRPr="00E54D60" w:rsidRDefault="0044368E" w:rsidP="00E03224">
            <w:pPr>
              <w:jc w:val="center"/>
              <w:rPr>
                <w:lang w:val="en-US"/>
              </w:rPr>
            </w:pPr>
          </w:p>
        </w:tc>
      </w:tr>
      <w:tr w:rsidR="00135679" w:rsidRPr="00E54D60" w14:paraId="00022E31" w14:textId="77777777" w:rsidTr="003B36F7">
        <w:tc>
          <w:tcPr>
            <w:tcW w:w="5392" w:type="dxa"/>
          </w:tcPr>
          <w:p w14:paraId="7AA9E19D" w14:textId="7A3A9CC7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n the nose</w:t>
            </w:r>
          </w:p>
        </w:tc>
        <w:tc>
          <w:tcPr>
            <w:tcW w:w="1559" w:type="dxa"/>
          </w:tcPr>
          <w:p w14:paraId="6241486F" w14:textId="35E9534F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D84A2A9" w14:textId="3CA58B99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64613384" w14:textId="28BA883A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135679" w:rsidRPr="00E54D60" w14:paraId="1F9DED4C" w14:textId="77777777" w:rsidTr="003B36F7">
        <w:tc>
          <w:tcPr>
            <w:tcW w:w="5392" w:type="dxa"/>
          </w:tcPr>
          <w:p w14:paraId="21353BB4" w14:textId="021B3E7E" w:rsidR="00135679" w:rsidRPr="00E54D60" w:rsidRDefault="00135679" w:rsidP="00135679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124035DF" w14:textId="7F2884CE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1</w:t>
            </w:r>
          </w:p>
        </w:tc>
        <w:tc>
          <w:tcPr>
            <w:tcW w:w="1559" w:type="dxa"/>
          </w:tcPr>
          <w:p w14:paraId="445F5872" w14:textId="507BC10E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</w:t>
            </w:r>
          </w:p>
        </w:tc>
        <w:tc>
          <w:tcPr>
            <w:tcW w:w="996" w:type="dxa"/>
          </w:tcPr>
          <w:p w14:paraId="18D0DC3E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45FCB1DF" w14:textId="77777777" w:rsidTr="003B36F7">
        <w:tc>
          <w:tcPr>
            <w:tcW w:w="5392" w:type="dxa"/>
          </w:tcPr>
          <w:p w14:paraId="1D30401E" w14:textId="389A4A2B" w:rsidR="00135679" w:rsidRPr="00E54D60" w:rsidRDefault="00135679" w:rsidP="00135679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5F1887F4" w14:textId="68F35C19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</w:t>
            </w:r>
          </w:p>
        </w:tc>
        <w:tc>
          <w:tcPr>
            <w:tcW w:w="1559" w:type="dxa"/>
          </w:tcPr>
          <w:p w14:paraId="4B24794D" w14:textId="5B211C4C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9</w:t>
            </w:r>
          </w:p>
        </w:tc>
        <w:tc>
          <w:tcPr>
            <w:tcW w:w="996" w:type="dxa"/>
          </w:tcPr>
          <w:p w14:paraId="514E5AC2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2669B02E" w14:textId="77777777" w:rsidTr="003B36F7">
        <w:tc>
          <w:tcPr>
            <w:tcW w:w="5392" w:type="dxa"/>
          </w:tcPr>
          <w:p w14:paraId="1CC88C9E" w14:textId="0DE708EE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n the ear</w:t>
            </w:r>
          </w:p>
        </w:tc>
        <w:tc>
          <w:tcPr>
            <w:tcW w:w="1559" w:type="dxa"/>
          </w:tcPr>
          <w:p w14:paraId="54C7560D" w14:textId="70EA545B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E3D0397" w14:textId="02256D9A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05BFB404" w14:textId="06F7DDC9" w:rsidR="00135679" w:rsidRPr="00E54D60" w:rsidRDefault="00135679" w:rsidP="00135679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23</w:t>
            </w:r>
          </w:p>
        </w:tc>
      </w:tr>
      <w:tr w:rsidR="00135679" w:rsidRPr="00E54D60" w14:paraId="15E1F803" w14:textId="77777777" w:rsidTr="003B36F7">
        <w:tc>
          <w:tcPr>
            <w:tcW w:w="5392" w:type="dxa"/>
          </w:tcPr>
          <w:p w14:paraId="4A9142A2" w14:textId="1F98E869" w:rsidR="00135679" w:rsidRPr="00E54D60" w:rsidRDefault="00135679" w:rsidP="00135679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41B60E7A" w14:textId="4955342D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1</w:t>
            </w:r>
          </w:p>
        </w:tc>
        <w:tc>
          <w:tcPr>
            <w:tcW w:w="1559" w:type="dxa"/>
          </w:tcPr>
          <w:p w14:paraId="00563F0F" w14:textId="223F60C9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3</w:t>
            </w:r>
          </w:p>
        </w:tc>
        <w:tc>
          <w:tcPr>
            <w:tcW w:w="996" w:type="dxa"/>
          </w:tcPr>
          <w:p w14:paraId="07BDC2AC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298E31B9" w14:textId="77777777" w:rsidTr="003B36F7">
        <w:tc>
          <w:tcPr>
            <w:tcW w:w="5392" w:type="dxa"/>
          </w:tcPr>
          <w:p w14:paraId="5BD2D576" w14:textId="4818C688" w:rsidR="00135679" w:rsidRPr="00E54D60" w:rsidRDefault="00135679" w:rsidP="00135679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4253EEBA" w14:textId="5DBB2A45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5</w:t>
            </w:r>
          </w:p>
        </w:tc>
        <w:tc>
          <w:tcPr>
            <w:tcW w:w="1559" w:type="dxa"/>
          </w:tcPr>
          <w:p w14:paraId="28FA2DC3" w14:textId="705191FF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6</w:t>
            </w:r>
          </w:p>
        </w:tc>
        <w:tc>
          <w:tcPr>
            <w:tcW w:w="996" w:type="dxa"/>
          </w:tcPr>
          <w:p w14:paraId="20BA63AA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0C3D88B2" w14:textId="77777777" w:rsidTr="003B36F7">
        <w:tc>
          <w:tcPr>
            <w:tcW w:w="5392" w:type="dxa"/>
          </w:tcPr>
          <w:p w14:paraId="4E0BDD94" w14:textId="794B2778" w:rsidR="00135679" w:rsidRPr="00E54D60" w:rsidRDefault="00135679" w:rsidP="00CA383B">
            <w:pPr>
              <w:rPr>
                <w:lang w:val="en-US"/>
              </w:rPr>
            </w:pPr>
            <w:r w:rsidRPr="00E54D60">
              <w:rPr>
                <w:lang w:val="en-US"/>
              </w:rPr>
              <w:t xml:space="preserve">Localization </w:t>
            </w:r>
            <w:r w:rsidR="00CA383B" w:rsidRPr="00E54D60">
              <w:rPr>
                <w:lang w:val="en-US"/>
              </w:rPr>
              <w:t>in</w:t>
            </w:r>
            <w:r w:rsidRPr="00E54D60">
              <w:rPr>
                <w:lang w:val="en-US"/>
              </w:rPr>
              <w:t xml:space="preserve"> the </w:t>
            </w:r>
            <w:r w:rsidR="000E5F26" w:rsidRPr="00E54D60">
              <w:rPr>
                <w:lang w:val="en-US"/>
              </w:rPr>
              <w:t>eye</w:t>
            </w:r>
            <w:r w:rsidR="00CA383B" w:rsidRPr="00E54D60">
              <w:rPr>
                <w:lang w:val="en-US"/>
              </w:rPr>
              <w:t xml:space="preserve"> region</w:t>
            </w:r>
          </w:p>
        </w:tc>
        <w:tc>
          <w:tcPr>
            <w:tcW w:w="1559" w:type="dxa"/>
          </w:tcPr>
          <w:p w14:paraId="38405D32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8440642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04B0C335" w14:textId="38C3F568" w:rsidR="00135679" w:rsidRPr="00E54D60" w:rsidRDefault="00135679" w:rsidP="00135679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23</w:t>
            </w:r>
          </w:p>
        </w:tc>
      </w:tr>
      <w:tr w:rsidR="00135679" w:rsidRPr="00E54D60" w14:paraId="6151F85C" w14:textId="77777777" w:rsidTr="003B36F7">
        <w:tc>
          <w:tcPr>
            <w:tcW w:w="5392" w:type="dxa"/>
          </w:tcPr>
          <w:p w14:paraId="3FDC32AA" w14:textId="277D0C88" w:rsidR="00135679" w:rsidRPr="00E54D60" w:rsidRDefault="00135679" w:rsidP="00135679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7D90720E" w14:textId="6163ED79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29747C2C" w14:textId="48304B8B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</w:t>
            </w:r>
          </w:p>
        </w:tc>
        <w:tc>
          <w:tcPr>
            <w:tcW w:w="996" w:type="dxa"/>
          </w:tcPr>
          <w:p w14:paraId="74CC6BD6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4E099F87" w14:textId="77777777" w:rsidTr="003B36F7">
        <w:tc>
          <w:tcPr>
            <w:tcW w:w="5392" w:type="dxa"/>
          </w:tcPr>
          <w:p w14:paraId="47220C2A" w14:textId="03567F7F" w:rsidR="00135679" w:rsidRPr="00E54D60" w:rsidRDefault="00135679" w:rsidP="00135679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00397257" w14:textId="5552A9B8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2</w:t>
            </w:r>
          </w:p>
        </w:tc>
        <w:tc>
          <w:tcPr>
            <w:tcW w:w="1559" w:type="dxa"/>
          </w:tcPr>
          <w:p w14:paraId="36E4273B" w14:textId="4FE4E6BA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6</w:t>
            </w:r>
          </w:p>
        </w:tc>
        <w:tc>
          <w:tcPr>
            <w:tcW w:w="996" w:type="dxa"/>
          </w:tcPr>
          <w:p w14:paraId="69C1E20B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75527A1D" w14:textId="465E07F0" w:rsidTr="003B36F7">
        <w:tc>
          <w:tcPr>
            <w:tcW w:w="5392" w:type="dxa"/>
          </w:tcPr>
          <w:p w14:paraId="1626F63C" w14:textId="77777777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f index skin cancer</w:t>
            </w:r>
          </w:p>
        </w:tc>
        <w:tc>
          <w:tcPr>
            <w:tcW w:w="1559" w:type="dxa"/>
          </w:tcPr>
          <w:p w14:paraId="6FC11976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DFAB083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20636BD7" w14:textId="70835BF0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085</w:t>
            </w:r>
          </w:p>
        </w:tc>
      </w:tr>
      <w:tr w:rsidR="00135679" w:rsidRPr="00E54D60" w14:paraId="5309ABD1" w14:textId="559F4027" w:rsidTr="003B36F7">
        <w:tc>
          <w:tcPr>
            <w:tcW w:w="5392" w:type="dxa"/>
          </w:tcPr>
          <w:p w14:paraId="5B6F3B00" w14:textId="77777777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H-zone</w:t>
            </w:r>
          </w:p>
        </w:tc>
        <w:tc>
          <w:tcPr>
            <w:tcW w:w="1559" w:type="dxa"/>
          </w:tcPr>
          <w:p w14:paraId="55375C9E" w14:textId="4E9E9D70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7</w:t>
            </w:r>
          </w:p>
        </w:tc>
        <w:tc>
          <w:tcPr>
            <w:tcW w:w="1559" w:type="dxa"/>
          </w:tcPr>
          <w:p w14:paraId="47E90FA3" w14:textId="0A43D007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</w:t>
            </w:r>
          </w:p>
        </w:tc>
        <w:tc>
          <w:tcPr>
            <w:tcW w:w="996" w:type="dxa"/>
          </w:tcPr>
          <w:p w14:paraId="596D0543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0280FE2C" w14:textId="466FC729" w:rsidTr="003B36F7">
        <w:tc>
          <w:tcPr>
            <w:tcW w:w="5392" w:type="dxa"/>
          </w:tcPr>
          <w:p w14:paraId="35115555" w14:textId="77777777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-zone</w:t>
            </w:r>
          </w:p>
        </w:tc>
        <w:tc>
          <w:tcPr>
            <w:tcW w:w="1559" w:type="dxa"/>
          </w:tcPr>
          <w:p w14:paraId="750360A3" w14:textId="548C4656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</w:t>
            </w:r>
          </w:p>
        </w:tc>
        <w:tc>
          <w:tcPr>
            <w:tcW w:w="1559" w:type="dxa"/>
          </w:tcPr>
          <w:p w14:paraId="1D9F475A" w14:textId="0448544E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</w:t>
            </w:r>
          </w:p>
        </w:tc>
        <w:tc>
          <w:tcPr>
            <w:tcW w:w="996" w:type="dxa"/>
          </w:tcPr>
          <w:p w14:paraId="49385858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7A04C723" w14:textId="613FF5D5" w:rsidTr="003B36F7">
        <w:tc>
          <w:tcPr>
            <w:tcW w:w="5392" w:type="dxa"/>
          </w:tcPr>
          <w:p w14:paraId="399CB5D3" w14:textId="77777777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 xml:space="preserve">Further head and neck skin cancers after index tumor </w:t>
            </w:r>
          </w:p>
        </w:tc>
        <w:tc>
          <w:tcPr>
            <w:tcW w:w="1559" w:type="dxa"/>
          </w:tcPr>
          <w:p w14:paraId="4BF82B8E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AABC081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6DC6CE4F" w14:textId="7AD6AC19" w:rsidR="00135679" w:rsidRPr="00E54D60" w:rsidRDefault="00135679" w:rsidP="00135679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20</w:t>
            </w:r>
          </w:p>
        </w:tc>
      </w:tr>
      <w:tr w:rsidR="00135679" w:rsidRPr="00E54D60" w14:paraId="7BB63CC0" w14:textId="7EE5960B" w:rsidTr="003B36F7">
        <w:tc>
          <w:tcPr>
            <w:tcW w:w="5392" w:type="dxa"/>
          </w:tcPr>
          <w:p w14:paraId="24588559" w14:textId="66B7D721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73007614" w14:textId="56FA7347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7</w:t>
            </w:r>
          </w:p>
        </w:tc>
        <w:tc>
          <w:tcPr>
            <w:tcW w:w="1559" w:type="dxa"/>
          </w:tcPr>
          <w:p w14:paraId="73BED9CB" w14:textId="25094BB3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5</w:t>
            </w:r>
          </w:p>
        </w:tc>
        <w:tc>
          <w:tcPr>
            <w:tcW w:w="996" w:type="dxa"/>
          </w:tcPr>
          <w:p w14:paraId="48BA332F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5284B783" w14:textId="2A4A7069" w:rsidTr="003B36F7">
        <w:tc>
          <w:tcPr>
            <w:tcW w:w="5392" w:type="dxa"/>
          </w:tcPr>
          <w:p w14:paraId="19458345" w14:textId="577E8AC1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1AC9A8BD" w14:textId="2053BDE7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9</w:t>
            </w:r>
          </w:p>
        </w:tc>
        <w:tc>
          <w:tcPr>
            <w:tcW w:w="1559" w:type="dxa"/>
          </w:tcPr>
          <w:p w14:paraId="455B16C1" w14:textId="46CD76CD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4</w:t>
            </w:r>
          </w:p>
        </w:tc>
        <w:tc>
          <w:tcPr>
            <w:tcW w:w="996" w:type="dxa"/>
          </w:tcPr>
          <w:p w14:paraId="04C739ED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7009ED27" w14:textId="2AF7CB17" w:rsidTr="003B36F7">
        <w:tc>
          <w:tcPr>
            <w:tcW w:w="5392" w:type="dxa"/>
          </w:tcPr>
          <w:p w14:paraId="730E7171" w14:textId="77777777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History for prior skin cancer</w:t>
            </w:r>
          </w:p>
        </w:tc>
        <w:tc>
          <w:tcPr>
            <w:tcW w:w="1559" w:type="dxa"/>
          </w:tcPr>
          <w:p w14:paraId="0C22F942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34C12089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7F36F95C" w14:textId="1BB4B353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307</w:t>
            </w:r>
          </w:p>
        </w:tc>
      </w:tr>
      <w:tr w:rsidR="00135679" w:rsidRPr="00E54D60" w14:paraId="1D662137" w14:textId="7B092D9D" w:rsidTr="003B36F7">
        <w:tc>
          <w:tcPr>
            <w:tcW w:w="5392" w:type="dxa"/>
          </w:tcPr>
          <w:p w14:paraId="47DBD2A6" w14:textId="53E31028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572D1048" w14:textId="670F4DE8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6</w:t>
            </w:r>
          </w:p>
        </w:tc>
        <w:tc>
          <w:tcPr>
            <w:tcW w:w="1559" w:type="dxa"/>
          </w:tcPr>
          <w:p w14:paraId="76D67C29" w14:textId="3B22E4EF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3</w:t>
            </w:r>
          </w:p>
        </w:tc>
        <w:tc>
          <w:tcPr>
            <w:tcW w:w="996" w:type="dxa"/>
          </w:tcPr>
          <w:p w14:paraId="2A27CF28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4C4328D3" w14:textId="5442F364" w:rsidTr="003B36F7">
        <w:tc>
          <w:tcPr>
            <w:tcW w:w="5392" w:type="dxa"/>
          </w:tcPr>
          <w:p w14:paraId="7214F93E" w14:textId="48EFA513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29AABD8E" w14:textId="1169903E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1636B825" w14:textId="1D195C4F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6</w:t>
            </w:r>
          </w:p>
        </w:tc>
        <w:tc>
          <w:tcPr>
            <w:tcW w:w="996" w:type="dxa"/>
          </w:tcPr>
          <w:p w14:paraId="27803692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49423152" w14:textId="77777777" w:rsidTr="003B36F7">
        <w:tc>
          <w:tcPr>
            <w:tcW w:w="5392" w:type="dxa"/>
          </w:tcPr>
          <w:p w14:paraId="296FED03" w14:textId="00CBF8DA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T classification</w:t>
            </w:r>
          </w:p>
        </w:tc>
        <w:tc>
          <w:tcPr>
            <w:tcW w:w="1559" w:type="dxa"/>
          </w:tcPr>
          <w:p w14:paraId="45E45D16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4D3FC64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33867BA5" w14:textId="1B25130F" w:rsidR="00135679" w:rsidRPr="00E54D60" w:rsidRDefault="00135679" w:rsidP="00135679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135679" w:rsidRPr="00E54D60" w14:paraId="6C5BA2BE" w14:textId="7CBA4073" w:rsidTr="003B36F7">
        <w:tc>
          <w:tcPr>
            <w:tcW w:w="5392" w:type="dxa"/>
          </w:tcPr>
          <w:p w14:paraId="47820822" w14:textId="5A8A826D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1</w:t>
            </w:r>
          </w:p>
        </w:tc>
        <w:tc>
          <w:tcPr>
            <w:tcW w:w="1559" w:type="dxa"/>
          </w:tcPr>
          <w:p w14:paraId="627EE641" w14:textId="4C05E7C3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0</w:t>
            </w:r>
          </w:p>
        </w:tc>
        <w:tc>
          <w:tcPr>
            <w:tcW w:w="1559" w:type="dxa"/>
          </w:tcPr>
          <w:p w14:paraId="395426A7" w14:textId="08A8D85F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1</w:t>
            </w:r>
          </w:p>
        </w:tc>
        <w:tc>
          <w:tcPr>
            <w:tcW w:w="996" w:type="dxa"/>
          </w:tcPr>
          <w:p w14:paraId="10476B93" w14:textId="4A9F14BB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244F77A9" w14:textId="77777777" w:rsidTr="003B36F7">
        <w:tc>
          <w:tcPr>
            <w:tcW w:w="5392" w:type="dxa"/>
          </w:tcPr>
          <w:p w14:paraId="7099D52B" w14:textId="0EBA7EDF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2</w:t>
            </w:r>
          </w:p>
        </w:tc>
        <w:tc>
          <w:tcPr>
            <w:tcW w:w="1559" w:type="dxa"/>
          </w:tcPr>
          <w:p w14:paraId="5893BBF8" w14:textId="658A3565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5</w:t>
            </w:r>
          </w:p>
        </w:tc>
        <w:tc>
          <w:tcPr>
            <w:tcW w:w="1559" w:type="dxa"/>
          </w:tcPr>
          <w:p w14:paraId="369F01EB" w14:textId="2D1E9F32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9</w:t>
            </w:r>
          </w:p>
        </w:tc>
        <w:tc>
          <w:tcPr>
            <w:tcW w:w="996" w:type="dxa"/>
          </w:tcPr>
          <w:p w14:paraId="0D1972A2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35ACE4B8" w14:textId="77777777" w:rsidTr="003B36F7">
        <w:tc>
          <w:tcPr>
            <w:tcW w:w="5392" w:type="dxa"/>
          </w:tcPr>
          <w:p w14:paraId="22EAB8D8" w14:textId="23A1DA60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3</w:t>
            </w:r>
          </w:p>
        </w:tc>
        <w:tc>
          <w:tcPr>
            <w:tcW w:w="1559" w:type="dxa"/>
          </w:tcPr>
          <w:p w14:paraId="21C20A3E" w14:textId="7F564EE6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</w:t>
            </w:r>
          </w:p>
        </w:tc>
        <w:tc>
          <w:tcPr>
            <w:tcW w:w="1559" w:type="dxa"/>
          </w:tcPr>
          <w:p w14:paraId="2C0FA2D9" w14:textId="52E3D4B2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1</w:t>
            </w:r>
          </w:p>
        </w:tc>
        <w:tc>
          <w:tcPr>
            <w:tcW w:w="996" w:type="dxa"/>
          </w:tcPr>
          <w:p w14:paraId="6EE72CC1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2E6E2761" w14:textId="77777777" w:rsidTr="003B36F7">
        <w:tc>
          <w:tcPr>
            <w:tcW w:w="5392" w:type="dxa"/>
          </w:tcPr>
          <w:p w14:paraId="1F9335D8" w14:textId="1343528B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4</w:t>
            </w:r>
          </w:p>
        </w:tc>
        <w:tc>
          <w:tcPr>
            <w:tcW w:w="1559" w:type="dxa"/>
          </w:tcPr>
          <w:p w14:paraId="6D8557D0" w14:textId="20D9EB4F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</w:t>
            </w:r>
          </w:p>
        </w:tc>
        <w:tc>
          <w:tcPr>
            <w:tcW w:w="1559" w:type="dxa"/>
          </w:tcPr>
          <w:p w14:paraId="2F86B72E" w14:textId="7205D245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</w:t>
            </w:r>
          </w:p>
        </w:tc>
        <w:tc>
          <w:tcPr>
            <w:tcW w:w="996" w:type="dxa"/>
          </w:tcPr>
          <w:p w14:paraId="5E2E39D9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2C20B9F6" w14:textId="77777777" w:rsidTr="003B36F7">
        <w:tc>
          <w:tcPr>
            <w:tcW w:w="5392" w:type="dxa"/>
          </w:tcPr>
          <w:p w14:paraId="20643A09" w14:textId="18C264C8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x</w:t>
            </w:r>
          </w:p>
        </w:tc>
        <w:tc>
          <w:tcPr>
            <w:tcW w:w="1559" w:type="dxa"/>
          </w:tcPr>
          <w:p w14:paraId="40133526" w14:textId="442BDFFB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3BEAD064" w14:textId="7720BE6F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</w:t>
            </w:r>
          </w:p>
        </w:tc>
        <w:tc>
          <w:tcPr>
            <w:tcW w:w="996" w:type="dxa"/>
          </w:tcPr>
          <w:p w14:paraId="3A496126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27DF4A86" w14:textId="3C73301D" w:rsidTr="003B36F7">
        <w:tc>
          <w:tcPr>
            <w:tcW w:w="5392" w:type="dxa"/>
          </w:tcPr>
          <w:p w14:paraId="6CB0FEB2" w14:textId="769BA13F" w:rsidR="00135679" w:rsidRPr="00E54D60" w:rsidRDefault="00135679" w:rsidP="00135679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primary resection</w:t>
            </w:r>
          </w:p>
        </w:tc>
        <w:tc>
          <w:tcPr>
            <w:tcW w:w="1559" w:type="dxa"/>
            <w:vAlign w:val="bottom"/>
          </w:tcPr>
          <w:p w14:paraId="5D27E6CD" w14:textId="5F6E7A95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5ECE354A" w14:textId="6F851473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A09A6CC" w14:textId="2081F9C5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087</w:t>
            </w:r>
          </w:p>
        </w:tc>
      </w:tr>
      <w:tr w:rsidR="00135679" w:rsidRPr="00E54D60" w14:paraId="0C135DCD" w14:textId="77777777" w:rsidTr="003B36F7">
        <w:tc>
          <w:tcPr>
            <w:tcW w:w="5392" w:type="dxa"/>
          </w:tcPr>
          <w:p w14:paraId="7974CB43" w14:textId="6A7B1D13" w:rsidR="00135679" w:rsidRPr="00E54D60" w:rsidRDefault="00135679" w:rsidP="00135679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559" w:type="dxa"/>
            <w:vAlign w:val="bottom"/>
          </w:tcPr>
          <w:p w14:paraId="10A6C3DA" w14:textId="35B57705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8</w:t>
            </w:r>
          </w:p>
        </w:tc>
        <w:tc>
          <w:tcPr>
            <w:tcW w:w="1559" w:type="dxa"/>
            <w:vAlign w:val="bottom"/>
          </w:tcPr>
          <w:p w14:paraId="68B43512" w14:textId="178858DE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5</w:t>
            </w:r>
          </w:p>
        </w:tc>
        <w:tc>
          <w:tcPr>
            <w:tcW w:w="996" w:type="dxa"/>
          </w:tcPr>
          <w:p w14:paraId="6464DA30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086B71E5" w14:textId="77777777" w:rsidTr="003B36F7">
        <w:tc>
          <w:tcPr>
            <w:tcW w:w="5392" w:type="dxa"/>
          </w:tcPr>
          <w:p w14:paraId="2F031A78" w14:textId="10175A51" w:rsidR="00135679" w:rsidRPr="00E54D60" w:rsidRDefault="00135679" w:rsidP="00135679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1</w:t>
            </w:r>
          </w:p>
        </w:tc>
        <w:tc>
          <w:tcPr>
            <w:tcW w:w="1559" w:type="dxa"/>
            <w:vAlign w:val="bottom"/>
          </w:tcPr>
          <w:p w14:paraId="251B4ACE" w14:textId="7CB7F41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6</w:t>
            </w:r>
          </w:p>
        </w:tc>
        <w:tc>
          <w:tcPr>
            <w:tcW w:w="1559" w:type="dxa"/>
            <w:vAlign w:val="bottom"/>
          </w:tcPr>
          <w:p w14:paraId="2311992E" w14:textId="6F329430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3</w:t>
            </w:r>
          </w:p>
        </w:tc>
        <w:tc>
          <w:tcPr>
            <w:tcW w:w="996" w:type="dxa"/>
          </w:tcPr>
          <w:p w14:paraId="752E331A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49A0D3F2" w14:textId="77777777" w:rsidTr="003B36F7">
        <w:tc>
          <w:tcPr>
            <w:tcW w:w="5392" w:type="dxa"/>
          </w:tcPr>
          <w:p w14:paraId="076B2988" w14:textId="6AF084EE" w:rsidR="00135679" w:rsidRPr="00E54D60" w:rsidRDefault="00135679" w:rsidP="00135679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2</w:t>
            </w:r>
          </w:p>
        </w:tc>
        <w:tc>
          <w:tcPr>
            <w:tcW w:w="1559" w:type="dxa"/>
            <w:vAlign w:val="bottom"/>
          </w:tcPr>
          <w:p w14:paraId="35250845" w14:textId="170466DD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vAlign w:val="bottom"/>
          </w:tcPr>
          <w:p w14:paraId="68BB0BF1" w14:textId="13871A10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996" w:type="dxa"/>
          </w:tcPr>
          <w:p w14:paraId="6AC60453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4A7890AD" w14:textId="77777777" w:rsidTr="003B36F7">
        <w:tc>
          <w:tcPr>
            <w:tcW w:w="5392" w:type="dxa"/>
          </w:tcPr>
          <w:p w14:paraId="565FA6A8" w14:textId="6D106C60" w:rsidR="00135679" w:rsidRPr="00E54D60" w:rsidRDefault="00135679" w:rsidP="00135679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final resection</w:t>
            </w:r>
          </w:p>
        </w:tc>
        <w:tc>
          <w:tcPr>
            <w:tcW w:w="1559" w:type="dxa"/>
            <w:vAlign w:val="bottom"/>
          </w:tcPr>
          <w:p w14:paraId="2E89685A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68751F0F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0355E89" w14:textId="18796CB1" w:rsidR="00135679" w:rsidRPr="00E54D60" w:rsidRDefault="00135679" w:rsidP="00135679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49</w:t>
            </w:r>
          </w:p>
        </w:tc>
      </w:tr>
      <w:tr w:rsidR="00135679" w:rsidRPr="00E54D60" w14:paraId="6D7DC198" w14:textId="77777777" w:rsidTr="003B36F7">
        <w:tc>
          <w:tcPr>
            <w:tcW w:w="5392" w:type="dxa"/>
          </w:tcPr>
          <w:p w14:paraId="53838837" w14:textId="00BA71CA" w:rsidR="00135679" w:rsidRPr="00E54D60" w:rsidRDefault="00135679" w:rsidP="00135679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559" w:type="dxa"/>
            <w:vAlign w:val="bottom"/>
          </w:tcPr>
          <w:p w14:paraId="780D9432" w14:textId="0237D0C1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23</w:t>
            </w:r>
          </w:p>
        </w:tc>
        <w:tc>
          <w:tcPr>
            <w:tcW w:w="1559" w:type="dxa"/>
            <w:vAlign w:val="bottom"/>
          </w:tcPr>
          <w:p w14:paraId="3BFB49C9" w14:textId="03B3E3CE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1</w:t>
            </w:r>
          </w:p>
        </w:tc>
        <w:tc>
          <w:tcPr>
            <w:tcW w:w="996" w:type="dxa"/>
          </w:tcPr>
          <w:p w14:paraId="324A752B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3C491FB6" w14:textId="77777777" w:rsidTr="003B36F7">
        <w:tc>
          <w:tcPr>
            <w:tcW w:w="5392" w:type="dxa"/>
          </w:tcPr>
          <w:p w14:paraId="010E4A22" w14:textId="44B506B0" w:rsidR="00135679" w:rsidRPr="00E54D60" w:rsidRDefault="00135679" w:rsidP="00135679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+</w:t>
            </w:r>
          </w:p>
        </w:tc>
        <w:tc>
          <w:tcPr>
            <w:tcW w:w="1559" w:type="dxa"/>
            <w:vAlign w:val="bottom"/>
          </w:tcPr>
          <w:p w14:paraId="1C3EA8F6" w14:textId="7E5DE87F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vAlign w:val="bottom"/>
          </w:tcPr>
          <w:p w14:paraId="2AE49819" w14:textId="6A32A3A5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</w:t>
            </w:r>
          </w:p>
        </w:tc>
        <w:tc>
          <w:tcPr>
            <w:tcW w:w="996" w:type="dxa"/>
          </w:tcPr>
          <w:p w14:paraId="1EABB4F0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50F6E6B6" w14:textId="77777777" w:rsidTr="003B36F7">
        <w:tc>
          <w:tcPr>
            <w:tcW w:w="5392" w:type="dxa"/>
          </w:tcPr>
          <w:p w14:paraId="3A6CBDD5" w14:textId="5A3E1F75" w:rsidR="00135679" w:rsidRPr="00E54D60" w:rsidRDefault="00135679" w:rsidP="00135679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Wound closure</w:t>
            </w:r>
          </w:p>
        </w:tc>
        <w:tc>
          <w:tcPr>
            <w:tcW w:w="1559" w:type="dxa"/>
            <w:vAlign w:val="bottom"/>
          </w:tcPr>
          <w:p w14:paraId="78BB63E0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7F37DDD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33059EE" w14:textId="6CE82830" w:rsidR="00135679" w:rsidRPr="00E54D60" w:rsidRDefault="00135679" w:rsidP="00135679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135679" w:rsidRPr="00E54D60" w14:paraId="39056EA0" w14:textId="77777777" w:rsidTr="003B36F7">
        <w:tc>
          <w:tcPr>
            <w:tcW w:w="5392" w:type="dxa"/>
            <w:vAlign w:val="bottom"/>
          </w:tcPr>
          <w:p w14:paraId="21A4C8E2" w14:textId="5985425B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lastRenderedPageBreak/>
              <w:t>Immediate wound closure</w:t>
            </w:r>
            <w:r w:rsidR="00A81082" w:rsidRPr="00E54D60">
              <w:rPr>
                <w:lang w:val="en-US"/>
              </w:rPr>
              <w:t xml:space="preserve"> (one-step surgery)</w:t>
            </w:r>
          </w:p>
        </w:tc>
        <w:tc>
          <w:tcPr>
            <w:tcW w:w="1559" w:type="dxa"/>
            <w:vAlign w:val="bottom"/>
          </w:tcPr>
          <w:p w14:paraId="49BB584C" w14:textId="7840CB74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0</w:t>
            </w:r>
          </w:p>
        </w:tc>
        <w:tc>
          <w:tcPr>
            <w:tcW w:w="1559" w:type="dxa"/>
            <w:vAlign w:val="bottom"/>
          </w:tcPr>
          <w:p w14:paraId="33373F6A" w14:textId="68CA0DB6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0</w:t>
            </w:r>
          </w:p>
        </w:tc>
        <w:tc>
          <w:tcPr>
            <w:tcW w:w="996" w:type="dxa"/>
          </w:tcPr>
          <w:p w14:paraId="69889D3F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53B0C6D9" w14:textId="77777777" w:rsidTr="003B36F7">
        <w:tc>
          <w:tcPr>
            <w:tcW w:w="5392" w:type="dxa"/>
          </w:tcPr>
          <w:p w14:paraId="7B2081CD" w14:textId="581A4933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econdary wound closure</w:t>
            </w:r>
            <w:r w:rsidR="00A81082" w:rsidRPr="00E54D60">
              <w:rPr>
                <w:lang w:val="en-US"/>
              </w:rPr>
              <w:t xml:space="preserve"> (two-step surgery)</w:t>
            </w:r>
          </w:p>
        </w:tc>
        <w:tc>
          <w:tcPr>
            <w:tcW w:w="1559" w:type="dxa"/>
            <w:vAlign w:val="bottom"/>
          </w:tcPr>
          <w:p w14:paraId="29209A79" w14:textId="2A7CE09A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6</w:t>
            </w:r>
          </w:p>
        </w:tc>
        <w:tc>
          <w:tcPr>
            <w:tcW w:w="1559" w:type="dxa"/>
            <w:vAlign w:val="bottom"/>
          </w:tcPr>
          <w:p w14:paraId="62D2D751" w14:textId="13C1337D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8</w:t>
            </w:r>
          </w:p>
        </w:tc>
        <w:tc>
          <w:tcPr>
            <w:tcW w:w="996" w:type="dxa"/>
          </w:tcPr>
          <w:p w14:paraId="4D9B2394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6340BE98" w14:textId="77777777" w:rsidTr="003B36F7">
        <w:tc>
          <w:tcPr>
            <w:tcW w:w="5392" w:type="dxa"/>
          </w:tcPr>
          <w:p w14:paraId="11C74CB9" w14:textId="07E5C472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econdary healing without wound closure</w:t>
            </w:r>
            <w:r w:rsidR="003B36F7" w:rsidRPr="00E54D60">
              <w:rPr>
                <w:lang w:val="en-US"/>
              </w:rPr>
              <w:t>*</w:t>
            </w:r>
          </w:p>
        </w:tc>
        <w:tc>
          <w:tcPr>
            <w:tcW w:w="1559" w:type="dxa"/>
            <w:vAlign w:val="bottom"/>
          </w:tcPr>
          <w:p w14:paraId="25D7029E" w14:textId="75E0F715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0</w:t>
            </w:r>
          </w:p>
        </w:tc>
        <w:tc>
          <w:tcPr>
            <w:tcW w:w="1559" w:type="dxa"/>
            <w:vAlign w:val="bottom"/>
          </w:tcPr>
          <w:p w14:paraId="448C1DB9" w14:textId="5273D511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1</w:t>
            </w:r>
          </w:p>
        </w:tc>
        <w:tc>
          <w:tcPr>
            <w:tcW w:w="996" w:type="dxa"/>
          </w:tcPr>
          <w:p w14:paraId="4E5D1022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6A87FDFB" w14:textId="77777777" w:rsidTr="003B36F7">
        <w:tc>
          <w:tcPr>
            <w:tcW w:w="5392" w:type="dxa"/>
          </w:tcPr>
          <w:p w14:paraId="4E1358CF" w14:textId="084BC8FF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Technique of wound closure</w:t>
            </w:r>
          </w:p>
        </w:tc>
        <w:tc>
          <w:tcPr>
            <w:tcW w:w="1559" w:type="dxa"/>
            <w:vAlign w:val="bottom"/>
          </w:tcPr>
          <w:p w14:paraId="5742D6BD" w14:textId="57F65B9C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3A34ECD3" w14:textId="2072320A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1B6E1E2A" w14:textId="0EFF4CB5" w:rsidR="00135679" w:rsidRPr="00E54D60" w:rsidRDefault="00135679" w:rsidP="00135679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16</w:t>
            </w:r>
          </w:p>
        </w:tc>
      </w:tr>
      <w:tr w:rsidR="00135679" w:rsidRPr="00E54D60" w14:paraId="228C30AC" w14:textId="77777777" w:rsidTr="003B36F7">
        <w:tc>
          <w:tcPr>
            <w:tcW w:w="5392" w:type="dxa"/>
          </w:tcPr>
          <w:p w14:paraId="27ED4A23" w14:textId="4777326B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 xml:space="preserve">Local flap </w:t>
            </w:r>
          </w:p>
        </w:tc>
        <w:tc>
          <w:tcPr>
            <w:tcW w:w="1559" w:type="dxa"/>
          </w:tcPr>
          <w:p w14:paraId="5541D730" w14:textId="47E8DF58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0</w:t>
            </w:r>
          </w:p>
        </w:tc>
        <w:tc>
          <w:tcPr>
            <w:tcW w:w="1559" w:type="dxa"/>
          </w:tcPr>
          <w:p w14:paraId="59E9284C" w14:textId="4BCD0B62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1</w:t>
            </w:r>
          </w:p>
        </w:tc>
        <w:tc>
          <w:tcPr>
            <w:tcW w:w="996" w:type="dxa"/>
          </w:tcPr>
          <w:p w14:paraId="60BBDFF9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2D715326" w14:textId="77777777" w:rsidTr="003B36F7">
        <w:tc>
          <w:tcPr>
            <w:tcW w:w="5392" w:type="dxa"/>
          </w:tcPr>
          <w:p w14:paraId="5CA636AA" w14:textId="1912DF54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kin graft</w:t>
            </w:r>
          </w:p>
        </w:tc>
        <w:tc>
          <w:tcPr>
            <w:tcW w:w="1559" w:type="dxa"/>
          </w:tcPr>
          <w:p w14:paraId="6F8C0620" w14:textId="143A9555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</w:tcPr>
          <w:p w14:paraId="69D3E8D1" w14:textId="267F927B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</w:t>
            </w:r>
          </w:p>
        </w:tc>
        <w:tc>
          <w:tcPr>
            <w:tcW w:w="996" w:type="dxa"/>
          </w:tcPr>
          <w:p w14:paraId="0197890C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27B8A368" w14:textId="77777777" w:rsidTr="003B36F7">
        <w:tc>
          <w:tcPr>
            <w:tcW w:w="5392" w:type="dxa"/>
          </w:tcPr>
          <w:p w14:paraId="28B418B6" w14:textId="5760742B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Primary closure</w:t>
            </w:r>
          </w:p>
        </w:tc>
        <w:tc>
          <w:tcPr>
            <w:tcW w:w="1559" w:type="dxa"/>
          </w:tcPr>
          <w:p w14:paraId="2024BD5C" w14:textId="07233FCB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2</w:t>
            </w:r>
          </w:p>
        </w:tc>
        <w:tc>
          <w:tcPr>
            <w:tcW w:w="1559" w:type="dxa"/>
          </w:tcPr>
          <w:p w14:paraId="3C813196" w14:textId="6E5310AE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4</w:t>
            </w:r>
          </w:p>
        </w:tc>
        <w:tc>
          <w:tcPr>
            <w:tcW w:w="996" w:type="dxa"/>
          </w:tcPr>
          <w:p w14:paraId="4358260D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4F61F34F" w14:textId="77777777" w:rsidTr="003B36F7">
        <w:tc>
          <w:tcPr>
            <w:tcW w:w="5392" w:type="dxa"/>
          </w:tcPr>
          <w:p w14:paraId="3CE71C4E" w14:textId="4D79677A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Local flap and skin graft</w:t>
            </w:r>
          </w:p>
        </w:tc>
        <w:tc>
          <w:tcPr>
            <w:tcW w:w="1559" w:type="dxa"/>
          </w:tcPr>
          <w:p w14:paraId="0935BC66" w14:textId="03B3DD6C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4</w:t>
            </w:r>
          </w:p>
        </w:tc>
        <w:tc>
          <w:tcPr>
            <w:tcW w:w="1559" w:type="dxa"/>
          </w:tcPr>
          <w:p w14:paraId="6D894348" w14:textId="2642359A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</w:t>
            </w:r>
          </w:p>
        </w:tc>
        <w:tc>
          <w:tcPr>
            <w:tcW w:w="996" w:type="dxa"/>
          </w:tcPr>
          <w:p w14:paraId="45E72422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241086BF" w14:textId="77777777" w:rsidTr="003B36F7">
        <w:tc>
          <w:tcPr>
            <w:tcW w:w="5392" w:type="dxa"/>
          </w:tcPr>
          <w:p w14:paraId="4F5348B7" w14:textId="69C4BB33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Prosthesis</w:t>
            </w:r>
          </w:p>
        </w:tc>
        <w:tc>
          <w:tcPr>
            <w:tcW w:w="1559" w:type="dxa"/>
          </w:tcPr>
          <w:p w14:paraId="49197583" w14:textId="550F25B8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</w:tcPr>
          <w:p w14:paraId="70BE050B" w14:textId="4126D65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996" w:type="dxa"/>
          </w:tcPr>
          <w:p w14:paraId="44D46AC3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6D449786" w14:textId="77777777" w:rsidTr="003B36F7">
        <w:tc>
          <w:tcPr>
            <w:tcW w:w="5392" w:type="dxa"/>
          </w:tcPr>
          <w:p w14:paraId="4173EFCE" w14:textId="60D9FCF1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Granulation</w:t>
            </w:r>
          </w:p>
        </w:tc>
        <w:tc>
          <w:tcPr>
            <w:tcW w:w="1559" w:type="dxa"/>
          </w:tcPr>
          <w:p w14:paraId="17C3951E" w14:textId="09F9A0EC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</w:tcPr>
          <w:p w14:paraId="453C6D39" w14:textId="489F44FE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996" w:type="dxa"/>
          </w:tcPr>
          <w:p w14:paraId="3A370EEE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2D2574C0" w14:textId="77777777" w:rsidTr="003B36F7">
        <w:tc>
          <w:tcPr>
            <w:tcW w:w="5392" w:type="dxa"/>
          </w:tcPr>
          <w:p w14:paraId="20BA54E6" w14:textId="25C99048" w:rsidR="00135679" w:rsidRPr="00E54D60" w:rsidRDefault="00135679" w:rsidP="00135679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Unknown</w:t>
            </w:r>
          </w:p>
        </w:tc>
        <w:tc>
          <w:tcPr>
            <w:tcW w:w="1559" w:type="dxa"/>
          </w:tcPr>
          <w:p w14:paraId="2757C5E3" w14:textId="2C57A475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</w:tcPr>
          <w:p w14:paraId="6D4F5022" w14:textId="72855460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</w:t>
            </w:r>
          </w:p>
        </w:tc>
        <w:tc>
          <w:tcPr>
            <w:tcW w:w="996" w:type="dxa"/>
          </w:tcPr>
          <w:p w14:paraId="16C20ACF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363C71B9" w14:textId="77777777" w:rsidTr="003B36F7">
        <w:tc>
          <w:tcPr>
            <w:tcW w:w="5392" w:type="dxa"/>
            <w:vAlign w:val="bottom"/>
          </w:tcPr>
          <w:p w14:paraId="13C91FB5" w14:textId="3A3C8EBF" w:rsidR="00135679" w:rsidRPr="00E54D60" w:rsidRDefault="00135679" w:rsidP="00135679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Clavien-Dindo-classification of complications</w:t>
            </w:r>
          </w:p>
        </w:tc>
        <w:tc>
          <w:tcPr>
            <w:tcW w:w="1559" w:type="dxa"/>
            <w:vAlign w:val="bottom"/>
          </w:tcPr>
          <w:p w14:paraId="25D20FF0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06BA31F9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01BD162" w14:textId="45EA46AD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</w:t>
            </w:r>
            <w:r w:rsidR="00962169" w:rsidRPr="00E54D60">
              <w:rPr>
                <w:color w:val="000000"/>
                <w:lang w:val="en-US"/>
              </w:rPr>
              <w:t>611</w:t>
            </w:r>
          </w:p>
        </w:tc>
      </w:tr>
      <w:tr w:rsidR="00135679" w:rsidRPr="00E54D60" w14:paraId="55D9EC0A" w14:textId="77777777" w:rsidTr="003B36F7">
        <w:tc>
          <w:tcPr>
            <w:tcW w:w="5392" w:type="dxa"/>
            <w:vAlign w:val="bottom"/>
          </w:tcPr>
          <w:p w14:paraId="48E3742F" w14:textId="36BA4774" w:rsidR="00135679" w:rsidRPr="00E54D60" w:rsidRDefault="00135679" w:rsidP="00135679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 (Grade 1+)</w:t>
            </w:r>
          </w:p>
        </w:tc>
        <w:tc>
          <w:tcPr>
            <w:tcW w:w="1559" w:type="dxa"/>
            <w:vAlign w:val="bottom"/>
          </w:tcPr>
          <w:p w14:paraId="58ED1041" w14:textId="3567C20C" w:rsidR="00135679" w:rsidRPr="00E54D60" w:rsidRDefault="0096216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3</w:t>
            </w:r>
          </w:p>
        </w:tc>
        <w:tc>
          <w:tcPr>
            <w:tcW w:w="1559" w:type="dxa"/>
            <w:vAlign w:val="bottom"/>
          </w:tcPr>
          <w:p w14:paraId="19957E02" w14:textId="6237DC25" w:rsidR="00135679" w:rsidRPr="00E54D60" w:rsidRDefault="0096216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5</w:t>
            </w:r>
          </w:p>
        </w:tc>
        <w:tc>
          <w:tcPr>
            <w:tcW w:w="996" w:type="dxa"/>
          </w:tcPr>
          <w:p w14:paraId="170FD7E3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5ACB4A70" w14:textId="77777777" w:rsidTr="003B36F7">
        <w:tc>
          <w:tcPr>
            <w:tcW w:w="5392" w:type="dxa"/>
            <w:vAlign w:val="bottom"/>
          </w:tcPr>
          <w:p w14:paraId="27C7B784" w14:textId="5174CAF3" w:rsidR="00135679" w:rsidRPr="00E54D60" w:rsidRDefault="00135679" w:rsidP="0013567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 (Grade 0)</w:t>
            </w:r>
          </w:p>
        </w:tc>
        <w:tc>
          <w:tcPr>
            <w:tcW w:w="1559" w:type="dxa"/>
            <w:vAlign w:val="bottom"/>
          </w:tcPr>
          <w:p w14:paraId="33D8196C" w14:textId="4D09A393" w:rsidR="00135679" w:rsidRPr="00E54D60" w:rsidRDefault="0096216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3</w:t>
            </w:r>
          </w:p>
        </w:tc>
        <w:tc>
          <w:tcPr>
            <w:tcW w:w="1559" w:type="dxa"/>
            <w:vAlign w:val="bottom"/>
          </w:tcPr>
          <w:p w14:paraId="04540F3E" w14:textId="5E73ED23" w:rsidR="00135679" w:rsidRPr="00E54D60" w:rsidRDefault="00962169" w:rsidP="00135679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4</w:t>
            </w:r>
          </w:p>
        </w:tc>
        <w:tc>
          <w:tcPr>
            <w:tcW w:w="996" w:type="dxa"/>
          </w:tcPr>
          <w:p w14:paraId="27D96A2F" w14:textId="77777777" w:rsidR="00135679" w:rsidRPr="00E54D60" w:rsidRDefault="00135679" w:rsidP="00135679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239DACF5" w14:textId="77777777" w:rsidTr="0049469C">
        <w:tc>
          <w:tcPr>
            <w:tcW w:w="5392" w:type="dxa"/>
            <w:vAlign w:val="bottom"/>
          </w:tcPr>
          <w:p w14:paraId="60B01470" w14:textId="77777777" w:rsidR="0049469C" w:rsidRPr="00E54D60" w:rsidRDefault="0049469C" w:rsidP="00EE45E4">
            <w:pPr>
              <w:rPr>
                <w:lang w:val="en-US"/>
              </w:rPr>
            </w:pPr>
            <w:r w:rsidRPr="00E54D60">
              <w:rPr>
                <w:lang w:val="en-US"/>
              </w:rPr>
              <w:t>Neck</w:t>
            </w:r>
            <w:r w:rsidRPr="00E54D60">
              <w:rPr>
                <w:color w:val="000000"/>
                <w:lang w:val="en-US"/>
              </w:rPr>
              <w:t xml:space="preserve"> dissection </w:t>
            </w:r>
          </w:p>
        </w:tc>
        <w:tc>
          <w:tcPr>
            <w:tcW w:w="1559" w:type="dxa"/>
          </w:tcPr>
          <w:p w14:paraId="5E0CE9BF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30703528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BB4012B" w14:textId="743B3EE0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49469C" w:rsidRPr="00E54D60" w14:paraId="7A79AA85" w14:textId="77777777" w:rsidTr="0049469C">
        <w:tc>
          <w:tcPr>
            <w:tcW w:w="5392" w:type="dxa"/>
            <w:vAlign w:val="bottom"/>
          </w:tcPr>
          <w:p w14:paraId="730100C7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0887C0F7" w14:textId="1E992E79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26</w:t>
            </w:r>
          </w:p>
        </w:tc>
        <w:tc>
          <w:tcPr>
            <w:tcW w:w="1559" w:type="dxa"/>
          </w:tcPr>
          <w:p w14:paraId="5B028225" w14:textId="07A8AAA0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61</w:t>
            </w:r>
          </w:p>
        </w:tc>
        <w:tc>
          <w:tcPr>
            <w:tcW w:w="996" w:type="dxa"/>
          </w:tcPr>
          <w:p w14:paraId="0A47AB0C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00F68EF0" w14:textId="77777777" w:rsidTr="0049469C">
        <w:tc>
          <w:tcPr>
            <w:tcW w:w="5392" w:type="dxa"/>
            <w:vAlign w:val="bottom"/>
          </w:tcPr>
          <w:p w14:paraId="288FB53E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2C28C7FE" w14:textId="015BC577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</w:tcPr>
          <w:p w14:paraId="338D2527" w14:textId="4FF7BB23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8</w:t>
            </w:r>
          </w:p>
        </w:tc>
        <w:tc>
          <w:tcPr>
            <w:tcW w:w="996" w:type="dxa"/>
          </w:tcPr>
          <w:p w14:paraId="48D726C1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069B6931" w14:textId="77777777" w:rsidTr="0049469C">
        <w:tc>
          <w:tcPr>
            <w:tcW w:w="5392" w:type="dxa"/>
            <w:vAlign w:val="bottom"/>
          </w:tcPr>
          <w:p w14:paraId="0DD631FB" w14:textId="77777777" w:rsidR="0049469C" w:rsidRPr="00E54D60" w:rsidRDefault="0049469C" w:rsidP="00EE45E4">
            <w:pPr>
              <w:rPr>
                <w:lang w:val="en-US"/>
              </w:rPr>
            </w:pPr>
            <w:r w:rsidRPr="00E54D60">
              <w:rPr>
                <w:lang w:val="en-US"/>
              </w:rPr>
              <w:t>Parotidectomy</w:t>
            </w:r>
            <w:r w:rsidRPr="00E54D60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D4824C7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03B7CD49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D4B2371" w14:textId="1C9E8BCA" w:rsidR="0049469C" w:rsidRPr="00E54D60" w:rsidRDefault="00F423B5" w:rsidP="00EE45E4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49469C" w:rsidRPr="00E54D60" w14:paraId="4D2B9A6E" w14:textId="77777777" w:rsidTr="0049469C">
        <w:tc>
          <w:tcPr>
            <w:tcW w:w="5392" w:type="dxa"/>
            <w:vAlign w:val="bottom"/>
          </w:tcPr>
          <w:p w14:paraId="131F26B0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2D1BF605" w14:textId="773D6B03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26</w:t>
            </w:r>
          </w:p>
        </w:tc>
        <w:tc>
          <w:tcPr>
            <w:tcW w:w="1559" w:type="dxa"/>
          </w:tcPr>
          <w:p w14:paraId="24B9ED9E" w14:textId="5D80EAD0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8</w:t>
            </w:r>
          </w:p>
        </w:tc>
        <w:tc>
          <w:tcPr>
            <w:tcW w:w="996" w:type="dxa"/>
          </w:tcPr>
          <w:p w14:paraId="0BDD8B09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3269D27E" w14:textId="77777777" w:rsidTr="0049469C">
        <w:tc>
          <w:tcPr>
            <w:tcW w:w="5392" w:type="dxa"/>
            <w:vAlign w:val="bottom"/>
          </w:tcPr>
          <w:p w14:paraId="1CD056B7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7F9B5B68" w14:textId="3C7796CC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</w:tcPr>
          <w:p w14:paraId="060E9614" w14:textId="069B3CCA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1</w:t>
            </w:r>
          </w:p>
        </w:tc>
        <w:tc>
          <w:tcPr>
            <w:tcW w:w="996" w:type="dxa"/>
          </w:tcPr>
          <w:p w14:paraId="78A022F4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6C1FBD1E" w14:textId="77777777" w:rsidTr="0049469C">
        <w:tc>
          <w:tcPr>
            <w:tcW w:w="5392" w:type="dxa"/>
            <w:vAlign w:val="bottom"/>
          </w:tcPr>
          <w:p w14:paraId="20BCFC53" w14:textId="77777777" w:rsidR="0049469C" w:rsidRPr="00E54D60" w:rsidRDefault="0049469C" w:rsidP="00EE45E4">
            <w:pPr>
              <w:rPr>
                <w:lang w:val="en-US"/>
              </w:rPr>
            </w:pPr>
            <w:r w:rsidRPr="00E54D60">
              <w:rPr>
                <w:lang w:val="en-US"/>
              </w:rPr>
              <w:t>Radiotherapy</w:t>
            </w:r>
          </w:p>
        </w:tc>
        <w:tc>
          <w:tcPr>
            <w:tcW w:w="1559" w:type="dxa"/>
          </w:tcPr>
          <w:p w14:paraId="0D28B9BF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6E6A93B3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09B12687" w14:textId="0E1C8CE8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49469C" w:rsidRPr="00E54D60" w14:paraId="765FDFDD" w14:textId="77777777" w:rsidTr="0049469C">
        <w:tc>
          <w:tcPr>
            <w:tcW w:w="5392" w:type="dxa"/>
            <w:vAlign w:val="bottom"/>
          </w:tcPr>
          <w:p w14:paraId="18A70AF5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5B5C1193" w14:textId="22C8B212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25</w:t>
            </w:r>
          </w:p>
        </w:tc>
        <w:tc>
          <w:tcPr>
            <w:tcW w:w="1559" w:type="dxa"/>
          </w:tcPr>
          <w:p w14:paraId="761B138F" w14:textId="5B629E9B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3</w:t>
            </w:r>
          </w:p>
        </w:tc>
        <w:tc>
          <w:tcPr>
            <w:tcW w:w="996" w:type="dxa"/>
          </w:tcPr>
          <w:p w14:paraId="07CA4904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0A5272AF" w14:textId="77777777" w:rsidTr="0049469C">
        <w:tc>
          <w:tcPr>
            <w:tcW w:w="5392" w:type="dxa"/>
            <w:vAlign w:val="bottom"/>
          </w:tcPr>
          <w:p w14:paraId="571C1114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6AC80667" w14:textId="0B273E72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</w:tcPr>
          <w:p w14:paraId="16AA8AF7" w14:textId="0D9273C4" w:rsidR="0049469C" w:rsidRPr="00E54D60" w:rsidRDefault="00F423B5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6</w:t>
            </w:r>
          </w:p>
        </w:tc>
        <w:tc>
          <w:tcPr>
            <w:tcW w:w="996" w:type="dxa"/>
          </w:tcPr>
          <w:p w14:paraId="27A1EECA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135679" w:rsidRPr="00E54D60" w14:paraId="06B7FCEB" w14:textId="4857335C" w:rsidTr="003B36F7">
        <w:tc>
          <w:tcPr>
            <w:tcW w:w="5392" w:type="dxa"/>
          </w:tcPr>
          <w:p w14:paraId="2AD02593" w14:textId="77777777" w:rsidR="00135679" w:rsidRPr="00E54D60" w:rsidRDefault="00135679" w:rsidP="00135679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E3E3745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b/>
                <w:lang w:val="en-US"/>
              </w:rPr>
              <w:t>Mean±SD</w:t>
            </w:r>
          </w:p>
        </w:tc>
        <w:tc>
          <w:tcPr>
            <w:tcW w:w="1559" w:type="dxa"/>
          </w:tcPr>
          <w:p w14:paraId="03DB14C2" w14:textId="513D4318" w:rsidR="00135679" w:rsidRPr="00E54D60" w:rsidRDefault="00135679" w:rsidP="00135679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Mean±SD</w:t>
            </w:r>
          </w:p>
        </w:tc>
        <w:tc>
          <w:tcPr>
            <w:tcW w:w="996" w:type="dxa"/>
          </w:tcPr>
          <w:p w14:paraId="545A2CBC" w14:textId="77777777" w:rsidR="00135679" w:rsidRPr="00E54D60" w:rsidRDefault="00135679" w:rsidP="00135679">
            <w:pPr>
              <w:jc w:val="center"/>
              <w:rPr>
                <w:lang w:val="en-US"/>
              </w:rPr>
            </w:pPr>
          </w:p>
        </w:tc>
      </w:tr>
      <w:tr w:rsidR="00135679" w:rsidRPr="00E54D60" w14:paraId="3FC338B2" w14:textId="2272F9BF" w:rsidTr="003B36F7">
        <w:tc>
          <w:tcPr>
            <w:tcW w:w="5392" w:type="dxa"/>
          </w:tcPr>
          <w:p w14:paraId="5B6E7DD0" w14:textId="77777777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Age, years</w:t>
            </w:r>
          </w:p>
        </w:tc>
        <w:tc>
          <w:tcPr>
            <w:tcW w:w="1559" w:type="dxa"/>
          </w:tcPr>
          <w:p w14:paraId="38DD887A" w14:textId="5D53CDEF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4.2±9.9</w:t>
            </w:r>
          </w:p>
        </w:tc>
        <w:tc>
          <w:tcPr>
            <w:tcW w:w="1559" w:type="dxa"/>
          </w:tcPr>
          <w:p w14:paraId="25C98A16" w14:textId="65B69BEE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8.2±8.5</w:t>
            </w:r>
          </w:p>
        </w:tc>
        <w:tc>
          <w:tcPr>
            <w:tcW w:w="996" w:type="dxa"/>
          </w:tcPr>
          <w:p w14:paraId="2FE3D8DF" w14:textId="60EA7D29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152</w:t>
            </w:r>
          </w:p>
        </w:tc>
      </w:tr>
      <w:tr w:rsidR="00135679" w:rsidRPr="00E54D60" w14:paraId="62DEB60E" w14:textId="5303BD99" w:rsidTr="003B36F7">
        <w:tc>
          <w:tcPr>
            <w:tcW w:w="5392" w:type="dxa"/>
          </w:tcPr>
          <w:p w14:paraId="3F62E22D" w14:textId="45B39ED4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Number of independent head and neck skin cancers</w:t>
            </w:r>
          </w:p>
        </w:tc>
        <w:tc>
          <w:tcPr>
            <w:tcW w:w="1559" w:type="dxa"/>
          </w:tcPr>
          <w:p w14:paraId="4F8BA633" w14:textId="444855DC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4±1.4</w:t>
            </w:r>
          </w:p>
        </w:tc>
        <w:tc>
          <w:tcPr>
            <w:tcW w:w="1559" w:type="dxa"/>
          </w:tcPr>
          <w:p w14:paraId="3B73C1CD" w14:textId="5D9D0576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8±1.5</w:t>
            </w:r>
          </w:p>
        </w:tc>
        <w:tc>
          <w:tcPr>
            <w:tcW w:w="996" w:type="dxa"/>
          </w:tcPr>
          <w:p w14:paraId="518D8793" w14:textId="19BAFCC1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067</w:t>
            </w:r>
          </w:p>
        </w:tc>
      </w:tr>
      <w:tr w:rsidR="00135679" w:rsidRPr="00E54D60" w14:paraId="4F5D9518" w14:textId="77777777" w:rsidTr="003B36F7">
        <w:tc>
          <w:tcPr>
            <w:tcW w:w="5392" w:type="dxa"/>
          </w:tcPr>
          <w:p w14:paraId="7FCF8417" w14:textId="1D1888BD" w:rsidR="00135679" w:rsidRPr="00E54D60" w:rsidRDefault="00135679" w:rsidP="00135679">
            <w:r w:rsidRPr="00E54D60">
              <w:t>Horizontal tumor diameter, in mm</w:t>
            </w:r>
          </w:p>
        </w:tc>
        <w:tc>
          <w:tcPr>
            <w:tcW w:w="1559" w:type="dxa"/>
          </w:tcPr>
          <w:p w14:paraId="570B5998" w14:textId="55D310D5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.1±10.0</w:t>
            </w:r>
          </w:p>
        </w:tc>
        <w:tc>
          <w:tcPr>
            <w:tcW w:w="1559" w:type="dxa"/>
          </w:tcPr>
          <w:p w14:paraId="69790424" w14:textId="754CC449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0.2±12.7</w:t>
            </w:r>
          </w:p>
        </w:tc>
        <w:tc>
          <w:tcPr>
            <w:tcW w:w="996" w:type="dxa"/>
          </w:tcPr>
          <w:p w14:paraId="62A0D6CE" w14:textId="20DCB4A0" w:rsidR="00135679" w:rsidRPr="00E54D60" w:rsidRDefault="00135679" w:rsidP="00135679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3</w:t>
            </w:r>
          </w:p>
        </w:tc>
      </w:tr>
      <w:tr w:rsidR="00135679" w:rsidRPr="00E54D60" w14:paraId="5886418F" w14:textId="77777777" w:rsidTr="003B36F7">
        <w:tc>
          <w:tcPr>
            <w:tcW w:w="5392" w:type="dxa"/>
          </w:tcPr>
          <w:p w14:paraId="7799B7F8" w14:textId="08CE6897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Vertical tumor diameter, in mm</w:t>
            </w:r>
          </w:p>
        </w:tc>
        <w:tc>
          <w:tcPr>
            <w:tcW w:w="1559" w:type="dxa"/>
          </w:tcPr>
          <w:p w14:paraId="5F339A0E" w14:textId="0898AA59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.3±3.0</w:t>
            </w:r>
          </w:p>
        </w:tc>
        <w:tc>
          <w:tcPr>
            <w:tcW w:w="1559" w:type="dxa"/>
          </w:tcPr>
          <w:p w14:paraId="59A9F9C1" w14:textId="079CD943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.9±3.1</w:t>
            </w:r>
          </w:p>
        </w:tc>
        <w:tc>
          <w:tcPr>
            <w:tcW w:w="996" w:type="dxa"/>
          </w:tcPr>
          <w:p w14:paraId="68DF45D1" w14:textId="584CF380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151</w:t>
            </w:r>
          </w:p>
        </w:tc>
      </w:tr>
      <w:tr w:rsidR="00135679" w:rsidRPr="00E54D60" w14:paraId="568C41C9" w14:textId="77777777" w:rsidTr="003B36F7">
        <w:tc>
          <w:tcPr>
            <w:tcW w:w="5392" w:type="dxa"/>
          </w:tcPr>
          <w:p w14:paraId="0BC360F0" w14:textId="51AB1863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Interval to wound closure, days</w:t>
            </w:r>
          </w:p>
        </w:tc>
        <w:tc>
          <w:tcPr>
            <w:tcW w:w="1559" w:type="dxa"/>
          </w:tcPr>
          <w:p w14:paraId="616A9CB8" w14:textId="5ABBD620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.7±9.4</w:t>
            </w:r>
          </w:p>
        </w:tc>
        <w:tc>
          <w:tcPr>
            <w:tcW w:w="1559" w:type="dxa"/>
          </w:tcPr>
          <w:p w14:paraId="520B2E43" w14:textId="4725D7B2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.2±6.6</w:t>
            </w:r>
          </w:p>
        </w:tc>
        <w:tc>
          <w:tcPr>
            <w:tcW w:w="996" w:type="dxa"/>
          </w:tcPr>
          <w:p w14:paraId="11FA9E01" w14:textId="14EBA6F7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067</w:t>
            </w:r>
          </w:p>
        </w:tc>
      </w:tr>
      <w:tr w:rsidR="00135679" w:rsidRPr="00E54D60" w14:paraId="115E30D3" w14:textId="77777777" w:rsidTr="003B36F7">
        <w:tc>
          <w:tcPr>
            <w:tcW w:w="5392" w:type="dxa"/>
          </w:tcPr>
          <w:p w14:paraId="79D7D27D" w14:textId="2BD36FAC" w:rsidR="00135679" w:rsidRPr="00E54D60" w:rsidRDefault="00135679" w:rsidP="00135679">
            <w:pPr>
              <w:rPr>
                <w:lang w:val="en-US"/>
              </w:rPr>
            </w:pPr>
            <w:r w:rsidRPr="00E54D60">
              <w:rPr>
                <w:lang w:val="en-US"/>
              </w:rPr>
              <w:t>Interval to secondary wound closure only, days</w:t>
            </w:r>
          </w:p>
        </w:tc>
        <w:tc>
          <w:tcPr>
            <w:tcW w:w="1559" w:type="dxa"/>
          </w:tcPr>
          <w:p w14:paraId="67B2FC78" w14:textId="610D4237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.3±10.4</w:t>
            </w:r>
          </w:p>
        </w:tc>
        <w:tc>
          <w:tcPr>
            <w:tcW w:w="1559" w:type="dxa"/>
          </w:tcPr>
          <w:p w14:paraId="588C798F" w14:textId="6CC88D17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.8±8.6</w:t>
            </w:r>
          </w:p>
        </w:tc>
        <w:tc>
          <w:tcPr>
            <w:tcW w:w="996" w:type="dxa"/>
          </w:tcPr>
          <w:p w14:paraId="2020475B" w14:textId="7F7C0F06" w:rsidR="00135679" w:rsidRPr="00E54D60" w:rsidRDefault="00135679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787</w:t>
            </w:r>
          </w:p>
        </w:tc>
      </w:tr>
    </w:tbl>
    <w:p w14:paraId="6D308E72" w14:textId="14D6998C" w:rsidR="0044368E" w:rsidRPr="00E54D60" w:rsidRDefault="003B36F7" w:rsidP="00BE6AF0">
      <w:pPr>
        <w:tabs>
          <w:tab w:val="left" w:pos="360"/>
        </w:tabs>
        <w:spacing w:line="360" w:lineRule="auto"/>
        <w:rPr>
          <w:b/>
          <w:lang w:val="en-US"/>
        </w:rPr>
      </w:pPr>
      <w:r w:rsidRPr="00E54D60">
        <w:rPr>
          <w:lang w:val="en-US"/>
        </w:rPr>
        <w:t xml:space="preserve">for dichotomized statistics, this patient was assigned to the one-step surgery group; </w:t>
      </w:r>
      <w:r w:rsidR="00D510E1" w:rsidRPr="00E54D60">
        <w:rPr>
          <w:lang w:val="en-US"/>
        </w:rPr>
        <w:t>SD = standard deviation; s</w:t>
      </w:r>
      <w:r w:rsidR="00180FB7" w:rsidRPr="00E54D60">
        <w:rPr>
          <w:lang w:val="en-US"/>
        </w:rPr>
        <w:t>ignificant</w:t>
      </w:r>
      <w:r w:rsidR="00643265" w:rsidRPr="00E54D60">
        <w:rPr>
          <w:lang w:val="en-US"/>
        </w:rPr>
        <w:t xml:space="preserve"> p-values (p&lt;0.05) in bold.</w:t>
      </w:r>
    </w:p>
    <w:p w14:paraId="6A019E83" w14:textId="08EEEA2F" w:rsidR="009D32E6" w:rsidRPr="00E54D60" w:rsidRDefault="009D32E6" w:rsidP="00F745F5">
      <w:pPr>
        <w:tabs>
          <w:tab w:val="left" w:pos="360"/>
        </w:tabs>
        <w:spacing w:line="480" w:lineRule="auto"/>
        <w:rPr>
          <w:b/>
          <w:lang w:val="en-US"/>
        </w:rPr>
      </w:pPr>
    </w:p>
    <w:p w14:paraId="509AB516" w14:textId="5BE81F22" w:rsidR="00C32BBC" w:rsidRPr="00E54D60" w:rsidRDefault="00C32BBC" w:rsidP="00F745F5">
      <w:pPr>
        <w:tabs>
          <w:tab w:val="left" w:pos="360"/>
        </w:tabs>
        <w:spacing w:line="480" w:lineRule="auto"/>
        <w:rPr>
          <w:b/>
          <w:lang w:val="en-US"/>
        </w:rPr>
      </w:pPr>
    </w:p>
    <w:p w14:paraId="68E7C6EC" w14:textId="77777777" w:rsidR="00C32BBC" w:rsidRPr="00E54D60" w:rsidRDefault="00C32BBC" w:rsidP="00F745F5">
      <w:pPr>
        <w:tabs>
          <w:tab w:val="left" w:pos="360"/>
        </w:tabs>
        <w:spacing w:line="480" w:lineRule="auto"/>
        <w:rPr>
          <w:b/>
          <w:lang w:val="en-US"/>
        </w:rPr>
        <w:sectPr w:rsidR="00C32BBC" w:rsidRPr="00E54D60" w:rsidSect="00BE6AF0">
          <w:pgSz w:w="11906" w:h="16838"/>
          <w:pgMar w:top="851" w:right="1134" w:bottom="851" w:left="1134" w:header="708" w:footer="708" w:gutter="0"/>
          <w:cols w:space="708"/>
          <w:docGrid w:linePitch="360"/>
        </w:sectPr>
      </w:pPr>
    </w:p>
    <w:p w14:paraId="066F5190" w14:textId="1DB642DA" w:rsidR="00C32BBC" w:rsidRPr="00E54D60" w:rsidRDefault="001F0ACE" w:rsidP="00F745F5">
      <w:pPr>
        <w:tabs>
          <w:tab w:val="left" w:pos="360"/>
        </w:tabs>
        <w:spacing w:line="480" w:lineRule="auto"/>
        <w:rPr>
          <w:b/>
          <w:lang w:val="en-US"/>
        </w:rPr>
      </w:pPr>
      <w:r w:rsidRPr="00E54D60">
        <w:rPr>
          <w:b/>
          <w:lang w:val="en-US"/>
        </w:rPr>
        <w:lastRenderedPageBreak/>
        <w:t xml:space="preserve">Supplementary Table </w:t>
      </w:r>
      <w:r w:rsidR="00345136" w:rsidRPr="00E54D60">
        <w:rPr>
          <w:b/>
          <w:lang w:val="en-US"/>
        </w:rPr>
        <w:t>S</w:t>
      </w:r>
      <w:r w:rsidRPr="00E54D60">
        <w:rPr>
          <w:b/>
          <w:lang w:val="en-US"/>
        </w:rPr>
        <w:t>4</w:t>
      </w:r>
    </w:p>
    <w:p w14:paraId="791B21A8" w14:textId="73051E4A" w:rsidR="00C32BBC" w:rsidRPr="00E54D60" w:rsidRDefault="00C32BBC" w:rsidP="00F745F5">
      <w:pPr>
        <w:tabs>
          <w:tab w:val="left" w:pos="360"/>
        </w:tabs>
        <w:spacing w:line="480" w:lineRule="auto"/>
        <w:rPr>
          <w:b/>
          <w:lang w:val="en-US"/>
        </w:rPr>
      </w:pPr>
    </w:p>
    <w:tbl>
      <w:tblPr>
        <w:tblStyle w:val="Tabellenraster"/>
        <w:tblW w:w="97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392"/>
        <w:gridCol w:w="1701"/>
        <w:gridCol w:w="1701"/>
        <w:gridCol w:w="996"/>
      </w:tblGrid>
      <w:tr w:rsidR="00C32BBC" w:rsidRPr="008046A5" w14:paraId="7D52DE05" w14:textId="77777777" w:rsidTr="00135679">
        <w:tc>
          <w:tcPr>
            <w:tcW w:w="9790" w:type="dxa"/>
            <w:gridSpan w:val="4"/>
          </w:tcPr>
          <w:p w14:paraId="0C0029DE" w14:textId="2BED1516" w:rsidR="00C32BBC" w:rsidRPr="00E54D60" w:rsidRDefault="001F0ACE" w:rsidP="00C32BBC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Supplementary Table </w:t>
            </w:r>
            <w:r w:rsidR="00345136" w:rsidRPr="00E54D60">
              <w:rPr>
                <w:b/>
                <w:lang w:val="en-US"/>
              </w:rPr>
              <w:t>S</w:t>
            </w:r>
            <w:r w:rsidRPr="00E54D60">
              <w:rPr>
                <w:b/>
                <w:lang w:val="en-US"/>
              </w:rPr>
              <w:t>4</w:t>
            </w:r>
            <w:r w:rsidR="00C32BBC" w:rsidRPr="00E54D60">
              <w:rPr>
                <w:b/>
                <w:lang w:val="en-US"/>
              </w:rPr>
              <w:t>.</w:t>
            </w:r>
            <w:r w:rsidR="00C32BBC" w:rsidRPr="00E54D60">
              <w:rPr>
                <w:lang w:val="en-US"/>
              </w:rPr>
              <w:t xml:space="preserve"> Comparison of characteristics of non-melanoma skin cancer patients without versus with </w:t>
            </w:r>
            <w:r w:rsidR="003D7AD9" w:rsidRPr="00E54D60">
              <w:rPr>
                <w:lang w:val="en-US"/>
              </w:rPr>
              <w:t xml:space="preserve">postoperative </w:t>
            </w:r>
            <w:r w:rsidR="00C32BBC" w:rsidRPr="00E54D60">
              <w:rPr>
                <w:lang w:val="en-US"/>
              </w:rPr>
              <w:t>complications</w:t>
            </w:r>
            <w:r w:rsidR="0022712F" w:rsidRPr="00E54D60">
              <w:rPr>
                <w:lang w:val="en-US"/>
              </w:rPr>
              <w:t xml:space="preserve"> due the Clavien-Dindo classification</w:t>
            </w:r>
            <w:r w:rsidR="00C32BBC" w:rsidRPr="00E54D60">
              <w:rPr>
                <w:lang w:val="en-US"/>
              </w:rPr>
              <w:t>.</w:t>
            </w:r>
          </w:p>
        </w:tc>
      </w:tr>
      <w:tr w:rsidR="00C32BBC" w:rsidRPr="00E54D60" w14:paraId="02E058F5" w14:textId="77777777" w:rsidTr="00135679">
        <w:tc>
          <w:tcPr>
            <w:tcW w:w="5392" w:type="dxa"/>
          </w:tcPr>
          <w:p w14:paraId="6F1C64BE" w14:textId="77777777" w:rsidR="00C32BBC" w:rsidRPr="00E54D60" w:rsidRDefault="00C32BBC" w:rsidP="0022712F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arameter</w:t>
            </w:r>
          </w:p>
        </w:tc>
        <w:tc>
          <w:tcPr>
            <w:tcW w:w="1701" w:type="dxa"/>
          </w:tcPr>
          <w:p w14:paraId="073502D1" w14:textId="3A56F958" w:rsidR="0064609F" w:rsidRPr="00E54D60" w:rsidRDefault="0064609F" w:rsidP="0022712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No</w:t>
            </w:r>
          </w:p>
          <w:p w14:paraId="1E0186DE" w14:textId="04DF57B9" w:rsidR="00C32BBC" w:rsidRPr="00E54D60" w:rsidRDefault="00C32BBC" w:rsidP="0022712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complicat</w:t>
            </w:r>
            <w:r w:rsidR="0022712F" w:rsidRPr="00E54D60">
              <w:rPr>
                <w:b/>
                <w:lang w:val="en-US"/>
              </w:rPr>
              <w:t>i</w:t>
            </w:r>
            <w:r w:rsidRPr="00E54D60">
              <w:rPr>
                <w:b/>
                <w:lang w:val="en-US"/>
              </w:rPr>
              <w:t>ons</w:t>
            </w:r>
          </w:p>
          <w:p w14:paraId="2F51C1D7" w14:textId="1DDEA850" w:rsidR="00C32BBC" w:rsidRPr="00E54D60" w:rsidRDefault="00C32BBC" w:rsidP="0022712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(Grade 0)</w:t>
            </w:r>
          </w:p>
        </w:tc>
        <w:tc>
          <w:tcPr>
            <w:tcW w:w="1701" w:type="dxa"/>
          </w:tcPr>
          <w:p w14:paraId="7CE9EBE0" w14:textId="77777777" w:rsidR="00C32BBC" w:rsidRPr="00E54D60" w:rsidRDefault="00C32BBC" w:rsidP="0022712F">
            <w:pPr>
              <w:jc w:val="center"/>
              <w:rPr>
                <w:b/>
                <w:lang w:val="en-US"/>
              </w:rPr>
            </w:pPr>
          </w:p>
          <w:p w14:paraId="16D80571" w14:textId="00CE1435" w:rsidR="00C32BBC" w:rsidRPr="00E54D60" w:rsidRDefault="00C32BBC" w:rsidP="0022712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Complications</w:t>
            </w:r>
          </w:p>
          <w:p w14:paraId="6E860F79" w14:textId="4A8C3DE2" w:rsidR="00C32BBC" w:rsidRPr="00E54D60" w:rsidRDefault="0064609F" w:rsidP="0022712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(Grade </w:t>
            </w:r>
            <w:r w:rsidR="00D860D3" w:rsidRPr="00E54D60">
              <w:rPr>
                <w:b/>
                <w:lang w:val="en-US"/>
              </w:rPr>
              <w:t>1</w:t>
            </w:r>
            <w:r w:rsidR="00C32BBC" w:rsidRPr="00E54D60">
              <w:rPr>
                <w:b/>
                <w:lang w:val="en-US"/>
              </w:rPr>
              <w:t>+)</w:t>
            </w:r>
          </w:p>
        </w:tc>
        <w:tc>
          <w:tcPr>
            <w:tcW w:w="996" w:type="dxa"/>
          </w:tcPr>
          <w:p w14:paraId="280C81E8" w14:textId="77777777" w:rsidR="00C32BBC" w:rsidRPr="00E54D60" w:rsidRDefault="00C32BBC" w:rsidP="0022712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</w:t>
            </w:r>
          </w:p>
        </w:tc>
      </w:tr>
      <w:tr w:rsidR="00C32BBC" w:rsidRPr="00E54D60" w14:paraId="37F483CD" w14:textId="77777777" w:rsidTr="00135679">
        <w:tc>
          <w:tcPr>
            <w:tcW w:w="5392" w:type="dxa"/>
          </w:tcPr>
          <w:p w14:paraId="73C160E7" w14:textId="77777777" w:rsidR="00C32BBC" w:rsidRPr="00E54D60" w:rsidRDefault="00C32BBC" w:rsidP="0022712F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All</w:t>
            </w:r>
          </w:p>
        </w:tc>
        <w:tc>
          <w:tcPr>
            <w:tcW w:w="1701" w:type="dxa"/>
          </w:tcPr>
          <w:p w14:paraId="5CAF7D12" w14:textId="085393A3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7</w:t>
            </w:r>
          </w:p>
        </w:tc>
        <w:tc>
          <w:tcPr>
            <w:tcW w:w="1701" w:type="dxa"/>
          </w:tcPr>
          <w:p w14:paraId="535E15BF" w14:textId="11064258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8</w:t>
            </w:r>
          </w:p>
        </w:tc>
        <w:tc>
          <w:tcPr>
            <w:tcW w:w="996" w:type="dxa"/>
          </w:tcPr>
          <w:p w14:paraId="5B75240A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3D7AD9" w:rsidRPr="00E54D60" w14:paraId="021A3381" w14:textId="77777777" w:rsidTr="00135679">
        <w:tc>
          <w:tcPr>
            <w:tcW w:w="5392" w:type="dxa"/>
          </w:tcPr>
          <w:p w14:paraId="00A07D38" w14:textId="7A8CA542" w:rsidR="003D7AD9" w:rsidRPr="00E54D60" w:rsidRDefault="003D7AD9" w:rsidP="003D7AD9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Index non-melanoma skin cancer</w:t>
            </w:r>
          </w:p>
        </w:tc>
        <w:tc>
          <w:tcPr>
            <w:tcW w:w="1701" w:type="dxa"/>
          </w:tcPr>
          <w:p w14:paraId="27F07DC0" w14:textId="77777777" w:rsidR="003D7AD9" w:rsidRPr="00E54D60" w:rsidRDefault="003D7AD9" w:rsidP="003D7AD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014EF44" w14:textId="77777777" w:rsidR="003D7AD9" w:rsidRPr="00E54D60" w:rsidRDefault="003D7AD9" w:rsidP="003D7AD9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4E2BD1BE" w14:textId="73E29F27" w:rsidR="003D7AD9" w:rsidRPr="00E54D60" w:rsidRDefault="00DC3DC0" w:rsidP="003D7AD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611</w:t>
            </w:r>
          </w:p>
        </w:tc>
      </w:tr>
      <w:tr w:rsidR="003D7AD9" w:rsidRPr="00E54D60" w14:paraId="36053963" w14:textId="77777777" w:rsidTr="00135679">
        <w:tc>
          <w:tcPr>
            <w:tcW w:w="5392" w:type="dxa"/>
          </w:tcPr>
          <w:p w14:paraId="4D177303" w14:textId="00ACD8EE" w:rsidR="003D7AD9" w:rsidRPr="00E54D60" w:rsidRDefault="003D7AD9" w:rsidP="003D7AD9">
            <w:pPr>
              <w:tabs>
                <w:tab w:val="left" w:pos="360"/>
              </w:tabs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Basal cell carcinoma (BCC)</w:t>
            </w:r>
          </w:p>
        </w:tc>
        <w:tc>
          <w:tcPr>
            <w:tcW w:w="1701" w:type="dxa"/>
          </w:tcPr>
          <w:p w14:paraId="17A417AE" w14:textId="29F6819A" w:rsidR="003D7AD9" w:rsidRPr="00E54D60" w:rsidRDefault="00DC3DC0" w:rsidP="003D7AD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3</w:t>
            </w:r>
          </w:p>
        </w:tc>
        <w:tc>
          <w:tcPr>
            <w:tcW w:w="1701" w:type="dxa"/>
          </w:tcPr>
          <w:p w14:paraId="0D2D1CAB" w14:textId="7A95F98B" w:rsidR="003D7AD9" w:rsidRPr="00E54D60" w:rsidRDefault="00DC3DC0" w:rsidP="003D7AD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3</w:t>
            </w:r>
          </w:p>
        </w:tc>
        <w:tc>
          <w:tcPr>
            <w:tcW w:w="996" w:type="dxa"/>
          </w:tcPr>
          <w:p w14:paraId="16B19747" w14:textId="77777777" w:rsidR="003D7AD9" w:rsidRPr="00E54D60" w:rsidRDefault="003D7AD9" w:rsidP="003D7AD9">
            <w:pPr>
              <w:jc w:val="center"/>
              <w:rPr>
                <w:lang w:val="en-US"/>
              </w:rPr>
            </w:pPr>
          </w:p>
        </w:tc>
      </w:tr>
      <w:tr w:rsidR="003D7AD9" w:rsidRPr="00E54D60" w14:paraId="2D5A7BE4" w14:textId="77777777" w:rsidTr="00135679">
        <w:tc>
          <w:tcPr>
            <w:tcW w:w="5392" w:type="dxa"/>
          </w:tcPr>
          <w:p w14:paraId="51D99E81" w14:textId="020AD0FF" w:rsidR="003D7AD9" w:rsidRPr="00E54D60" w:rsidRDefault="003D7AD9" w:rsidP="003D7AD9">
            <w:pPr>
              <w:tabs>
                <w:tab w:val="left" w:pos="360"/>
              </w:tabs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Squamous cell carcinoma (cSCC)</w:t>
            </w:r>
          </w:p>
        </w:tc>
        <w:tc>
          <w:tcPr>
            <w:tcW w:w="1701" w:type="dxa"/>
          </w:tcPr>
          <w:p w14:paraId="24A2A9AF" w14:textId="39AD7EBA" w:rsidR="003D7AD9" w:rsidRPr="00E54D60" w:rsidRDefault="00DC3DC0" w:rsidP="003D7AD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4</w:t>
            </w:r>
          </w:p>
        </w:tc>
        <w:tc>
          <w:tcPr>
            <w:tcW w:w="1701" w:type="dxa"/>
          </w:tcPr>
          <w:p w14:paraId="0F546ADB" w14:textId="63262D23" w:rsidR="003D7AD9" w:rsidRPr="00E54D60" w:rsidRDefault="00DC3DC0" w:rsidP="003D7AD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5</w:t>
            </w:r>
          </w:p>
        </w:tc>
        <w:tc>
          <w:tcPr>
            <w:tcW w:w="996" w:type="dxa"/>
          </w:tcPr>
          <w:p w14:paraId="34940397" w14:textId="77777777" w:rsidR="003D7AD9" w:rsidRPr="00E54D60" w:rsidRDefault="003D7AD9" w:rsidP="003D7AD9">
            <w:pPr>
              <w:jc w:val="center"/>
              <w:rPr>
                <w:lang w:val="en-US"/>
              </w:rPr>
            </w:pPr>
          </w:p>
        </w:tc>
      </w:tr>
      <w:tr w:rsidR="003D7AD9" w:rsidRPr="00E54D60" w14:paraId="4DA23B09" w14:textId="77777777" w:rsidTr="00135679">
        <w:tc>
          <w:tcPr>
            <w:tcW w:w="5392" w:type="dxa"/>
          </w:tcPr>
          <w:p w14:paraId="659C6D67" w14:textId="5F532B1F" w:rsidR="003D7AD9" w:rsidRPr="00E54D60" w:rsidRDefault="003D7AD9" w:rsidP="0022712F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Gender</w:t>
            </w:r>
          </w:p>
        </w:tc>
        <w:tc>
          <w:tcPr>
            <w:tcW w:w="1701" w:type="dxa"/>
          </w:tcPr>
          <w:p w14:paraId="3D1E015A" w14:textId="77777777" w:rsidR="003D7AD9" w:rsidRPr="00E54D60" w:rsidRDefault="003D7AD9" w:rsidP="0022712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326B9FA" w14:textId="77777777" w:rsidR="003D7AD9" w:rsidRPr="00E54D60" w:rsidRDefault="003D7AD9" w:rsidP="0022712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3FB99552" w14:textId="4AA6E7BC" w:rsidR="003D7AD9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917</w:t>
            </w:r>
          </w:p>
        </w:tc>
      </w:tr>
      <w:tr w:rsidR="00C32BBC" w:rsidRPr="00E54D60" w14:paraId="746BA84B" w14:textId="77777777" w:rsidTr="00135679">
        <w:tc>
          <w:tcPr>
            <w:tcW w:w="5392" w:type="dxa"/>
          </w:tcPr>
          <w:p w14:paraId="4DA8B717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ale</w:t>
            </w:r>
          </w:p>
        </w:tc>
        <w:tc>
          <w:tcPr>
            <w:tcW w:w="1701" w:type="dxa"/>
          </w:tcPr>
          <w:p w14:paraId="5C84CA6A" w14:textId="7F0A0B65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</w:t>
            </w:r>
          </w:p>
        </w:tc>
        <w:tc>
          <w:tcPr>
            <w:tcW w:w="1701" w:type="dxa"/>
          </w:tcPr>
          <w:p w14:paraId="6D563546" w14:textId="7D9235A9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7</w:t>
            </w:r>
          </w:p>
        </w:tc>
        <w:tc>
          <w:tcPr>
            <w:tcW w:w="996" w:type="dxa"/>
          </w:tcPr>
          <w:p w14:paraId="1F46A66F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12337496" w14:textId="77777777" w:rsidTr="00135679">
        <w:tc>
          <w:tcPr>
            <w:tcW w:w="5392" w:type="dxa"/>
          </w:tcPr>
          <w:p w14:paraId="61243962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Female</w:t>
            </w:r>
          </w:p>
        </w:tc>
        <w:tc>
          <w:tcPr>
            <w:tcW w:w="1701" w:type="dxa"/>
          </w:tcPr>
          <w:p w14:paraId="45BA536C" w14:textId="3F4E138F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1</w:t>
            </w:r>
          </w:p>
        </w:tc>
        <w:tc>
          <w:tcPr>
            <w:tcW w:w="1701" w:type="dxa"/>
          </w:tcPr>
          <w:p w14:paraId="181F2284" w14:textId="117A2656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1</w:t>
            </w:r>
          </w:p>
        </w:tc>
        <w:tc>
          <w:tcPr>
            <w:tcW w:w="996" w:type="dxa"/>
          </w:tcPr>
          <w:p w14:paraId="7D7BD1FB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76BFCFE2" w14:textId="77777777" w:rsidTr="00135679">
        <w:tc>
          <w:tcPr>
            <w:tcW w:w="5392" w:type="dxa"/>
          </w:tcPr>
          <w:p w14:paraId="5B0C4F45" w14:textId="77777777" w:rsidR="00C32BBC" w:rsidRPr="00E54D60" w:rsidRDefault="00C32BBC" w:rsidP="0022712F">
            <w:pPr>
              <w:rPr>
                <w:lang w:val="en-US"/>
              </w:rPr>
            </w:pPr>
            <w:r w:rsidRPr="00E54D60">
              <w:rPr>
                <w:lang w:val="en-US"/>
              </w:rPr>
              <w:t>Immunosuppressive therapy</w:t>
            </w:r>
          </w:p>
        </w:tc>
        <w:tc>
          <w:tcPr>
            <w:tcW w:w="1701" w:type="dxa"/>
          </w:tcPr>
          <w:p w14:paraId="0249ED6D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9261C87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76214E25" w14:textId="09BFB0B4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602</w:t>
            </w:r>
          </w:p>
        </w:tc>
      </w:tr>
      <w:tr w:rsidR="00C32BBC" w:rsidRPr="00E54D60" w14:paraId="03BD14E0" w14:textId="77777777" w:rsidTr="00135679">
        <w:tc>
          <w:tcPr>
            <w:tcW w:w="5392" w:type="dxa"/>
          </w:tcPr>
          <w:p w14:paraId="3797076A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38044028" w14:textId="5BA73EC1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0</w:t>
            </w:r>
          </w:p>
        </w:tc>
        <w:tc>
          <w:tcPr>
            <w:tcW w:w="1701" w:type="dxa"/>
          </w:tcPr>
          <w:p w14:paraId="161DFF6C" w14:textId="6043E3B2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3</w:t>
            </w:r>
          </w:p>
        </w:tc>
        <w:tc>
          <w:tcPr>
            <w:tcW w:w="996" w:type="dxa"/>
          </w:tcPr>
          <w:p w14:paraId="17DC9140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37098ECE" w14:textId="77777777" w:rsidTr="00135679">
        <w:tc>
          <w:tcPr>
            <w:tcW w:w="5392" w:type="dxa"/>
          </w:tcPr>
          <w:p w14:paraId="07D699F0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4EDC4761" w14:textId="71D12466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7</w:t>
            </w:r>
          </w:p>
        </w:tc>
        <w:tc>
          <w:tcPr>
            <w:tcW w:w="1701" w:type="dxa"/>
          </w:tcPr>
          <w:p w14:paraId="73AB411B" w14:textId="45EB9685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</w:t>
            </w:r>
          </w:p>
        </w:tc>
        <w:tc>
          <w:tcPr>
            <w:tcW w:w="996" w:type="dxa"/>
          </w:tcPr>
          <w:p w14:paraId="0BEDA618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61C0B383" w14:textId="77777777" w:rsidTr="00135679">
        <w:tc>
          <w:tcPr>
            <w:tcW w:w="5392" w:type="dxa"/>
          </w:tcPr>
          <w:p w14:paraId="04B8557F" w14:textId="77777777" w:rsidR="00C32BBC" w:rsidRPr="00E54D60" w:rsidRDefault="00C32BBC" w:rsidP="0022712F">
            <w:pPr>
              <w:rPr>
                <w:lang w:val="en-US"/>
              </w:rPr>
            </w:pPr>
            <w:r w:rsidRPr="00E54D60">
              <w:rPr>
                <w:lang w:val="en-US"/>
              </w:rPr>
              <w:t>Smoking</w:t>
            </w:r>
          </w:p>
        </w:tc>
        <w:tc>
          <w:tcPr>
            <w:tcW w:w="1701" w:type="dxa"/>
          </w:tcPr>
          <w:p w14:paraId="2EB4A8C1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3BAAFC1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0BF56F6F" w14:textId="77097B8A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225</w:t>
            </w:r>
          </w:p>
        </w:tc>
      </w:tr>
      <w:tr w:rsidR="00C32BBC" w:rsidRPr="00E54D60" w14:paraId="1224266A" w14:textId="77777777" w:rsidTr="00135679">
        <w:tc>
          <w:tcPr>
            <w:tcW w:w="5392" w:type="dxa"/>
          </w:tcPr>
          <w:p w14:paraId="38B39FA7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5E009532" w14:textId="31703DBB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0</w:t>
            </w:r>
          </w:p>
        </w:tc>
        <w:tc>
          <w:tcPr>
            <w:tcW w:w="1701" w:type="dxa"/>
          </w:tcPr>
          <w:p w14:paraId="57687C99" w14:textId="3B044894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</w:t>
            </w:r>
          </w:p>
        </w:tc>
        <w:tc>
          <w:tcPr>
            <w:tcW w:w="996" w:type="dxa"/>
          </w:tcPr>
          <w:p w14:paraId="5E80E6D3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7F4F9589" w14:textId="77777777" w:rsidTr="00135679">
        <w:tc>
          <w:tcPr>
            <w:tcW w:w="5392" w:type="dxa"/>
          </w:tcPr>
          <w:p w14:paraId="0FE26A5B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7C16E139" w14:textId="39BCC8DC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7</w:t>
            </w:r>
          </w:p>
        </w:tc>
        <w:tc>
          <w:tcPr>
            <w:tcW w:w="1701" w:type="dxa"/>
          </w:tcPr>
          <w:p w14:paraId="14CB4271" w14:textId="34AA8008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</w:t>
            </w:r>
          </w:p>
        </w:tc>
        <w:tc>
          <w:tcPr>
            <w:tcW w:w="996" w:type="dxa"/>
          </w:tcPr>
          <w:p w14:paraId="54C0B0E8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214B7BA5" w14:textId="77777777" w:rsidTr="00135679">
        <w:tc>
          <w:tcPr>
            <w:tcW w:w="5392" w:type="dxa"/>
          </w:tcPr>
          <w:p w14:paraId="2B28A022" w14:textId="77777777" w:rsidR="00C32BBC" w:rsidRPr="00E54D60" w:rsidRDefault="00C32BBC" w:rsidP="0022712F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Index tumor status</w:t>
            </w:r>
          </w:p>
        </w:tc>
        <w:tc>
          <w:tcPr>
            <w:tcW w:w="1701" w:type="dxa"/>
          </w:tcPr>
          <w:p w14:paraId="5093F977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7D61E26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4C4F826D" w14:textId="7DEB5BAB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906</w:t>
            </w:r>
          </w:p>
        </w:tc>
      </w:tr>
      <w:tr w:rsidR="00C32BBC" w:rsidRPr="00E54D60" w14:paraId="64CC53F5" w14:textId="77777777" w:rsidTr="00135679">
        <w:tc>
          <w:tcPr>
            <w:tcW w:w="5392" w:type="dxa"/>
          </w:tcPr>
          <w:p w14:paraId="67D33FEE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imary naïve tumor</w:t>
            </w:r>
          </w:p>
        </w:tc>
        <w:tc>
          <w:tcPr>
            <w:tcW w:w="1701" w:type="dxa"/>
          </w:tcPr>
          <w:p w14:paraId="2E48893E" w14:textId="371D48DF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7</w:t>
            </w:r>
          </w:p>
        </w:tc>
        <w:tc>
          <w:tcPr>
            <w:tcW w:w="1701" w:type="dxa"/>
          </w:tcPr>
          <w:p w14:paraId="2FC5EC10" w14:textId="7325F0CA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3</w:t>
            </w:r>
          </w:p>
        </w:tc>
        <w:tc>
          <w:tcPr>
            <w:tcW w:w="996" w:type="dxa"/>
          </w:tcPr>
          <w:p w14:paraId="56FDE1CD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79E45643" w14:textId="77777777" w:rsidTr="00135679">
        <w:tc>
          <w:tcPr>
            <w:tcW w:w="5392" w:type="dxa"/>
          </w:tcPr>
          <w:p w14:paraId="0DBDB9B8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ogressive tumor</w:t>
            </w:r>
          </w:p>
        </w:tc>
        <w:tc>
          <w:tcPr>
            <w:tcW w:w="1701" w:type="dxa"/>
          </w:tcPr>
          <w:p w14:paraId="428A87E8" w14:textId="11937058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14:paraId="578CB4BC" w14:textId="6049964A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</w:t>
            </w:r>
          </w:p>
        </w:tc>
        <w:tc>
          <w:tcPr>
            <w:tcW w:w="996" w:type="dxa"/>
          </w:tcPr>
          <w:p w14:paraId="4BFE67E3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6CF4A13B" w14:textId="77777777" w:rsidTr="00135679">
        <w:tc>
          <w:tcPr>
            <w:tcW w:w="5392" w:type="dxa"/>
          </w:tcPr>
          <w:p w14:paraId="47CE50A2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Recurrent tumor</w:t>
            </w:r>
          </w:p>
        </w:tc>
        <w:tc>
          <w:tcPr>
            <w:tcW w:w="1701" w:type="dxa"/>
          </w:tcPr>
          <w:p w14:paraId="50F84046" w14:textId="5BF6333A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3</w:t>
            </w:r>
          </w:p>
        </w:tc>
        <w:tc>
          <w:tcPr>
            <w:tcW w:w="1701" w:type="dxa"/>
          </w:tcPr>
          <w:p w14:paraId="5EC6AD12" w14:textId="29D89BCB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0</w:t>
            </w:r>
          </w:p>
        </w:tc>
        <w:tc>
          <w:tcPr>
            <w:tcW w:w="996" w:type="dxa"/>
          </w:tcPr>
          <w:p w14:paraId="06EA7E1C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135679" w:rsidRPr="00E54D60" w14:paraId="2DD34EA3" w14:textId="77777777" w:rsidTr="00135679">
        <w:tc>
          <w:tcPr>
            <w:tcW w:w="5392" w:type="dxa"/>
          </w:tcPr>
          <w:p w14:paraId="2B69F2FE" w14:textId="77777777" w:rsidR="00135679" w:rsidRPr="00E54D60" w:rsidRDefault="00135679" w:rsidP="00B53D6C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n the nose</w:t>
            </w:r>
          </w:p>
        </w:tc>
        <w:tc>
          <w:tcPr>
            <w:tcW w:w="1701" w:type="dxa"/>
          </w:tcPr>
          <w:p w14:paraId="1A9BD098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69E1449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597D0FC8" w14:textId="1C4A01A8" w:rsidR="00135679" w:rsidRPr="00E54D60" w:rsidRDefault="00DC3DC0" w:rsidP="0013567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302</w:t>
            </w:r>
          </w:p>
        </w:tc>
      </w:tr>
      <w:tr w:rsidR="00135679" w:rsidRPr="00E54D60" w14:paraId="6D0A722A" w14:textId="77777777" w:rsidTr="00135679">
        <w:tc>
          <w:tcPr>
            <w:tcW w:w="5392" w:type="dxa"/>
          </w:tcPr>
          <w:p w14:paraId="1E7C9B08" w14:textId="77777777" w:rsidR="00135679" w:rsidRPr="00E54D60" w:rsidRDefault="00135679" w:rsidP="00B53D6C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2D545740" w14:textId="33DFBD83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2</w:t>
            </w:r>
          </w:p>
        </w:tc>
        <w:tc>
          <w:tcPr>
            <w:tcW w:w="1701" w:type="dxa"/>
          </w:tcPr>
          <w:p w14:paraId="17A407D2" w14:textId="3540978C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9</w:t>
            </w:r>
          </w:p>
        </w:tc>
        <w:tc>
          <w:tcPr>
            <w:tcW w:w="996" w:type="dxa"/>
          </w:tcPr>
          <w:p w14:paraId="0ACCC767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</w:tr>
      <w:tr w:rsidR="00135679" w:rsidRPr="00E54D60" w14:paraId="716F13E0" w14:textId="77777777" w:rsidTr="00135679">
        <w:tc>
          <w:tcPr>
            <w:tcW w:w="5392" w:type="dxa"/>
          </w:tcPr>
          <w:p w14:paraId="44CA947E" w14:textId="77777777" w:rsidR="00135679" w:rsidRPr="00E54D60" w:rsidRDefault="00135679" w:rsidP="00B53D6C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2AAF7A85" w14:textId="21DC5191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5</w:t>
            </w:r>
          </w:p>
        </w:tc>
        <w:tc>
          <w:tcPr>
            <w:tcW w:w="1701" w:type="dxa"/>
          </w:tcPr>
          <w:p w14:paraId="28FC0481" w14:textId="4268D98B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9</w:t>
            </w:r>
          </w:p>
        </w:tc>
        <w:tc>
          <w:tcPr>
            <w:tcW w:w="996" w:type="dxa"/>
          </w:tcPr>
          <w:p w14:paraId="67458794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</w:tr>
      <w:tr w:rsidR="00135679" w:rsidRPr="00E54D60" w14:paraId="454AC41D" w14:textId="77777777" w:rsidTr="00135679">
        <w:tc>
          <w:tcPr>
            <w:tcW w:w="5392" w:type="dxa"/>
          </w:tcPr>
          <w:p w14:paraId="4D5A73C8" w14:textId="77777777" w:rsidR="00135679" w:rsidRPr="00E54D60" w:rsidRDefault="00135679" w:rsidP="00B53D6C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n the ear</w:t>
            </w:r>
          </w:p>
        </w:tc>
        <w:tc>
          <w:tcPr>
            <w:tcW w:w="1701" w:type="dxa"/>
          </w:tcPr>
          <w:p w14:paraId="22189FCB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5B6E3F2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74539367" w14:textId="37A1C46F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419</w:t>
            </w:r>
          </w:p>
        </w:tc>
      </w:tr>
      <w:tr w:rsidR="00135679" w:rsidRPr="00E54D60" w14:paraId="5DA8DC50" w14:textId="77777777" w:rsidTr="00135679">
        <w:tc>
          <w:tcPr>
            <w:tcW w:w="5392" w:type="dxa"/>
          </w:tcPr>
          <w:p w14:paraId="60526360" w14:textId="77777777" w:rsidR="00135679" w:rsidRPr="00E54D60" w:rsidRDefault="00135679" w:rsidP="00B53D6C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53BB47B8" w14:textId="2BAEBB07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7</w:t>
            </w:r>
          </w:p>
        </w:tc>
        <w:tc>
          <w:tcPr>
            <w:tcW w:w="1701" w:type="dxa"/>
          </w:tcPr>
          <w:p w14:paraId="52BB429F" w14:textId="4ECE5651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7</w:t>
            </w:r>
          </w:p>
        </w:tc>
        <w:tc>
          <w:tcPr>
            <w:tcW w:w="996" w:type="dxa"/>
          </w:tcPr>
          <w:p w14:paraId="74F7B35D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</w:tr>
      <w:tr w:rsidR="00135679" w:rsidRPr="00E54D60" w14:paraId="1D8F15DA" w14:textId="77777777" w:rsidTr="00135679">
        <w:tc>
          <w:tcPr>
            <w:tcW w:w="5392" w:type="dxa"/>
          </w:tcPr>
          <w:p w14:paraId="3218C7B3" w14:textId="77777777" w:rsidR="00135679" w:rsidRPr="00E54D60" w:rsidRDefault="00135679" w:rsidP="00B53D6C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7BB1E14F" w14:textId="0BE46717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0</w:t>
            </w:r>
          </w:p>
        </w:tc>
        <w:tc>
          <w:tcPr>
            <w:tcW w:w="1701" w:type="dxa"/>
          </w:tcPr>
          <w:p w14:paraId="721D983F" w14:textId="241BF63C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1</w:t>
            </w:r>
          </w:p>
        </w:tc>
        <w:tc>
          <w:tcPr>
            <w:tcW w:w="996" w:type="dxa"/>
          </w:tcPr>
          <w:p w14:paraId="74668F29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</w:tr>
      <w:tr w:rsidR="00135679" w:rsidRPr="00E54D60" w14:paraId="152AA054" w14:textId="77777777" w:rsidTr="00135679">
        <w:tc>
          <w:tcPr>
            <w:tcW w:w="5392" w:type="dxa"/>
          </w:tcPr>
          <w:p w14:paraId="15460CB6" w14:textId="411D9928" w:rsidR="00135679" w:rsidRPr="00E54D60" w:rsidRDefault="00135679" w:rsidP="00CA383B">
            <w:pPr>
              <w:rPr>
                <w:lang w:val="en-US"/>
              </w:rPr>
            </w:pPr>
            <w:r w:rsidRPr="00E54D60">
              <w:rPr>
                <w:lang w:val="en-US"/>
              </w:rPr>
              <w:t xml:space="preserve">Localization </w:t>
            </w:r>
            <w:r w:rsidR="00CA383B" w:rsidRPr="00E54D60">
              <w:rPr>
                <w:lang w:val="en-US"/>
              </w:rPr>
              <w:t>in</w:t>
            </w:r>
            <w:r w:rsidRPr="00E54D60">
              <w:rPr>
                <w:lang w:val="en-US"/>
              </w:rPr>
              <w:t xml:space="preserve"> the </w:t>
            </w:r>
            <w:r w:rsidR="000E5F26" w:rsidRPr="00E54D60">
              <w:rPr>
                <w:lang w:val="en-US"/>
              </w:rPr>
              <w:t>eye</w:t>
            </w:r>
            <w:r w:rsidR="00CA383B" w:rsidRPr="00E54D60">
              <w:rPr>
                <w:lang w:val="en-US"/>
              </w:rPr>
              <w:t xml:space="preserve"> region</w:t>
            </w:r>
          </w:p>
        </w:tc>
        <w:tc>
          <w:tcPr>
            <w:tcW w:w="1701" w:type="dxa"/>
          </w:tcPr>
          <w:p w14:paraId="3B6264A7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8BC3FE5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78EC1D3D" w14:textId="2590F215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837</w:t>
            </w:r>
          </w:p>
        </w:tc>
      </w:tr>
      <w:tr w:rsidR="00135679" w:rsidRPr="00E54D60" w14:paraId="10841DC1" w14:textId="77777777" w:rsidTr="00135679">
        <w:tc>
          <w:tcPr>
            <w:tcW w:w="5392" w:type="dxa"/>
          </w:tcPr>
          <w:p w14:paraId="1F557109" w14:textId="77777777" w:rsidR="00135679" w:rsidRPr="00E54D60" w:rsidRDefault="00135679" w:rsidP="00B53D6C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2BDE3ACA" w14:textId="5C15D6BC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</w:t>
            </w:r>
          </w:p>
        </w:tc>
        <w:tc>
          <w:tcPr>
            <w:tcW w:w="1701" w:type="dxa"/>
          </w:tcPr>
          <w:p w14:paraId="07822D08" w14:textId="4CDBCEED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</w:t>
            </w:r>
          </w:p>
        </w:tc>
        <w:tc>
          <w:tcPr>
            <w:tcW w:w="996" w:type="dxa"/>
          </w:tcPr>
          <w:p w14:paraId="2806309F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</w:tr>
      <w:tr w:rsidR="00135679" w:rsidRPr="00E54D60" w14:paraId="76E0FA63" w14:textId="77777777" w:rsidTr="00870E4B">
        <w:tc>
          <w:tcPr>
            <w:tcW w:w="5392" w:type="dxa"/>
          </w:tcPr>
          <w:p w14:paraId="37762E5C" w14:textId="77777777" w:rsidR="00135679" w:rsidRPr="00E54D60" w:rsidRDefault="00135679" w:rsidP="00B53D6C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4BDD5092" w14:textId="2F79857C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7</w:t>
            </w:r>
          </w:p>
        </w:tc>
        <w:tc>
          <w:tcPr>
            <w:tcW w:w="1701" w:type="dxa"/>
          </w:tcPr>
          <w:p w14:paraId="0468C004" w14:textId="5529DFEF" w:rsidR="00135679" w:rsidRPr="00E54D60" w:rsidRDefault="00DC3DC0" w:rsidP="00B53D6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1</w:t>
            </w:r>
          </w:p>
        </w:tc>
        <w:tc>
          <w:tcPr>
            <w:tcW w:w="996" w:type="dxa"/>
          </w:tcPr>
          <w:p w14:paraId="419B1E2A" w14:textId="77777777" w:rsidR="00135679" w:rsidRPr="00E54D60" w:rsidRDefault="00135679" w:rsidP="00B53D6C">
            <w:pPr>
              <w:jc w:val="center"/>
              <w:rPr>
                <w:lang w:val="en-US"/>
              </w:rPr>
            </w:pPr>
          </w:p>
        </w:tc>
      </w:tr>
      <w:tr w:rsidR="00C32BBC" w:rsidRPr="00E54D60" w14:paraId="5CD00BA7" w14:textId="77777777" w:rsidTr="00135679">
        <w:tc>
          <w:tcPr>
            <w:tcW w:w="5392" w:type="dxa"/>
          </w:tcPr>
          <w:p w14:paraId="7FDA42F3" w14:textId="77777777" w:rsidR="00C32BBC" w:rsidRPr="00E54D60" w:rsidRDefault="00C32BBC" w:rsidP="0022712F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f index skin cancer</w:t>
            </w:r>
          </w:p>
        </w:tc>
        <w:tc>
          <w:tcPr>
            <w:tcW w:w="1701" w:type="dxa"/>
          </w:tcPr>
          <w:p w14:paraId="7347617B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473999B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31D894C5" w14:textId="670798AA" w:rsidR="00C32BBC" w:rsidRPr="00E54D60" w:rsidRDefault="00E9652C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663</w:t>
            </w:r>
          </w:p>
        </w:tc>
      </w:tr>
      <w:tr w:rsidR="00C32BBC" w:rsidRPr="00E54D60" w14:paraId="761C42F1" w14:textId="77777777" w:rsidTr="00135679">
        <w:tc>
          <w:tcPr>
            <w:tcW w:w="5392" w:type="dxa"/>
          </w:tcPr>
          <w:p w14:paraId="345BE773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H-zone</w:t>
            </w:r>
          </w:p>
        </w:tc>
        <w:tc>
          <w:tcPr>
            <w:tcW w:w="1701" w:type="dxa"/>
          </w:tcPr>
          <w:p w14:paraId="44CB0231" w14:textId="1FCEBB66" w:rsidR="00C32BBC" w:rsidRPr="00E54D60" w:rsidRDefault="00E9652C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5</w:t>
            </w:r>
          </w:p>
        </w:tc>
        <w:tc>
          <w:tcPr>
            <w:tcW w:w="1701" w:type="dxa"/>
          </w:tcPr>
          <w:p w14:paraId="3B1FDC5B" w14:textId="3DAE4891" w:rsidR="00C32BBC" w:rsidRPr="00E54D60" w:rsidRDefault="00E9652C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</w:t>
            </w:r>
          </w:p>
        </w:tc>
        <w:tc>
          <w:tcPr>
            <w:tcW w:w="996" w:type="dxa"/>
          </w:tcPr>
          <w:p w14:paraId="50555EA2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52C8518C" w14:textId="77777777" w:rsidTr="00135679">
        <w:tc>
          <w:tcPr>
            <w:tcW w:w="5392" w:type="dxa"/>
          </w:tcPr>
          <w:p w14:paraId="35410C71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-zone</w:t>
            </w:r>
          </w:p>
        </w:tc>
        <w:tc>
          <w:tcPr>
            <w:tcW w:w="1701" w:type="dxa"/>
          </w:tcPr>
          <w:p w14:paraId="1B870C51" w14:textId="66CFA658" w:rsidR="00C32BBC" w:rsidRPr="00E54D60" w:rsidRDefault="00E9652C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</w:t>
            </w:r>
          </w:p>
        </w:tc>
        <w:tc>
          <w:tcPr>
            <w:tcW w:w="1701" w:type="dxa"/>
          </w:tcPr>
          <w:p w14:paraId="26F03AEC" w14:textId="3282C6E1" w:rsidR="00C32BBC" w:rsidRPr="00E54D60" w:rsidRDefault="00E9652C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</w:t>
            </w:r>
          </w:p>
        </w:tc>
        <w:tc>
          <w:tcPr>
            <w:tcW w:w="996" w:type="dxa"/>
          </w:tcPr>
          <w:p w14:paraId="69112BC0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7D66EA20" w14:textId="77777777" w:rsidTr="00135679">
        <w:tc>
          <w:tcPr>
            <w:tcW w:w="5392" w:type="dxa"/>
          </w:tcPr>
          <w:p w14:paraId="69ED37CE" w14:textId="77777777" w:rsidR="00C32BBC" w:rsidRPr="00E54D60" w:rsidRDefault="00C32BBC" w:rsidP="0022712F">
            <w:pPr>
              <w:rPr>
                <w:lang w:val="en-US"/>
              </w:rPr>
            </w:pPr>
            <w:r w:rsidRPr="00E54D60">
              <w:rPr>
                <w:lang w:val="en-US"/>
              </w:rPr>
              <w:t xml:space="preserve">Further head and neck skin cancers after index tumor </w:t>
            </w:r>
          </w:p>
        </w:tc>
        <w:tc>
          <w:tcPr>
            <w:tcW w:w="1701" w:type="dxa"/>
          </w:tcPr>
          <w:p w14:paraId="4C82D2C5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1DCAFD9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1A530155" w14:textId="049E0715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071</w:t>
            </w:r>
          </w:p>
        </w:tc>
      </w:tr>
      <w:tr w:rsidR="00C32BBC" w:rsidRPr="00E54D60" w14:paraId="31744C9F" w14:textId="77777777" w:rsidTr="00135679">
        <w:tc>
          <w:tcPr>
            <w:tcW w:w="5392" w:type="dxa"/>
          </w:tcPr>
          <w:p w14:paraId="7030BC11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18ABCE7E" w14:textId="4BBAAED6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9</w:t>
            </w:r>
          </w:p>
        </w:tc>
        <w:tc>
          <w:tcPr>
            <w:tcW w:w="1701" w:type="dxa"/>
          </w:tcPr>
          <w:p w14:paraId="121D640F" w14:textId="41842A1A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3</w:t>
            </w:r>
          </w:p>
        </w:tc>
        <w:tc>
          <w:tcPr>
            <w:tcW w:w="996" w:type="dxa"/>
          </w:tcPr>
          <w:p w14:paraId="0C945457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2491E10A" w14:textId="77777777" w:rsidTr="00135679">
        <w:tc>
          <w:tcPr>
            <w:tcW w:w="5392" w:type="dxa"/>
          </w:tcPr>
          <w:p w14:paraId="55AC4062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4C2EDA86" w14:textId="4343223D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8</w:t>
            </w:r>
          </w:p>
        </w:tc>
        <w:tc>
          <w:tcPr>
            <w:tcW w:w="1701" w:type="dxa"/>
          </w:tcPr>
          <w:p w14:paraId="3C82283D" w14:textId="74206313" w:rsidR="00C32BBC" w:rsidRPr="00E54D60" w:rsidRDefault="00DC3DC0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5</w:t>
            </w:r>
          </w:p>
        </w:tc>
        <w:tc>
          <w:tcPr>
            <w:tcW w:w="996" w:type="dxa"/>
          </w:tcPr>
          <w:p w14:paraId="684E72AA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3B747665" w14:textId="77777777" w:rsidTr="00135679">
        <w:tc>
          <w:tcPr>
            <w:tcW w:w="5392" w:type="dxa"/>
          </w:tcPr>
          <w:p w14:paraId="0B730B16" w14:textId="77777777" w:rsidR="00C32BBC" w:rsidRPr="00E54D60" w:rsidRDefault="00C32BBC" w:rsidP="0022712F">
            <w:pPr>
              <w:rPr>
                <w:lang w:val="en-US"/>
              </w:rPr>
            </w:pPr>
            <w:r w:rsidRPr="00E54D60">
              <w:rPr>
                <w:lang w:val="en-US"/>
              </w:rPr>
              <w:t>History for prior skin cancer</w:t>
            </w:r>
          </w:p>
        </w:tc>
        <w:tc>
          <w:tcPr>
            <w:tcW w:w="1701" w:type="dxa"/>
          </w:tcPr>
          <w:p w14:paraId="577D0549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240A77F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35669525" w14:textId="1C175D6C" w:rsidR="00C32BBC" w:rsidRPr="00E54D60" w:rsidRDefault="00640DE3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825</w:t>
            </w:r>
          </w:p>
        </w:tc>
      </w:tr>
      <w:tr w:rsidR="00C32BBC" w:rsidRPr="00E54D60" w14:paraId="01602764" w14:textId="77777777" w:rsidTr="00135679">
        <w:tc>
          <w:tcPr>
            <w:tcW w:w="5392" w:type="dxa"/>
          </w:tcPr>
          <w:p w14:paraId="7DEEE53E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50DD7295" w14:textId="3DBCEB32" w:rsidR="00C32BBC" w:rsidRPr="00E54D60" w:rsidRDefault="00640DE3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5</w:t>
            </w:r>
          </w:p>
        </w:tc>
        <w:tc>
          <w:tcPr>
            <w:tcW w:w="1701" w:type="dxa"/>
          </w:tcPr>
          <w:p w14:paraId="5A81B018" w14:textId="3CD0647F" w:rsidR="00C32BBC" w:rsidRPr="00E54D60" w:rsidRDefault="00640DE3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1</w:t>
            </w:r>
          </w:p>
        </w:tc>
        <w:tc>
          <w:tcPr>
            <w:tcW w:w="996" w:type="dxa"/>
          </w:tcPr>
          <w:p w14:paraId="3C4D6D20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4A43F743" w14:textId="77777777" w:rsidTr="00135679">
        <w:tc>
          <w:tcPr>
            <w:tcW w:w="5392" w:type="dxa"/>
          </w:tcPr>
          <w:p w14:paraId="60D3D4BC" w14:textId="77777777" w:rsidR="00C32BBC" w:rsidRPr="00E54D60" w:rsidRDefault="00C32BBC" w:rsidP="0022712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39950CFC" w14:textId="63B14B3F" w:rsidR="00C32BBC" w:rsidRPr="00E54D60" w:rsidRDefault="00640DE3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2</w:t>
            </w:r>
          </w:p>
        </w:tc>
        <w:tc>
          <w:tcPr>
            <w:tcW w:w="1701" w:type="dxa"/>
          </w:tcPr>
          <w:p w14:paraId="261FF8F0" w14:textId="60F5D48F" w:rsidR="00C32BBC" w:rsidRPr="00E54D60" w:rsidRDefault="00640DE3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7</w:t>
            </w:r>
          </w:p>
        </w:tc>
        <w:tc>
          <w:tcPr>
            <w:tcW w:w="996" w:type="dxa"/>
          </w:tcPr>
          <w:p w14:paraId="339DDD6A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</w:tr>
      <w:tr w:rsidR="00C32BBC" w:rsidRPr="00E54D60" w14:paraId="22A721FE" w14:textId="77777777" w:rsidTr="00135679">
        <w:tc>
          <w:tcPr>
            <w:tcW w:w="5392" w:type="dxa"/>
          </w:tcPr>
          <w:p w14:paraId="2C719152" w14:textId="77777777" w:rsidR="00C32BBC" w:rsidRPr="00E54D60" w:rsidRDefault="00C32BBC" w:rsidP="0022712F">
            <w:pPr>
              <w:rPr>
                <w:lang w:val="en-US"/>
              </w:rPr>
            </w:pPr>
            <w:r w:rsidRPr="00E54D60">
              <w:rPr>
                <w:lang w:val="en-US"/>
              </w:rPr>
              <w:t>T classification</w:t>
            </w:r>
          </w:p>
        </w:tc>
        <w:tc>
          <w:tcPr>
            <w:tcW w:w="1701" w:type="dxa"/>
          </w:tcPr>
          <w:p w14:paraId="1BE0B150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5FEF839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718551FC" w14:textId="1DE32A3B" w:rsidR="00C32BBC" w:rsidRPr="00E54D60" w:rsidRDefault="00640DE3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431</w:t>
            </w:r>
          </w:p>
        </w:tc>
      </w:tr>
      <w:tr w:rsidR="0056373A" w:rsidRPr="00E54D60" w14:paraId="74B91522" w14:textId="77777777" w:rsidTr="00135679">
        <w:tc>
          <w:tcPr>
            <w:tcW w:w="5392" w:type="dxa"/>
          </w:tcPr>
          <w:p w14:paraId="00CFC10E" w14:textId="77777777" w:rsidR="0056373A" w:rsidRPr="00E54D60" w:rsidRDefault="0056373A" w:rsidP="0056373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1</w:t>
            </w:r>
          </w:p>
        </w:tc>
        <w:tc>
          <w:tcPr>
            <w:tcW w:w="1701" w:type="dxa"/>
          </w:tcPr>
          <w:p w14:paraId="3D2DD6E8" w14:textId="389475E7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0</w:t>
            </w:r>
          </w:p>
        </w:tc>
        <w:tc>
          <w:tcPr>
            <w:tcW w:w="1701" w:type="dxa"/>
          </w:tcPr>
          <w:p w14:paraId="229A4B31" w14:textId="327BFA68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1</w:t>
            </w:r>
          </w:p>
        </w:tc>
        <w:tc>
          <w:tcPr>
            <w:tcW w:w="996" w:type="dxa"/>
          </w:tcPr>
          <w:p w14:paraId="14434BA1" w14:textId="77777777" w:rsidR="0056373A" w:rsidRPr="00E54D60" w:rsidRDefault="0056373A" w:rsidP="0056373A">
            <w:pPr>
              <w:jc w:val="center"/>
              <w:rPr>
                <w:lang w:val="en-US"/>
              </w:rPr>
            </w:pPr>
          </w:p>
        </w:tc>
      </w:tr>
      <w:tr w:rsidR="0056373A" w:rsidRPr="00E54D60" w14:paraId="16AA360E" w14:textId="77777777" w:rsidTr="00135679">
        <w:tc>
          <w:tcPr>
            <w:tcW w:w="5392" w:type="dxa"/>
          </w:tcPr>
          <w:p w14:paraId="7B6CBBA6" w14:textId="77777777" w:rsidR="0056373A" w:rsidRPr="00E54D60" w:rsidRDefault="0056373A" w:rsidP="0056373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2</w:t>
            </w:r>
          </w:p>
        </w:tc>
        <w:tc>
          <w:tcPr>
            <w:tcW w:w="1701" w:type="dxa"/>
          </w:tcPr>
          <w:p w14:paraId="1567CAB7" w14:textId="5942394D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5</w:t>
            </w:r>
          </w:p>
        </w:tc>
        <w:tc>
          <w:tcPr>
            <w:tcW w:w="1701" w:type="dxa"/>
          </w:tcPr>
          <w:p w14:paraId="49D88840" w14:textId="5C9D30CA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9</w:t>
            </w:r>
          </w:p>
        </w:tc>
        <w:tc>
          <w:tcPr>
            <w:tcW w:w="996" w:type="dxa"/>
          </w:tcPr>
          <w:p w14:paraId="12EFDAD1" w14:textId="77777777" w:rsidR="0056373A" w:rsidRPr="00E54D60" w:rsidRDefault="0056373A" w:rsidP="0056373A">
            <w:pPr>
              <w:jc w:val="center"/>
              <w:rPr>
                <w:lang w:val="en-US"/>
              </w:rPr>
            </w:pPr>
          </w:p>
        </w:tc>
      </w:tr>
      <w:tr w:rsidR="0056373A" w:rsidRPr="00E54D60" w14:paraId="11722F0C" w14:textId="77777777" w:rsidTr="00135679">
        <w:tc>
          <w:tcPr>
            <w:tcW w:w="5392" w:type="dxa"/>
          </w:tcPr>
          <w:p w14:paraId="1AE87E6C" w14:textId="77777777" w:rsidR="0056373A" w:rsidRPr="00E54D60" w:rsidRDefault="0056373A" w:rsidP="0056373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3</w:t>
            </w:r>
          </w:p>
        </w:tc>
        <w:tc>
          <w:tcPr>
            <w:tcW w:w="1701" w:type="dxa"/>
          </w:tcPr>
          <w:p w14:paraId="6446A5B6" w14:textId="15658BDA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7</w:t>
            </w:r>
          </w:p>
        </w:tc>
        <w:tc>
          <w:tcPr>
            <w:tcW w:w="1701" w:type="dxa"/>
          </w:tcPr>
          <w:p w14:paraId="055024F7" w14:textId="73B2F532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</w:t>
            </w:r>
          </w:p>
        </w:tc>
        <w:tc>
          <w:tcPr>
            <w:tcW w:w="996" w:type="dxa"/>
          </w:tcPr>
          <w:p w14:paraId="6EA6D625" w14:textId="77777777" w:rsidR="0056373A" w:rsidRPr="00E54D60" w:rsidRDefault="0056373A" w:rsidP="0056373A">
            <w:pPr>
              <w:jc w:val="center"/>
              <w:rPr>
                <w:lang w:val="en-US"/>
              </w:rPr>
            </w:pPr>
          </w:p>
        </w:tc>
      </w:tr>
      <w:tr w:rsidR="0056373A" w:rsidRPr="00E54D60" w14:paraId="7F9686F8" w14:textId="77777777" w:rsidTr="00135679">
        <w:tc>
          <w:tcPr>
            <w:tcW w:w="5392" w:type="dxa"/>
          </w:tcPr>
          <w:p w14:paraId="64839E86" w14:textId="77777777" w:rsidR="0056373A" w:rsidRPr="00E54D60" w:rsidRDefault="0056373A" w:rsidP="0056373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4</w:t>
            </w:r>
          </w:p>
        </w:tc>
        <w:tc>
          <w:tcPr>
            <w:tcW w:w="1701" w:type="dxa"/>
          </w:tcPr>
          <w:p w14:paraId="2865593E" w14:textId="3375788D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1</w:t>
            </w:r>
          </w:p>
        </w:tc>
        <w:tc>
          <w:tcPr>
            <w:tcW w:w="1701" w:type="dxa"/>
          </w:tcPr>
          <w:p w14:paraId="531D5BD7" w14:textId="3C9E7697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</w:t>
            </w:r>
          </w:p>
        </w:tc>
        <w:tc>
          <w:tcPr>
            <w:tcW w:w="996" w:type="dxa"/>
          </w:tcPr>
          <w:p w14:paraId="2859296A" w14:textId="77777777" w:rsidR="0056373A" w:rsidRPr="00E54D60" w:rsidRDefault="0056373A" w:rsidP="0056373A">
            <w:pPr>
              <w:jc w:val="center"/>
              <w:rPr>
                <w:lang w:val="en-US"/>
              </w:rPr>
            </w:pPr>
          </w:p>
        </w:tc>
      </w:tr>
      <w:tr w:rsidR="0056373A" w:rsidRPr="00E54D60" w14:paraId="57C751BD" w14:textId="77777777" w:rsidTr="00135679">
        <w:tc>
          <w:tcPr>
            <w:tcW w:w="5392" w:type="dxa"/>
          </w:tcPr>
          <w:p w14:paraId="4CC4D287" w14:textId="77777777" w:rsidR="0056373A" w:rsidRPr="00E54D60" w:rsidRDefault="0056373A" w:rsidP="0056373A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x</w:t>
            </w:r>
          </w:p>
        </w:tc>
        <w:tc>
          <w:tcPr>
            <w:tcW w:w="1701" w:type="dxa"/>
          </w:tcPr>
          <w:p w14:paraId="35CD5764" w14:textId="26384FA1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219E62B5" w14:textId="5953A5FC" w:rsidR="0056373A" w:rsidRPr="00E54D60" w:rsidRDefault="0056373A" w:rsidP="0056373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</w:t>
            </w:r>
          </w:p>
        </w:tc>
        <w:tc>
          <w:tcPr>
            <w:tcW w:w="996" w:type="dxa"/>
          </w:tcPr>
          <w:p w14:paraId="543D8940" w14:textId="77777777" w:rsidR="0056373A" w:rsidRPr="00E54D60" w:rsidRDefault="0056373A" w:rsidP="0056373A">
            <w:pPr>
              <w:jc w:val="center"/>
              <w:rPr>
                <w:lang w:val="en-US"/>
              </w:rPr>
            </w:pPr>
          </w:p>
        </w:tc>
      </w:tr>
      <w:tr w:rsidR="00870E4B" w:rsidRPr="00E54D60" w14:paraId="2F313FD0" w14:textId="77777777" w:rsidTr="00EE45E4">
        <w:tc>
          <w:tcPr>
            <w:tcW w:w="5392" w:type="dxa"/>
          </w:tcPr>
          <w:p w14:paraId="477256DD" w14:textId="77777777" w:rsidR="00870E4B" w:rsidRPr="00E54D60" w:rsidRDefault="00870E4B" w:rsidP="00EE45E4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N classification</w:t>
            </w:r>
          </w:p>
        </w:tc>
        <w:tc>
          <w:tcPr>
            <w:tcW w:w="1701" w:type="dxa"/>
            <w:vAlign w:val="bottom"/>
          </w:tcPr>
          <w:p w14:paraId="087B2C50" w14:textId="77777777" w:rsidR="00870E4B" w:rsidRPr="00E54D60" w:rsidRDefault="00870E4B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85FAC3C" w14:textId="77777777" w:rsidR="00870E4B" w:rsidRPr="00E54D60" w:rsidRDefault="00870E4B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095F7C53" w14:textId="14640EAC" w:rsidR="00870E4B" w:rsidRPr="00E54D60" w:rsidRDefault="0056373A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625</w:t>
            </w:r>
          </w:p>
        </w:tc>
      </w:tr>
      <w:tr w:rsidR="0056373A" w:rsidRPr="00E54D60" w14:paraId="0395BCDA" w14:textId="77777777" w:rsidTr="00EE45E4">
        <w:tc>
          <w:tcPr>
            <w:tcW w:w="5392" w:type="dxa"/>
          </w:tcPr>
          <w:p w14:paraId="0F69E93B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0</w:t>
            </w:r>
          </w:p>
        </w:tc>
        <w:tc>
          <w:tcPr>
            <w:tcW w:w="1701" w:type="dxa"/>
          </w:tcPr>
          <w:p w14:paraId="6D2527AA" w14:textId="742020E9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122</w:t>
            </w:r>
          </w:p>
        </w:tc>
        <w:tc>
          <w:tcPr>
            <w:tcW w:w="1701" w:type="dxa"/>
          </w:tcPr>
          <w:p w14:paraId="456F9D8B" w14:textId="0F9B7BA4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90</w:t>
            </w:r>
          </w:p>
        </w:tc>
        <w:tc>
          <w:tcPr>
            <w:tcW w:w="996" w:type="dxa"/>
          </w:tcPr>
          <w:p w14:paraId="65FBAFD7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59F0C032" w14:textId="77777777" w:rsidTr="00EE45E4">
        <w:tc>
          <w:tcPr>
            <w:tcW w:w="5392" w:type="dxa"/>
          </w:tcPr>
          <w:p w14:paraId="227AA055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lastRenderedPageBreak/>
              <w:t>N1</w:t>
            </w:r>
          </w:p>
        </w:tc>
        <w:tc>
          <w:tcPr>
            <w:tcW w:w="1701" w:type="dxa"/>
          </w:tcPr>
          <w:p w14:paraId="5565AC01" w14:textId="5AE2F2C1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1</w:t>
            </w:r>
          </w:p>
        </w:tc>
        <w:tc>
          <w:tcPr>
            <w:tcW w:w="1701" w:type="dxa"/>
          </w:tcPr>
          <w:p w14:paraId="38847503" w14:textId="4F87CE73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1</w:t>
            </w:r>
          </w:p>
        </w:tc>
        <w:tc>
          <w:tcPr>
            <w:tcW w:w="996" w:type="dxa"/>
          </w:tcPr>
          <w:p w14:paraId="4C89B4FA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27419121" w14:textId="77777777" w:rsidTr="00EE45E4">
        <w:tc>
          <w:tcPr>
            <w:tcW w:w="5392" w:type="dxa"/>
          </w:tcPr>
          <w:p w14:paraId="040A3527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N2</w:t>
            </w:r>
          </w:p>
        </w:tc>
        <w:tc>
          <w:tcPr>
            <w:tcW w:w="1701" w:type="dxa"/>
          </w:tcPr>
          <w:p w14:paraId="16A5DDBB" w14:textId="2807E0AE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3</w:t>
            </w:r>
          </w:p>
        </w:tc>
        <w:tc>
          <w:tcPr>
            <w:tcW w:w="1701" w:type="dxa"/>
          </w:tcPr>
          <w:p w14:paraId="74380A20" w14:textId="514330F3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4</w:t>
            </w:r>
          </w:p>
        </w:tc>
        <w:tc>
          <w:tcPr>
            <w:tcW w:w="996" w:type="dxa"/>
          </w:tcPr>
          <w:p w14:paraId="24E95A7F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2C815CC0" w14:textId="77777777" w:rsidTr="00EE45E4">
        <w:tc>
          <w:tcPr>
            <w:tcW w:w="5392" w:type="dxa"/>
            <w:vAlign w:val="bottom"/>
          </w:tcPr>
          <w:p w14:paraId="19697469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N3</w:t>
            </w:r>
          </w:p>
        </w:tc>
        <w:tc>
          <w:tcPr>
            <w:tcW w:w="1701" w:type="dxa"/>
          </w:tcPr>
          <w:p w14:paraId="7DA39650" w14:textId="19B9CDE5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0</w:t>
            </w:r>
          </w:p>
        </w:tc>
        <w:tc>
          <w:tcPr>
            <w:tcW w:w="1701" w:type="dxa"/>
          </w:tcPr>
          <w:p w14:paraId="07CA87C8" w14:textId="081C8816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1</w:t>
            </w:r>
          </w:p>
        </w:tc>
        <w:tc>
          <w:tcPr>
            <w:tcW w:w="996" w:type="dxa"/>
          </w:tcPr>
          <w:p w14:paraId="7FC7BBED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56C8171F" w14:textId="77777777" w:rsidTr="00EE45E4">
        <w:tc>
          <w:tcPr>
            <w:tcW w:w="5392" w:type="dxa"/>
            <w:vAlign w:val="bottom"/>
          </w:tcPr>
          <w:p w14:paraId="79CFE9B8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proofErr w:type="spellStart"/>
            <w:r w:rsidRPr="00E54D60">
              <w:rPr>
                <w:color w:val="000000"/>
                <w:lang w:val="en-US"/>
              </w:rPr>
              <w:t>Nx</w:t>
            </w:r>
            <w:proofErr w:type="spellEnd"/>
          </w:p>
        </w:tc>
        <w:tc>
          <w:tcPr>
            <w:tcW w:w="1701" w:type="dxa"/>
          </w:tcPr>
          <w:p w14:paraId="38462BFC" w14:textId="499D68D1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1</w:t>
            </w:r>
          </w:p>
        </w:tc>
        <w:tc>
          <w:tcPr>
            <w:tcW w:w="1701" w:type="dxa"/>
          </w:tcPr>
          <w:p w14:paraId="77122B00" w14:textId="36CAF5F0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993300"/>
              </w:rPr>
              <w:t>2</w:t>
            </w:r>
          </w:p>
        </w:tc>
        <w:tc>
          <w:tcPr>
            <w:tcW w:w="996" w:type="dxa"/>
          </w:tcPr>
          <w:p w14:paraId="0F0891A5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870E4B" w:rsidRPr="00E54D60" w14:paraId="56297E2E" w14:textId="77777777" w:rsidTr="00EE45E4">
        <w:tc>
          <w:tcPr>
            <w:tcW w:w="5392" w:type="dxa"/>
            <w:vAlign w:val="bottom"/>
          </w:tcPr>
          <w:p w14:paraId="552BD23B" w14:textId="77777777" w:rsidR="00870E4B" w:rsidRPr="00E54D60" w:rsidRDefault="00870E4B" w:rsidP="00EE45E4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M classification</w:t>
            </w:r>
          </w:p>
        </w:tc>
        <w:tc>
          <w:tcPr>
            <w:tcW w:w="1701" w:type="dxa"/>
            <w:vAlign w:val="bottom"/>
          </w:tcPr>
          <w:p w14:paraId="0D2D16B3" w14:textId="77777777" w:rsidR="00870E4B" w:rsidRPr="00E54D60" w:rsidRDefault="00870E4B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5CC8EC5" w14:textId="77777777" w:rsidR="00870E4B" w:rsidRPr="00E54D60" w:rsidRDefault="00870E4B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38DE8D1" w14:textId="4C03D289" w:rsidR="00870E4B" w:rsidRPr="00E54D60" w:rsidRDefault="0056373A" w:rsidP="00EE45E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4D60">
              <w:rPr>
                <w:b/>
                <w:bCs/>
                <w:color w:val="000000"/>
                <w:lang w:val="en-US"/>
              </w:rPr>
              <w:t>0.046</w:t>
            </w:r>
          </w:p>
        </w:tc>
      </w:tr>
      <w:tr w:rsidR="00870E4B" w:rsidRPr="00E54D60" w14:paraId="557E6574" w14:textId="77777777" w:rsidTr="00EE45E4">
        <w:tc>
          <w:tcPr>
            <w:tcW w:w="5392" w:type="dxa"/>
            <w:vAlign w:val="bottom"/>
          </w:tcPr>
          <w:p w14:paraId="10DA85E7" w14:textId="77777777" w:rsidR="00870E4B" w:rsidRPr="00E54D60" w:rsidRDefault="00870E4B" w:rsidP="00EE45E4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M0</w:t>
            </w:r>
          </w:p>
        </w:tc>
        <w:tc>
          <w:tcPr>
            <w:tcW w:w="1701" w:type="dxa"/>
            <w:vAlign w:val="bottom"/>
          </w:tcPr>
          <w:p w14:paraId="2A4FA491" w14:textId="21EF46D2" w:rsidR="00870E4B" w:rsidRPr="00E54D60" w:rsidRDefault="0056373A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26</w:t>
            </w:r>
          </w:p>
        </w:tc>
        <w:tc>
          <w:tcPr>
            <w:tcW w:w="1701" w:type="dxa"/>
            <w:vAlign w:val="bottom"/>
          </w:tcPr>
          <w:p w14:paraId="4C692A9D" w14:textId="0F2C457B" w:rsidR="00870E4B" w:rsidRPr="00E54D60" w:rsidRDefault="0056373A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3</w:t>
            </w:r>
          </w:p>
        </w:tc>
        <w:tc>
          <w:tcPr>
            <w:tcW w:w="996" w:type="dxa"/>
          </w:tcPr>
          <w:p w14:paraId="79949E00" w14:textId="77777777" w:rsidR="00870E4B" w:rsidRPr="00E54D60" w:rsidRDefault="00870E4B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870E4B" w:rsidRPr="00E54D60" w14:paraId="3468FD73" w14:textId="77777777" w:rsidTr="00EE45E4">
        <w:tc>
          <w:tcPr>
            <w:tcW w:w="5392" w:type="dxa"/>
            <w:vAlign w:val="bottom"/>
          </w:tcPr>
          <w:p w14:paraId="6D06EBEE" w14:textId="77777777" w:rsidR="00870E4B" w:rsidRPr="00E54D60" w:rsidRDefault="00870E4B" w:rsidP="00EE45E4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M1</w:t>
            </w:r>
          </w:p>
        </w:tc>
        <w:tc>
          <w:tcPr>
            <w:tcW w:w="1701" w:type="dxa"/>
            <w:vAlign w:val="bottom"/>
          </w:tcPr>
          <w:p w14:paraId="3D95ECAB" w14:textId="307245E5" w:rsidR="00870E4B" w:rsidRPr="00E54D60" w:rsidRDefault="0056373A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vAlign w:val="bottom"/>
          </w:tcPr>
          <w:p w14:paraId="3BA5227B" w14:textId="4FB19618" w:rsidR="00870E4B" w:rsidRPr="00E54D60" w:rsidRDefault="0056373A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</w:t>
            </w:r>
          </w:p>
        </w:tc>
        <w:tc>
          <w:tcPr>
            <w:tcW w:w="996" w:type="dxa"/>
          </w:tcPr>
          <w:p w14:paraId="492891AA" w14:textId="77777777" w:rsidR="00870E4B" w:rsidRPr="00E54D60" w:rsidRDefault="00870E4B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870E4B" w:rsidRPr="00E54D60" w14:paraId="5F38E494" w14:textId="77777777" w:rsidTr="00EE45E4">
        <w:tc>
          <w:tcPr>
            <w:tcW w:w="5392" w:type="dxa"/>
            <w:vAlign w:val="bottom"/>
          </w:tcPr>
          <w:p w14:paraId="3AD004B0" w14:textId="77777777" w:rsidR="00870E4B" w:rsidRPr="00E54D60" w:rsidRDefault="00870E4B" w:rsidP="00EE45E4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UICC stage</w:t>
            </w:r>
          </w:p>
        </w:tc>
        <w:tc>
          <w:tcPr>
            <w:tcW w:w="1701" w:type="dxa"/>
            <w:vAlign w:val="bottom"/>
          </w:tcPr>
          <w:p w14:paraId="59509A98" w14:textId="77777777" w:rsidR="00870E4B" w:rsidRPr="00E54D60" w:rsidRDefault="00870E4B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4479E14" w14:textId="77777777" w:rsidR="00870E4B" w:rsidRPr="00E54D60" w:rsidRDefault="00870E4B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4A88051C" w14:textId="72C60DC9" w:rsidR="00870E4B" w:rsidRPr="00E54D60" w:rsidRDefault="0056373A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417</w:t>
            </w:r>
          </w:p>
        </w:tc>
      </w:tr>
      <w:tr w:rsidR="0056373A" w:rsidRPr="00E54D60" w14:paraId="52B12A55" w14:textId="77777777" w:rsidTr="00EE45E4">
        <w:tc>
          <w:tcPr>
            <w:tcW w:w="5392" w:type="dxa"/>
            <w:vAlign w:val="bottom"/>
          </w:tcPr>
          <w:p w14:paraId="24A5E0B4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</w:t>
            </w:r>
          </w:p>
        </w:tc>
        <w:tc>
          <w:tcPr>
            <w:tcW w:w="1701" w:type="dxa"/>
          </w:tcPr>
          <w:p w14:paraId="0AAA1231" w14:textId="1D35356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79</w:t>
            </w:r>
          </w:p>
        </w:tc>
        <w:tc>
          <w:tcPr>
            <w:tcW w:w="1701" w:type="dxa"/>
          </w:tcPr>
          <w:p w14:paraId="39888924" w14:textId="1D4E6099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51</w:t>
            </w:r>
          </w:p>
        </w:tc>
        <w:tc>
          <w:tcPr>
            <w:tcW w:w="996" w:type="dxa"/>
          </w:tcPr>
          <w:p w14:paraId="4601EB6A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29105194" w14:textId="77777777" w:rsidTr="00EE45E4">
        <w:tc>
          <w:tcPr>
            <w:tcW w:w="5392" w:type="dxa"/>
            <w:vAlign w:val="bottom"/>
          </w:tcPr>
          <w:p w14:paraId="71B1DD23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I</w:t>
            </w:r>
          </w:p>
        </w:tc>
        <w:tc>
          <w:tcPr>
            <w:tcW w:w="1701" w:type="dxa"/>
          </w:tcPr>
          <w:p w14:paraId="4F7D74E2" w14:textId="62DC9F8D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5</w:t>
            </w:r>
          </w:p>
        </w:tc>
        <w:tc>
          <w:tcPr>
            <w:tcW w:w="1701" w:type="dxa"/>
          </w:tcPr>
          <w:p w14:paraId="1AF9F4F8" w14:textId="44E1D97C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5</w:t>
            </w:r>
          </w:p>
        </w:tc>
        <w:tc>
          <w:tcPr>
            <w:tcW w:w="996" w:type="dxa"/>
          </w:tcPr>
          <w:p w14:paraId="02379308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1FC661E5" w14:textId="77777777" w:rsidTr="00EE45E4">
        <w:tc>
          <w:tcPr>
            <w:tcW w:w="5392" w:type="dxa"/>
            <w:vAlign w:val="bottom"/>
          </w:tcPr>
          <w:p w14:paraId="72167308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II</w:t>
            </w:r>
          </w:p>
        </w:tc>
        <w:tc>
          <w:tcPr>
            <w:tcW w:w="1701" w:type="dxa"/>
          </w:tcPr>
          <w:p w14:paraId="6247E9B3" w14:textId="27614E2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6</w:t>
            </w:r>
          </w:p>
        </w:tc>
        <w:tc>
          <w:tcPr>
            <w:tcW w:w="1701" w:type="dxa"/>
          </w:tcPr>
          <w:p w14:paraId="7BDD522A" w14:textId="5AFFFB6B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1</w:t>
            </w:r>
          </w:p>
        </w:tc>
        <w:tc>
          <w:tcPr>
            <w:tcW w:w="996" w:type="dxa"/>
          </w:tcPr>
          <w:p w14:paraId="74A602CD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1007777F" w14:textId="77777777" w:rsidTr="00EE45E4">
        <w:tc>
          <w:tcPr>
            <w:tcW w:w="5392" w:type="dxa"/>
            <w:vAlign w:val="bottom"/>
          </w:tcPr>
          <w:p w14:paraId="18A64591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V</w:t>
            </w:r>
          </w:p>
        </w:tc>
        <w:tc>
          <w:tcPr>
            <w:tcW w:w="1701" w:type="dxa"/>
          </w:tcPr>
          <w:p w14:paraId="3DC78812" w14:textId="295D1C20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4</w:t>
            </w:r>
          </w:p>
        </w:tc>
        <w:tc>
          <w:tcPr>
            <w:tcW w:w="1701" w:type="dxa"/>
          </w:tcPr>
          <w:p w14:paraId="2ABBDD74" w14:textId="740CD2CF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6</w:t>
            </w:r>
          </w:p>
        </w:tc>
        <w:tc>
          <w:tcPr>
            <w:tcW w:w="996" w:type="dxa"/>
          </w:tcPr>
          <w:p w14:paraId="042B667D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5C8875E4" w14:textId="77777777" w:rsidTr="00EE45E4">
        <w:tc>
          <w:tcPr>
            <w:tcW w:w="5392" w:type="dxa"/>
            <w:vAlign w:val="bottom"/>
          </w:tcPr>
          <w:p w14:paraId="097FEB74" w14:textId="77777777" w:rsidR="0056373A" w:rsidRPr="00E54D60" w:rsidRDefault="0056373A" w:rsidP="0056373A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unknown</w:t>
            </w:r>
          </w:p>
        </w:tc>
        <w:tc>
          <w:tcPr>
            <w:tcW w:w="1701" w:type="dxa"/>
          </w:tcPr>
          <w:p w14:paraId="0B7869FB" w14:textId="2B005193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3</w:t>
            </w:r>
          </w:p>
        </w:tc>
        <w:tc>
          <w:tcPr>
            <w:tcW w:w="1701" w:type="dxa"/>
          </w:tcPr>
          <w:p w14:paraId="25867570" w14:textId="4646505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5</w:t>
            </w:r>
          </w:p>
        </w:tc>
        <w:tc>
          <w:tcPr>
            <w:tcW w:w="996" w:type="dxa"/>
          </w:tcPr>
          <w:p w14:paraId="32540675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C32BBC" w:rsidRPr="00E54D60" w14:paraId="628A5CC6" w14:textId="77777777" w:rsidTr="00135679">
        <w:tc>
          <w:tcPr>
            <w:tcW w:w="5392" w:type="dxa"/>
          </w:tcPr>
          <w:p w14:paraId="1497924F" w14:textId="62268A9A" w:rsidR="00C32BBC" w:rsidRPr="00E54D60" w:rsidRDefault="00C32BBC" w:rsidP="008766B6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primary resection</w:t>
            </w:r>
          </w:p>
        </w:tc>
        <w:tc>
          <w:tcPr>
            <w:tcW w:w="1701" w:type="dxa"/>
            <w:vAlign w:val="bottom"/>
          </w:tcPr>
          <w:p w14:paraId="15D4A197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947DCDF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4F127A2" w14:textId="653B3DC8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230</w:t>
            </w:r>
          </w:p>
        </w:tc>
      </w:tr>
      <w:tr w:rsidR="00C32BBC" w:rsidRPr="00E54D60" w14:paraId="688C258E" w14:textId="77777777" w:rsidTr="00135679">
        <w:tc>
          <w:tcPr>
            <w:tcW w:w="5392" w:type="dxa"/>
          </w:tcPr>
          <w:p w14:paraId="7115F98F" w14:textId="77777777" w:rsidR="00C32BBC" w:rsidRPr="00E54D60" w:rsidRDefault="00C32BBC" w:rsidP="0022712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701" w:type="dxa"/>
            <w:vAlign w:val="bottom"/>
          </w:tcPr>
          <w:p w14:paraId="7313D6C9" w14:textId="1290A457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2</w:t>
            </w:r>
          </w:p>
        </w:tc>
        <w:tc>
          <w:tcPr>
            <w:tcW w:w="1701" w:type="dxa"/>
            <w:vAlign w:val="bottom"/>
          </w:tcPr>
          <w:p w14:paraId="5B23D654" w14:textId="021BB644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61</w:t>
            </w:r>
          </w:p>
        </w:tc>
        <w:tc>
          <w:tcPr>
            <w:tcW w:w="996" w:type="dxa"/>
          </w:tcPr>
          <w:p w14:paraId="08E2315B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C32BBC" w:rsidRPr="00E54D60" w14:paraId="24188576" w14:textId="77777777" w:rsidTr="00135679">
        <w:tc>
          <w:tcPr>
            <w:tcW w:w="5392" w:type="dxa"/>
          </w:tcPr>
          <w:p w14:paraId="6389ACF3" w14:textId="77777777" w:rsidR="00C32BBC" w:rsidRPr="00E54D60" w:rsidRDefault="00C32BBC" w:rsidP="0022712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1</w:t>
            </w:r>
          </w:p>
        </w:tc>
        <w:tc>
          <w:tcPr>
            <w:tcW w:w="1701" w:type="dxa"/>
            <w:vAlign w:val="bottom"/>
          </w:tcPr>
          <w:p w14:paraId="33BCC37D" w14:textId="3DE6C133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4</w:t>
            </w:r>
          </w:p>
        </w:tc>
        <w:tc>
          <w:tcPr>
            <w:tcW w:w="1701" w:type="dxa"/>
            <w:vAlign w:val="bottom"/>
          </w:tcPr>
          <w:p w14:paraId="6BA46AC0" w14:textId="6F5BD44E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5</w:t>
            </w:r>
          </w:p>
        </w:tc>
        <w:tc>
          <w:tcPr>
            <w:tcW w:w="996" w:type="dxa"/>
          </w:tcPr>
          <w:p w14:paraId="1DA02783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C32BBC" w:rsidRPr="00E54D60" w14:paraId="7F67D214" w14:textId="77777777" w:rsidTr="00135679">
        <w:tc>
          <w:tcPr>
            <w:tcW w:w="5392" w:type="dxa"/>
          </w:tcPr>
          <w:p w14:paraId="5BC4D489" w14:textId="77777777" w:rsidR="00C32BBC" w:rsidRPr="00E54D60" w:rsidRDefault="00C32BBC" w:rsidP="0022712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2</w:t>
            </w:r>
          </w:p>
        </w:tc>
        <w:tc>
          <w:tcPr>
            <w:tcW w:w="1701" w:type="dxa"/>
            <w:vAlign w:val="bottom"/>
          </w:tcPr>
          <w:p w14:paraId="291A6F5A" w14:textId="30ECA09C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vAlign w:val="bottom"/>
          </w:tcPr>
          <w:p w14:paraId="762E9287" w14:textId="00DA4649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</w:t>
            </w:r>
          </w:p>
        </w:tc>
        <w:tc>
          <w:tcPr>
            <w:tcW w:w="996" w:type="dxa"/>
          </w:tcPr>
          <w:p w14:paraId="73B84624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C32BBC" w:rsidRPr="00E54D60" w14:paraId="761C67BA" w14:textId="77777777" w:rsidTr="00135679">
        <w:tc>
          <w:tcPr>
            <w:tcW w:w="5392" w:type="dxa"/>
          </w:tcPr>
          <w:p w14:paraId="4CF344F9" w14:textId="37023D24" w:rsidR="00C32BBC" w:rsidRPr="00E54D60" w:rsidRDefault="00C32BBC" w:rsidP="008766B6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final resection</w:t>
            </w:r>
          </w:p>
        </w:tc>
        <w:tc>
          <w:tcPr>
            <w:tcW w:w="1701" w:type="dxa"/>
            <w:vAlign w:val="bottom"/>
          </w:tcPr>
          <w:p w14:paraId="2BA9DA1A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E20E286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E9F08AB" w14:textId="3815319D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622</w:t>
            </w:r>
          </w:p>
        </w:tc>
      </w:tr>
      <w:tr w:rsidR="00C32BBC" w:rsidRPr="00E54D60" w14:paraId="62D5BDBE" w14:textId="77777777" w:rsidTr="00135679">
        <w:tc>
          <w:tcPr>
            <w:tcW w:w="5392" w:type="dxa"/>
          </w:tcPr>
          <w:p w14:paraId="3AC44215" w14:textId="77777777" w:rsidR="00C32BBC" w:rsidRPr="00E54D60" w:rsidRDefault="00C32BBC" w:rsidP="0022712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701" w:type="dxa"/>
            <w:vAlign w:val="bottom"/>
          </w:tcPr>
          <w:p w14:paraId="1627EEAE" w14:textId="74D4820E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20</w:t>
            </w:r>
          </w:p>
        </w:tc>
        <w:tc>
          <w:tcPr>
            <w:tcW w:w="1701" w:type="dxa"/>
            <w:vAlign w:val="bottom"/>
          </w:tcPr>
          <w:p w14:paraId="14FC54E4" w14:textId="49DBF287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4</w:t>
            </w:r>
          </w:p>
        </w:tc>
        <w:tc>
          <w:tcPr>
            <w:tcW w:w="996" w:type="dxa"/>
          </w:tcPr>
          <w:p w14:paraId="2F5173D7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C32BBC" w:rsidRPr="00E54D60" w14:paraId="2622A602" w14:textId="77777777" w:rsidTr="00135679">
        <w:tc>
          <w:tcPr>
            <w:tcW w:w="5392" w:type="dxa"/>
          </w:tcPr>
          <w:p w14:paraId="3CDD1C88" w14:textId="77777777" w:rsidR="00C32BBC" w:rsidRPr="00E54D60" w:rsidRDefault="00C32BBC" w:rsidP="0022712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+</w:t>
            </w:r>
          </w:p>
        </w:tc>
        <w:tc>
          <w:tcPr>
            <w:tcW w:w="1701" w:type="dxa"/>
            <w:vAlign w:val="bottom"/>
          </w:tcPr>
          <w:p w14:paraId="099C6693" w14:textId="15F4107E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</w:t>
            </w:r>
          </w:p>
        </w:tc>
        <w:tc>
          <w:tcPr>
            <w:tcW w:w="1701" w:type="dxa"/>
            <w:vAlign w:val="bottom"/>
          </w:tcPr>
          <w:p w14:paraId="5017CEB9" w14:textId="4F297762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</w:t>
            </w:r>
          </w:p>
        </w:tc>
        <w:tc>
          <w:tcPr>
            <w:tcW w:w="996" w:type="dxa"/>
          </w:tcPr>
          <w:p w14:paraId="3C626753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C32BBC" w:rsidRPr="00E54D60" w14:paraId="1B27C6DE" w14:textId="77777777" w:rsidTr="00135679">
        <w:tc>
          <w:tcPr>
            <w:tcW w:w="5392" w:type="dxa"/>
          </w:tcPr>
          <w:p w14:paraId="1A475FD0" w14:textId="77777777" w:rsidR="00C32BBC" w:rsidRPr="00E54D60" w:rsidRDefault="00C32BBC" w:rsidP="0022712F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Wound closure</w:t>
            </w:r>
          </w:p>
        </w:tc>
        <w:tc>
          <w:tcPr>
            <w:tcW w:w="1701" w:type="dxa"/>
            <w:vAlign w:val="bottom"/>
          </w:tcPr>
          <w:p w14:paraId="3F33742C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3FC8C02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A940243" w14:textId="0F34F09E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294</w:t>
            </w:r>
          </w:p>
        </w:tc>
      </w:tr>
      <w:tr w:rsidR="00C32BBC" w:rsidRPr="00E54D60" w14:paraId="68A0C686" w14:textId="77777777" w:rsidTr="00135679">
        <w:tc>
          <w:tcPr>
            <w:tcW w:w="5392" w:type="dxa"/>
            <w:vAlign w:val="bottom"/>
          </w:tcPr>
          <w:p w14:paraId="6004F64F" w14:textId="28F25DAC" w:rsidR="00C32BBC" w:rsidRPr="00E54D60" w:rsidRDefault="00C32BBC" w:rsidP="0022712F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Immediate wound closure</w:t>
            </w:r>
            <w:r w:rsidR="00A81082" w:rsidRPr="00E54D60">
              <w:rPr>
                <w:lang w:val="en-US"/>
              </w:rPr>
              <w:t xml:space="preserve"> (one-step surgery)</w:t>
            </w:r>
          </w:p>
        </w:tc>
        <w:tc>
          <w:tcPr>
            <w:tcW w:w="1701" w:type="dxa"/>
            <w:vAlign w:val="bottom"/>
          </w:tcPr>
          <w:p w14:paraId="396A0F5D" w14:textId="7365B30B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2</w:t>
            </w:r>
          </w:p>
        </w:tc>
        <w:tc>
          <w:tcPr>
            <w:tcW w:w="1701" w:type="dxa"/>
            <w:vAlign w:val="bottom"/>
          </w:tcPr>
          <w:p w14:paraId="34DC3462" w14:textId="58FFCFCA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8</w:t>
            </w:r>
          </w:p>
        </w:tc>
        <w:tc>
          <w:tcPr>
            <w:tcW w:w="996" w:type="dxa"/>
          </w:tcPr>
          <w:p w14:paraId="7ED26605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C32BBC" w:rsidRPr="00E54D60" w14:paraId="392AC403" w14:textId="77777777" w:rsidTr="00135679">
        <w:tc>
          <w:tcPr>
            <w:tcW w:w="5392" w:type="dxa"/>
          </w:tcPr>
          <w:p w14:paraId="7AECF47E" w14:textId="4E0BECCF" w:rsidR="00C32BBC" w:rsidRPr="00E54D60" w:rsidRDefault="00C32BBC" w:rsidP="0022712F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econdary wound closure</w:t>
            </w:r>
            <w:r w:rsidR="00A81082" w:rsidRPr="00E54D60">
              <w:rPr>
                <w:lang w:val="en-US"/>
              </w:rPr>
              <w:t xml:space="preserve"> (two-step surgery)</w:t>
            </w:r>
          </w:p>
        </w:tc>
        <w:tc>
          <w:tcPr>
            <w:tcW w:w="1701" w:type="dxa"/>
            <w:vAlign w:val="bottom"/>
          </w:tcPr>
          <w:p w14:paraId="6F6C829A" w14:textId="11789EAE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5</w:t>
            </w:r>
          </w:p>
        </w:tc>
        <w:tc>
          <w:tcPr>
            <w:tcW w:w="1701" w:type="dxa"/>
            <w:vAlign w:val="bottom"/>
          </w:tcPr>
          <w:p w14:paraId="30DB3F77" w14:textId="60098CF6" w:rsidR="00C32BBC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9</w:t>
            </w:r>
          </w:p>
        </w:tc>
        <w:tc>
          <w:tcPr>
            <w:tcW w:w="996" w:type="dxa"/>
          </w:tcPr>
          <w:p w14:paraId="661E72E6" w14:textId="77777777" w:rsidR="00C32BBC" w:rsidRPr="00E54D60" w:rsidRDefault="00C32BBC" w:rsidP="002271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2139D9" w:rsidRPr="00E54D60" w14:paraId="5CA643D7" w14:textId="77777777" w:rsidTr="00135679">
        <w:tc>
          <w:tcPr>
            <w:tcW w:w="5392" w:type="dxa"/>
          </w:tcPr>
          <w:p w14:paraId="38AC7383" w14:textId="07CD4549" w:rsidR="002139D9" w:rsidRPr="00E54D60" w:rsidRDefault="002139D9" w:rsidP="0022712F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Secondary healing without wound closure</w:t>
            </w:r>
            <w:r w:rsidR="003B36F7" w:rsidRPr="00E54D60">
              <w:rPr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14:paraId="4AD82F3F" w14:textId="6971A483" w:rsidR="002139D9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14:paraId="629968BD" w14:textId="47C12C0D" w:rsidR="002139D9" w:rsidRPr="00E54D60" w:rsidRDefault="0056373A" w:rsidP="0022712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996" w:type="dxa"/>
          </w:tcPr>
          <w:p w14:paraId="3254073B" w14:textId="77777777" w:rsidR="002139D9" w:rsidRPr="00E54D60" w:rsidRDefault="002139D9" w:rsidP="0022712F">
            <w:pPr>
              <w:jc w:val="center"/>
              <w:rPr>
                <w:color w:val="000000"/>
                <w:lang w:val="en-US"/>
              </w:rPr>
            </w:pPr>
          </w:p>
        </w:tc>
      </w:tr>
      <w:tr w:rsidR="00C32BBC" w:rsidRPr="00E54D60" w14:paraId="64F64840" w14:textId="77777777" w:rsidTr="00135679">
        <w:tc>
          <w:tcPr>
            <w:tcW w:w="5392" w:type="dxa"/>
          </w:tcPr>
          <w:p w14:paraId="1B0CCDE1" w14:textId="77777777" w:rsidR="00C32BBC" w:rsidRPr="00E54D60" w:rsidRDefault="00C32BBC" w:rsidP="0022712F">
            <w:pPr>
              <w:rPr>
                <w:lang w:val="en-US"/>
              </w:rPr>
            </w:pPr>
            <w:r w:rsidRPr="00E54D60">
              <w:rPr>
                <w:lang w:val="en-US"/>
              </w:rPr>
              <w:t>Technique of wound closure</w:t>
            </w:r>
          </w:p>
        </w:tc>
        <w:tc>
          <w:tcPr>
            <w:tcW w:w="1701" w:type="dxa"/>
            <w:vAlign w:val="bottom"/>
          </w:tcPr>
          <w:p w14:paraId="5542DE25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1510E22" w14:textId="77777777" w:rsidR="00C32BBC" w:rsidRPr="00E54D60" w:rsidRDefault="00C32BBC" w:rsidP="0022712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1D97D5EB" w14:textId="7A703076" w:rsidR="00C32BBC" w:rsidRPr="00E54D60" w:rsidRDefault="0056373A" w:rsidP="0022712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165</w:t>
            </w:r>
          </w:p>
        </w:tc>
      </w:tr>
      <w:tr w:rsidR="0056373A" w:rsidRPr="00E54D60" w14:paraId="002FF895" w14:textId="77777777" w:rsidTr="00135679">
        <w:tc>
          <w:tcPr>
            <w:tcW w:w="5392" w:type="dxa"/>
          </w:tcPr>
          <w:p w14:paraId="573EA736" w14:textId="76B5E0E1" w:rsidR="0056373A" w:rsidRPr="00E54D60" w:rsidRDefault="000776D8" w:rsidP="000776D8">
            <w:pPr>
              <w:ind w:firstLine="326"/>
              <w:jc w:val="both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 xml:space="preserve">Local flap </w:t>
            </w:r>
          </w:p>
        </w:tc>
        <w:tc>
          <w:tcPr>
            <w:tcW w:w="1701" w:type="dxa"/>
          </w:tcPr>
          <w:p w14:paraId="19A1B09D" w14:textId="16D4D4F6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69</w:t>
            </w:r>
          </w:p>
        </w:tc>
        <w:tc>
          <w:tcPr>
            <w:tcW w:w="1701" w:type="dxa"/>
          </w:tcPr>
          <w:p w14:paraId="6B014363" w14:textId="7DFAAC9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62</w:t>
            </w:r>
          </w:p>
        </w:tc>
        <w:tc>
          <w:tcPr>
            <w:tcW w:w="996" w:type="dxa"/>
          </w:tcPr>
          <w:p w14:paraId="2A830A54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57974A71" w14:textId="77777777" w:rsidTr="00135679">
        <w:tc>
          <w:tcPr>
            <w:tcW w:w="5392" w:type="dxa"/>
          </w:tcPr>
          <w:p w14:paraId="4B602B38" w14:textId="1406179B" w:rsidR="0056373A" w:rsidRPr="00E54D60" w:rsidRDefault="000776D8" w:rsidP="0056373A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kin graft</w:t>
            </w:r>
          </w:p>
        </w:tc>
        <w:tc>
          <w:tcPr>
            <w:tcW w:w="1701" w:type="dxa"/>
          </w:tcPr>
          <w:p w14:paraId="4366DAF0" w14:textId="14BC2B26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1</w:t>
            </w:r>
          </w:p>
        </w:tc>
        <w:tc>
          <w:tcPr>
            <w:tcW w:w="1701" w:type="dxa"/>
          </w:tcPr>
          <w:p w14:paraId="5BE9F803" w14:textId="11D001E3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4</w:t>
            </w:r>
          </w:p>
        </w:tc>
        <w:tc>
          <w:tcPr>
            <w:tcW w:w="996" w:type="dxa"/>
          </w:tcPr>
          <w:p w14:paraId="39DC683A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23914A49" w14:textId="77777777" w:rsidTr="00135679">
        <w:tc>
          <w:tcPr>
            <w:tcW w:w="5392" w:type="dxa"/>
          </w:tcPr>
          <w:p w14:paraId="620FB4EE" w14:textId="02A34B34" w:rsidR="0056373A" w:rsidRPr="00E54D60" w:rsidRDefault="000776D8" w:rsidP="0056373A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Primary closure</w:t>
            </w:r>
          </w:p>
        </w:tc>
        <w:tc>
          <w:tcPr>
            <w:tcW w:w="1701" w:type="dxa"/>
          </w:tcPr>
          <w:p w14:paraId="0F9CED2C" w14:textId="73E513F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36</w:t>
            </w:r>
          </w:p>
        </w:tc>
        <w:tc>
          <w:tcPr>
            <w:tcW w:w="1701" w:type="dxa"/>
          </w:tcPr>
          <w:p w14:paraId="12437B3E" w14:textId="363BD4E8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20</w:t>
            </w:r>
          </w:p>
        </w:tc>
        <w:tc>
          <w:tcPr>
            <w:tcW w:w="996" w:type="dxa"/>
          </w:tcPr>
          <w:p w14:paraId="41DBAD39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69152DC8" w14:textId="77777777" w:rsidTr="00135679">
        <w:tc>
          <w:tcPr>
            <w:tcW w:w="5392" w:type="dxa"/>
          </w:tcPr>
          <w:p w14:paraId="17DB9F8C" w14:textId="77777777" w:rsidR="0056373A" w:rsidRPr="00E54D60" w:rsidRDefault="0056373A" w:rsidP="0056373A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Local flap and skin graft</w:t>
            </w:r>
          </w:p>
        </w:tc>
        <w:tc>
          <w:tcPr>
            <w:tcW w:w="1701" w:type="dxa"/>
          </w:tcPr>
          <w:p w14:paraId="5F848D35" w14:textId="30638A98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7</w:t>
            </w:r>
          </w:p>
        </w:tc>
        <w:tc>
          <w:tcPr>
            <w:tcW w:w="1701" w:type="dxa"/>
          </w:tcPr>
          <w:p w14:paraId="7B2A11CD" w14:textId="75C8B98A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0</w:t>
            </w:r>
          </w:p>
        </w:tc>
        <w:tc>
          <w:tcPr>
            <w:tcW w:w="996" w:type="dxa"/>
          </w:tcPr>
          <w:p w14:paraId="17F9E6BA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2E87351A" w14:textId="77777777" w:rsidTr="00135679">
        <w:tc>
          <w:tcPr>
            <w:tcW w:w="5392" w:type="dxa"/>
          </w:tcPr>
          <w:p w14:paraId="6C8A450B" w14:textId="77777777" w:rsidR="0056373A" w:rsidRPr="00E54D60" w:rsidRDefault="0056373A" w:rsidP="0056373A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Prosthesis</w:t>
            </w:r>
          </w:p>
        </w:tc>
        <w:tc>
          <w:tcPr>
            <w:tcW w:w="1701" w:type="dxa"/>
          </w:tcPr>
          <w:p w14:paraId="0F87ACB6" w14:textId="3082D88C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</w:t>
            </w:r>
          </w:p>
        </w:tc>
        <w:tc>
          <w:tcPr>
            <w:tcW w:w="1701" w:type="dxa"/>
          </w:tcPr>
          <w:p w14:paraId="62F98361" w14:textId="26BA3E9D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</w:t>
            </w:r>
          </w:p>
        </w:tc>
        <w:tc>
          <w:tcPr>
            <w:tcW w:w="996" w:type="dxa"/>
          </w:tcPr>
          <w:p w14:paraId="19320219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0AF504BB" w14:textId="77777777" w:rsidTr="00135679">
        <w:tc>
          <w:tcPr>
            <w:tcW w:w="5392" w:type="dxa"/>
          </w:tcPr>
          <w:p w14:paraId="140CECE2" w14:textId="77777777" w:rsidR="0056373A" w:rsidRPr="00E54D60" w:rsidRDefault="0056373A" w:rsidP="0056373A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Granulation</w:t>
            </w:r>
          </w:p>
        </w:tc>
        <w:tc>
          <w:tcPr>
            <w:tcW w:w="1701" w:type="dxa"/>
          </w:tcPr>
          <w:p w14:paraId="4EE843B0" w14:textId="5200D903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0</w:t>
            </w:r>
          </w:p>
        </w:tc>
        <w:tc>
          <w:tcPr>
            <w:tcW w:w="1701" w:type="dxa"/>
          </w:tcPr>
          <w:p w14:paraId="3F798982" w14:textId="059228FA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1</w:t>
            </w:r>
          </w:p>
        </w:tc>
        <w:tc>
          <w:tcPr>
            <w:tcW w:w="996" w:type="dxa"/>
          </w:tcPr>
          <w:p w14:paraId="349D2083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6373A" w:rsidRPr="00E54D60" w14:paraId="40B5A4D7" w14:textId="77777777" w:rsidTr="00135679">
        <w:tc>
          <w:tcPr>
            <w:tcW w:w="5392" w:type="dxa"/>
          </w:tcPr>
          <w:p w14:paraId="74C323D1" w14:textId="77777777" w:rsidR="0056373A" w:rsidRPr="00E54D60" w:rsidRDefault="0056373A" w:rsidP="0056373A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Unknown</w:t>
            </w:r>
          </w:p>
        </w:tc>
        <w:tc>
          <w:tcPr>
            <w:tcW w:w="1701" w:type="dxa"/>
          </w:tcPr>
          <w:p w14:paraId="7D41F75E" w14:textId="533AACFA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3</w:t>
            </w:r>
          </w:p>
        </w:tc>
        <w:tc>
          <w:tcPr>
            <w:tcW w:w="1701" w:type="dxa"/>
          </w:tcPr>
          <w:p w14:paraId="66BBC775" w14:textId="0D0AC8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  <w:r w:rsidRPr="00E54D60">
              <w:t>0</w:t>
            </w:r>
          </w:p>
        </w:tc>
        <w:tc>
          <w:tcPr>
            <w:tcW w:w="996" w:type="dxa"/>
          </w:tcPr>
          <w:p w14:paraId="4CDFCC83" w14:textId="77777777" w:rsidR="0056373A" w:rsidRPr="00E54D60" w:rsidRDefault="0056373A" w:rsidP="0056373A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7C470509" w14:textId="77777777" w:rsidTr="00EE45E4">
        <w:tc>
          <w:tcPr>
            <w:tcW w:w="5392" w:type="dxa"/>
            <w:vAlign w:val="bottom"/>
          </w:tcPr>
          <w:p w14:paraId="614AF81A" w14:textId="2983A17C" w:rsidR="0049469C" w:rsidRPr="00E54D60" w:rsidRDefault="0049469C" w:rsidP="0049469C">
            <w:pPr>
              <w:rPr>
                <w:lang w:val="en-US"/>
              </w:rPr>
            </w:pPr>
            <w:r w:rsidRPr="00E54D60">
              <w:rPr>
                <w:lang w:val="en-US"/>
              </w:rPr>
              <w:t>Neck</w:t>
            </w:r>
            <w:r w:rsidRPr="00E54D60">
              <w:rPr>
                <w:color w:val="000000"/>
                <w:lang w:val="en-US"/>
              </w:rPr>
              <w:t xml:space="preserve"> dissection </w:t>
            </w:r>
          </w:p>
        </w:tc>
        <w:tc>
          <w:tcPr>
            <w:tcW w:w="1701" w:type="dxa"/>
          </w:tcPr>
          <w:p w14:paraId="141CE7EC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3FA007B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18F14DEC" w14:textId="017390AF" w:rsidR="0049469C" w:rsidRPr="00E54D60" w:rsidRDefault="0056373A" w:rsidP="0049469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4D60">
              <w:rPr>
                <w:b/>
                <w:bCs/>
                <w:color w:val="000000"/>
                <w:lang w:val="en-US"/>
              </w:rPr>
              <w:t>0.021</w:t>
            </w:r>
          </w:p>
        </w:tc>
      </w:tr>
      <w:tr w:rsidR="0049469C" w:rsidRPr="00E54D60" w14:paraId="730B743D" w14:textId="77777777" w:rsidTr="00EE45E4">
        <w:tc>
          <w:tcPr>
            <w:tcW w:w="5392" w:type="dxa"/>
            <w:vAlign w:val="bottom"/>
          </w:tcPr>
          <w:p w14:paraId="5FCC950A" w14:textId="39D6DA6E" w:rsidR="0049469C" w:rsidRPr="00E54D60" w:rsidRDefault="0049469C" w:rsidP="0049469C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467E8ACE" w14:textId="05E822E4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12</w:t>
            </w:r>
          </w:p>
        </w:tc>
        <w:tc>
          <w:tcPr>
            <w:tcW w:w="1701" w:type="dxa"/>
          </w:tcPr>
          <w:p w14:paraId="7F9FE96F" w14:textId="51FCDF2E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5</w:t>
            </w:r>
          </w:p>
        </w:tc>
        <w:tc>
          <w:tcPr>
            <w:tcW w:w="996" w:type="dxa"/>
          </w:tcPr>
          <w:p w14:paraId="34CB370B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3AFA2F89" w14:textId="77777777" w:rsidTr="00EE45E4">
        <w:tc>
          <w:tcPr>
            <w:tcW w:w="5392" w:type="dxa"/>
            <w:vAlign w:val="bottom"/>
          </w:tcPr>
          <w:p w14:paraId="60882FBE" w14:textId="02867346" w:rsidR="0049469C" w:rsidRPr="00E54D60" w:rsidRDefault="0049469C" w:rsidP="0049469C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639C712D" w14:textId="5253BD03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5</w:t>
            </w:r>
          </w:p>
        </w:tc>
        <w:tc>
          <w:tcPr>
            <w:tcW w:w="1701" w:type="dxa"/>
          </w:tcPr>
          <w:p w14:paraId="03AEAD6F" w14:textId="6355E8F5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3</w:t>
            </w:r>
          </w:p>
        </w:tc>
        <w:tc>
          <w:tcPr>
            <w:tcW w:w="996" w:type="dxa"/>
          </w:tcPr>
          <w:p w14:paraId="5F4025E2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10BEBF69" w14:textId="77777777" w:rsidTr="00EE45E4">
        <w:tc>
          <w:tcPr>
            <w:tcW w:w="5392" w:type="dxa"/>
            <w:vAlign w:val="bottom"/>
          </w:tcPr>
          <w:p w14:paraId="1BA8A08B" w14:textId="7B00F894" w:rsidR="0049469C" w:rsidRPr="00E54D60" w:rsidRDefault="0049469C" w:rsidP="0049469C">
            <w:pPr>
              <w:rPr>
                <w:lang w:val="en-US"/>
              </w:rPr>
            </w:pPr>
            <w:r w:rsidRPr="00E54D60">
              <w:rPr>
                <w:lang w:val="en-US"/>
              </w:rPr>
              <w:t>Parotidectomy</w:t>
            </w:r>
            <w:r w:rsidRPr="00E54D60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F23C6FE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0A95D797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17C831D" w14:textId="40EC071A" w:rsidR="0049469C" w:rsidRPr="00E54D60" w:rsidRDefault="0056373A" w:rsidP="0049469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4D60">
              <w:rPr>
                <w:b/>
                <w:bCs/>
                <w:color w:val="000000"/>
                <w:lang w:val="en-US"/>
              </w:rPr>
              <w:t>0.025</w:t>
            </w:r>
          </w:p>
        </w:tc>
      </w:tr>
      <w:tr w:rsidR="0049469C" w:rsidRPr="00E54D60" w14:paraId="7B8DC2CA" w14:textId="77777777" w:rsidTr="00EE45E4">
        <w:tc>
          <w:tcPr>
            <w:tcW w:w="5392" w:type="dxa"/>
            <w:vAlign w:val="bottom"/>
          </w:tcPr>
          <w:p w14:paraId="1BE6171F" w14:textId="6F4D2FCA" w:rsidR="0049469C" w:rsidRPr="00E54D60" w:rsidRDefault="0049469C" w:rsidP="0049469C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6511CA10" w14:textId="41A033B6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20</w:t>
            </w:r>
          </w:p>
        </w:tc>
        <w:tc>
          <w:tcPr>
            <w:tcW w:w="1701" w:type="dxa"/>
          </w:tcPr>
          <w:p w14:paraId="7681C4CA" w14:textId="4535A90A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4</w:t>
            </w:r>
          </w:p>
        </w:tc>
        <w:tc>
          <w:tcPr>
            <w:tcW w:w="996" w:type="dxa"/>
          </w:tcPr>
          <w:p w14:paraId="6B6778AF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3CB71A4B" w14:textId="77777777" w:rsidTr="00EE45E4">
        <w:tc>
          <w:tcPr>
            <w:tcW w:w="5392" w:type="dxa"/>
            <w:vAlign w:val="bottom"/>
          </w:tcPr>
          <w:p w14:paraId="6182F671" w14:textId="7F2F4A0C" w:rsidR="0049469C" w:rsidRPr="00E54D60" w:rsidRDefault="0049469C" w:rsidP="0049469C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78352B75" w14:textId="36A2C7C4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</w:t>
            </w:r>
          </w:p>
        </w:tc>
        <w:tc>
          <w:tcPr>
            <w:tcW w:w="1701" w:type="dxa"/>
          </w:tcPr>
          <w:p w14:paraId="2AD1229D" w14:textId="459DB952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4</w:t>
            </w:r>
          </w:p>
        </w:tc>
        <w:tc>
          <w:tcPr>
            <w:tcW w:w="996" w:type="dxa"/>
          </w:tcPr>
          <w:p w14:paraId="3429A54C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37774D0F" w14:textId="77777777" w:rsidTr="00EE45E4">
        <w:tc>
          <w:tcPr>
            <w:tcW w:w="5392" w:type="dxa"/>
            <w:vAlign w:val="bottom"/>
          </w:tcPr>
          <w:p w14:paraId="3CB0352E" w14:textId="54389D54" w:rsidR="0049469C" w:rsidRPr="00E54D60" w:rsidRDefault="0049469C" w:rsidP="0049469C">
            <w:pPr>
              <w:rPr>
                <w:lang w:val="en-US"/>
              </w:rPr>
            </w:pPr>
            <w:r w:rsidRPr="00E54D60">
              <w:rPr>
                <w:lang w:val="en-US"/>
              </w:rPr>
              <w:t>Radiotherapy</w:t>
            </w:r>
          </w:p>
        </w:tc>
        <w:tc>
          <w:tcPr>
            <w:tcW w:w="1701" w:type="dxa"/>
          </w:tcPr>
          <w:p w14:paraId="4EF4F223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5FA0D0C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04D34128" w14:textId="0728E6CD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067</w:t>
            </w:r>
          </w:p>
        </w:tc>
      </w:tr>
      <w:tr w:rsidR="0049469C" w:rsidRPr="00E54D60" w14:paraId="44863904" w14:textId="77777777" w:rsidTr="00EE45E4">
        <w:tc>
          <w:tcPr>
            <w:tcW w:w="5392" w:type="dxa"/>
            <w:vAlign w:val="bottom"/>
          </w:tcPr>
          <w:p w14:paraId="1A70E74B" w14:textId="1AF879CF" w:rsidR="0049469C" w:rsidRPr="00E54D60" w:rsidRDefault="0049469C" w:rsidP="0049469C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7865EB9A" w14:textId="53E7623A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21</w:t>
            </w:r>
          </w:p>
        </w:tc>
        <w:tc>
          <w:tcPr>
            <w:tcW w:w="1701" w:type="dxa"/>
          </w:tcPr>
          <w:p w14:paraId="790C7E75" w14:textId="7728A8F1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7</w:t>
            </w:r>
          </w:p>
        </w:tc>
        <w:tc>
          <w:tcPr>
            <w:tcW w:w="996" w:type="dxa"/>
          </w:tcPr>
          <w:p w14:paraId="6F5C5718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6BD3273E" w14:textId="77777777" w:rsidTr="00EE45E4">
        <w:tc>
          <w:tcPr>
            <w:tcW w:w="5392" w:type="dxa"/>
            <w:vAlign w:val="bottom"/>
          </w:tcPr>
          <w:p w14:paraId="2BA3445A" w14:textId="4965A8F4" w:rsidR="0049469C" w:rsidRPr="00E54D60" w:rsidRDefault="0049469C" w:rsidP="0049469C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3182043E" w14:textId="6DE620A8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6</w:t>
            </w:r>
          </w:p>
        </w:tc>
        <w:tc>
          <w:tcPr>
            <w:tcW w:w="1701" w:type="dxa"/>
          </w:tcPr>
          <w:p w14:paraId="63E9864E" w14:textId="2EB56DCA" w:rsidR="0049469C" w:rsidRPr="00E54D60" w:rsidRDefault="0056373A" w:rsidP="0049469C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1</w:t>
            </w:r>
          </w:p>
        </w:tc>
        <w:tc>
          <w:tcPr>
            <w:tcW w:w="996" w:type="dxa"/>
          </w:tcPr>
          <w:p w14:paraId="10D238A1" w14:textId="77777777" w:rsidR="0049469C" w:rsidRPr="00E54D60" w:rsidRDefault="0049469C" w:rsidP="0049469C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04D8E63B" w14:textId="77777777" w:rsidTr="00135679">
        <w:tc>
          <w:tcPr>
            <w:tcW w:w="5392" w:type="dxa"/>
          </w:tcPr>
          <w:p w14:paraId="417B9C25" w14:textId="77777777" w:rsidR="0049469C" w:rsidRPr="00E54D60" w:rsidRDefault="0049469C" w:rsidP="0049469C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E220704" w14:textId="77777777" w:rsidR="0049469C" w:rsidRPr="00E54D60" w:rsidRDefault="0049469C" w:rsidP="0049469C">
            <w:pPr>
              <w:jc w:val="center"/>
              <w:rPr>
                <w:lang w:val="en-US"/>
              </w:rPr>
            </w:pPr>
            <w:r w:rsidRPr="00E54D60">
              <w:rPr>
                <w:b/>
                <w:lang w:val="en-US"/>
              </w:rPr>
              <w:t>Mean±SD</w:t>
            </w:r>
          </w:p>
        </w:tc>
        <w:tc>
          <w:tcPr>
            <w:tcW w:w="1701" w:type="dxa"/>
          </w:tcPr>
          <w:p w14:paraId="3A73FA8C" w14:textId="77777777" w:rsidR="0049469C" w:rsidRPr="00E54D60" w:rsidRDefault="0049469C" w:rsidP="0049469C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Mean±SD</w:t>
            </w:r>
          </w:p>
        </w:tc>
        <w:tc>
          <w:tcPr>
            <w:tcW w:w="996" w:type="dxa"/>
          </w:tcPr>
          <w:p w14:paraId="0E5F9B63" w14:textId="77777777" w:rsidR="0049469C" w:rsidRPr="00E54D60" w:rsidRDefault="0049469C" w:rsidP="0049469C">
            <w:pPr>
              <w:jc w:val="center"/>
              <w:rPr>
                <w:lang w:val="en-US"/>
              </w:rPr>
            </w:pPr>
          </w:p>
        </w:tc>
      </w:tr>
      <w:tr w:rsidR="00D860D3" w:rsidRPr="00E54D60" w14:paraId="705D6867" w14:textId="77777777" w:rsidTr="00135679">
        <w:tc>
          <w:tcPr>
            <w:tcW w:w="5392" w:type="dxa"/>
          </w:tcPr>
          <w:p w14:paraId="100520EE" w14:textId="77777777" w:rsidR="00D860D3" w:rsidRPr="00E54D60" w:rsidRDefault="00D860D3" w:rsidP="00D860D3">
            <w:pPr>
              <w:rPr>
                <w:lang w:val="en-US"/>
              </w:rPr>
            </w:pPr>
            <w:r w:rsidRPr="00E54D60">
              <w:rPr>
                <w:lang w:val="en-US"/>
              </w:rPr>
              <w:t>Age, years</w:t>
            </w:r>
          </w:p>
        </w:tc>
        <w:tc>
          <w:tcPr>
            <w:tcW w:w="1701" w:type="dxa"/>
          </w:tcPr>
          <w:p w14:paraId="2FCD067B" w14:textId="63FF8F8D" w:rsidR="00D860D3" w:rsidRPr="00E54D60" w:rsidRDefault="0056373A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5.6</w:t>
            </w:r>
            <w:r w:rsidR="00D860D3" w:rsidRPr="00E54D60">
              <w:rPr>
                <w:lang w:val="en-US"/>
              </w:rPr>
              <w:t>±</w:t>
            </w:r>
            <w:r w:rsidR="004C0B40" w:rsidRPr="00E54D60">
              <w:rPr>
                <w:lang w:val="en-US"/>
              </w:rPr>
              <w:t>10.0</w:t>
            </w:r>
          </w:p>
        </w:tc>
        <w:tc>
          <w:tcPr>
            <w:tcW w:w="1701" w:type="dxa"/>
          </w:tcPr>
          <w:p w14:paraId="677E631D" w14:textId="2B71CC3C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6.5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8.9</w:t>
            </w:r>
          </w:p>
        </w:tc>
        <w:tc>
          <w:tcPr>
            <w:tcW w:w="996" w:type="dxa"/>
          </w:tcPr>
          <w:p w14:paraId="76AD45D8" w14:textId="0200B5BF" w:rsidR="00D860D3" w:rsidRPr="00E54D60" w:rsidRDefault="0056373A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332</w:t>
            </w:r>
          </w:p>
        </w:tc>
      </w:tr>
      <w:tr w:rsidR="00D860D3" w:rsidRPr="00E54D60" w14:paraId="369B0BFF" w14:textId="77777777" w:rsidTr="00135679">
        <w:tc>
          <w:tcPr>
            <w:tcW w:w="5392" w:type="dxa"/>
          </w:tcPr>
          <w:p w14:paraId="4A7B17DA" w14:textId="77777777" w:rsidR="00D860D3" w:rsidRPr="00E54D60" w:rsidRDefault="00D860D3" w:rsidP="00D860D3">
            <w:pPr>
              <w:rPr>
                <w:lang w:val="en-US"/>
              </w:rPr>
            </w:pPr>
            <w:r w:rsidRPr="00E54D60">
              <w:rPr>
                <w:lang w:val="en-US"/>
              </w:rPr>
              <w:t>Number of independent head and neck skin cancers</w:t>
            </w:r>
          </w:p>
        </w:tc>
        <w:tc>
          <w:tcPr>
            <w:tcW w:w="1701" w:type="dxa"/>
          </w:tcPr>
          <w:p w14:paraId="6F4ED757" w14:textId="782AE770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6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1.7</w:t>
            </w:r>
          </w:p>
        </w:tc>
        <w:tc>
          <w:tcPr>
            <w:tcW w:w="1701" w:type="dxa"/>
          </w:tcPr>
          <w:p w14:paraId="3EA819F2" w14:textId="31860C35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5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0.9</w:t>
            </w:r>
          </w:p>
        </w:tc>
        <w:tc>
          <w:tcPr>
            <w:tcW w:w="996" w:type="dxa"/>
          </w:tcPr>
          <w:p w14:paraId="51F81DC6" w14:textId="40C60DDE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064</w:t>
            </w:r>
          </w:p>
        </w:tc>
      </w:tr>
      <w:tr w:rsidR="00D860D3" w:rsidRPr="00E54D60" w14:paraId="61DFA1FE" w14:textId="77777777" w:rsidTr="00135679">
        <w:tc>
          <w:tcPr>
            <w:tcW w:w="5392" w:type="dxa"/>
          </w:tcPr>
          <w:p w14:paraId="75281205" w14:textId="77777777" w:rsidR="00D860D3" w:rsidRPr="00E54D60" w:rsidRDefault="00D860D3" w:rsidP="00D860D3">
            <w:r w:rsidRPr="00E54D60">
              <w:t>Horizontal tumor diameter, in mm</w:t>
            </w:r>
          </w:p>
        </w:tc>
        <w:tc>
          <w:tcPr>
            <w:tcW w:w="1701" w:type="dxa"/>
          </w:tcPr>
          <w:p w14:paraId="1D484899" w14:textId="03470C3C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.6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12.3</w:t>
            </w:r>
          </w:p>
        </w:tc>
        <w:tc>
          <w:tcPr>
            <w:tcW w:w="1701" w:type="dxa"/>
          </w:tcPr>
          <w:p w14:paraId="7915D5F1" w14:textId="1D1683A8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5.5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11.7</w:t>
            </w:r>
          </w:p>
        </w:tc>
        <w:tc>
          <w:tcPr>
            <w:tcW w:w="996" w:type="dxa"/>
          </w:tcPr>
          <w:p w14:paraId="55BD7FE0" w14:textId="19614842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636</w:t>
            </w:r>
          </w:p>
        </w:tc>
      </w:tr>
      <w:tr w:rsidR="00D860D3" w:rsidRPr="00E54D60" w14:paraId="6F9A0138" w14:textId="77777777" w:rsidTr="00135679">
        <w:tc>
          <w:tcPr>
            <w:tcW w:w="5392" w:type="dxa"/>
          </w:tcPr>
          <w:p w14:paraId="5B568382" w14:textId="77777777" w:rsidR="00D860D3" w:rsidRPr="00E54D60" w:rsidRDefault="00D860D3" w:rsidP="00D860D3">
            <w:pPr>
              <w:rPr>
                <w:lang w:val="en-US"/>
              </w:rPr>
            </w:pPr>
            <w:r w:rsidRPr="00E54D60">
              <w:rPr>
                <w:lang w:val="en-US"/>
              </w:rPr>
              <w:t>Vertical tumor diameter, in mm</w:t>
            </w:r>
          </w:p>
        </w:tc>
        <w:tc>
          <w:tcPr>
            <w:tcW w:w="1701" w:type="dxa"/>
          </w:tcPr>
          <w:p w14:paraId="21000432" w14:textId="747B4D8D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.9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3.4</w:t>
            </w:r>
          </w:p>
        </w:tc>
        <w:tc>
          <w:tcPr>
            <w:tcW w:w="1701" w:type="dxa"/>
          </w:tcPr>
          <w:p w14:paraId="18ADB035" w14:textId="7AC8DB7C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.9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2.7</w:t>
            </w:r>
          </w:p>
        </w:tc>
        <w:tc>
          <w:tcPr>
            <w:tcW w:w="996" w:type="dxa"/>
          </w:tcPr>
          <w:p w14:paraId="5A4DA404" w14:textId="21E847BE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866</w:t>
            </w:r>
          </w:p>
        </w:tc>
      </w:tr>
      <w:tr w:rsidR="00D860D3" w:rsidRPr="00E54D60" w14:paraId="6AAD6684" w14:textId="77777777" w:rsidTr="00135679">
        <w:tc>
          <w:tcPr>
            <w:tcW w:w="5392" w:type="dxa"/>
          </w:tcPr>
          <w:p w14:paraId="022DC466" w14:textId="77777777" w:rsidR="00D860D3" w:rsidRPr="00E54D60" w:rsidRDefault="00D860D3" w:rsidP="00D860D3">
            <w:pPr>
              <w:rPr>
                <w:lang w:val="en-US"/>
              </w:rPr>
            </w:pPr>
            <w:r w:rsidRPr="00E54D60">
              <w:rPr>
                <w:lang w:val="en-US"/>
              </w:rPr>
              <w:t>Interval to wound closure, days</w:t>
            </w:r>
          </w:p>
        </w:tc>
        <w:tc>
          <w:tcPr>
            <w:tcW w:w="1701" w:type="dxa"/>
          </w:tcPr>
          <w:p w14:paraId="30D424B1" w14:textId="242B93A9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.8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9.6</w:t>
            </w:r>
          </w:p>
        </w:tc>
        <w:tc>
          <w:tcPr>
            <w:tcW w:w="1701" w:type="dxa"/>
          </w:tcPr>
          <w:p w14:paraId="55907783" w14:textId="459CE38C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.3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6.6</w:t>
            </w:r>
          </w:p>
        </w:tc>
        <w:tc>
          <w:tcPr>
            <w:tcW w:w="996" w:type="dxa"/>
          </w:tcPr>
          <w:p w14:paraId="2245CBEF" w14:textId="1579101C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358</w:t>
            </w:r>
          </w:p>
        </w:tc>
      </w:tr>
      <w:tr w:rsidR="00D860D3" w:rsidRPr="00E54D60" w14:paraId="1444A552" w14:textId="77777777" w:rsidTr="00135679">
        <w:tc>
          <w:tcPr>
            <w:tcW w:w="5392" w:type="dxa"/>
          </w:tcPr>
          <w:p w14:paraId="1942B5DD" w14:textId="77777777" w:rsidR="00D860D3" w:rsidRPr="00E54D60" w:rsidRDefault="00D860D3" w:rsidP="00D860D3">
            <w:pPr>
              <w:rPr>
                <w:lang w:val="en-US"/>
              </w:rPr>
            </w:pPr>
            <w:r w:rsidRPr="00E54D60">
              <w:rPr>
                <w:lang w:val="en-US"/>
              </w:rPr>
              <w:t>Interval to secondary wound closure only, days</w:t>
            </w:r>
          </w:p>
        </w:tc>
        <w:tc>
          <w:tcPr>
            <w:tcW w:w="1701" w:type="dxa"/>
          </w:tcPr>
          <w:p w14:paraId="2F47A5F2" w14:textId="188F89AC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.5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11.8</w:t>
            </w:r>
          </w:p>
        </w:tc>
        <w:tc>
          <w:tcPr>
            <w:tcW w:w="1701" w:type="dxa"/>
          </w:tcPr>
          <w:p w14:paraId="6AB5F367" w14:textId="36FAF1E8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.3</w:t>
            </w:r>
            <w:r w:rsidR="00D860D3" w:rsidRPr="00E54D60">
              <w:rPr>
                <w:lang w:val="en-US"/>
              </w:rPr>
              <w:t>±</w:t>
            </w:r>
            <w:r w:rsidRPr="00E54D60">
              <w:rPr>
                <w:lang w:val="en-US"/>
              </w:rPr>
              <w:t>7.2</w:t>
            </w:r>
          </w:p>
        </w:tc>
        <w:tc>
          <w:tcPr>
            <w:tcW w:w="996" w:type="dxa"/>
          </w:tcPr>
          <w:p w14:paraId="6147A2FD" w14:textId="0875EB41" w:rsidR="00D860D3" w:rsidRPr="00E54D60" w:rsidRDefault="004C0B40" w:rsidP="00D860D3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057</w:t>
            </w:r>
          </w:p>
        </w:tc>
      </w:tr>
    </w:tbl>
    <w:p w14:paraId="72338B7A" w14:textId="434973DF" w:rsidR="00D860D3" w:rsidRPr="00E54D60" w:rsidRDefault="003B36F7" w:rsidP="00BE6AF0">
      <w:pPr>
        <w:tabs>
          <w:tab w:val="left" w:pos="360"/>
        </w:tabs>
        <w:spacing w:line="360" w:lineRule="auto"/>
        <w:rPr>
          <w:lang w:val="en-US"/>
        </w:rPr>
      </w:pPr>
      <w:r w:rsidRPr="00E54D60">
        <w:rPr>
          <w:lang w:val="en-US"/>
        </w:rPr>
        <w:t xml:space="preserve">for dichotomized statistics, this patient was assigned to the one-step surgery group; </w:t>
      </w:r>
      <w:r w:rsidR="00D510E1" w:rsidRPr="00E54D60">
        <w:rPr>
          <w:lang w:val="en-US"/>
        </w:rPr>
        <w:t>SD = standard deviation; significant p-values (p&lt;0.05) in bold</w:t>
      </w:r>
    </w:p>
    <w:p w14:paraId="2667F405" w14:textId="1FFB202A" w:rsidR="00D860D3" w:rsidRPr="00E54D60" w:rsidRDefault="00D860D3" w:rsidP="00F745F5">
      <w:pPr>
        <w:tabs>
          <w:tab w:val="left" w:pos="360"/>
        </w:tabs>
        <w:spacing w:line="480" w:lineRule="auto"/>
        <w:rPr>
          <w:b/>
          <w:lang w:val="en-US"/>
        </w:rPr>
        <w:sectPr w:rsidR="00D860D3" w:rsidRPr="00E54D60" w:rsidSect="00BE6AF0">
          <w:pgSz w:w="11906" w:h="16838"/>
          <w:pgMar w:top="851" w:right="1134" w:bottom="851" w:left="1134" w:header="708" w:footer="708" w:gutter="0"/>
          <w:cols w:space="708"/>
          <w:docGrid w:linePitch="360"/>
        </w:sectPr>
      </w:pPr>
    </w:p>
    <w:p w14:paraId="6157A362" w14:textId="2818932B" w:rsidR="00F61CFF" w:rsidRPr="00E54D60" w:rsidRDefault="001F0ACE" w:rsidP="00F61CFF">
      <w:pPr>
        <w:tabs>
          <w:tab w:val="left" w:pos="360"/>
        </w:tabs>
        <w:spacing w:line="480" w:lineRule="auto"/>
        <w:rPr>
          <w:b/>
          <w:lang w:val="en-US"/>
        </w:rPr>
      </w:pPr>
      <w:r w:rsidRPr="00E54D60">
        <w:rPr>
          <w:b/>
          <w:lang w:val="en-US"/>
        </w:rPr>
        <w:lastRenderedPageBreak/>
        <w:t xml:space="preserve">Supplementary Table </w:t>
      </w:r>
      <w:r w:rsidR="00345136" w:rsidRPr="00E54D60">
        <w:rPr>
          <w:b/>
          <w:lang w:val="en-US"/>
        </w:rPr>
        <w:t>S</w:t>
      </w:r>
      <w:r w:rsidRPr="00E54D60">
        <w:rPr>
          <w:b/>
          <w:lang w:val="en-US"/>
        </w:rPr>
        <w:t>5</w:t>
      </w:r>
    </w:p>
    <w:p w14:paraId="7A23C41C" w14:textId="77777777" w:rsidR="00F61CFF" w:rsidRPr="00E54D60" w:rsidRDefault="00F61CFF" w:rsidP="00F61CFF">
      <w:pPr>
        <w:tabs>
          <w:tab w:val="left" w:pos="360"/>
        </w:tabs>
        <w:spacing w:line="480" w:lineRule="auto"/>
        <w:rPr>
          <w:b/>
          <w:lang w:val="en-US"/>
        </w:rPr>
      </w:pPr>
    </w:p>
    <w:tbl>
      <w:tblPr>
        <w:tblStyle w:val="Tabellenraster"/>
        <w:tblW w:w="97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392"/>
        <w:gridCol w:w="1701"/>
        <w:gridCol w:w="1701"/>
        <w:gridCol w:w="996"/>
      </w:tblGrid>
      <w:tr w:rsidR="00F61CFF" w:rsidRPr="008046A5" w14:paraId="05C35751" w14:textId="77777777" w:rsidTr="00F61CFF">
        <w:tc>
          <w:tcPr>
            <w:tcW w:w="9790" w:type="dxa"/>
            <w:gridSpan w:val="4"/>
          </w:tcPr>
          <w:p w14:paraId="49275A63" w14:textId="74FE4659" w:rsidR="00F61CFF" w:rsidRPr="00E54D60" w:rsidRDefault="00F61CFF" w:rsidP="001F0ACE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Supplementary Table </w:t>
            </w:r>
            <w:r w:rsidR="00345136" w:rsidRPr="00E54D60">
              <w:rPr>
                <w:b/>
                <w:lang w:val="en-US"/>
              </w:rPr>
              <w:t>S</w:t>
            </w:r>
            <w:r w:rsidR="001F0ACE" w:rsidRPr="00E54D60">
              <w:rPr>
                <w:b/>
                <w:lang w:val="en-US"/>
              </w:rPr>
              <w:t>5</w:t>
            </w:r>
            <w:r w:rsidRPr="00E54D60">
              <w:rPr>
                <w:b/>
                <w:lang w:val="en-US"/>
              </w:rPr>
              <w:t>.</w:t>
            </w:r>
            <w:r w:rsidRPr="00E54D60">
              <w:rPr>
                <w:lang w:val="en-US"/>
              </w:rPr>
              <w:t xml:space="preserve"> Comparison of characteristics of non-melanoma skin cancer patients with </w:t>
            </w:r>
            <w:r w:rsidR="00A81082" w:rsidRPr="00E54D60">
              <w:rPr>
                <w:lang w:val="en-US"/>
              </w:rPr>
              <w:t>one-step surgery (</w:t>
            </w:r>
            <w:r w:rsidR="00B42E50" w:rsidRPr="00E54D60">
              <w:rPr>
                <w:lang w:val="en-US"/>
              </w:rPr>
              <w:t>immediate</w:t>
            </w:r>
            <w:r w:rsidRPr="00E54D60">
              <w:rPr>
                <w:lang w:val="en-US"/>
              </w:rPr>
              <w:t xml:space="preserve"> wound closure</w:t>
            </w:r>
            <w:r w:rsidR="00A81082" w:rsidRPr="00E54D60">
              <w:rPr>
                <w:lang w:val="en-US"/>
              </w:rPr>
              <w:t>)</w:t>
            </w:r>
            <w:r w:rsidRPr="00E54D60">
              <w:rPr>
                <w:lang w:val="en-US"/>
              </w:rPr>
              <w:t xml:space="preserve"> versus </w:t>
            </w:r>
            <w:r w:rsidR="00A81082" w:rsidRPr="00E54D60">
              <w:rPr>
                <w:lang w:val="en-US"/>
              </w:rPr>
              <w:t>two-step surgery (</w:t>
            </w:r>
            <w:r w:rsidR="001A02A6" w:rsidRPr="00E54D60">
              <w:rPr>
                <w:lang w:val="en-US"/>
              </w:rPr>
              <w:t xml:space="preserve">planned </w:t>
            </w:r>
            <w:r w:rsidRPr="00E54D60">
              <w:rPr>
                <w:lang w:val="en-US"/>
              </w:rPr>
              <w:t xml:space="preserve">secondary wound closure after histopathology </w:t>
            </w:r>
            <w:r w:rsidR="00A27077" w:rsidRPr="00E54D60">
              <w:rPr>
                <w:lang w:val="en-US"/>
              </w:rPr>
              <w:t>reporting)</w:t>
            </w:r>
            <w:r w:rsidR="003F057E">
              <w:rPr>
                <w:lang w:val="en-US"/>
              </w:rPr>
              <w:t>.</w:t>
            </w:r>
          </w:p>
        </w:tc>
      </w:tr>
      <w:tr w:rsidR="00F61CFF" w:rsidRPr="00E54D60" w14:paraId="50BD93C7" w14:textId="77777777" w:rsidTr="00F61CFF">
        <w:tc>
          <w:tcPr>
            <w:tcW w:w="5392" w:type="dxa"/>
          </w:tcPr>
          <w:p w14:paraId="31F97F9D" w14:textId="77777777" w:rsidR="00F61CFF" w:rsidRPr="00E54D60" w:rsidRDefault="00F61CFF" w:rsidP="00F61CFF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arameter</w:t>
            </w:r>
          </w:p>
        </w:tc>
        <w:tc>
          <w:tcPr>
            <w:tcW w:w="1701" w:type="dxa"/>
          </w:tcPr>
          <w:p w14:paraId="58E86A23" w14:textId="77777777" w:rsidR="00561254" w:rsidRPr="00E54D60" w:rsidRDefault="00561254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One-step surgery</w:t>
            </w:r>
          </w:p>
          <w:p w14:paraId="1D778EF0" w14:textId="77777777" w:rsidR="00561254" w:rsidRPr="00E54D60" w:rsidRDefault="00561254" w:rsidP="00F61CFF">
            <w:pPr>
              <w:jc w:val="center"/>
              <w:rPr>
                <w:b/>
                <w:lang w:val="en-US"/>
              </w:rPr>
            </w:pPr>
          </w:p>
          <w:p w14:paraId="41FB4238" w14:textId="673CAAF6" w:rsidR="00F61CFF" w:rsidRPr="00E54D60" w:rsidRDefault="00B42E50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Immediate</w:t>
            </w:r>
            <w:r w:rsidR="00F61CFF" w:rsidRPr="00E54D60">
              <w:rPr>
                <w:b/>
                <w:lang w:val="en-US"/>
              </w:rPr>
              <w:t xml:space="preserve"> wound closure</w:t>
            </w:r>
          </w:p>
        </w:tc>
        <w:tc>
          <w:tcPr>
            <w:tcW w:w="1701" w:type="dxa"/>
          </w:tcPr>
          <w:p w14:paraId="1D50310C" w14:textId="2237AF0B" w:rsidR="00561254" w:rsidRPr="00E54D60" w:rsidRDefault="00561254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Two-step surgery</w:t>
            </w:r>
          </w:p>
          <w:p w14:paraId="5E7F9320" w14:textId="77777777" w:rsidR="00561254" w:rsidRPr="00E54D60" w:rsidRDefault="00561254" w:rsidP="00F61CFF">
            <w:pPr>
              <w:jc w:val="center"/>
              <w:rPr>
                <w:b/>
                <w:lang w:val="en-US"/>
              </w:rPr>
            </w:pPr>
          </w:p>
          <w:p w14:paraId="76933411" w14:textId="287653F4" w:rsidR="00F61CFF" w:rsidRPr="00E54D60" w:rsidRDefault="00F61CFF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econdary wound closure</w:t>
            </w:r>
          </w:p>
        </w:tc>
        <w:tc>
          <w:tcPr>
            <w:tcW w:w="996" w:type="dxa"/>
          </w:tcPr>
          <w:p w14:paraId="08416B49" w14:textId="77777777" w:rsidR="00F61CFF" w:rsidRPr="00E54D60" w:rsidRDefault="00F61CFF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</w:t>
            </w:r>
          </w:p>
        </w:tc>
      </w:tr>
      <w:tr w:rsidR="00F61CFF" w:rsidRPr="00E54D60" w14:paraId="6ACE0A1F" w14:textId="77777777" w:rsidTr="00F61CFF">
        <w:tc>
          <w:tcPr>
            <w:tcW w:w="5392" w:type="dxa"/>
          </w:tcPr>
          <w:p w14:paraId="13DB2558" w14:textId="77777777" w:rsidR="00F61CFF" w:rsidRPr="00E54D60" w:rsidRDefault="00F61CFF" w:rsidP="00F61CFF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All</w:t>
            </w:r>
          </w:p>
        </w:tc>
        <w:tc>
          <w:tcPr>
            <w:tcW w:w="1701" w:type="dxa"/>
          </w:tcPr>
          <w:p w14:paraId="59345199" w14:textId="2FD77E44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</w:t>
            </w:r>
            <w:r w:rsidR="003B36F7" w:rsidRPr="00E54D60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472B3000" w14:textId="64238783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4</w:t>
            </w:r>
          </w:p>
        </w:tc>
        <w:tc>
          <w:tcPr>
            <w:tcW w:w="996" w:type="dxa"/>
          </w:tcPr>
          <w:p w14:paraId="5EDD4C89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2CA18DC5" w14:textId="77777777" w:rsidTr="00F61CFF">
        <w:tc>
          <w:tcPr>
            <w:tcW w:w="5392" w:type="dxa"/>
          </w:tcPr>
          <w:p w14:paraId="7D6725BE" w14:textId="77777777" w:rsidR="00F61CFF" w:rsidRPr="00E54D60" w:rsidRDefault="00F61CFF" w:rsidP="00F61CFF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Index non-melanoma skin cancer</w:t>
            </w:r>
          </w:p>
        </w:tc>
        <w:tc>
          <w:tcPr>
            <w:tcW w:w="1701" w:type="dxa"/>
          </w:tcPr>
          <w:p w14:paraId="791FEC2C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8B44174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163FE785" w14:textId="6174FEB6" w:rsidR="00F61CFF" w:rsidRPr="00E54D60" w:rsidRDefault="007B308F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F61CFF" w:rsidRPr="00E54D60" w14:paraId="3C7BC6B9" w14:textId="77777777" w:rsidTr="00F61CFF">
        <w:tc>
          <w:tcPr>
            <w:tcW w:w="5392" w:type="dxa"/>
          </w:tcPr>
          <w:p w14:paraId="4CC877BC" w14:textId="77777777" w:rsidR="00F61CFF" w:rsidRPr="00E54D60" w:rsidRDefault="00F61CFF" w:rsidP="00F61CFF">
            <w:pPr>
              <w:tabs>
                <w:tab w:val="left" w:pos="360"/>
              </w:tabs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Basal cell carcinoma (BCC)</w:t>
            </w:r>
          </w:p>
        </w:tc>
        <w:tc>
          <w:tcPr>
            <w:tcW w:w="1701" w:type="dxa"/>
          </w:tcPr>
          <w:p w14:paraId="41A657D7" w14:textId="0D8B67BD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0</w:t>
            </w:r>
          </w:p>
        </w:tc>
        <w:tc>
          <w:tcPr>
            <w:tcW w:w="1701" w:type="dxa"/>
          </w:tcPr>
          <w:p w14:paraId="2584A634" w14:textId="0847BEAE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6</w:t>
            </w:r>
          </w:p>
        </w:tc>
        <w:tc>
          <w:tcPr>
            <w:tcW w:w="996" w:type="dxa"/>
          </w:tcPr>
          <w:p w14:paraId="6CE8DD39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19DBEB55" w14:textId="77777777" w:rsidTr="00F61CFF">
        <w:tc>
          <w:tcPr>
            <w:tcW w:w="5392" w:type="dxa"/>
          </w:tcPr>
          <w:p w14:paraId="73837A26" w14:textId="77777777" w:rsidR="00F61CFF" w:rsidRPr="00E54D60" w:rsidRDefault="00F61CFF" w:rsidP="00F61CFF">
            <w:pPr>
              <w:tabs>
                <w:tab w:val="left" w:pos="360"/>
              </w:tabs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Squamous cell carcinoma (cSCC)</w:t>
            </w:r>
          </w:p>
        </w:tc>
        <w:tc>
          <w:tcPr>
            <w:tcW w:w="1701" w:type="dxa"/>
          </w:tcPr>
          <w:p w14:paraId="15F206EF" w14:textId="5321D308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</w:t>
            </w:r>
            <w:r w:rsidR="003B36F7" w:rsidRPr="00E54D60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0100AD82" w14:textId="463CC162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8</w:t>
            </w:r>
          </w:p>
        </w:tc>
        <w:tc>
          <w:tcPr>
            <w:tcW w:w="996" w:type="dxa"/>
          </w:tcPr>
          <w:p w14:paraId="120D0DED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570908D9" w14:textId="77777777" w:rsidTr="00F61CFF">
        <w:tc>
          <w:tcPr>
            <w:tcW w:w="5392" w:type="dxa"/>
          </w:tcPr>
          <w:p w14:paraId="24DFDDA1" w14:textId="77777777" w:rsidR="00F61CFF" w:rsidRPr="00E54D60" w:rsidRDefault="00F61CFF" w:rsidP="00F61CFF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Gender</w:t>
            </w:r>
          </w:p>
        </w:tc>
        <w:tc>
          <w:tcPr>
            <w:tcW w:w="1701" w:type="dxa"/>
          </w:tcPr>
          <w:p w14:paraId="3B463F18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0EF567F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48D60EF8" w14:textId="2DCE53FC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147</w:t>
            </w:r>
          </w:p>
        </w:tc>
      </w:tr>
      <w:tr w:rsidR="00F61CFF" w:rsidRPr="00E54D60" w14:paraId="7432E498" w14:textId="77777777" w:rsidTr="00F61CFF">
        <w:tc>
          <w:tcPr>
            <w:tcW w:w="5392" w:type="dxa"/>
          </w:tcPr>
          <w:p w14:paraId="10A554FC" w14:textId="77777777" w:rsidR="00F61CFF" w:rsidRPr="00E54D60" w:rsidRDefault="00F61CFF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ale</w:t>
            </w:r>
          </w:p>
        </w:tc>
        <w:tc>
          <w:tcPr>
            <w:tcW w:w="1701" w:type="dxa"/>
          </w:tcPr>
          <w:p w14:paraId="31BA0D75" w14:textId="0E38DD71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</w:t>
            </w:r>
          </w:p>
        </w:tc>
        <w:tc>
          <w:tcPr>
            <w:tcW w:w="1701" w:type="dxa"/>
          </w:tcPr>
          <w:p w14:paraId="49A30709" w14:textId="59DF43B5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6</w:t>
            </w:r>
          </w:p>
        </w:tc>
        <w:tc>
          <w:tcPr>
            <w:tcW w:w="996" w:type="dxa"/>
          </w:tcPr>
          <w:p w14:paraId="0E51D3B1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0B75D5AB" w14:textId="77777777" w:rsidTr="00F61CFF">
        <w:tc>
          <w:tcPr>
            <w:tcW w:w="5392" w:type="dxa"/>
          </w:tcPr>
          <w:p w14:paraId="5F789D5E" w14:textId="77777777" w:rsidR="00F61CFF" w:rsidRPr="00E54D60" w:rsidRDefault="00F61CFF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Female</w:t>
            </w:r>
          </w:p>
        </w:tc>
        <w:tc>
          <w:tcPr>
            <w:tcW w:w="1701" w:type="dxa"/>
          </w:tcPr>
          <w:p w14:paraId="313A0C9F" w14:textId="0908EC9A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</w:t>
            </w:r>
            <w:r w:rsidR="003B36F7" w:rsidRPr="00E54D60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1B02F1B4" w14:textId="04A7D93A" w:rsidR="00F61CFF" w:rsidRPr="00E54D60" w:rsidRDefault="007B308F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8</w:t>
            </w:r>
          </w:p>
        </w:tc>
        <w:tc>
          <w:tcPr>
            <w:tcW w:w="996" w:type="dxa"/>
          </w:tcPr>
          <w:p w14:paraId="5AFF33DF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6F9E0291" w14:textId="77777777" w:rsidTr="00F61CFF">
        <w:tc>
          <w:tcPr>
            <w:tcW w:w="5392" w:type="dxa"/>
          </w:tcPr>
          <w:p w14:paraId="4292CAED" w14:textId="77777777" w:rsidR="00F61CFF" w:rsidRPr="00E54D60" w:rsidRDefault="00F61CFF" w:rsidP="00F61CFF">
            <w:pPr>
              <w:rPr>
                <w:lang w:val="en-US"/>
              </w:rPr>
            </w:pPr>
            <w:r w:rsidRPr="00E54D60">
              <w:rPr>
                <w:lang w:val="en-US"/>
              </w:rPr>
              <w:t>Immunosuppressive therapy</w:t>
            </w:r>
          </w:p>
        </w:tc>
        <w:tc>
          <w:tcPr>
            <w:tcW w:w="1701" w:type="dxa"/>
          </w:tcPr>
          <w:p w14:paraId="147FBCB8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377916D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1D12A704" w14:textId="4690D655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743</w:t>
            </w:r>
          </w:p>
        </w:tc>
      </w:tr>
      <w:tr w:rsidR="00F61CFF" w:rsidRPr="00E54D60" w14:paraId="4F2A610E" w14:textId="77777777" w:rsidTr="00F61CFF">
        <w:tc>
          <w:tcPr>
            <w:tcW w:w="5392" w:type="dxa"/>
          </w:tcPr>
          <w:p w14:paraId="1BD564C5" w14:textId="77777777" w:rsidR="00F61CFF" w:rsidRPr="00E54D60" w:rsidRDefault="00F61CFF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6487A937" w14:textId="091D1553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</w:t>
            </w:r>
            <w:r w:rsidR="003B36F7" w:rsidRPr="00E54D60">
              <w:rPr>
                <w:lang w:val="en-US"/>
              </w:rPr>
              <w:t>9</w:t>
            </w:r>
          </w:p>
        </w:tc>
        <w:tc>
          <w:tcPr>
            <w:tcW w:w="1701" w:type="dxa"/>
          </w:tcPr>
          <w:p w14:paraId="4373800B" w14:textId="54EF441D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</w:t>
            </w:r>
          </w:p>
        </w:tc>
        <w:tc>
          <w:tcPr>
            <w:tcW w:w="996" w:type="dxa"/>
          </w:tcPr>
          <w:p w14:paraId="4103F066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2C932446" w14:textId="77777777" w:rsidTr="00F61CFF">
        <w:tc>
          <w:tcPr>
            <w:tcW w:w="5392" w:type="dxa"/>
          </w:tcPr>
          <w:p w14:paraId="27DA346C" w14:textId="77777777" w:rsidR="00F61CFF" w:rsidRPr="00E54D60" w:rsidRDefault="00F61CFF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7919E102" w14:textId="0773DCAC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2</w:t>
            </w:r>
          </w:p>
        </w:tc>
        <w:tc>
          <w:tcPr>
            <w:tcW w:w="1701" w:type="dxa"/>
          </w:tcPr>
          <w:p w14:paraId="70D9F865" w14:textId="67D50941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0</w:t>
            </w:r>
          </w:p>
        </w:tc>
        <w:tc>
          <w:tcPr>
            <w:tcW w:w="996" w:type="dxa"/>
          </w:tcPr>
          <w:p w14:paraId="751B1F78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27AB3A81" w14:textId="77777777" w:rsidTr="00F61CFF">
        <w:tc>
          <w:tcPr>
            <w:tcW w:w="5392" w:type="dxa"/>
          </w:tcPr>
          <w:p w14:paraId="23E357A4" w14:textId="77777777" w:rsidR="00F61CFF" w:rsidRPr="00E54D60" w:rsidRDefault="00F61CFF" w:rsidP="00F61CFF">
            <w:pPr>
              <w:rPr>
                <w:lang w:val="en-US"/>
              </w:rPr>
            </w:pPr>
            <w:r w:rsidRPr="00E54D60">
              <w:rPr>
                <w:lang w:val="en-US"/>
              </w:rPr>
              <w:t>Smoking</w:t>
            </w:r>
          </w:p>
        </w:tc>
        <w:tc>
          <w:tcPr>
            <w:tcW w:w="1701" w:type="dxa"/>
          </w:tcPr>
          <w:p w14:paraId="63A5E99F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F0057B1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7B3126D2" w14:textId="154E4F5A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109</w:t>
            </w:r>
          </w:p>
        </w:tc>
      </w:tr>
      <w:tr w:rsidR="00F61CFF" w:rsidRPr="00E54D60" w14:paraId="699899C5" w14:textId="77777777" w:rsidTr="00F61CFF">
        <w:tc>
          <w:tcPr>
            <w:tcW w:w="5392" w:type="dxa"/>
          </w:tcPr>
          <w:p w14:paraId="6EF03636" w14:textId="77777777" w:rsidR="00F61CFF" w:rsidRPr="00E54D60" w:rsidRDefault="00F61CFF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105C9D2C" w14:textId="2578C997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</w:t>
            </w:r>
          </w:p>
        </w:tc>
        <w:tc>
          <w:tcPr>
            <w:tcW w:w="1701" w:type="dxa"/>
          </w:tcPr>
          <w:p w14:paraId="4C0655A9" w14:textId="47B187BD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8</w:t>
            </w:r>
          </w:p>
        </w:tc>
        <w:tc>
          <w:tcPr>
            <w:tcW w:w="996" w:type="dxa"/>
          </w:tcPr>
          <w:p w14:paraId="2A110279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5C805F51" w14:textId="77777777" w:rsidTr="00F61CFF">
        <w:tc>
          <w:tcPr>
            <w:tcW w:w="5392" w:type="dxa"/>
          </w:tcPr>
          <w:p w14:paraId="1E501527" w14:textId="77777777" w:rsidR="00F61CFF" w:rsidRPr="00E54D60" w:rsidRDefault="00F61CFF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014832F1" w14:textId="78E370C3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</w:t>
            </w:r>
            <w:r w:rsidR="003B36F7" w:rsidRPr="00E54D60">
              <w:rPr>
                <w:lang w:val="en-US"/>
              </w:rPr>
              <w:t>9</w:t>
            </w:r>
          </w:p>
        </w:tc>
        <w:tc>
          <w:tcPr>
            <w:tcW w:w="1701" w:type="dxa"/>
          </w:tcPr>
          <w:p w14:paraId="49D6FCC0" w14:textId="70883B18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</w:t>
            </w:r>
          </w:p>
        </w:tc>
        <w:tc>
          <w:tcPr>
            <w:tcW w:w="996" w:type="dxa"/>
          </w:tcPr>
          <w:p w14:paraId="57AB2A3E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661633B6" w14:textId="77777777" w:rsidTr="00F61CFF">
        <w:tc>
          <w:tcPr>
            <w:tcW w:w="5392" w:type="dxa"/>
          </w:tcPr>
          <w:p w14:paraId="43D59B9D" w14:textId="77777777" w:rsidR="00F61CFF" w:rsidRPr="00E54D60" w:rsidRDefault="00F61CFF" w:rsidP="00F61CFF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Index tumor status</w:t>
            </w:r>
          </w:p>
        </w:tc>
        <w:tc>
          <w:tcPr>
            <w:tcW w:w="1701" w:type="dxa"/>
          </w:tcPr>
          <w:p w14:paraId="74BFB32B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949705A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11683717" w14:textId="7CCE005C" w:rsidR="00F61CFF" w:rsidRPr="00E54D60" w:rsidRDefault="00AB5322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6</w:t>
            </w:r>
          </w:p>
        </w:tc>
      </w:tr>
      <w:tr w:rsidR="00F61CFF" w:rsidRPr="00E54D60" w14:paraId="38AB0C83" w14:textId="77777777" w:rsidTr="00F61CFF">
        <w:tc>
          <w:tcPr>
            <w:tcW w:w="5392" w:type="dxa"/>
          </w:tcPr>
          <w:p w14:paraId="7CCABC75" w14:textId="77777777" w:rsidR="00F61CFF" w:rsidRPr="00E54D60" w:rsidRDefault="00F61CFF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imary naïve tumor</w:t>
            </w:r>
          </w:p>
        </w:tc>
        <w:tc>
          <w:tcPr>
            <w:tcW w:w="1701" w:type="dxa"/>
          </w:tcPr>
          <w:p w14:paraId="08ACD190" w14:textId="3F20DC04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</w:t>
            </w:r>
          </w:p>
        </w:tc>
        <w:tc>
          <w:tcPr>
            <w:tcW w:w="1701" w:type="dxa"/>
          </w:tcPr>
          <w:p w14:paraId="68F03AEE" w14:textId="308E0F7B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2</w:t>
            </w:r>
          </w:p>
        </w:tc>
        <w:tc>
          <w:tcPr>
            <w:tcW w:w="996" w:type="dxa"/>
          </w:tcPr>
          <w:p w14:paraId="6311B073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5FF43BAB" w14:textId="77777777" w:rsidTr="00F61CFF">
        <w:tc>
          <w:tcPr>
            <w:tcW w:w="5392" w:type="dxa"/>
          </w:tcPr>
          <w:p w14:paraId="150BC42D" w14:textId="7124A689" w:rsidR="00F61CFF" w:rsidRPr="00E54D60" w:rsidRDefault="000776D8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 xml:space="preserve">Recurrent </w:t>
            </w:r>
            <w:r w:rsidR="00F61CFF" w:rsidRPr="00E54D60">
              <w:rPr>
                <w:lang w:val="en-US"/>
              </w:rPr>
              <w:t>tumor</w:t>
            </w:r>
          </w:p>
        </w:tc>
        <w:tc>
          <w:tcPr>
            <w:tcW w:w="1701" w:type="dxa"/>
          </w:tcPr>
          <w:p w14:paraId="7F71A9DE" w14:textId="55A7213F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1</w:t>
            </w:r>
          </w:p>
        </w:tc>
        <w:tc>
          <w:tcPr>
            <w:tcW w:w="1701" w:type="dxa"/>
          </w:tcPr>
          <w:p w14:paraId="468E9A57" w14:textId="1343885F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2</w:t>
            </w:r>
          </w:p>
        </w:tc>
        <w:tc>
          <w:tcPr>
            <w:tcW w:w="996" w:type="dxa"/>
          </w:tcPr>
          <w:p w14:paraId="67C3DCA3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4F618F35" w14:textId="77777777" w:rsidTr="00F61CFF">
        <w:tc>
          <w:tcPr>
            <w:tcW w:w="5392" w:type="dxa"/>
          </w:tcPr>
          <w:p w14:paraId="37A202E3" w14:textId="2615BBAD" w:rsidR="00F61CFF" w:rsidRPr="00E54D60" w:rsidRDefault="000776D8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 xml:space="preserve">Progressive </w:t>
            </w:r>
            <w:r w:rsidR="00F61CFF" w:rsidRPr="00E54D60">
              <w:rPr>
                <w:lang w:val="en-US"/>
              </w:rPr>
              <w:t>tumor</w:t>
            </w:r>
          </w:p>
        </w:tc>
        <w:tc>
          <w:tcPr>
            <w:tcW w:w="1701" w:type="dxa"/>
          </w:tcPr>
          <w:p w14:paraId="5D558A4A" w14:textId="11699598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</w:t>
            </w:r>
            <w:r w:rsidR="00C01472" w:rsidRPr="00E54D60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35A73231" w14:textId="08DC2DB2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</w:t>
            </w:r>
          </w:p>
        </w:tc>
        <w:tc>
          <w:tcPr>
            <w:tcW w:w="996" w:type="dxa"/>
          </w:tcPr>
          <w:p w14:paraId="6A3D5E8F" w14:textId="0D5DE992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60E9EB2D" w14:textId="77777777" w:rsidTr="00F61CFF">
        <w:tc>
          <w:tcPr>
            <w:tcW w:w="5392" w:type="dxa"/>
          </w:tcPr>
          <w:p w14:paraId="6CBFB65F" w14:textId="77777777" w:rsidR="00F61CFF" w:rsidRPr="00E54D60" w:rsidRDefault="00F61CFF" w:rsidP="00F61CFF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n the nose</w:t>
            </w:r>
          </w:p>
        </w:tc>
        <w:tc>
          <w:tcPr>
            <w:tcW w:w="1701" w:type="dxa"/>
          </w:tcPr>
          <w:p w14:paraId="11C45DB7" w14:textId="0712A61B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54BEB0E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3C854D0E" w14:textId="4C2379FF" w:rsidR="00F61CFF" w:rsidRPr="00E54D60" w:rsidRDefault="00AB5322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F61CFF" w:rsidRPr="00E54D60" w14:paraId="134A8E18" w14:textId="77777777" w:rsidTr="00F61CFF">
        <w:tc>
          <w:tcPr>
            <w:tcW w:w="5392" w:type="dxa"/>
          </w:tcPr>
          <w:p w14:paraId="08EFF611" w14:textId="77777777" w:rsidR="00F61CFF" w:rsidRPr="00E54D60" w:rsidRDefault="00F61CFF" w:rsidP="00F61CFF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78BFA00C" w14:textId="521DA4EA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6</w:t>
            </w:r>
          </w:p>
        </w:tc>
        <w:tc>
          <w:tcPr>
            <w:tcW w:w="1701" w:type="dxa"/>
          </w:tcPr>
          <w:p w14:paraId="6A6BDD33" w14:textId="2FEDF7C1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5</w:t>
            </w:r>
          </w:p>
        </w:tc>
        <w:tc>
          <w:tcPr>
            <w:tcW w:w="996" w:type="dxa"/>
          </w:tcPr>
          <w:p w14:paraId="4711DCA5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156717CC" w14:textId="77777777" w:rsidTr="00F61CFF">
        <w:tc>
          <w:tcPr>
            <w:tcW w:w="5392" w:type="dxa"/>
          </w:tcPr>
          <w:p w14:paraId="2E39F4A1" w14:textId="77777777" w:rsidR="00F61CFF" w:rsidRPr="00E54D60" w:rsidRDefault="00F61CFF" w:rsidP="00F61CFF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006A8A07" w14:textId="20B5133C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</w:t>
            </w:r>
            <w:r w:rsidR="00561254" w:rsidRPr="00E54D60"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14:paraId="123DD13D" w14:textId="2866FF55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9</w:t>
            </w:r>
          </w:p>
        </w:tc>
        <w:tc>
          <w:tcPr>
            <w:tcW w:w="996" w:type="dxa"/>
          </w:tcPr>
          <w:p w14:paraId="6890C875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00333D9C" w14:textId="77777777" w:rsidTr="00F61CFF">
        <w:tc>
          <w:tcPr>
            <w:tcW w:w="5392" w:type="dxa"/>
          </w:tcPr>
          <w:p w14:paraId="2F089C77" w14:textId="77777777" w:rsidR="00F61CFF" w:rsidRPr="00E54D60" w:rsidRDefault="00F61CFF" w:rsidP="00F61CFF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n the ear</w:t>
            </w:r>
          </w:p>
        </w:tc>
        <w:tc>
          <w:tcPr>
            <w:tcW w:w="1701" w:type="dxa"/>
          </w:tcPr>
          <w:p w14:paraId="78675346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EF2A0AA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2D0A5387" w14:textId="3B42CF66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878</w:t>
            </w:r>
          </w:p>
        </w:tc>
      </w:tr>
      <w:tr w:rsidR="00F61CFF" w:rsidRPr="00E54D60" w14:paraId="785FCB15" w14:textId="77777777" w:rsidTr="00F61CFF">
        <w:tc>
          <w:tcPr>
            <w:tcW w:w="5392" w:type="dxa"/>
          </w:tcPr>
          <w:p w14:paraId="48CF3BCC" w14:textId="77777777" w:rsidR="00F61CFF" w:rsidRPr="00E54D60" w:rsidRDefault="00F61CFF" w:rsidP="00F61CFF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5135EECE" w14:textId="30F28587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7</w:t>
            </w:r>
          </w:p>
        </w:tc>
        <w:tc>
          <w:tcPr>
            <w:tcW w:w="1701" w:type="dxa"/>
          </w:tcPr>
          <w:p w14:paraId="1D173A11" w14:textId="1F609365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7</w:t>
            </w:r>
          </w:p>
        </w:tc>
        <w:tc>
          <w:tcPr>
            <w:tcW w:w="996" w:type="dxa"/>
          </w:tcPr>
          <w:p w14:paraId="1F1B60DD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010D10FD" w14:textId="77777777" w:rsidTr="00F61CFF">
        <w:tc>
          <w:tcPr>
            <w:tcW w:w="5392" w:type="dxa"/>
          </w:tcPr>
          <w:p w14:paraId="0DFEEBCE" w14:textId="77777777" w:rsidR="00F61CFF" w:rsidRPr="00E54D60" w:rsidRDefault="00F61CFF" w:rsidP="00F61CFF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07A8E507" w14:textId="392BB0A8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</w:t>
            </w:r>
            <w:r w:rsidR="00561254" w:rsidRPr="00E54D60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7566F0F1" w14:textId="23383D43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7</w:t>
            </w:r>
          </w:p>
        </w:tc>
        <w:tc>
          <w:tcPr>
            <w:tcW w:w="996" w:type="dxa"/>
          </w:tcPr>
          <w:p w14:paraId="09363E9F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513B30DA" w14:textId="77777777" w:rsidTr="00F61CFF">
        <w:tc>
          <w:tcPr>
            <w:tcW w:w="5392" w:type="dxa"/>
          </w:tcPr>
          <w:p w14:paraId="6D51685D" w14:textId="77777777" w:rsidR="00F61CFF" w:rsidRPr="00E54D60" w:rsidRDefault="00F61CFF" w:rsidP="00F61CFF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in the eye region</w:t>
            </w:r>
          </w:p>
        </w:tc>
        <w:tc>
          <w:tcPr>
            <w:tcW w:w="1701" w:type="dxa"/>
          </w:tcPr>
          <w:p w14:paraId="671DA94D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7F4DB8A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079744E8" w14:textId="6D64AE4B" w:rsidR="00F61CFF" w:rsidRPr="00E54D60" w:rsidRDefault="00AB5322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13</w:t>
            </w:r>
          </w:p>
        </w:tc>
      </w:tr>
      <w:tr w:rsidR="00F61CFF" w:rsidRPr="00E54D60" w14:paraId="404BB53F" w14:textId="77777777" w:rsidTr="00F61CFF">
        <w:tc>
          <w:tcPr>
            <w:tcW w:w="5392" w:type="dxa"/>
          </w:tcPr>
          <w:p w14:paraId="66CDFA5A" w14:textId="77777777" w:rsidR="00F61CFF" w:rsidRPr="00E54D60" w:rsidRDefault="00F61CFF" w:rsidP="00F61CFF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070A42C3" w14:textId="14BF9FBA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</w:t>
            </w:r>
          </w:p>
        </w:tc>
        <w:tc>
          <w:tcPr>
            <w:tcW w:w="1701" w:type="dxa"/>
          </w:tcPr>
          <w:p w14:paraId="2FAFF42E" w14:textId="68835B1A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</w:t>
            </w:r>
          </w:p>
        </w:tc>
        <w:tc>
          <w:tcPr>
            <w:tcW w:w="996" w:type="dxa"/>
          </w:tcPr>
          <w:p w14:paraId="0C374B2D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6B4507D2" w14:textId="77777777" w:rsidTr="009B4EBF">
        <w:tc>
          <w:tcPr>
            <w:tcW w:w="5392" w:type="dxa"/>
          </w:tcPr>
          <w:p w14:paraId="3374F8B2" w14:textId="77777777" w:rsidR="00F61CFF" w:rsidRPr="00E54D60" w:rsidRDefault="00F61CFF" w:rsidP="00F61CFF">
            <w:pPr>
              <w:ind w:firstLine="319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29759118" w14:textId="0FC3CA56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</w:t>
            </w:r>
            <w:r w:rsidR="00561254" w:rsidRPr="00E54D60"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14:paraId="1E4C03B0" w14:textId="43850D28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1</w:t>
            </w:r>
          </w:p>
        </w:tc>
        <w:tc>
          <w:tcPr>
            <w:tcW w:w="996" w:type="dxa"/>
          </w:tcPr>
          <w:p w14:paraId="653632BA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6FAA5D7B" w14:textId="77777777" w:rsidTr="00F61CFF">
        <w:tc>
          <w:tcPr>
            <w:tcW w:w="5392" w:type="dxa"/>
          </w:tcPr>
          <w:p w14:paraId="524A05F7" w14:textId="77777777" w:rsidR="00F61CFF" w:rsidRPr="00E54D60" w:rsidRDefault="00F61CFF" w:rsidP="00F61CFF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f index skin cancer</w:t>
            </w:r>
          </w:p>
        </w:tc>
        <w:tc>
          <w:tcPr>
            <w:tcW w:w="1701" w:type="dxa"/>
          </w:tcPr>
          <w:p w14:paraId="7CD3A62D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E9AF732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7A0A13E6" w14:textId="44F73F4C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148</w:t>
            </w:r>
          </w:p>
        </w:tc>
      </w:tr>
      <w:tr w:rsidR="00F61CFF" w:rsidRPr="00E54D60" w14:paraId="3594FDFA" w14:textId="77777777" w:rsidTr="00F61CFF">
        <w:tc>
          <w:tcPr>
            <w:tcW w:w="5392" w:type="dxa"/>
          </w:tcPr>
          <w:p w14:paraId="75D12C7E" w14:textId="77777777" w:rsidR="00F61CFF" w:rsidRPr="00E54D60" w:rsidRDefault="00F61CFF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H-zone</w:t>
            </w:r>
          </w:p>
        </w:tc>
        <w:tc>
          <w:tcPr>
            <w:tcW w:w="1701" w:type="dxa"/>
          </w:tcPr>
          <w:p w14:paraId="74A4E4DE" w14:textId="0A54BC72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5</w:t>
            </w:r>
          </w:p>
        </w:tc>
        <w:tc>
          <w:tcPr>
            <w:tcW w:w="1701" w:type="dxa"/>
          </w:tcPr>
          <w:p w14:paraId="74ED05AB" w14:textId="4D27C264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7</w:t>
            </w:r>
          </w:p>
        </w:tc>
        <w:tc>
          <w:tcPr>
            <w:tcW w:w="996" w:type="dxa"/>
          </w:tcPr>
          <w:p w14:paraId="43FF560D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26DC9409" w14:textId="77777777" w:rsidTr="00F61CFF">
        <w:tc>
          <w:tcPr>
            <w:tcW w:w="5392" w:type="dxa"/>
          </w:tcPr>
          <w:p w14:paraId="2FE01DB6" w14:textId="77777777" w:rsidR="00F61CFF" w:rsidRPr="00E54D60" w:rsidRDefault="00F61CFF" w:rsidP="00F61CF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-zone</w:t>
            </w:r>
          </w:p>
        </w:tc>
        <w:tc>
          <w:tcPr>
            <w:tcW w:w="1701" w:type="dxa"/>
          </w:tcPr>
          <w:p w14:paraId="43E0AA4E" w14:textId="627F5D6B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</w:t>
            </w:r>
            <w:r w:rsidR="00561254" w:rsidRPr="00E54D60"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14:paraId="1CF24E5A" w14:textId="00A8D3C6" w:rsidR="00F61CFF" w:rsidRPr="00E54D60" w:rsidRDefault="00AB5322" w:rsidP="00F61CF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</w:t>
            </w:r>
          </w:p>
        </w:tc>
        <w:tc>
          <w:tcPr>
            <w:tcW w:w="996" w:type="dxa"/>
          </w:tcPr>
          <w:p w14:paraId="16B48846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</w:tr>
      <w:tr w:rsidR="00F61CFF" w:rsidRPr="00E54D60" w14:paraId="4B98E6DE" w14:textId="77777777" w:rsidTr="00F61CFF">
        <w:tc>
          <w:tcPr>
            <w:tcW w:w="5392" w:type="dxa"/>
          </w:tcPr>
          <w:p w14:paraId="7727F65B" w14:textId="77777777" w:rsidR="00F61CFF" w:rsidRPr="00E54D60" w:rsidRDefault="00F61CFF" w:rsidP="00F61CFF">
            <w:pPr>
              <w:rPr>
                <w:lang w:val="en-US"/>
              </w:rPr>
            </w:pPr>
            <w:r w:rsidRPr="00E54D60">
              <w:rPr>
                <w:lang w:val="en-US"/>
              </w:rPr>
              <w:t xml:space="preserve">Further head and neck skin cancers after index tumor </w:t>
            </w:r>
          </w:p>
        </w:tc>
        <w:tc>
          <w:tcPr>
            <w:tcW w:w="1701" w:type="dxa"/>
          </w:tcPr>
          <w:p w14:paraId="53230023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0C91AF5" w14:textId="77777777" w:rsidR="00F61CFF" w:rsidRPr="00E54D60" w:rsidRDefault="00F61CFF" w:rsidP="00F61CFF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3E1BCD1F" w14:textId="36F99E10" w:rsidR="00F61CFF" w:rsidRPr="00E54D60" w:rsidRDefault="00AB5322" w:rsidP="00F61CF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5</w:t>
            </w:r>
          </w:p>
        </w:tc>
      </w:tr>
      <w:tr w:rsidR="00AB5322" w:rsidRPr="00E54D60" w14:paraId="56195833" w14:textId="77777777" w:rsidTr="00F61CFF">
        <w:tc>
          <w:tcPr>
            <w:tcW w:w="5392" w:type="dxa"/>
          </w:tcPr>
          <w:p w14:paraId="43DDB854" w14:textId="77777777" w:rsidR="00AB5322" w:rsidRPr="00E54D60" w:rsidRDefault="00AB5322" w:rsidP="00AB5322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2BF534A6" w14:textId="20F32A32" w:rsidR="00AB5322" w:rsidRPr="00E54D60" w:rsidRDefault="00AB5322" w:rsidP="00AB5322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</w:t>
            </w:r>
            <w:r w:rsidR="003B36F7" w:rsidRPr="00E54D60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78F19EBD" w14:textId="4430DDEB" w:rsidR="00AB5322" w:rsidRPr="00E54D60" w:rsidRDefault="00AB5322" w:rsidP="00AB5322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9</w:t>
            </w:r>
          </w:p>
        </w:tc>
        <w:tc>
          <w:tcPr>
            <w:tcW w:w="996" w:type="dxa"/>
          </w:tcPr>
          <w:p w14:paraId="6863C214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</w:tr>
      <w:tr w:rsidR="00AB5322" w:rsidRPr="00E54D60" w14:paraId="3E597EB7" w14:textId="77777777" w:rsidTr="00F61CFF">
        <w:tc>
          <w:tcPr>
            <w:tcW w:w="5392" w:type="dxa"/>
          </w:tcPr>
          <w:p w14:paraId="25597BB0" w14:textId="77777777" w:rsidR="00AB5322" w:rsidRPr="00E54D60" w:rsidRDefault="00AB5322" w:rsidP="00AB5322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74EADCA3" w14:textId="21BE5AD0" w:rsidR="00AB5322" w:rsidRPr="00E54D60" w:rsidRDefault="00AB5322" w:rsidP="00AB5322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8</w:t>
            </w:r>
          </w:p>
        </w:tc>
        <w:tc>
          <w:tcPr>
            <w:tcW w:w="1701" w:type="dxa"/>
          </w:tcPr>
          <w:p w14:paraId="711F40EA" w14:textId="1EAE9A42" w:rsidR="00AB5322" w:rsidRPr="00E54D60" w:rsidRDefault="00AB5322" w:rsidP="00AB5322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</w:t>
            </w:r>
          </w:p>
        </w:tc>
        <w:tc>
          <w:tcPr>
            <w:tcW w:w="996" w:type="dxa"/>
          </w:tcPr>
          <w:p w14:paraId="570A39D5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</w:tr>
      <w:tr w:rsidR="00AB5322" w:rsidRPr="00E54D60" w14:paraId="0DFAE93D" w14:textId="77777777" w:rsidTr="00F61CFF">
        <w:tc>
          <w:tcPr>
            <w:tcW w:w="5392" w:type="dxa"/>
          </w:tcPr>
          <w:p w14:paraId="0A5F0042" w14:textId="77777777" w:rsidR="00AB5322" w:rsidRPr="00E54D60" w:rsidRDefault="00AB5322" w:rsidP="00AB5322">
            <w:pPr>
              <w:rPr>
                <w:lang w:val="en-US"/>
              </w:rPr>
            </w:pPr>
            <w:r w:rsidRPr="00E54D60">
              <w:rPr>
                <w:lang w:val="en-US"/>
              </w:rPr>
              <w:t>History for prior skin cancer</w:t>
            </w:r>
          </w:p>
        </w:tc>
        <w:tc>
          <w:tcPr>
            <w:tcW w:w="1701" w:type="dxa"/>
          </w:tcPr>
          <w:p w14:paraId="7999AC47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7732ADD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3840188F" w14:textId="6A956E70" w:rsidR="00AB5322" w:rsidRPr="00E54D60" w:rsidRDefault="00AB5322" w:rsidP="00AB5322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400</w:t>
            </w:r>
          </w:p>
        </w:tc>
      </w:tr>
      <w:tr w:rsidR="00AB5322" w:rsidRPr="00E54D60" w14:paraId="27A2702D" w14:textId="77777777" w:rsidTr="00F61CFF">
        <w:tc>
          <w:tcPr>
            <w:tcW w:w="5392" w:type="dxa"/>
          </w:tcPr>
          <w:p w14:paraId="6DD280FB" w14:textId="77777777" w:rsidR="00AB5322" w:rsidRPr="00E54D60" w:rsidRDefault="00AB5322" w:rsidP="00AB5322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3FAB0363" w14:textId="031CA5C7" w:rsidR="00AB5322" w:rsidRPr="00E54D60" w:rsidRDefault="00AB5322" w:rsidP="00AB5322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</w:t>
            </w:r>
            <w:r w:rsidR="00561254" w:rsidRPr="00E54D60"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14:paraId="1EADBD84" w14:textId="689BC5BD" w:rsidR="00AB5322" w:rsidRPr="00E54D60" w:rsidRDefault="00AB5322" w:rsidP="00AB5322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1</w:t>
            </w:r>
          </w:p>
        </w:tc>
        <w:tc>
          <w:tcPr>
            <w:tcW w:w="996" w:type="dxa"/>
          </w:tcPr>
          <w:p w14:paraId="0A4C2E8C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</w:tr>
      <w:tr w:rsidR="00AB5322" w:rsidRPr="00E54D60" w14:paraId="07F90B96" w14:textId="77777777" w:rsidTr="00F61CFF">
        <w:tc>
          <w:tcPr>
            <w:tcW w:w="5392" w:type="dxa"/>
          </w:tcPr>
          <w:p w14:paraId="1DB6347C" w14:textId="77777777" w:rsidR="00AB5322" w:rsidRPr="00E54D60" w:rsidRDefault="00AB5322" w:rsidP="00AB5322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72082D1F" w14:textId="7C7D7EA0" w:rsidR="00AB5322" w:rsidRPr="00E54D60" w:rsidRDefault="00AB5322" w:rsidP="00AB5322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6</w:t>
            </w:r>
          </w:p>
        </w:tc>
        <w:tc>
          <w:tcPr>
            <w:tcW w:w="1701" w:type="dxa"/>
          </w:tcPr>
          <w:p w14:paraId="3EB7E151" w14:textId="257626C5" w:rsidR="00AB5322" w:rsidRPr="00E54D60" w:rsidRDefault="00AB5322" w:rsidP="00AB5322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3</w:t>
            </w:r>
          </w:p>
        </w:tc>
        <w:tc>
          <w:tcPr>
            <w:tcW w:w="996" w:type="dxa"/>
          </w:tcPr>
          <w:p w14:paraId="2F4BBF5C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</w:tr>
      <w:tr w:rsidR="00AB5322" w:rsidRPr="00E54D60" w14:paraId="78669A64" w14:textId="77777777" w:rsidTr="00F61CFF">
        <w:tc>
          <w:tcPr>
            <w:tcW w:w="5392" w:type="dxa"/>
          </w:tcPr>
          <w:p w14:paraId="783E20D4" w14:textId="77777777" w:rsidR="00AB5322" w:rsidRPr="00E54D60" w:rsidRDefault="00AB5322" w:rsidP="00AB5322">
            <w:pPr>
              <w:rPr>
                <w:lang w:val="en-US"/>
              </w:rPr>
            </w:pPr>
            <w:r w:rsidRPr="00E54D60">
              <w:rPr>
                <w:lang w:val="en-US"/>
              </w:rPr>
              <w:t>T classification</w:t>
            </w:r>
          </w:p>
        </w:tc>
        <w:tc>
          <w:tcPr>
            <w:tcW w:w="1701" w:type="dxa"/>
          </w:tcPr>
          <w:p w14:paraId="027E4CB8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251F14E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5CA31B99" w14:textId="697B5F03" w:rsidR="00AB5322" w:rsidRPr="00E54D60" w:rsidRDefault="00D916CE" w:rsidP="00AB5322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8</w:t>
            </w:r>
          </w:p>
        </w:tc>
      </w:tr>
      <w:tr w:rsidR="00D916CE" w:rsidRPr="00E54D60" w14:paraId="54ACB13B" w14:textId="77777777" w:rsidTr="00F61CFF">
        <w:tc>
          <w:tcPr>
            <w:tcW w:w="5392" w:type="dxa"/>
          </w:tcPr>
          <w:p w14:paraId="133DD80E" w14:textId="77777777" w:rsidR="00D916CE" w:rsidRPr="00E54D60" w:rsidRDefault="00D916CE" w:rsidP="00D916CE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1</w:t>
            </w:r>
          </w:p>
        </w:tc>
        <w:tc>
          <w:tcPr>
            <w:tcW w:w="1701" w:type="dxa"/>
          </w:tcPr>
          <w:p w14:paraId="46964FF3" w14:textId="7F40533C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7</w:t>
            </w:r>
          </w:p>
        </w:tc>
        <w:tc>
          <w:tcPr>
            <w:tcW w:w="1701" w:type="dxa"/>
          </w:tcPr>
          <w:p w14:paraId="0F860655" w14:textId="61C62FCA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4</w:t>
            </w:r>
          </w:p>
        </w:tc>
        <w:tc>
          <w:tcPr>
            <w:tcW w:w="996" w:type="dxa"/>
          </w:tcPr>
          <w:p w14:paraId="23AD9152" w14:textId="77777777" w:rsidR="00D916CE" w:rsidRPr="00E54D60" w:rsidRDefault="00D916CE" w:rsidP="00D916CE">
            <w:pPr>
              <w:jc w:val="center"/>
              <w:rPr>
                <w:lang w:val="en-US"/>
              </w:rPr>
            </w:pPr>
          </w:p>
        </w:tc>
      </w:tr>
      <w:tr w:rsidR="00D916CE" w:rsidRPr="00E54D60" w14:paraId="5BA8FCB8" w14:textId="77777777" w:rsidTr="00F61CFF">
        <w:tc>
          <w:tcPr>
            <w:tcW w:w="5392" w:type="dxa"/>
          </w:tcPr>
          <w:p w14:paraId="0018185A" w14:textId="77777777" w:rsidR="00D916CE" w:rsidRPr="00E54D60" w:rsidRDefault="00D916CE" w:rsidP="00D916CE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2</w:t>
            </w:r>
          </w:p>
        </w:tc>
        <w:tc>
          <w:tcPr>
            <w:tcW w:w="1701" w:type="dxa"/>
          </w:tcPr>
          <w:p w14:paraId="376AE819" w14:textId="0B243021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1</w:t>
            </w:r>
          </w:p>
        </w:tc>
        <w:tc>
          <w:tcPr>
            <w:tcW w:w="1701" w:type="dxa"/>
          </w:tcPr>
          <w:p w14:paraId="1B56D1CA" w14:textId="06570A01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3</w:t>
            </w:r>
          </w:p>
        </w:tc>
        <w:tc>
          <w:tcPr>
            <w:tcW w:w="996" w:type="dxa"/>
          </w:tcPr>
          <w:p w14:paraId="6CBAF72A" w14:textId="77777777" w:rsidR="00D916CE" w:rsidRPr="00E54D60" w:rsidRDefault="00D916CE" w:rsidP="00D916CE">
            <w:pPr>
              <w:jc w:val="center"/>
              <w:rPr>
                <w:lang w:val="en-US"/>
              </w:rPr>
            </w:pPr>
          </w:p>
        </w:tc>
      </w:tr>
      <w:tr w:rsidR="00D916CE" w:rsidRPr="00E54D60" w14:paraId="767C75C7" w14:textId="77777777" w:rsidTr="00F61CFF">
        <w:tc>
          <w:tcPr>
            <w:tcW w:w="5392" w:type="dxa"/>
          </w:tcPr>
          <w:p w14:paraId="7CF3FF6C" w14:textId="77777777" w:rsidR="00D916CE" w:rsidRPr="00E54D60" w:rsidRDefault="00D916CE" w:rsidP="00D916CE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3</w:t>
            </w:r>
          </w:p>
        </w:tc>
        <w:tc>
          <w:tcPr>
            <w:tcW w:w="1701" w:type="dxa"/>
          </w:tcPr>
          <w:p w14:paraId="379AD79C" w14:textId="7D3E8301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2</w:t>
            </w:r>
            <w:r w:rsidR="00561254" w:rsidRPr="00E54D60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4A4E3B70" w14:textId="09C0F90A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</w:t>
            </w:r>
          </w:p>
        </w:tc>
        <w:tc>
          <w:tcPr>
            <w:tcW w:w="996" w:type="dxa"/>
          </w:tcPr>
          <w:p w14:paraId="364B0145" w14:textId="77777777" w:rsidR="00D916CE" w:rsidRPr="00E54D60" w:rsidRDefault="00D916CE" w:rsidP="00D916CE">
            <w:pPr>
              <w:jc w:val="center"/>
              <w:rPr>
                <w:lang w:val="en-US"/>
              </w:rPr>
            </w:pPr>
          </w:p>
        </w:tc>
      </w:tr>
      <w:tr w:rsidR="00D916CE" w:rsidRPr="00E54D60" w14:paraId="51F18CE9" w14:textId="77777777" w:rsidTr="00F61CFF">
        <w:tc>
          <w:tcPr>
            <w:tcW w:w="5392" w:type="dxa"/>
          </w:tcPr>
          <w:p w14:paraId="1FBF3899" w14:textId="77777777" w:rsidR="00D916CE" w:rsidRPr="00E54D60" w:rsidRDefault="00D916CE" w:rsidP="00D916CE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lastRenderedPageBreak/>
              <w:t>T4</w:t>
            </w:r>
          </w:p>
        </w:tc>
        <w:tc>
          <w:tcPr>
            <w:tcW w:w="1701" w:type="dxa"/>
          </w:tcPr>
          <w:p w14:paraId="05EB0F3E" w14:textId="4B1EAFE7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4</w:t>
            </w:r>
          </w:p>
        </w:tc>
        <w:tc>
          <w:tcPr>
            <w:tcW w:w="1701" w:type="dxa"/>
          </w:tcPr>
          <w:p w14:paraId="25B45FD8" w14:textId="734EFE64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</w:t>
            </w:r>
          </w:p>
        </w:tc>
        <w:tc>
          <w:tcPr>
            <w:tcW w:w="996" w:type="dxa"/>
          </w:tcPr>
          <w:p w14:paraId="13CD9C4A" w14:textId="77777777" w:rsidR="00D916CE" w:rsidRPr="00E54D60" w:rsidRDefault="00D916CE" w:rsidP="00D916CE">
            <w:pPr>
              <w:jc w:val="center"/>
              <w:rPr>
                <w:lang w:val="en-US"/>
              </w:rPr>
            </w:pPr>
          </w:p>
        </w:tc>
      </w:tr>
      <w:tr w:rsidR="00D916CE" w:rsidRPr="00E54D60" w14:paraId="7B96C303" w14:textId="77777777" w:rsidTr="00F61CFF">
        <w:tc>
          <w:tcPr>
            <w:tcW w:w="5392" w:type="dxa"/>
          </w:tcPr>
          <w:p w14:paraId="3AB7B22B" w14:textId="77777777" w:rsidR="00D916CE" w:rsidRPr="00E54D60" w:rsidRDefault="00D916CE" w:rsidP="00D916CE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x</w:t>
            </w:r>
          </w:p>
        </w:tc>
        <w:tc>
          <w:tcPr>
            <w:tcW w:w="1701" w:type="dxa"/>
          </w:tcPr>
          <w:p w14:paraId="343AE833" w14:textId="38823B7D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14:paraId="52EAB86E" w14:textId="7730F94E" w:rsidR="00D916CE" w:rsidRPr="00E54D60" w:rsidRDefault="00D916CE" w:rsidP="00D916CE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</w:t>
            </w:r>
          </w:p>
        </w:tc>
        <w:tc>
          <w:tcPr>
            <w:tcW w:w="996" w:type="dxa"/>
          </w:tcPr>
          <w:p w14:paraId="11B22DE1" w14:textId="77777777" w:rsidR="00D916CE" w:rsidRPr="00E54D60" w:rsidRDefault="00D916CE" w:rsidP="00D916CE">
            <w:pPr>
              <w:jc w:val="center"/>
              <w:rPr>
                <w:lang w:val="en-US"/>
              </w:rPr>
            </w:pPr>
          </w:p>
        </w:tc>
      </w:tr>
      <w:tr w:rsidR="00BF4F33" w:rsidRPr="00E54D60" w14:paraId="77719CA5" w14:textId="77777777" w:rsidTr="00F61CFF">
        <w:tc>
          <w:tcPr>
            <w:tcW w:w="5392" w:type="dxa"/>
          </w:tcPr>
          <w:p w14:paraId="40B96D71" w14:textId="37300935" w:rsidR="00BF4F33" w:rsidRPr="00E54D60" w:rsidRDefault="00BF4F33" w:rsidP="00BF4F33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N classification</w:t>
            </w:r>
          </w:p>
        </w:tc>
        <w:tc>
          <w:tcPr>
            <w:tcW w:w="1701" w:type="dxa"/>
            <w:vAlign w:val="bottom"/>
          </w:tcPr>
          <w:p w14:paraId="24A86A95" w14:textId="77777777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C0DAA7F" w14:textId="77777777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352B834" w14:textId="7B7B6349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40</w:t>
            </w:r>
          </w:p>
        </w:tc>
      </w:tr>
      <w:tr w:rsidR="00BF4F33" w:rsidRPr="00E54D60" w14:paraId="6336439D" w14:textId="77777777" w:rsidTr="00EE45E4">
        <w:tc>
          <w:tcPr>
            <w:tcW w:w="5392" w:type="dxa"/>
          </w:tcPr>
          <w:p w14:paraId="4D439BE3" w14:textId="48DE0D52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0</w:t>
            </w:r>
          </w:p>
        </w:tc>
        <w:tc>
          <w:tcPr>
            <w:tcW w:w="1701" w:type="dxa"/>
          </w:tcPr>
          <w:p w14:paraId="35C0353F" w14:textId="19231A6A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10</w:t>
            </w:r>
            <w:r w:rsidR="00561254" w:rsidRPr="00E54D60">
              <w:t>9</w:t>
            </w:r>
          </w:p>
        </w:tc>
        <w:tc>
          <w:tcPr>
            <w:tcW w:w="1701" w:type="dxa"/>
          </w:tcPr>
          <w:p w14:paraId="29C78D4D" w14:textId="5DD8B260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103</w:t>
            </w:r>
          </w:p>
        </w:tc>
        <w:tc>
          <w:tcPr>
            <w:tcW w:w="996" w:type="dxa"/>
          </w:tcPr>
          <w:p w14:paraId="67848D86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5DB46E65" w14:textId="77777777" w:rsidTr="00EE45E4">
        <w:tc>
          <w:tcPr>
            <w:tcW w:w="5392" w:type="dxa"/>
          </w:tcPr>
          <w:p w14:paraId="62040859" w14:textId="09B1DF2E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1</w:t>
            </w:r>
          </w:p>
        </w:tc>
        <w:tc>
          <w:tcPr>
            <w:tcW w:w="1701" w:type="dxa"/>
          </w:tcPr>
          <w:p w14:paraId="4FC11BD8" w14:textId="5D3FF793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1</w:t>
            </w:r>
          </w:p>
        </w:tc>
        <w:tc>
          <w:tcPr>
            <w:tcW w:w="1701" w:type="dxa"/>
          </w:tcPr>
          <w:p w14:paraId="3E55FB52" w14:textId="7A09A60E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1</w:t>
            </w:r>
          </w:p>
        </w:tc>
        <w:tc>
          <w:tcPr>
            <w:tcW w:w="996" w:type="dxa"/>
          </w:tcPr>
          <w:p w14:paraId="03974811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59D86575" w14:textId="77777777" w:rsidTr="00EE45E4">
        <w:tc>
          <w:tcPr>
            <w:tcW w:w="5392" w:type="dxa"/>
          </w:tcPr>
          <w:p w14:paraId="271B04AA" w14:textId="07CB99C4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N2</w:t>
            </w:r>
          </w:p>
        </w:tc>
        <w:tc>
          <w:tcPr>
            <w:tcW w:w="1701" w:type="dxa"/>
          </w:tcPr>
          <w:p w14:paraId="528EAE6C" w14:textId="5F345741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7</w:t>
            </w:r>
          </w:p>
        </w:tc>
        <w:tc>
          <w:tcPr>
            <w:tcW w:w="1701" w:type="dxa"/>
          </w:tcPr>
          <w:p w14:paraId="46C635B5" w14:textId="76042F4D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0</w:t>
            </w:r>
          </w:p>
        </w:tc>
        <w:tc>
          <w:tcPr>
            <w:tcW w:w="996" w:type="dxa"/>
          </w:tcPr>
          <w:p w14:paraId="3D073DBE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505D5122" w14:textId="77777777" w:rsidTr="00EE45E4">
        <w:tc>
          <w:tcPr>
            <w:tcW w:w="5392" w:type="dxa"/>
            <w:vAlign w:val="bottom"/>
          </w:tcPr>
          <w:p w14:paraId="74D9F624" w14:textId="28D6B491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N3</w:t>
            </w:r>
          </w:p>
        </w:tc>
        <w:tc>
          <w:tcPr>
            <w:tcW w:w="1701" w:type="dxa"/>
          </w:tcPr>
          <w:p w14:paraId="68C4AC20" w14:textId="1997A33F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1</w:t>
            </w:r>
          </w:p>
        </w:tc>
        <w:tc>
          <w:tcPr>
            <w:tcW w:w="1701" w:type="dxa"/>
          </w:tcPr>
          <w:p w14:paraId="5C0C3AF0" w14:textId="695E6E8B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0</w:t>
            </w:r>
          </w:p>
        </w:tc>
        <w:tc>
          <w:tcPr>
            <w:tcW w:w="996" w:type="dxa"/>
          </w:tcPr>
          <w:p w14:paraId="5C3DF7EE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4211F16A" w14:textId="77777777" w:rsidTr="00EE45E4">
        <w:tc>
          <w:tcPr>
            <w:tcW w:w="5392" w:type="dxa"/>
            <w:vAlign w:val="bottom"/>
          </w:tcPr>
          <w:p w14:paraId="36AB5808" w14:textId="4FD9F9A3" w:rsidR="00BF4F33" w:rsidRPr="00E54D60" w:rsidRDefault="00BF4F33" w:rsidP="00BF4F33">
            <w:pPr>
              <w:ind w:firstLine="326"/>
              <w:rPr>
                <w:lang w:val="en-US"/>
              </w:rPr>
            </w:pPr>
            <w:proofErr w:type="spellStart"/>
            <w:r w:rsidRPr="00E54D60">
              <w:rPr>
                <w:color w:val="000000"/>
                <w:lang w:val="en-US"/>
              </w:rPr>
              <w:t>Nx</w:t>
            </w:r>
            <w:proofErr w:type="spellEnd"/>
          </w:p>
        </w:tc>
        <w:tc>
          <w:tcPr>
            <w:tcW w:w="1701" w:type="dxa"/>
          </w:tcPr>
          <w:p w14:paraId="665D06FE" w14:textId="66C3AF59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3</w:t>
            </w:r>
          </w:p>
        </w:tc>
        <w:tc>
          <w:tcPr>
            <w:tcW w:w="1701" w:type="dxa"/>
          </w:tcPr>
          <w:p w14:paraId="19E2212E" w14:textId="7C2AD5E6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0</w:t>
            </w:r>
          </w:p>
        </w:tc>
        <w:tc>
          <w:tcPr>
            <w:tcW w:w="996" w:type="dxa"/>
          </w:tcPr>
          <w:p w14:paraId="131FB290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44D2E066" w14:textId="77777777" w:rsidTr="00EE45E4">
        <w:tc>
          <w:tcPr>
            <w:tcW w:w="5392" w:type="dxa"/>
            <w:vAlign w:val="bottom"/>
          </w:tcPr>
          <w:p w14:paraId="481DCAC3" w14:textId="784ACFAF" w:rsidR="00BF4F33" w:rsidRPr="00E54D60" w:rsidRDefault="00BF4F33" w:rsidP="00BF4F33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M classification</w:t>
            </w:r>
          </w:p>
        </w:tc>
        <w:tc>
          <w:tcPr>
            <w:tcW w:w="1701" w:type="dxa"/>
            <w:vAlign w:val="bottom"/>
          </w:tcPr>
          <w:p w14:paraId="39F87F8B" w14:textId="77777777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D41D622" w14:textId="77777777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1C099A3" w14:textId="1505426C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21</w:t>
            </w:r>
          </w:p>
        </w:tc>
      </w:tr>
      <w:tr w:rsidR="00BF4F33" w:rsidRPr="00E54D60" w14:paraId="0B155B7F" w14:textId="77777777" w:rsidTr="00EE45E4">
        <w:tc>
          <w:tcPr>
            <w:tcW w:w="5392" w:type="dxa"/>
            <w:vAlign w:val="bottom"/>
          </w:tcPr>
          <w:p w14:paraId="6974F032" w14:textId="690E54DF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M0</w:t>
            </w:r>
          </w:p>
        </w:tc>
        <w:tc>
          <w:tcPr>
            <w:tcW w:w="1701" w:type="dxa"/>
            <w:vAlign w:val="bottom"/>
          </w:tcPr>
          <w:p w14:paraId="462F9F9B" w14:textId="3ED60755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1</w:t>
            </w:r>
            <w:r w:rsidR="00561254" w:rsidRPr="00E54D60">
              <w:rPr>
                <w:color w:val="000000"/>
                <w:lang w:val="en-US"/>
              </w:rPr>
              <w:t>5</w:t>
            </w:r>
          </w:p>
        </w:tc>
        <w:tc>
          <w:tcPr>
            <w:tcW w:w="1701" w:type="dxa"/>
            <w:vAlign w:val="bottom"/>
          </w:tcPr>
          <w:p w14:paraId="2C0AD74D" w14:textId="5B180C1A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4</w:t>
            </w:r>
          </w:p>
        </w:tc>
        <w:tc>
          <w:tcPr>
            <w:tcW w:w="996" w:type="dxa"/>
          </w:tcPr>
          <w:p w14:paraId="36F25E38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556DDA13" w14:textId="77777777" w:rsidTr="00EE45E4">
        <w:tc>
          <w:tcPr>
            <w:tcW w:w="5392" w:type="dxa"/>
            <w:vAlign w:val="bottom"/>
          </w:tcPr>
          <w:p w14:paraId="0A5BFEA9" w14:textId="65DAE938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M1</w:t>
            </w:r>
          </w:p>
        </w:tc>
        <w:tc>
          <w:tcPr>
            <w:tcW w:w="1701" w:type="dxa"/>
            <w:vAlign w:val="bottom"/>
          </w:tcPr>
          <w:p w14:paraId="06455AF6" w14:textId="36EAB503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vAlign w:val="bottom"/>
          </w:tcPr>
          <w:p w14:paraId="2DBF405F" w14:textId="29875B18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</w:t>
            </w:r>
          </w:p>
        </w:tc>
        <w:tc>
          <w:tcPr>
            <w:tcW w:w="996" w:type="dxa"/>
          </w:tcPr>
          <w:p w14:paraId="1D154E69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46C9A590" w14:textId="77777777" w:rsidTr="00EE45E4">
        <w:tc>
          <w:tcPr>
            <w:tcW w:w="5392" w:type="dxa"/>
            <w:vAlign w:val="bottom"/>
          </w:tcPr>
          <w:p w14:paraId="290CD3D9" w14:textId="1A31ED00" w:rsidR="00BF4F33" w:rsidRPr="00E54D60" w:rsidRDefault="00BF4F33" w:rsidP="00BF4F33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UICC stage</w:t>
            </w:r>
          </w:p>
        </w:tc>
        <w:tc>
          <w:tcPr>
            <w:tcW w:w="1701" w:type="dxa"/>
            <w:vAlign w:val="bottom"/>
          </w:tcPr>
          <w:p w14:paraId="6C27F901" w14:textId="77777777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4889F03" w14:textId="77777777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1849157A" w14:textId="418639ED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02</w:t>
            </w:r>
          </w:p>
        </w:tc>
      </w:tr>
      <w:tr w:rsidR="00BF4F33" w:rsidRPr="00E54D60" w14:paraId="538FC78B" w14:textId="77777777" w:rsidTr="00EE45E4">
        <w:tc>
          <w:tcPr>
            <w:tcW w:w="5392" w:type="dxa"/>
            <w:vAlign w:val="bottom"/>
          </w:tcPr>
          <w:p w14:paraId="0A28C739" w14:textId="085DE2CF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</w:t>
            </w:r>
          </w:p>
        </w:tc>
        <w:tc>
          <w:tcPr>
            <w:tcW w:w="1701" w:type="dxa"/>
          </w:tcPr>
          <w:p w14:paraId="596F79AC" w14:textId="3D93E5C6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56</w:t>
            </w:r>
          </w:p>
        </w:tc>
        <w:tc>
          <w:tcPr>
            <w:tcW w:w="1701" w:type="dxa"/>
          </w:tcPr>
          <w:p w14:paraId="249B9C85" w14:textId="6DE2A77B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74</w:t>
            </w:r>
          </w:p>
        </w:tc>
        <w:tc>
          <w:tcPr>
            <w:tcW w:w="996" w:type="dxa"/>
          </w:tcPr>
          <w:p w14:paraId="00D0566A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172ECD70" w14:textId="77777777" w:rsidTr="00EE45E4">
        <w:tc>
          <w:tcPr>
            <w:tcW w:w="5392" w:type="dxa"/>
            <w:vAlign w:val="bottom"/>
          </w:tcPr>
          <w:p w14:paraId="0AC4B710" w14:textId="14D2CF75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I</w:t>
            </w:r>
          </w:p>
        </w:tc>
        <w:tc>
          <w:tcPr>
            <w:tcW w:w="1701" w:type="dxa"/>
          </w:tcPr>
          <w:p w14:paraId="37AF9EC7" w14:textId="2B400F9F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17</w:t>
            </w:r>
          </w:p>
        </w:tc>
        <w:tc>
          <w:tcPr>
            <w:tcW w:w="1701" w:type="dxa"/>
          </w:tcPr>
          <w:p w14:paraId="676B1A72" w14:textId="53A41D01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13</w:t>
            </w:r>
          </w:p>
        </w:tc>
        <w:tc>
          <w:tcPr>
            <w:tcW w:w="996" w:type="dxa"/>
          </w:tcPr>
          <w:p w14:paraId="12E285AC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1DA28D4B" w14:textId="77777777" w:rsidTr="00EE45E4">
        <w:tc>
          <w:tcPr>
            <w:tcW w:w="5392" w:type="dxa"/>
            <w:vAlign w:val="bottom"/>
          </w:tcPr>
          <w:p w14:paraId="63CDF48A" w14:textId="766D6E14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II</w:t>
            </w:r>
          </w:p>
        </w:tc>
        <w:tc>
          <w:tcPr>
            <w:tcW w:w="1701" w:type="dxa"/>
          </w:tcPr>
          <w:p w14:paraId="6F2B4EA9" w14:textId="1B108BA9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1</w:t>
            </w:r>
            <w:r w:rsidR="009B3CE0" w:rsidRPr="00E54D60">
              <w:t>9</w:t>
            </w:r>
          </w:p>
        </w:tc>
        <w:tc>
          <w:tcPr>
            <w:tcW w:w="1701" w:type="dxa"/>
          </w:tcPr>
          <w:p w14:paraId="6B75A540" w14:textId="5575FD09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8</w:t>
            </w:r>
          </w:p>
        </w:tc>
        <w:tc>
          <w:tcPr>
            <w:tcW w:w="996" w:type="dxa"/>
          </w:tcPr>
          <w:p w14:paraId="1B516BD5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0C4140C9" w14:textId="77777777" w:rsidTr="00EE45E4">
        <w:tc>
          <w:tcPr>
            <w:tcW w:w="5392" w:type="dxa"/>
            <w:vAlign w:val="bottom"/>
          </w:tcPr>
          <w:p w14:paraId="6807B6F0" w14:textId="5F24E668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V</w:t>
            </w:r>
          </w:p>
        </w:tc>
        <w:tc>
          <w:tcPr>
            <w:tcW w:w="1701" w:type="dxa"/>
          </w:tcPr>
          <w:p w14:paraId="0B01F5B3" w14:textId="2A7924E0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24</w:t>
            </w:r>
          </w:p>
        </w:tc>
        <w:tc>
          <w:tcPr>
            <w:tcW w:w="1701" w:type="dxa"/>
          </w:tcPr>
          <w:p w14:paraId="653B85B4" w14:textId="048880B7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6</w:t>
            </w:r>
          </w:p>
        </w:tc>
        <w:tc>
          <w:tcPr>
            <w:tcW w:w="996" w:type="dxa"/>
          </w:tcPr>
          <w:p w14:paraId="378534A4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BF4F33" w:rsidRPr="00E54D60" w14:paraId="4758BCDC" w14:textId="77777777" w:rsidTr="00EE45E4">
        <w:tc>
          <w:tcPr>
            <w:tcW w:w="5392" w:type="dxa"/>
            <w:vAlign w:val="bottom"/>
          </w:tcPr>
          <w:p w14:paraId="1D3F678B" w14:textId="25A80869" w:rsidR="00BF4F33" w:rsidRPr="00E54D60" w:rsidRDefault="00BF4F33" w:rsidP="00BF4F33">
            <w:pPr>
              <w:ind w:firstLine="326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unknown</w:t>
            </w:r>
          </w:p>
        </w:tc>
        <w:tc>
          <w:tcPr>
            <w:tcW w:w="1701" w:type="dxa"/>
          </w:tcPr>
          <w:p w14:paraId="2474088E" w14:textId="03BEB012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5</w:t>
            </w:r>
          </w:p>
        </w:tc>
        <w:tc>
          <w:tcPr>
            <w:tcW w:w="1701" w:type="dxa"/>
          </w:tcPr>
          <w:p w14:paraId="1278E6E3" w14:textId="45754FDF" w:rsidR="00BF4F33" w:rsidRPr="00E54D60" w:rsidRDefault="00BF4F33" w:rsidP="00BF4F33">
            <w:pPr>
              <w:jc w:val="center"/>
              <w:rPr>
                <w:color w:val="000000"/>
                <w:lang w:val="en-US"/>
              </w:rPr>
            </w:pPr>
            <w:r w:rsidRPr="00E54D60">
              <w:t>3</w:t>
            </w:r>
          </w:p>
        </w:tc>
        <w:tc>
          <w:tcPr>
            <w:tcW w:w="996" w:type="dxa"/>
          </w:tcPr>
          <w:p w14:paraId="433E47E4" w14:textId="77777777" w:rsidR="00BF4F33" w:rsidRPr="00E54D60" w:rsidRDefault="00BF4F33" w:rsidP="00BF4F33">
            <w:pPr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AB5322" w:rsidRPr="00E54D60" w14:paraId="549E71D3" w14:textId="77777777" w:rsidTr="00F61CFF">
        <w:tc>
          <w:tcPr>
            <w:tcW w:w="5392" w:type="dxa"/>
          </w:tcPr>
          <w:p w14:paraId="61C445B8" w14:textId="77777777" w:rsidR="00AB5322" w:rsidRPr="00E54D60" w:rsidRDefault="00AB5322" w:rsidP="00AB5322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primary resection</w:t>
            </w:r>
          </w:p>
        </w:tc>
        <w:tc>
          <w:tcPr>
            <w:tcW w:w="1701" w:type="dxa"/>
            <w:vAlign w:val="bottom"/>
          </w:tcPr>
          <w:p w14:paraId="41B398F5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1FFC52C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C3BFE7A" w14:textId="39648AA9" w:rsidR="00AB5322" w:rsidRPr="00E54D60" w:rsidRDefault="00D916CE" w:rsidP="00AB5322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AB5322" w:rsidRPr="00E54D60" w14:paraId="38E635E5" w14:textId="77777777" w:rsidTr="00F61CFF">
        <w:tc>
          <w:tcPr>
            <w:tcW w:w="5392" w:type="dxa"/>
          </w:tcPr>
          <w:p w14:paraId="5D818DE2" w14:textId="77777777" w:rsidR="00AB5322" w:rsidRPr="00E54D60" w:rsidRDefault="00AB5322" w:rsidP="00AB5322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701" w:type="dxa"/>
            <w:vAlign w:val="bottom"/>
          </w:tcPr>
          <w:p w14:paraId="4E2CF5F6" w14:textId="10642B8A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2</w:t>
            </w:r>
          </w:p>
        </w:tc>
        <w:tc>
          <w:tcPr>
            <w:tcW w:w="1701" w:type="dxa"/>
            <w:vAlign w:val="bottom"/>
          </w:tcPr>
          <w:p w14:paraId="2DE4B68F" w14:textId="7829D0E5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60</w:t>
            </w:r>
          </w:p>
        </w:tc>
        <w:tc>
          <w:tcPr>
            <w:tcW w:w="996" w:type="dxa"/>
          </w:tcPr>
          <w:p w14:paraId="3A3C5DC6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</w:tr>
      <w:tr w:rsidR="00AB5322" w:rsidRPr="00E54D60" w14:paraId="44F93256" w14:textId="77777777" w:rsidTr="00F61CFF">
        <w:tc>
          <w:tcPr>
            <w:tcW w:w="5392" w:type="dxa"/>
          </w:tcPr>
          <w:p w14:paraId="72AE582C" w14:textId="77777777" w:rsidR="00AB5322" w:rsidRPr="00E54D60" w:rsidRDefault="00AB5322" w:rsidP="00AB5322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1</w:t>
            </w:r>
          </w:p>
        </w:tc>
        <w:tc>
          <w:tcPr>
            <w:tcW w:w="1701" w:type="dxa"/>
            <w:vAlign w:val="bottom"/>
          </w:tcPr>
          <w:p w14:paraId="257982DA" w14:textId="3235227A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5</w:t>
            </w:r>
          </w:p>
        </w:tc>
        <w:tc>
          <w:tcPr>
            <w:tcW w:w="1701" w:type="dxa"/>
            <w:vAlign w:val="bottom"/>
          </w:tcPr>
          <w:p w14:paraId="419DAA34" w14:textId="6F206164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4</w:t>
            </w:r>
          </w:p>
        </w:tc>
        <w:tc>
          <w:tcPr>
            <w:tcW w:w="996" w:type="dxa"/>
          </w:tcPr>
          <w:p w14:paraId="589771E5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</w:tr>
      <w:tr w:rsidR="00AB5322" w:rsidRPr="00E54D60" w14:paraId="5C4ED798" w14:textId="77777777" w:rsidTr="00F61CFF">
        <w:tc>
          <w:tcPr>
            <w:tcW w:w="5392" w:type="dxa"/>
          </w:tcPr>
          <w:p w14:paraId="270CE669" w14:textId="77777777" w:rsidR="00AB5322" w:rsidRPr="00E54D60" w:rsidRDefault="00AB5322" w:rsidP="00AB5322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2</w:t>
            </w:r>
          </w:p>
        </w:tc>
        <w:tc>
          <w:tcPr>
            <w:tcW w:w="1701" w:type="dxa"/>
            <w:vAlign w:val="bottom"/>
          </w:tcPr>
          <w:p w14:paraId="34F00377" w14:textId="5906A134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vAlign w:val="bottom"/>
          </w:tcPr>
          <w:p w14:paraId="76C1C458" w14:textId="25750A4E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</w:t>
            </w:r>
          </w:p>
        </w:tc>
        <w:tc>
          <w:tcPr>
            <w:tcW w:w="996" w:type="dxa"/>
          </w:tcPr>
          <w:p w14:paraId="02965531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</w:tr>
      <w:tr w:rsidR="00AB5322" w:rsidRPr="00E54D60" w14:paraId="4D76E2CE" w14:textId="77777777" w:rsidTr="00F61CFF">
        <w:tc>
          <w:tcPr>
            <w:tcW w:w="5392" w:type="dxa"/>
          </w:tcPr>
          <w:p w14:paraId="57B1D529" w14:textId="77777777" w:rsidR="00AB5322" w:rsidRPr="00E54D60" w:rsidRDefault="00AB5322" w:rsidP="00AB5322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final resection</w:t>
            </w:r>
          </w:p>
        </w:tc>
        <w:tc>
          <w:tcPr>
            <w:tcW w:w="1701" w:type="dxa"/>
            <w:vAlign w:val="bottom"/>
          </w:tcPr>
          <w:p w14:paraId="5C4B68CC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4005152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B3C9041" w14:textId="4D87223B" w:rsidR="00AB5322" w:rsidRPr="00E54D60" w:rsidRDefault="00D916CE" w:rsidP="00AB5322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02</w:t>
            </w:r>
          </w:p>
        </w:tc>
      </w:tr>
      <w:tr w:rsidR="00AB5322" w:rsidRPr="00E54D60" w14:paraId="227D3733" w14:textId="77777777" w:rsidTr="00F61CFF">
        <w:tc>
          <w:tcPr>
            <w:tcW w:w="5392" w:type="dxa"/>
          </w:tcPr>
          <w:p w14:paraId="64E7E6D4" w14:textId="77777777" w:rsidR="00AB5322" w:rsidRPr="00E54D60" w:rsidRDefault="00AB5322" w:rsidP="00AB5322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701" w:type="dxa"/>
            <w:vAlign w:val="bottom"/>
          </w:tcPr>
          <w:p w14:paraId="2F8F45BB" w14:textId="2B66A251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9</w:t>
            </w:r>
          </w:p>
        </w:tc>
        <w:tc>
          <w:tcPr>
            <w:tcW w:w="1701" w:type="dxa"/>
            <w:vAlign w:val="bottom"/>
          </w:tcPr>
          <w:p w14:paraId="2672F44C" w14:textId="2FB3C612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4</w:t>
            </w:r>
          </w:p>
        </w:tc>
        <w:tc>
          <w:tcPr>
            <w:tcW w:w="996" w:type="dxa"/>
          </w:tcPr>
          <w:p w14:paraId="2312C786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</w:tr>
      <w:tr w:rsidR="00AB5322" w:rsidRPr="00E54D60" w14:paraId="5A8BC708" w14:textId="77777777" w:rsidTr="00F61CFF">
        <w:tc>
          <w:tcPr>
            <w:tcW w:w="5392" w:type="dxa"/>
          </w:tcPr>
          <w:p w14:paraId="38BB5900" w14:textId="77777777" w:rsidR="00AB5322" w:rsidRPr="00E54D60" w:rsidRDefault="00AB5322" w:rsidP="00AB5322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+</w:t>
            </w:r>
          </w:p>
        </w:tc>
        <w:tc>
          <w:tcPr>
            <w:tcW w:w="1701" w:type="dxa"/>
            <w:vAlign w:val="bottom"/>
          </w:tcPr>
          <w:p w14:paraId="065214B1" w14:textId="0D77CDE0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vAlign w:val="bottom"/>
          </w:tcPr>
          <w:p w14:paraId="15F08CEA" w14:textId="4ED7FD02" w:rsidR="00AB5322" w:rsidRPr="00E54D60" w:rsidRDefault="00D916CE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</w:t>
            </w:r>
          </w:p>
        </w:tc>
        <w:tc>
          <w:tcPr>
            <w:tcW w:w="996" w:type="dxa"/>
          </w:tcPr>
          <w:p w14:paraId="485AB2D7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</w:tr>
      <w:tr w:rsidR="00AB5322" w:rsidRPr="00E54D60" w14:paraId="54A4B1D9" w14:textId="77777777" w:rsidTr="00F61CFF">
        <w:tc>
          <w:tcPr>
            <w:tcW w:w="5392" w:type="dxa"/>
          </w:tcPr>
          <w:p w14:paraId="1EF1B6B7" w14:textId="77777777" w:rsidR="00AB5322" w:rsidRPr="00E54D60" w:rsidRDefault="00AB5322" w:rsidP="00AB5322">
            <w:pPr>
              <w:rPr>
                <w:lang w:val="en-US"/>
              </w:rPr>
            </w:pPr>
            <w:r w:rsidRPr="00E54D60">
              <w:rPr>
                <w:lang w:val="en-US"/>
              </w:rPr>
              <w:t>Technique of wound closure</w:t>
            </w:r>
          </w:p>
        </w:tc>
        <w:tc>
          <w:tcPr>
            <w:tcW w:w="1701" w:type="dxa"/>
            <w:vAlign w:val="bottom"/>
          </w:tcPr>
          <w:p w14:paraId="39FB4107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6FA8C5F" w14:textId="77777777" w:rsidR="00AB5322" w:rsidRPr="00E54D60" w:rsidRDefault="00AB5322" w:rsidP="00AB5322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04E808C2" w14:textId="172760A8" w:rsidR="00AB5322" w:rsidRPr="00E54D60" w:rsidRDefault="00D916CE" w:rsidP="00AB5322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D916CE" w:rsidRPr="00E54D60" w14:paraId="0E2DC709" w14:textId="77777777" w:rsidTr="00F61CFF">
        <w:tc>
          <w:tcPr>
            <w:tcW w:w="5392" w:type="dxa"/>
          </w:tcPr>
          <w:p w14:paraId="4D47B496" w14:textId="77777777" w:rsidR="00D916CE" w:rsidRPr="00E54D60" w:rsidRDefault="00D916CE" w:rsidP="00D916CE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Primary closure</w:t>
            </w:r>
          </w:p>
        </w:tc>
        <w:tc>
          <w:tcPr>
            <w:tcW w:w="1701" w:type="dxa"/>
          </w:tcPr>
          <w:p w14:paraId="52E7C7C4" w14:textId="263D9158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52</w:t>
            </w:r>
          </w:p>
        </w:tc>
        <w:tc>
          <w:tcPr>
            <w:tcW w:w="1701" w:type="dxa"/>
          </w:tcPr>
          <w:p w14:paraId="20E78BE9" w14:textId="22FDA846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4</w:t>
            </w:r>
          </w:p>
        </w:tc>
        <w:tc>
          <w:tcPr>
            <w:tcW w:w="996" w:type="dxa"/>
          </w:tcPr>
          <w:p w14:paraId="6DEF3E16" w14:textId="77777777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D916CE" w:rsidRPr="00E54D60" w14:paraId="1DDD02F9" w14:textId="77777777" w:rsidTr="00F61CFF">
        <w:tc>
          <w:tcPr>
            <w:tcW w:w="5392" w:type="dxa"/>
          </w:tcPr>
          <w:p w14:paraId="0D394D42" w14:textId="77777777" w:rsidR="00D916CE" w:rsidRPr="00E54D60" w:rsidRDefault="00D916CE" w:rsidP="00D916CE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Local flap</w:t>
            </w:r>
          </w:p>
        </w:tc>
        <w:tc>
          <w:tcPr>
            <w:tcW w:w="1701" w:type="dxa"/>
          </w:tcPr>
          <w:p w14:paraId="6A559E29" w14:textId="782D4DF5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52</w:t>
            </w:r>
          </w:p>
        </w:tc>
        <w:tc>
          <w:tcPr>
            <w:tcW w:w="1701" w:type="dxa"/>
          </w:tcPr>
          <w:p w14:paraId="71A18C25" w14:textId="7D14A99C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79</w:t>
            </w:r>
          </w:p>
        </w:tc>
        <w:tc>
          <w:tcPr>
            <w:tcW w:w="996" w:type="dxa"/>
          </w:tcPr>
          <w:p w14:paraId="5D8A4DF1" w14:textId="77777777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D916CE" w:rsidRPr="00E54D60" w14:paraId="2E78C262" w14:textId="77777777" w:rsidTr="00F61CFF">
        <w:tc>
          <w:tcPr>
            <w:tcW w:w="5392" w:type="dxa"/>
          </w:tcPr>
          <w:p w14:paraId="42C7DDED" w14:textId="77777777" w:rsidR="00D916CE" w:rsidRPr="00E54D60" w:rsidRDefault="00D916CE" w:rsidP="00D916CE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kin graft</w:t>
            </w:r>
          </w:p>
        </w:tc>
        <w:tc>
          <w:tcPr>
            <w:tcW w:w="1701" w:type="dxa"/>
          </w:tcPr>
          <w:p w14:paraId="0899B447" w14:textId="1CBBBE62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6</w:t>
            </w:r>
          </w:p>
        </w:tc>
        <w:tc>
          <w:tcPr>
            <w:tcW w:w="1701" w:type="dxa"/>
          </w:tcPr>
          <w:p w14:paraId="0BA5BFD8" w14:textId="6983810D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9</w:t>
            </w:r>
          </w:p>
        </w:tc>
        <w:tc>
          <w:tcPr>
            <w:tcW w:w="996" w:type="dxa"/>
          </w:tcPr>
          <w:p w14:paraId="70BD6FD9" w14:textId="77777777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D916CE" w:rsidRPr="00E54D60" w14:paraId="12D0B81E" w14:textId="77777777" w:rsidTr="00F61CFF">
        <w:tc>
          <w:tcPr>
            <w:tcW w:w="5392" w:type="dxa"/>
          </w:tcPr>
          <w:p w14:paraId="69C5E877" w14:textId="77777777" w:rsidR="00D916CE" w:rsidRPr="00E54D60" w:rsidRDefault="00D916CE" w:rsidP="00D916CE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Local flap and skin graft</w:t>
            </w:r>
          </w:p>
        </w:tc>
        <w:tc>
          <w:tcPr>
            <w:tcW w:w="1701" w:type="dxa"/>
          </w:tcPr>
          <w:p w14:paraId="68740647" w14:textId="74FACC8D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5</w:t>
            </w:r>
          </w:p>
        </w:tc>
        <w:tc>
          <w:tcPr>
            <w:tcW w:w="1701" w:type="dxa"/>
          </w:tcPr>
          <w:p w14:paraId="4621C4F5" w14:textId="54862E97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12</w:t>
            </w:r>
          </w:p>
        </w:tc>
        <w:tc>
          <w:tcPr>
            <w:tcW w:w="996" w:type="dxa"/>
          </w:tcPr>
          <w:p w14:paraId="188DCBD0" w14:textId="77777777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D916CE" w:rsidRPr="00E54D60" w14:paraId="4AA2F998" w14:textId="77777777" w:rsidTr="00F61CFF">
        <w:tc>
          <w:tcPr>
            <w:tcW w:w="5392" w:type="dxa"/>
          </w:tcPr>
          <w:p w14:paraId="6C340A4C" w14:textId="77777777" w:rsidR="00D916CE" w:rsidRPr="00E54D60" w:rsidRDefault="00D916CE" w:rsidP="00D916CE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Prosthesis</w:t>
            </w:r>
          </w:p>
        </w:tc>
        <w:tc>
          <w:tcPr>
            <w:tcW w:w="1701" w:type="dxa"/>
          </w:tcPr>
          <w:p w14:paraId="237BF6AE" w14:textId="3AB629F4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2</w:t>
            </w:r>
          </w:p>
        </w:tc>
        <w:tc>
          <w:tcPr>
            <w:tcW w:w="1701" w:type="dxa"/>
          </w:tcPr>
          <w:p w14:paraId="65B3286E" w14:textId="797439F9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0</w:t>
            </w:r>
          </w:p>
        </w:tc>
        <w:tc>
          <w:tcPr>
            <w:tcW w:w="996" w:type="dxa"/>
          </w:tcPr>
          <w:p w14:paraId="2522FF25" w14:textId="77777777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D916CE" w:rsidRPr="00E54D60" w14:paraId="2B044600" w14:textId="77777777" w:rsidTr="00F61CFF">
        <w:tc>
          <w:tcPr>
            <w:tcW w:w="5392" w:type="dxa"/>
          </w:tcPr>
          <w:p w14:paraId="694E1D2C" w14:textId="278076FB" w:rsidR="00D916CE" w:rsidRPr="00E54D60" w:rsidRDefault="00D916CE" w:rsidP="00D916CE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Unknown</w:t>
            </w:r>
          </w:p>
        </w:tc>
        <w:tc>
          <w:tcPr>
            <w:tcW w:w="1701" w:type="dxa"/>
          </w:tcPr>
          <w:p w14:paraId="74C222D5" w14:textId="7AE0F878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3</w:t>
            </w:r>
          </w:p>
        </w:tc>
        <w:tc>
          <w:tcPr>
            <w:tcW w:w="1701" w:type="dxa"/>
          </w:tcPr>
          <w:p w14:paraId="56BF3D43" w14:textId="23A90CE8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  <w:r w:rsidRPr="00E54D60">
              <w:t>0</w:t>
            </w:r>
          </w:p>
        </w:tc>
        <w:tc>
          <w:tcPr>
            <w:tcW w:w="996" w:type="dxa"/>
          </w:tcPr>
          <w:p w14:paraId="019E2529" w14:textId="77777777" w:rsidR="00D916CE" w:rsidRPr="00E54D60" w:rsidRDefault="00D916CE" w:rsidP="00D916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B5322" w:rsidRPr="00E54D60" w14:paraId="566BCFFE" w14:textId="77777777" w:rsidTr="007B308F">
        <w:tc>
          <w:tcPr>
            <w:tcW w:w="5392" w:type="dxa"/>
            <w:vAlign w:val="bottom"/>
          </w:tcPr>
          <w:p w14:paraId="2CE3962F" w14:textId="77777777" w:rsidR="00AB5322" w:rsidRPr="00E54D60" w:rsidRDefault="00AB5322" w:rsidP="00AB5322">
            <w:pPr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Clavien-Dindo-classification of complications</w:t>
            </w:r>
          </w:p>
        </w:tc>
        <w:tc>
          <w:tcPr>
            <w:tcW w:w="1701" w:type="dxa"/>
            <w:vAlign w:val="bottom"/>
          </w:tcPr>
          <w:p w14:paraId="32055354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15A9795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B75EF57" w14:textId="730D7C20" w:rsidR="00AB5322" w:rsidRPr="00E54D60" w:rsidRDefault="00962169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284</w:t>
            </w:r>
          </w:p>
        </w:tc>
      </w:tr>
      <w:tr w:rsidR="00AB5322" w:rsidRPr="00E54D60" w14:paraId="5E803F98" w14:textId="77777777" w:rsidTr="007B308F">
        <w:tc>
          <w:tcPr>
            <w:tcW w:w="5392" w:type="dxa"/>
            <w:vAlign w:val="bottom"/>
          </w:tcPr>
          <w:p w14:paraId="011738FD" w14:textId="77777777" w:rsidR="00AB5322" w:rsidRPr="00E54D60" w:rsidRDefault="00AB5322" w:rsidP="00AB5322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 (Grade 1+)</w:t>
            </w:r>
          </w:p>
        </w:tc>
        <w:tc>
          <w:tcPr>
            <w:tcW w:w="1701" w:type="dxa"/>
            <w:vAlign w:val="bottom"/>
          </w:tcPr>
          <w:p w14:paraId="72F20318" w14:textId="053FB074" w:rsidR="00AB5322" w:rsidRPr="00E54D60" w:rsidRDefault="00962169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8</w:t>
            </w:r>
          </w:p>
        </w:tc>
        <w:tc>
          <w:tcPr>
            <w:tcW w:w="1701" w:type="dxa"/>
            <w:vAlign w:val="bottom"/>
          </w:tcPr>
          <w:p w14:paraId="496DB0F9" w14:textId="60FFC817" w:rsidR="00AB5322" w:rsidRPr="00E54D60" w:rsidRDefault="00962169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9</w:t>
            </w:r>
          </w:p>
        </w:tc>
        <w:tc>
          <w:tcPr>
            <w:tcW w:w="996" w:type="dxa"/>
          </w:tcPr>
          <w:p w14:paraId="102B0C36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</w:tr>
      <w:tr w:rsidR="00AB5322" w:rsidRPr="00E54D60" w14:paraId="1BA53CA2" w14:textId="77777777" w:rsidTr="007B308F">
        <w:tc>
          <w:tcPr>
            <w:tcW w:w="5392" w:type="dxa"/>
            <w:vAlign w:val="bottom"/>
          </w:tcPr>
          <w:p w14:paraId="79148B19" w14:textId="77777777" w:rsidR="00AB5322" w:rsidRPr="00E54D60" w:rsidRDefault="00AB5322" w:rsidP="00AB5322">
            <w:pPr>
              <w:ind w:firstLine="326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No (Grade 0)</w:t>
            </w:r>
          </w:p>
        </w:tc>
        <w:tc>
          <w:tcPr>
            <w:tcW w:w="1701" w:type="dxa"/>
            <w:vAlign w:val="bottom"/>
          </w:tcPr>
          <w:p w14:paraId="242938F7" w14:textId="254A9E20" w:rsidR="00AB5322" w:rsidRPr="00E54D60" w:rsidRDefault="00962169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2</w:t>
            </w:r>
          </w:p>
        </w:tc>
        <w:tc>
          <w:tcPr>
            <w:tcW w:w="1701" w:type="dxa"/>
            <w:vAlign w:val="bottom"/>
          </w:tcPr>
          <w:p w14:paraId="5C7B315F" w14:textId="6BAAFAF5" w:rsidR="00AB5322" w:rsidRPr="00E54D60" w:rsidRDefault="00962169" w:rsidP="00AB5322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5</w:t>
            </w:r>
          </w:p>
        </w:tc>
        <w:tc>
          <w:tcPr>
            <w:tcW w:w="996" w:type="dxa"/>
          </w:tcPr>
          <w:p w14:paraId="7D21FAF3" w14:textId="77777777" w:rsidR="00AB5322" w:rsidRPr="00E54D60" w:rsidRDefault="00AB5322" w:rsidP="00AB5322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69D860EF" w14:textId="77777777" w:rsidTr="00EE45E4">
        <w:tc>
          <w:tcPr>
            <w:tcW w:w="5392" w:type="dxa"/>
            <w:vAlign w:val="bottom"/>
          </w:tcPr>
          <w:p w14:paraId="4713D0BB" w14:textId="77777777" w:rsidR="0049469C" w:rsidRPr="00E54D60" w:rsidRDefault="0049469C" w:rsidP="00EE45E4">
            <w:pPr>
              <w:rPr>
                <w:lang w:val="en-US"/>
              </w:rPr>
            </w:pPr>
            <w:r w:rsidRPr="00E54D60">
              <w:rPr>
                <w:lang w:val="en-US"/>
              </w:rPr>
              <w:t>Neck</w:t>
            </w:r>
            <w:r w:rsidRPr="00E54D60">
              <w:rPr>
                <w:color w:val="000000"/>
                <w:lang w:val="en-US"/>
              </w:rPr>
              <w:t xml:space="preserve"> dissection </w:t>
            </w:r>
          </w:p>
        </w:tc>
        <w:tc>
          <w:tcPr>
            <w:tcW w:w="1701" w:type="dxa"/>
          </w:tcPr>
          <w:p w14:paraId="5E3B6C40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8B4B6AE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7D10C79" w14:textId="5A12059D" w:rsidR="0049469C" w:rsidRPr="00E54D60" w:rsidRDefault="00097EA0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49469C" w:rsidRPr="00E54D60" w14:paraId="3482EF87" w14:textId="77777777" w:rsidTr="00EE45E4">
        <w:tc>
          <w:tcPr>
            <w:tcW w:w="5392" w:type="dxa"/>
            <w:vAlign w:val="bottom"/>
          </w:tcPr>
          <w:p w14:paraId="2D0BAF01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34458EB5" w14:textId="4EE3D650" w:rsidR="0049469C" w:rsidRPr="00E54D60" w:rsidRDefault="00097EA0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6</w:t>
            </w:r>
          </w:p>
        </w:tc>
        <w:tc>
          <w:tcPr>
            <w:tcW w:w="1701" w:type="dxa"/>
          </w:tcPr>
          <w:p w14:paraId="6B808B52" w14:textId="532C5C9D" w:rsidR="0049469C" w:rsidRPr="00E54D60" w:rsidRDefault="00097EA0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0</w:t>
            </w:r>
          </w:p>
        </w:tc>
        <w:tc>
          <w:tcPr>
            <w:tcW w:w="996" w:type="dxa"/>
          </w:tcPr>
          <w:p w14:paraId="3D6DB343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0DB49F2B" w14:textId="77777777" w:rsidTr="00EE45E4">
        <w:tc>
          <w:tcPr>
            <w:tcW w:w="5392" w:type="dxa"/>
            <w:vAlign w:val="bottom"/>
          </w:tcPr>
          <w:p w14:paraId="1E2BCDE2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118627A7" w14:textId="77A40038" w:rsidR="0049469C" w:rsidRPr="00E54D60" w:rsidRDefault="00097EA0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4</w:t>
            </w:r>
          </w:p>
        </w:tc>
        <w:tc>
          <w:tcPr>
            <w:tcW w:w="1701" w:type="dxa"/>
          </w:tcPr>
          <w:p w14:paraId="62ABEF42" w14:textId="528717CB" w:rsidR="0049469C" w:rsidRPr="00E54D60" w:rsidRDefault="00097EA0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</w:t>
            </w:r>
          </w:p>
        </w:tc>
        <w:tc>
          <w:tcPr>
            <w:tcW w:w="996" w:type="dxa"/>
          </w:tcPr>
          <w:p w14:paraId="79069CA7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12849510" w14:textId="77777777" w:rsidTr="00EE45E4">
        <w:tc>
          <w:tcPr>
            <w:tcW w:w="5392" w:type="dxa"/>
            <w:vAlign w:val="bottom"/>
          </w:tcPr>
          <w:p w14:paraId="654AE8B2" w14:textId="77777777" w:rsidR="0049469C" w:rsidRPr="00E54D60" w:rsidRDefault="0049469C" w:rsidP="00EE45E4">
            <w:pPr>
              <w:rPr>
                <w:lang w:val="en-US"/>
              </w:rPr>
            </w:pPr>
            <w:r w:rsidRPr="00E54D60">
              <w:rPr>
                <w:lang w:val="en-US"/>
              </w:rPr>
              <w:t>Parotidectomy</w:t>
            </w:r>
            <w:r w:rsidRPr="00E54D60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5CDD7B9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4D98CA1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8F4CDB5" w14:textId="42C740EA" w:rsidR="0049469C" w:rsidRPr="00E54D60" w:rsidRDefault="00097EA0" w:rsidP="00EE45E4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49469C" w:rsidRPr="00E54D60" w14:paraId="5931E4AF" w14:textId="77777777" w:rsidTr="00EE45E4">
        <w:tc>
          <w:tcPr>
            <w:tcW w:w="5392" w:type="dxa"/>
            <w:vAlign w:val="bottom"/>
          </w:tcPr>
          <w:p w14:paraId="03574768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465B03EC" w14:textId="333A4E0D" w:rsidR="0049469C" w:rsidRPr="00E54D60" w:rsidRDefault="00097EA0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0</w:t>
            </w:r>
          </w:p>
        </w:tc>
        <w:tc>
          <w:tcPr>
            <w:tcW w:w="1701" w:type="dxa"/>
          </w:tcPr>
          <w:p w14:paraId="2CB255D8" w14:textId="776F8E3F" w:rsidR="0049469C" w:rsidRPr="00E54D60" w:rsidRDefault="00097EA0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3</w:t>
            </w:r>
          </w:p>
        </w:tc>
        <w:tc>
          <w:tcPr>
            <w:tcW w:w="996" w:type="dxa"/>
          </w:tcPr>
          <w:p w14:paraId="50940287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49469C" w:rsidRPr="00E54D60" w14:paraId="50408201" w14:textId="77777777" w:rsidTr="00EE45E4">
        <w:tc>
          <w:tcPr>
            <w:tcW w:w="5392" w:type="dxa"/>
            <w:vAlign w:val="bottom"/>
          </w:tcPr>
          <w:p w14:paraId="6A1F0023" w14:textId="77777777" w:rsidR="0049469C" w:rsidRPr="00E54D60" w:rsidRDefault="0049469C" w:rsidP="00EE45E4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42553481" w14:textId="5FA0AF60" w:rsidR="0049469C" w:rsidRPr="00E54D60" w:rsidRDefault="00097EA0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0</w:t>
            </w:r>
          </w:p>
        </w:tc>
        <w:tc>
          <w:tcPr>
            <w:tcW w:w="1701" w:type="dxa"/>
          </w:tcPr>
          <w:p w14:paraId="59CC0105" w14:textId="4BFF239B" w:rsidR="0049469C" w:rsidRPr="00E54D60" w:rsidRDefault="00097EA0" w:rsidP="00EE45E4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</w:t>
            </w:r>
          </w:p>
        </w:tc>
        <w:tc>
          <w:tcPr>
            <w:tcW w:w="996" w:type="dxa"/>
          </w:tcPr>
          <w:p w14:paraId="024FF396" w14:textId="77777777" w:rsidR="0049469C" w:rsidRPr="00E54D60" w:rsidRDefault="0049469C" w:rsidP="00EE45E4">
            <w:pPr>
              <w:jc w:val="center"/>
              <w:rPr>
                <w:color w:val="000000"/>
                <w:lang w:val="en-US"/>
              </w:rPr>
            </w:pPr>
          </w:p>
        </w:tc>
      </w:tr>
      <w:tr w:rsidR="00097EA0" w:rsidRPr="00E54D60" w14:paraId="2186E671" w14:textId="77777777" w:rsidTr="00EE45E4">
        <w:tc>
          <w:tcPr>
            <w:tcW w:w="5392" w:type="dxa"/>
            <w:vAlign w:val="bottom"/>
          </w:tcPr>
          <w:p w14:paraId="55C84944" w14:textId="77777777" w:rsidR="00097EA0" w:rsidRPr="00E54D60" w:rsidRDefault="00097EA0" w:rsidP="00097EA0">
            <w:pPr>
              <w:rPr>
                <w:lang w:val="en-US"/>
              </w:rPr>
            </w:pPr>
            <w:r w:rsidRPr="00E54D60">
              <w:rPr>
                <w:lang w:val="en-US"/>
              </w:rPr>
              <w:t>Radiotherapy</w:t>
            </w:r>
          </w:p>
        </w:tc>
        <w:tc>
          <w:tcPr>
            <w:tcW w:w="1701" w:type="dxa"/>
          </w:tcPr>
          <w:p w14:paraId="7FAF8B91" w14:textId="77777777" w:rsidR="00097EA0" w:rsidRPr="00E54D60" w:rsidRDefault="00097EA0" w:rsidP="00097EA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0C8A4007" w14:textId="77777777" w:rsidR="00097EA0" w:rsidRPr="00E54D60" w:rsidRDefault="00097EA0" w:rsidP="00097EA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EC6F3E2" w14:textId="255B519D" w:rsidR="00097EA0" w:rsidRPr="00E54D60" w:rsidRDefault="00097EA0" w:rsidP="00097EA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03</w:t>
            </w:r>
          </w:p>
        </w:tc>
      </w:tr>
      <w:tr w:rsidR="00097EA0" w:rsidRPr="00E54D60" w14:paraId="08BD7FB7" w14:textId="77777777" w:rsidTr="00EE45E4">
        <w:tc>
          <w:tcPr>
            <w:tcW w:w="5392" w:type="dxa"/>
            <w:vAlign w:val="bottom"/>
          </w:tcPr>
          <w:p w14:paraId="4F433F83" w14:textId="77777777" w:rsidR="00097EA0" w:rsidRPr="00E54D60" w:rsidRDefault="00097EA0" w:rsidP="00097EA0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14:paraId="61E862D9" w14:textId="3B56ADBB" w:rsidR="00097EA0" w:rsidRPr="00E54D60" w:rsidRDefault="00097EA0" w:rsidP="00097EA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5</w:t>
            </w:r>
          </w:p>
        </w:tc>
        <w:tc>
          <w:tcPr>
            <w:tcW w:w="1701" w:type="dxa"/>
          </w:tcPr>
          <w:p w14:paraId="2B250C01" w14:textId="0753B388" w:rsidR="00097EA0" w:rsidRPr="00E54D60" w:rsidRDefault="00097EA0" w:rsidP="00097EA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2</w:t>
            </w:r>
          </w:p>
        </w:tc>
        <w:tc>
          <w:tcPr>
            <w:tcW w:w="996" w:type="dxa"/>
          </w:tcPr>
          <w:p w14:paraId="474A4ECA" w14:textId="77777777" w:rsidR="00097EA0" w:rsidRPr="00E54D60" w:rsidRDefault="00097EA0" w:rsidP="00097EA0">
            <w:pPr>
              <w:jc w:val="center"/>
              <w:rPr>
                <w:color w:val="000000"/>
                <w:lang w:val="en-US"/>
              </w:rPr>
            </w:pPr>
          </w:p>
        </w:tc>
      </w:tr>
      <w:tr w:rsidR="00097EA0" w:rsidRPr="00E54D60" w14:paraId="5481EDAD" w14:textId="77777777" w:rsidTr="00EE45E4">
        <w:tc>
          <w:tcPr>
            <w:tcW w:w="5392" w:type="dxa"/>
            <w:vAlign w:val="bottom"/>
          </w:tcPr>
          <w:p w14:paraId="68D94B45" w14:textId="77777777" w:rsidR="00097EA0" w:rsidRPr="00E54D60" w:rsidRDefault="00097EA0" w:rsidP="00097EA0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73299451" w14:textId="311B1EA8" w:rsidR="00097EA0" w:rsidRPr="00E54D60" w:rsidRDefault="00097EA0" w:rsidP="00097EA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5</w:t>
            </w:r>
          </w:p>
        </w:tc>
        <w:tc>
          <w:tcPr>
            <w:tcW w:w="1701" w:type="dxa"/>
          </w:tcPr>
          <w:p w14:paraId="1D2BEA1A" w14:textId="7873D9FC" w:rsidR="00097EA0" w:rsidRPr="00E54D60" w:rsidRDefault="00097EA0" w:rsidP="00097EA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</w:t>
            </w:r>
          </w:p>
        </w:tc>
        <w:tc>
          <w:tcPr>
            <w:tcW w:w="996" w:type="dxa"/>
          </w:tcPr>
          <w:p w14:paraId="38C0B8E5" w14:textId="77777777" w:rsidR="00097EA0" w:rsidRPr="00E54D60" w:rsidRDefault="00097EA0" w:rsidP="00097EA0">
            <w:pPr>
              <w:jc w:val="center"/>
              <w:rPr>
                <w:color w:val="000000"/>
                <w:lang w:val="en-US"/>
              </w:rPr>
            </w:pPr>
          </w:p>
        </w:tc>
      </w:tr>
      <w:tr w:rsidR="00097EA0" w:rsidRPr="00E54D60" w14:paraId="54C15E57" w14:textId="77777777" w:rsidTr="00F61CFF">
        <w:tc>
          <w:tcPr>
            <w:tcW w:w="5392" w:type="dxa"/>
          </w:tcPr>
          <w:p w14:paraId="1EE86A65" w14:textId="77777777" w:rsidR="00097EA0" w:rsidRPr="00E54D60" w:rsidRDefault="00097EA0" w:rsidP="00097EA0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5467085" w14:textId="77777777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b/>
                <w:lang w:val="en-US"/>
              </w:rPr>
              <w:t>Mean±SD</w:t>
            </w:r>
          </w:p>
        </w:tc>
        <w:tc>
          <w:tcPr>
            <w:tcW w:w="1701" w:type="dxa"/>
          </w:tcPr>
          <w:p w14:paraId="0A577144" w14:textId="77777777" w:rsidR="00097EA0" w:rsidRPr="00E54D60" w:rsidRDefault="00097EA0" w:rsidP="00097EA0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Mean±SD</w:t>
            </w:r>
          </w:p>
        </w:tc>
        <w:tc>
          <w:tcPr>
            <w:tcW w:w="996" w:type="dxa"/>
          </w:tcPr>
          <w:p w14:paraId="57A0F41A" w14:textId="77777777" w:rsidR="00097EA0" w:rsidRPr="00E54D60" w:rsidRDefault="00097EA0" w:rsidP="00097EA0">
            <w:pPr>
              <w:jc w:val="center"/>
              <w:rPr>
                <w:lang w:val="en-US"/>
              </w:rPr>
            </w:pPr>
          </w:p>
        </w:tc>
      </w:tr>
      <w:tr w:rsidR="00097EA0" w:rsidRPr="00E54D60" w14:paraId="338F3BD6" w14:textId="77777777" w:rsidTr="00F61CFF">
        <w:tc>
          <w:tcPr>
            <w:tcW w:w="5392" w:type="dxa"/>
          </w:tcPr>
          <w:p w14:paraId="194D01BB" w14:textId="77777777" w:rsidR="00097EA0" w:rsidRPr="00E54D60" w:rsidRDefault="00097EA0" w:rsidP="00097EA0">
            <w:pPr>
              <w:rPr>
                <w:lang w:val="en-US"/>
              </w:rPr>
            </w:pPr>
            <w:r w:rsidRPr="00E54D60">
              <w:rPr>
                <w:lang w:val="en-US"/>
              </w:rPr>
              <w:t>Age, years</w:t>
            </w:r>
          </w:p>
        </w:tc>
        <w:tc>
          <w:tcPr>
            <w:tcW w:w="1701" w:type="dxa"/>
          </w:tcPr>
          <w:p w14:paraId="3A481968" w14:textId="7689E791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7.6±8.6</w:t>
            </w:r>
          </w:p>
        </w:tc>
        <w:tc>
          <w:tcPr>
            <w:tcW w:w="1701" w:type="dxa"/>
          </w:tcPr>
          <w:p w14:paraId="7B0386A4" w14:textId="6E091205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3.9±10.0</w:t>
            </w:r>
          </w:p>
        </w:tc>
        <w:tc>
          <w:tcPr>
            <w:tcW w:w="996" w:type="dxa"/>
          </w:tcPr>
          <w:p w14:paraId="515135F1" w14:textId="34A51C4F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157</w:t>
            </w:r>
          </w:p>
        </w:tc>
      </w:tr>
      <w:tr w:rsidR="00097EA0" w:rsidRPr="00E54D60" w14:paraId="00B49F5C" w14:textId="77777777" w:rsidTr="00F61CFF">
        <w:tc>
          <w:tcPr>
            <w:tcW w:w="5392" w:type="dxa"/>
          </w:tcPr>
          <w:p w14:paraId="18F7600E" w14:textId="77777777" w:rsidR="00097EA0" w:rsidRPr="00E54D60" w:rsidRDefault="00097EA0" w:rsidP="00097EA0">
            <w:pPr>
              <w:rPr>
                <w:lang w:val="en-US"/>
              </w:rPr>
            </w:pPr>
            <w:r w:rsidRPr="00E54D60">
              <w:rPr>
                <w:lang w:val="en-US"/>
              </w:rPr>
              <w:t>Number of independent head and neck skin cancers</w:t>
            </w:r>
          </w:p>
        </w:tc>
        <w:tc>
          <w:tcPr>
            <w:tcW w:w="1701" w:type="dxa"/>
          </w:tcPr>
          <w:p w14:paraId="652CAE5C" w14:textId="6884505B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7±1.5</w:t>
            </w:r>
          </w:p>
        </w:tc>
        <w:tc>
          <w:tcPr>
            <w:tcW w:w="1701" w:type="dxa"/>
          </w:tcPr>
          <w:p w14:paraId="7E29DEE1" w14:textId="27FF83F8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.4±1.3</w:t>
            </w:r>
          </w:p>
        </w:tc>
        <w:tc>
          <w:tcPr>
            <w:tcW w:w="996" w:type="dxa"/>
          </w:tcPr>
          <w:p w14:paraId="27584750" w14:textId="584C0C4F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057</w:t>
            </w:r>
          </w:p>
        </w:tc>
      </w:tr>
      <w:tr w:rsidR="00097EA0" w:rsidRPr="00E54D60" w14:paraId="5F1FA752" w14:textId="77777777" w:rsidTr="00F61CFF">
        <w:tc>
          <w:tcPr>
            <w:tcW w:w="5392" w:type="dxa"/>
          </w:tcPr>
          <w:p w14:paraId="2C5230FD" w14:textId="77777777" w:rsidR="00097EA0" w:rsidRPr="00E54D60" w:rsidRDefault="00097EA0" w:rsidP="00097EA0">
            <w:r w:rsidRPr="00E54D60">
              <w:t>Horizontal tumor diameter, in mm</w:t>
            </w:r>
          </w:p>
        </w:tc>
        <w:tc>
          <w:tcPr>
            <w:tcW w:w="1701" w:type="dxa"/>
          </w:tcPr>
          <w:p w14:paraId="682E25F6" w14:textId="321229E3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7.1±12.4</w:t>
            </w:r>
          </w:p>
        </w:tc>
        <w:tc>
          <w:tcPr>
            <w:tcW w:w="1701" w:type="dxa"/>
          </w:tcPr>
          <w:p w14:paraId="4D7341B8" w14:textId="1F84F0EA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2.0±10.7</w:t>
            </w:r>
          </w:p>
        </w:tc>
        <w:tc>
          <w:tcPr>
            <w:tcW w:w="996" w:type="dxa"/>
          </w:tcPr>
          <w:p w14:paraId="59AD0EDA" w14:textId="47076F2C" w:rsidR="00097EA0" w:rsidRPr="00E54D60" w:rsidRDefault="00097EA0" w:rsidP="00097EA0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38</w:t>
            </w:r>
          </w:p>
        </w:tc>
      </w:tr>
      <w:tr w:rsidR="00097EA0" w:rsidRPr="00E54D60" w14:paraId="2E19F4FF" w14:textId="77777777" w:rsidTr="00F61CFF">
        <w:tc>
          <w:tcPr>
            <w:tcW w:w="5392" w:type="dxa"/>
          </w:tcPr>
          <w:p w14:paraId="5C62E4BB" w14:textId="77777777" w:rsidR="00097EA0" w:rsidRPr="00E54D60" w:rsidRDefault="00097EA0" w:rsidP="00097EA0">
            <w:pPr>
              <w:rPr>
                <w:lang w:val="en-US"/>
              </w:rPr>
            </w:pPr>
            <w:r w:rsidRPr="00E54D60">
              <w:rPr>
                <w:lang w:val="en-US"/>
              </w:rPr>
              <w:t>Vertical tumor diameter, in mm</w:t>
            </w:r>
          </w:p>
        </w:tc>
        <w:tc>
          <w:tcPr>
            <w:tcW w:w="1701" w:type="dxa"/>
          </w:tcPr>
          <w:p w14:paraId="58EDC202" w14:textId="591C6562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.4±2.9</w:t>
            </w:r>
          </w:p>
        </w:tc>
        <w:tc>
          <w:tcPr>
            <w:tcW w:w="1701" w:type="dxa"/>
          </w:tcPr>
          <w:p w14:paraId="3438AC08" w14:textId="6E267653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.6±3.3</w:t>
            </w:r>
          </w:p>
        </w:tc>
        <w:tc>
          <w:tcPr>
            <w:tcW w:w="996" w:type="dxa"/>
          </w:tcPr>
          <w:p w14:paraId="7D2C788F" w14:textId="501C7F9C" w:rsidR="00097EA0" w:rsidRPr="00E54D60" w:rsidRDefault="00097EA0" w:rsidP="00097EA0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963</w:t>
            </w:r>
          </w:p>
        </w:tc>
      </w:tr>
    </w:tbl>
    <w:p w14:paraId="564A2DAC" w14:textId="477B9BDD" w:rsidR="00F61CFF" w:rsidRPr="00E54D60" w:rsidRDefault="007B308F" w:rsidP="00F61CFF">
      <w:pPr>
        <w:tabs>
          <w:tab w:val="left" w:pos="360"/>
        </w:tabs>
        <w:spacing w:line="480" w:lineRule="auto"/>
        <w:rPr>
          <w:lang w:val="en-US"/>
        </w:rPr>
      </w:pPr>
      <w:r w:rsidRPr="00E54D60">
        <w:rPr>
          <w:lang w:val="en-US"/>
        </w:rPr>
        <w:lastRenderedPageBreak/>
        <w:t>*</w:t>
      </w:r>
      <w:r w:rsidR="003B36F7" w:rsidRPr="00E54D60">
        <w:rPr>
          <w:lang w:val="en-US"/>
        </w:rPr>
        <w:t>O</w:t>
      </w:r>
      <w:r w:rsidRPr="00E54D60">
        <w:rPr>
          <w:lang w:val="en-US"/>
        </w:rPr>
        <w:t>ne patient received a resection following by secondary healing without surgical wound closure</w:t>
      </w:r>
      <w:r w:rsidR="003B36F7" w:rsidRPr="00E54D60">
        <w:rPr>
          <w:lang w:val="en-US"/>
        </w:rPr>
        <w:t xml:space="preserve"> was assigned to the one-step surgery </w:t>
      </w:r>
      <w:proofErr w:type="gramStart"/>
      <w:r w:rsidR="003B36F7" w:rsidRPr="00E54D60">
        <w:rPr>
          <w:lang w:val="en-US"/>
        </w:rPr>
        <w:t xml:space="preserve">group; </w:t>
      </w:r>
      <w:r w:rsidR="00D510E1" w:rsidRPr="00E54D60">
        <w:rPr>
          <w:lang w:val="en-US"/>
        </w:rPr>
        <w:t xml:space="preserve"> SD</w:t>
      </w:r>
      <w:proofErr w:type="gramEnd"/>
      <w:r w:rsidR="00D510E1" w:rsidRPr="00E54D60">
        <w:rPr>
          <w:lang w:val="en-US"/>
        </w:rPr>
        <w:t xml:space="preserve"> = standard deviation; significant p-values (p&lt;0.05) in bold</w:t>
      </w:r>
    </w:p>
    <w:p w14:paraId="0BB43A99" w14:textId="775E3251" w:rsidR="007B308F" w:rsidRPr="00E54D60" w:rsidRDefault="007B308F" w:rsidP="00F61CFF">
      <w:pPr>
        <w:tabs>
          <w:tab w:val="left" w:pos="360"/>
        </w:tabs>
        <w:spacing w:line="480" w:lineRule="auto"/>
        <w:rPr>
          <w:b/>
          <w:lang w:val="en-US"/>
        </w:rPr>
      </w:pPr>
    </w:p>
    <w:p w14:paraId="73BD3FC3" w14:textId="77777777" w:rsidR="007B308F" w:rsidRPr="00E54D60" w:rsidRDefault="007B308F" w:rsidP="00F61CFF">
      <w:pPr>
        <w:tabs>
          <w:tab w:val="left" w:pos="360"/>
        </w:tabs>
        <w:spacing w:line="480" w:lineRule="auto"/>
        <w:rPr>
          <w:b/>
          <w:lang w:val="en-US"/>
        </w:rPr>
        <w:sectPr w:rsidR="007B308F" w:rsidRPr="00E54D60" w:rsidSect="00BE6AF0">
          <w:pgSz w:w="11906" w:h="16838"/>
          <w:pgMar w:top="851" w:right="1134" w:bottom="851" w:left="1134" w:header="708" w:footer="708" w:gutter="0"/>
          <w:cols w:space="708"/>
          <w:docGrid w:linePitch="360"/>
        </w:sectPr>
      </w:pPr>
    </w:p>
    <w:p w14:paraId="164406E3" w14:textId="58132D05" w:rsidR="00CA1961" w:rsidRDefault="001F0ACE" w:rsidP="00E54D60">
      <w:pPr>
        <w:tabs>
          <w:tab w:val="left" w:pos="360"/>
        </w:tabs>
        <w:spacing w:after="120"/>
        <w:rPr>
          <w:b/>
          <w:lang w:val="en-US"/>
        </w:rPr>
      </w:pPr>
      <w:r w:rsidRPr="00E54D60">
        <w:rPr>
          <w:b/>
          <w:lang w:val="en-US"/>
        </w:rPr>
        <w:lastRenderedPageBreak/>
        <w:t xml:space="preserve">Supplementary Table </w:t>
      </w:r>
      <w:r w:rsidR="00345136" w:rsidRPr="00E54D60">
        <w:rPr>
          <w:b/>
          <w:lang w:val="en-US"/>
        </w:rPr>
        <w:t>S</w:t>
      </w:r>
      <w:r w:rsidRPr="00E54D60">
        <w:rPr>
          <w:b/>
          <w:lang w:val="en-US"/>
        </w:rPr>
        <w:t>6</w:t>
      </w:r>
    </w:p>
    <w:p w14:paraId="48C1BCBD" w14:textId="77777777" w:rsidR="00E54D60" w:rsidRPr="00E54D60" w:rsidRDefault="00E54D60" w:rsidP="00E54D60">
      <w:pPr>
        <w:tabs>
          <w:tab w:val="left" w:pos="360"/>
        </w:tabs>
        <w:spacing w:after="120"/>
        <w:rPr>
          <w:b/>
          <w:lang w:val="en-US"/>
        </w:rPr>
      </w:pPr>
    </w:p>
    <w:tbl>
      <w:tblPr>
        <w:tblStyle w:val="Tabellenraster"/>
        <w:tblW w:w="9503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392"/>
        <w:gridCol w:w="1559"/>
        <w:gridCol w:w="1559"/>
        <w:gridCol w:w="993"/>
      </w:tblGrid>
      <w:tr w:rsidR="009D32E6" w:rsidRPr="008046A5" w14:paraId="6DE2831B" w14:textId="77777777" w:rsidTr="00135497">
        <w:tc>
          <w:tcPr>
            <w:tcW w:w="9503" w:type="dxa"/>
            <w:gridSpan w:val="4"/>
          </w:tcPr>
          <w:p w14:paraId="5351381D" w14:textId="5CA41513" w:rsidR="009D32E6" w:rsidRPr="00E54D60" w:rsidRDefault="009D32E6" w:rsidP="001F0ACE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Supplementary Table </w:t>
            </w:r>
            <w:r w:rsidR="00345136" w:rsidRPr="00E54D60">
              <w:rPr>
                <w:b/>
                <w:lang w:val="en-US"/>
              </w:rPr>
              <w:t>S</w:t>
            </w:r>
            <w:r w:rsidR="001F0ACE" w:rsidRPr="00E54D60">
              <w:rPr>
                <w:b/>
                <w:lang w:val="en-US"/>
              </w:rPr>
              <w:t>6</w:t>
            </w:r>
            <w:r w:rsidRPr="00E54D60">
              <w:rPr>
                <w:b/>
                <w:lang w:val="en-US"/>
              </w:rPr>
              <w:t>.</w:t>
            </w:r>
            <w:r w:rsidRPr="00E54D60">
              <w:rPr>
                <w:lang w:val="en-US"/>
              </w:rPr>
              <w:t xml:space="preserve"> Influence of patient and tumor characteristics on probability of </w:t>
            </w:r>
            <w:r w:rsidR="001A032E" w:rsidRPr="00E54D60">
              <w:rPr>
                <w:lang w:val="en-US"/>
              </w:rPr>
              <w:t>recurrence-free survival.</w:t>
            </w:r>
          </w:p>
        </w:tc>
      </w:tr>
      <w:tr w:rsidR="00AD0FB7" w:rsidRPr="00E54D60" w14:paraId="77818628" w14:textId="77777777" w:rsidTr="00135497">
        <w:tc>
          <w:tcPr>
            <w:tcW w:w="5392" w:type="dxa"/>
          </w:tcPr>
          <w:p w14:paraId="25CC8318" w14:textId="77777777" w:rsidR="00AD0FB7" w:rsidRPr="00E54D60" w:rsidRDefault="00AD0FB7" w:rsidP="00AD0FB7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arameter</w:t>
            </w:r>
          </w:p>
        </w:tc>
        <w:tc>
          <w:tcPr>
            <w:tcW w:w="1559" w:type="dxa"/>
          </w:tcPr>
          <w:p w14:paraId="7589F57D" w14:textId="77777777" w:rsidR="00AD0FB7" w:rsidRPr="00E54D60" w:rsidRDefault="00AD0FB7" w:rsidP="00AD0FB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1-year</w:t>
            </w:r>
          </w:p>
          <w:p w14:paraId="31CDF2EE" w14:textId="34964CBB" w:rsidR="00AD0FB7" w:rsidRPr="00E54D60" w:rsidRDefault="00AD0FB7" w:rsidP="00AD0FB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recurrence </w:t>
            </w:r>
            <w:r w:rsidR="001E00F0" w:rsidRPr="00E54D60">
              <w:rPr>
                <w:b/>
                <w:lang w:val="en-US"/>
              </w:rPr>
              <w:t xml:space="preserve">free </w:t>
            </w:r>
            <w:r w:rsidRPr="00E54D60">
              <w:rPr>
                <w:b/>
                <w:lang w:val="en-US"/>
              </w:rPr>
              <w:t>rate</w:t>
            </w:r>
            <w:r w:rsidR="00C80AE9" w:rsidRPr="00E54D60">
              <w:rPr>
                <w:b/>
                <w:lang w:val="en-US"/>
              </w:rPr>
              <w:t>, %</w:t>
            </w:r>
          </w:p>
        </w:tc>
        <w:tc>
          <w:tcPr>
            <w:tcW w:w="1559" w:type="dxa"/>
          </w:tcPr>
          <w:p w14:paraId="447D1000" w14:textId="77777777" w:rsidR="00AD0FB7" w:rsidRPr="00E54D60" w:rsidRDefault="00AD0FB7" w:rsidP="00AD0FB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2-year</w:t>
            </w:r>
          </w:p>
          <w:p w14:paraId="44ED6BAD" w14:textId="534F9FAD" w:rsidR="00AD0FB7" w:rsidRPr="00E54D60" w:rsidRDefault="00AD0FB7" w:rsidP="00AD0FB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recurrence </w:t>
            </w:r>
            <w:r w:rsidR="001E00F0" w:rsidRPr="00E54D60">
              <w:rPr>
                <w:b/>
                <w:lang w:val="en-US"/>
              </w:rPr>
              <w:t xml:space="preserve">free </w:t>
            </w:r>
            <w:r w:rsidRPr="00E54D60">
              <w:rPr>
                <w:b/>
                <w:lang w:val="en-US"/>
              </w:rPr>
              <w:t>rate</w:t>
            </w:r>
            <w:r w:rsidR="00C80AE9" w:rsidRPr="00E54D60">
              <w:rPr>
                <w:b/>
                <w:lang w:val="en-US"/>
              </w:rPr>
              <w:t>, %</w:t>
            </w:r>
          </w:p>
        </w:tc>
        <w:tc>
          <w:tcPr>
            <w:tcW w:w="993" w:type="dxa"/>
          </w:tcPr>
          <w:p w14:paraId="6348B62B" w14:textId="77777777" w:rsidR="00AD0FB7" w:rsidRPr="00E54D60" w:rsidRDefault="00AD0FB7" w:rsidP="00AD0FB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</w:t>
            </w:r>
          </w:p>
        </w:tc>
      </w:tr>
      <w:tr w:rsidR="009D32E6" w:rsidRPr="00E54D60" w14:paraId="021BA89F" w14:textId="77777777" w:rsidTr="00135497">
        <w:tc>
          <w:tcPr>
            <w:tcW w:w="5392" w:type="dxa"/>
          </w:tcPr>
          <w:p w14:paraId="3F049402" w14:textId="77777777" w:rsidR="009D32E6" w:rsidRPr="00E54D60" w:rsidRDefault="009D32E6" w:rsidP="007A2B57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All</w:t>
            </w:r>
          </w:p>
        </w:tc>
        <w:tc>
          <w:tcPr>
            <w:tcW w:w="1559" w:type="dxa"/>
          </w:tcPr>
          <w:p w14:paraId="2DAEE4B9" w14:textId="3033B28C" w:rsidR="009D32E6" w:rsidRPr="00E54D60" w:rsidRDefault="00C80AE9" w:rsidP="007A2B57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7</w:t>
            </w:r>
          </w:p>
        </w:tc>
        <w:tc>
          <w:tcPr>
            <w:tcW w:w="1559" w:type="dxa"/>
          </w:tcPr>
          <w:p w14:paraId="29895870" w14:textId="032A1EF6" w:rsidR="009D32E6" w:rsidRPr="00E54D60" w:rsidRDefault="00C80AE9" w:rsidP="007A2B57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4.2</w:t>
            </w:r>
          </w:p>
        </w:tc>
        <w:tc>
          <w:tcPr>
            <w:tcW w:w="993" w:type="dxa"/>
          </w:tcPr>
          <w:p w14:paraId="15128241" w14:textId="77777777" w:rsidR="009D32E6" w:rsidRPr="00E54D60" w:rsidRDefault="009D32E6" w:rsidP="007A2B57">
            <w:pPr>
              <w:jc w:val="center"/>
              <w:rPr>
                <w:lang w:val="en-US"/>
              </w:rPr>
            </w:pPr>
          </w:p>
        </w:tc>
      </w:tr>
      <w:tr w:rsidR="00CF61CF" w:rsidRPr="00E54D60" w14:paraId="6B1020FC" w14:textId="77777777" w:rsidTr="007A2B57">
        <w:tc>
          <w:tcPr>
            <w:tcW w:w="5392" w:type="dxa"/>
          </w:tcPr>
          <w:p w14:paraId="2DDB0834" w14:textId="77777777" w:rsidR="00CF61CF" w:rsidRPr="00E54D60" w:rsidRDefault="00CF61CF" w:rsidP="007A2B57">
            <w:pPr>
              <w:rPr>
                <w:lang w:val="en-US"/>
              </w:rPr>
            </w:pPr>
            <w:r w:rsidRPr="00E54D60">
              <w:rPr>
                <w:lang w:val="en-US"/>
              </w:rPr>
              <w:t>Index non-melanoma skin cancer</w:t>
            </w:r>
          </w:p>
        </w:tc>
        <w:tc>
          <w:tcPr>
            <w:tcW w:w="1559" w:type="dxa"/>
          </w:tcPr>
          <w:p w14:paraId="46D68011" w14:textId="77777777" w:rsidR="00CF61CF" w:rsidRPr="00E54D60" w:rsidRDefault="00CF61CF" w:rsidP="007A2B5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DFBE977" w14:textId="77777777" w:rsidR="00CF61CF" w:rsidRPr="00E54D60" w:rsidRDefault="00CF61CF" w:rsidP="007A2B57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3438332D" w14:textId="08761AD2" w:rsidR="00CF61CF" w:rsidRPr="00E54D60" w:rsidRDefault="00C80AE9" w:rsidP="007A2B5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CF61CF" w:rsidRPr="00E54D60" w14:paraId="04FEFA9B" w14:textId="77777777" w:rsidTr="007A2B57">
        <w:tc>
          <w:tcPr>
            <w:tcW w:w="5392" w:type="dxa"/>
          </w:tcPr>
          <w:p w14:paraId="64CE4301" w14:textId="77777777" w:rsidR="00CF61CF" w:rsidRPr="00E54D60" w:rsidRDefault="00CF61CF" w:rsidP="007A2B57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Basal cell carcinoma (BCC)</w:t>
            </w:r>
          </w:p>
        </w:tc>
        <w:tc>
          <w:tcPr>
            <w:tcW w:w="1559" w:type="dxa"/>
          </w:tcPr>
          <w:p w14:paraId="57ED6716" w14:textId="4DFB8A95" w:rsidR="00CF61CF" w:rsidRPr="00E54D60" w:rsidRDefault="00C80AE9" w:rsidP="007A2B57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8.0</w:t>
            </w:r>
          </w:p>
        </w:tc>
        <w:tc>
          <w:tcPr>
            <w:tcW w:w="1559" w:type="dxa"/>
          </w:tcPr>
          <w:p w14:paraId="49989C25" w14:textId="1B73D5BE" w:rsidR="00CF61CF" w:rsidRPr="00E54D60" w:rsidRDefault="00C80AE9" w:rsidP="007A2B57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3.8</w:t>
            </w:r>
          </w:p>
        </w:tc>
        <w:tc>
          <w:tcPr>
            <w:tcW w:w="993" w:type="dxa"/>
          </w:tcPr>
          <w:p w14:paraId="7EAB1985" w14:textId="77777777" w:rsidR="00CF61CF" w:rsidRPr="00E54D60" w:rsidRDefault="00CF61CF" w:rsidP="007A2B57">
            <w:pPr>
              <w:jc w:val="center"/>
              <w:rPr>
                <w:lang w:val="en-US"/>
              </w:rPr>
            </w:pPr>
          </w:p>
        </w:tc>
      </w:tr>
      <w:tr w:rsidR="00CF61CF" w:rsidRPr="00E54D60" w14:paraId="45E7A923" w14:textId="77777777" w:rsidTr="007A2B57">
        <w:tc>
          <w:tcPr>
            <w:tcW w:w="5392" w:type="dxa"/>
          </w:tcPr>
          <w:p w14:paraId="44E0C661" w14:textId="3F40487F" w:rsidR="00CF61CF" w:rsidRPr="00E54D60" w:rsidRDefault="00CF61CF" w:rsidP="007A2B57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Squamous cell carcinoma (cSCC)</w:t>
            </w:r>
          </w:p>
        </w:tc>
        <w:tc>
          <w:tcPr>
            <w:tcW w:w="1559" w:type="dxa"/>
          </w:tcPr>
          <w:p w14:paraId="7E27484F" w14:textId="25D1C6C4" w:rsidR="00CF61CF" w:rsidRPr="00E54D60" w:rsidRDefault="00C80AE9" w:rsidP="007A2B57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9.2</w:t>
            </w:r>
          </w:p>
        </w:tc>
        <w:tc>
          <w:tcPr>
            <w:tcW w:w="1559" w:type="dxa"/>
          </w:tcPr>
          <w:p w14:paraId="440DED12" w14:textId="0EB55390" w:rsidR="00CF61CF" w:rsidRPr="00E54D60" w:rsidRDefault="00C80AE9" w:rsidP="007A2B57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9.2</w:t>
            </w:r>
          </w:p>
        </w:tc>
        <w:tc>
          <w:tcPr>
            <w:tcW w:w="993" w:type="dxa"/>
          </w:tcPr>
          <w:p w14:paraId="654C9471" w14:textId="77777777" w:rsidR="00CF61CF" w:rsidRPr="00E54D60" w:rsidRDefault="00CF61CF" w:rsidP="007A2B57">
            <w:pPr>
              <w:jc w:val="center"/>
              <w:rPr>
                <w:lang w:val="en-US"/>
              </w:rPr>
            </w:pPr>
          </w:p>
        </w:tc>
      </w:tr>
      <w:tr w:rsidR="009D32E6" w:rsidRPr="00E54D60" w14:paraId="1AC903B6" w14:textId="77777777" w:rsidTr="00135497">
        <w:tc>
          <w:tcPr>
            <w:tcW w:w="5392" w:type="dxa"/>
          </w:tcPr>
          <w:p w14:paraId="7A20874B" w14:textId="77777777" w:rsidR="009D32E6" w:rsidRPr="00E54D60" w:rsidRDefault="009D32E6" w:rsidP="007A2B57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Gender</w:t>
            </w:r>
          </w:p>
        </w:tc>
        <w:tc>
          <w:tcPr>
            <w:tcW w:w="1559" w:type="dxa"/>
          </w:tcPr>
          <w:p w14:paraId="4CF3368B" w14:textId="77777777" w:rsidR="009D32E6" w:rsidRPr="00E54D60" w:rsidRDefault="009D32E6" w:rsidP="007A2B5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9804B70" w14:textId="77777777" w:rsidR="009D32E6" w:rsidRPr="00E54D60" w:rsidRDefault="009D32E6" w:rsidP="007A2B57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39DAD277" w14:textId="5D0EDDE0" w:rsidR="009D32E6" w:rsidRPr="00E54D60" w:rsidRDefault="0095104A" w:rsidP="007A2B57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61</w:t>
            </w:r>
            <w:r w:rsidR="00C80AE9" w:rsidRPr="00E54D60">
              <w:rPr>
                <w:lang w:val="en-US"/>
              </w:rPr>
              <w:t>3</w:t>
            </w:r>
          </w:p>
        </w:tc>
      </w:tr>
      <w:tr w:rsidR="009D32E6" w:rsidRPr="00E54D60" w14:paraId="4548DF62" w14:textId="77777777" w:rsidTr="00135497">
        <w:tc>
          <w:tcPr>
            <w:tcW w:w="5392" w:type="dxa"/>
          </w:tcPr>
          <w:p w14:paraId="2CA026D9" w14:textId="77777777" w:rsidR="009D32E6" w:rsidRPr="00E54D60" w:rsidRDefault="009D32E6" w:rsidP="007A2B57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ale</w:t>
            </w:r>
          </w:p>
        </w:tc>
        <w:tc>
          <w:tcPr>
            <w:tcW w:w="1559" w:type="dxa"/>
          </w:tcPr>
          <w:p w14:paraId="16FF227C" w14:textId="4D821DBA" w:rsidR="009D32E6" w:rsidRPr="00E54D60" w:rsidRDefault="00C80AE9" w:rsidP="007A2B57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5</w:t>
            </w:r>
          </w:p>
        </w:tc>
        <w:tc>
          <w:tcPr>
            <w:tcW w:w="1559" w:type="dxa"/>
          </w:tcPr>
          <w:p w14:paraId="54DAA5BE" w14:textId="2CC82109" w:rsidR="009D32E6" w:rsidRPr="00E54D60" w:rsidRDefault="00C80AE9" w:rsidP="007A2B57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9</w:t>
            </w:r>
          </w:p>
        </w:tc>
        <w:tc>
          <w:tcPr>
            <w:tcW w:w="993" w:type="dxa"/>
          </w:tcPr>
          <w:p w14:paraId="63155ACA" w14:textId="77777777" w:rsidR="009D32E6" w:rsidRPr="00E54D60" w:rsidRDefault="009D32E6" w:rsidP="007A2B57">
            <w:pPr>
              <w:jc w:val="center"/>
              <w:rPr>
                <w:lang w:val="en-US"/>
              </w:rPr>
            </w:pPr>
          </w:p>
        </w:tc>
      </w:tr>
      <w:tr w:rsidR="00C80AE9" w:rsidRPr="00E54D60" w14:paraId="1CA8E818" w14:textId="77777777" w:rsidTr="00135497">
        <w:tc>
          <w:tcPr>
            <w:tcW w:w="5392" w:type="dxa"/>
          </w:tcPr>
          <w:p w14:paraId="17AE90F0" w14:textId="77777777" w:rsidR="00C80AE9" w:rsidRPr="00E54D60" w:rsidRDefault="00C80AE9" w:rsidP="00C80AE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Female</w:t>
            </w:r>
          </w:p>
        </w:tc>
        <w:tc>
          <w:tcPr>
            <w:tcW w:w="1559" w:type="dxa"/>
          </w:tcPr>
          <w:p w14:paraId="1EFB14F7" w14:textId="78441DFF" w:rsidR="00C80AE9" w:rsidRPr="00E54D60" w:rsidRDefault="00C80AE9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8.3</w:t>
            </w:r>
          </w:p>
        </w:tc>
        <w:tc>
          <w:tcPr>
            <w:tcW w:w="1559" w:type="dxa"/>
          </w:tcPr>
          <w:p w14:paraId="2160100A" w14:textId="683FAE61" w:rsidR="00C80AE9" w:rsidRPr="00E54D60" w:rsidRDefault="00C80AE9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9</w:t>
            </w:r>
          </w:p>
        </w:tc>
        <w:tc>
          <w:tcPr>
            <w:tcW w:w="993" w:type="dxa"/>
          </w:tcPr>
          <w:p w14:paraId="7D540DF8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</w:tr>
      <w:tr w:rsidR="00EB39B0" w:rsidRPr="00E54D60" w14:paraId="07080931" w14:textId="77777777" w:rsidTr="00135497">
        <w:tc>
          <w:tcPr>
            <w:tcW w:w="5392" w:type="dxa"/>
          </w:tcPr>
          <w:p w14:paraId="08F2A193" w14:textId="5DA90AB1" w:rsidR="00EB39B0" w:rsidRPr="00E54D60" w:rsidRDefault="00EB39B0" w:rsidP="00C80AE9">
            <w:pPr>
              <w:rPr>
                <w:lang w:val="en-US"/>
              </w:rPr>
            </w:pPr>
            <w:r w:rsidRPr="00E54D60">
              <w:rPr>
                <w:lang w:val="en-US"/>
              </w:rPr>
              <w:t>Age</w:t>
            </w:r>
          </w:p>
        </w:tc>
        <w:tc>
          <w:tcPr>
            <w:tcW w:w="1559" w:type="dxa"/>
          </w:tcPr>
          <w:p w14:paraId="5F2D3D1F" w14:textId="77777777" w:rsidR="00EB39B0" w:rsidRPr="00E54D60" w:rsidRDefault="00EB39B0" w:rsidP="00C80AE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58EBB5B" w14:textId="77777777" w:rsidR="00EB39B0" w:rsidRPr="00E54D60" w:rsidRDefault="00EB39B0" w:rsidP="00C80AE9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2FB67DE2" w14:textId="0AE49E8E" w:rsidR="00EB39B0" w:rsidRPr="00E54D60" w:rsidRDefault="00EB39B0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100</w:t>
            </w:r>
          </w:p>
        </w:tc>
      </w:tr>
      <w:tr w:rsidR="00EB39B0" w:rsidRPr="00E54D60" w14:paraId="0DD87DF9" w14:textId="77777777" w:rsidTr="00135497">
        <w:tc>
          <w:tcPr>
            <w:tcW w:w="5392" w:type="dxa"/>
          </w:tcPr>
          <w:p w14:paraId="511B25FF" w14:textId="428752C6" w:rsidR="00EB39B0" w:rsidRPr="00E54D60" w:rsidRDefault="00EB39B0" w:rsidP="00EB39B0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≤median of 77 years</w:t>
            </w:r>
          </w:p>
        </w:tc>
        <w:tc>
          <w:tcPr>
            <w:tcW w:w="1559" w:type="dxa"/>
          </w:tcPr>
          <w:p w14:paraId="198D915D" w14:textId="3BC9B8B2" w:rsidR="00EB39B0" w:rsidRPr="00E54D60" w:rsidRDefault="00EB39B0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0.8</w:t>
            </w:r>
          </w:p>
        </w:tc>
        <w:tc>
          <w:tcPr>
            <w:tcW w:w="1559" w:type="dxa"/>
          </w:tcPr>
          <w:p w14:paraId="670E5B93" w14:textId="7354BE4B" w:rsidR="00EB39B0" w:rsidRPr="00E54D60" w:rsidRDefault="00EB39B0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3</w:t>
            </w:r>
          </w:p>
        </w:tc>
        <w:tc>
          <w:tcPr>
            <w:tcW w:w="993" w:type="dxa"/>
          </w:tcPr>
          <w:p w14:paraId="2CDBF87C" w14:textId="77777777" w:rsidR="00EB39B0" w:rsidRPr="00E54D60" w:rsidRDefault="00EB39B0" w:rsidP="00C80AE9">
            <w:pPr>
              <w:jc w:val="center"/>
              <w:rPr>
                <w:lang w:val="en-US"/>
              </w:rPr>
            </w:pPr>
          </w:p>
        </w:tc>
      </w:tr>
      <w:tr w:rsidR="00EB39B0" w:rsidRPr="00E54D60" w14:paraId="350E705E" w14:textId="77777777" w:rsidTr="00135497">
        <w:tc>
          <w:tcPr>
            <w:tcW w:w="5392" w:type="dxa"/>
          </w:tcPr>
          <w:p w14:paraId="7C97526C" w14:textId="0ECFCB39" w:rsidR="00EB39B0" w:rsidRPr="00E54D60" w:rsidRDefault="00EB39B0" w:rsidP="00EB39B0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&gt; median of 77 years</w:t>
            </w:r>
          </w:p>
        </w:tc>
        <w:tc>
          <w:tcPr>
            <w:tcW w:w="1559" w:type="dxa"/>
          </w:tcPr>
          <w:p w14:paraId="544202BB" w14:textId="3D6C4EBD" w:rsidR="00EB39B0" w:rsidRPr="00E54D60" w:rsidRDefault="00EB39B0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0.1</w:t>
            </w:r>
          </w:p>
        </w:tc>
        <w:tc>
          <w:tcPr>
            <w:tcW w:w="1559" w:type="dxa"/>
          </w:tcPr>
          <w:p w14:paraId="036F9654" w14:textId="1FC53DAA" w:rsidR="00EB39B0" w:rsidRPr="00E54D60" w:rsidRDefault="00EB39B0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7.5</w:t>
            </w:r>
          </w:p>
        </w:tc>
        <w:tc>
          <w:tcPr>
            <w:tcW w:w="993" w:type="dxa"/>
          </w:tcPr>
          <w:p w14:paraId="6AE6D88C" w14:textId="77777777" w:rsidR="00EB39B0" w:rsidRPr="00E54D60" w:rsidRDefault="00EB39B0" w:rsidP="00C80AE9">
            <w:pPr>
              <w:jc w:val="center"/>
              <w:rPr>
                <w:lang w:val="en-US"/>
              </w:rPr>
            </w:pPr>
          </w:p>
        </w:tc>
      </w:tr>
      <w:tr w:rsidR="00C80AE9" w:rsidRPr="00E54D60" w14:paraId="567BC3BF" w14:textId="77777777" w:rsidTr="00135497">
        <w:tc>
          <w:tcPr>
            <w:tcW w:w="5392" w:type="dxa"/>
          </w:tcPr>
          <w:p w14:paraId="16DCA415" w14:textId="77777777" w:rsidR="00C80AE9" w:rsidRPr="00E54D60" w:rsidRDefault="00C80AE9" w:rsidP="00C80AE9">
            <w:pPr>
              <w:rPr>
                <w:lang w:val="en-US"/>
              </w:rPr>
            </w:pPr>
            <w:r w:rsidRPr="00E54D60">
              <w:rPr>
                <w:lang w:val="en-US"/>
              </w:rPr>
              <w:t>Immunosuppressive therapy</w:t>
            </w:r>
          </w:p>
        </w:tc>
        <w:tc>
          <w:tcPr>
            <w:tcW w:w="1559" w:type="dxa"/>
          </w:tcPr>
          <w:p w14:paraId="298F786C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00B82F5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54AB9B90" w14:textId="2D4D481F" w:rsidR="00C80AE9" w:rsidRPr="00E54D60" w:rsidRDefault="0095104A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981</w:t>
            </w:r>
          </w:p>
        </w:tc>
      </w:tr>
      <w:tr w:rsidR="00C80AE9" w:rsidRPr="00E54D60" w14:paraId="5DD4D31C" w14:textId="77777777" w:rsidTr="00135497">
        <w:tc>
          <w:tcPr>
            <w:tcW w:w="5392" w:type="dxa"/>
          </w:tcPr>
          <w:p w14:paraId="65115518" w14:textId="77777777" w:rsidR="00C80AE9" w:rsidRPr="00E54D60" w:rsidRDefault="00C80AE9" w:rsidP="00C80AE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64FA6A56" w14:textId="5520F3F6" w:rsidR="00C80AE9" w:rsidRPr="00E54D60" w:rsidRDefault="00C80AE9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0</w:t>
            </w:r>
          </w:p>
        </w:tc>
        <w:tc>
          <w:tcPr>
            <w:tcW w:w="1559" w:type="dxa"/>
          </w:tcPr>
          <w:p w14:paraId="75CE3F4E" w14:textId="6F887AB4" w:rsidR="00C80AE9" w:rsidRPr="00E54D60" w:rsidRDefault="00C80AE9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0</w:t>
            </w:r>
          </w:p>
        </w:tc>
        <w:tc>
          <w:tcPr>
            <w:tcW w:w="993" w:type="dxa"/>
          </w:tcPr>
          <w:p w14:paraId="045F79EB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</w:tr>
      <w:tr w:rsidR="00C80AE9" w:rsidRPr="00E54D60" w14:paraId="3A681EE1" w14:textId="77777777" w:rsidTr="00135497">
        <w:tc>
          <w:tcPr>
            <w:tcW w:w="5392" w:type="dxa"/>
          </w:tcPr>
          <w:p w14:paraId="48B3AF7D" w14:textId="77777777" w:rsidR="00C80AE9" w:rsidRPr="00E54D60" w:rsidRDefault="00C80AE9" w:rsidP="00C80AE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306031D7" w14:textId="4C723D10" w:rsidR="00C80AE9" w:rsidRPr="00E54D60" w:rsidRDefault="00C80AE9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5</w:t>
            </w:r>
          </w:p>
        </w:tc>
        <w:tc>
          <w:tcPr>
            <w:tcW w:w="1559" w:type="dxa"/>
          </w:tcPr>
          <w:p w14:paraId="7564E05D" w14:textId="1C485C43" w:rsidR="00C80AE9" w:rsidRPr="00E54D60" w:rsidRDefault="00C80AE9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3.5</w:t>
            </w:r>
          </w:p>
        </w:tc>
        <w:tc>
          <w:tcPr>
            <w:tcW w:w="993" w:type="dxa"/>
          </w:tcPr>
          <w:p w14:paraId="3A005921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</w:tr>
      <w:tr w:rsidR="00C80AE9" w:rsidRPr="00E54D60" w14:paraId="31934951" w14:textId="77777777" w:rsidTr="00135497">
        <w:tc>
          <w:tcPr>
            <w:tcW w:w="5392" w:type="dxa"/>
          </w:tcPr>
          <w:p w14:paraId="47757A0D" w14:textId="77777777" w:rsidR="00C80AE9" w:rsidRPr="00E54D60" w:rsidRDefault="00C80AE9" w:rsidP="00C80AE9">
            <w:pPr>
              <w:rPr>
                <w:lang w:val="en-US"/>
              </w:rPr>
            </w:pPr>
            <w:r w:rsidRPr="00E54D60">
              <w:rPr>
                <w:lang w:val="en-US"/>
              </w:rPr>
              <w:t>Smoking</w:t>
            </w:r>
          </w:p>
        </w:tc>
        <w:tc>
          <w:tcPr>
            <w:tcW w:w="1559" w:type="dxa"/>
          </w:tcPr>
          <w:p w14:paraId="00D8162D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CD75A77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6CB6882E" w14:textId="35DE9511" w:rsidR="00C80AE9" w:rsidRPr="00E54D60" w:rsidRDefault="006861A4" w:rsidP="0095104A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</w:t>
            </w:r>
            <w:r w:rsidR="0095104A" w:rsidRPr="00E54D60">
              <w:rPr>
                <w:lang w:val="en-US"/>
              </w:rPr>
              <w:t>815</w:t>
            </w:r>
          </w:p>
        </w:tc>
      </w:tr>
      <w:tr w:rsidR="00C80AE9" w:rsidRPr="00E54D60" w14:paraId="70432147" w14:textId="77777777" w:rsidTr="00135497">
        <w:tc>
          <w:tcPr>
            <w:tcW w:w="5392" w:type="dxa"/>
          </w:tcPr>
          <w:p w14:paraId="7A7084F5" w14:textId="77777777" w:rsidR="00C80AE9" w:rsidRPr="00E54D60" w:rsidRDefault="00C80AE9" w:rsidP="00C80AE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49A9B7B8" w14:textId="6D13CDF0" w:rsidR="00C80AE9" w:rsidRPr="00E54D60" w:rsidRDefault="006861A4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1</w:t>
            </w:r>
          </w:p>
        </w:tc>
        <w:tc>
          <w:tcPr>
            <w:tcW w:w="1559" w:type="dxa"/>
          </w:tcPr>
          <w:p w14:paraId="0EF9EC7B" w14:textId="31ADB8B3" w:rsidR="00C80AE9" w:rsidRPr="00E54D60" w:rsidRDefault="006861A4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5.4</w:t>
            </w:r>
          </w:p>
        </w:tc>
        <w:tc>
          <w:tcPr>
            <w:tcW w:w="993" w:type="dxa"/>
          </w:tcPr>
          <w:p w14:paraId="24F1EDF9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</w:tr>
      <w:tr w:rsidR="00C80AE9" w:rsidRPr="00E54D60" w14:paraId="555A6AD7" w14:textId="77777777" w:rsidTr="00135497">
        <w:tc>
          <w:tcPr>
            <w:tcW w:w="5392" w:type="dxa"/>
          </w:tcPr>
          <w:p w14:paraId="5A6086FE" w14:textId="77777777" w:rsidR="00C80AE9" w:rsidRPr="00E54D60" w:rsidRDefault="00C80AE9" w:rsidP="00C80AE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4427B52F" w14:textId="3806277F" w:rsidR="00C80AE9" w:rsidRPr="00E54D60" w:rsidRDefault="006861A4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8</w:t>
            </w:r>
          </w:p>
        </w:tc>
        <w:tc>
          <w:tcPr>
            <w:tcW w:w="1559" w:type="dxa"/>
          </w:tcPr>
          <w:p w14:paraId="425EB007" w14:textId="72BDF76F" w:rsidR="00C80AE9" w:rsidRPr="00E54D60" w:rsidRDefault="006861A4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0</w:t>
            </w:r>
          </w:p>
        </w:tc>
        <w:tc>
          <w:tcPr>
            <w:tcW w:w="993" w:type="dxa"/>
          </w:tcPr>
          <w:p w14:paraId="4593E238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</w:tr>
      <w:tr w:rsidR="00C80AE9" w:rsidRPr="00E54D60" w14:paraId="052B3039" w14:textId="77777777" w:rsidTr="00135497">
        <w:tc>
          <w:tcPr>
            <w:tcW w:w="5392" w:type="dxa"/>
          </w:tcPr>
          <w:p w14:paraId="08C1948C" w14:textId="77777777" w:rsidR="00C80AE9" w:rsidRPr="00E54D60" w:rsidRDefault="00C80AE9" w:rsidP="00C80AE9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Index tumor status</w:t>
            </w:r>
          </w:p>
        </w:tc>
        <w:tc>
          <w:tcPr>
            <w:tcW w:w="1559" w:type="dxa"/>
          </w:tcPr>
          <w:p w14:paraId="056C7B8E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DCCAF02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2062B0F3" w14:textId="78B9245F" w:rsidR="00C80AE9" w:rsidRPr="00E54D60" w:rsidRDefault="00241BF9" w:rsidP="0095104A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</w:t>
            </w:r>
            <w:r w:rsidR="0095104A" w:rsidRPr="00E54D60">
              <w:rPr>
                <w:b/>
                <w:lang w:val="en-US"/>
              </w:rPr>
              <w:t>03</w:t>
            </w:r>
          </w:p>
        </w:tc>
      </w:tr>
      <w:tr w:rsidR="00C80AE9" w:rsidRPr="00E54D60" w14:paraId="363FA5A5" w14:textId="77777777" w:rsidTr="00135497">
        <w:tc>
          <w:tcPr>
            <w:tcW w:w="5392" w:type="dxa"/>
          </w:tcPr>
          <w:p w14:paraId="64E5BB4B" w14:textId="77777777" w:rsidR="00C80AE9" w:rsidRPr="00E54D60" w:rsidRDefault="00C80AE9" w:rsidP="00C80AE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imary naïve tumor</w:t>
            </w:r>
          </w:p>
        </w:tc>
        <w:tc>
          <w:tcPr>
            <w:tcW w:w="1559" w:type="dxa"/>
          </w:tcPr>
          <w:p w14:paraId="5C4F1C1D" w14:textId="385057D5" w:rsidR="00C80AE9" w:rsidRPr="00E54D60" w:rsidRDefault="0095104A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9.7</w:t>
            </w:r>
          </w:p>
        </w:tc>
        <w:tc>
          <w:tcPr>
            <w:tcW w:w="1559" w:type="dxa"/>
          </w:tcPr>
          <w:p w14:paraId="61F665A4" w14:textId="4C168B5D" w:rsidR="00C80AE9" w:rsidRPr="00E54D60" w:rsidRDefault="00241BF9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5</w:t>
            </w:r>
          </w:p>
        </w:tc>
        <w:tc>
          <w:tcPr>
            <w:tcW w:w="993" w:type="dxa"/>
          </w:tcPr>
          <w:p w14:paraId="44A62E01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</w:tr>
      <w:tr w:rsidR="00C80AE9" w:rsidRPr="00E54D60" w14:paraId="6B3610F8" w14:textId="77777777" w:rsidTr="00135497">
        <w:tc>
          <w:tcPr>
            <w:tcW w:w="5392" w:type="dxa"/>
          </w:tcPr>
          <w:p w14:paraId="42C27725" w14:textId="77777777" w:rsidR="00C80AE9" w:rsidRPr="00E54D60" w:rsidRDefault="00C80AE9" w:rsidP="00C80AE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ogressive tumor</w:t>
            </w:r>
          </w:p>
        </w:tc>
        <w:tc>
          <w:tcPr>
            <w:tcW w:w="1559" w:type="dxa"/>
          </w:tcPr>
          <w:p w14:paraId="396195DE" w14:textId="54570E59" w:rsidR="00C80AE9" w:rsidRPr="00E54D60" w:rsidRDefault="0095104A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4.2</w:t>
            </w:r>
          </w:p>
        </w:tc>
        <w:tc>
          <w:tcPr>
            <w:tcW w:w="1559" w:type="dxa"/>
          </w:tcPr>
          <w:p w14:paraId="6FBF2DCD" w14:textId="79AC666F" w:rsidR="00C80AE9" w:rsidRPr="00E54D60" w:rsidRDefault="0095104A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4.2</w:t>
            </w:r>
          </w:p>
        </w:tc>
        <w:tc>
          <w:tcPr>
            <w:tcW w:w="993" w:type="dxa"/>
          </w:tcPr>
          <w:p w14:paraId="144D0E9B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</w:tr>
      <w:tr w:rsidR="00C80AE9" w:rsidRPr="00E54D60" w14:paraId="31AF71D8" w14:textId="77777777" w:rsidTr="00135497">
        <w:tc>
          <w:tcPr>
            <w:tcW w:w="5392" w:type="dxa"/>
          </w:tcPr>
          <w:p w14:paraId="1435F0EF" w14:textId="77777777" w:rsidR="00C80AE9" w:rsidRPr="00E54D60" w:rsidRDefault="00C80AE9" w:rsidP="00C80AE9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Recurrent tumor</w:t>
            </w:r>
          </w:p>
        </w:tc>
        <w:tc>
          <w:tcPr>
            <w:tcW w:w="1559" w:type="dxa"/>
          </w:tcPr>
          <w:p w14:paraId="7468B798" w14:textId="0C8E4CA1" w:rsidR="00C80AE9" w:rsidRPr="00E54D60" w:rsidRDefault="00241BF9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0.0</w:t>
            </w:r>
          </w:p>
        </w:tc>
        <w:tc>
          <w:tcPr>
            <w:tcW w:w="1559" w:type="dxa"/>
          </w:tcPr>
          <w:p w14:paraId="705839F4" w14:textId="4BED1106" w:rsidR="00C80AE9" w:rsidRPr="00E54D60" w:rsidRDefault="00241BF9" w:rsidP="00C80AE9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0.0</w:t>
            </w:r>
          </w:p>
        </w:tc>
        <w:tc>
          <w:tcPr>
            <w:tcW w:w="993" w:type="dxa"/>
          </w:tcPr>
          <w:p w14:paraId="03B429AD" w14:textId="77777777" w:rsidR="00C80AE9" w:rsidRPr="00E54D60" w:rsidRDefault="00C80AE9" w:rsidP="00C80AE9">
            <w:pPr>
              <w:jc w:val="center"/>
              <w:rPr>
                <w:lang w:val="en-US"/>
              </w:rPr>
            </w:pPr>
          </w:p>
        </w:tc>
      </w:tr>
      <w:tr w:rsidR="000C0E88" w:rsidRPr="00E54D60" w14:paraId="48B33ED5" w14:textId="77777777" w:rsidTr="00135497">
        <w:tc>
          <w:tcPr>
            <w:tcW w:w="5392" w:type="dxa"/>
          </w:tcPr>
          <w:p w14:paraId="0423A6C4" w14:textId="0C4A390C" w:rsidR="000C0E88" w:rsidRPr="00E54D60" w:rsidRDefault="000C0E88" w:rsidP="000C0E88">
            <w:pPr>
              <w:ind w:firstLine="42"/>
              <w:rPr>
                <w:lang w:val="en-US"/>
              </w:rPr>
            </w:pPr>
            <w:r w:rsidRPr="00E54D60">
              <w:rPr>
                <w:lang w:val="en-US"/>
              </w:rPr>
              <w:t>Localization on the nose</w:t>
            </w:r>
          </w:p>
        </w:tc>
        <w:tc>
          <w:tcPr>
            <w:tcW w:w="1559" w:type="dxa"/>
          </w:tcPr>
          <w:p w14:paraId="66C16C71" w14:textId="77777777" w:rsidR="000C0E88" w:rsidRPr="00E54D60" w:rsidRDefault="000C0E88" w:rsidP="000C0E88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56A1095" w14:textId="77777777" w:rsidR="000C0E88" w:rsidRPr="00E54D60" w:rsidRDefault="000C0E88" w:rsidP="000C0E88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710ADC53" w14:textId="39E5197F" w:rsidR="000C0E88" w:rsidRPr="00E54D60" w:rsidRDefault="00CA383B" w:rsidP="000C0E88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28</w:t>
            </w:r>
          </w:p>
        </w:tc>
      </w:tr>
      <w:tr w:rsidR="000C0E88" w:rsidRPr="00E54D60" w14:paraId="16BE739E" w14:textId="77777777" w:rsidTr="00135497">
        <w:tc>
          <w:tcPr>
            <w:tcW w:w="5392" w:type="dxa"/>
          </w:tcPr>
          <w:p w14:paraId="40F2EE38" w14:textId="167B3058" w:rsidR="000C0E88" w:rsidRPr="00E54D60" w:rsidRDefault="000C0E88" w:rsidP="000C0E88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42A9A68C" w14:textId="0344C733" w:rsidR="000C0E88" w:rsidRPr="00E54D60" w:rsidRDefault="00CA383B" w:rsidP="000C0E88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5.1</w:t>
            </w:r>
          </w:p>
        </w:tc>
        <w:tc>
          <w:tcPr>
            <w:tcW w:w="1559" w:type="dxa"/>
          </w:tcPr>
          <w:p w14:paraId="0167184A" w14:textId="4A3DA010" w:rsidR="000C0E88" w:rsidRPr="00E54D60" w:rsidRDefault="00CA383B" w:rsidP="000C0E88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5.1</w:t>
            </w:r>
          </w:p>
        </w:tc>
        <w:tc>
          <w:tcPr>
            <w:tcW w:w="993" w:type="dxa"/>
          </w:tcPr>
          <w:p w14:paraId="6B1B70AC" w14:textId="77777777" w:rsidR="000C0E88" w:rsidRPr="00E54D60" w:rsidRDefault="000C0E88" w:rsidP="000C0E88">
            <w:pPr>
              <w:jc w:val="center"/>
              <w:rPr>
                <w:lang w:val="en-US"/>
              </w:rPr>
            </w:pPr>
          </w:p>
        </w:tc>
      </w:tr>
      <w:tr w:rsidR="000C0E88" w:rsidRPr="00E54D60" w14:paraId="2748AA5A" w14:textId="77777777" w:rsidTr="00135497">
        <w:tc>
          <w:tcPr>
            <w:tcW w:w="5392" w:type="dxa"/>
          </w:tcPr>
          <w:p w14:paraId="7A4BF864" w14:textId="0EFA4F2D" w:rsidR="000C0E88" w:rsidRPr="00E54D60" w:rsidRDefault="000C0E88" w:rsidP="000C0E88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4F85119C" w14:textId="791A153C" w:rsidR="000C0E88" w:rsidRPr="00E54D60" w:rsidRDefault="00CA383B" w:rsidP="000C0E88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3.6</w:t>
            </w:r>
          </w:p>
        </w:tc>
        <w:tc>
          <w:tcPr>
            <w:tcW w:w="1559" w:type="dxa"/>
          </w:tcPr>
          <w:p w14:paraId="3F015C1F" w14:textId="5A81ED81" w:rsidR="000C0E88" w:rsidRPr="00E54D60" w:rsidRDefault="00CA383B" w:rsidP="000C0E88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0.3</w:t>
            </w:r>
          </w:p>
        </w:tc>
        <w:tc>
          <w:tcPr>
            <w:tcW w:w="993" w:type="dxa"/>
          </w:tcPr>
          <w:p w14:paraId="3237F1EC" w14:textId="77777777" w:rsidR="000C0E88" w:rsidRPr="00E54D60" w:rsidRDefault="000C0E88" w:rsidP="000C0E88">
            <w:pPr>
              <w:jc w:val="center"/>
              <w:rPr>
                <w:lang w:val="en-US"/>
              </w:rPr>
            </w:pPr>
          </w:p>
        </w:tc>
      </w:tr>
      <w:tr w:rsidR="000C0E88" w:rsidRPr="00E54D60" w14:paraId="2235C4F7" w14:textId="77777777" w:rsidTr="00135497">
        <w:tc>
          <w:tcPr>
            <w:tcW w:w="5392" w:type="dxa"/>
          </w:tcPr>
          <w:p w14:paraId="44754C5F" w14:textId="33BC3575" w:rsidR="000C0E88" w:rsidRPr="00E54D60" w:rsidRDefault="000C0E88" w:rsidP="000C0E88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n the ear</w:t>
            </w:r>
          </w:p>
        </w:tc>
        <w:tc>
          <w:tcPr>
            <w:tcW w:w="1559" w:type="dxa"/>
          </w:tcPr>
          <w:p w14:paraId="62FFBD4A" w14:textId="77777777" w:rsidR="000C0E88" w:rsidRPr="00E54D60" w:rsidRDefault="000C0E88" w:rsidP="000C0E88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80DA57D" w14:textId="77777777" w:rsidR="000C0E88" w:rsidRPr="00E54D60" w:rsidRDefault="000C0E88" w:rsidP="000C0E88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0E926B94" w14:textId="2F026D41" w:rsidR="000C0E88" w:rsidRPr="00E54D60" w:rsidRDefault="00CA383B" w:rsidP="000C0E88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783</w:t>
            </w:r>
          </w:p>
        </w:tc>
      </w:tr>
      <w:tr w:rsidR="00CA383B" w:rsidRPr="00E54D60" w14:paraId="4C861F77" w14:textId="77777777" w:rsidTr="00135497">
        <w:tc>
          <w:tcPr>
            <w:tcW w:w="5392" w:type="dxa"/>
          </w:tcPr>
          <w:p w14:paraId="25F22B46" w14:textId="565BA79D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5672E928" w14:textId="69E01C2E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4.3</w:t>
            </w:r>
          </w:p>
        </w:tc>
        <w:tc>
          <w:tcPr>
            <w:tcW w:w="1559" w:type="dxa"/>
          </w:tcPr>
          <w:p w14:paraId="11677D60" w14:textId="55A60B98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1.5</w:t>
            </w:r>
          </w:p>
        </w:tc>
        <w:tc>
          <w:tcPr>
            <w:tcW w:w="993" w:type="dxa"/>
          </w:tcPr>
          <w:p w14:paraId="4A41772F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56DB9D7C" w14:textId="77777777" w:rsidTr="00135497">
        <w:tc>
          <w:tcPr>
            <w:tcW w:w="5392" w:type="dxa"/>
          </w:tcPr>
          <w:p w14:paraId="7BD871D2" w14:textId="153A1146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39937E4D" w14:textId="5E179BDC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8</w:t>
            </w:r>
          </w:p>
        </w:tc>
        <w:tc>
          <w:tcPr>
            <w:tcW w:w="1559" w:type="dxa"/>
          </w:tcPr>
          <w:p w14:paraId="6A6110EF" w14:textId="4AC3385D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8</w:t>
            </w:r>
          </w:p>
        </w:tc>
        <w:tc>
          <w:tcPr>
            <w:tcW w:w="993" w:type="dxa"/>
          </w:tcPr>
          <w:p w14:paraId="28D38D2C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6BC269E2" w14:textId="77777777" w:rsidTr="00135497">
        <w:tc>
          <w:tcPr>
            <w:tcW w:w="5392" w:type="dxa"/>
          </w:tcPr>
          <w:p w14:paraId="4AC3F9BF" w14:textId="39654D1B" w:rsidR="00CA383B" w:rsidRPr="00E54D60" w:rsidRDefault="00CA383B" w:rsidP="00CA383B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in the eye region</w:t>
            </w:r>
          </w:p>
        </w:tc>
        <w:tc>
          <w:tcPr>
            <w:tcW w:w="1559" w:type="dxa"/>
          </w:tcPr>
          <w:p w14:paraId="5B51029B" w14:textId="113DBAAF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DDDD591" w14:textId="0ABD0A38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5256ECAC" w14:textId="4B502D80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677</w:t>
            </w:r>
          </w:p>
        </w:tc>
      </w:tr>
      <w:tr w:rsidR="00CA383B" w:rsidRPr="00E54D60" w14:paraId="3F5053B5" w14:textId="77777777" w:rsidTr="00135497">
        <w:tc>
          <w:tcPr>
            <w:tcW w:w="5392" w:type="dxa"/>
          </w:tcPr>
          <w:p w14:paraId="614694F3" w14:textId="1B1A07E1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6BCD19B9" w14:textId="54A20FE1" w:rsidR="00CA383B" w:rsidRPr="00E54D60" w:rsidRDefault="004B2D70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3660BA2E" w14:textId="1D96BE1F" w:rsidR="00CA383B" w:rsidRPr="00E54D60" w:rsidRDefault="004B2D70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.7</w:t>
            </w:r>
          </w:p>
        </w:tc>
        <w:tc>
          <w:tcPr>
            <w:tcW w:w="993" w:type="dxa"/>
          </w:tcPr>
          <w:p w14:paraId="37D346CF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58E1902F" w14:textId="77777777" w:rsidTr="00135497">
        <w:tc>
          <w:tcPr>
            <w:tcW w:w="5392" w:type="dxa"/>
          </w:tcPr>
          <w:p w14:paraId="44E7D816" w14:textId="50AD05A6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0D59AD88" w14:textId="7130F311" w:rsidR="00CA383B" w:rsidRPr="00E54D60" w:rsidRDefault="004B2D70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.2</w:t>
            </w:r>
          </w:p>
        </w:tc>
        <w:tc>
          <w:tcPr>
            <w:tcW w:w="1559" w:type="dxa"/>
          </w:tcPr>
          <w:p w14:paraId="4462FAFF" w14:textId="1B373A6C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3.4</w:t>
            </w:r>
          </w:p>
        </w:tc>
        <w:tc>
          <w:tcPr>
            <w:tcW w:w="993" w:type="dxa"/>
          </w:tcPr>
          <w:p w14:paraId="2443D225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6C51632B" w14:textId="77777777" w:rsidTr="000C0E88">
        <w:tc>
          <w:tcPr>
            <w:tcW w:w="5392" w:type="dxa"/>
          </w:tcPr>
          <w:p w14:paraId="32AF3473" w14:textId="77777777" w:rsidR="00CA383B" w:rsidRPr="00E54D60" w:rsidRDefault="00CA383B" w:rsidP="00CA383B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f index skin cancer</w:t>
            </w:r>
          </w:p>
        </w:tc>
        <w:tc>
          <w:tcPr>
            <w:tcW w:w="1559" w:type="dxa"/>
          </w:tcPr>
          <w:p w14:paraId="067BF679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CAB3980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2FC9D086" w14:textId="1D598468" w:rsidR="00CA383B" w:rsidRPr="00E54D60" w:rsidRDefault="00CA383B" w:rsidP="00CA383B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47</w:t>
            </w:r>
          </w:p>
        </w:tc>
      </w:tr>
      <w:tr w:rsidR="00CA383B" w:rsidRPr="00E54D60" w14:paraId="0A9CAD90" w14:textId="77777777" w:rsidTr="000C0E88">
        <w:tc>
          <w:tcPr>
            <w:tcW w:w="5392" w:type="dxa"/>
          </w:tcPr>
          <w:p w14:paraId="09565532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H-zone</w:t>
            </w:r>
          </w:p>
        </w:tc>
        <w:tc>
          <w:tcPr>
            <w:tcW w:w="1559" w:type="dxa"/>
          </w:tcPr>
          <w:p w14:paraId="500F1A48" w14:textId="1B2B90F8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5</w:t>
            </w:r>
          </w:p>
        </w:tc>
        <w:tc>
          <w:tcPr>
            <w:tcW w:w="1559" w:type="dxa"/>
          </w:tcPr>
          <w:p w14:paraId="6E70220E" w14:textId="3A56ECC7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4.8</w:t>
            </w:r>
          </w:p>
        </w:tc>
        <w:tc>
          <w:tcPr>
            <w:tcW w:w="993" w:type="dxa"/>
          </w:tcPr>
          <w:p w14:paraId="5ED7747C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53ADAFD9" w14:textId="77777777" w:rsidTr="000C0E88">
        <w:tc>
          <w:tcPr>
            <w:tcW w:w="5392" w:type="dxa"/>
          </w:tcPr>
          <w:p w14:paraId="37BB3219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-zone</w:t>
            </w:r>
          </w:p>
        </w:tc>
        <w:tc>
          <w:tcPr>
            <w:tcW w:w="1559" w:type="dxa"/>
          </w:tcPr>
          <w:p w14:paraId="237DB92F" w14:textId="49E20664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3.9</w:t>
            </w:r>
          </w:p>
        </w:tc>
        <w:tc>
          <w:tcPr>
            <w:tcW w:w="1559" w:type="dxa"/>
          </w:tcPr>
          <w:p w14:paraId="2935FA38" w14:textId="1613D816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3.6</w:t>
            </w:r>
          </w:p>
        </w:tc>
        <w:tc>
          <w:tcPr>
            <w:tcW w:w="993" w:type="dxa"/>
          </w:tcPr>
          <w:p w14:paraId="16CD0E63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5578C921" w14:textId="77777777" w:rsidTr="00135497">
        <w:tc>
          <w:tcPr>
            <w:tcW w:w="5392" w:type="dxa"/>
          </w:tcPr>
          <w:p w14:paraId="49400766" w14:textId="77777777" w:rsidR="00CA383B" w:rsidRPr="00E54D60" w:rsidRDefault="00CA383B" w:rsidP="00CA383B">
            <w:pPr>
              <w:rPr>
                <w:lang w:val="en-US"/>
              </w:rPr>
            </w:pPr>
            <w:r w:rsidRPr="00E54D60">
              <w:rPr>
                <w:lang w:val="en-US"/>
              </w:rPr>
              <w:t xml:space="preserve">Further head and neck skin cancers after index tumor </w:t>
            </w:r>
          </w:p>
        </w:tc>
        <w:tc>
          <w:tcPr>
            <w:tcW w:w="1559" w:type="dxa"/>
          </w:tcPr>
          <w:p w14:paraId="3868BFA7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58D3D37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36722EC3" w14:textId="5ADF582D" w:rsidR="00CA383B" w:rsidRPr="00E54D60" w:rsidRDefault="00CA383B" w:rsidP="00CA383B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CA383B" w:rsidRPr="00E54D60" w14:paraId="78371787" w14:textId="77777777" w:rsidTr="00135497">
        <w:tc>
          <w:tcPr>
            <w:tcW w:w="5392" w:type="dxa"/>
          </w:tcPr>
          <w:p w14:paraId="15C8CC1C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534B0ED6" w14:textId="173D79E1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7</w:t>
            </w:r>
          </w:p>
        </w:tc>
        <w:tc>
          <w:tcPr>
            <w:tcW w:w="1559" w:type="dxa"/>
          </w:tcPr>
          <w:p w14:paraId="0184F838" w14:textId="512A81E5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8.6</w:t>
            </w:r>
          </w:p>
        </w:tc>
        <w:tc>
          <w:tcPr>
            <w:tcW w:w="993" w:type="dxa"/>
          </w:tcPr>
          <w:p w14:paraId="653332F7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6A95FB96" w14:textId="77777777" w:rsidTr="00135497">
        <w:tc>
          <w:tcPr>
            <w:tcW w:w="5392" w:type="dxa"/>
          </w:tcPr>
          <w:p w14:paraId="748E8DA0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1BDC2F6F" w14:textId="6BF6CDB1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5.9</w:t>
            </w:r>
          </w:p>
        </w:tc>
        <w:tc>
          <w:tcPr>
            <w:tcW w:w="1559" w:type="dxa"/>
          </w:tcPr>
          <w:p w14:paraId="691475FC" w14:textId="6E385D98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4.6</w:t>
            </w:r>
          </w:p>
        </w:tc>
        <w:tc>
          <w:tcPr>
            <w:tcW w:w="993" w:type="dxa"/>
          </w:tcPr>
          <w:p w14:paraId="50FF3B62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1B3AEBB1" w14:textId="77777777" w:rsidTr="00135497">
        <w:tc>
          <w:tcPr>
            <w:tcW w:w="5392" w:type="dxa"/>
          </w:tcPr>
          <w:p w14:paraId="16E1934B" w14:textId="77777777" w:rsidR="00CA383B" w:rsidRPr="00E54D60" w:rsidRDefault="00CA383B" w:rsidP="00CA383B">
            <w:pPr>
              <w:rPr>
                <w:lang w:val="en-US"/>
              </w:rPr>
            </w:pPr>
            <w:r w:rsidRPr="00E54D60">
              <w:rPr>
                <w:lang w:val="en-US"/>
              </w:rPr>
              <w:t>History for prior skin cancer</w:t>
            </w:r>
          </w:p>
        </w:tc>
        <w:tc>
          <w:tcPr>
            <w:tcW w:w="1559" w:type="dxa"/>
          </w:tcPr>
          <w:p w14:paraId="66DC6A01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30DB8653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70BCEF72" w14:textId="485B60AB" w:rsidR="00CA383B" w:rsidRPr="00E54D60" w:rsidRDefault="00CA383B" w:rsidP="00CA383B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9</w:t>
            </w:r>
          </w:p>
        </w:tc>
      </w:tr>
      <w:tr w:rsidR="00CA383B" w:rsidRPr="00E54D60" w14:paraId="277E2572" w14:textId="77777777" w:rsidTr="00135497">
        <w:tc>
          <w:tcPr>
            <w:tcW w:w="5392" w:type="dxa"/>
          </w:tcPr>
          <w:p w14:paraId="3E70A1C5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01FACC73" w14:textId="1C24C3B2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0.6</w:t>
            </w:r>
          </w:p>
        </w:tc>
        <w:tc>
          <w:tcPr>
            <w:tcW w:w="1559" w:type="dxa"/>
          </w:tcPr>
          <w:p w14:paraId="0D820F01" w14:textId="537FE70A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6.7</w:t>
            </w:r>
          </w:p>
        </w:tc>
        <w:tc>
          <w:tcPr>
            <w:tcW w:w="993" w:type="dxa"/>
          </w:tcPr>
          <w:p w14:paraId="518647D2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1C462B2C" w14:textId="77777777" w:rsidTr="00135497">
        <w:tc>
          <w:tcPr>
            <w:tcW w:w="5392" w:type="dxa"/>
          </w:tcPr>
          <w:p w14:paraId="2D6F5E4E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2481B2A6" w14:textId="36DE6C33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0.7</w:t>
            </w:r>
          </w:p>
        </w:tc>
        <w:tc>
          <w:tcPr>
            <w:tcW w:w="1559" w:type="dxa"/>
          </w:tcPr>
          <w:p w14:paraId="1EAF5BC1" w14:textId="5A6BA95D" w:rsidR="00CA383B" w:rsidRPr="00E54D60" w:rsidRDefault="00CA383B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9.2</w:t>
            </w:r>
          </w:p>
        </w:tc>
        <w:tc>
          <w:tcPr>
            <w:tcW w:w="993" w:type="dxa"/>
          </w:tcPr>
          <w:p w14:paraId="485FBF99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26DF280E" w14:textId="77777777" w:rsidTr="00135497">
        <w:tc>
          <w:tcPr>
            <w:tcW w:w="5392" w:type="dxa"/>
          </w:tcPr>
          <w:p w14:paraId="4AF3019D" w14:textId="77777777" w:rsidR="00CA383B" w:rsidRPr="00E54D60" w:rsidRDefault="00CA383B" w:rsidP="00CA383B">
            <w:pPr>
              <w:rPr>
                <w:lang w:val="en-US"/>
              </w:rPr>
            </w:pPr>
            <w:r w:rsidRPr="00E54D60">
              <w:rPr>
                <w:lang w:val="en-US"/>
              </w:rPr>
              <w:t>T classification</w:t>
            </w:r>
          </w:p>
        </w:tc>
        <w:tc>
          <w:tcPr>
            <w:tcW w:w="1559" w:type="dxa"/>
          </w:tcPr>
          <w:p w14:paraId="6791BA93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CAF91BC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5676CE8F" w14:textId="6AAA829B" w:rsidR="00CA383B" w:rsidRPr="00E54D60" w:rsidRDefault="00CA383B" w:rsidP="00CA383B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CA383B" w:rsidRPr="00E54D60" w14:paraId="7BD0AF31" w14:textId="77777777" w:rsidTr="00135497">
        <w:tc>
          <w:tcPr>
            <w:tcW w:w="5392" w:type="dxa"/>
          </w:tcPr>
          <w:p w14:paraId="5A106E56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1</w:t>
            </w:r>
          </w:p>
        </w:tc>
        <w:tc>
          <w:tcPr>
            <w:tcW w:w="1559" w:type="dxa"/>
          </w:tcPr>
          <w:p w14:paraId="4365BD7F" w14:textId="0C5C17BB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4.6</w:t>
            </w:r>
          </w:p>
        </w:tc>
        <w:tc>
          <w:tcPr>
            <w:tcW w:w="1559" w:type="dxa"/>
          </w:tcPr>
          <w:p w14:paraId="31238C53" w14:textId="215AD67D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3.2</w:t>
            </w:r>
          </w:p>
        </w:tc>
        <w:tc>
          <w:tcPr>
            <w:tcW w:w="993" w:type="dxa"/>
          </w:tcPr>
          <w:p w14:paraId="3BCB282A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2E708303" w14:textId="77777777" w:rsidTr="00135497">
        <w:tc>
          <w:tcPr>
            <w:tcW w:w="5392" w:type="dxa"/>
          </w:tcPr>
          <w:p w14:paraId="0FDDE623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2</w:t>
            </w:r>
          </w:p>
        </w:tc>
        <w:tc>
          <w:tcPr>
            <w:tcW w:w="1559" w:type="dxa"/>
          </w:tcPr>
          <w:p w14:paraId="4ED27F97" w14:textId="11D65E6F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9.7</w:t>
            </w:r>
          </w:p>
        </w:tc>
        <w:tc>
          <w:tcPr>
            <w:tcW w:w="1559" w:type="dxa"/>
          </w:tcPr>
          <w:p w14:paraId="7C75AA81" w14:textId="2BAD211C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9.7</w:t>
            </w:r>
          </w:p>
        </w:tc>
        <w:tc>
          <w:tcPr>
            <w:tcW w:w="993" w:type="dxa"/>
          </w:tcPr>
          <w:p w14:paraId="491B1139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221ECFC4" w14:textId="77777777" w:rsidTr="00135497">
        <w:tc>
          <w:tcPr>
            <w:tcW w:w="5392" w:type="dxa"/>
          </w:tcPr>
          <w:p w14:paraId="2D5ED29F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3</w:t>
            </w:r>
          </w:p>
        </w:tc>
        <w:tc>
          <w:tcPr>
            <w:tcW w:w="1559" w:type="dxa"/>
          </w:tcPr>
          <w:p w14:paraId="29C2F102" w14:textId="3545CE41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0.0</w:t>
            </w:r>
          </w:p>
        </w:tc>
        <w:tc>
          <w:tcPr>
            <w:tcW w:w="1559" w:type="dxa"/>
          </w:tcPr>
          <w:p w14:paraId="36A4AC00" w14:textId="71D15C57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0.0</w:t>
            </w:r>
          </w:p>
        </w:tc>
        <w:tc>
          <w:tcPr>
            <w:tcW w:w="993" w:type="dxa"/>
          </w:tcPr>
          <w:p w14:paraId="66674068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0D2D6E12" w14:textId="77777777" w:rsidTr="00135497">
        <w:tc>
          <w:tcPr>
            <w:tcW w:w="5392" w:type="dxa"/>
          </w:tcPr>
          <w:p w14:paraId="131560F5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4</w:t>
            </w:r>
          </w:p>
        </w:tc>
        <w:tc>
          <w:tcPr>
            <w:tcW w:w="1559" w:type="dxa"/>
          </w:tcPr>
          <w:p w14:paraId="363546CF" w14:textId="63F83A4C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7.2</w:t>
            </w:r>
          </w:p>
        </w:tc>
        <w:tc>
          <w:tcPr>
            <w:tcW w:w="1559" w:type="dxa"/>
          </w:tcPr>
          <w:p w14:paraId="34EA48B2" w14:textId="0CBE4023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7.2</w:t>
            </w:r>
          </w:p>
        </w:tc>
        <w:tc>
          <w:tcPr>
            <w:tcW w:w="993" w:type="dxa"/>
          </w:tcPr>
          <w:p w14:paraId="1AF391CF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1C6167B0" w14:textId="77777777" w:rsidTr="00135497">
        <w:tc>
          <w:tcPr>
            <w:tcW w:w="5392" w:type="dxa"/>
          </w:tcPr>
          <w:p w14:paraId="22E46109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x</w:t>
            </w:r>
          </w:p>
        </w:tc>
        <w:tc>
          <w:tcPr>
            <w:tcW w:w="1559" w:type="dxa"/>
          </w:tcPr>
          <w:p w14:paraId="2E6B6E76" w14:textId="684B692A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6A7976B0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50CB2543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0BF426A3" w14:textId="77777777" w:rsidTr="00135497">
        <w:tc>
          <w:tcPr>
            <w:tcW w:w="5392" w:type="dxa"/>
          </w:tcPr>
          <w:p w14:paraId="5FD39770" w14:textId="77777777" w:rsidR="00CA383B" w:rsidRPr="00E54D60" w:rsidRDefault="00CA383B" w:rsidP="00CA383B">
            <w:pPr>
              <w:rPr>
                <w:lang w:val="en-US"/>
              </w:rPr>
            </w:pPr>
            <w:r w:rsidRPr="00E54D60">
              <w:rPr>
                <w:lang w:val="en-US"/>
              </w:rPr>
              <w:lastRenderedPageBreak/>
              <w:t>N classification</w:t>
            </w:r>
          </w:p>
        </w:tc>
        <w:tc>
          <w:tcPr>
            <w:tcW w:w="1559" w:type="dxa"/>
          </w:tcPr>
          <w:p w14:paraId="53658EFC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A2B3794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67002764" w14:textId="59892BC0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CA383B" w:rsidRPr="00E54D60" w14:paraId="3D114B09" w14:textId="77777777" w:rsidTr="00135497">
        <w:tc>
          <w:tcPr>
            <w:tcW w:w="5392" w:type="dxa"/>
          </w:tcPr>
          <w:p w14:paraId="307ADFA2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0</w:t>
            </w:r>
          </w:p>
        </w:tc>
        <w:tc>
          <w:tcPr>
            <w:tcW w:w="1559" w:type="dxa"/>
          </w:tcPr>
          <w:p w14:paraId="74E207F7" w14:textId="6B195320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6</w:t>
            </w:r>
          </w:p>
        </w:tc>
        <w:tc>
          <w:tcPr>
            <w:tcW w:w="1559" w:type="dxa"/>
          </w:tcPr>
          <w:p w14:paraId="1E587ED3" w14:textId="4CDC0AED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.1</w:t>
            </w:r>
          </w:p>
        </w:tc>
        <w:tc>
          <w:tcPr>
            <w:tcW w:w="993" w:type="dxa"/>
          </w:tcPr>
          <w:p w14:paraId="4406344D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5FA56D8B" w14:textId="77777777" w:rsidTr="00135497">
        <w:tc>
          <w:tcPr>
            <w:tcW w:w="5392" w:type="dxa"/>
          </w:tcPr>
          <w:p w14:paraId="5B7862AC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1</w:t>
            </w:r>
          </w:p>
        </w:tc>
        <w:tc>
          <w:tcPr>
            <w:tcW w:w="1559" w:type="dxa"/>
          </w:tcPr>
          <w:p w14:paraId="346E487C" w14:textId="44DF5F7D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05DF9B63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6E58CC60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3FA4F9C8" w14:textId="77777777" w:rsidTr="00135497">
        <w:tc>
          <w:tcPr>
            <w:tcW w:w="5392" w:type="dxa"/>
          </w:tcPr>
          <w:p w14:paraId="68685246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N2</w:t>
            </w:r>
          </w:p>
        </w:tc>
        <w:tc>
          <w:tcPr>
            <w:tcW w:w="1559" w:type="dxa"/>
          </w:tcPr>
          <w:p w14:paraId="05292D09" w14:textId="48EE6930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2.9</w:t>
            </w:r>
          </w:p>
        </w:tc>
        <w:tc>
          <w:tcPr>
            <w:tcW w:w="1559" w:type="dxa"/>
          </w:tcPr>
          <w:p w14:paraId="17B17170" w14:textId="72E82ECD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42.9</w:t>
            </w:r>
          </w:p>
        </w:tc>
        <w:tc>
          <w:tcPr>
            <w:tcW w:w="993" w:type="dxa"/>
          </w:tcPr>
          <w:p w14:paraId="0D598DE3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3DF0D714" w14:textId="77777777" w:rsidTr="00135497">
        <w:tc>
          <w:tcPr>
            <w:tcW w:w="5392" w:type="dxa"/>
            <w:vAlign w:val="bottom"/>
          </w:tcPr>
          <w:p w14:paraId="370F4FF7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N3</w:t>
            </w:r>
          </w:p>
        </w:tc>
        <w:tc>
          <w:tcPr>
            <w:tcW w:w="1559" w:type="dxa"/>
          </w:tcPr>
          <w:p w14:paraId="617B7631" w14:textId="2079EECF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5872303C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2FB13FFF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6FC1E768" w14:textId="77777777" w:rsidTr="00135497">
        <w:tc>
          <w:tcPr>
            <w:tcW w:w="5392" w:type="dxa"/>
            <w:vAlign w:val="bottom"/>
          </w:tcPr>
          <w:p w14:paraId="5B77F201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proofErr w:type="spellStart"/>
            <w:r w:rsidRPr="00E54D60">
              <w:rPr>
                <w:color w:val="000000"/>
                <w:lang w:val="en-US"/>
              </w:rPr>
              <w:t>Nx</w:t>
            </w:r>
            <w:proofErr w:type="spellEnd"/>
          </w:p>
        </w:tc>
        <w:tc>
          <w:tcPr>
            <w:tcW w:w="1559" w:type="dxa"/>
          </w:tcPr>
          <w:p w14:paraId="238C051B" w14:textId="463F436D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4DAC9022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70225273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3135A1F5" w14:textId="77777777" w:rsidTr="00135497">
        <w:tc>
          <w:tcPr>
            <w:tcW w:w="5392" w:type="dxa"/>
            <w:vAlign w:val="bottom"/>
          </w:tcPr>
          <w:p w14:paraId="7CD774B1" w14:textId="77777777" w:rsidR="00CA383B" w:rsidRPr="00E54D60" w:rsidRDefault="00CA383B" w:rsidP="00CA383B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M classification</w:t>
            </w:r>
          </w:p>
        </w:tc>
        <w:tc>
          <w:tcPr>
            <w:tcW w:w="1559" w:type="dxa"/>
          </w:tcPr>
          <w:p w14:paraId="70A4AA80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82DE89B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1441891C" w14:textId="297DC979" w:rsidR="00CA383B" w:rsidRPr="00E54D60" w:rsidRDefault="002B120C" w:rsidP="00CA383B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15</w:t>
            </w:r>
          </w:p>
        </w:tc>
      </w:tr>
      <w:tr w:rsidR="00CA383B" w:rsidRPr="00E54D60" w14:paraId="1820F16E" w14:textId="77777777" w:rsidTr="00135497">
        <w:tc>
          <w:tcPr>
            <w:tcW w:w="5392" w:type="dxa"/>
            <w:vAlign w:val="bottom"/>
          </w:tcPr>
          <w:p w14:paraId="719302FA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M0</w:t>
            </w:r>
          </w:p>
        </w:tc>
        <w:tc>
          <w:tcPr>
            <w:tcW w:w="1559" w:type="dxa"/>
          </w:tcPr>
          <w:p w14:paraId="2FE61BE5" w14:textId="6631B44B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2</w:t>
            </w:r>
          </w:p>
        </w:tc>
        <w:tc>
          <w:tcPr>
            <w:tcW w:w="1559" w:type="dxa"/>
          </w:tcPr>
          <w:p w14:paraId="29C8E966" w14:textId="6897D127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4.6</w:t>
            </w:r>
          </w:p>
        </w:tc>
        <w:tc>
          <w:tcPr>
            <w:tcW w:w="993" w:type="dxa"/>
          </w:tcPr>
          <w:p w14:paraId="1BAEB34A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00FD3323" w14:textId="77777777" w:rsidTr="00135497">
        <w:tc>
          <w:tcPr>
            <w:tcW w:w="5392" w:type="dxa"/>
            <w:vAlign w:val="bottom"/>
          </w:tcPr>
          <w:p w14:paraId="42DAD0BE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M1</w:t>
            </w:r>
          </w:p>
        </w:tc>
        <w:tc>
          <w:tcPr>
            <w:tcW w:w="1559" w:type="dxa"/>
          </w:tcPr>
          <w:p w14:paraId="5F86E34F" w14:textId="0A64EE9F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2.5</w:t>
            </w:r>
          </w:p>
        </w:tc>
        <w:tc>
          <w:tcPr>
            <w:tcW w:w="1559" w:type="dxa"/>
          </w:tcPr>
          <w:p w14:paraId="54CB492E" w14:textId="79F1B5B5" w:rsidR="00CA383B" w:rsidRPr="00E54D60" w:rsidRDefault="002B120C" w:rsidP="00CA383B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2.5</w:t>
            </w:r>
          </w:p>
        </w:tc>
        <w:tc>
          <w:tcPr>
            <w:tcW w:w="993" w:type="dxa"/>
          </w:tcPr>
          <w:p w14:paraId="15C350BE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24863A81" w14:textId="77777777" w:rsidTr="00135497">
        <w:tc>
          <w:tcPr>
            <w:tcW w:w="5392" w:type="dxa"/>
            <w:vAlign w:val="bottom"/>
          </w:tcPr>
          <w:p w14:paraId="0C9F7C57" w14:textId="77777777" w:rsidR="00CA383B" w:rsidRPr="00E54D60" w:rsidRDefault="00CA383B" w:rsidP="00CA383B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UICC stage</w:t>
            </w:r>
          </w:p>
        </w:tc>
        <w:tc>
          <w:tcPr>
            <w:tcW w:w="1559" w:type="dxa"/>
          </w:tcPr>
          <w:p w14:paraId="5D71D90A" w14:textId="77777777" w:rsidR="00CA383B" w:rsidRPr="00E54D60" w:rsidRDefault="00CA383B" w:rsidP="00CA383B">
            <w:pPr>
              <w:ind w:firstLine="34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3A04C41" w14:textId="77777777" w:rsidR="00CA383B" w:rsidRPr="00E54D60" w:rsidRDefault="00CA383B" w:rsidP="00CA383B">
            <w:pPr>
              <w:ind w:firstLine="34"/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679A4642" w14:textId="38914A5C" w:rsidR="00CA383B" w:rsidRPr="00E54D60" w:rsidRDefault="000E59DC" w:rsidP="00CA383B">
            <w:pPr>
              <w:jc w:val="center"/>
              <w:rPr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CA383B" w:rsidRPr="00E54D60" w14:paraId="7D193B27" w14:textId="77777777" w:rsidTr="00135497">
        <w:tc>
          <w:tcPr>
            <w:tcW w:w="5392" w:type="dxa"/>
            <w:vAlign w:val="bottom"/>
          </w:tcPr>
          <w:p w14:paraId="4C7F2940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</w:t>
            </w:r>
          </w:p>
        </w:tc>
        <w:tc>
          <w:tcPr>
            <w:tcW w:w="1559" w:type="dxa"/>
          </w:tcPr>
          <w:p w14:paraId="455E538B" w14:textId="4CC5B083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4.6</w:t>
            </w:r>
          </w:p>
        </w:tc>
        <w:tc>
          <w:tcPr>
            <w:tcW w:w="1559" w:type="dxa"/>
          </w:tcPr>
          <w:p w14:paraId="4EB7C66C" w14:textId="34BCAFEE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3.1</w:t>
            </w:r>
          </w:p>
        </w:tc>
        <w:tc>
          <w:tcPr>
            <w:tcW w:w="993" w:type="dxa"/>
          </w:tcPr>
          <w:p w14:paraId="7B440FA6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3238CAB4" w14:textId="77777777" w:rsidTr="00135497">
        <w:tc>
          <w:tcPr>
            <w:tcW w:w="5392" w:type="dxa"/>
            <w:vAlign w:val="bottom"/>
          </w:tcPr>
          <w:p w14:paraId="4BFF3E14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I</w:t>
            </w:r>
          </w:p>
        </w:tc>
        <w:tc>
          <w:tcPr>
            <w:tcW w:w="1559" w:type="dxa"/>
          </w:tcPr>
          <w:p w14:paraId="19FD694C" w14:textId="640ADD94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6.0</w:t>
            </w:r>
          </w:p>
        </w:tc>
        <w:tc>
          <w:tcPr>
            <w:tcW w:w="1559" w:type="dxa"/>
          </w:tcPr>
          <w:p w14:paraId="29BD4EE5" w14:textId="0813A801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6.0</w:t>
            </w:r>
          </w:p>
        </w:tc>
        <w:tc>
          <w:tcPr>
            <w:tcW w:w="993" w:type="dxa"/>
          </w:tcPr>
          <w:p w14:paraId="5E886934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556250C7" w14:textId="77777777" w:rsidTr="00135497">
        <w:tc>
          <w:tcPr>
            <w:tcW w:w="5392" w:type="dxa"/>
            <w:vAlign w:val="bottom"/>
          </w:tcPr>
          <w:p w14:paraId="47C53AED" w14:textId="77777777" w:rsidR="00CA383B" w:rsidRPr="00E54D60" w:rsidRDefault="00CA383B" w:rsidP="00CA383B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II</w:t>
            </w:r>
          </w:p>
        </w:tc>
        <w:tc>
          <w:tcPr>
            <w:tcW w:w="1559" w:type="dxa"/>
          </w:tcPr>
          <w:p w14:paraId="74726046" w14:textId="069BB9AF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2.3</w:t>
            </w:r>
          </w:p>
        </w:tc>
        <w:tc>
          <w:tcPr>
            <w:tcW w:w="1559" w:type="dxa"/>
          </w:tcPr>
          <w:p w14:paraId="62E456E3" w14:textId="1E746C3D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2.3</w:t>
            </w:r>
          </w:p>
        </w:tc>
        <w:tc>
          <w:tcPr>
            <w:tcW w:w="993" w:type="dxa"/>
          </w:tcPr>
          <w:p w14:paraId="6CE62D3C" w14:textId="77777777" w:rsidR="00CA383B" w:rsidRPr="00E54D60" w:rsidRDefault="00CA383B" w:rsidP="00CA383B">
            <w:pPr>
              <w:jc w:val="center"/>
              <w:rPr>
                <w:lang w:val="en-US"/>
              </w:rPr>
            </w:pPr>
          </w:p>
        </w:tc>
      </w:tr>
      <w:tr w:rsidR="00CA383B" w:rsidRPr="00E54D60" w14:paraId="4A22CEC5" w14:textId="77777777" w:rsidTr="00135497">
        <w:tc>
          <w:tcPr>
            <w:tcW w:w="5392" w:type="dxa"/>
            <w:vAlign w:val="bottom"/>
          </w:tcPr>
          <w:p w14:paraId="37C1D768" w14:textId="77777777" w:rsidR="00CA383B" w:rsidRPr="00E54D60" w:rsidRDefault="00CA383B" w:rsidP="00CA383B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Stage IV</w:t>
            </w:r>
          </w:p>
        </w:tc>
        <w:tc>
          <w:tcPr>
            <w:tcW w:w="1559" w:type="dxa"/>
          </w:tcPr>
          <w:p w14:paraId="227186F3" w14:textId="62504F69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9.7</w:t>
            </w:r>
          </w:p>
        </w:tc>
        <w:tc>
          <w:tcPr>
            <w:tcW w:w="1559" w:type="dxa"/>
          </w:tcPr>
          <w:p w14:paraId="7852EDC4" w14:textId="11774B18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9.7</w:t>
            </w:r>
          </w:p>
        </w:tc>
        <w:tc>
          <w:tcPr>
            <w:tcW w:w="993" w:type="dxa"/>
          </w:tcPr>
          <w:p w14:paraId="20788213" w14:textId="77777777" w:rsidR="00CA383B" w:rsidRPr="00E54D60" w:rsidRDefault="00CA383B" w:rsidP="00CA383B">
            <w:pPr>
              <w:jc w:val="center"/>
              <w:rPr>
                <w:color w:val="000000"/>
                <w:lang w:val="en-US"/>
              </w:rPr>
            </w:pPr>
          </w:p>
        </w:tc>
      </w:tr>
      <w:tr w:rsidR="00CA383B" w:rsidRPr="00E54D60" w14:paraId="2CE81E67" w14:textId="77777777" w:rsidTr="00135497">
        <w:tc>
          <w:tcPr>
            <w:tcW w:w="5392" w:type="dxa"/>
            <w:vAlign w:val="bottom"/>
          </w:tcPr>
          <w:p w14:paraId="34633A6D" w14:textId="77777777" w:rsidR="00CA383B" w:rsidRPr="00E54D60" w:rsidRDefault="00CA383B" w:rsidP="00CA383B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Stage unknown</w:t>
            </w:r>
          </w:p>
        </w:tc>
        <w:tc>
          <w:tcPr>
            <w:tcW w:w="1559" w:type="dxa"/>
          </w:tcPr>
          <w:p w14:paraId="5DC53FC9" w14:textId="4878D3A3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732CFA34" w14:textId="6B5A0D9E" w:rsidR="00CA383B" w:rsidRPr="00E54D60" w:rsidRDefault="000E59DC" w:rsidP="00CA383B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3.3</w:t>
            </w:r>
          </w:p>
        </w:tc>
        <w:tc>
          <w:tcPr>
            <w:tcW w:w="993" w:type="dxa"/>
          </w:tcPr>
          <w:p w14:paraId="1F878438" w14:textId="77777777" w:rsidR="00CA383B" w:rsidRPr="00E54D60" w:rsidRDefault="00CA383B" w:rsidP="00CA383B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37376CE8" w14:textId="77777777" w:rsidTr="00135497">
        <w:tc>
          <w:tcPr>
            <w:tcW w:w="5392" w:type="dxa"/>
          </w:tcPr>
          <w:p w14:paraId="3C7A1ECF" w14:textId="3637ED74" w:rsidR="00EB39B0" w:rsidRPr="00E54D60" w:rsidRDefault="00EB39B0" w:rsidP="00EB39B0">
            <w:pPr>
              <w:ind w:firstLine="37"/>
            </w:pPr>
            <w:r w:rsidRPr="00E54D60">
              <w:t>Horizontal tumor diameter</w:t>
            </w:r>
          </w:p>
        </w:tc>
        <w:tc>
          <w:tcPr>
            <w:tcW w:w="1559" w:type="dxa"/>
            <w:vAlign w:val="bottom"/>
          </w:tcPr>
          <w:p w14:paraId="33FCC809" w14:textId="77777777" w:rsidR="00EB39B0" w:rsidRPr="00E54D60" w:rsidRDefault="00EB39B0" w:rsidP="00EB39B0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0392DD23" w14:textId="77777777" w:rsidR="00EB39B0" w:rsidRPr="00E54D60" w:rsidRDefault="00EB39B0" w:rsidP="00EB39B0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</w:tcPr>
          <w:p w14:paraId="343A2F5A" w14:textId="2CF1D959" w:rsidR="00EB39B0" w:rsidRPr="00E54D60" w:rsidRDefault="00EB39B0" w:rsidP="00EB39B0">
            <w:pPr>
              <w:jc w:val="center"/>
              <w:rPr>
                <w:b/>
                <w:color w:val="000000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183C6F" w:rsidRPr="00E54D60" w14:paraId="0FDD461C" w14:textId="77777777" w:rsidTr="00135497">
        <w:tc>
          <w:tcPr>
            <w:tcW w:w="5392" w:type="dxa"/>
          </w:tcPr>
          <w:p w14:paraId="4A0CF0DD" w14:textId="64F134CB" w:rsidR="00183C6F" w:rsidRPr="00E54D60" w:rsidRDefault="00183C6F" w:rsidP="00183C6F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&lt;median of 12 mm</w:t>
            </w:r>
          </w:p>
        </w:tc>
        <w:tc>
          <w:tcPr>
            <w:tcW w:w="1559" w:type="dxa"/>
            <w:vAlign w:val="bottom"/>
          </w:tcPr>
          <w:p w14:paraId="6D8122F4" w14:textId="163CB50E" w:rsidR="00183C6F" w:rsidRPr="00E54D60" w:rsidRDefault="00183C6F" w:rsidP="00183C6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8.4</w:t>
            </w:r>
          </w:p>
        </w:tc>
        <w:tc>
          <w:tcPr>
            <w:tcW w:w="1559" w:type="dxa"/>
            <w:vAlign w:val="bottom"/>
          </w:tcPr>
          <w:p w14:paraId="0E26CE39" w14:textId="772B90F0" w:rsidR="00183C6F" w:rsidRPr="00E54D60" w:rsidRDefault="00183C6F" w:rsidP="00183C6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6.4</w:t>
            </w:r>
          </w:p>
        </w:tc>
        <w:tc>
          <w:tcPr>
            <w:tcW w:w="993" w:type="dxa"/>
          </w:tcPr>
          <w:p w14:paraId="01C2239F" w14:textId="77777777" w:rsidR="00183C6F" w:rsidRPr="00E54D60" w:rsidRDefault="00183C6F" w:rsidP="00183C6F">
            <w:pPr>
              <w:jc w:val="center"/>
              <w:rPr>
                <w:color w:val="000000"/>
                <w:lang w:val="en-US"/>
              </w:rPr>
            </w:pPr>
          </w:p>
        </w:tc>
      </w:tr>
      <w:tr w:rsidR="00183C6F" w:rsidRPr="00E54D60" w14:paraId="45E81538" w14:textId="77777777" w:rsidTr="00135497">
        <w:tc>
          <w:tcPr>
            <w:tcW w:w="5392" w:type="dxa"/>
          </w:tcPr>
          <w:p w14:paraId="480545A2" w14:textId="3FE64F6D" w:rsidR="00183C6F" w:rsidRPr="00E54D60" w:rsidRDefault="00183C6F" w:rsidP="00183C6F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≥median of 12 mm</w:t>
            </w:r>
          </w:p>
        </w:tc>
        <w:tc>
          <w:tcPr>
            <w:tcW w:w="1559" w:type="dxa"/>
            <w:vAlign w:val="bottom"/>
          </w:tcPr>
          <w:p w14:paraId="0D4D40E8" w14:textId="5F35164D" w:rsidR="00183C6F" w:rsidRPr="00E54D60" w:rsidRDefault="00183C6F" w:rsidP="00183C6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5.9</w:t>
            </w:r>
          </w:p>
        </w:tc>
        <w:tc>
          <w:tcPr>
            <w:tcW w:w="1559" w:type="dxa"/>
            <w:vAlign w:val="bottom"/>
          </w:tcPr>
          <w:p w14:paraId="67BFAAB8" w14:textId="21F0626D" w:rsidR="00183C6F" w:rsidRPr="00E54D60" w:rsidRDefault="00183C6F" w:rsidP="00183C6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5.9</w:t>
            </w:r>
          </w:p>
        </w:tc>
        <w:tc>
          <w:tcPr>
            <w:tcW w:w="993" w:type="dxa"/>
          </w:tcPr>
          <w:p w14:paraId="3F0535A7" w14:textId="77777777" w:rsidR="00183C6F" w:rsidRPr="00E54D60" w:rsidRDefault="00183C6F" w:rsidP="00183C6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6DE4EA77" w14:textId="77777777" w:rsidTr="00135497">
        <w:tc>
          <w:tcPr>
            <w:tcW w:w="5392" w:type="dxa"/>
          </w:tcPr>
          <w:p w14:paraId="4084F35F" w14:textId="38E58533" w:rsidR="00EB39B0" w:rsidRPr="00E54D60" w:rsidRDefault="00EB39B0" w:rsidP="00EB39B0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Vertical tumor diameter</w:t>
            </w:r>
          </w:p>
        </w:tc>
        <w:tc>
          <w:tcPr>
            <w:tcW w:w="1559" w:type="dxa"/>
            <w:vAlign w:val="bottom"/>
          </w:tcPr>
          <w:p w14:paraId="47795017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4024E43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378113E4" w14:textId="3C5B627F" w:rsidR="00EB39B0" w:rsidRPr="00E54D60" w:rsidRDefault="00183C6F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158</w:t>
            </w:r>
          </w:p>
        </w:tc>
      </w:tr>
      <w:tr w:rsidR="00EB39B0" w:rsidRPr="00E54D60" w14:paraId="1CE4533F" w14:textId="77777777" w:rsidTr="00135497">
        <w:tc>
          <w:tcPr>
            <w:tcW w:w="5392" w:type="dxa"/>
          </w:tcPr>
          <w:p w14:paraId="0506B953" w14:textId="284B9AD9" w:rsidR="00EB39B0" w:rsidRPr="00E54D60" w:rsidRDefault="00183C6F" w:rsidP="00183C6F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&lt;median of 3.5 mm</w:t>
            </w:r>
          </w:p>
        </w:tc>
        <w:tc>
          <w:tcPr>
            <w:tcW w:w="1559" w:type="dxa"/>
            <w:vAlign w:val="bottom"/>
          </w:tcPr>
          <w:p w14:paraId="6E004E83" w14:textId="5566C434" w:rsidR="00EB39B0" w:rsidRPr="00E54D60" w:rsidRDefault="00183C6F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5.8</w:t>
            </w:r>
          </w:p>
        </w:tc>
        <w:tc>
          <w:tcPr>
            <w:tcW w:w="1559" w:type="dxa"/>
            <w:vAlign w:val="bottom"/>
          </w:tcPr>
          <w:p w14:paraId="1CD0DB9F" w14:textId="21E69A1D" w:rsidR="00EB39B0" w:rsidRPr="00E54D60" w:rsidRDefault="00183C6F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5.8</w:t>
            </w:r>
          </w:p>
        </w:tc>
        <w:tc>
          <w:tcPr>
            <w:tcW w:w="993" w:type="dxa"/>
          </w:tcPr>
          <w:p w14:paraId="1386291F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21AF3F09" w14:textId="77777777" w:rsidTr="00135497">
        <w:tc>
          <w:tcPr>
            <w:tcW w:w="5392" w:type="dxa"/>
          </w:tcPr>
          <w:p w14:paraId="46307883" w14:textId="0E5F81F2" w:rsidR="00EB39B0" w:rsidRPr="00E54D60" w:rsidRDefault="00183C6F" w:rsidP="00183C6F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&gt; median of 3.5 mm</w:t>
            </w:r>
          </w:p>
        </w:tc>
        <w:tc>
          <w:tcPr>
            <w:tcW w:w="1559" w:type="dxa"/>
            <w:vAlign w:val="bottom"/>
          </w:tcPr>
          <w:p w14:paraId="4C8C2603" w14:textId="6B503190" w:rsidR="00EB39B0" w:rsidRPr="00E54D60" w:rsidRDefault="00183C6F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1.7</w:t>
            </w:r>
          </w:p>
        </w:tc>
        <w:tc>
          <w:tcPr>
            <w:tcW w:w="1559" w:type="dxa"/>
            <w:vAlign w:val="bottom"/>
          </w:tcPr>
          <w:p w14:paraId="379B1490" w14:textId="2B3529FA" w:rsidR="00EB39B0" w:rsidRPr="00E54D60" w:rsidRDefault="00183C6F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1.7</w:t>
            </w:r>
          </w:p>
        </w:tc>
        <w:tc>
          <w:tcPr>
            <w:tcW w:w="993" w:type="dxa"/>
          </w:tcPr>
          <w:p w14:paraId="53709920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56A9EF37" w14:textId="77777777" w:rsidTr="00135497">
        <w:tc>
          <w:tcPr>
            <w:tcW w:w="5392" w:type="dxa"/>
          </w:tcPr>
          <w:p w14:paraId="5FE328E3" w14:textId="2BB0E00E" w:rsidR="00EB39B0" w:rsidRPr="00E54D60" w:rsidRDefault="00EB39B0" w:rsidP="00EB39B0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primary resection</w:t>
            </w:r>
          </w:p>
        </w:tc>
        <w:tc>
          <w:tcPr>
            <w:tcW w:w="1559" w:type="dxa"/>
            <w:vAlign w:val="bottom"/>
          </w:tcPr>
          <w:p w14:paraId="28A473A5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7F538FD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259816A8" w14:textId="58FF2D26" w:rsidR="00EB39B0" w:rsidRPr="00E54D60" w:rsidRDefault="00EB39B0" w:rsidP="00EB39B0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40</w:t>
            </w:r>
          </w:p>
        </w:tc>
      </w:tr>
      <w:tr w:rsidR="00EB39B0" w:rsidRPr="00E54D60" w14:paraId="2776B37F" w14:textId="77777777" w:rsidTr="00135497">
        <w:tc>
          <w:tcPr>
            <w:tcW w:w="5392" w:type="dxa"/>
          </w:tcPr>
          <w:p w14:paraId="504AF60F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559" w:type="dxa"/>
            <w:vAlign w:val="bottom"/>
          </w:tcPr>
          <w:p w14:paraId="66CE788F" w14:textId="584A4D3E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6.5</w:t>
            </w:r>
          </w:p>
        </w:tc>
        <w:tc>
          <w:tcPr>
            <w:tcW w:w="1559" w:type="dxa"/>
            <w:vAlign w:val="bottom"/>
          </w:tcPr>
          <w:p w14:paraId="19F4015C" w14:textId="16A12770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5.3</w:t>
            </w:r>
          </w:p>
        </w:tc>
        <w:tc>
          <w:tcPr>
            <w:tcW w:w="993" w:type="dxa"/>
          </w:tcPr>
          <w:p w14:paraId="40E4E01E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576F7C86" w14:textId="77777777" w:rsidTr="00135497">
        <w:tc>
          <w:tcPr>
            <w:tcW w:w="5392" w:type="dxa"/>
          </w:tcPr>
          <w:p w14:paraId="0FD0C563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1</w:t>
            </w:r>
          </w:p>
        </w:tc>
        <w:tc>
          <w:tcPr>
            <w:tcW w:w="1559" w:type="dxa"/>
            <w:vAlign w:val="bottom"/>
          </w:tcPr>
          <w:p w14:paraId="57312DEC" w14:textId="6A11C1A4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7.9</w:t>
            </w:r>
          </w:p>
        </w:tc>
        <w:tc>
          <w:tcPr>
            <w:tcW w:w="1559" w:type="dxa"/>
            <w:vAlign w:val="bottom"/>
          </w:tcPr>
          <w:p w14:paraId="14BB911A" w14:textId="36EC5854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2.4</w:t>
            </w:r>
          </w:p>
        </w:tc>
        <w:tc>
          <w:tcPr>
            <w:tcW w:w="993" w:type="dxa"/>
          </w:tcPr>
          <w:p w14:paraId="7ABA482A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2D6AF4B5" w14:textId="77777777" w:rsidTr="00135497">
        <w:tc>
          <w:tcPr>
            <w:tcW w:w="5392" w:type="dxa"/>
          </w:tcPr>
          <w:p w14:paraId="6B0917E3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2</w:t>
            </w:r>
          </w:p>
        </w:tc>
        <w:tc>
          <w:tcPr>
            <w:tcW w:w="1559" w:type="dxa"/>
            <w:vAlign w:val="bottom"/>
          </w:tcPr>
          <w:p w14:paraId="56E65F4B" w14:textId="6E345353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0.0</w:t>
            </w:r>
          </w:p>
        </w:tc>
        <w:tc>
          <w:tcPr>
            <w:tcW w:w="1559" w:type="dxa"/>
            <w:vAlign w:val="bottom"/>
          </w:tcPr>
          <w:p w14:paraId="5EE29596" w14:textId="06BB9A96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0.0</w:t>
            </w:r>
          </w:p>
        </w:tc>
        <w:tc>
          <w:tcPr>
            <w:tcW w:w="993" w:type="dxa"/>
          </w:tcPr>
          <w:p w14:paraId="3591976D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77AD7DDD" w14:textId="77777777" w:rsidTr="00135497">
        <w:tc>
          <w:tcPr>
            <w:tcW w:w="5392" w:type="dxa"/>
          </w:tcPr>
          <w:p w14:paraId="7B3AA1DC" w14:textId="378EFE99" w:rsidR="00EB39B0" w:rsidRPr="00E54D60" w:rsidRDefault="00EB39B0" w:rsidP="00EB39B0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final resection</w:t>
            </w:r>
          </w:p>
        </w:tc>
        <w:tc>
          <w:tcPr>
            <w:tcW w:w="1559" w:type="dxa"/>
            <w:vAlign w:val="bottom"/>
          </w:tcPr>
          <w:p w14:paraId="13607A86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7749150F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49B9CAFF" w14:textId="74B70AF6" w:rsidR="00EB39B0" w:rsidRPr="00E54D60" w:rsidRDefault="00EB39B0" w:rsidP="00EB39B0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01</w:t>
            </w:r>
          </w:p>
        </w:tc>
      </w:tr>
      <w:tr w:rsidR="00EB39B0" w:rsidRPr="00E54D60" w14:paraId="553CE222" w14:textId="77777777" w:rsidTr="00135497">
        <w:tc>
          <w:tcPr>
            <w:tcW w:w="5392" w:type="dxa"/>
          </w:tcPr>
          <w:p w14:paraId="55C27055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559" w:type="dxa"/>
            <w:vAlign w:val="bottom"/>
          </w:tcPr>
          <w:p w14:paraId="1F5C6032" w14:textId="2EF814E5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7.8</w:t>
            </w:r>
          </w:p>
        </w:tc>
        <w:tc>
          <w:tcPr>
            <w:tcW w:w="1559" w:type="dxa"/>
            <w:vAlign w:val="bottom"/>
          </w:tcPr>
          <w:p w14:paraId="35E3268C" w14:textId="751329D0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5.3</w:t>
            </w:r>
          </w:p>
        </w:tc>
        <w:tc>
          <w:tcPr>
            <w:tcW w:w="993" w:type="dxa"/>
          </w:tcPr>
          <w:p w14:paraId="664A8E2B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3C17B168" w14:textId="77777777" w:rsidTr="00135497">
        <w:tc>
          <w:tcPr>
            <w:tcW w:w="5392" w:type="dxa"/>
          </w:tcPr>
          <w:p w14:paraId="1BBC1C61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+</w:t>
            </w:r>
          </w:p>
        </w:tc>
        <w:tc>
          <w:tcPr>
            <w:tcW w:w="1559" w:type="dxa"/>
            <w:vAlign w:val="bottom"/>
          </w:tcPr>
          <w:p w14:paraId="1A99698A" w14:textId="1A5B167F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4.4</w:t>
            </w:r>
          </w:p>
        </w:tc>
        <w:tc>
          <w:tcPr>
            <w:tcW w:w="1559" w:type="dxa"/>
            <w:vAlign w:val="bottom"/>
          </w:tcPr>
          <w:p w14:paraId="0A72A4BC" w14:textId="23BD731F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4.4</w:t>
            </w:r>
          </w:p>
        </w:tc>
        <w:tc>
          <w:tcPr>
            <w:tcW w:w="993" w:type="dxa"/>
          </w:tcPr>
          <w:p w14:paraId="6B266C5A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376D58A1" w14:textId="77777777" w:rsidTr="0022712F">
        <w:tc>
          <w:tcPr>
            <w:tcW w:w="5392" w:type="dxa"/>
          </w:tcPr>
          <w:p w14:paraId="34F2F1A2" w14:textId="26381364" w:rsidR="00EB39B0" w:rsidRPr="00E54D60" w:rsidRDefault="00EB39B0" w:rsidP="00EB39B0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Wound closure</w:t>
            </w:r>
          </w:p>
        </w:tc>
        <w:tc>
          <w:tcPr>
            <w:tcW w:w="1559" w:type="dxa"/>
            <w:vAlign w:val="bottom"/>
          </w:tcPr>
          <w:p w14:paraId="672CA213" w14:textId="21AE9F16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3652A505" w14:textId="6F86CE8B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1B917CCC" w14:textId="75F959EB" w:rsidR="00EB39B0" w:rsidRPr="00E54D60" w:rsidRDefault="00EB39B0" w:rsidP="00EB39B0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EB39B0" w:rsidRPr="00E54D60" w14:paraId="4F586BA1" w14:textId="77777777" w:rsidTr="00135497">
        <w:tc>
          <w:tcPr>
            <w:tcW w:w="5392" w:type="dxa"/>
            <w:vAlign w:val="bottom"/>
          </w:tcPr>
          <w:p w14:paraId="7DE9EBBA" w14:textId="31C3458E" w:rsidR="00EB39B0" w:rsidRPr="00E54D60" w:rsidRDefault="00EB39B0" w:rsidP="00EB39B0">
            <w:pPr>
              <w:ind w:left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Immediate wound closure</w:t>
            </w:r>
            <w:r w:rsidR="009F2F87" w:rsidRPr="00E54D60">
              <w:rPr>
                <w:lang w:val="en-US"/>
              </w:rPr>
              <w:t xml:space="preserve"> (one-step surgery)</w:t>
            </w:r>
          </w:p>
        </w:tc>
        <w:tc>
          <w:tcPr>
            <w:tcW w:w="1559" w:type="dxa"/>
            <w:vAlign w:val="bottom"/>
          </w:tcPr>
          <w:p w14:paraId="12053F9A" w14:textId="08B43205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7.9</w:t>
            </w:r>
          </w:p>
        </w:tc>
        <w:tc>
          <w:tcPr>
            <w:tcW w:w="1559" w:type="dxa"/>
            <w:vAlign w:val="bottom"/>
          </w:tcPr>
          <w:p w14:paraId="6E65A254" w14:textId="03EF9654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2.8</w:t>
            </w:r>
          </w:p>
        </w:tc>
        <w:tc>
          <w:tcPr>
            <w:tcW w:w="993" w:type="dxa"/>
          </w:tcPr>
          <w:p w14:paraId="4C1150DF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0F3CC3B0" w14:textId="77777777" w:rsidTr="0022712F">
        <w:tc>
          <w:tcPr>
            <w:tcW w:w="5392" w:type="dxa"/>
          </w:tcPr>
          <w:p w14:paraId="1F54FA02" w14:textId="4ED8D9A0" w:rsidR="00EB39B0" w:rsidRPr="00E54D60" w:rsidRDefault="00EB39B0" w:rsidP="00EB39B0">
            <w:pPr>
              <w:ind w:left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econdary wound closure</w:t>
            </w:r>
            <w:r w:rsidR="009F2F87" w:rsidRPr="00E54D60">
              <w:rPr>
                <w:lang w:val="en-US"/>
              </w:rPr>
              <w:t xml:space="preserve"> (two-step surgery)</w:t>
            </w:r>
          </w:p>
        </w:tc>
        <w:tc>
          <w:tcPr>
            <w:tcW w:w="1559" w:type="dxa"/>
            <w:vAlign w:val="bottom"/>
          </w:tcPr>
          <w:p w14:paraId="1A07F499" w14:textId="1966C3F3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6.2</w:t>
            </w:r>
          </w:p>
        </w:tc>
        <w:tc>
          <w:tcPr>
            <w:tcW w:w="1559" w:type="dxa"/>
            <w:vAlign w:val="bottom"/>
          </w:tcPr>
          <w:p w14:paraId="3E3F4B34" w14:textId="1677F3EF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2.8</w:t>
            </w:r>
          </w:p>
        </w:tc>
        <w:tc>
          <w:tcPr>
            <w:tcW w:w="993" w:type="dxa"/>
          </w:tcPr>
          <w:p w14:paraId="1D34D785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547ABD5A" w14:textId="77777777" w:rsidTr="0022712F">
        <w:tc>
          <w:tcPr>
            <w:tcW w:w="5392" w:type="dxa"/>
          </w:tcPr>
          <w:p w14:paraId="2E8FEF9D" w14:textId="2FDF0ECE" w:rsidR="00EB39B0" w:rsidRPr="00E54D60" w:rsidRDefault="00EB39B0" w:rsidP="00EB39B0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Technique of wound closure</w:t>
            </w:r>
          </w:p>
        </w:tc>
        <w:tc>
          <w:tcPr>
            <w:tcW w:w="1559" w:type="dxa"/>
            <w:vAlign w:val="bottom"/>
          </w:tcPr>
          <w:p w14:paraId="62E83346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0103EB16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0E5E58A0" w14:textId="24CCBEBD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EB39B0" w:rsidRPr="00E54D60" w14:paraId="1BBEAB82" w14:textId="77777777" w:rsidTr="0022712F">
        <w:tc>
          <w:tcPr>
            <w:tcW w:w="5392" w:type="dxa"/>
          </w:tcPr>
          <w:p w14:paraId="3B739E35" w14:textId="1B47BCFF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Primary closure</w:t>
            </w:r>
          </w:p>
        </w:tc>
        <w:tc>
          <w:tcPr>
            <w:tcW w:w="1559" w:type="dxa"/>
            <w:vAlign w:val="bottom"/>
          </w:tcPr>
          <w:p w14:paraId="5D893AD5" w14:textId="14F94A55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8.6</w:t>
            </w:r>
          </w:p>
        </w:tc>
        <w:tc>
          <w:tcPr>
            <w:tcW w:w="1559" w:type="dxa"/>
            <w:vAlign w:val="bottom"/>
          </w:tcPr>
          <w:p w14:paraId="74A2E693" w14:textId="71B03AA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4.7</w:t>
            </w:r>
          </w:p>
        </w:tc>
        <w:tc>
          <w:tcPr>
            <w:tcW w:w="993" w:type="dxa"/>
          </w:tcPr>
          <w:p w14:paraId="28749681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1C54A2D4" w14:textId="77777777" w:rsidTr="0022712F">
        <w:tc>
          <w:tcPr>
            <w:tcW w:w="5392" w:type="dxa"/>
          </w:tcPr>
          <w:p w14:paraId="78CF4AC4" w14:textId="2A2A330B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Local flap</w:t>
            </w:r>
          </w:p>
        </w:tc>
        <w:tc>
          <w:tcPr>
            <w:tcW w:w="1559" w:type="dxa"/>
            <w:vAlign w:val="bottom"/>
          </w:tcPr>
          <w:p w14:paraId="437449A6" w14:textId="49107476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7.5</w:t>
            </w:r>
          </w:p>
        </w:tc>
        <w:tc>
          <w:tcPr>
            <w:tcW w:w="1559" w:type="dxa"/>
            <w:vAlign w:val="bottom"/>
          </w:tcPr>
          <w:p w14:paraId="5F3A364D" w14:textId="5ED4D59B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4.8</w:t>
            </w:r>
          </w:p>
        </w:tc>
        <w:tc>
          <w:tcPr>
            <w:tcW w:w="993" w:type="dxa"/>
          </w:tcPr>
          <w:p w14:paraId="57420F5F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70A90859" w14:textId="77777777" w:rsidTr="0022712F">
        <w:tc>
          <w:tcPr>
            <w:tcW w:w="5392" w:type="dxa"/>
          </w:tcPr>
          <w:p w14:paraId="3E1E0924" w14:textId="2FF4ED83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kin graft</w:t>
            </w:r>
          </w:p>
        </w:tc>
        <w:tc>
          <w:tcPr>
            <w:tcW w:w="1559" w:type="dxa"/>
            <w:vAlign w:val="bottom"/>
          </w:tcPr>
          <w:p w14:paraId="2151729C" w14:textId="78C90BDE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0</w:t>
            </w:r>
          </w:p>
        </w:tc>
        <w:tc>
          <w:tcPr>
            <w:tcW w:w="1559" w:type="dxa"/>
            <w:vAlign w:val="bottom"/>
          </w:tcPr>
          <w:p w14:paraId="4CA69DEB" w14:textId="51FC4BC2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0</w:t>
            </w:r>
          </w:p>
        </w:tc>
        <w:tc>
          <w:tcPr>
            <w:tcW w:w="993" w:type="dxa"/>
          </w:tcPr>
          <w:p w14:paraId="2F0512A5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754D6180" w14:textId="77777777" w:rsidTr="0022712F">
        <w:tc>
          <w:tcPr>
            <w:tcW w:w="5392" w:type="dxa"/>
          </w:tcPr>
          <w:p w14:paraId="1ECC20B4" w14:textId="62487D20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Local flap and skin graft</w:t>
            </w:r>
          </w:p>
        </w:tc>
        <w:tc>
          <w:tcPr>
            <w:tcW w:w="1559" w:type="dxa"/>
            <w:vAlign w:val="bottom"/>
          </w:tcPr>
          <w:p w14:paraId="180F6C7D" w14:textId="60AF80A5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3.3</w:t>
            </w:r>
          </w:p>
        </w:tc>
        <w:tc>
          <w:tcPr>
            <w:tcW w:w="1559" w:type="dxa"/>
            <w:vAlign w:val="bottom"/>
          </w:tcPr>
          <w:p w14:paraId="22C1BBBF" w14:textId="5CC46AF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3.3</w:t>
            </w:r>
          </w:p>
        </w:tc>
        <w:tc>
          <w:tcPr>
            <w:tcW w:w="993" w:type="dxa"/>
          </w:tcPr>
          <w:p w14:paraId="7D4C5B09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75E63B19" w14:textId="77777777" w:rsidTr="0022712F">
        <w:tc>
          <w:tcPr>
            <w:tcW w:w="5392" w:type="dxa"/>
          </w:tcPr>
          <w:p w14:paraId="6B241A46" w14:textId="41206335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Prosthesis</w:t>
            </w:r>
          </w:p>
        </w:tc>
        <w:tc>
          <w:tcPr>
            <w:tcW w:w="1559" w:type="dxa"/>
            <w:vAlign w:val="bottom"/>
          </w:tcPr>
          <w:p w14:paraId="6310E0A5" w14:textId="460A4BC5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NA</w:t>
            </w:r>
          </w:p>
        </w:tc>
        <w:tc>
          <w:tcPr>
            <w:tcW w:w="1559" w:type="dxa"/>
            <w:vAlign w:val="bottom"/>
          </w:tcPr>
          <w:p w14:paraId="19870577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6BE972CE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7ABCAB92" w14:textId="77777777" w:rsidTr="0022712F">
        <w:tc>
          <w:tcPr>
            <w:tcW w:w="5392" w:type="dxa"/>
          </w:tcPr>
          <w:p w14:paraId="64A8DACA" w14:textId="02EDA940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Granulation</w:t>
            </w:r>
          </w:p>
        </w:tc>
        <w:tc>
          <w:tcPr>
            <w:tcW w:w="1559" w:type="dxa"/>
            <w:vAlign w:val="bottom"/>
          </w:tcPr>
          <w:p w14:paraId="3CDE5DBC" w14:textId="18961F3B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NA</w:t>
            </w:r>
          </w:p>
        </w:tc>
        <w:tc>
          <w:tcPr>
            <w:tcW w:w="1559" w:type="dxa"/>
            <w:vAlign w:val="bottom"/>
          </w:tcPr>
          <w:p w14:paraId="39BED3C8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68CF7B5E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31F802F0" w14:textId="77777777" w:rsidTr="0022712F">
        <w:tc>
          <w:tcPr>
            <w:tcW w:w="5392" w:type="dxa"/>
          </w:tcPr>
          <w:p w14:paraId="52405EA1" w14:textId="7282A2AF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Unknown</w:t>
            </w:r>
          </w:p>
        </w:tc>
        <w:tc>
          <w:tcPr>
            <w:tcW w:w="1559" w:type="dxa"/>
            <w:vAlign w:val="bottom"/>
          </w:tcPr>
          <w:p w14:paraId="0A7B2859" w14:textId="2AAB1B4B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NA</w:t>
            </w:r>
          </w:p>
        </w:tc>
        <w:tc>
          <w:tcPr>
            <w:tcW w:w="1559" w:type="dxa"/>
            <w:vAlign w:val="bottom"/>
          </w:tcPr>
          <w:p w14:paraId="31C79A5A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51793521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18AA9271" w14:textId="77777777" w:rsidTr="00135497">
        <w:tc>
          <w:tcPr>
            <w:tcW w:w="5392" w:type="dxa"/>
            <w:vAlign w:val="bottom"/>
          </w:tcPr>
          <w:p w14:paraId="73FDAE3B" w14:textId="77777777" w:rsidR="00EB39B0" w:rsidRPr="00E54D60" w:rsidRDefault="00EB39B0" w:rsidP="00EB39B0">
            <w:pPr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 xml:space="preserve">Neck dissection </w:t>
            </w:r>
          </w:p>
        </w:tc>
        <w:tc>
          <w:tcPr>
            <w:tcW w:w="1559" w:type="dxa"/>
            <w:vAlign w:val="bottom"/>
          </w:tcPr>
          <w:p w14:paraId="66120A43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5D209DDB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4754BB84" w14:textId="00AB942C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EB39B0" w:rsidRPr="00E54D60" w14:paraId="235CD4E2" w14:textId="77777777" w:rsidTr="00135497">
        <w:tc>
          <w:tcPr>
            <w:tcW w:w="5392" w:type="dxa"/>
            <w:vAlign w:val="bottom"/>
          </w:tcPr>
          <w:p w14:paraId="62C0CA92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192834DC" w14:textId="749F89F2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7.8</w:t>
            </w:r>
          </w:p>
        </w:tc>
        <w:tc>
          <w:tcPr>
            <w:tcW w:w="1559" w:type="dxa"/>
            <w:vAlign w:val="bottom"/>
          </w:tcPr>
          <w:p w14:paraId="36808C07" w14:textId="0025327F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7.8</w:t>
            </w:r>
          </w:p>
        </w:tc>
        <w:tc>
          <w:tcPr>
            <w:tcW w:w="993" w:type="dxa"/>
          </w:tcPr>
          <w:p w14:paraId="7C88B38B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55FB053B" w14:textId="77777777" w:rsidTr="00135497">
        <w:tc>
          <w:tcPr>
            <w:tcW w:w="5392" w:type="dxa"/>
            <w:vAlign w:val="bottom"/>
          </w:tcPr>
          <w:p w14:paraId="3B5F9F78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  <w:vAlign w:val="bottom"/>
          </w:tcPr>
          <w:p w14:paraId="5E758F5D" w14:textId="20ECCD00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2.1</w:t>
            </w:r>
          </w:p>
        </w:tc>
        <w:tc>
          <w:tcPr>
            <w:tcW w:w="1559" w:type="dxa"/>
            <w:vAlign w:val="bottom"/>
          </w:tcPr>
          <w:p w14:paraId="5F09DBA5" w14:textId="53B4EC03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9.2</w:t>
            </w:r>
          </w:p>
        </w:tc>
        <w:tc>
          <w:tcPr>
            <w:tcW w:w="993" w:type="dxa"/>
          </w:tcPr>
          <w:p w14:paraId="183C2242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7A4BACB1" w14:textId="77777777" w:rsidTr="00135497">
        <w:tc>
          <w:tcPr>
            <w:tcW w:w="5392" w:type="dxa"/>
            <w:vAlign w:val="bottom"/>
          </w:tcPr>
          <w:p w14:paraId="1A049EAC" w14:textId="77777777" w:rsidR="00EB39B0" w:rsidRPr="00E54D60" w:rsidRDefault="00EB39B0" w:rsidP="00EB39B0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 xml:space="preserve">Parotidectomy </w:t>
            </w:r>
          </w:p>
        </w:tc>
        <w:tc>
          <w:tcPr>
            <w:tcW w:w="1559" w:type="dxa"/>
            <w:vAlign w:val="bottom"/>
          </w:tcPr>
          <w:p w14:paraId="3E47F816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6A054865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67B733D0" w14:textId="2E8A9D55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EB39B0" w:rsidRPr="00E54D60" w14:paraId="0CE1893E" w14:textId="77777777" w:rsidTr="00135497">
        <w:tc>
          <w:tcPr>
            <w:tcW w:w="5392" w:type="dxa"/>
            <w:vAlign w:val="bottom"/>
          </w:tcPr>
          <w:p w14:paraId="442D055A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0E331BB3" w14:textId="507368EA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9.3</w:t>
            </w:r>
          </w:p>
        </w:tc>
        <w:tc>
          <w:tcPr>
            <w:tcW w:w="1559" w:type="dxa"/>
            <w:vAlign w:val="bottom"/>
          </w:tcPr>
          <w:p w14:paraId="59BA58E0" w14:textId="6C8825F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39.3</w:t>
            </w:r>
          </w:p>
        </w:tc>
        <w:tc>
          <w:tcPr>
            <w:tcW w:w="993" w:type="dxa"/>
          </w:tcPr>
          <w:p w14:paraId="5CF061B7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51DD6587" w14:textId="77777777" w:rsidTr="00135497">
        <w:tc>
          <w:tcPr>
            <w:tcW w:w="5392" w:type="dxa"/>
            <w:vAlign w:val="bottom"/>
          </w:tcPr>
          <w:p w14:paraId="435AC83F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  <w:vAlign w:val="bottom"/>
          </w:tcPr>
          <w:p w14:paraId="0CC0DF9F" w14:textId="28977464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0.3</w:t>
            </w:r>
          </w:p>
        </w:tc>
        <w:tc>
          <w:tcPr>
            <w:tcW w:w="1559" w:type="dxa"/>
            <w:vAlign w:val="bottom"/>
          </w:tcPr>
          <w:p w14:paraId="5E4F9C38" w14:textId="02ECC606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7.7</w:t>
            </w:r>
          </w:p>
        </w:tc>
        <w:tc>
          <w:tcPr>
            <w:tcW w:w="993" w:type="dxa"/>
          </w:tcPr>
          <w:p w14:paraId="2F28F8CC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645734B2" w14:textId="77777777" w:rsidTr="00135497">
        <w:tc>
          <w:tcPr>
            <w:tcW w:w="5392" w:type="dxa"/>
            <w:vAlign w:val="bottom"/>
          </w:tcPr>
          <w:p w14:paraId="358CC775" w14:textId="77777777" w:rsidR="00EB39B0" w:rsidRPr="00E54D60" w:rsidRDefault="00EB39B0" w:rsidP="00EB39B0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Radiotherapy</w:t>
            </w:r>
          </w:p>
        </w:tc>
        <w:tc>
          <w:tcPr>
            <w:tcW w:w="1559" w:type="dxa"/>
            <w:vAlign w:val="bottom"/>
          </w:tcPr>
          <w:p w14:paraId="74CC9E0E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68D87505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530E3D6C" w14:textId="53A0AD19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&lt;0.001</w:t>
            </w:r>
          </w:p>
        </w:tc>
      </w:tr>
      <w:tr w:rsidR="00EB39B0" w:rsidRPr="00E54D60" w14:paraId="0E783689" w14:textId="77777777" w:rsidTr="00135497">
        <w:tc>
          <w:tcPr>
            <w:tcW w:w="5392" w:type="dxa"/>
            <w:vAlign w:val="bottom"/>
          </w:tcPr>
          <w:p w14:paraId="008D700D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4D105EF7" w14:textId="6DFF733C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7.5</w:t>
            </w:r>
          </w:p>
        </w:tc>
        <w:tc>
          <w:tcPr>
            <w:tcW w:w="1559" w:type="dxa"/>
            <w:vAlign w:val="bottom"/>
          </w:tcPr>
          <w:p w14:paraId="08180513" w14:textId="22FF4D99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27.5</w:t>
            </w:r>
          </w:p>
        </w:tc>
        <w:tc>
          <w:tcPr>
            <w:tcW w:w="993" w:type="dxa"/>
          </w:tcPr>
          <w:p w14:paraId="1C875297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04A2E07B" w14:textId="77777777" w:rsidTr="00135497">
        <w:tc>
          <w:tcPr>
            <w:tcW w:w="5392" w:type="dxa"/>
            <w:vAlign w:val="bottom"/>
          </w:tcPr>
          <w:p w14:paraId="34D0EAC8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  <w:vAlign w:val="bottom"/>
          </w:tcPr>
          <w:p w14:paraId="4DCBB94C" w14:textId="083BAFA9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1.2</w:t>
            </w:r>
          </w:p>
        </w:tc>
        <w:tc>
          <w:tcPr>
            <w:tcW w:w="1559" w:type="dxa"/>
            <w:vAlign w:val="bottom"/>
          </w:tcPr>
          <w:p w14:paraId="1B906CC2" w14:textId="4BE48935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8.6</w:t>
            </w:r>
          </w:p>
        </w:tc>
        <w:tc>
          <w:tcPr>
            <w:tcW w:w="993" w:type="dxa"/>
          </w:tcPr>
          <w:p w14:paraId="0EA90148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7A3A21B9" w14:textId="77777777" w:rsidTr="00135497">
        <w:tc>
          <w:tcPr>
            <w:tcW w:w="5392" w:type="dxa"/>
            <w:vAlign w:val="bottom"/>
          </w:tcPr>
          <w:p w14:paraId="778A806F" w14:textId="77777777" w:rsidR="00EB39B0" w:rsidRPr="00E54D60" w:rsidRDefault="00EB39B0" w:rsidP="00EB39B0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Clavien-Dindo-classification of complications</w:t>
            </w:r>
          </w:p>
        </w:tc>
        <w:tc>
          <w:tcPr>
            <w:tcW w:w="1559" w:type="dxa"/>
            <w:vAlign w:val="bottom"/>
          </w:tcPr>
          <w:p w14:paraId="176E138B" w14:textId="3FC75150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74F080A7" w14:textId="0486BB2D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4984799C" w14:textId="04E9FD42" w:rsidR="00EB39B0" w:rsidRPr="00E54D60" w:rsidRDefault="00EB39B0" w:rsidP="00EB39B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4D60">
              <w:rPr>
                <w:b/>
                <w:bCs/>
                <w:color w:val="000000"/>
                <w:lang w:val="en-US"/>
              </w:rPr>
              <w:t>0.0</w:t>
            </w:r>
            <w:r w:rsidR="001A02A6" w:rsidRPr="00E54D60">
              <w:rPr>
                <w:b/>
                <w:bCs/>
                <w:color w:val="000000"/>
                <w:lang w:val="en-US"/>
              </w:rPr>
              <w:t>42</w:t>
            </w:r>
          </w:p>
        </w:tc>
      </w:tr>
      <w:tr w:rsidR="00EB39B0" w:rsidRPr="00E54D60" w14:paraId="4B40C5E8" w14:textId="77777777" w:rsidTr="00135497">
        <w:tc>
          <w:tcPr>
            <w:tcW w:w="5392" w:type="dxa"/>
            <w:vAlign w:val="bottom"/>
          </w:tcPr>
          <w:p w14:paraId="232C9E0F" w14:textId="77777777" w:rsidR="00EB39B0" w:rsidRPr="00E54D60" w:rsidRDefault="00EB39B0" w:rsidP="00EB39B0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 (Grade 1+)</w:t>
            </w:r>
          </w:p>
        </w:tc>
        <w:tc>
          <w:tcPr>
            <w:tcW w:w="1559" w:type="dxa"/>
            <w:vAlign w:val="bottom"/>
          </w:tcPr>
          <w:p w14:paraId="01B87600" w14:textId="7B4CF1D6" w:rsidR="00EB39B0" w:rsidRPr="00E54D60" w:rsidRDefault="001A02A6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1.5</w:t>
            </w:r>
          </w:p>
        </w:tc>
        <w:tc>
          <w:tcPr>
            <w:tcW w:w="1559" w:type="dxa"/>
            <w:vAlign w:val="bottom"/>
          </w:tcPr>
          <w:p w14:paraId="1C939B98" w14:textId="13AC66DC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</w:t>
            </w:r>
            <w:r w:rsidR="001A02A6" w:rsidRPr="00E54D60">
              <w:rPr>
                <w:color w:val="000000"/>
                <w:lang w:val="en-US"/>
              </w:rPr>
              <w:t>8</w:t>
            </w:r>
            <w:r w:rsidRPr="00E54D60">
              <w:rPr>
                <w:color w:val="000000"/>
                <w:lang w:val="en-US"/>
              </w:rPr>
              <w:t>.0</w:t>
            </w:r>
          </w:p>
        </w:tc>
        <w:tc>
          <w:tcPr>
            <w:tcW w:w="993" w:type="dxa"/>
          </w:tcPr>
          <w:p w14:paraId="65C4D589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  <w:tr w:rsidR="00EB39B0" w:rsidRPr="00E54D60" w14:paraId="6AD62F4F" w14:textId="77777777" w:rsidTr="00135497">
        <w:tc>
          <w:tcPr>
            <w:tcW w:w="5392" w:type="dxa"/>
            <w:vAlign w:val="bottom"/>
          </w:tcPr>
          <w:p w14:paraId="0EF526A8" w14:textId="77777777" w:rsidR="00EB39B0" w:rsidRPr="00E54D60" w:rsidRDefault="00EB39B0" w:rsidP="00EB39B0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 (Grade 0)</w:t>
            </w:r>
          </w:p>
        </w:tc>
        <w:tc>
          <w:tcPr>
            <w:tcW w:w="1559" w:type="dxa"/>
            <w:vAlign w:val="bottom"/>
          </w:tcPr>
          <w:p w14:paraId="6DD8B88B" w14:textId="04890919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</w:t>
            </w:r>
            <w:r w:rsidR="001A02A6" w:rsidRPr="00E54D60">
              <w:rPr>
                <w:color w:val="000000"/>
                <w:lang w:val="en-US"/>
              </w:rPr>
              <w:t>0.8</w:t>
            </w:r>
          </w:p>
        </w:tc>
        <w:tc>
          <w:tcPr>
            <w:tcW w:w="1559" w:type="dxa"/>
            <w:vAlign w:val="bottom"/>
          </w:tcPr>
          <w:p w14:paraId="2E2CB192" w14:textId="2C4B022D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</w:t>
            </w:r>
            <w:r w:rsidR="001A02A6" w:rsidRPr="00E54D60">
              <w:rPr>
                <w:color w:val="000000"/>
                <w:lang w:val="en-US"/>
              </w:rPr>
              <w:t>0.8</w:t>
            </w:r>
          </w:p>
        </w:tc>
        <w:tc>
          <w:tcPr>
            <w:tcW w:w="993" w:type="dxa"/>
          </w:tcPr>
          <w:p w14:paraId="03A4F84C" w14:textId="77777777" w:rsidR="00EB39B0" w:rsidRPr="00E54D60" w:rsidRDefault="00EB39B0" w:rsidP="00EB39B0">
            <w:pPr>
              <w:jc w:val="center"/>
              <w:rPr>
                <w:color w:val="000000"/>
                <w:lang w:val="en-US"/>
              </w:rPr>
            </w:pPr>
          </w:p>
        </w:tc>
      </w:tr>
    </w:tbl>
    <w:p w14:paraId="7C11C533" w14:textId="630B3889" w:rsidR="009D32E6" w:rsidRPr="00E54D60" w:rsidRDefault="00180FB7" w:rsidP="00BE6AF0">
      <w:pPr>
        <w:tabs>
          <w:tab w:val="left" w:pos="360"/>
        </w:tabs>
        <w:spacing w:line="480" w:lineRule="auto"/>
        <w:jc w:val="both"/>
        <w:rPr>
          <w:b/>
          <w:lang w:val="en-US"/>
        </w:rPr>
      </w:pPr>
      <w:r w:rsidRPr="00E54D60">
        <w:rPr>
          <w:lang w:val="en-US"/>
        </w:rPr>
        <w:t>Significant</w:t>
      </w:r>
      <w:r w:rsidR="00643265" w:rsidRPr="00E54D60">
        <w:rPr>
          <w:lang w:val="en-US"/>
        </w:rPr>
        <w:t xml:space="preserve"> p-values (p&lt;0.05) in bold.</w:t>
      </w:r>
    </w:p>
    <w:p w14:paraId="4BAD721E" w14:textId="77777777" w:rsidR="0044368E" w:rsidRPr="00E54D60" w:rsidRDefault="0044368E" w:rsidP="00F745F5">
      <w:pPr>
        <w:tabs>
          <w:tab w:val="left" w:pos="360"/>
        </w:tabs>
        <w:spacing w:line="480" w:lineRule="auto"/>
        <w:rPr>
          <w:b/>
          <w:lang w:val="en-US"/>
        </w:rPr>
        <w:sectPr w:rsidR="0044368E" w:rsidRPr="00E54D60" w:rsidSect="00BE6AF0">
          <w:pgSz w:w="11906" w:h="16838"/>
          <w:pgMar w:top="851" w:right="1134" w:bottom="851" w:left="1134" w:header="708" w:footer="708" w:gutter="0"/>
          <w:cols w:space="708"/>
          <w:docGrid w:linePitch="360"/>
        </w:sectPr>
      </w:pPr>
    </w:p>
    <w:p w14:paraId="787824A2" w14:textId="389523FF" w:rsidR="00CA1961" w:rsidRPr="00E54D60" w:rsidRDefault="001F0ACE" w:rsidP="00CA1961">
      <w:pPr>
        <w:tabs>
          <w:tab w:val="left" w:pos="360"/>
        </w:tabs>
        <w:spacing w:line="480" w:lineRule="auto"/>
        <w:rPr>
          <w:b/>
          <w:lang w:val="en-US"/>
        </w:rPr>
      </w:pPr>
      <w:r w:rsidRPr="00E54D60">
        <w:rPr>
          <w:b/>
          <w:lang w:val="en-US"/>
        </w:rPr>
        <w:lastRenderedPageBreak/>
        <w:t xml:space="preserve">Supplementary Table </w:t>
      </w:r>
      <w:r w:rsidR="00345136" w:rsidRPr="00E54D60">
        <w:rPr>
          <w:b/>
          <w:lang w:val="en-US"/>
        </w:rPr>
        <w:t>S</w:t>
      </w:r>
      <w:r w:rsidRPr="00E54D60">
        <w:rPr>
          <w:b/>
          <w:lang w:val="en-US"/>
        </w:rPr>
        <w:t>7</w:t>
      </w:r>
    </w:p>
    <w:p w14:paraId="6648D82F" w14:textId="11AB8683" w:rsidR="00AD0FB7" w:rsidRPr="00E54D60" w:rsidRDefault="00AD0FB7" w:rsidP="00F745F5">
      <w:pPr>
        <w:tabs>
          <w:tab w:val="left" w:pos="360"/>
        </w:tabs>
        <w:spacing w:line="480" w:lineRule="auto"/>
        <w:rPr>
          <w:b/>
          <w:lang w:val="en-US"/>
        </w:rPr>
      </w:pPr>
    </w:p>
    <w:tbl>
      <w:tblPr>
        <w:tblStyle w:val="Tabellenraster"/>
        <w:tblW w:w="950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391"/>
        <w:gridCol w:w="1559"/>
        <w:gridCol w:w="1559"/>
        <w:gridCol w:w="993"/>
        <w:gridCol w:w="7"/>
      </w:tblGrid>
      <w:tr w:rsidR="00AD0FB7" w:rsidRPr="008046A5" w14:paraId="0397050C" w14:textId="77777777" w:rsidTr="00183C6F">
        <w:tc>
          <w:tcPr>
            <w:tcW w:w="9509" w:type="dxa"/>
            <w:gridSpan w:val="5"/>
          </w:tcPr>
          <w:p w14:paraId="07DEA61B" w14:textId="376F90A1" w:rsidR="00AD0FB7" w:rsidRPr="00E54D60" w:rsidRDefault="00C32BBC" w:rsidP="001F0ACE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Supplementary Table </w:t>
            </w:r>
            <w:r w:rsidR="00345136" w:rsidRPr="00E54D60">
              <w:rPr>
                <w:b/>
                <w:lang w:val="en-US"/>
              </w:rPr>
              <w:t>S</w:t>
            </w:r>
            <w:r w:rsidR="001F0ACE" w:rsidRPr="00E54D60">
              <w:rPr>
                <w:b/>
                <w:lang w:val="en-US"/>
              </w:rPr>
              <w:t>7</w:t>
            </w:r>
            <w:r w:rsidR="00AD0FB7" w:rsidRPr="00E54D60">
              <w:rPr>
                <w:b/>
                <w:lang w:val="en-US"/>
              </w:rPr>
              <w:t>.</w:t>
            </w:r>
            <w:r w:rsidR="00AD0FB7" w:rsidRPr="00E54D60">
              <w:rPr>
                <w:lang w:val="en-US"/>
              </w:rPr>
              <w:t xml:space="preserve"> Influence of patient and tumor characteristics on </w:t>
            </w:r>
            <w:r w:rsidR="001A032E" w:rsidRPr="00E54D60">
              <w:rPr>
                <w:lang w:val="en-US"/>
              </w:rPr>
              <w:t>overall survival.</w:t>
            </w:r>
          </w:p>
        </w:tc>
      </w:tr>
      <w:tr w:rsidR="00AD0FB7" w:rsidRPr="00E54D60" w14:paraId="57317DDA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3A9496B" w14:textId="77777777" w:rsidR="00AD0FB7" w:rsidRPr="00E54D60" w:rsidRDefault="00AD0FB7" w:rsidP="007A2B57">
            <w:pPr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arameter</w:t>
            </w:r>
          </w:p>
        </w:tc>
        <w:tc>
          <w:tcPr>
            <w:tcW w:w="1559" w:type="dxa"/>
          </w:tcPr>
          <w:p w14:paraId="20726038" w14:textId="77777777" w:rsidR="00AD0FB7" w:rsidRPr="00E54D60" w:rsidRDefault="00AD0FB7" w:rsidP="007A2B5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1-year</w:t>
            </w:r>
          </w:p>
          <w:p w14:paraId="5EE20FB8" w14:textId="195D6BEA" w:rsidR="00AD0FB7" w:rsidRPr="00E54D60" w:rsidRDefault="001A032E" w:rsidP="007A2B5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urvival</w:t>
            </w:r>
            <w:r w:rsidR="00AD0FB7" w:rsidRPr="00E54D60">
              <w:rPr>
                <w:b/>
                <w:lang w:val="en-US"/>
              </w:rPr>
              <w:t xml:space="preserve"> rate</w:t>
            </w:r>
          </w:p>
        </w:tc>
        <w:tc>
          <w:tcPr>
            <w:tcW w:w="1559" w:type="dxa"/>
          </w:tcPr>
          <w:p w14:paraId="2181FBB5" w14:textId="77777777" w:rsidR="00AD0FB7" w:rsidRPr="00E54D60" w:rsidRDefault="00AD0FB7" w:rsidP="007A2B5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2-year</w:t>
            </w:r>
          </w:p>
          <w:p w14:paraId="12A21DE2" w14:textId="2AF5A8D5" w:rsidR="00AD0FB7" w:rsidRPr="00E54D60" w:rsidRDefault="001A032E" w:rsidP="007A2B5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urvival</w:t>
            </w:r>
            <w:r w:rsidR="00AD0FB7" w:rsidRPr="00E54D60">
              <w:rPr>
                <w:b/>
                <w:lang w:val="en-US"/>
              </w:rPr>
              <w:t xml:space="preserve"> rate</w:t>
            </w:r>
          </w:p>
        </w:tc>
        <w:tc>
          <w:tcPr>
            <w:tcW w:w="993" w:type="dxa"/>
          </w:tcPr>
          <w:p w14:paraId="70611362" w14:textId="77777777" w:rsidR="00AD0FB7" w:rsidRPr="00E54D60" w:rsidRDefault="00AD0FB7" w:rsidP="007A2B57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p</w:t>
            </w:r>
          </w:p>
        </w:tc>
      </w:tr>
      <w:tr w:rsidR="002050F1" w:rsidRPr="00E54D60" w14:paraId="2F448EFF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20B5F9BA" w14:textId="43D20C2F" w:rsidR="002050F1" w:rsidRPr="00E54D60" w:rsidRDefault="002050F1" w:rsidP="002050F1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All</w:t>
            </w:r>
          </w:p>
        </w:tc>
        <w:tc>
          <w:tcPr>
            <w:tcW w:w="1559" w:type="dxa"/>
          </w:tcPr>
          <w:p w14:paraId="003A0CC5" w14:textId="683F753D" w:rsidR="002050F1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2.6</w:t>
            </w:r>
          </w:p>
        </w:tc>
        <w:tc>
          <w:tcPr>
            <w:tcW w:w="1559" w:type="dxa"/>
          </w:tcPr>
          <w:p w14:paraId="4E089DE2" w14:textId="65819686" w:rsidR="002050F1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8</w:t>
            </w:r>
          </w:p>
        </w:tc>
        <w:tc>
          <w:tcPr>
            <w:tcW w:w="993" w:type="dxa"/>
          </w:tcPr>
          <w:p w14:paraId="3B9DC969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</w:tr>
      <w:tr w:rsidR="00CA1961" w:rsidRPr="00E54D60" w14:paraId="7D5F635E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10F44920" w14:textId="2A3777A2" w:rsidR="00CA1961" w:rsidRPr="00E54D60" w:rsidRDefault="00CA1961" w:rsidP="00CA1961">
            <w:pPr>
              <w:rPr>
                <w:lang w:val="en-US"/>
              </w:rPr>
            </w:pPr>
            <w:r w:rsidRPr="00E54D60">
              <w:rPr>
                <w:lang w:val="en-US"/>
              </w:rPr>
              <w:t>Index non-melanoma skin cancer</w:t>
            </w:r>
          </w:p>
        </w:tc>
        <w:tc>
          <w:tcPr>
            <w:tcW w:w="1559" w:type="dxa"/>
          </w:tcPr>
          <w:p w14:paraId="06A60B39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B093ED5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1CBC42E7" w14:textId="1A4332DD" w:rsidR="00CA1961" w:rsidRPr="00E54D60" w:rsidRDefault="002050F1" w:rsidP="00CA1961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CA1961" w:rsidRPr="00E54D60" w14:paraId="54052FF9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4F7409FA" w14:textId="584A8F52" w:rsidR="00CA1961" w:rsidRPr="00E54D60" w:rsidRDefault="00CA1961" w:rsidP="00CA196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Basal cell carcinoma (BCC)</w:t>
            </w:r>
          </w:p>
        </w:tc>
        <w:tc>
          <w:tcPr>
            <w:tcW w:w="1559" w:type="dxa"/>
          </w:tcPr>
          <w:p w14:paraId="31AFAD56" w14:textId="3D4490BD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8.1</w:t>
            </w:r>
          </w:p>
        </w:tc>
        <w:tc>
          <w:tcPr>
            <w:tcW w:w="1559" w:type="dxa"/>
          </w:tcPr>
          <w:p w14:paraId="3B999D33" w14:textId="5A9F44B3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4.4</w:t>
            </w:r>
          </w:p>
        </w:tc>
        <w:tc>
          <w:tcPr>
            <w:tcW w:w="993" w:type="dxa"/>
          </w:tcPr>
          <w:p w14:paraId="0F308905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</w:tr>
      <w:tr w:rsidR="00CA1961" w:rsidRPr="00E54D60" w14:paraId="652B23D2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660E5545" w14:textId="407B8ECB" w:rsidR="00CA1961" w:rsidRPr="00E54D60" w:rsidRDefault="00CA1961" w:rsidP="00CA196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Squamous cell carcinoma (cSCC)</w:t>
            </w:r>
          </w:p>
        </w:tc>
        <w:tc>
          <w:tcPr>
            <w:tcW w:w="1559" w:type="dxa"/>
          </w:tcPr>
          <w:p w14:paraId="4EEA34E5" w14:textId="0A3BDB4D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4.9</w:t>
            </w:r>
          </w:p>
        </w:tc>
        <w:tc>
          <w:tcPr>
            <w:tcW w:w="1559" w:type="dxa"/>
          </w:tcPr>
          <w:p w14:paraId="09FC2690" w14:textId="4B3FB0A6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6.0</w:t>
            </w:r>
          </w:p>
        </w:tc>
        <w:tc>
          <w:tcPr>
            <w:tcW w:w="993" w:type="dxa"/>
          </w:tcPr>
          <w:p w14:paraId="29600EF9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</w:tr>
      <w:tr w:rsidR="00CA1961" w:rsidRPr="00E54D60" w14:paraId="0355192A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742E9BE8" w14:textId="3284490F" w:rsidR="00CA1961" w:rsidRPr="00E54D60" w:rsidRDefault="00CA1961" w:rsidP="00CA1961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Gender</w:t>
            </w:r>
          </w:p>
        </w:tc>
        <w:tc>
          <w:tcPr>
            <w:tcW w:w="1559" w:type="dxa"/>
          </w:tcPr>
          <w:p w14:paraId="3B201A3A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99B0227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2AAE7F44" w14:textId="6CDAACA9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754</w:t>
            </w:r>
          </w:p>
        </w:tc>
      </w:tr>
      <w:tr w:rsidR="00CA1961" w:rsidRPr="00E54D60" w14:paraId="11ED18B9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72B32258" w14:textId="77C191EA" w:rsidR="00CA1961" w:rsidRPr="00E54D60" w:rsidRDefault="00CA1961" w:rsidP="00CA196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ale</w:t>
            </w:r>
          </w:p>
        </w:tc>
        <w:tc>
          <w:tcPr>
            <w:tcW w:w="1559" w:type="dxa"/>
          </w:tcPr>
          <w:p w14:paraId="5D396BC0" w14:textId="6115765C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9.6</w:t>
            </w:r>
          </w:p>
        </w:tc>
        <w:tc>
          <w:tcPr>
            <w:tcW w:w="1559" w:type="dxa"/>
          </w:tcPr>
          <w:p w14:paraId="7EE79729" w14:textId="35D9E7B0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0</w:t>
            </w:r>
          </w:p>
        </w:tc>
        <w:tc>
          <w:tcPr>
            <w:tcW w:w="993" w:type="dxa"/>
          </w:tcPr>
          <w:p w14:paraId="159F0E1D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</w:tr>
      <w:tr w:rsidR="00CA1961" w:rsidRPr="00E54D60" w14:paraId="6A604BC1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4FDA2ECC" w14:textId="3AD6FDD9" w:rsidR="00CA1961" w:rsidRPr="00E54D60" w:rsidRDefault="00CA1961" w:rsidP="00CA196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Female</w:t>
            </w:r>
          </w:p>
        </w:tc>
        <w:tc>
          <w:tcPr>
            <w:tcW w:w="1559" w:type="dxa"/>
          </w:tcPr>
          <w:p w14:paraId="00422DCB" w14:textId="1D50C496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4.1</w:t>
            </w:r>
          </w:p>
        </w:tc>
        <w:tc>
          <w:tcPr>
            <w:tcW w:w="1559" w:type="dxa"/>
          </w:tcPr>
          <w:p w14:paraId="05E36485" w14:textId="3F9ACF02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8</w:t>
            </w:r>
          </w:p>
        </w:tc>
        <w:tc>
          <w:tcPr>
            <w:tcW w:w="993" w:type="dxa"/>
          </w:tcPr>
          <w:p w14:paraId="7F93F664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</w:tr>
      <w:tr w:rsidR="00183C6F" w:rsidRPr="00E54D60" w14:paraId="626D4868" w14:textId="77777777" w:rsidTr="002050F1">
        <w:trPr>
          <w:gridAfter w:val="1"/>
          <w:wAfter w:w="7" w:type="dxa"/>
        </w:trPr>
        <w:tc>
          <w:tcPr>
            <w:tcW w:w="5391" w:type="dxa"/>
          </w:tcPr>
          <w:p w14:paraId="5702AAD0" w14:textId="77777777" w:rsidR="00183C6F" w:rsidRPr="00E54D60" w:rsidRDefault="00183C6F" w:rsidP="00D846BC">
            <w:pPr>
              <w:rPr>
                <w:lang w:val="en-US"/>
              </w:rPr>
            </w:pPr>
            <w:r w:rsidRPr="00E54D60">
              <w:rPr>
                <w:lang w:val="en-US"/>
              </w:rPr>
              <w:t>Age</w:t>
            </w:r>
          </w:p>
        </w:tc>
        <w:tc>
          <w:tcPr>
            <w:tcW w:w="1559" w:type="dxa"/>
          </w:tcPr>
          <w:p w14:paraId="1C5FC754" w14:textId="77777777" w:rsidR="00183C6F" w:rsidRPr="00E54D60" w:rsidRDefault="00183C6F" w:rsidP="00D846BC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16EAC39" w14:textId="77777777" w:rsidR="00183C6F" w:rsidRPr="00E54D60" w:rsidRDefault="00183C6F" w:rsidP="00D846BC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2DD1BDDB" w14:textId="24C10204" w:rsidR="00183C6F" w:rsidRPr="00E54D60" w:rsidRDefault="00183C6F" w:rsidP="00D846BC">
            <w:pPr>
              <w:jc w:val="center"/>
              <w:rPr>
                <w:lang w:val="en-US"/>
              </w:rPr>
            </w:pPr>
          </w:p>
        </w:tc>
      </w:tr>
      <w:tr w:rsidR="00183C6F" w:rsidRPr="00E54D60" w14:paraId="49F82E7A" w14:textId="77777777" w:rsidTr="002050F1">
        <w:trPr>
          <w:gridAfter w:val="1"/>
          <w:wAfter w:w="7" w:type="dxa"/>
        </w:trPr>
        <w:tc>
          <w:tcPr>
            <w:tcW w:w="5391" w:type="dxa"/>
          </w:tcPr>
          <w:p w14:paraId="157FB36C" w14:textId="77777777" w:rsidR="00183C6F" w:rsidRPr="00E54D60" w:rsidRDefault="00183C6F" w:rsidP="00D846BC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≤median of 77 years</w:t>
            </w:r>
          </w:p>
        </w:tc>
        <w:tc>
          <w:tcPr>
            <w:tcW w:w="1559" w:type="dxa"/>
          </w:tcPr>
          <w:p w14:paraId="5F12F074" w14:textId="588F157D" w:rsidR="00183C6F" w:rsidRPr="00E54D60" w:rsidRDefault="002050F1" w:rsidP="00D846B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6.8</w:t>
            </w:r>
          </w:p>
        </w:tc>
        <w:tc>
          <w:tcPr>
            <w:tcW w:w="1559" w:type="dxa"/>
          </w:tcPr>
          <w:p w14:paraId="749F7126" w14:textId="2B4B0150" w:rsidR="00183C6F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1.8</w:t>
            </w:r>
          </w:p>
        </w:tc>
        <w:tc>
          <w:tcPr>
            <w:tcW w:w="993" w:type="dxa"/>
          </w:tcPr>
          <w:p w14:paraId="23C4A4EF" w14:textId="7A8D1F30" w:rsidR="00183C6F" w:rsidRPr="00E54D60" w:rsidRDefault="002050F1" w:rsidP="00D846BC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3</w:t>
            </w:r>
          </w:p>
        </w:tc>
      </w:tr>
      <w:tr w:rsidR="00183C6F" w:rsidRPr="00E54D60" w14:paraId="51765C98" w14:textId="77777777" w:rsidTr="002050F1">
        <w:trPr>
          <w:gridAfter w:val="1"/>
          <w:wAfter w:w="7" w:type="dxa"/>
        </w:trPr>
        <w:tc>
          <w:tcPr>
            <w:tcW w:w="5391" w:type="dxa"/>
          </w:tcPr>
          <w:p w14:paraId="511BED5D" w14:textId="1A69B663" w:rsidR="00183C6F" w:rsidRPr="00E54D60" w:rsidRDefault="00183C6F" w:rsidP="00A11155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&gt;median of 77 years</w:t>
            </w:r>
          </w:p>
        </w:tc>
        <w:tc>
          <w:tcPr>
            <w:tcW w:w="1559" w:type="dxa"/>
          </w:tcPr>
          <w:p w14:paraId="376DE9F8" w14:textId="77F900A9" w:rsidR="00183C6F" w:rsidRPr="00E54D60" w:rsidRDefault="002050F1" w:rsidP="00D846B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1</w:t>
            </w:r>
          </w:p>
        </w:tc>
        <w:tc>
          <w:tcPr>
            <w:tcW w:w="1559" w:type="dxa"/>
          </w:tcPr>
          <w:p w14:paraId="0EB59920" w14:textId="1685A632" w:rsidR="00183C6F" w:rsidRPr="00E54D60" w:rsidRDefault="002050F1" w:rsidP="00D846BC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0.7</w:t>
            </w:r>
          </w:p>
        </w:tc>
        <w:tc>
          <w:tcPr>
            <w:tcW w:w="993" w:type="dxa"/>
          </w:tcPr>
          <w:p w14:paraId="67C025C8" w14:textId="77777777" w:rsidR="00183C6F" w:rsidRPr="00E54D60" w:rsidRDefault="00183C6F" w:rsidP="00D846BC">
            <w:pPr>
              <w:jc w:val="center"/>
              <w:rPr>
                <w:lang w:val="en-US"/>
              </w:rPr>
            </w:pPr>
          </w:p>
        </w:tc>
      </w:tr>
      <w:tr w:rsidR="00CA1961" w:rsidRPr="00E54D60" w14:paraId="50BE3164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B4714B1" w14:textId="665375D5" w:rsidR="00CA1961" w:rsidRPr="00E54D60" w:rsidRDefault="00CA1961" w:rsidP="00CA1961">
            <w:pPr>
              <w:rPr>
                <w:lang w:val="en-US"/>
              </w:rPr>
            </w:pPr>
            <w:r w:rsidRPr="00E54D60">
              <w:rPr>
                <w:lang w:val="en-US"/>
              </w:rPr>
              <w:t>Immunosuppressive therapy</w:t>
            </w:r>
          </w:p>
        </w:tc>
        <w:tc>
          <w:tcPr>
            <w:tcW w:w="1559" w:type="dxa"/>
          </w:tcPr>
          <w:p w14:paraId="40F17B28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B0E717F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4424BEF2" w14:textId="128B0C84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</w:tr>
      <w:tr w:rsidR="00CA1961" w:rsidRPr="00E54D60" w14:paraId="068C1B66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2B799D40" w14:textId="64CE46D8" w:rsidR="00CA1961" w:rsidRPr="00E54D60" w:rsidRDefault="00CA1961" w:rsidP="00CA196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73926482" w14:textId="5C3B3549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2.3</w:t>
            </w:r>
          </w:p>
        </w:tc>
        <w:tc>
          <w:tcPr>
            <w:tcW w:w="1559" w:type="dxa"/>
          </w:tcPr>
          <w:p w14:paraId="5226BB46" w14:textId="1D8978D6" w:rsidR="00CA1961" w:rsidRPr="00E54D60" w:rsidRDefault="002050F1" w:rsidP="00CA196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3.1</w:t>
            </w:r>
          </w:p>
        </w:tc>
        <w:tc>
          <w:tcPr>
            <w:tcW w:w="993" w:type="dxa"/>
          </w:tcPr>
          <w:p w14:paraId="32EB4393" w14:textId="77777777" w:rsidR="00CA1961" w:rsidRPr="00E54D60" w:rsidRDefault="00CA1961" w:rsidP="00CA1961">
            <w:pPr>
              <w:jc w:val="center"/>
              <w:rPr>
                <w:lang w:val="en-US"/>
              </w:rPr>
            </w:pPr>
          </w:p>
        </w:tc>
      </w:tr>
      <w:tr w:rsidR="002050F1" w:rsidRPr="00E54D60" w14:paraId="7CD2EF6C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4803C5FC" w14:textId="5B7E8A9A" w:rsidR="002050F1" w:rsidRPr="00E54D60" w:rsidRDefault="002050F1" w:rsidP="002050F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53CF3BA6" w14:textId="52B986BE" w:rsidR="002050F1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2.7</w:t>
            </w:r>
          </w:p>
        </w:tc>
        <w:tc>
          <w:tcPr>
            <w:tcW w:w="1559" w:type="dxa"/>
          </w:tcPr>
          <w:p w14:paraId="503026BF" w14:textId="327305E2" w:rsidR="002050F1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5</w:t>
            </w:r>
          </w:p>
        </w:tc>
        <w:tc>
          <w:tcPr>
            <w:tcW w:w="993" w:type="dxa"/>
          </w:tcPr>
          <w:p w14:paraId="624B4640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</w:tr>
      <w:tr w:rsidR="002050F1" w:rsidRPr="00E54D60" w14:paraId="68205AE6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4337EAD6" w14:textId="05DBB599" w:rsidR="002050F1" w:rsidRPr="00E54D60" w:rsidRDefault="002050F1" w:rsidP="002050F1">
            <w:pPr>
              <w:rPr>
                <w:lang w:val="en-US"/>
              </w:rPr>
            </w:pPr>
            <w:r w:rsidRPr="00E54D60">
              <w:rPr>
                <w:lang w:val="en-US"/>
              </w:rPr>
              <w:t>Smoking</w:t>
            </w:r>
          </w:p>
        </w:tc>
        <w:tc>
          <w:tcPr>
            <w:tcW w:w="1559" w:type="dxa"/>
          </w:tcPr>
          <w:p w14:paraId="5338DD19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786DB41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1B9617EB" w14:textId="10D285FE" w:rsidR="002050F1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547</w:t>
            </w:r>
          </w:p>
        </w:tc>
      </w:tr>
      <w:tr w:rsidR="002050F1" w:rsidRPr="00E54D60" w14:paraId="01456B9D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3C4C232A" w14:textId="1BA3B8A1" w:rsidR="002050F1" w:rsidRPr="00E54D60" w:rsidRDefault="002050F1" w:rsidP="002050F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4FEDD487" w14:textId="776B2801" w:rsidR="002050F1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6.2</w:t>
            </w:r>
          </w:p>
        </w:tc>
        <w:tc>
          <w:tcPr>
            <w:tcW w:w="1559" w:type="dxa"/>
          </w:tcPr>
          <w:p w14:paraId="71FF29D0" w14:textId="64EA9A2F" w:rsidR="002050F1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5</w:t>
            </w:r>
          </w:p>
        </w:tc>
        <w:tc>
          <w:tcPr>
            <w:tcW w:w="993" w:type="dxa"/>
          </w:tcPr>
          <w:p w14:paraId="64F40A8B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</w:tr>
      <w:tr w:rsidR="002050F1" w:rsidRPr="00E54D60" w14:paraId="3B79C7C9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F3E15D6" w14:textId="4CE2AAE3" w:rsidR="002050F1" w:rsidRPr="00E54D60" w:rsidRDefault="002050F1" w:rsidP="002050F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6BD8AE99" w14:textId="1729E59A" w:rsidR="002050F1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2.0</w:t>
            </w:r>
          </w:p>
        </w:tc>
        <w:tc>
          <w:tcPr>
            <w:tcW w:w="1559" w:type="dxa"/>
          </w:tcPr>
          <w:p w14:paraId="72AF128C" w14:textId="3D5A0755" w:rsidR="002050F1" w:rsidRPr="00E54D60" w:rsidRDefault="002050F1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8</w:t>
            </w:r>
          </w:p>
        </w:tc>
        <w:tc>
          <w:tcPr>
            <w:tcW w:w="993" w:type="dxa"/>
          </w:tcPr>
          <w:p w14:paraId="41678583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</w:tr>
      <w:tr w:rsidR="002050F1" w:rsidRPr="00E54D60" w14:paraId="65E2BEC4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1A699334" w14:textId="7E780061" w:rsidR="002050F1" w:rsidRPr="00E54D60" w:rsidRDefault="002050F1" w:rsidP="002050F1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Index tumor status</w:t>
            </w:r>
          </w:p>
        </w:tc>
        <w:tc>
          <w:tcPr>
            <w:tcW w:w="1559" w:type="dxa"/>
          </w:tcPr>
          <w:p w14:paraId="5F40EE5B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905094D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3142AC8F" w14:textId="773A43C3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669</w:t>
            </w:r>
          </w:p>
        </w:tc>
      </w:tr>
      <w:tr w:rsidR="002050F1" w:rsidRPr="00E54D60" w14:paraId="229C0C48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46BD56B8" w14:textId="6F02C1EA" w:rsidR="002050F1" w:rsidRPr="00E54D60" w:rsidRDefault="002050F1" w:rsidP="002050F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imary naïve tumor</w:t>
            </w:r>
          </w:p>
        </w:tc>
        <w:tc>
          <w:tcPr>
            <w:tcW w:w="1559" w:type="dxa"/>
          </w:tcPr>
          <w:p w14:paraId="68B4B1CC" w14:textId="43207525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4.7</w:t>
            </w:r>
          </w:p>
        </w:tc>
        <w:tc>
          <w:tcPr>
            <w:tcW w:w="1559" w:type="dxa"/>
          </w:tcPr>
          <w:p w14:paraId="7715E0F5" w14:textId="6566B0E7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9</w:t>
            </w:r>
          </w:p>
        </w:tc>
        <w:tc>
          <w:tcPr>
            <w:tcW w:w="993" w:type="dxa"/>
          </w:tcPr>
          <w:p w14:paraId="1D640EE4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</w:tr>
      <w:tr w:rsidR="002050F1" w:rsidRPr="00E54D60" w14:paraId="49FE0B5A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78FFC9F" w14:textId="4E6A02C8" w:rsidR="002050F1" w:rsidRPr="00E54D60" w:rsidRDefault="002050F1" w:rsidP="002050F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Progressive tumor</w:t>
            </w:r>
          </w:p>
        </w:tc>
        <w:tc>
          <w:tcPr>
            <w:tcW w:w="1559" w:type="dxa"/>
          </w:tcPr>
          <w:p w14:paraId="49DB5121" w14:textId="718372F6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8</w:t>
            </w:r>
          </w:p>
        </w:tc>
        <w:tc>
          <w:tcPr>
            <w:tcW w:w="1559" w:type="dxa"/>
          </w:tcPr>
          <w:p w14:paraId="7DC43201" w14:textId="646F0AB7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.1</w:t>
            </w:r>
          </w:p>
        </w:tc>
        <w:tc>
          <w:tcPr>
            <w:tcW w:w="993" w:type="dxa"/>
          </w:tcPr>
          <w:p w14:paraId="6ABF5A74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</w:tr>
      <w:tr w:rsidR="002050F1" w:rsidRPr="00E54D60" w14:paraId="30660DB4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32065529" w14:textId="26EBDD2F" w:rsidR="002050F1" w:rsidRPr="00E54D60" w:rsidRDefault="002050F1" w:rsidP="002050F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Recurrent tumor</w:t>
            </w:r>
          </w:p>
        </w:tc>
        <w:tc>
          <w:tcPr>
            <w:tcW w:w="1559" w:type="dxa"/>
          </w:tcPr>
          <w:p w14:paraId="37FDDB17" w14:textId="027B26B8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5</w:t>
            </w:r>
          </w:p>
        </w:tc>
        <w:tc>
          <w:tcPr>
            <w:tcW w:w="1559" w:type="dxa"/>
          </w:tcPr>
          <w:p w14:paraId="20CAC8FD" w14:textId="17274344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5</w:t>
            </w:r>
          </w:p>
        </w:tc>
        <w:tc>
          <w:tcPr>
            <w:tcW w:w="993" w:type="dxa"/>
          </w:tcPr>
          <w:p w14:paraId="1E8D5E44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</w:tr>
      <w:tr w:rsidR="002050F1" w:rsidRPr="00E54D60" w14:paraId="5142CFFC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2567BBFC" w14:textId="747F5685" w:rsidR="002050F1" w:rsidRPr="00E54D60" w:rsidRDefault="002050F1" w:rsidP="002050F1">
            <w:pPr>
              <w:ind w:firstLine="42"/>
              <w:rPr>
                <w:lang w:val="en-US"/>
              </w:rPr>
            </w:pPr>
            <w:r w:rsidRPr="00E54D60">
              <w:rPr>
                <w:lang w:val="en-US"/>
              </w:rPr>
              <w:t>Localization on the nose</w:t>
            </w:r>
          </w:p>
        </w:tc>
        <w:tc>
          <w:tcPr>
            <w:tcW w:w="1559" w:type="dxa"/>
          </w:tcPr>
          <w:p w14:paraId="17A38BCA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83684AB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5E8C8E7A" w14:textId="32E96D9C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198</w:t>
            </w:r>
          </w:p>
        </w:tc>
      </w:tr>
      <w:tr w:rsidR="002050F1" w:rsidRPr="00E54D60" w14:paraId="1B43AB36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B31E572" w14:textId="7D1D650F" w:rsidR="002050F1" w:rsidRPr="00E54D60" w:rsidRDefault="002050F1" w:rsidP="002050F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143BF34D" w14:textId="0DABB5C0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7.8</w:t>
            </w:r>
          </w:p>
        </w:tc>
        <w:tc>
          <w:tcPr>
            <w:tcW w:w="1559" w:type="dxa"/>
          </w:tcPr>
          <w:p w14:paraId="5AF17CE1" w14:textId="3199510D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9.1</w:t>
            </w:r>
          </w:p>
        </w:tc>
        <w:tc>
          <w:tcPr>
            <w:tcW w:w="993" w:type="dxa"/>
          </w:tcPr>
          <w:p w14:paraId="7D50AE82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</w:tr>
      <w:tr w:rsidR="002050F1" w:rsidRPr="00E54D60" w14:paraId="5EF32E7A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E0C055F" w14:textId="7C533822" w:rsidR="002050F1" w:rsidRPr="00E54D60" w:rsidRDefault="002050F1" w:rsidP="002050F1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7E36BD50" w14:textId="0D28C62A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1.0</w:t>
            </w:r>
          </w:p>
        </w:tc>
        <w:tc>
          <w:tcPr>
            <w:tcW w:w="1559" w:type="dxa"/>
          </w:tcPr>
          <w:p w14:paraId="1509A1EC" w14:textId="43EFDBCE" w:rsidR="002050F1" w:rsidRPr="00E54D60" w:rsidRDefault="00E61BBF" w:rsidP="002050F1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6.1</w:t>
            </w:r>
          </w:p>
        </w:tc>
        <w:tc>
          <w:tcPr>
            <w:tcW w:w="993" w:type="dxa"/>
          </w:tcPr>
          <w:p w14:paraId="2D9597F4" w14:textId="77777777" w:rsidR="002050F1" w:rsidRPr="00E54D60" w:rsidRDefault="002050F1" w:rsidP="002050F1">
            <w:pPr>
              <w:jc w:val="center"/>
              <w:rPr>
                <w:lang w:val="en-US"/>
              </w:rPr>
            </w:pPr>
          </w:p>
        </w:tc>
      </w:tr>
      <w:tr w:rsidR="00E61BBF" w:rsidRPr="00E54D60" w14:paraId="0D943F79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324AD90F" w14:textId="77F9320D" w:rsidR="00E61BBF" w:rsidRPr="00E54D60" w:rsidRDefault="00E61BBF" w:rsidP="00E61BBF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n the ear</w:t>
            </w:r>
          </w:p>
        </w:tc>
        <w:tc>
          <w:tcPr>
            <w:tcW w:w="1559" w:type="dxa"/>
          </w:tcPr>
          <w:p w14:paraId="7C75ED03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31280C1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07E23EEA" w14:textId="0FC10990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334</w:t>
            </w:r>
          </w:p>
        </w:tc>
      </w:tr>
      <w:tr w:rsidR="00E61BBF" w:rsidRPr="00E54D60" w14:paraId="5FE78E8E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B53BBBC" w14:textId="21282CEA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2655C64F" w14:textId="7B9887EA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2.9</w:t>
            </w:r>
          </w:p>
        </w:tc>
        <w:tc>
          <w:tcPr>
            <w:tcW w:w="1559" w:type="dxa"/>
          </w:tcPr>
          <w:p w14:paraId="43A58237" w14:textId="25A31B76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1</w:t>
            </w:r>
          </w:p>
        </w:tc>
        <w:tc>
          <w:tcPr>
            <w:tcW w:w="993" w:type="dxa"/>
          </w:tcPr>
          <w:p w14:paraId="3F8156B1" w14:textId="3933205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0C4D6FCD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154B7A6" w14:textId="1A5E26C7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3A1641E2" w14:textId="7D6156A7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2.5</w:t>
            </w:r>
          </w:p>
        </w:tc>
        <w:tc>
          <w:tcPr>
            <w:tcW w:w="1559" w:type="dxa"/>
          </w:tcPr>
          <w:p w14:paraId="02EA4822" w14:textId="1A464E3D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5.9</w:t>
            </w:r>
          </w:p>
        </w:tc>
        <w:tc>
          <w:tcPr>
            <w:tcW w:w="993" w:type="dxa"/>
          </w:tcPr>
          <w:p w14:paraId="70DDE956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4EEA1FFA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11C6B0B7" w14:textId="5BF2401B" w:rsidR="00E61BBF" w:rsidRPr="00E54D60" w:rsidRDefault="00E61BBF" w:rsidP="00E61BBF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in the eye region</w:t>
            </w:r>
          </w:p>
        </w:tc>
        <w:tc>
          <w:tcPr>
            <w:tcW w:w="1559" w:type="dxa"/>
          </w:tcPr>
          <w:p w14:paraId="0E761A86" w14:textId="4D8A9FBD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3E44970" w14:textId="5A9CD455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47E247D2" w14:textId="525CAC4A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097</w:t>
            </w:r>
          </w:p>
        </w:tc>
      </w:tr>
      <w:tr w:rsidR="00E61BBF" w:rsidRPr="00E54D60" w14:paraId="46191700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6D987C0" w14:textId="3C7EC5B1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623980A1" w14:textId="14C12678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53087CF3" w14:textId="61DD660A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993" w:type="dxa"/>
          </w:tcPr>
          <w:p w14:paraId="07AE55AA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2886C69B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4B943656" w14:textId="6403F374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0FF56B32" w14:textId="6256B7B7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2.7</w:t>
            </w:r>
          </w:p>
        </w:tc>
        <w:tc>
          <w:tcPr>
            <w:tcW w:w="1559" w:type="dxa"/>
          </w:tcPr>
          <w:p w14:paraId="551E0A7F" w14:textId="40AE8E95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1.3</w:t>
            </w:r>
          </w:p>
        </w:tc>
        <w:tc>
          <w:tcPr>
            <w:tcW w:w="993" w:type="dxa"/>
          </w:tcPr>
          <w:p w14:paraId="7C857FDA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7F577231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628724E" w14:textId="330B8ADA" w:rsidR="00E61BBF" w:rsidRPr="00E54D60" w:rsidRDefault="00E61BBF" w:rsidP="00E61BBF">
            <w:pPr>
              <w:rPr>
                <w:lang w:val="en-US"/>
              </w:rPr>
            </w:pPr>
            <w:r w:rsidRPr="00E54D60">
              <w:rPr>
                <w:lang w:val="en-US"/>
              </w:rPr>
              <w:t>Localization of index skin cancer</w:t>
            </w:r>
          </w:p>
        </w:tc>
        <w:tc>
          <w:tcPr>
            <w:tcW w:w="1559" w:type="dxa"/>
          </w:tcPr>
          <w:p w14:paraId="68B5F1DA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70C1808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1602AA99" w14:textId="3435230F" w:rsidR="00E61BBF" w:rsidRPr="00E54D60" w:rsidRDefault="00E61BBF" w:rsidP="00E61BB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8</w:t>
            </w:r>
          </w:p>
        </w:tc>
      </w:tr>
      <w:tr w:rsidR="00E61BBF" w:rsidRPr="00E54D60" w14:paraId="31E478FE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8C4ADFF" w14:textId="4BA8918B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H-zone</w:t>
            </w:r>
          </w:p>
        </w:tc>
        <w:tc>
          <w:tcPr>
            <w:tcW w:w="1559" w:type="dxa"/>
          </w:tcPr>
          <w:p w14:paraId="0C53F492" w14:textId="05DFC1D3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5.6</w:t>
            </w:r>
          </w:p>
        </w:tc>
        <w:tc>
          <w:tcPr>
            <w:tcW w:w="1559" w:type="dxa"/>
          </w:tcPr>
          <w:p w14:paraId="0BDA2BDB" w14:textId="741B7B6A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3</w:t>
            </w:r>
          </w:p>
        </w:tc>
        <w:tc>
          <w:tcPr>
            <w:tcW w:w="993" w:type="dxa"/>
          </w:tcPr>
          <w:p w14:paraId="4BD1277B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02F1441B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250283EA" w14:textId="017F2DAD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M-zone</w:t>
            </w:r>
          </w:p>
        </w:tc>
        <w:tc>
          <w:tcPr>
            <w:tcW w:w="1559" w:type="dxa"/>
          </w:tcPr>
          <w:p w14:paraId="6C8B611A" w14:textId="0C902529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5.2</w:t>
            </w:r>
          </w:p>
        </w:tc>
        <w:tc>
          <w:tcPr>
            <w:tcW w:w="1559" w:type="dxa"/>
          </w:tcPr>
          <w:p w14:paraId="3A190C05" w14:textId="42199A61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5.2</w:t>
            </w:r>
          </w:p>
        </w:tc>
        <w:tc>
          <w:tcPr>
            <w:tcW w:w="993" w:type="dxa"/>
          </w:tcPr>
          <w:p w14:paraId="6DEEF31B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63FF66B9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7CCE657F" w14:textId="55261728" w:rsidR="00E61BBF" w:rsidRPr="00E54D60" w:rsidRDefault="00E61BBF" w:rsidP="00E61BBF">
            <w:pPr>
              <w:rPr>
                <w:lang w:val="en-US"/>
              </w:rPr>
            </w:pPr>
            <w:r w:rsidRPr="00E54D60">
              <w:rPr>
                <w:lang w:val="en-US"/>
              </w:rPr>
              <w:t xml:space="preserve">Further head and neck skin cancers after index tumor </w:t>
            </w:r>
          </w:p>
        </w:tc>
        <w:tc>
          <w:tcPr>
            <w:tcW w:w="1559" w:type="dxa"/>
          </w:tcPr>
          <w:p w14:paraId="1518A0FE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CE4F162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260D36E3" w14:textId="211AA57B" w:rsidR="00E61BBF" w:rsidRPr="00E54D60" w:rsidRDefault="00E61BBF" w:rsidP="00E61BB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39</w:t>
            </w:r>
          </w:p>
        </w:tc>
      </w:tr>
      <w:tr w:rsidR="00E61BBF" w:rsidRPr="00E54D60" w14:paraId="68240C29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814B341" w14:textId="60B9DBB7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2D2D9B9B" w14:textId="4839FB11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8</w:t>
            </w:r>
          </w:p>
        </w:tc>
        <w:tc>
          <w:tcPr>
            <w:tcW w:w="1559" w:type="dxa"/>
          </w:tcPr>
          <w:p w14:paraId="49B75EBA" w14:textId="7E409B36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8.6</w:t>
            </w:r>
          </w:p>
        </w:tc>
        <w:tc>
          <w:tcPr>
            <w:tcW w:w="993" w:type="dxa"/>
          </w:tcPr>
          <w:p w14:paraId="1AB9E21C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59F72F0F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49F35F61" w14:textId="01C8B04F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189EE7F4" w14:textId="5F30A73B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5.5</w:t>
            </w:r>
          </w:p>
        </w:tc>
        <w:tc>
          <w:tcPr>
            <w:tcW w:w="1559" w:type="dxa"/>
          </w:tcPr>
          <w:p w14:paraId="23353BB5" w14:textId="42E99628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2.1</w:t>
            </w:r>
          </w:p>
        </w:tc>
        <w:tc>
          <w:tcPr>
            <w:tcW w:w="993" w:type="dxa"/>
          </w:tcPr>
          <w:p w14:paraId="4C404DD8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346731D7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7AD5393F" w14:textId="775AE943" w:rsidR="00E61BBF" w:rsidRPr="00E54D60" w:rsidRDefault="00E61BBF" w:rsidP="00E61BBF">
            <w:pPr>
              <w:rPr>
                <w:lang w:val="en-US"/>
              </w:rPr>
            </w:pPr>
            <w:r w:rsidRPr="00E54D60">
              <w:rPr>
                <w:lang w:val="en-US"/>
              </w:rPr>
              <w:t>History for prior skin cancer</w:t>
            </w:r>
          </w:p>
        </w:tc>
        <w:tc>
          <w:tcPr>
            <w:tcW w:w="1559" w:type="dxa"/>
          </w:tcPr>
          <w:p w14:paraId="61022E2E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BB28423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7A83FBFE" w14:textId="7A1A906D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0.725</w:t>
            </w:r>
          </w:p>
        </w:tc>
      </w:tr>
      <w:tr w:rsidR="00E61BBF" w:rsidRPr="00E54D60" w14:paraId="60689758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75EFD49A" w14:textId="071A5790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</w:tcPr>
          <w:p w14:paraId="0CBC0D70" w14:textId="74A06660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3.7</w:t>
            </w:r>
          </w:p>
        </w:tc>
        <w:tc>
          <w:tcPr>
            <w:tcW w:w="1559" w:type="dxa"/>
          </w:tcPr>
          <w:p w14:paraId="255C2DF9" w14:textId="566A8746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2.1</w:t>
            </w:r>
          </w:p>
        </w:tc>
        <w:tc>
          <w:tcPr>
            <w:tcW w:w="993" w:type="dxa"/>
          </w:tcPr>
          <w:p w14:paraId="5C5C6A58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0807A73D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278301F5" w14:textId="7CAD6A11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</w:tcPr>
          <w:p w14:paraId="67EED890" w14:textId="44416735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2.3</w:t>
            </w:r>
          </w:p>
        </w:tc>
        <w:tc>
          <w:tcPr>
            <w:tcW w:w="1559" w:type="dxa"/>
          </w:tcPr>
          <w:p w14:paraId="50F6EDDE" w14:textId="2DE90180" w:rsidR="00E61BBF" w:rsidRPr="00E54D60" w:rsidRDefault="00E61BBF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8</w:t>
            </w:r>
          </w:p>
        </w:tc>
        <w:tc>
          <w:tcPr>
            <w:tcW w:w="993" w:type="dxa"/>
          </w:tcPr>
          <w:p w14:paraId="2C104A85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3505AAB0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28A77740" w14:textId="41076492" w:rsidR="00E61BBF" w:rsidRPr="00E54D60" w:rsidRDefault="00E61BBF" w:rsidP="00E61BBF">
            <w:pPr>
              <w:rPr>
                <w:lang w:val="en-US"/>
              </w:rPr>
            </w:pPr>
            <w:r w:rsidRPr="00E54D60">
              <w:rPr>
                <w:lang w:val="en-US"/>
              </w:rPr>
              <w:t>T classification</w:t>
            </w:r>
          </w:p>
        </w:tc>
        <w:tc>
          <w:tcPr>
            <w:tcW w:w="1559" w:type="dxa"/>
          </w:tcPr>
          <w:p w14:paraId="3B968C8B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99A967A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5A8B81F6" w14:textId="6852D78C" w:rsidR="00E61BBF" w:rsidRPr="00E54D60" w:rsidRDefault="006547EA" w:rsidP="00E61BB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20</w:t>
            </w:r>
          </w:p>
        </w:tc>
      </w:tr>
      <w:tr w:rsidR="00E61BBF" w:rsidRPr="00E54D60" w14:paraId="15397E02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3571E021" w14:textId="3D37C8DA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1</w:t>
            </w:r>
          </w:p>
        </w:tc>
        <w:tc>
          <w:tcPr>
            <w:tcW w:w="1559" w:type="dxa"/>
          </w:tcPr>
          <w:p w14:paraId="6CB022AF" w14:textId="1D3A3BDF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6.2</w:t>
            </w:r>
          </w:p>
        </w:tc>
        <w:tc>
          <w:tcPr>
            <w:tcW w:w="1559" w:type="dxa"/>
          </w:tcPr>
          <w:p w14:paraId="3C2F8577" w14:textId="338454CD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0.2</w:t>
            </w:r>
          </w:p>
        </w:tc>
        <w:tc>
          <w:tcPr>
            <w:tcW w:w="993" w:type="dxa"/>
          </w:tcPr>
          <w:p w14:paraId="062003AB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3A42915D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9A3BFC2" w14:textId="32CF6F32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2</w:t>
            </w:r>
          </w:p>
        </w:tc>
        <w:tc>
          <w:tcPr>
            <w:tcW w:w="1559" w:type="dxa"/>
          </w:tcPr>
          <w:p w14:paraId="7A0055AE" w14:textId="5D22DD60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6.4</w:t>
            </w:r>
          </w:p>
        </w:tc>
        <w:tc>
          <w:tcPr>
            <w:tcW w:w="1559" w:type="dxa"/>
          </w:tcPr>
          <w:p w14:paraId="79E3FD1A" w14:textId="3F146358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6.4</w:t>
            </w:r>
          </w:p>
        </w:tc>
        <w:tc>
          <w:tcPr>
            <w:tcW w:w="993" w:type="dxa"/>
          </w:tcPr>
          <w:p w14:paraId="3A71C941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27A54E52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26CF72F4" w14:textId="4D7DE322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3</w:t>
            </w:r>
          </w:p>
        </w:tc>
        <w:tc>
          <w:tcPr>
            <w:tcW w:w="1559" w:type="dxa"/>
          </w:tcPr>
          <w:p w14:paraId="7F79D021" w14:textId="762EC7E8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2.3</w:t>
            </w:r>
          </w:p>
        </w:tc>
        <w:tc>
          <w:tcPr>
            <w:tcW w:w="1559" w:type="dxa"/>
          </w:tcPr>
          <w:p w14:paraId="7F328BDA" w14:textId="3C92E72B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4.7</w:t>
            </w:r>
          </w:p>
        </w:tc>
        <w:tc>
          <w:tcPr>
            <w:tcW w:w="993" w:type="dxa"/>
          </w:tcPr>
          <w:p w14:paraId="512C32CA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6C0E6069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BBA5897" w14:textId="4382857A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4</w:t>
            </w:r>
          </w:p>
        </w:tc>
        <w:tc>
          <w:tcPr>
            <w:tcW w:w="1559" w:type="dxa"/>
          </w:tcPr>
          <w:p w14:paraId="06E54032" w14:textId="0A813282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6.0</w:t>
            </w:r>
          </w:p>
        </w:tc>
        <w:tc>
          <w:tcPr>
            <w:tcW w:w="1559" w:type="dxa"/>
          </w:tcPr>
          <w:p w14:paraId="23DC7F81" w14:textId="067D2671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6.0</w:t>
            </w:r>
          </w:p>
        </w:tc>
        <w:tc>
          <w:tcPr>
            <w:tcW w:w="993" w:type="dxa"/>
          </w:tcPr>
          <w:p w14:paraId="5D143A53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17FDCCBB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7E958950" w14:textId="2CBDC1B5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Tx</w:t>
            </w:r>
          </w:p>
        </w:tc>
        <w:tc>
          <w:tcPr>
            <w:tcW w:w="1559" w:type="dxa"/>
          </w:tcPr>
          <w:p w14:paraId="49C1B4ED" w14:textId="1B983F7A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2746D379" w14:textId="159E0031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993" w:type="dxa"/>
          </w:tcPr>
          <w:p w14:paraId="632B8798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5B347FDC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7EA3D4BB" w14:textId="1BCB886B" w:rsidR="00E61BBF" w:rsidRPr="00E54D60" w:rsidRDefault="00E61BBF" w:rsidP="00E61BBF">
            <w:pPr>
              <w:rPr>
                <w:lang w:val="en-US"/>
              </w:rPr>
            </w:pPr>
            <w:r w:rsidRPr="00E54D60">
              <w:rPr>
                <w:lang w:val="en-US"/>
              </w:rPr>
              <w:t>N classification</w:t>
            </w:r>
          </w:p>
        </w:tc>
        <w:tc>
          <w:tcPr>
            <w:tcW w:w="1559" w:type="dxa"/>
          </w:tcPr>
          <w:p w14:paraId="6E250FFA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EE2E860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01F97CC7" w14:textId="3CAEE4ED" w:rsidR="00E61BBF" w:rsidRPr="00E54D60" w:rsidRDefault="006547EA" w:rsidP="00E61BB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E61BBF" w:rsidRPr="00E54D60" w14:paraId="5E054BFE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81A0327" w14:textId="4661CF2C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lastRenderedPageBreak/>
              <w:t>N0</w:t>
            </w:r>
          </w:p>
        </w:tc>
        <w:tc>
          <w:tcPr>
            <w:tcW w:w="1559" w:type="dxa"/>
          </w:tcPr>
          <w:p w14:paraId="68F7ACAF" w14:textId="6FED1E73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5.3</w:t>
            </w:r>
          </w:p>
        </w:tc>
        <w:tc>
          <w:tcPr>
            <w:tcW w:w="1559" w:type="dxa"/>
          </w:tcPr>
          <w:p w14:paraId="00A8944A" w14:textId="6C552543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9.2</w:t>
            </w:r>
          </w:p>
        </w:tc>
        <w:tc>
          <w:tcPr>
            <w:tcW w:w="993" w:type="dxa"/>
          </w:tcPr>
          <w:p w14:paraId="5E4D7EC6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202146A3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C414151" w14:textId="3E505C70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1</w:t>
            </w:r>
          </w:p>
        </w:tc>
        <w:tc>
          <w:tcPr>
            <w:tcW w:w="1559" w:type="dxa"/>
          </w:tcPr>
          <w:p w14:paraId="3E73856F" w14:textId="4C1CD3E3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70D2D853" w14:textId="5DCE966B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993" w:type="dxa"/>
          </w:tcPr>
          <w:p w14:paraId="63C1E2A9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7010EBC3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379F9B81" w14:textId="3CB66817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N2</w:t>
            </w:r>
          </w:p>
        </w:tc>
        <w:tc>
          <w:tcPr>
            <w:tcW w:w="1559" w:type="dxa"/>
          </w:tcPr>
          <w:p w14:paraId="011D77DD" w14:textId="462F4D0D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35.7</w:t>
            </w:r>
          </w:p>
        </w:tc>
        <w:tc>
          <w:tcPr>
            <w:tcW w:w="1559" w:type="dxa"/>
          </w:tcPr>
          <w:p w14:paraId="628BFE26" w14:textId="5C4898B8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7.9</w:t>
            </w:r>
          </w:p>
        </w:tc>
        <w:tc>
          <w:tcPr>
            <w:tcW w:w="993" w:type="dxa"/>
          </w:tcPr>
          <w:p w14:paraId="2FA1DFBC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62A34B90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54318815" w14:textId="497871A3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N3</w:t>
            </w:r>
          </w:p>
        </w:tc>
        <w:tc>
          <w:tcPr>
            <w:tcW w:w="1559" w:type="dxa"/>
          </w:tcPr>
          <w:p w14:paraId="0B3E6B5E" w14:textId="2144A342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74A9B18A" w14:textId="1442E171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993" w:type="dxa"/>
          </w:tcPr>
          <w:p w14:paraId="2D0CE469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63940749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2D96AEBA" w14:textId="6B100405" w:rsidR="00E61BBF" w:rsidRPr="00E54D60" w:rsidRDefault="00E61BBF" w:rsidP="00E61BBF">
            <w:pPr>
              <w:ind w:firstLine="321"/>
              <w:rPr>
                <w:lang w:val="en-US"/>
              </w:rPr>
            </w:pPr>
            <w:proofErr w:type="spellStart"/>
            <w:r w:rsidRPr="00E54D60">
              <w:rPr>
                <w:color w:val="000000"/>
                <w:lang w:val="en-US"/>
              </w:rPr>
              <w:t>Nx</w:t>
            </w:r>
            <w:proofErr w:type="spellEnd"/>
          </w:p>
        </w:tc>
        <w:tc>
          <w:tcPr>
            <w:tcW w:w="1559" w:type="dxa"/>
          </w:tcPr>
          <w:p w14:paraId="08B9E021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DD7FB33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41CCA99F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5574CEB4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40E86325" w14:textId="587DD0B4" w:rsidR="00E61BBF" w:rsidRPr="00E54D60" w:rsidRDefault="00E61BBF" w:rsidP="00E61BBF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M classification</w:t>
            </w:r>
          </w:p>
        </w:tc>
        <w:tc>
          <w:tcPr>
            <w:tcW w:w="1559" w:type="dxa"/>
          </w:tcPr>
          <w:p w14:paraId="2E30644D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18499FE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27146BB5" w14:textId="16324D11" w:rsidR="00E61BBF" w:rsidRPr="00E54D60" w:rsidRDefault="006547EA" w:rsidP="00E61BB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07</w:t>
            </w:r>
          </w:p>
        </w:tc>
      </w:tr>
      <w:tr w:rsidR="00E61BBF" w:rsidRPr="00E54D60" w14:paraId="327403F7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7D2AA1F5" w14:textId="6F4BBF33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M0</w:t>
            </w:r>
          </w:p>
        </w:tc>
        <w:tc>
          <w:tcPr>
            <w:tcW w:w="1559" w:type="dxa"/>
          </w:tcPr>
          <w:p w14:paraId="67943AA6" w14:textId="57386C18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3.5</w:t>
            </w:r>
          </w:p>
        </w:tc>
        <w:tc>
          <w:tcPr>
            <w:tcW w:w="1559" w:type="dxa"/>
          </w:tcPr>
          <w:p w14:paraId="3C9ADBE1" w14:textId="6A677F79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7.5</w:t>
            </w:r>
          </w:p>
        </w:tc>
        <w:tc>
          <w:tcPr>
            <w:tcW w:w="993" w:type="dxa"/>
          </w:tcPr>
          <w:p w14:paraId="1BF21DF5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29FE314B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27C8EAE8" w14:textId="4D1B551E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M1</w:t>
            </w:r>
          </w:p>
        </w:tc>
        <w:tc>
          <w:tcPr>
            <w:tcW w:w="1559" w:type="dxa"/>
          </w:tcPr>
          <w:p w14:paraId="61E88764" w14:textId="5B1CA3A2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3.3</w:t>
            </w:r>
          </w:p>
        </w:tc>
        <w:tc>
          <w:tcPr>
            <w:tcW w:w="1559" w:type="dxa"/>
          </w:tcPr>
          <w:p w14:paraId="309F019D" w14:textId="68FA04F0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53.3</w:t>
            </w:r>
          </w:p>
        </w:tc>
        <w:tc>
          <w:tcPr>
            <w:tcW w:w="993" w:type="dxa"/>
          </w:tcPr>
          <w:p w14:paraId="5F0DA84B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4C7866C9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17B5E13E" w14:textId="271BB511" w:rsidR="00E61BBF" w:rsidRPr="00E54D60" w:rsidRDefault="00E61BBF" w:rsidP="00E61BBF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UICC stage</w:t>
            </w:r>
          </w:p>
        </w:tc>
        <w:tc>
          <w:tcPr>
            <w:tcW w:w="1559" w:type="dxa"/>
          </w:tcPr>
          <w:p w14:paraId="378EB694" w14:textId="77777777" w:rsidR="00E61BBF" w:rsidRPr="00E54D60" w:rsidRDefault="00E61BBF" w:rsidP="00E61BBF">
            <w:pPr>
              <w:ind w:firstLine="34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8FF284D" w14:textId="77777777" w:rsidR="00E61BBF" w:rsidRPr="00E54D60" w:rsidRDefault="00E61BBF" w:rsidP="00E61BBF">
            <w:pPr>
              <w:ind w:firstLine="34"/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6FB9F852" w14:textId="77A9C6CC" w:rsidR="00E61BBF" w:rsidRPr="00E54D60" w:rsidRDefault="003E3C1B" w:rsidP="00E61BBF">
            <w:pPr>
              <w:jc w:val="center"/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0.022</w:t>
            </w:r>
          </w:p>
        </w:tc>
      </w:tr>
      <w:tr w:rsidR="00E61BBF" w:rsidRPr="00E54D60" w14:paraId="499AC689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420C16BE" w14:textId="69F85AFB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</w:t>
            </w:r>
          </w:p>
        </w:tc>
        <w:tc>
          <w:tcPr>
            <w:tcW w:w="1559" w:type="dxa"/>
          </w:tcPr>
          <w:p w14:paraId="64D15C2D" w14:textId="73BDD879" w:rsidR="00E61BBF" w:rsidRPr="00E54D60" w:rsidRDefault="006547EA" w:rsidP="00E61BBF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6.2</w:t>
            </w:r>
          </w:p>
        </w:tc>
        <w:tc>
          <w:tcPr>
            <w:tcW w:w="1559" w:type="dxa"/>
          </w:tcPr>
          <w:p w14:paraId="4ECA0C6E" w14:textId="55A58C30" w:rsidR="00E61BBF" w:rsidRPr="00E54D60" w:rsidRDefault="006547EA" w:rsidP="00E61BBF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90.1</w:t>
            </w:r>
          </w:p>
        </w:tc>
        <w:tc>
          <w:tcPr>
            <w:tcW w:w="993" w:type="dxa"/>
          </w:tcPr>
          <w:p w14:paraId="384BA8E2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3089A2E3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51BF46D7" w14:textId="31F8B4C3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I</w:t>
            </w:r>
          </w:p>
        </w:tc>
        <w:tc>
          <w:tcPr>
            <w:tcW w:w="1559" w:type="dxa"/>
          </w:tcPr>
          <w:p w14:paraId="320D947A" w14:textId="63A45297" w:rsidR="00E61BBF" w:rsidRPr="00E54D60" w:rsidRDefault="006547EA" w:rsidP="00E61BBF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4E05D526" w14:textId="47392D4B" w:rsidR="00E61BBF" w:rsidRPr="00E54D60" w:rsidRDefault="006547EA" w:rsidP="00E61BBF">
            <w:pPr>
              <w:ind w:firstLine="34"/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993" w:type="dxa"/>
          </w:tcPr>
          <w:p w14:paraId="50CF01EC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290C603A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2B3AA460" w14:textId="5B78D793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color w:val="000000"/>
                <w:lang w:val="en-US"/>
              </w:rPr>
              <w:t>Stage III</w:t>
            </w:r>
          </w:p>
        </w:tc>
        <w:tc>
          <w:tcPr>
            <w:tcW w:w="1559" w:type="dxa"/>
          </w:tcPr>
          <w:p w14:paraId="03C0BC6A" w14:textId="76226F54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88.2</w:t>
            </w:r>
          </w:p>
        </w:tc>
        <w:tc>
          <w:tcPr>
            <w:tcW w:w="1559" w:type="dxa"/>
          </w:tcPr>
          <w:p w14:paraId="1408D134" w14:textId="7D6961CE" w:rsidR="00E61BBF" w:rsidRPr="00E54D60" w:rsidRDefault="006547EA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3.5</w:t>
            </w:r>
          </w:p>
        </w:tc>
        <w:tc>
          <w:tcPr>
            <w:tcW w:w="993" w:type="dxa"/>
          </w:tcPr>
          <w:p w14:paraId="314E6F30" w14:textId="77777777" w:rsidR="00E61BBF" w:rsidRPr="00E54D60" w:rsidRDefault="00E61BBF" w:rsidP="00E61BBF">
            <w:pPr>
              <w:jc w:val="center"/>
              <w:rPr>
                <w:lang w:val="en-US"/>
              </w:rPr>
            </w:pPr>
          </w:p>
        </w:tc>
      </w:tr>
      <w:tr w:rsidR="00E61BBF" w:rsidRPr="00E54D60" w14:paraId="68B02C4D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5AD4581A" w14:textId="16C65C8F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Stage IV</w:t>
            </w:r>
          </w:p>
        </w:tc>
        <w:tc>
          <w:tcPr>
            <w:tcW w:w="1559" w:type="dxa"/>
          </w:tcPr>
          <w:p w14:paraId="1F44BEC8" w14:textId="65E727B9" w:rsidR="00E61BBF" w:rsidRPr="00E54D60" w:rsidRDefault="003E3C1B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72.8</w:t>
            </w:r>
          </w:p>
        </w:tc>
        <w:tc>
          <w:tcPr>
            <w:tcW w:w="1559" w:type="dxa"/>
          </w:tcPr>
          <w:p w14:paraId="2B57B043" w14:textId="2880484B" w:rsidR="00E61BBF" w:rsidRPr="00E54D60" w:rsidRDefault="003E3C1B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67.6</w:t>
            </w:r>
          </w:p>
        </w:tc>
        <w:tc>
          <w:tcPr>
            <w:tcW w:w="993" w:type="dxa"/>
          </w:tcPr>
          <w:p w14:paraId="5E11B741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2692651F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49A07132" w14:textId="00EACB10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Stage unknown</w:t>
            </w:r>
          </w:p>
        </w:tc>
        <w:tc>
          <w:tcPr>
            <w:tcW w:w="1559" w:type="dxa"/>
          </w:tcPr>
          <w:p w14:paraId="2B23623B" w14:textId="15580AC9" w:rsidR="00E61BBF" w:rsidRPr="00E54D60" w:rsidRDefault="003E3C1B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077C4DD3" w14:textId="7E336991" w:rsidR="00E61BBF" w:rsidRPr="00E54D60" w:rsidRDefault="003E3C1B" w:rsidP="00E61BBF">
            <w:pPr>
              <w:jc w:val="center"/>
              <w:rPr>
                <w:lang w:val="en-US"/>
              </w:rPr>
            </w:pPr>
            <w:r w:rsidRPr="00E54D60">
              <w:rPr>
                <w:lang w:val="en-US"/>
              </w:rPr>
              <w:t>100</w:t>
            </w:r>
          </w:p>
        </w:tc>
        <w:tc>
          <w:tcPr>
            <w:tcW w:w="993" w:type="dxa"/>
          </w:tcPr>
          <w:p w14:paraId="46C249B4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617DC591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2E34742C" w14:textId="77777777" w:rsidR="00E61BBF" w:rsidRPr="00E54D60" w:rsidRDefault="00E61BBF" w:rsidP="00E61BBF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Horizontal tumor diameter</w:t>
            </w:r>
          </w:p>
        </w:tc>
        <w:tc>
          <w:tcPr>
            <w:tcW w:w="1559" w:type="dxa"/>
            <w:vAlign w:val="bottom"/>
          </w:tcPr>
          <w:p w14:paraId="2D5991B4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6037786F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4B14368E" w14:textId="642F3066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065</w:t>
            </w:r>
          </w:p>
        </w:tc>
      </w:tr>
      <w:tr w:rsidR="00E61BBF" w:rsidRPr="00E54D60" w14:paraId="7137670E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31113FAA" w14:textId="77777777" w:rsidR="00E61BBF" w:rsidRPr="00E54D60" w:rsidRDefault="00E61BBF" w:rsidP="00E61BBF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&lt;median of 12 mm</w:t>
            </w:r>
          </w:p>
        </w:tc>
        <w:tc>
          <w:tcPr>
            <w:tcW w:w="1559" w:type="dxa"/>
            <w:vAlign w:val="bottom"/>
          </w:tcPr>
          <w:p w14:paraId="7DC43D7D" w14:textId="0DA94E99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6.0</w:t>
            </w:r>
          </w:p>
        </w:tc>
        <w:tc>
          <w:tcPr>
            <w:tcW w:w="1559" w:type="dxa"/>
            <w:vAlign w:val="bottom"/>
          </w:tcPr>
          <w:p w14:paraId="6C77D15B" w14:textId="6C37ED47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1.0</w:t>
            </w:r>
          </w:p>
        </w:tc>
        <w:tc>
          <w:tcPr>
            <w:tcW w:w="993" w:type="dxa"/>
          </w:tcPr>
          <w:p w14:paraId="4BA76E18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0B8495B6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75798A34" w14:textId="77777777" w:rsidR="00E61BBF" w:rsidRPr="00E54D60" w:rsidRDefault="00E61BBF" w:rsidP="00E61BBF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≥median of 12 mm</w:t>
            </w:r>
          </w:p>
        </w:tc>
        <w:tc>
          <w:tcPr>
            <w:tcW w:w="1559" w:type="dxa"/>
            <w:vAlign w:val="bottom"/>
          </w:tcPr>
          <w:p w14:paraId="52B7F27D" w14:textId="288A8393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0.3</w:t>
            </w:r>
          </w:p>
        </w:tc>
        <w:tc>
          <w:tcPr>
            <w:tcW w:w="1559" w:type="dxa"/>
            <w:vAlign w:val="bottom"/>
          </w:tcPr>
          <w:p w14:paraId="75DE7A27" w14:textId="34CCF8DA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2.8</w:t>
            </w:r>
          </w:p>
        </w:tc>
        <w:tc>
          <w:tcPr>
            <w:tcW w:w="993" w:type="dxa"/>
          </w:tcPr>
          <w:p w14:paraId="730114B7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1245B6DB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787029E0" w14:textId="77777777" w:rsidR="00E61BBF" w:rsidRPr="00E54D60" w:rsidRDefault="00E61BBF" w:rsidP="00E61BBF">
            <w:pPr>
              <w:ind w:firstLine="37"/>
              <w:rPr>
                <w:lang w:val="en-US"/>
              </w:rPr>
            </w:pPr>
            <w:r w:rsidRPr="00E54D60">
              <w:rPr>
                <w:lang w:val="en-US"/>
              </w:rPr>
              <w:t>Vertical tumor diameter</w:t>
            </w:r>
          </w:p>
        </w:tc>
        <w:tc>
          <w:tcPr>
            <w:tcW w:w="1559" w:type="dxa"/>
            <w:vAlign w:val="bottom"/>
          </w:tcPr>
          <w:p w14:paraId="02037083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59000810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714229AD" w14:textId="2B29441E" w:rsidR="00E61BBF" w:rsidRPr="00E54D60" w:rsidRDefault="003E3C1B" w:rsidP="003E3C1B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094</w:t>
            </w:r>
          </w:p>
        </w:tc>
      </w:tr>
      <w:tr w:rsidR="00E61BBF" w:rsidRPr="00E54D60" w14:paraId="77161800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17849D58" w14:textId="77777777" w:rsidR="00E61BBF" w:rsidRPr="00E54D60" w:rsidRDefault="00E61BBF" w:rsidP="00E61BBF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&lt;median of 3.5 mm</w:t>
            </w:r>
          </w:p>
        </w:tc>
        <w:tc>
          <w:tcPr>
            <w:tcW w:w="1559" w:type="dxa"/>
            <w:vAlign w:val="bottom"/>
          </w:tcPr>
          <w:p w14:paraId="5594EBC5" w14:textId="428A32FC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0.5</w:t>
            </w:r>
          </w:p>
        </w:tc>
        <w:tc>
          <w:tcPr>
            <w:tcW w:w="1559" w:type="dxa"/>
            <w:vAlign w:val="bottom"/>
          </w:tcPr>
          <w:p w14:paraId="4D25C440" w14:textId="320885B3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5.1</w:t>
            </w:r>
          </w:p>
        </w:tc>
        <w:tc>
          <w:tcPr>
            <w:tcW w:w="993" w:type="dxa"/>
          </w:tcPr>
          <w:p w14:paraId="3CE6A35E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152A3459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25A3A373" w14:textId="77777777" w:rsidR="00E61BBF" w:rsidRPr="00E54D60" w:rsidRDefault="00E61BBF" w:rsidP="00E61BBF">
            <w:pPr>
              <w:ind w:firstLine="326"/>
              <w:rPr>
                <w:lang w:val="en-US"/>
              </w:rPr>
            </w:pPr>
            <w:r w:rsidRPr="00E54D60">
              <w:rPr>
                <w:lang w:val="en-US"/>
              </w:rPr>
              <w:t>&gt; median of 3.5 mm</w:t>
            </w:r>
          </w:p>
        </w:tc>
        <w:tc>
          <w:tcPr>
            <w:tcW w:w="1559" w:type="dxa"/>
            <w:vAlign w:val="bottom"/>
          </w:tcPr>
          <w:p w14:paraId="11C2388A" w14:textId="2D29DCFC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0</w:t>
            </w:r>
          </w:p>
        </w:tc>
        <w:tc>
          <w:tcPr>
            <w:tcW w:w="1559" w:type="dxa"/>
            <w:vAlign w:val="bottom"/>
          </w:tcPr>
          <w:p w14:paraId="62FFBDBA" w14:textId="529CAA31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3.3</w:t>
            </w:r>
          </w:p>
        </w:tc>
        <w:tc>
          <w:tcPr>
            <w:tcW w:w="993" w:type="dxa"/>
          </w:tcPr>
          <w:p w14:paraId="081E803C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2371EB89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93E0ADC" w14:textId="34A487FC" w:rsidR="00E61BBF" w:rsidRPr="00E54D60" w:rsidRDefault="00E61BBF" w:rsidP="00E61BBF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primary resection</w:t>
            </w:r>
          </w:p>
        </w:tc>
        <w:tc>
          <w:tcPr>
            <w:tcW w:w="1559" w:type="dxa"/>
            <w:vAlign w:val="bottom"/>
          </w:tcPr>
          <w:p w14:paraId="3C338765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FDDEFA1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203EC756" w14:textId="37A15307" w:rsidR="00E61BBF" w:rsidRPr="00E54D60" w:rsidRDefault="003E3C1B" w:rsidP="00E61BBF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09</w:t>
            </w:r>
          </w:p>
        </w:tc>
      </w:tr>
      <w:tr w:rsidR="00E61BBF" w:rsidRPr="00E54D60" w14:paraId="7EF14917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6465B092" w14:textId="04F097CA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559" w:type="dxa"/>
            <w:vAlign w:val="bottom"/>
          </w:tcPr>
          <w:p w14:paraId="2C33CE05" w14:textId="5EF11961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2.3</w:t>
            </w:r>
          </w:p>
        </w:tc>
        <w:tc>
          <w:tcPr>
            <w:tcW w:w="1559" w:type="dxa"/>
            <w:vAlign w:val="bottom"/>
          </w:tcPr>
          <w:p w14:paraId="5A736EC1" w14:textId="425E5D77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4.8</w:t>
            </w:r>
          </w:p>
        </w:tc>
        <w:tc>
          <w:tcPr>
            <w:tcW w:w="993" w:type="dxa"/>
          </w:tcPr>
          <w:p w14:paraId="196CD342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1C21131D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98DE774" w14:textId="029420C3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1</w:t>
            </w:r>
          </w:p>
        </w:tc>
        <w:tc>
          <w:tcPr>
            <w:tcW w:w="1559" w:type="dxa"/>
            <w:vAlign w:val="bottom"/>
          </w:tcPr>
          <w:p w14:paraId="23F4F66E" w14:textId="53DBEAEC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3.2</w:t>
            </w:r>
          </w:p>
        </w:tc>
        <w:tc>
          <w:tcPr>
            <w:tcW w:w="1559" w:type="dxa"/>
            <w:vAlign w:val="bottom"/>
          </w:tcPr>
          <w:p w14:paraId="079E90AA" w14:textId="15160FDF" w:rsidR="00E61BBF" w:rsidRPr="00E54D60" w:rsidRDefault="003E3C1B" w:rsidP="003E3C1B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3.2</w:t>
            </w:r>
          </w:p>
        </w:tc>
        <w:tc>
          <w:tcPr>
            <w:tcW w:w="993" w:type="dxa"/>
          </w:tcPr>
          <w:p w14:paraId="69206DCC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2B39634A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3BE6F782" w14:textId="76AD158D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2</w:t>
            </w:r>
          </w:p>
        </w:tc>
        <w:tc>
          <w:tcPr>
            <w:tcW w:w="1559" w:type="dxa"/>
            <w:vAlign w:val="bottom"/>
          </w:tcPr>
          <w:p w14:paraId="26B20401" w14:textId="1878E897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0</w:t>
            </w:r>
          </w:p>
        </w:tc>
        <w:tc>
          <w:tcPr>
            <w:tcW w:w="1559" w:type="dxa"/>
            <w:vAlign w:val="bottom"/>
          </w:tcPr>
          <w:p w14:paraId="165062AC" w14:textId="03802217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0.0</w:t>
            </w:r>
          </w:p>
        </w:tc>
        <w:tc>
          <w:tcPr>
            <w:tcW w:w="993" w:type="dxa"/>
          </w:tcPr>
          <w:p w14:paraId="24E61ED4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5411B1AA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53A2D12B" w14:textId="272018BC" w:rsidR="00E61BBF" w:rsidRPr="00E54D60" w:rsidRDefault="00E61BBF" w:rsidP="00E61BBF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esection status after final resection</w:t>
            </w:r>
          </w:p>
        </w:tc>
        <w:tc>
          <w:tcPr>
            <w:tcW w:w="1559" w:type="dxa"/>
            <w:vAlign w:val="bottom"/>
          </w:tcPr>
          <w:p w14:paraId="283F3CCF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D0C910A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0624FD2F" w14:textId="1286B2AE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456</w:t>
            </w:r>
          </w:p>
        </w:tc>
      </w:tr>
      <w:tr w:rsidR="00E61BBF" w:rsidRPr="00E54D60" w14:paraId="0582E6EA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45D9AC6F" w14:textId="5D58A978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0</w:t>
            </w:r>
          </w:p>
        </w:tc>
        <w:tc>
          <w:tcPr>
            <w:tcW w:w="1559" w:type="dxa"/>
            <w:vAlign w:val="bottom"/>
          </w:tcPr>
          <w:p w14:paraId="4AB90AD2" w14:textId="6F855E9E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2.9</w:t>
            </w:r>
          </w:p>
        </w:tc>
        <w:tc>
          <w:tcPr>
            <w:tcW w:w="1559" w:type="dxa"/>
            <w:vAlign w:val="bottom"/>
          </w:tcPr>
          <w:p w14:paraId="37E0F4BA" w14:textId="275BA1F7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7.6</w:t>
            </w:r>
          </w:p>
        </w:tc>
        <w:tc>
          <w:tcPr>
            <w:tcW w:w="993" w:type="dxa"/>
          </w:tcPr>
          <w:p w14:paraId="4C1966A0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0CB7CA80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9E149DF" w14:textId="61BA8A30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R+</w:t>
            </w:r>
          </w:p>
        </w:tc>
        <w:tc>
          <w:tcPr>
            <w:tcW w:w="1559" w:type="dxa"/>
            <w:vAlign w:val="bottom"/>
          </w:tcPr>
          <w:p w14:paraId="22DB9F98" w14:textId="582C7BDD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5.7</w:t>
            </w:r>
          </w:p>
        </w:tc>
        <w:tc>
          <w:tcPr>
            <w:tcW w:w="1559" w:type="dxa"/>
            <w:vAlign w:val="bottom"/>
          </w:tcPr>
          <w:p w14:paraId="5E864ACE" w14:textId="5E32C129" w:rsidR="00E61BBF" w:rsidRPr="00E54D60" w:rsidRDefault="003E3C1B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64.3</w:t>
            </w:r>
          </w:p>
        </w:tc>
        <w:tc>
          <w:tcPr>
            <w:tcW w:w="993" w:type="dxa"/>
          </w:tcPr>
          <w:p w14:paraId="60F0B0B4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5FCE55AF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4B757356" w14:textId="597B735D" w:rsidR="00E61BBF" w:rsidRPr="00E54D60" w:rsidRDefault="00E61BBF" w:rsidP="00E61BBF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Wound closure</w:t>
            </w:r>
          </w:p>
        </w:tc>
        <w:tc>
          <w:tcPr>
            <w:tcW w:w="1559" w:type="dxa"/>
            <w:vAlign w:val="bottom"/>
          </w:tcPr>
          <w:p w14:paraId="73D6777E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05B30108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3F3B44E2" w14:textId="36ABA593" w:rsidR="00E61BBF" w:rsidRPr="00E54D60" w:rsidRDefault="00360A9A" w:rsidP="00E61BBF">
            <w:pPr>
              <w:jc w:val="center"/>
              <w:rPr>
                <w:b/>
                <w:color w:val="000000"/>
                <w:lang w:val="en-US"/>
              </w:rPr>
            </w:pPr>
            <w:r w:rsidRPr="00E54D60">
              <w:rPr>
                <w:b/>
                <w:color w:val="000000"/>
                <w:lang w:val="en-US"/>
              </w:rPr>
              <w:t>0.008</w:t>
            </w:r>
          </w:p>
        </w:tc>
      </w:tr>
      <w:tr w:rsidR="00E61BBF" w:rsidRPr="00E54D60" w14:paraId="36E53FE8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09BA14A3" w14:textId="53CB1EB6" w:rsidR="00E61BBF" w:rsidRPr="00E54D60" w:rsidRDefault="00E61BBF" w:rsidP="00E61BBF">
            <w:pPr>
              <w:ind w:left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Immediate wound closure</w:t>
            </w:r>
            <w:r w:rsidR="009F2F87" w:rsidRPr="00E54D60">
              <w:rPr>
                <w:lang w:val="en-US"/>
              </w:rPr>
              <w:t xml:space="preserve"> (one-step surgery)</w:t>
            </w:r>
          </w:p>
        </w:tc>
        <w:tc>
          <w:tcPr>
            <w:tcW w:w="1559" w:type="dxa"/>
            <w:vAlign w:val="bottom"/>
          </w:tcPr>
          <w:p w14:paraId="42B66092" w14:textId="115B469B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6.7</w:t>
            </w:r>
          </w:p>
        </w:tc>
        <w:tc>
          <w:tcPr>
            <w:tcW w:w="1559" w:type="dxa"/>
            <w:vAlign w:val="bottom"/>
          </w:tcPr>
          <w:p w14:paraId="69A39315" w14:textId="3C335C37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1.2</w:t>
            </w:r>
          </w:p>
        </w:tc>
        <w:tc>
          <w:tcPr>
            <w:tcW w:w="993" w:type="dxa"/>
          </w:tcPr>
          <w:p w14:paraId="434E88DC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7C4910DB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13D174E9" w14:textId="19B08A8D" w:rsidR="00E61BBF" w:rsidRPr="00E54D60" w:rsidRDefault="00E61BBF" w:rsidP="00E61BBF">
            <w:pPr>
              <w:ind w:left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econdary wound closure</w:t>
            </w:r>
            <w:r w:rsidR="009F2F87" w:rsidRPr="00E54D60">
              <w:rPr>
                <w:lang w:val="en-US"/>
              </w:rPr>
              <w:t xml:space="preserve"> (two-step surgery)</w:t>
            </w:r>
          </w:p>
        </w:tc>
        <w:tc>
          <w:tcPr>
            <w:tcW w:w="1559" w:type="dxa"/>
            <w:vAlign w:val="bottom"/>
          </w:tcPr>
          <w:p w14:paraId="657EC903" w14:textId="24091679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8.9</w:t>
            </w:r>
          </w:p>
        </w:tc>
        <w:tc>
          <w:tcPr>
            <w:tcW w:w="1559" w:type="dxa"/>
            <w:vAlign w:val="bottom"/>
          </w:tcPr>
          <w:p w14:paraId="4BF26509" w14:textId="4FEDCEE3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2.5</w:t>
            </w:r>
          </w:p>
        </w:tc>
        <w:tc>
          <w:tcPr>
            <w:tcW w:w="993" w:type="dxa"/>
          </w:tcPr>
          <w:p w14:paraId="2D1AE828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479BAC54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3F78D8EB" w14:textId="702DE083" w:rsidR="00E61BBF" w:rsidRPr="00E54D60" w:rsidRDefault="00E61BBF" w:rsidP="00E61BBF">
            <w:pPr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Technique of wound closure</w:t>
            </w:r>
          </w:p>
        </w:tc>
        <w:tc>
          <w:tcPr>
            <w:tcW w:w="1559" w:type="dxa"/>
            <w:vAlign w:val="bottom"/>
          </w:tcPr>
          <w:p w14:paraId="1A269607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5556382C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67B5E193" w14:textId="3E800BD2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E61BBF" w:rsidRPr="00E54D60" w14:paraId="67E01ED0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3A2EE9E2" w14:textId="5C234A9A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Primary closure</w:t>
            </w:r>
          </w:p>
        </w:tc>
        <w:tc>
          <w:tcPr>
            <w:tcW w:w="1559" w:type="dxa"/>
            <w:vAlign w:val="bottom"/>
          </w:tcPr>
          <w:p w14:paraId="34CF5500" w14:textId="232424C2" w:rsidR="00E61BBF" w:rsidRPr="00E54D60" w:rsidRDefault="00360A9A" w:rsidP="00360A9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1.4</w:t>
            </w:r>
          </w:p>
        </w:tc>
        <w:tc>
          <w:tcPr>
            <w:tcW w:w="1559" w:type="dxa"/>
            <w:vAlign w:val="bottom"/>
          </w:tcPr>
          <w:p w14:paraId="10FCA8EF" w14:textId="18188FC5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8.5</w:t>
            </w:r>
          </w:p>
        </w:tc>
        <w:tc>
          <w:tcPr>
            <w:tcW w:w="993" w:type="dxa"/>
          </w:tcPr>
          <w:p w14:paraId="47E99AB0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360A9A" w:rsidRPr="00E54D60" w14:paraId="0334494C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1C0AF957" w14:textId="687DBB06" w:rsidR="00360A9A" w:rsidRPr="00E54D60" w:rsidRDefault="00360A9A" w:rsidP="00360A9A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Local flap</w:t>
            </w:r>
          </w:p>
        </w:tc>
        <w:tc>
          <w:tcPr>
            <w:tcW w:w="1559" w:type="dxa"/>
            <w:vAlign w:val="bottom"/>
          </w:tcPr>
          <w:p w14:paraId="6C0C4808" w14:textId="326A6CC7" w:rsidR="00360A9A" w:rsidRPr="00E54D60" w:rsidRDefault="00360A9A" w:rsidP="00360A9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6.4</w:t>
            </w:r>
          </w:p>
        </w:tc>
        <w:tc>
          <w:tcPr>
            <w:tcW w:w="1559" w:type="dxa"/>
            <w:vAlign w:val="bottom"/>
          </w:tcPr>
          <w:p w14:paraId="2E345B69" w14:textId="37DBEDC1" w:rsidR="00360A9A" w:rsidRPr="00E54D60" w:rsidRDefault="00360A9A" w:rsidP="00360A9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7.7</w:t>
            </w:r>
          </w:p>
        </w:tc>
        <w:tc>
          <w:tcPr>
            <w:tcW w:w="993" w:type="dxa"/>
          </w:tcPr>
          <w:p w14:paraId="29A39267" w14:textId="77777777" w:rsidR="00360A9A" w:rsidRPr="00E54D60" w:rsidRDefault="00360A9A" w:rsidP="00360A9A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2E5549B2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07EC8DDA" w14:textId="60DF501C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Skin graft</w:t>
            </w:r>
          </w:p>
        </w:tc>
        <w:tc>
          <w:tcPr>
            <w:tcW w:w="1559" w:type="dxa"/>
            <w:vAlign w:val="bottom"/>
          </w:tcPr>
          <w:p w14:paraId="190AA23E" w14:textId="4BDC0F1C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0.9</w:t>
            </w:r>
          </w:p>
        </w:tc>
        <w:tc>
          <w:tcPr>
            <w:tcW w:w="1559" w:type="dxa"/>
            <w:vAlign w:val="bottom"/>
          </w:tcPr>
          <w:p w14:paraId="47FED7EA" w14:textId="71599E5B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0.9</w:t>
            </w:r>
          </w:p>
        </w:tc>
        <w:tc>
          <w:tcPr>
            <w:tcW w:w="993" w:type="dxa"/>
          </w:tcPr>
          <w:p w14:paraId="16AE0DD4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4D3DB96F" w14:textId="77777777" w:rsidTr="00183C6F">
        <w:trPr>
          <w:gridAfter w:val="1"/>
          <w:wAfter w:w="7" w:type="dxa"/>
        </w:trPr>
        <w:tc>
          <w:tcPr>
            <w:tcW w:w="5391" w:type="dxa"/>
          </w:tcPr>
          <w:p w14:paraId="18F8F6AD" w14:textId="183270D2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Local flap and skin graft</w:t>
            </w:r>
          </w:p>
        </w:tc>
        <w:tc>
          <w:tcPr>
            <w:tcW w:w="1559" w:type="dxa"/>
            <w:vAlign w:val="bottom"/>
          </w:tcPr>
          <w:p w14:paraId="221C097D" w14:textId="7A34CB03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0</w:t>
            </w:r>
          </w:p>
        </w:tc>
        <w:tc>
          <w:tcPr>
            <w:tcW w:w="1559" w:type="dxa"/>
            <w:vAlign w:val="bottom"/>
          </w:tcPr>
          <w:p w14:paraId="28A4D48E" w14:textId="5B4C92AB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100</w:t>
            </w:r>
          </w:p>
        </w:tc>
        <w:tc>
          <w:tcPr>
            <w:tcW w:w="993" w:type="dxa"/>
          </w:tcPr>
          <w:p w14:paraId="567B24C0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3626D8D9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01E05391" w14:textId="4E9DC07D" w:rsidR="00E61BBF" w:rsidRPr="00E54D60" w:rsidRDefault="00E61BBF" w:rsidP="00E61BBF">
            <w:pPr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 xml:space="preserve">Neck dissection </w:t>
            </w:r>
          </w:p>
        </w:tc>
        <w:tc>
          <w:tcPr>
            <w:tcW w:w="1559" w:type="dxa"/>
            <w:vAlign w:val="bottom"/>
          </w:tcPr>
          <w:p w14:paraId="15F28498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3D5876D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01B920AA" w14:textId="76DC0E2F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E61BBF" w:rsidRPr="00E54D60" w14:paraId="0336B64E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0B59D46E" w14:textId="1900EAA1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1037310B" w14:textId="5A400B55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72.5</w:t>
            </w:r>
          </w:p>
        </w:tc>
        <w:tc>
          <w:tcPr>
            <w:tcW w:w="1559" w:type="dxa"/>
            <w:vAlign w:val="bottom"/>
          </w:tcPr>
          <w:p w14:paraId="30612580" w14:textId="49525ABE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64.2</w:t>
            </w:r>
          </w:p>
        </w:tc>
        <w:tc>
          <w:tcPr>
            <w:tcW w:w="993" w:type="dxa"/>
          </w:tcPr>
          <w:p w14:paraId="19E86350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58ECE0C3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64FC7153" w14:textId="5352B6EB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  <w:vAlign w:val="bottom"/>
          </w:tcPr>
          <w:p w14:paraId="439476B0" w14:textId="31949234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6.7</w:t>
            </w:r>
          </w:p>
        </w:tc>
        <w:tc>
          <w:tcPr>
            <w:tcW w:w="1559" w:type="dxa"/>
            <w:vAlign w:val="bottom"/>
          </w:tcPr>
          <w:p w14:paraId="319A203F" w14:textId="67ED52D9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1.5</w:t>
            </w:r>
          </w:p>
        </w:tc>
        <w:tc>
          <w:tcPr>
            <w:tcW w:w="993" w:type="dxa"/>
          </w:tcPr>
          <w:p w14:paraId="00D3D05B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55F1CD10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12779167" w14:textId="66C7209C" w:rsidR="00E61BBF" w:rsidRPr="00E54D60" w:rsidRDefault="00E61BBF" w:rsidP="00E61BBF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 xml:space="preserve">Parotidectomy </w:t>
            </w:r>
          </w:p>
        </w:tc>
        <w:tc>
          <w:tcPr>
            <w:tcW w:w="1559" w:type="dxa"/>
            <w:vAlign w:val="bottom"/>
          </w:tcPr>
          <w:p w14:paraId="1011E554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99770E1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61D22567" w14:textId="3F71330D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E61BBF" w:rsidRPr="00E54D60" w14:paraId="4A0D759F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3854C730" w14:textId="729D630B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276A5741" w14:textId="7F21B9E0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69.7</w:t>
            </w:r>
          </w:p>
        </w:tc>
        <w:tc>
          <w:tcPr>
            <w:tcW w:w="1559" w:type="dxa"/>
            <w:vAlign w:val="bottom"/>
          </w:tcPr>
          <w:p w14:paraId="35A211C9" w14:textId="6808CA50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55.8</w:t>
            </w:r>
          </w:p>
        </w:tc>
        <w:tc>
          <w:tcPr>
            <w:tcW w:w="993" w:type="dxa"/>
          </w:tcPr>
          <w:p w14:paraId="25911633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46D566A9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01663F77" w14:textId="28A34E70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  <w:vAlign w:val="bottom"/>
          </w:tcPr>
          <w:p w14:paraId="4A9D5E85" w14:textId="130A4FDE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4.5</w:t>
            </w:r>
          </w:p>
        </w:tc>
        <w:tc>
          <w:tcPr>
            <w:tcW w:w="1559" w:type="dxa"/>
            <w:vAlign w:val="bottom"/>
          </w:tcPr>
          <w:p w14:paraId="123FE731" w14:textId="03D0D543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9.0</w:t>
            </w:r>
          </w:p>
        </w:tc>
        <w:tc>
          <w:tcPr>
            <w:tcW w:w="993" w:type="dxa"/>
          </w:tcPr>
          <w:p w14:paraId="3894FDB2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5A621478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03D048CD" w14:textId="03F61948" w:rsidR="00E61BBF" w:rsidRPr="00E54D60" w:rsidRDefault="00E61BBF" w:rsidP="00E61BBF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Radiotherapy</w:t>
            </w:r>
          </w:p>
        </w:tc>
        <w:tc>
          <w:tcPr>
            <w:tcW w:w="1559" w:type="dxa"/>
            <w:vAlign w:val="bottom"/>
          </w:tcPr>
          <w:p w14:paraId="6885870F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659B3931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0EEDF87A" w14:textId="274909E9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b/>
                <w:lang w:val="en-US"/>
              </w:rPr>
              <w:t>&lt;0.001</w:t>
            </w:r>
          </w:p>
        </w:tc>
      </w:tr>
      <w:tr w:rsidR="00E61BBF" w:rsidRPr="00E54D60" w14:paraId="397F46CE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7FB8299D" w14:textId="634EBDFF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57216D10" w14:textId="1144AD4E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64.3</w:t>
            </w:r>
          </w:p>
        </w:tc>
        <w:tc>
          <w:tcPr>
            <w:tcW w:w="1559" w:type="dxa"/>
            <w:vAlign w:val="bottom"/>
          </w:tcPr>
          <w:p w14:paraId="3861D08F" w14:textId="5C97E702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41.7</w:t>
            </w:r>
          </w:p>
        </w:tc>
        <w:tc>
          <w:tcPr>
            <w:tcW w:w="993" w:type="dxa"/>
          </w:tcPr>
          <w:p w14:paraId="1B8ADE4F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13B5886A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62CC18F6" w14:textId="2FB79FDD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No</w:t>
            </w:r>
          </w:p>
        </w:tc>
        <w:tc>
          <w:tcPr>
            <w:tcW w:w="1559" w:type="dxa"/>
            <w:vAlign w:val="bottom"/>
          </w:tcPr>
          <w:p w14:paraId="4AE68430" w14:textId="7D5A7BBF" w:rsidR="00E61BBF" w:rsidRPr="00E54D60" w:rsidRDefault="00360A9A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5.3</w:t>
            </w:r>
          </w:p>
        </w:tc>
        <w:tc>
          <w:tcPr>
            <w:tcW w:w="1559" w:type="dxa"/>
            <w:vAlign w:val="bottom"/>
          </w:tcPr>
          <w:p w14:paraId="0869F1B8" w14:textId="2D1ED5FB" w:rsidR="00E61BBF" w:rsidRPr="00E54D60" w:rsidRDefault="00360A9A" w:rsidP="00360A9A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1.3</w:t>
            </w:r>
          </w:p>
        </w:tc>
        <w:tc>
          <w:tcPr>
            <w:tcW w:w="993" w:type="dxa"/>
          </w:tcPr>
          <w:p w14:paraId="636ACFDF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30D3C426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363EFB49" w14:textId="72CDD2B4" w:rsidR="00E61BBF" w:rsidRPr="00E54D60" w:rsidRDefault="00E61BBF" w:rsidP="00E61BBF">
            <w:pPr>
              <w:ind w:firstLine="37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Clavien-Dindo-classification of complications</w:t>
            </w:r>
          </w:p>
        </w:tc>
        <w:tc>
          <w:tcPr>
            <w:tcW w:w="1559" w:type="dxa"/>
            <w:vAlign w:val="bottom"/>
          </w:tcPr>
          <w:p w14:paraId="293B02E0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57EA1FAB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4BCDCA39" w14:textId="4B9E9659" w:rsidR="00E61BBF" w:rsidRPr="00E54D60" w:rsidRDefault="00DD2E93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0.</w:t>
            </w:r>
            <w:r w:rsidR="00962169" w:rsidRPr="00E54D60">
              <w:rPr>
                <w:color w:val="000000"/>
                <w:lang w:val="en-US"/>
              </w:rPr>
              <w:t>991</w:t>
            </w:r>
          </w:p>
        </w:tc>
      </w:tr>
      <w:tr w:rsidR="00E61BBF" w:rsidRPr="00E54D60" w14:paraId="0999379D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4718BEAB" w14:textId="2CA4D701" w:rsidR="00E61BBF" w:rsidRPr="00E54D60" w:rsidRDefault="00E61BBF" w:rsidP="00E61BBF">
            <w:pPr>
              <w:ind w:firstLine="321"/>
              <w:rPr>
                <w:color w:val="000000"/>
                <w:lang w:val="en-US"/>
              </w:rPr>
            </w:pPr>
            <w:r w:rsidRPr="00E54D60">
              <w:rPr>
                <w:lang w:val="en-US"/>
              </w:rPr>
              <w:t>Yes (Grade 1+)</w:t>
            </w:r>
          </w:p>
        </w:tc>
        <w:tc>
          <w:tcPr>
            <w:tcW w:w="1559" w:type="dxa"/>
            <w:vAlign w:val="bottom"/>
          </w:tcPr>
          <w:p w14:paraId="1B57904C" w14:textId="33D64CB8" w:rsidR="00E61BBF" w:rsidRPr="00E54D60" w:rsidRDefault="00DD2E93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</w:t>
            </w:r>
            <w:r w:rsidR="00962169" w:rsidRPr="00E54D60">
              <w:rPr>
                <w:color w:val="000000"/>
                <w:lang w:val="en-US"/>
              </w:rPr>
              <w:t>1</w:t>
            </w:r>
            <w:r w:rsidRPr="00E54D60">
              <w:rPr>
                <w:color w:val="000000"/>
                <w:lang w:val="en-US"/>
              </w:rPr>
              <w:t>.4</w:t>
            </w:r>
          </w:p>
        </w:tc>
        <w:tc>
          <w:tcPr>
            <w:tcW w:w="1559" w:type="dxa"/>
            <w:vAlign w:val="bottom"/>
          </w:tcPr>
          <w:p w14:paraId="094775DA" w14:textId="154D5DFC" w:rsidR="00E61BBF" w:rsidRPr="00E54D60" w:rsidRDefault="00DD2E93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6.</w:t>
            </w:r>
            <w:r w:rsidR="00962169" w:rsidRPr="00E54D60">
              <w:rPr>
                <w:color w:val="000000"/>
                <w:lang w:val="en-US"/>
              </w:rPr>
              <w:t>9</w:t>
            </w:r>
          </w:p>
        </w:tc>
        <w:tc>
          <w:tcPr>
            <w:tcW w:w="993" w:type="dxa"/>
          </w:tcPr>
          <w:p w14:paraId="1580CF31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1BBF" w:rsidRPr="00E54D60" w14:paraId="79AB7E0F" w14:textId="77777777" w:rsidTr="00183C6F">
        <w:trPr>
          <w:gridAfter w:val="1"/>
          <w:wAfter w:w="7" w:type="dxa"/>
        </w:trPr>
        <w:tc>
          <w:tcPr>
            <w:tcW w:w="5391" w:type="dxa"/>
            <w:vAlign w:val="bottom"/>
          </w:tcPr>
          <w:p w14:paraId="55F726F9" w14:textId="055D126C" w:rsidR="00E61BBF" w:rsidRPr="00E54D60" w:rsidRDefault="00E61BBF" w:rsidP="00E61BBF">
            <w:pPr>
              <w:ind w:firstLine="321"/>
              <w:rPr>
                <w:lang w:val="en-US"/>
              </w:rPr>
            </w:pPr>
            <w:r w:rsidRPr="00E54D60">
              <w:rPr>
                <w:lang w:val="en-US"/>
              </w:rPr>
              <w:t>No (Grade 0)</w:t>
            </w:r>
          </w:p>
        </w:tc>
        <w:tc>
          <w:tcPr>
            <w:tcW w:w="1559" w:type="dxa"/>
            <w:vAlign w:val="bottom"/>
          </w:tcPr>
          <w:p w14:paraId="059F0D5B" w14:textId="23811C1C" w:rsidR="00E61BBF" w:rsidRPr="00E54D60" w:rsidRDefault="00DD2E93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93.</w:t>
            </w:r>
            <w:r w:rsidR="001A02A6" w:rsidRPr="00E54D60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vAlign w:val="bottom"/>
          </w:tcPr>
          <w:p w14:paraId="41D008F1" w14:textId="2B6907D3" w:rsidR="00E61BBF" w:rsidRPr="00E54D60" w:rsidRDefault="001A02A6" w:rsidP="00E61BBF">
            <w:pPr>
              <w:jc w:val="center"/>
              <w:rPr>
                <w:color w:val="000000"/>
                <w:lang w:val="en-US"/>
              </w:rPr>
            </w:pPr>
            <w:r w:rsidRPr="00E54D60">
              <w:rPr>
                <w:color w:val="000000"/>
                <w:lang w:val="en-US"/>
              </w:rPr>
              <w:t>86.5</w:t>
            </w:r>
          </w:p>
        </w:tc>
        <w:tc>
          <w:tcPr>
            <w:tcW w:w="993" w:type="dxa"/>
          </w:tcPr>
          <w:p w14:paraId="64F3D7D2" w14:textId="77777777" w:rsidR="00E61BBF" w:rsidRPr="00E54D60" w:rsidRDefault="00E61BBF" w:rsidP="00E61BBF">
            <w:pPr>
              <w:jc w:val="center"/>
              <w:rPr>
                <w:color w:val="000000"/>
                <w:lang w:val="en-US"/>
              </w:rPr>
            </w:pPr>
          </w:p>
        </w:tc>
      </w:tr>
    </w:tbl>
    <w:p w14:paraId="7C54187E" w14:textId="70160C95" w:rsidR="00AD0FB7" w:rsidRPr="00E54D60" w:rsidRDefault="00520E06" w:rsidP="00AD0FB7">
      <w:pPr>
        <w:tabs>
          <w:tab w:val="left" w:pos="360"/>
        </w:tabs>
        <w:spacing w:line="480" w:lineRule="auto"/>
        <w:jc w:val="both"/>
        <w:rPr>
          <w:b/>
          <w:lang w:val="en-US"/>
        </w:rPr>
        <w:sectPr w:rsidR="00AD0FB7" w:rsidRPr="00E54D60" w:rsidSect="00BE6AF0">
          <w:pgSz w:w="11906" w:h="16838"/>
          <w:pgMar w:top="851" w:right="1134" w:bottom="851" w:left="1134" w:header="709" w:footer="709" w:gutter="0"/>
          <w:cols w:space="708"/>
          <w:docGrid w:linePitch="360"/>
        </w:sectPr>
      </w:pPr>
      <w:r w:rsidRPr="00E54D60">
        <w:rPr>
          <w:lang w:val="en-US"/>
        </w:rPr>
        <w:t>S</w:t>
      </w:r>
      <w:r w:rsidR="00643265" w:rsidRPr="00E54D60">
        <w:rPr>
          <w:lang w:val="en-US"/>
        </w:rPr>
        <w:t>ignificant p-values (p&lt;0.05) in bold.</w:t>
      </w:r>
    </w:p>
    <w:p w14:paraId="689D2B09" w14:textId="4EC2CD62" w:rsidR="00B91988" w:rsidRPr="00E54D60" w:rsidRDefault="00B91988" w:rsidP="00B91988">
      <w:pPr>
        <w:tabs>
          <w:tab w:val="left" w:pos="360"/>
        </w:tabs>
        <w:spacing w:line="480" w:lineRule="auto"/>
        <w:rPr>
          <w:b/>
          <w:lang w:val="en-US"/>
        </w:rPr>
      </w:pPr>
      <w:r w:rsidRPr="00E54D60">
        <w:rPr>
          <w:b/>
          <w:lang w:val="en-US"/>
        </w:rPr>
        <w:lastRenderedPageBreak/>
        <w:t>Supplementary Table S8</w:t>
      </w:r>
    </w:p>
    <w:p w14:paraId="25E8B8EA" w14:textId="77777777" w:rsidR="00B91988" w:rsidRPr="00E54D60" w:rsidRDefault="00B91988" w:rsidP="00B91988">
      <w:pPr>
        <w:tabs>
          <w:tab w:val="left" w:pos="360"/>
        </w:tabs>
        <w:spacing w:line="480" w:lineRule="auto"/>
        <w:rPr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23"/>
        <w:gridCol w:w="1644"/>
        <w:gridCol w:w="1511"/>
        <w:gridCol w:w="1563"/>
        <w:gridCol w:w="1471"/>
        <w:gridCol w:w="3402"/>
        <w:gridCol w:w="2136"/>
        <w:gridCol w:w="51"/>
      </w:tblGrid>
      <w:tr w:rsidR="00540AED" w:rsidRPr="008046A5" w14:paraId="11DAC91C" w14:textId="77777777" w:rsidTr="00D97165">
        <w:tc>
          <w:tcPr>
            <w:tcW w:w="14001" w:type="dxa"/>
            <w:gridSpan w:val="8"/>
          </w:tcPr>
          <w:p w14:paraId="012209B3" w14:textId="3CA4F4D3" w:rsidR="00540AED" w:rsidRPr="00E54D60" w:rsidRDefault="00540AED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/>
                <w:lang w:val="en-US"/>
              </w:rPr>
              <w:t xml:space="preserve">Supplementary Table S8. </w:t>
            </w:r>
            <w:r w:rsidRPr="00E54D60">
              <w:rPr>
                <w:bCs/>
                <w:lang w:val="en-US"/>
              </w:rPr>
              <w:t xml:space="preserve">Comparison of the results </w:t>
            </w:r>
            <w:r w:rsidR="00040CC4" w:rsidRPr="00E54D60">
              <w:rPr>
                <w:bCs/>
                <w:lang w:val="en-US"/>
              </w:rPr>
              <w:t>of</w:t>
            </w:r>
            <w:r w:rsidRPr="00E54D60">
              <w:rPr>
                <w:bCs/>
                <w:lang w:val="en-US"/>
              </w:rPr>
              <w:t xml:space="preserve"> selected literature on head and neck basal cell carcinoma (BCC) surgery</w:t>
            </w:r>
            <w:r w:rsidR="00656BA5" w:rsidRPr="00E54D60">
              <w:rPr>
                <w:bCs/>
                <w:lang w:val="en-US"/>
              </w:rPr>
              <w:t xml:space="preserve"> since the year 2000</w:t>
            </w:r>
            <w:r w:rsidRPr="00E54D60">
              <w:rPr>
                <w:bCs/>
                <w:lang w:val="en-US"/>
              </w:rPr>
              <w:t>.</w:t>
            </w:r>
          </w:p>
        </w:tc>
      </w:tr>
      <w:tr w:rsidR="00540AED" w:rsidRPr="00E54D60" w14:paraId="3EE62EAA" w14:textId="243F95A6" w:rsidTr="00D97165">
        <w:trPr>
          <w:gridAfter w:val="1"/>
          <w:wAfter w:w="51" w:type="dxa"/>
        </w:trPr>
        <w:tc>
          <w:tcPr>
            <w:tcW w:w="2223" w:type="dxa"/>
          </w:tcPr>
          <w:p w14:paraId="1AE276AD" w14:textId="79BE1508" w:rsidR="00540AED" w:rsidRPr="00E54D60" w:rsidRDefault="00540AED" w:rsidP="002C127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tudy</w:t>
            </w:r>
          </w:p>
        </w:tc>
        <w:tc>
          <w:tcPr>
            <w:tcW w:w="1644" w:type="dxa"/>
          </w:tcPr>
          <w:p w14:paraId="7CEF86A3" w14:textId="59273F0E" w:rsidR="00540AED" w:rsidRPr="00E54D60" w:rsidRDefault="00540AED" w:rsidP="002C127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tudy design</w:t>
            </w:r>
          </w:p>
        </w:tc>
        <w:tc>
          <w:tcPr>
            <w:tcW w:w="1511" w:type="dxa"/>
          </w:tcPr>
          <w:p w14:paraId="0C0D1979" w14:textId="08927312" w:rsidR="00540AED" w:rsidRPr="00E54D60" w:rsidRDefault="00540AED" w:rsidP="002C127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ample size</w:t>
            </w:r>
          </w:p>
        </w:tc>
        <w:tc>
          <w:tcPr>
            <w:tcW w:w="1563" w:type="dxa"/>
          </w:tcPr>
          <w:p w14:paraId="6D96ECFA" w14:textId="1613CE3D" w:rsidR="00540AED" w:rsidRPr="00E54D60" w:rsidRDefault="00540AED" w:rsidP="002C127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urgery / histology</w:t>
            </w:r>
          </w:p>
        </w:tc>
        <w:tc>
          <w:tcPr>
            <w:tcW w:w="1471" w:type="dxa"/>
          </w:tcPr>
          <w:p w14:paraId="520E3199" w14:textId="72B59C35" w:rsidR="00540AED" w:rsidRPr="00E54D60" w:rsidRDefault="00540AED" w:rsidP="002C127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F</w:t>
            </w:r>
            <w:r w:rsidR="00D907A5" w:rsidRPr="00E54D60">
              <w:rPr>
                <w:b/>
                <w:lang w:val="en-US"/>
              </w:rPr>
              <w:t>ollow-up</w:t>
            </w:r>
            <w:r w:rsidR="00A0546C" w:rsidRPr="00E54D60">
              <w:rPr>
                <w:b/>
                <w:lang w:val="en-US"/>
              </w:rPr>
              <w:t>*</w:t>
            </w:r>
          </w:p>
        </w:tc>
        <w:tc>
          <w:tcPr>
            <w:tcW w:w="3402" w:type="dxa"/>
          </w:tcPr>
          <w:p w14:paraId="0591A150" w14:textId="07676095" w:rsidR="00540AED" w:rsidRPr="00E54D60" w:rsidRDefault="00540AED" w:rsidP="002C127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 xml:space="preserve">Recurrence </w:t>
            </w:r>
            <w:r w:rsidR="002C1271" w:rsidRPr="00E54D60">
              <w:rPr>
                <w:b/>
                <w:lang w:val="en-US"/>
              </w:rPr>
              <w:t xml:space="preserve">time/ </w:t>
            </w:r>
            <w:r w:rsidRPr="00E54D60">
              <w:rPr>
                <w:b/>
                <w:lang w:val="en-US"/>
              </w:rPr>
              <w:t>rate</w:t>
            </w:r>
          </w:p>
        </w:tc>
        <w:tc>
          <w:tcPr>
            <w:tcW w:w="2136" w:type="dxa"/>
          </w:tcPr>
          <w:p w14:paraId="365CCC29" w14:textId="27976BFC" w:rsidR="00540AED" w:rsidRPr="00E54D60" w:rsidRDefault="00540AED" w:rsidP="002C127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Comments</w:t>
            </w:r>
          </w:p>
        </w:tc>
      </w:tr>
      <w:tr w:rsidR="00540AED" w:rsidRPr="008046A5" w14:paraId="4FCAA192" w14:textId="211105FB" w:rsidTr="00D97165">
        <w:trPr>
          <w:gridAfter w:val="1"/>
          <w:wAfter w:w="51" w:type="dxa"/>
        </w:trPr>
        <w:tc>
          <w:tcPr>
            <w:tcW w:w="2223" w:type="dxa"/>
          </w:tcPr>
          <w:p w14:paraId="1F98F6DE" w14:textId="05E1B14B" w:rsidR="00540AED" w:rsidRPr="00E54D60" w:rsidRDefault="00540AED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resent study</w:t>
            </w:r>
          </w:p>
        </w:tc>
        <w:tc>
          <w:tcPr>
            <w:tcW w:w="1644" w:type="dxa"/>
          </w:tcPr>
          <w:p w14:paraId="4A436496" w14:textId="723E5DB7" w:rsidR="00540AED" w:rsidRPr="00E54D60" w:rsidRDefault="00540AED" w:rsidP="002C1271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</w:t>
            </w:r>
            <w:r w:rsidR="00F405BA" w:rsidRPr="00E54D60">
              <w:rPr>
                <w:bCs/>
                <w:lang w:val="en-US"/>
              </w:rPr>
              <w:t>spective</w:t>
            </w:r>
          </w:p>
        </w:tc>
        <w:tc>
          <w:tcPr>
            <w:tcW w:w="1511" w:type="dxa"/>
          </w:tcPr>
          <w:p w14:paraId="1676A257" w14:textId="03204E8C" w:rsidR="00540AED" w:rsidRPr="00E54D60" w:rsidRDefault="001E7825" w:rsidP="002C1271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</w:t>
            </w:r>
            <w:r w:rsidR="00540AED" w:rsidRPr="00E54D60">
              <w:rPr>
                <w:bCs/>
                <w:lang w:val="en-US"/>
              </w:rPr>
              <w:t xml:space="preserve">=126 </w:t>
            </w:r>
          </w:p>
        </w:tc>
        <w:tc>
          <w:tcPr>
            <w:tcW w:w="1563" w:type="dxa"/>
          </w:tcPr>
          <w:p w14:paraId="603EA0E5" w14:textId="28D43235" w:rsidR="00540AED" w:rsidRPr="00E54D60" w:rsidRDefault="00540AED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ne-step; two-step; MCS</w:t>
            </w:r>
          </w:p>
        </w:tc>
        <w:tc>
          <w:tcPr>
            <w:tcW w:w="1471" w:type="dxa"/>
          </w:tcPr>
          <w:p w14:paraId="5DAF615C" w14:textId="3471B7CF" w:rsidR="00540AED" w:rsidRPr="00E54D60" w:rsidRDefault="00D907A5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Median </w:t>
            </w:r>
            <w:r w:rsidR="00540AED" w:rsidRPr="00E54D60">
              <w:rPr>
                <w:bCs/>
                <w:lang w:val="en-US"/>
              </w:rPr>
              <w:t>17.5 months</w:t>
            </w:r>
          </w:p>
        </w:tc>
        <w:tc>
          <w:tcPr>
            <w:tcW w:w="3402" w:type="dxa"/>
          </w:tcPr>
          <w:p w14:paraId="2887E362" w14:textId="3DD30A70" w:rsidR="002C1271" w:rsidRPr="00E54D60" w:rsidRDefault="00721A55" w:rsidP="002C1271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mean</w:t>
            </w:r>
            <w:r w:rsidR="002C1271" w:rsidRPr="00E54D60">
              <w:rPr>
                <w:lang w:val="en-US"/>
              </w:rPr>
              <w:t xml:space="preserve"> time to recurrence:</w:t>
            </w:r>
          </w:p>
          <w:p w14:paraId="2C36DD0A" w14:textId="6B98CD47" w:rsidR="00540AED" w:rsidRPr="00E54D60" w:rsidRDefault="002C1271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lang w:val="en-US"/>
              </w:rPr>
              <w:t xml:space="preserve">one-step surgery </w:t>
            </w:r>
            <w:r w:rsidR="00040CC4" w:rsidRPr="00E54D60">
              <w:rPr>
                <w:lang w:val="en-US"/>
              </w:rPr>
              <w:t xml:space="preserve">92.2 </w:t>
            </w:r>
            <w:r w:rsidRPr="00E54D60">
              <w:rPr>
                <w:lang w:val="en-US"/>
              </w:rPr>
              <w:t>months (CI=8</w:t>
            </w:r>
            <w:r w:rsidR="00040CC4" w:rsidRPr="00E54D60">
              <w:rPr>
                <w:lang w:val="en-US"/>
              </w:rPr>
              <w:t>0.9-103.6</w:t>
            </w:r>
            <w:r w:rsidRPr="00E54D60">
              <w:rPr>
                <w:lang w:val="en-US"/>
              </w:rPr>
              <w:t>); two-step surgery it was to 126.</w:t>
            </w:r>
            <w:r w:rsidR="00040CC4" w:rsidRPr="00E54D60">
              <w:rPr>
                <w:lang w:val="en-US"/>
              </w:rPr>
              <w:t>8</w:t>
            </w:r>
            <w:r w:rsidRPr="00E54D60">
              <w:rPr>
                <w:lang w:val="en-US"/>
              </w:rPr>
              <w:t xml:space="preserve"> months (CI=11</w:t>
            </w:r>
            <w:r w:rsidR="00040CC4" w:rsidRPr="00E54D60">
              <w:rPr>
                <w:lang w:val="en-US"/>
              </w:rPr>
              <w:t>6.3</w:t>
            </w:r>
            <w:r w:rsidRPr="00E54D60">
              <w:rPr>
                <w:lang w:val="en-US"/>
              </w:rPr>
              <w:t>-13</w:t>
            </w:r>
            <w:r w:rsidR="00040CC4" w:rsidRPr="00E54D60">
              <w:rPr>
                <w:lang w:val="en-US"/>
              </w:rPr>
              <w:t>7.3</w:t>
            </w:r>
            <w:r w:rsidRPr="00E54D60">
              <w:rPr>
                <w:lang w:val="en-US"/>
              </w:rPr>
              <w:t>)</w:t>
            </w:r>
          </w:p>
        </w:tc>
        <w:tc>
          <w:tcPr>
            <w:tcW w:w="2136" w:type="dxa"/>
          </w:tcPr>
          <w:p w14:paraId="251F33CB" w14:textId="7F15A0C9" w:rsidR="00540AED" w:rsidRPr="00E54D60" w:rsidRDefault="002C1271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Time to recurrence </w:t>
            </w:r>
            <w:r w:rsidR="009756E0" w:rsidRPr="00E54D60">
              <w:rPr>
                <w:bCs/>
                <w:lang w:val="en-US"/>
              </w:rPr>
              <w:t>longer</w:t>
            </w:r>
            <w:r w:rsidRPr="00E54D60">
              <w:rPr>
                <w:bCs/>
                <w:lang w:val="en-US"/>
              </w:rPr>
              <w:t xml:space="preserve"> after two-step surgery</w:t>
            </w:r>
          </w:p>
        </w:tc>
      </w:tr>
      <w:tr w:rsidR="003450D4" w:rsidRPr="008046A5" w14:paraId="3F776277" w14:textId="77777777" w:rsidTr="00D97165">
        <w:trPr>
          <w:gridAfter w:val="1"/>
          <w:wAfter w:w="51" w:type="dxa"/>
        </w:trPr>
        <w:tc>
          <w:tcPr>
            <w:tcW w:w="2223" w:type="dxa"/>
          </w:tcPr>
          <w:p w14:paraId="49222C0A" w14:textId="14003DFC" w:rsidR="003450D4" w:rsidRPr="00E54D60" w:rsidRDefault="003450D4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Lacerda</w:t>
            </w:r>
            <w:proofErr w:type="spellEnd"/>
            <w:r w:rsidRPr="00E54D60">
              <w:rPr>
                <w:bCs/>
                <w:lang w:val="en-US"/>
              </w:rPr>
              <w:t xml:space="preserve"> et al. 2024 </w:t>
            </w:r>
            <w:hyperlink w:anchor="_ENREF_1" w:tooltip="Lacerda, 2024 #22950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Lacerda&lt;/Author&gt;&lt;Year&gt;2024&lt;/Year&gt;&lt;RecNum&gt;22950&lt;/RecNum&gt;&lt;DisplayText&gt;&lt;style face="superscript"&gt;1&lt;/style&gt;&lt;/DisplayText&gt;&lt;record&gt;&lt;rec-number&gt;22950&lt;/rec-number&gt;&lt;foreign-keys&gt;&lt;key app="EN" db-id="00wpf0td1v2rzye9dacvrws62rwzvvtrswzv" timestamp="1767364105"&gt;22950&lt;/key&gt;&lt;/foreign-keys&gt;&lt;ref-type name="Journal Article"&gt;17&lt;/ref-type&gt;&lt;contributors&gt;&lt;authors&gt;&lt;author&gt;Lacerda, Priscila Neri&lt;/author&gt;&lt;author&gt;Lange, Eloana Pasqualin&lt;/author&gt;&lt;author&gt;Luna, Natália Miranda&lt;/author&gt;&lt;author&gt;Miot, Hélio Amante&lt;/author&gt;&lt;author&gt;Abbade, Luciana Patrícia Fernandes&lt;/author&gt;&lt;/authors&gt;&lt;/contributors&gt;&lt;titles&gt;&lt;title&gt;Efficacy of micrographic surgery versus conventional excision in reducing recurrence for basal cell carcinoma and squamous cell carcinoma: A systematic review and meta‐analysis&lt;/title&gt;&lt;secondary-title&gt;Journal of the European Academy of Dermatology and Venereology&lt;/secondary-title&gt;&lt;/titles&gt;&lt;periodical&gt;&lt;full-title&gt;Journal of the European Academy of Dermatology and Venereology&lt;/full-title&gt;&lt;/periodical&gt;&lt;pages&gt;1058-1069&lt;/pages&gt;&lt;volume&gt;38&lt;/volume&gt;&lt;number&gt;6&lt;/number&gt;&lt;dates&gt;&lt;year&gt;2024&lt;/year&gt;&lt;/dates&gt;&lt;isbn&gt;0926-9959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  <w:r w:rsidRPr="00E54D60">
              <w:rPr>
                <w:bCs/>
                <w:lang w:val="en-US"/>
              </w:rPr>
              <w:t xml:space="preserve"> </w:t>
            </w:r>
          </w:p>
        </w:tc>
        <w:tc>
          <w:tcPr>
            <w:tcW w:w="1644" w:type="dxa"/>
          </w:tcPr>
          <w:p w14:paraId="3F004E5B" w14:textId="1CA419CB" w:rsidR="003450D4" w:rsidRPr="00E54D60" w:rsidRDefault="003450D4" w:rsidP="002C1271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ta-analysis</w:t>
            </w:r>
          </w:p>
        </w:tc>
        <w:tc>
          <w:tcPr>
            <w:tcW w:w="1511" w:type="dxa"/>
          </w:tcPr>
          <w:p w14:paraId="09CAC0EB" w14:textId="398F0A84" w:rsidR="003450D4" w:rsidRPr="00E54D60" w:rsidRDefault="00FD5AB2" w:rsidP="002C1271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17 studies; N=4,110</w:t>
            </w:r>
          </w:p>
        </w:tc>
        <w:tc>
          <w:tcPr>
            <w:tcW w:w="1563" w:type="dxa"/>
          </w:tcPr>
          <w:p w14:paraId="4257B244" w14:textId="09090138" w:rsidR="003450D4" w:rsidRPr="00E54D60" w:rsidRDefault="00FD5AB2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Conventional surgery; MCS</w:t>
            </w:r>
          </w:p>
        </w:tc>
        <w:tc>
          <w:tcPr>
            <w:tcW w:w="1471" w:type="dxa"/>
          </w:tcPr>
          <w:p w14:paraId="395EABB4" w14:textId="42ABE25E" w:rsidR="003450D4" w:rsidRPr="00E54D60" w:rsidRDefault="00FD5AB2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election criterion: &gt;5 years FU</w:t>
            </w:r>
          </w:p>
        </w:tc>
        <w:tc>
          <w:tcPr>
            <w:tcW w:w="3402" w:type="dxa"/>
          </w:tcPr>
          <w:p w14:paraId="7FEDD96D" w14:textId="548C7501" w:rsidR="003450D4" w:rsidRPr="00E54D60" w:rsidRDefault="00FD5AB2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duced incidence rate ratio (IRR) for MCS: 0.37 (CI=0.25–0.54)</w:t>
            </w:r>
          </w:p>
        </w:tc>
        <w:tc>
          <w:tcPr>
            <w:tcW w:w="2136" w:type="dxa"/>
          </w:tcPr>
          <w:p w14:paraId="62BB1DE9" w14:textId="39F7F5AA" w:rsidR="003450D4" w:rsidRPr="00E54D60" w:rsidRDefault="009756E0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 lower for MCS than for surgical excision</w:t>
            </w:r>
          </w:p>
        </w:tc>
      </w:tr>
      <w:tr w:rsidR="00540AED" w:rsidRPr="008046A5" w14:paraId="0DBBDF37" w14:textId="3912C2C5" w:rsidTr="00D97165">
        <w:trPr>
          <w:gridAfter w:val="1"/>
          <w:wAfter w:w="51" w:type="dxa"/>
        </w:trPr>
        <w:tc>
          <w:tcPr>
            <w:tcW w:w="2223" w:type="dxa"/>
          </w:tcPr>
          <w:p w14:paraId="38E72C30" w14:textId="02640C99" w:rsidR="00540AED" w:rsidRPr="00E54D60" w:rsidRDefault="00540AED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Lacerda</w:t>
            </w:r>
            <w:proofErr w:type="spellEnd"/>
            <w:r w:rsidRPr="00E54D60">
              <w:rPr>
                <w:bCs/>
                <w:lang w:val="en-US"/>
              </w:rPr>
              <w:t xml:space="preserve"> et al. 2022</w:t>
            </w:r>
            <w:r w:rsidR="00F405BA" w:rsidRPr="00E54D60">
              <w:rPr>
                <w:bCs/>
                <w:lang w:val="en-US"/>
              </w:rPr>
              <w:t xml:space="preserve"> </w:t>
            </w:r>
            <w:hyperlink w:anchor="_ENREF_2" w:tooltip="Lacerda, 2022 #22943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Lacerda&lt;/Author&gt;&lt;Year&gt;2022&lt;/Year&gt;&lt;RecNum&gt;22943&lt;/RecNum&gt;&lt;DisplayText&gt;&lt;style face="superscript"&gt;2&lt;/style&gt;&lt;/DisplayText&gt;&lt;record&gt;&lt;rec-number&gt;22943&lt;/rec-number&gt;&lt;foreign-keys&gt;&lt;key app="EN" db-id="00wpf0td1v2rzye9dacvrws62rwzvvtrswzv" timestamp="1767021296"&gt;22943&lt;/key&gt;&lt;/foreign-keys&gt;&lt;ref-type name="Journal Article"&gt;17&lt;/ref-type&gt;&lt;contributors&gt;&lt;authors&gt;&lt;author&gt;Lacerda, PN&lt;/author&gt;&lt;author&gt;Lange, EP&lt;/author&gt;&lt;author&gt;Luna, NM&lt;/author&gt;&lt;author&gt;Miot, HA&lt;/author&gt;&lt;author&gt;Nogueira, VSN&lt;/author&gt;&lt;author&gt;Abbade, LPF&lt;/author&gt;&lt;/authors&gt;&lt;/contributors&gt;&lt;titles&gt;&lt;title&gt;Recurrence rate of basal cell carcinoma among different micrographic surgery techniques: systematic review with meta‐analysis&lt;/title&gt;&lt;secondary-title&gt;Journal of the European Academy of Dermatology and Venereology&lt;/secondary-title&gt;&lt;/titles&gt;&lt;periodical&gt;&lt;full-title&gt;Journal of the European Academy of Dermatology and Venereology&lt;/full-title&gt;&lt;/periodical&gt;&lt;pages&gt;1178-1190&lt;/pages&gt;&lt;volume&gt;36&lt;/volume&gt;&lt;number&gt;8&lt;/number&gt;&lt;dates&gt;&lt;year&gt;2022&lt;/year&gt;&lt;/dates&gt;&lt;isbn&gt;0926-9959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1796F213" w14:textId="39D9B597" w:rsidR="00540AED" w:rsidRPr="00E54D60" w:rsidRDefault="00540AED" w:rsidP="002C1271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ta-analysis</w:t>
            </w:r>
          </w:p>
        </w:tc>
        <w:tc>
          <w:tcPr>
            <w:tcW w:w="1511" w:type="dxa"/>
          </w:tcPr>
          <w:p w14:paraId="14D18511" w14:textId="19F475D9" w:rsidR="00540AED" w:rsidRPr="00E54D60" w:rsidRDefault="00540AED" w:rsidP="002C1271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18 studies; </w:t>
            </w:r>
            <w:r w:rsidR="001E7825" w:rsidRPr="00E54D60">
              <w:rPr>
                <w:bCs/>
                <w:lang w:val="en-US"/>
              </w:rPr>
              <w:t>N</w:t>
            </w:r>
            <w:r w:rsidRPr="00E54D60">
              <w:rPr>
                <w:bCs/>
                <w:lang w:val="en-US"/>
              </w:rPr>
              <w:t>=</w:t>
            </w:r>
            <w:r w:rsidR="003450D4" w:rsidRPr="00E54D60">
              <w:rPr>
                <w:bCs/>
                <w:lang w:val="en-US"/>
              </w:rPr>
              <w:t>7,362</w:t>
            </w:r>
          </w:p>
        </w:tc>
        <w:tc>
          <w:tcPr>
            <w:tcW w:w="1563" w:type="dxa"/>
          </w:tcPr>
          <w:p w14:paraId="44EA9F90" w14:textId="5EBB253C" w:rsidR="00540AED" w:rsidRPr="00E54D60" w:rsidRDefault="00540AED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Diverse MCS techniques</w:t>
            </w:r>
          </w:p>
        </w:tc>
        <w:tc>
          <w:tcPr>
            <w:tcW w:w="1471" w:type="dxa"/>
          </w:tcPr>
          <w:p w14:paraId="77F82E9A" w14:textId="66D3EA1A" w:rsidR="00540AED" w:rsidRPr="00E54D60" w:rsidRDefault="002C1271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election criterion: &gt;5 years FU</w:t>
            </w:r>
          </w:p>
        </w:tc>
        <w:tc>
          <w:tcPr>
            <w:tcW w:w="3402" w:type="dxa"/>
          </w:tcPr>
          <w:p w14:paraId="0720BB3E" w14:textId="4F7DBECC" w:rsidR="00540AED" w:rsidRPr="00E54D60" w:rsidRDefault="00540AED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verall recurrence rate</w:t>
            </w:r>
            <w:r w:rsidR="002C1271" w:rsidRPr="00E54D60">
              <w:rPr>
                <w:bCs/>
                <w:lang w:val="en-US"/>
              </w:rPr>
              <w:t>:</w:t>
            </w:r>
            <w:r w:rsidRPr="00E54D60">
              <w:rPr>
                <w:bCs/>
                <w:lang w:val="en-US"/>
              </w:rPr>
              <w:t>2% (95% CI, 1.0–3.0%</w:t>
            </w:r>
            <w:r w:rsidR="002C1271" w:rsidRPr="00E54D60">
              <w:rPr>
                <w:bCs/>
                <w:lang w:val="en-US"/>
              </w:rPr>
              <w:t>)</w:t>
            </w:r>
          </w:p>
        </w:tc>
        <w:tc>
          <w:tcPr>
            <w:tcW w:w="2136" w:type="dxa"/>
          </w:tcPr>
          <w:p w14:paraId="1FC6D91C" w14:textId="78A7CB13" w:rsidR="00540AED" w:rsidRPr="00E54D60" w:rsidRDefault="002C1271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s between MCS techniques similar</w:t>
            </w:r>
          </w:p>
        </w:tc>
      </w:tr>
      <w:tr w:rsidR="00F405BA" w:rsidRPr="008046A5" w14:paraId="5A71FCB7" w14:textId="77777777" w:rsidTr="00D97165">
        <w:trPr>
          <w:gridAfter w:val="1"/>
          <w:wAfter w:w="51" w:type="dxa"/>
        </w:trPr>
        <w:tc>
          <w:tcPr>
            <w:tcW w:w="2223" w:type="dxa"/>
          </w:tcPr>
          <w:p w14:paraId="5D49CCC9" w14:textId="3DBFA4BD" w:rsidR="00F405BA" w:rsidRPr="00E54D60" w:rsidRDefault="00F405BA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Fukumoto et al. 2019 </w:t>
            </w:r>
            <w:hyperlink w:anchor="_ENREF_3" w:tooltip="Fukumoto, 2019 #22947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Fukumoto&lt;/Author&gt;&lt;Year&gt;2019&lt;/Year&gt;&lt;RecNum&gt;22947&lt;/RecNum&gt;&lt;DisplayText&gt;&lt;style face="superscript"&gt;3&lt;/style&gt;&lt;/DisplayText&gt;&lt;record&gt;&lt;rec-number&gt;22947&lt;/rec-number&gt;&lt;foreign-keys&gt;&lt;key app="EN" db-id="00wpf0td1v2rzye9dacvrws62rwzvvtrswzv" timestamp="1767362776"&gt;22947&lt;/key&gt;&lt;/foreign-keys&gt;&lt;ref-type name="Journal Article"&gt;17&lt;/ref-type&gt;&lt;contributors&gt;&lt;authors&gt;&lt;author&gt;Fukumoto, T&lt;/author&gt;&lt;author&gt;Fukumoto, R&lt;/author&gt;&lt;author&gt;Oka, M&lt;/author&gt;&lt;author&gt;Horita, N&lt;/author&gt;&lt;/authors&gt;&lt;/contributors&gt;&lt;titles&gt;&lt;title&gt;Comparing treatments for basal cell carcinoma in terms of long‐term treatment‐failure: a network meta‐analysis&lt;/title&gt;&lt;secondary-title&gt;Journal of the European Academy of Dermatology and Venereology&lt;/secondary-title&gt;&lt;/titles&gt;&lt;periodical&gt;&lt;full-title&gt;Journal of the European Academy of Dermatology and Venereology&lt;/full-title&gt;&lt;/periodical&gt;&lt;pages&gt;2050-2057&lt;/pages&gt;&lt;volume&gt;33&lt;/volume&gt;&lt;number&gt;11&lt;/number&gt;&lt;dates&gt;&lt;year&gt;2019&lt;/year&gt;&lt;/dates&gt;&lt;isbn&gt;0926-9959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3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73421E5F" w14:textId="208BCB00" w:rsidR="00F405BA" w:rsidRPr="00E54D60" w:rsidRDefault="00F405BA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ta-analysis</w:t>
            </w:r>
          </w:p>
        </w:tc>
        <w:tc>
          <w:tcPr>
            <w:tcW w:w="1511" w:type="dxa"/>
          </w:tcPr>
          <w:p w14:paraId="4A941D2B" w14:textId="40B16651" w:rsidR="00F405BA" w:rsidRPr="00E54D60" w:rsidRDefault="00F405BA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14 studies; N=2,524 </w:t>
            </w:r>
          </w:p>
        </w:tc>
        <w:tc>
          <w:tcPr>
            <w:tcW w:w="1563" w:type="dxa"/>
          </w:tcPr>
          <w:p w14:paraId="2F2FE1CC" w14:textId="7B08FF70" w:rsidR="00F405BA" w:rsidRPr="00E54D60" w:rsidRDefault="00575C66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Diverse non-surgical therapy and surgery techniques</w:t>
            </w:r>
          </w:p>
        </w:tc>
        <w:tc>
          <w:tcPr>
            <w:tcW w:w="1471" w:type="dxa"/>
          </w:tcPr>
          <w:p w14:paraId="5AF62D85" w14:textId="4A3D69AB" w:rsidR="00F405BA" w:rsidRPr="00E54D60" w:rsidRDefault="00575C66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election criterion: &gt;1 year FU</w:t>
            </w:r>
          </w:p>
        </w:tc>
        <w:tc>
          <w:tcPr>
            <w:tcW w:w="3402" w:type="dxa"/>
          </w:tcPr>
          <w:p w14:paraId="11C71CE6" w14:textId="77777777" w:rsidR="00575C66" w:rsidRPr="00E54D60" w:rsidRDefault="00575C66" w:rsidP="00575C66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Compared to surgery:</w:t>
            </w:r>
          </w:p>
          <w:p w14:paraId="3C222083" w14:textId="77777777" w:rsidR="00E834F0" w:rsidRPr="00E54D60" w:rsidRDefault="00575C66" w:rsidP="00E834F0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MS</w:t>
            </w:r>
            <w:r w:rsidR="00E834F0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>OR</w:t>
            </w:r>
            <w:r w:rsidR="00E834F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0.50</w:t>
            </w:r>
            <w:r w:rsidR="00E834F0" w:rsidRPr="00E54D60">
              <w:rPr>
                <w:bCs/>
                <w:lang w:val="en-US"/>
              </w:rPr>
              <w:t xml:space="preserve">; </w:t>
            </w:r>
            <w:r w:rsidRPr="00E54D60">
              <w:rPr>
                <w:bCs/>
                <w:lang w:val="en-US"/>
              </w:rPr>
              <w:t>CI=0.24–1.03;</w:t>
            </w:r>
            <w:r w:rsidR="00E834F0" w:rsidRPr="00E54D60">
              <w:rPr>
                <w:bCs/>
                <w:lang w:val="en-US"/>
              </w:rPr>
              <w:t xml:space="preserve"> </w:t>
            </w:r>
            <w:r w:rsidRPr="00E54D60">
              <w:rPr>
                <w:bCs/>
                <w:lang w:val="en-US"/>
              </w:rPr>
              <w:t>cryotherapy</w:t>
            </w:r>
            <w:r w:rsidR="00E834F0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>OR</w:t>
            </w:r>
            <w:r w:rsidR="00E834F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4.06, CI=1.65–9.98;</w:t>
            </w:r>
          </w:p>
          <w:p w14:paraId="313D1C10" w14:textId="644B69AE" w:rsidR="00F405BA" w:rsidRPr="00E54D60" w:rsidRDefault="00575C66" w:rsidP="00E834F0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DT</w:t>
            </w:r>
            <w:r w:rsidR="00E834F0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>OR</w:t>
            </w:r>
            <w:r w:rsidR="00E834F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10.30</w:t>
            </w:r>
            <w:r w:rsidR="00E834F0" w:rsidRPr="00E54D60">
              <w:rPr>
                <w:bCs/>
                <w:lang w:val="en-US"/>
              </w:rPr>
              <w:t xml:space="preserve">; </w:t>
            </w:r>
            <w:r w:rsidRPr="00E54D60">
              <w:rPr>
                <w:bCs/>
                <w:lang w:val="en-US"/>
              </w:rPr>
              <w:t>CI=4.66–22.74</w:t>
            </w:r>
          </w:p>
        </w:tc>
        <w:tc>
          <w:tcPr>
            <w:tcW w:w="2136" w:type="dxa"/>
          </w:tcPr>
          <w:p w14:paraId="106A5600" w14:textId="42BF4A00" w:rsidR="00F405BA" w:rsidRPr="00E54D60" w:rsidRDefault="00575C66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urgery had the lowest odds for recurrence; within surgery techniques; Mohs had the lowest odds for recurrence</w:t>
            </w:r>
          </w:p>
        </w:tc>
      </w:tr>
      <w:tr w:rsidR="00286774" w:rsidRPr="008046A5" w14:paraId="5AEB2F93" w14:textId="77777777" w:rsidTr="00D97165">
        <w:trPr>
          <w:gridAfter w:val="1"/>
          <w:wAfter w:w="51" w:type="dxa"/>
        </w:trPr>
        <w:tc>
          <w:tcPr>
            <w:tcW w:w="2223" w:type="dxa"/>
          </w:tcPr>
          <w:p w14:paraId="3325FA22" w14:textId="63E36F26" w:rsidR="00286774" w:rsidRPr="00E54D60" w:rsidRDefault="00656BA5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Drucker et al. 2018 </w:t>
            </w:r>
            <w:hyperlink w:anchor="_ENREF_4" w:tooltip="Drucker, 2018 #22956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Drucker&lt;/Author&gt;&lt;Year&gt;2018&lt;/Year&gt;&lt;RecNum&gt;22956&lt;/RecNum&gt;&lt;DisplayText&gt;&lt;style face="superscript"&gt;4&lt;/style&gt;&lt;/DisplayText&gt;&lt;record&gt;&lt;rec-number&gt;22956&lt;/rec-number&gt;&lt;foreign-keys&gt;&lt;key app="EN" db-id="00wpf0td1v2rzye9dacvrws62rwzvvtrswzv" timestamp="1767367553"&gt;22956&lt;/key&gt;&lt;/foreign-keys&gt;&lt;ref-type name="Journal Article"&gt;17&lt;/ref-type&gt;&lt;contributors&gt;&lt;authors&gt;&lt;author&gt;Drucker, Aaron M&lt;/author&gt;&lt;author&gt;Adam, Gaelen P&lt;/author&gt;&lt;author&gt;Rofeberg, Valerie&lt;/author&gt;&lt;author&gt;Gazula, Abhilash&lt;/author&gt;&lt;author&gt;Smith, Bryant&lt;/author&gt;&lt;author&gt;Moustafa, Farah&lt;/author&gt;&lt;author&gt;Weinstock, Martin A&lt;/author&gt;&lt;author&gt;Trikalinos, Thomas A&lt;/author&gt;&lt;/authors&gt;&lt;/contributors&gt;&lt;titles&gt;&lt;title&gt;Treatments of primary basal cell carcinoma of the skin: a systematic review and network meta-analysis&lt;/title&gt;&lt;secondary-title&gt;Annals of internal medicine&lt;/secondary-title&gt;&lt;/titles&gt;&lt;periodical&gt;&lt;full-title&gt;Ann Intern Med&lt;/full-title&gt;&lt;abbr-1&gt;Annals of internal medicine&lt;/abbr-1&gt;&lt;/periodical&gt;&lt;pages&gt;456-466&lt;/pages&gt;&lt;volume&gt;169&lt;/volume&gt;&lt;number&gt;7&lt;/number&gt;&lt;dates&gt;&lt;year&gt;2018&lt;/year&gt;&lt;/dates&gt;&lt;isbn&gt;0003-4819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4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52F9BBB9" w14:textId="6B74D971" w:rsidR="00286774" w:rsidRPr="00E54D60" w:rsidRDefault="00656BA5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ta-analysis</w:t>
            </w:r>
          </w:p>
        </w:tc>
        <w:tc>
          <w:tcPr>
            <w:tcW w:w="1511" w:type="dxa"/>
          </w:tcPr>
          <w:p w14:paraId="51A38C16" w14:textId="6455296D" w:rsidR="00286774" w:rsidRPr="00E54D60" w:rsidRDefault="00656BA5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45 studies; N=unclear</w:t>
            </w:r>
          </w:p>
        </w:tc>
        <w:tc>
          <w:tcPr>
            <w:tcW w:w="1563" w:type="dxa"/>
          </w:tcPr>
          <w:p w14:paraId="0A4206B5" w14:textId="67D29074" w:rsidR="00286774" w:rsidRPr="00E54D60" w:rsidRDefault="00656BA5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Diverse non-surgical therapy and surgery techniques</w:t>
            </w:r>
          </w:p>
        </w:tc>
        <w:tc>
          <w:tcPr>
            <w:tcW w:w="1471" w:type="dxa"/>
          </w:tcPr>
          <w:p w14:paraId="2207F1A6" w14:textId="360B0C05" w:rsidR="00286774" w:rsidRPr="00E54D60" w:rsidRDefault="00656BA5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FU &lt; 2 years</w:t>
            </w:r>
          </w:p>
        </w:tc>
        <w:tc>
          <w:tcPr>
            <w:tcW w:w="3402" w:type="dxa"/>
          </w:tcPr>
          <w:p w14:paraId="25CE2102" w14:textId="37ED26F7" w:rsidR="00286774" w:rsidRPr="00E54D60" w:rsidRDefault="00656BA5" w:rsidP="00656BA5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s were for excision: 3.8% (CI=1.5-9.5%), Mohs: 3.8% (CI= 0.7%18.2%); curettage/diathermy: 6.9% (CI</w:t>
            </w:r>
            <w:r w:rsidR="00E834F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0.9-36.6%), radiation: 3.5% (CI</w:t>
            </w:r>
            <w:r w:rsidR="00E834F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0.7-16.8%).</w:t>
            </w:r>
          </w:p>
        </w:tc>
        <w:tc>
          <w:tcPr>
            <w:tcW w:w="2136" w:type="dxa"/>
          </w:tcPr>
          <w:p w14:paraId="6FD509F0" w14:textId="52442B59" w:rsidR="00286774" w:rsidRPr="00E54D60" w:rsidRDefault="00656BA5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Excision and Mohs surgery had similar recurrence rates</w:t>
            </w:r>
          </w:p>
        </w:tc>
      </w:tr>
      <w:tr w:rsidR="00E22CFE" w:rsidRPr="008046A5" w14:paraId="31894647" w14:textId="77777777" w:rsidTr="00D97165">
        <w:trPr>
          <w:gridAfter w:val="1"/>
          <w:wAfter w:w="51" w:type="dxa"/>
        </w:trPr>
        <w:tc>
          <w:tcPr>
            <w:tcW w:w="2223" w:type="dxa"/>
          </w:tcPr>
          <w:p w14:paraId="3963D340" w14:textId="1060D261" w:rsidR="00E22CFE" w:rsidRPr="00E54D60" w:rsidRDefault="00E22CFE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Bussu</w:t>
            </w:r>
            <w:proofErr w:type="spellEnd"/>
            <w:r w:rsidRPr="00E54D60">
              <w:rPr>
                <w:bCs/>
                <w:lang w:val="en-US"/>
              </w:rPr>
              <w:t xml:space="preserve"> et al 2025 </w:t>
            </w:r>
            <w:hyperlink w:anchor="_ENREF_5" w:tooltip="Bussu, 2025 #22961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Bussu&lt;/Author&gt;&lt;Year&gt;2025&lt;/Year&gt;&lt;RecNum&gt;22961&lt;/RecNum&gt;&lt;DisplayText&gt;&lt;style face="superscript"&gt;5&lt;/style&gt;&lt;/DisplayText&gt;&lt;record&gt;&lt;rec-number&gt;22961&lt;/rec-number&gt;&lt;foreign-keys&gt;&lt;key app="EN" db-id="00wpf0td1v2rzye9dacvrws62rwzvvtrswzv" timestamp="1767526892"&gt;22961&lt;/key&gt;&lt;/foreign-keys&gt;&lt;ref-type name="Journal Article"&gt;17&lt;/ref-type&gt;&lt;contributors&gt;&lt;authors&gt;&lt;author&gt;Bussu, Francesco&lt;/author&gt;&lt;author&gt;Daloiso, Antonio&lt;/author&gt;&lt;author&gt;Pagliuca, Giulio&lt;/author&gt;&lt;author&gt;Settimi, Stefano&lt;/author&gt;&lt;author&gt;Scanu, Alessandro&lt;/author&gt;&lt;author&gt;Margani, Valerio&lt;/author&gt;&lt;author&gt;Mele, Dario Antonio&lt;/author&gt;&lt;author&gt;Di Stefano, Vanessa&lt;/author&gt;&lt;author&gt;Bonomo, Marta&lt;/author&gt;&lt;author&gt;Cazzador, Diego&lt;/author&gt;&lt;/authors&gt;&lt;/contributors&gt;&lt;titles&gt;&lt;title&gt;Margins in head and neck non-melanoma skin cancer surgery: clinical/pathological criteria and their impact on oncological outcomes and therapeutic choices. A systematic review&lt;/title&gt;&lt;secondary-title&gt;ACTA Otorhinolaryngologica Italica&lt;/secondary-title&gt;&lt;/titles&gt;&lt;periodical&gt;&lt;full-title&gt;ACTA Otorhinolaryngologica Italica&lt;/full-title&gt;&lt;/periodical&gt;&lt;pages&gt;S121&lt;/pages&gt;&lt;volume&gt;45&lt;/volume&gt;&lt;number&gt;2 Suppl 1&lt;/number&gt;&lt;dates&gt;&lt;year&gt;2025&lt;/year&gt;&lt;/dates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5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45AC0A4D" w14:textId="70C379BC" w:rsidR="00E22CFE" w:rsidRPr="00E54D60" w:rsidRDefault="00E22CFE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ystematic review</w:t>
            </w:r>
          </w:p>
        </w:tc>
        <w:tc>
          <w:tcPr>
            <w:tcW w:w="1511" w:type="dxa"/>
          </w:tcPr>
          <w:p w14:paraId="741413D2" w14:textId="580E58B1" w:rsidR="00E22CFE" w:rsidRPr="00E54D60" w:rsidRDefault="00E22CFE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Not separated for BCC/cSCC: </w:t>
            </w:r>
            <w:r w:rsidRPr="00E54D60">
              <w:rPr>
                <w:bCs/>
                <w:lang w:val="en-US"/>
              </w:rPr>
              <w:lastRenderedPageBreak/>
              <w:t>14 studies BCC, 12 studies cSCC; 4 studies both BCC and CSCC; N=6,196; 53% HN</w:t>
            </w:r>
          </w:p>
        </w:tc>
        <w:tc>
          <w:tcPr>
            <w:tcW w:w="1563" w:type="dxa"/>
          </w:tcPr>
          <w:p w14:paraId="4149560D" w14:textId="297C8517" w:rsidR="00E22CFE" w:rsidRPr="00E54D60" w:rsidRDefault="00E22CFE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 xml:space="preserve">Margin status and local </w:t>
            </w:r>
            <w:r w:rsidRPr="00E54D60">
              <w:rPr>
                <w:bCs/>
                <w:lang w:val="en-US"/>
              </w:rPr>
              <w:lastRenderedPageBreak/>
              <w:t>recurrence rate</w:t>
            </w:r>
          </w:p>
        </w:tc>
        <w:tc>
          <w:tcPr>
            <w:tcW w:w="1471" w:type="dxa"/>
          </w:tcPr>
          <w:p w14:paraId="357706D1" w14:textId="7BADB654" w:rsidR="00E22CFE" w:rsidRPr="00E54D60" w:rsidRDefault="00E22CFE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 xml:space="preserve">Range </w:t>
            </w:r>
            <w:r w:rsidRPr="00E54D60">
              <w:rPr>
                <w:bCs/>
              </w:rPr>
              <w:t xml:space="preserve">1 </w:t>
            </w:r>
            <w:proofErr w:type="spellStart"/>
            <w:r w:rsidRPr="00E54D60">
              <w:rPr>
                <w:bCs/>
              </w:rPr>
              <w:t>to</w:t>
            </w:r>
            <w:proofErr w:type="spellEnd"/>
            <w:r w:rsidRPr="00E54D60">
              <w:rPr>
                <w:bCs/>
              </w:rPr>
              <w:t xml:space="preserve"> 279 </w:t>
            </w:r>
            <w:r w:rsidRPr="00E54D60">
              <w:rPr>
                <w:bCs/>
                <w:lang w:val="en-US"/>
              </w:rPr>
              <w:t>months</w:t>
            </w:r>
          </w:p>
        </w:tc>
        <w:tc>
          <w:tcPr>
            <w:tcW w:w="3402" w:type="dxa"/>
          </w:tcPr>
          <w:p w14:paraId="2B1BBEEC" w14:textId="77777777" w:rsidR="00E22CFE" w:rsidRPr="00E54D60" w:rsidRDefault="00E22CFE" w:rsidP="00E22CFE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: 5-56%</w:t>
            </w:r>
          </w:p>
          <w:p w14:paraId="324D4E74" w14:textId="53D5614F" w:rsidR="00E22CFE" w:rsidRPr="00E54D60" w:rsidRDefault="00E22CFE" w:rsidP="00E22CFE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local recurrence rate: 0-20%</w:t>
            </w:r>
          </w:p>
        </w:tc>
        <w:tc>
          <w:tcPr>
            <w:tcW w:w="2136" w:type="dxa"/>
          </w:tcPr>
          <w:p w14:paraId="5AC77967" w14:textId="2F88968A" w:rsidR="00E22CFE" w:rsidRPr="00E54D60" w:rsidRDefault="00E22CFE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Wide variability of rates; no analysis on risk factors</w:t>
            </w:r>
          </w:p>
        </w:tc>
      </w:tr>
      <w:tr w:rsidR="003450D4" w:rsidRPr="008046A5" w14:paraId="7E73E0CC" w14:textId="77777777" w:rsidTr="00D97165">
        <w:trPr>
          <w:gridAfter w:val="1"/>
          <w:wAfter w:w="51" w:type="dxa"/>
        </w:trPr>
        <w:tc>
          <w:tcPr>
            <w:tcW w:w="2223" w:type="dxa"/>
          </w:tcPr>
          <w:p w14:paraId="288C614F" w14:textId="61F8C0B1" w:rsidR="003450D4" w:rsidRPr="00E54D60" w:rsidRDefault="003450D4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Kofler</w:t>
            </w:r>
            <w:proofErr w:type="spellEnd"/>
            <w:r w:rsidRPr="00E54D60">
              <w:rPr>
                <w:bCs/>
                <w:lang w:val="en-US"/>
              </w:rPr>
              <w:t xml:space="preserve"> et al. 2021 </w:t>
            </w:r>
            <w:hyperlink w:anchor="_ENREF_6" w:tooltip="Kofler, 2021 #22949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Kofler&lt;/Author&gt;&lt;Year&gt;2021&lt;/Year&gt;&lt;RecNum&gt;22949&lt;/RecNum&gt;&lt;DisplayText&gt;&lt;style face="superscript"&gt;6&lt;/style&gt;&lt;/DisplayText&gt;&lt;record&gt;&lt;rec-number&gt;22949&lt;/rec-number&gt;&lt;foreign-keys&gt;&lt;key app="EN" db-id="00wpf0td1v2rzye9dacvrws62rwzvvtrswzv" timestamp="1767362975"&gt;22949&lt;/key&gt;&lt;/foreign-keys&gt;&lt;ref-type name="Journal Article"&gt;17&lt;/ref-type&gt;&lt;contributors&gt;&lt;authors&gt;&lt;author&gt;Kofler, L&lt;/author&gt;&lt;author&gt;Breuninger, H&lt;/author&gt;&lt;author&gt;Schreiber, RH&lt;/author&gt;&lt;author&gt;Eichner, M&lt;/author&gt;&lt;author&gt;Häfner, H‐M&lt;/author&gt;&lt;author&gt;Schnabl, SM&lt;/author&gt;&lt;/authors&gt;&lt;/contributors&gt;&lt;titles&gt;&lt;title&gt;Three‐dimensional histology vs. serial section histology in the treatment of primary basal cell carcinoma: a randomized, prospective, blinded study of 569 tumours&lt;/title&gt;&lt;secondary-title&gt;Journal of the European Academy of Dermatology and Venereology&lt;/secondary-title&gt;&lt;/titles&gt;&lt;periodical&gt;&lt;full-title&gt;Journal of the European Academy of Dermatology and Venereology&lt;/full-title&gt;&lt;/periodical&gt;&lt;pages&gt;1323-1330&lt;/pages&gt;&lt;volume&gt;35&lt;/volume&gt;&lt;number&gt;6&lt;/number&gt;&lt;dates&gt;&lt;year&gt;2021&lt;/year&gt;&lt;/dates&gt;&lt;isbn&gt;0926-9959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6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  <w:r w:rsidRPr="00E54D60">
              <w:rPr>
                <w:bCs/>
                <w:lang w:val="en-US"/>
              </w:rPr>
              <w:t xml:space="preserve"> </w:t>
            </w:r>
          </w:p>
        </w:tc>
        <w:tc>
          <w:tcPr>
            <w:tcW w:w="1644" w:type="dxa"/>
          </w:tcPr>
          <w:p w14:paraId="2C7DD078" w14:textId="77777777" w:rsidR="003450D4" w:rsidRPr="00E54D60" w:rsidRDefault="003450D4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andomized controlled trial</w:t>
            </w:r>
          </w:p>
        </w:tc>
        <w:tc>
          <w:tcPr>
            <w:tcW w:w="1511" w:type="dxa"/>
          </w:tcPr>
          <w:p w14:paraId="71B34AFB" w14:textId="77777777" w:rsidR="003450D4" w:rsidRPr="00E54D60" w:rsidRDefault="003450D4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569; tumors ≤30 cm</w:t>
            </w:r>
          </w:p>
        </w:tc>
        <w:tc>
          <w:tcPr>
            <w:tcW w:w="1563" w:type="dxa"/>
          </w:tcPr>
          <w:p w14:paraId="065072A7" w14:textId="77777777" w:rsidR="003450D4" w:rsidRPr="00E54D60" w:rsidRDefault="003450D4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erial sections histology versus 3D-histology</w:t>
            </w:r>
          </w:p>
        </w:tc>
        <w:tc>
          <w:tcPr>
            <w:tcW w:w="1471" w:type="dxa"/>
          </w:tcPr>
          <w:p w14:paraId="574B20B2" w14:textId="77777777" w:rsidR="003450D4" w:rsidRPr="00E54D60" w:rsidRDefault="003450D4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dian 4.5 years</w:t>
            </w:r>
          </w:p>
        </w:tc>
        <w:tc>
          <w:tcPr>
            <w:tcW w:w="3402" w:type="dxa"/>
          </w:tcPr>
          <w:p w14:paraId="7832370F" w14:textId="77777777" w:rsidR="003450D4" w:rsidRPr="00E54D60" w:rsidRDefault="003450D4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erial sections: re-excisions 21%; recurrence rate: 8.4%;</w:t>
            </w:r>
          </w:p>
          <w:p w14:paraId="397737F4" w14:textId="77777777" w:rsidR="003450D4" w:rsidRPr="00E54D60" w:rsidRDefault="003450D4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3D-histology group, re-excisions 39%; recurrence rate 3.5%</w:t>
            </w:r>
          </w:p>
        </w:tc>
        <w:tc>
          <w:tcPr>
            <w:tcW w:w="2136" w:type="dxa"/>
          </w:tcPr>
          <w:p w14:paraId="2DAA6F12" w14:textId="79FCCAF9" w:rsidR="003450D4" w:rsidRPr="00E54D60" w:rsidRDefault="003450D4" w:rsidP="00335BB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 lower for 3D-histology than for serial sections histology</w:t>
            </w:r>
          </w:p>
        </w:tc>
      </w:tr>
      <w:tr w:rsidR="00540AED" w:rsidRPr="008046A5" w14:paraId="7DE37AE5" w14:textId="2A83BCF9" w:rsidTr="00D97165">
        <w:trPr>
          <w:gridAfter w:val="1"/>
          <w:wAfter w:w="51" w:type="dxa"/>
        </w:trPr>
        <w:tc>
          <w:tcPr>
            <w:tcW w:w="2223" w:type="dxa"/>
          </w:tcPr>
          <w:p w14:paraId="0F267C21" w14:textId="5518B84C" w:rsidR="00540AED" w:rsidRPr="00E54D60" w:rsidRDefault="00BA7E1B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Van Loo et al. 2014</w:t>
            </w:r>
            <w:r w:rsidR="00F405BA" w:rsidRPr="00E54D60">
              <w:rPr>
                <w:bCs/>
                <w:lang w:val="en-US"/>
              </w:rPr>
              <w:t xml:space="preserve"> </w:t>
            </w:r>
            <w:hyperlink w:anchor="_ENREF_7" w:tooltip="Van Loo, 2014 #22948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Van Loo&lt;/Author&gt;&lt;Year&gt;2014&lt;/Year&gt;&lt;RecNum&gt;22948&lt;/RecNum&gt;&lt;DisplayText&gt;&lt;style face="superscript"&gt;7&lt;/style&gt;&lt;/DisplayText&gt;&lt;record&gt;&lt;rec-number&gt;22948&lt;/rec-number&gt;&lt;foreign-keys&gt;&lt;key app="EN" db-id="00wpf0td1v2rzye9dacvrws62rwzvvtrswzv" timestamp="1767362828"&gt;22948&lt;/key&gt;&lt;/foreign-keys&gt;&lt;ref-type name="Journal Article"&gt;17&lt;/ref-type&gt;&lt;contributors&gt;&lt;authors&gt;&lt;author&gt;Van Loo, Eva&lt;/author&gt;&lt;author&gt;Mosterd, Klara&lt;/author&gt;&lt;author&gt;Krekels, Gertruud AM&lt;/author&gt;&lt;author&gt;Roozeboom, Marieke H&lt;/author&gt;&lt;author&gt;Ostertag, Judith U&lt;/author&gt;&lt;author&gt;Dirksen, Carmen D&lt;/author&gt;&lt;author&gt;Steijlen, Peter M&lt;/author&gt;&lt;author&gt;Neumann, HA Martino&lt;/author&gt;&lt;author&gt;Nelemans, Patty J&lt;/author&gt;&lt;author&gt;Kelleners-Smeets, Nicole WJ&lt;/author&gt;&lt;/authors&gt;&lt;/contributors&gt;&lt;titles&gt;&lt;title&gt;Surgical excision versus Mohs’ micrographic surgery for basal cell carcinoma of the face: a randomised clinical trial with 10 year follow-up&lt;/title&gt;&lt;secondary-title&gt;European Journal of Cancer&lt;/secondary-title&gt;&lt;/titles&gt;&lt;periodical&gt;&lt;full-title&gt;Eur J Cancer&lt;/full-title&gt;&lt;abbr-1&gt;European journal of cancer&lt;/abbr-1&gt;&lt;/periodical&gt;&lt;pages&gt;3011-3020&lt;/pages&gt;&lt;volume&gt;50&lt;/volume&gt;&lt;number&gt;17&lt;/number&gt;&lt;dates&gt;&lt;year&gt;2014&lt;/year&gt;&lt;/dates&gt;&lt;isbn&gt;0959-8049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7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  <w:r w:rsidR="00F405BA" w:rsidRPr="00E54D60">
              <w:rPr>
                <w:bCs/>
                <w:lang w:val="en-US"/>
              </w:rPr>
              <w:t xml:space="preserve">  </w:t>
            </w:r>
          </w:p>
        </w:tc>
        <w:tc>
          <w:tcPr>
            <w:tcW w:w="1644" w:type="dxa"/>
          </w:tcPr>
          <w:p w14:paraId="5274C0E6" w14:textId="40326B44" w:rsidR="00540AED" w:rsidRPr="00E54D60" w:rsidRDefault="00F405BA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Randomized controlled trial </w:t>
            </w:r>
          </w:p>
        </w:tc>
        <w:tc>
          <w:tcPr>
            <w:tcW w:w="1511" w:type="dxa"/>
          </w:tcPr>
          <w:p w14:paraId="64191942" w14:textId="2B857EF0" w:rsidR="00540AED" w:rsidRPr="00E54D60" w:rsidRDefault="001E7825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N=408 facial BCC; </w:t>
            </w:r>
            <w:r w:rsidR="00A333B3" w:rsidRPr="00E54D60">
              <w:rPr>
                <w:bCs/>
                <w:lang w:val="en-US"/>
              </w:rPr>
              <w:t xml:space="preserve">only </w:t>
            </w:r>
            <w:r w:rsidRPr="00E54D60">
              <w:rPr>
                <w:bCs/>
                <w:lang w:val="en-US"/>
              </w:rPr>
              <w:t>high risk</w:t>
            </w:r>
          </w:p>
        </w:tc>
        <w:tc>
          <w:tcPr>
            <w:tcW w:w="1563" w:type="dxa"/>
          </w:tcPr>
          <w:p w14:paraId="31EAF3C9" w14:textId="76C4B81F" w:rsidR="00540AED" w:rsidRPr="00E54D60" w:rsidRDefault="001E7825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urgical excision versus Mohs MCS</w:t>
            </w:r>
          </w:p>
        </w:tc>
        <w:tc>
          <w:tcPr>
            <w:tcW w:w="1471" w:type="dxa"/>
          </w:tcPr>
          <w:p w14:paraId="1D9734B2" w14:textId="15F0EB48" w:rsidR="00540AED" w:rsidRPr="00E54D60" w:rsidRDefault="001E7825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10-year FU</w:t>
            </w:r>
            <w:r w:rsidR="00286774" w:rsidRPr="00E54D60">
              <w:rPr>
                <w:bCs/>
                <w:lang w:val="en-US"/>
              </w:rPr>
              <w:t xml:space="preserve"> (update of </w:t>
            </w:r>
            <w:proofErr w:type="spellStart"/>
            <w:r w:rsidR="00286774" w:rsidRPr="00E54D60">
              <w:rPr>
                <w:bCs/>
                <w:lang w:val="en-US"/>
              </w:rPr>
              <w:t>Smeets</w:t>
            </w:r>
            <w:proofErr w:type="spellEnd"/>
            <w:r w:rsidR="00286774" w:rsidRPr="00E54D60">
              <w:rPr>
                <w:bCs/>
                <w:lang w:val="en-US"/>
              </w:rPr>
              <w:t xml:space="preserve"> et al. 2004 </w:t>
            </w:r>
            <w:hyperlink w:anchor="_ENREF_8" w:tooltip="Smeets, 2004 #22955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Smeets&lt;/Author&gt;&lt;Year&gt;2004&lt;/Year&gt;&lt;RecNum&gt;22955&lt;/RecNum&gt;&lt;DisplayText&gt;&lt;style face="superscript"&gt;8&lt;/style&gt;&lt;/DisplayText&gt;&lt;record&gt;&lt;rec-number&gt;22955&lt;/rec-number&gt;&lt;foreign-keys&gt;&lt;key app="EN" db-id="00wpf0td1v2rzye9dacvrws62rwzvvtrswzv" timestamp="1767367149"&gt;22955&lt;/key&gt;&lt;/foreign-keys&gt;&lt;ref-type name="Journal Article"&gt;17&lt;/ref-type&gt;&lt;contributors&gt;&lt;authors&gt;&lt;author&gt;Smeets, N. W.&lt;/author&gt;&lt;author&gt;Krekels, G. A.&lt;/author&gt;&lt;author&gt;Ostertag, J. U.&lt;/author&gt;&lt;author&gt;Essers, B. A.&lt;/author&gt;&lt;author&gt;Dirksen, C. D.&lt;/author&gt;&lt;author&gt;Nieman, F. H.&lt;/author&gt;&lt;author&gt;Neumann, H. A.&lt;/author&gt;&lt;/authors&gt;&lt;/contributors&gt;&lt;auth-address&gt;Department of Dermatology, University Hospital Maastricht, Maastricht, Netherlands. nsme@sder.azm.nl&lt;/auth-address&gt;&lt;titles&gt;&lt;title&gt;Surgical excision vs Mohs&amp;apos; micrographic surgery for basal-cell carcinoma of the face: randomised controlled trial&lt;/title&gt;&lt;secondary-title&gt;Lancet&lt;/secondary-title&gt;&lt;/titles&gt;&lt;periodical&gt;&lt;full-title&gt;Lancet&lt;/full-title&gt;&lt;abbr-1&gt;Lancet&lt;/abbr-1&gt;&lt;/periodical&gt;&lt;pages&gt;1766-72&lt;/pages&gt;&lt;volume&gt;364&lt;/volume&gt;&lt;number&gt;9447&lt;/number&gt;&lt;edition&gt;2004/11/16&lt;/edition&gt;&lt;keywords&gt;&lt;keyword&gt;Aged&lt;/keyword&gt;&lt;keyword&gt;Carcinoma, Basal Cell/pathology/*surgery&lt;/keyword&gt;&lt;keyword&gt;Facial Neoplasms/pathology/*surgery&lt;/keyword&gt;&lt;keyword&gt;Female&lt;/keyword&gt;&lt;keyword&gt;Humans&lt;/keyword&gt;&lt;keyword&gt;Male&lt;/keyword&gt;&lt;keyword&gt;*Mohs Surgery&lt;/keyword&gt;&lt;keyword&gt;Neoplasm Recurrence, Local&lt;/keyword&gt;&lt;keyword&gt;Postoperative Complications&lt;/keyword&gt;&lt;keyword&gt;Skin Neoplasms/pathology/*surgery&lt;/keyword&gt;&lt;/keywords&gt;&lt;dates&gt;&lt;year&gt;2004&lt;/year&gt;&lt;pub-dates&gt;&lt;date&gt;Nov 13-19&lt;/date&gt;&lt;/pub-dates&gt;&lt;/dates&gt;&lt;isbn&gt;0140-6736&lt;/isbn&gt;&lt;accession-num&gt;15541449&lt;/accession-num&gt;&lt;urls&gt;&lt;/urls&gt;&lt;electronic-resource-num&gt;10.1016/s0140-6736(04)17399-6&lt;/electronic-resource-num&gt;&lt;remote-database-provider&gt;NLM&lt;/remote-database-provider&gt;&lt;language&gt;eng&lt;/language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8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  <w:r w:rsidR="005F7390" w:rsidRPr="00E54D60">
              <w:rPr>
                <w:bCs/>
                <w:lang w:val="en-US"/>
              </w:rPr>
              <w:t xml:space="preserve"> and </w:t>
            </w:r>
            <w:proofErr w:type="spellStart"/>
            <w:r w:rsidR="005F7390" w:rsidRPr="00E54D60">
              <w:rPr>
                <w:bCs/>
                <w:lang w:val="en-US"/>
              </w:rPr>
              <w:t>Mosterd</w:t>
            </w:r>
            <w:proofErr w:type="spellEnd"/>
            <w:r w:rsidR="005F7390" w:rsidRPr="00E54D60">
              <w:rPr>
                <w:bCs/>
                <w:lang w:val="en-US"/>
              </w:rPr>
              <w:t xml:space="preserve"> et al. 2008 </w:t>
            </w:r>
            <w:hyperlink w:anchor="_ENREF_9" w:tooltip="Mosterd, 2008 #21697" w:history="1">
              <w:r w:rsidR="008046A5" w:rsidRPr="00E54D60">
                <w:rPr>
                  <w:bCs/>
                  <w:lang w:val="en-US"/>
                </w:rPr>
                <w:fldChar w:fldCharType="begin">
                  <w:fldData xml:space="preserve">PEVuZE5vdGU+PENpdGU+PEF1dGhvcj5Nb3N0ZXJkPC9BdXRob3I+PFllYXI+MjAwODwvWWVhcj48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</w:fldData>
                </w:fldChar>
              </w:r>
              <w:r w:rsidR="008046A5">
                <w:rPr>
                  <w:bCs/>
                  <w:lang w:val="en-US"/>
                </w:rPr>
                <w:instrText xml:space="preserve"> ADDIN EN.CITE </w:instrText>
              </w:r>
              <w:r w:rsidR="008046A5">
                <w:rPr>
                  <w:bCs/>
                  <w:lang w:val="en-US"/>
                </w:rPr>
                <w:fldChar w:fldCharType="begin">
                  <w:fldData xml:space="preserve">PEVuZE5vdGU+PENpdGU+PEF1dGhvcj5Nb3N0ZXJkPC9BdXRob3I+PFllYXI+MjAwODwvWWVhcj48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</w:fldData>
                </w:fldChar>
              </w:r>
              <w:r w:rsidR="008046A5">
                <w:rPr>
                  <w:bCs/>
                  <w:lang w:val="en-US"/>
                </w:rPr>
                <w:instrText xml:space="preserve"> ADDIN EN.CITE.DATA </w:instrText>
              </w:r>
              <w:r w:rsidR="008046A5">
                <w:rPr>
                  <w:bCs/>
                  <w:lang w:val="en-US"/>
                </w:rPr>
              </w:r>
              <w:r w:rsidR="008046A5">
                <w:rPr>
                  <w:bCs/>
                  <w:lang w:val="en-US"/>
                </w:rPr>
                <w:fldChar w:fldCharType="end"/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9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3402" w:type="dxa"/>
          </w:tcPr>
          <w:p w14:paraId="6977BC48" w14:textId="306FE245" w:rsidR="001E7825" w:rsidRPr="00E54D60" w:rsidRDefault="001E7825" w:rsidP="001E7825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rimary BCC, 10-year recurrence probability MCS: 4.4%; surgical excision 12.2%</w:t>
            </w:r>
          </w:p>
          <w:p w14:paraId="4CCD5FDD" w14:textId="48AA8C19" w:rsidR="00540AED" w:rsidRPr="00E54D60" w:rsidRDefault="001E7825" w:rsidP="001E7825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Recurrent BCC: MCS: 3.9%; surgical excision 13.5% </w:t>
            </w:r>
          </w:p>
        </w:tc>
        <w:tc>
          <w:tcPr>
            <w:tcW w:w="2136" w:type="dxa"/>
          </w:tcPr>
          <w:p w14:paraId="1AF55FF8" w14:textId="11DAA41B" w:rsidR="00540AED" w:rsidRPr="00E54D60" w:rsidRDefault="001E7825" w:rsidP="002C127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 lower for MCS than for surgical excision</w:t>
            </w:r>
          </w:p>
        </w:tc>
      </w:tr>
      <w:tr w:rsidR="00532276" w:rsidRPr="008046A5" w14:paraId="6379DB7D" w14:textId="77777777" w:rsidTr="008963C1">
        <w:trPr>
          <w:gridAfter w:val="1"/>
          <w:wAfter w:w="51" w:type="dxa"/>
        </w:trPr>
        <w:tc>
          <w:tcPr>
            <w:tcW w:w="2223" w:type="dxa"/>
          </w:tcPr>
          <w:p w14:paraId="5CBBADD0" w14:textId="17B0AD53" w:rsidR="00532276" w:rsidRPr="00E54D60" w:rsidRDefault="00532276" w:rsidP="008963C1">
            <w:pPr>
              <w:tabs>
                <w:tab w:val="left" w:pos="360"/>
              </w:tabs>
              <w:rPr>
                <w:bCs/>
              </w:rPr>
            </w:pPr>
            <w:r w:rsidRPr="00E54D60">
              <w:rPr>
                <w:bCs/>
              </w:rPr>
              <w:t xml:space="preserve">Di Maio et al. 2025 </w:t>
            </w:r>
            <w:hyperlink w:anchor="_ENREF_10" w:tooltip="Di Maio, 2025 #22964" w:history="1">
              <w:r w:rsidR="008046A5" w:rsidRPr="00E54D60">
                <w:rPr>
                  <w:bCs/>
                </w:rPr>
                <w:fldChar w:fldCharType="begin"/>
              </w:r>
              <w:r w:rsidR="008046A5">
                <w:rPr>
                  <w:bCs/>
                </w:rPr>
                <w:instrText xml:space="preserve"> ADDIN EN.CITE &lt;EndNote&gt;&lt;Cite&gt;&lt;Author&gt;Di Maio&lt;/Author&gt;&lt;Year&gt;2025&lt;/Year&gt;&lt;RecNum&gt;22964&lt;/RecNum&gt;&lt;DisplayText&gt;&lt;style face="superscript"&gt;10&lt;/style&gt;&lt;/DisplayText&gt;&lt;record&gt;&lt;rec-number&gt;22964&lt;/rec-number&gt;&lt;foreign-keys&gt;&lt;key app="EN" db-id="00wpf0td1v2rzye9dacvrws62rwzvvtrswzv" timestamp="1767527062"&gt;22964&lt;/key&gt;&lt;/foreign-keys&gt;&lt;ref-type name="Journal Article"&gt;17&lt;/ref-type&gt;&lt;contributors&gt;&lt;authors&gt;&lt;author&gt;Di Maio, Pasquale&lt;/author&gt;&lt;author&gt;Giudice, Marco&lt;/author&gt;&lt;author&gt;Cavallero, Antonio&lt;/author&gt;&lt;author&gt;Carnevale, Claudio&lt;/author&gt;&lt;author&gt;Til-Pérez, Guillermo&lt;/author&gt;&lt;author&gt;Sarría-Echegaray, Pedro Luis&lt;/author&gt;&lt;author&gt;Copelli, Chiara&lt;/author&gt;&lt;author&gt;Ramieri, Guglielmo&lt;/author&gt;&lt;author&gt;Iocca, Oreste&lt;/author&gt;&lt;/authors&gt;&lt;/contributors&gt;&lt;titles&gt;&lt;title&gt;Head and neck cutaneous basal cell carcinoma: a retrospective analysis of tumour features, surgical margins and recurrences&lt;/title&gt;&lt;secondary-title&gt;European Archives of Oto-Rhino-Laryngology&lt;/secondary-title&gt;&lt;/titles&gt;&lt;periodical&gt;&lt;full-title&gt;European Archives of Oto-Rhino-Laryngology&lt;/full-title&gt;&lt;/periodical&gt;&lt;pages&gt;1-9&lt;/pages&gt;&lt;dates&gt;&lt;year&gt;2025&lt;/year&gt;&lt;/dates&gt;&lt;isbn&gt;0937-4477&lt;/isbn&gt;&lt;urls&gt;&lt;/urls&gt;&lt;/record&gt;&lt;/Cite&gt;&lt;/EndNote&gt;</w:instrText>
              </w:r>
              <w:r w:rsidR="008046A5" w:rsidRPr="00E54D60">
                <w:rPr>
                  <w:bCs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</w:rPr>
                <w:t>10</w:t>
              </w:r>
              <w:r w:rsidR="008046A5" w:rsidRPr="00E54D60">
                <w:rPr>
                  <w:bCs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2707FF26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511" w:type="dxa"/>
          </w:tcPr>
          <w:p w14:paraId="78D40E92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307</w:t>
            </w:r>
          </w:p>
        </w:tc>
        <w:tc>
          <w:tcPr>
            <w:tcW w:w="1563" w:type="dxa"/>
          </w:tcPr>
          <w:p w14:paraId="7A3FF8F6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; local recurrence</w:t>
            </w:r>
          </w:p>
        </w:tc>
        <w:tc>
          <w:tcPr>
            <w:tcW w:w="1471" w:type="dxa"/>
          </w:tcPr>
          <w:p w14:paraId="033EF460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FU &gt;24 months </w:t>
            </w:r>
          </w:p>
        </w:tc>
        <w:tc>
          <w:tcPr>
            <w:tcW w:w="3402" w:type="dxa"/>
          </w:tcPr>
          <w:p w14:paraId="2131B5DB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: 21%</w:t>
            </w:r>
          </w:p>
          <w:p w14:paraId="0B1A6822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: 5%</w:t>
            </w:r>
          </w:p>
        </w:tc>
        <w:tc>
          <w:tcPr>
            <w:tcW w:w="2136" w:type="dxa"/>
          </w:tcPr>
          <w:p w14:paraId="0F19951B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urgery/histology procedures not clearly described; Higher risk for R+ in nasal BCC</w:t>
            </w:r>
          </w:p>
        </w:tc>
      </w:tr>
      <w:tr w:rsidR="00532276" w:rsidRPr="008046A5" w14:paraId="30063777" w14:textId="77777777" w:rsidTr="008963C1">
        <w:trPr>
          <w:gridAfter w:val="1"/>
          <w:wAfter w:w="51" w:type="dxa"/>
        </w:trPr>
        <w:tc>
          <w:tcPr>
            <w:tcW w:w="2223" w:type="dxa"/>
          </w:tcPr>
          <w:p w14:paraId="1F0ED074" w14:textId="08DE8155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Kyono</w:t>
            </w:r>
            <w:proofErr w:type="spellEnd"/>
            <w:r w:rsidRPr="00E54D60">
              <w:rPr>
                <w:bCs/>
                <w:lang w:val="en-US"/>
              </w:rPr>
              <w:t xml:space="preserve"> et al. 2025 </w:t>
            </w:r>
            <w:hyperlink w:anchor="_ENREF_11" w:tooltip="Kyono, 2025 #22968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Kyono&lt;/Author&gt;&lt;Year&gt;2025&lt;/Year&gt;&lt;RecNum&gt;22968&lt;/RecNum&gt;&lt;DisplayText&gt;&lt;style face="superscript"&gt;11&lt;/style&gt;&lt;/DisplayText&gt;&lt;record&gt;&lt;rec-number&gt;22968&lt;/rec-number&gt;&lt;foreign-keys&gt;&lt;key app="EN" db-id="00wpf0td1v2rzye9dacvrws62rwzvvtrswzv" timestamp="1767637276"&gt;22968&lt;/key&gt;&lt;/foreign-keys&gt;&lt;ref-type name="Journal Article"&gt;17&lt;/ref-type&gt;&lt;contributors&gt;&lt;authors&gt;&lt;author&gt;Kyono, Kaori&lt;/author&gt;&lt;author&gt;Tamada, Yoshinori&lt;/author&gt;&lt;author&gt;Ara, Michito&lt;/author&gt;&lt;author&gt;Yamagishi, Shin-Ichiro&lt;/author&gt;&lt;author&gt;Higuchi, Ayako&lt;/author&gt;&lt;author&gt;Iida, Keiichiro&lt;/author&gt;&lt;author&gt;Wada, Naoko&lt;/author&gt;&lt;author&gt;Mikami, Makoto&lt;/author&gt;&lt;author&gt;Urushidate, Satoshi&lt;/author&gt;&lt;/authors&gt;&lt;/contributors&gt;&lt;titles&gt;&lt;title&gt;Outcome of basal cell carcinoma excision with 2 mm surgical margin in Japanese patients: A retrospective study of one-step surgery&lt;/title&gt;&lt;secondary-title&gt;JPRAS open&lt;/secondary-title&gt;&lt;/titles&gt;&lt;periodical&gt;&lt;full-title&gt;JPRAS open&lt;/full-title&gt;&lt;/periodical&gt;&lt;pages&gt;216-226&lt;/pages&gt;&lt;volume&gt;43&lt;/volume&gt;&lt;dates&gt;&lt;year&gt;2025&lt;/year&gt;&lt;/dates&gt;&lt;isbn&gt;2352-5878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1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165FAEC3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511" w:type="dxa"/>
          </w:tcPr>
          <w:p w14:paraId="6FC0204A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48, 60% HN</w:t>
            </w:r>
          </w:p>
        </w:tc>
        <w:tc>
          <w:tcPr>
            <w:tcW w:w="1563" w:type="dxa"/>
          </w:tcPr>
          <w:p w14:paraId="38A3B297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ne-step surgery with surgical excision and 2-mm side margins</w:t>
            </w:r>
          </w:p>
        </w:tc>
        <w:tc>
          <w:tcPr>
            <w:tcW w:w="1471" w:type="dxa"/>
          </w:tcPr>
          <w:p w14:paraId="7B07207F" w14:textId="3825D9FE" w:rsidR="00532276" w:rsidRPr="00E54D60" w:rsidRDefault="00685AA3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Mean </w:t>
            </w:r>
            <w:r w:rsidR="00532276" w:rsidRPr="00E54D60">
              <w:rPr>
                <w:bCs/>
                <w:lang w:val="en-US"/>
              </w:rPr>
              <w:t>42 months</w:t>
            </w:r>
          </w:p>
        </w:tc>
        <w:tc>
          <w:tcPr>
            <w:tcW w:w="3402" w:type="dxa"/>
          </w:tcPr>
          <w:p w14:paraId="5B769994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: 4.8%</w:t>
            </w:r>
          </w:p>
        </w:tc>
        <w:tc>
          <w:tcPr>
            <w:tcW w:w="2136" w:type="dxa"/>
          </w:tcPr>
          <w:p w14:paraId="6FEE9CE7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mall sample; results difficult to interpret</w:t>
            </w:r>
          </w:p>
        </w:tc>
      </w:tr>
      <w:tr w:rsidR="00A0546C" w:rsidRPr="008046A5" w14:paraId="730975FE" w14:textId="77777777" w:rsidTr="008963C1">
        <w:trPr>
          <w:gridAfter w:val="1"/>
          <w:wAfter w:w="51" w:type="dxa"/>
        </w:trPr>
        <w:tc>
          <w:tcPr>
            <w:tcW w:w="2223" w:type="dxa"/>
          </w:tcPr>
          <w:p w14:paraId="32408017" w14:textId="5DB51D79" w:rsidR="00A0546C" w:rsidRPr="00E54D60" w:rsidRDefault="00A0546C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Unlu</w:t>
            </w:r>
            <w:proofErr w:type="spellEnd"/>
            <w:r w:rsidRPr="00E54D60">
              <w:rPr>
                <w:bCs/>
                <w:lang w:val="en-US"/>
              </w:rPr>
              <w:t xml:space="preserve"> et al. 20</w:t>
            </w:r>
            <w:r w:rsidR="00AB0BFE" w:rsidRPr="00E54D60">
              <w:rPr>
                <w:bCs/>
                <w:lang w:val="en-US"/>
              </w:rPr>
              <w:t>24</w:t>
            </w:r>
            <w:r w:rsidRPr="00E54D60">
              <w:rPr>
                <w:bCs/>
                <w:lang w:val="en-US"/>
              </w:rPr>
              <w:t xml:space="preserve"> </w:t>
            </w:r>
            <w:hyperlink w:anchor="_ENREF_12" w:tooltip="Unlu, 2024 #22969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Unlu&lt;/Author&gt;&lt;Year&gt;2024&lt;/Year&gt;&lt;RecNum&gt;22969&lt;/RecNum&gt;&lt;DisplayText&gt;&lt;style face="superscript"&gt;12&lt;/style&gt;&lt;/DisplayText&gt;&lt;record&gt;&lt;rec-number&gt;22969&lt;/rec-number&gt;&lt;foreign-keys&gt;&lt;key app="EN" db-id="00wpf0td1v2rzye9dacvrws62rwzvvtrswzv" timestamp="1767637314"&gt;22969&lt;/key&gt;&lt;/foreign-keys&gt;&lt;ref-type name="Journal Article"&gt;17&lt;/ref-type&gt;&lt;contributors&gt;&lt;authors&gt;&lt;author&gt;Unlu, Metin&lt;/author&gt;&lt;author&gt;Ozer, Furkan&lt;/author&gt;&lt;author&gt;Vural, Alperen&lt;/author&gt;&lt;/authors&gt;&lt;/contributors&gt;&lt;titles&gt;&lt;title&gt;A comparison of two surgical techniques for basal cell carcinoma of the eyelid: two-step surgery and one-step surgery&lt;/title&gt;&lt;secondary-title&gt;International Ophthalmology&lt;/secondary-title&gt;&lt;/titles&gt;&lt;periodical&gt;&lt;full-title&gt;Int Ophthalmol&lt;/full-title&gt;&lt;abbr-1&gt;International ophthalmology&lt;/abbr-1&gt;&lt;/periodical&gt;&lt;pages&gt;6&lt;/pages&gt;&lt;volume&gt;45&lt;/volume&gt;&lt;number&gt;1&lt;/number&gt;&lt;dates&gt;&lt;year&gt;2024&lt;/year&gt;&lt;/dates&gt;&lt;isbn&gt;1573-2630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2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6F7ED256" w14:textId="6D6AD819" w:rsidR="00A0546C" w:rsidRPr="00E54D60" w:rsidRDefault="00A0546C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511" w:type="dxa"/>
          </w:tcPr>
          <w:p w14:paraId="6F58213B" w14:textId="79C0CBE9" w:rsidR="00A0546C" w:rsidRPr="00E54D60" w:rsidRDefault="00A0546C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43 eyelid BCC</w:t>
            </w:r>
          </w:p>
        </w:tc>
        <w:tc>
          <w:tcPr>
            <w:tcW w:w="1563" w:type="dxa"/>
          </w:tcPr>
          <w:p w14:paraId="22FFB52B" w14:textId="2EF5A7C3" w:rsidR="00A0546C" w:rsidRPr="00E54D60" w:rsidRDefault="00685AA3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ne-step versus two-step surgery</w:t>
            </w:r>
          </w:p>
        </w:tc>
        <w:tc>
          <w:tcPr>
            <w:tcW w:w="1471" w:type="dxa"/>
          </w:tcPr>
          <w:p w14:paraId="46D5F947" w14:textId="52956258" w:rsidR="00A0546C" w:rsidRPr="00E54D60" w:rsidRDefault="00685AA3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Mean 30.9 months for one-step surgery and 37.9 months </w:t>
            </w:r>
            <w:r w:rsidRPr="00E54D60">
              <w:rPr>
                <w:bCs/>
                <w:lang w:val="en-US"/>
              </w:rPr>
              <w:lastRenderedPageBreak/>
              <w:t xml:space="preserve">for two-step surgery </w:t>
            </w:r>
          </w:p>
        </w:tc>
        <w:tc>
          <w:tcPr>
            <w:tcW w:w="3402" w:type="dxa"/>
          </w:tcPr>
          <w:p w14:paraId="1181F0C9" w14:textId="742AD258" w:rsidR="00685AA3" w:rsidRPr="00E54D60" w:rsidRDefault="00685AA3" w:rsidP="00685AA3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>First surgery R+ rate:</w:t>
            </w:r>
          </w:p>
          <w:p w14:paraId="2637E108" w14:textId="14A3BFC7" w:rsidR="00685AA3" w:rsidRPr="00E54D60" w:rsidRDefault="00685AA3" w:rsidP="00685AA3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ne-step surgery: 9%</w:t>
            </w:r>
          </w:p>
          <w:p w14:paraId="626721E3" w14:textId="77777777" w:rsidR="00685AA3" w:rsidRPr="00E54D60" w:rsidRDefault="00685AA3" w:rsidP="00685AA3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Two-step surgery 22%</w:t>
            </w:r>
          </w:p>
          <w:p w14:paraId="53881128" w14:textId="77777777" w:rsidR="00A0546C" w:rsidRPr="00E54D60" w:rsidRDefault="00685AA3" w:rsidP="00685AA3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(p=0.241)</w:t>
            </w:r>
          </w:p>
          <w:p w14:paraId="76B09BD1" w14:textId="77777777" w:rsidR="00685AA3" w:rsidRPr="00E54D60" w:rsidRDefault="00685AA3" w:rsidP="00685AA3">
            <w:pPr>
              <w:tabs>
                <w:tab w:val="left" w:pos="360"/>
              </w:tabs>
              <w:rPr>
                <w:bCs/>
                <w:lang w:val="en-US"/>
              </w:rPr>
            </w:pPr>
          </w:p>
          <w:p w14:paraId="19C8FDA6" w14:textId="7A3AA1A8" w:rsidR="00685AA3" w:rsidRPr="00E54D60" w:rsidRDefault="00685AA3" w:rsidP="00685AA3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>No recurrence</w:t>
            </w:r>
          </w:p>
        </w:tc>
        <w:tc>
          <w:tcPr>
            <w:tcW w:w="2136" w:type="dxa"/>
          </w:tcPr>
          <w:p w14:paraId="4BB6793C" w14:textId="6C4B8F76" w:rsidR="00685AA3" w:rsidRPr="00E54D60" w:rsidRDefault="00685AA3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>Interpretation difficult because of small sample;</w:t>
            </w:r>
          </w:p>
          <w:p w14:paraId="4EB78F83" w14:textId="24023393" w:rsidR="00A0546C" w:rsidRPr="00E54D60" w:rsidRDefault="00685AA3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>higher first surgery R+ rate for two-step surgery</w:t>
            </w:r>
          </w:p>
        </w:tc>
      </w:tr>
      <w:tr w:rsidR="00532276" w:rsidRPr="008046A5" w14:paraId="548772C8" w14:textId="77777777" w:rsidTr="008963C1">
        <w:trPr>
          <w:gridAfter w:val="1"/>
          <w:wAfter w:w="51" w:type="dxa"/>
        </w:trPr>
        <w:tc>
          <w:tcPr>
            <w:tcW w:w="2223" w:type="dxa"/>
          </w:tcPr>
          <w:p w14:paraId="152C1F2C" w14:textId="66CF877F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 xml:space="preserve">Iino et al. 2022 </w:t>
            </w:r>
            <w:hyperlink w:anchor="_ENREF_13" w:tooltip="Iino, 2022 #22970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Iino&lt;/Author&gt;&lt;Year&gt;2022&lt;/Year&gt;&lt;RecNum&gt;22970&lt;/RecNum&gt;&lt;DisplayText&gt;&lt;style face="superscript"&gt;13&lt;/style&gt;&lt;/DisplayText&gt;&lt;record&gt;&lt;rec-number&gt;22970&lt;/rec-number&gt;&lt;foreign-keys&gt;&lt;key app="EN" db-id="00wpf0td1v2rzye9dacvrws62rwzvvtrswzv" timestamp="1767637369"&gt;22970&lt;/key&gt;&lt;/foreign-keys&gt;&lt;ref-type name="Journal Article"&gt;17&lt;/ref-type&gt;&lt;contributors&gt;&lt;authors&gt;&lt;author&gt;Iino, Shiro&lt;/author&gt;&lt;author&gt;Baba, Natsuki&lt;/author&gt;&lt;author&gt;Hasegawa, Takumi&lt;/author&gt;&lt;author&gt;Kasamatsu, Hiroshi&lt;/author&gt;&lt;author&gt;Oyama, Noritaka&lt;/author&gt;&lt;author&gt;Tokunaga, Takahiro&lt;/author&gt;&lt;author&gt;Hasegawa, Minoru&lt;/author&gt;&lt;/authors&gt;&lt;/contributors&gt;&lt;titles&gt;&lt;title&gt;Retrospective evaluation of the utility of two-step surgery for facial basal cell carcinoma and squamous cell carcinoma&lt;/title&gt;&lt;secondary-title&gt;Frontiers in Surgery&lt;/secondary-title&gt;&lt;/titles&gt;&lt;periodical&gt;&lt;full-title&gt;Frontiers in Surgery&lt;/full-title&gt;&lt;/periodical&gt;&lt;pages&gt;915731&lt;/pages&gt;&lt;volume&gt;9&lt;/volume&gt;&lt;dates&gt;&lt;year&gt;2022&lt;/year&gt;&lt;/dates&gt;&lt;isbn&gt;2296-875X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3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58B49594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Retrospective </w:t>
            </w:r>
          </w:p>
        </w:tc>
        <w:tc>
          <w:tcPr>
            <w:tcW w:w="1511" w:type="dxa"/>
          </w:tcPr>
          <w:p w14:paraId="22DB2A41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85 facial BCC</w:t>
            </w:r>
          </w:p>
        </w:tc>
        <w:tc>
          <w:tcPr>
            <w:tcW w:w="1563" w:type="dxa"/>
          </w:tcPr>
          <w:p w14:paraId="4CF0D123" w14:textId="091072E0" w:rsidR="00532276" w:rsidRPr="00E54D60" w:rsidRDefault="00685AA3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</w:t>
            </w:r>
            <w:r w:rsidR="00532276" w:rsidRPr="00E54D60">
              <w:rPr>
                <w:bCs/>
                <w:lang w:val="en-US"/>
              </w:rPr>
              <w:t>ne-step versus two-step surgery</w:t>
            </w:r>
          </w:p>
        </w:tc>
        <w:tc>
          <w:tcPr>
            <w:tcW w:w="1471" w:type="dxa"/>
          </w:tcPr>
          <w:p w14:paraId="4D93F72B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t presented</w:t>
            </w:r>
          </w:p>
        </w:tc>
        <w:tc>
          <w:tcPr>
            <w:tcW w:w="3402" w:type="dxa"/>
          </w:tcPr>
          <w:p w14:paraId="407E0317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+ after first resection: 1.2%</w:t>
            </w:r>
          </w:p>
          <w:p w14:paraId="3D49545C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 recurrence</w:t>
            </w:r>
          </w:p>
        </w:tc>
        <w:tc>
          <w:tcPr>
            <w:tcW w:w="2136" w:type="dxa"/>
          </w:tcPr>
          <w:p w14:paraId="41362071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As follow-up time is unclear, difficult to interpret</w:t>
            </w:r>
          </w:p>
        </w:tc>
      </w:tr>
      <w:tr w:rsidR="00D97165" w:rsidRPr="008046A5" w14:paraId="6F9D4B7D" w14:textId="77777777" w:rsidTr="00B00AD7">
        <w:trPr>
          <w:gridAfter w:val="1"/>
          <w:wAfter w:w="51" w:type="dxa"/>
        </w:trPr>
        <w:tc>
          <w:tcPr>
            <w:tcW w:w="2223" w:type="dxa"/>
          </w:tcPr>
          <w:p w14:paraId="2B20BD3E" w14:textId="78049576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</w:rPr>
              <w:t>Chouhan et al. 2021</w:t>
            </w:r>
            <w:r w:rsidR="000C441A" w:rsidRPr="00E54D60">
              <w:rPr>
                <w:bCs/>
              </w:rPr>
              <w:t xml:space="preserve"> </w:t>
            </w:r>
            <w:hyperlink w:anchor="_ENREF_14" w:tooltip="Chouhan, 2021 #22963" w:history="1">
              <w:r w:rsidR="008046A5" w:rsidRPr="00E54D60">
                <w:rPr>
                  <w:bCs/>
                </w:rPr>
                <w:fldChar w:fldCharType="begin"/>
              </w:r>
              <w:r w:rsidR="008046A5">
                <w:rPr>
                  <w:bCs/>
                </w:rPr>
                <w:instrText xml:space="preserve"> ADDIN EN.CITE &lt;EndNote&gt;&lt;Cite&gt;&lt;Author&gt;Chouhan&lt;/Author&gt;&lt;Year&gt;2021&lt;/Year&gt;&lt;RecNum&gt;22963&lt;/RecNum&gt;&lt;DisplayText&gt;&lt;style face="superscript"&gt;14&lt;/style&gt;&lt;/DisplayText&gt;&lt;record&gt;&lt;rec-number&gt;22963&lt;/rec-number&gt;&lt;foreign-keys&gt;&lt;key app="EN" db-id="00wpf0td1v2rzye9dacvrws62rwzvvtrswzv" timestamp="1767527018"&gt;22963&lt;/key&gt;&lt;/foreign-keys&gt;&lt;ref-type name="Journal Article"&gt;17&lt;/ref-type&gt;&lt;contributors&gt;&lt;authors&gt;&lt;author&gt;Chouhan, R&lt;/author&gt;&lt;author&gt;Patel, R&lt;/author&gt;&lt;author&gt;Shakib, K&lt;/author&gt;&lt;author&gt;Mitsimponas, K&lt;/author&gt;&lt;/authors&gt;&lt;/contributors&gt;&lt;titles&gt;&lt;title&gt;Surgical excision of non-melanoma skin cancer: no end in site?&lt;/title&gt;&lt;secondary-title&gt;British Journal of Oral and Maxillofacial Surgery&lt;/secondary-title&gt;&lt;/titles&gt;&lt;periodical&gt;&lt;full-title&gt;British Journal of Oral and Maxillofacial Surgery&lt;/full-title&gt;&lt;/periodical&gt;&lt;pages&gt;1264-1269&lt;/pages&gt;&lt;volume&gt;59&lt;/volume&gt;&lt;number&gt;10&lt;/number&gt;&lt;dates&gt;&lt;year&gt;2021&lt;/year&gt;&lt;/dates&gt;&lt;isbn&gt;0266-4356&lt;/isbn&gt;&lt;urls&gt;&lt;/urls&gt;&lt;/record&gt;&lt;/Cite&gt;&lt;/EndNote&gt;</w:instrText>
              </w:r>
              <w:r w:rsidR="008046A5" w:rsidRPr="00E54D60">
                <w:rPr>
                  <w:bCs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</w:rPr>
                <w:t>14</w:t>
              </w:r>
              <w:r w:rsidR="008046A5" w:rsidRPr="00E54D60">
                <w:rPr>
                  <w:bCs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2208C13A" w14:textId="77777777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511" w:type="dxa"/>
          </w:tcPr>
          <w:p w14:paraId="44E98F68" w14:textId="07E31BAD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307</w:t>
            </w:r>
          </w:p>
        </w:tc>
        <w:tc>
          <w:tcPr>
            <w:tcW w:w="1563" w:type="dxa"/>
          </w:tcPr>
          <w:p w14:paraId="4F2F719B" w14:textId="540111E7" w:rsidR="00D97165" w:rsidRPr="00E54D60" w:rsidRDefault="00FD48E1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</w:t>
            </w:r>
          </w:p>
        </w:tc>
        <w:tc>
          <w:tcPr>
            <w:tcW w:w="1471" w:type="dxa"/>
          </w:tcPr>
          <w:p w14:paraId="6A262591" w14:textId="01EB340B" w:rsidR="00D97165" w:rsidRPr="00E54D60" w:rsidRDefault="00FD48E1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t presented</w:t>
            </w:r>
          </w:p>
        </w:tc>
        <w:tc>
          <w:tcPr>
            <w:tcW w:w="3402" w:type="dxa"/>
          </w:tcPr>
          <w:p w14:paraId="37D20942" w14:textId="633913F4" w:rsidR="00D97165" w:rsidRPr="00E54D60" w:rsidRDefault="00D97165" w:rsidP="008F496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: 7.8</w:t>
            </w:r>
            <w:r w:rsidR="008F4961" w:rsidRPr="00E54D60">
              <w:rPr>
                <w:bCs/>
                <w:lang w:val="en-US"/>
              </w:rPr>
              <w:t>%</w:t>
            </w:r>
          </w:p>
        </w:tc>
        <w:tc>
          <w:tcPr>
            <w:tcW w:w="2136" w:type="dxa"/>
          </w:tcPr>
          <w:p w14:paraId="0FBA0D4F" w14:textId="3FCB46E8" w:rsidR="00D97165" w:rsidRPr="00E54D60" w:rsidRDefault="00FD48E1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Half of positive margins: deep margins; most frequent location: temple</w:t>
            </w:r>
          </w:p>
        </w:tc>
      </w:tr>
      <w:tr w:rsidR="00A0546C" w:rsidRPr="008046A5" w14:paraId="6F2682B9" w14:textId="77777777" w:rsidTr="00B00AD7">
        <w:trPr>
          <w:gridAfter w:val="1"/>
          <w:wAfter w:w="51" w:type="dxa"/>
        </w:trPr>
        <w:tc>
          <w:tcPr>
            <w:tcW w:w="2223" w:type="dxa"/>
          </w:tcPr>
          <w:p w14:paraId="755B086E" w14:textId="76C03AB5" w:rsidR="00A0546C" w:rsidRPr="00E54D60" w:rsidRDefault="00A0546C" w:rsidP="00A0546C">
            <w:pPr>
              <w:tabs>
                <w:tab w:val="left" w:pos="360"/>
              </w:tabs>
              <w:rPr>
                <w:bCs/>
              </w:rPr>
            </w:pPr>
            <w:r w:rsidRPr="00E54D60">
              <w:rPr>
                <w:bCs/>
              </w:rPr>
              <w:t xml:space="preserve">Van Winden et al. 2021 </w:t>
            </w:r>
            <w:hyperlink w:anchor="_ENREF_15" w:tooltip="van Winden, 2021 #22972" w:history="1">
              <w:r w:rsidR="008046A5" w:rsidRPr="00E54D60">
                <w:rPr>
                  <w:bCs/>
                </w:rPr>
                <w:fldChar w:fldCharType="begin"/>
              </w:r>
              <w:r w:rsidR="008046A5">
                <w:rPr>
                  <w:bCs/>
                </w:rPr>
                <w:instrText xml:space="preserve"> ADDIN EN.CITE &lt;EndNote&gt;&lt;Cite&gt;&lt;Author&gt;van Winden&lt;/Author&gt;&lt;Year&gt;2021&lt;/Year&gt;&lt;RecNum&gt;22972&lt;/RecNum&gt;&lt;DisplayText&gt;&lt;style face="superscript"&gt;15&lt;/style&gt;&lt;/DisplayText&gt;&lt;record&gt;&lt;rec-number&gt;22972&lt;/rec-number&gt;&lt;foreign-keys&gt;&lt;key app="EN" db-id="00wpf0td1v2rzye9dacvrws62rwzvvtrswzv" timestamp="1767637490"&gt;22972&lt;/key&gt;&lt;/foreign-keys&gt;&lt;ref-type name="Journal Article"&gt;17&lt;/ref-type&gt;&lt;contributors&gt;&lt;authors&gt;&lt;author&gt;van Winden, Marieke EC&lt;/author&gt;&lt;author&gt;Hetterschijt, Charlotte RM&lt;/author&gt;&lt;author&gt;Bronkhorst, Ewald M&lt;/author&gt;&lt;author&gt;van de Kerkhof, Peter CM&lt;/author&gt;&lt;author&gt;De Jong, Elke MGJ&lt;/author&gt;&lt;author&gt;Lubeek, Satish FK&lt;/author&gt;&lt;/authors&gt;&lt;/contributors&gt;&lt;titles&gt;&lt;title&gt;Evaluation of watchful waiting and tumor behavior in patients with basal cell carcinoma: an observational cohort study of 280 basal cell carcinomas in 89 patients&lt;/title&gt;&lt;secondary-title&gt;JAMA dermatology&lt;/secondary-title&gt;&lt;/titles&gt;&lt;periodical&gt;&lt;full-title&gt;JAMA Dermatol&lt;/full-title&gt;&lt;abbr-1&gt;JAMA dermatology&lt;/abbr-1&gt;&lt;/periodical&gt;&lt;pages&gt;1174-1181&lt;/pages&gt;&lt;volume&gt;157&lt;/volume&gt;&lt;number&gt;10&lt;/number&gt;&lt;dates&gt;&lt;year&gt;2021&lt;/year&gt;&lt;/dates&gt;&lt;isbn&gt;2168-6068&lt;/isbn&gt;&lt;urls&gt;&lt;/urls&gt;&lt;/record&gt;&lt;/Cite&gt;&lt;/EndNote&gt;</w:instrText>
              </w:r>
              <w:r w:rsidR="008046A5" w:rsidRPr="00E54D60">
                <w:rPr>
                  <w:bCs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</w:rPr>
                <w:t>15</w:t>
              </w:r>
              <w:r w:rsidR="008046A5" w:rsidRPr="00E54D60">
                <w:rPr>
                  <w:bCs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405F4B36" w14:textId="6DB531F4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511" w:type="dxa"/>
          </w:tcPr>
          <w:p w14:paraId="22D53C26" w14:textId="2C148B31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89 with 280 BCCs; median age: 83 years</w:t>
            </w:r>
          </w:p>
        </w:tc>
        <w:tc>
          <w:tcPr>
            <w:tcW w:w="1563" w:type="dxa"/>
          </w:tcPr>
          <w:p w14:paraId="69713600" w14:textId="6B73216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Watchful waiting</w:t>
            </w:r>
          </w:p>
        </w:tc>
        <w:tc>
          <w:tcPr>
            <w:tcW w:w="1471" w:type="dxa"/>
          </w:tcPr>
          <w:p w14:paraId="373180AE" w14:textId="64DE7D8C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dian 9 months</w:t>
            </w:r>
          </w:p>
        </w:tc>
        <w:tc>
          <w:tcPr>
            <w:tcW w:w="3402" w:type="dxa"/>
          </w:tcPr>
          <w:p w14:paraId="6F29BCAB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47% tumors increased in size</w:t>
            </w:r>
          </w:p>
          <w:p w14:paraId="69992291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Tumor growth was associated with BCC subtype:</w:t>
            </w:r>
          </w:p>
          <w:p w14:paraId="19A82FD1" w14:textId="34E825C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R=3.35; 95%CI, 1.47-7.96; p=0.005);</w:t>
            </w:r>
          </w:p>
          <w:p w14:paraId="1B8E4DD0" w14:textId="7171CA00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Estimated tumor diameter increase was 4.46 mm</w:t>
            </w:r>
          </w:p>
          <w:p w14:paraId="01227585" w14:textId="4B042B0D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(80% prediction interval, 1.4-7.46 mm) in 1 year for BCCs containing at least an infiltrative/micronodular component and 1.06 </w:t>
            </w:r>
            <w:proofErr w:type="gramStart"/>
            <w:r w:rsidRPr="00E54D60">
              <w:rPr>
                <w:bCs/>
                <w:lang w:val="en-US"/>
              </w:rPr>
              <w:t>mm(</w:t>
            </w:r>
            <w:proofErr w:type="gramEnd"/>
            <w:r w:rsidRPr="00E54D60">
              <w:rPr>
                <w:bCs/>
                <w:lang w:val="en-US"/>
              </w:rPr>
              <w:t>80% prediction interval, −1.79-4.28 mm) for remaining BCCs.</w:t>
            </w:r>
          </w:p>
        </w:tc>
        <w:tc>
          <w:tcPr>
            <w:tcW w:w="2136" w:type="dxa"/>
          </w:tcPr>
          <w:p w14:paraId="22032EC8" w14:textId="59683EC5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Watchful waiting might be reasonable for asymptomatic nodular or superficial BCCs and a limited life expectancy.</w:t>
            </w:r>
          </w:p>
        </w:tc>
      </w:tr>
      <w:tr w:rsidR="00A0546C" w:rsidRPr="008046A5" w14:paraId="743B0080" w14:textId="77777777" w:rsidTr="008963C1">
        <w:trPr>
          <w:gridAfter w:val="1"/>
          <w:wAfter w:w="51" w:type="dxa"/>
        </w:trPr>
        <w:tc>
          <w:tcPr>
            <w:tcW w:w="2223" w:type="dxa"/>
          </w:tcPr>
          <w:p w14:paraId="1AB921E4" w14:textId="607806EF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Dalal et al 2018 </w:t>
            </w:r>
            <w:hyperlink w:anchor="_ENREF_16" w:tooltip="Dalal, 2018 #22962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Dalal&lt;/Author&gt;&lt;Year&gt;2018&lt;/Year&gt;&lt;RecNum&gt;22962&lt;/RecNum&gt;&lt;DisplayText&gt;&lt;style face="superscript"&gt;16&lt;/style&gt;&lt;/DisplayText&gt;&lt;record&gt;&lt;rec-number&gt;22962&lt;/rec-number&gt;&lt;foreign-keys&gt;&lt;key app="EN" db-id="00wpf0td1v2rzye9dacvrws62rwzvvtrswzv" timestamp="1767526973"&gt;22962&lt;/key&gt;&lt;/foreign-keys&gt;&lt;ref-type name="Journal Article"&gt;17&lt;/ref-type&gt;&lt;contributors&gt;&lt;authors&gt;&lt;author&gt;Dalal, AJ&lt;/author&gt;&lt;author&gt;Ingham, J&lt;/author&gt;&lt;author&gt;Collard, B&lt;/author&gt;&lt;author&gt;Merrick, G&lt;/author&gt;&lt;/authors&gt;&lt;/contributors&gt;&lt;titles&gt;&lt;title&gt;Review of outcomes of 500 consecutive cases of non-melanoma skin cancer of the head and neck managed in an oral and maxillofacial surgical unit in a District General Hospital&lt;/title&gt;&lt;secondary-title&gt;British Journal of Oral and Maxillofacial Surgery&lt;/secondary-title&gt;&lt;/titles&gt;&lt;periodical&gt;&lt;full-title&gt;British Journal of Oral and Maxillofacial Surgery&lt;/full-title&gt;&lt;/periodical&gt;&lt;pages&gt;805-809&lt;/pages&gt;&lt;volume&gt;56&lt;/volume&gt;&lt;number&gt;9&lt;/number&gt;&lt;dates&gt;&lt;year&gt;2018&lt;/year&gt;&lt;/dates&gt;&lt;isbn&gt;0266-4356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6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4B55ED23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511" w:type="dxa"/>
          </w:tcPr>
          <w:p w14:paraId="3A77323B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362</w:t>
            </w:r>
          </w:p>
        </w:tc>
        <w:tc>
          <w:tcPr>
            <w:tcW w:w="1563" w:type="dxa"/>
          </w:tcPr>
          <w:p w14:paraId="09CEC519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; complications</w:t>
            </w:r>
          </w:p>
        </w:tc>
        <w:tc>
          <w:tcPr>
            <w:tcW w:w="1471" w:type="dxa"/>
          </w:tcPr>
          <w:p w14:paraId="5C6C0461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t presented</w:t>
            </w:r>
          </w:p>
        </w:tc>
        <w:tc>
          <w:tcPr>
            <w:tcW w:w="3402" w:type="dxa"/>
          </w:tcPr>
          <w:p w14:paraId="36F0F533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: 18%</w:t>
            </w:r>
          </w:p>
          <w:p w14:paraId="54FB77F3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Complications: 5.8% (for BCC, cSCC, not presented separately)</w:t>
            </w:r>
          </w:p>
        </w:tc>
        <w:tc>
          <w:tcPr>
            <w:tcW w:w="2136" w:type="dxa"/>
          </w:tcPr>
          <w:p w14:paraId="4E35779F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ost frequent complication: wound infection</w:t>
            </w:r>
          </w:p>
        </w:tc>
      </w:tr>
      <w:tr w:rsidR="00A0546C" w:rsidRPr="008046A5" w14:paraId="7526F15D" w14:textId="77777777" w:rsidTr="00D97165">
        <w:trPr>
          <w:gridAfter w:val="1"/>
          <w:wAfter w:w="51" w:type="dxa"/>
        </w:trPr>
        <w:tc>
          <w:tcPr>
            <w:tcW w:w="2223" w:type="dxa"/>
          </w:tcPr>
          <w:p w14:paraId="69DA958D" w14:textId="6B8DE779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Kuiper et al. 2018 </w:t>
            </w:r>
            <w:hyperlink w:anchor="_ENREF_17" w:tooltip="Kuiper, 2018 #22965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Kuiper&lt;/Author&gt;&lt;Year&gt;2018&lt;/Year&gt;&lt;RecNum&gt;22965&lt;/RecNum&gt;&lt;DisplayText&gt;&lt;style face="superscript"&gt;17&lt;/style&gt;&lt;/DisplayText&gt;&lt;record&gt;&lt;rec-number&gt;22965&lt;/rec-number&gt;&lt;foreign-keys&gt;&lt;key app="EN" db-id="00wpf0td1v2rzye9dacvrws62rwzvvtrswzv" timestamp="1767527106"&gt;22965&lt;/key&gt;&lt;/foreign-keys&gt;&lt;ref-type name="Journal Article"&gt;17&lt;/ref-type&gt;&lt;contributors&gt;&lt;authors&gt;&lt;author&gt;Kuiper, Elsa M&lt;/author&gt;&lt;author&gt;van den Berge, Bente A&lt;/author&gt;&lt;author&gt;Spoo, Julia R&lt;/author&gt;&lt;author&gt;Kuiper, Jeroen&lt;/author&gt;&lt;author&gt;Terra, Jorrit B&lt;/author&gt;&lt;/authors&gt;&lt;/contributors&gt;&lt;titles&gt;&lt;title&gt;Low recurrence rate of head and neck basal cell carcinoma treated with Mohs micrographic surgery: a retrospective study of 1021 cases&lt;/title&gt;&lt;secondary-title&gt;Clinical Otolaryngology&lt;/secondary-title&gt;&lt;/titles&gt;&lt;periodical&gt;&lt;full-title&gt;Clinical Otolaryngology&lt;/full-title&gt;&lt;/periodical&gt;&lt;pages&gt;1321-1327&lt;/pages&gt;&lt;volume&gt;43&lt;/volume&gt;&lt;number&gt;5&lt;/number&gt;&lt;dates&gt;&lt;year&gt;2018&lt;/year&gt;&lt;/dates&gt;&lt;isbn&gt;1749-4478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7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01A83611" w14:textId="0A305E2A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511" w:type="dxa"/>
          </w:tcPr>
          <w:p w14:paraId="2D2ED69C" w14:textId="520B6EAE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1,021 surgeries</w:t>
            </w:r>
          </w:p>
        </w:tc>
        <w:tc>
          <w:tcPr>
            <w:tcW w:w="1563" w:type="dxa"/>
          </w:tcPr>
          <w:p w14:paraId="78EBED7F" w14:textId="5ACBE68C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CS</w:t>
            </w:r>
          </w:p>
        </w:tc>
        <w:tc>
          <w:tcPr>
            <w:tcW w:w="1471" w:type="dxa"/>
          </w:tcPr>
          <w:p w14:paraId="0E0309C7" w14:textId="16D0AB01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dian 54 months</w:t>
            </w:r>
          </w:p>
        </w:tc>
        <w:tc>
          <w:tcPr>
            <w:tcW w:w="3402" w:type="dxa"/>
          </w:tcPr>
          <w:p w14:paraId="46D3C5CB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5‐year recurrence rate: 3.3%: primary BCC: 2.6%: residual BCC: 5.4%; recurrent BCC: 2.9%</w:t>
            </w:r>
          </w:p>
          <w:p w14:paraId="259AD111" w14:textId="3A36DED8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isk factors: aggressive histopathological subtype, residual BCCs, recurrent BCCs</w:t>
            </w:r>
          </w:p>
        </w:tc>
        <w:tc>
          <w:tcPr>
            <w:tcW w:w="2136" w:type="dxa"/>
          </w:tcPr>
          <w:p w14:paraId="3F532E60" w14:textId="459AA51E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Higher risk of recurrence in residual or recurrent BCCs</w:t>
            </w:r>
          </w:p>
        </w:tc>
      </w:tr>
      <w:tr w:rsidR="00A0546C" w:rsidRPr="008046A5" w14:paraId="34CA62C6" w14:textId="77777777" w:rsidTr="00D97165">
        <w:trPr>
          <w:gridAfter w:val="1"/>
          <w:wAfter w:w="51" w:type="dxa"/>
        </w:trPr>
        <w:tc>
          <w:tcPr>
            <w:tcW w:w="2223" w:type="dxa"/>
          </w:tcPr>
          <w:p w14:paraId="4F241409" w14:textId="2D800D09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 xml:space="preserve">Goto et al. 2012 </w:t>
            </w:r>
            <w:hyperlink w:anchor="_ENREF_18" w:tooltip="Goto, 2012 #22967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Goto&lt;/Author&gt;&lt;Year&gt;2012&lt;/Year&gt;&lt;RecNum&gt;22967&lt;/RecNum&gt;&lt;DisplayText&gt;&lt;style face="superscript"&gt;18&lt;/style&gt;&lt;/DisplayText&gt;&lt;record&gt;&lt;rec-number&gt;22967&lt;/rec-number&gt;&lt;foreign-keys&gt;&lt;key app="EN" db-id="00wpf0td1v2rzye9dacvrws62rwzvvtrswzv" timestamp="1767527282"&gt;22967&lt;/key&gt;&lt;/foreign-keys&gt;&lt;ref-type name="Journal Article"&gt;17&lt;/ref-type&gt;&lt;contributors&gt;&lt;authors&gt;&lt;author&gt;Goto, Mizuki&lt;/author&gt;&lt;author&gt;Kai, Yoshitaka&lt;/author&gt;&lt;author&gt;Arakawa, Shoko&lt;/author&gt;&lt;author&gt;Oishi, Masaki&lt;/author&gt;&lt;author&gt;Ishikawa, Kazushi&lt;/author&gt;&lt;author&gt;Anzai, Saburou&lt;/author&gt;&lt;author&gt;Hatano, Yutaka&lt;/author&gt;&lt;author&gt;Okamoto, Osamu&lt;/author&gt;&lt;author&gt;Katagiri, Kazumoto&lt;/author&gt;&lt;author&gt;Fujiwara, Sakuhei&lt;/author&gt;&lt;/authors&gt;&lt;/contributors&gt;&lt;titles&gt;&lt;title&gt;Analysis of 256 cases of basal cell carcinoma after either one‐step or two‐step surgery in a Japanese institution&lt;/title&gt;&lt;secondary-title&gt;The Journal of Dermatology&lt;/secondary-title&gt;&lt;/titles&gt;&lt;periodical&gt;&lt;full-title&gt;The Journal of Dermatology&lt;/full-title&gt;&lt;/periodical&gt;&lt;pages&gt;68-71&lt;/pages&gt;&lt;volume&gt;39&lt;/volume&gt;&lt;number&gt;1&lt;/number&gt;&lt;dates&gt;&lt;year&gt;2012&lt;/year&gt;&lt;/dates&gt;&lt;isbn&gt;0385-2407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8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362173BD" w14:textId="65FCFC7B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511" w:type="dxa"/>
          </w:tcPr>
          <w:p w14:paraId="3C61E4AA" w14:textId="34D931B1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256; 83% HN</w:t>
            </w:r>
          </w:p>
        </w:tc>
        <w:tc>
          <w:tcPr>
            <w:tcW w:w="1563" w:type="dxa"/>
          </w:tcPr>
          <w:p w14:paraId="128E20C8" w14:textId="4204E724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ne-step versus two-step surgery</w:t>
            </w:r>
          </w:p>
        </w:tc>
        <w:tc>
          <w:tcPr>
            <w:tcW w:w="1471" w:type="dxa"/>
          </w:tcPr>
          <w:p w14:paraId="718C5605" w14:textId="4D26D57E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an 20 months</w:t>
            </w:r>
          </w:p>
        </w:tc>
        <w:tc>
          <w:tcPr>
            <w:tcW w:w="3402" w:type="dxa"/>
          </w:tcPr>
          <w:p w14:paraId="52B0A5D8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Incomplete resection: 8.2%</w:t>
            </w:r>
          </w:p>
          <w:p w14:paraId="7857696B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: 0.8%</w:t>
            </w:r>
          </w:p>
          <w:p w14:paraId="74744203" w14:textId="3D5DC28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ne-step surgery: 0.8%</w:t>
            </w:r>
          </w:p>
          <w:p w14:paraId="2FCCF4F4" w14:textId="733199BE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Two-step surgery: 0%</w:t>
            </w:r>
          </w:p>
        </w:tc>
        <w:tc>
          <w:tcPr>
            <w:tcW w:w="2136" w:type="dxa"/>
          </w:tcPr>
          <w:p w14:paraId="64DE0749" w14:textId="2F4F41A2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 very small, therefore not difference between groups</w:t>
            </w:r>
          </w:p>
        </w:tc>
      </w:tr>
      <w:tr w:rsidR="00A0546C" w:rsidRPr="008046A5" w14:paraId="52507C49" w14:textId="77777777" w:rsidTr="008963C1">
        <w:trPr>
          <w:gridAfter w:val="1"/>
          <w:wAfter w:w="51" w:type="dxa"/>
        </w:trPr>
        <w:tc>
          <w:tcPr>
            <w:tcW w:w="2223" w:type="dxa"/>
          </w:tcPr>
          <w:p w14:paraId="00212898" w14:textId="7B153F54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Boztepe</w:t>
            </w:r>
            <w:proofErr w:type="spellEnd"/>
            <w:r w:rsidRPr="00E54D60">
              <w:rPr>
                <w:bCs/>
                <w:lang w:val="en-US"/>
              </w:rPr>
              <w:t xml:space="preserve"> et al. 2004 </w:t>
            </w:r>
            <w:hyperlink w:anchor="_ENREF_19" w:tooltip="Boztepe, 2004 #22951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Boztepe&lt;/Author&gt;&lt;Year&gt;2004&lt;/Year&gt;&lt;RecNum&gt;22951&lt;/RecNum&gt;&lt;DisplayText&gt;&lt;style face="superscript"&gt;19&lt;/style&gt;&lt;/DisplayText&gt;&lt;record&gt;&lt;rec-number&gt;22951&lt;/rec-number&gt;&lt;foreign-keys&gt;&lt;key app="EN" db-id="00wpf0td1v2rzye9dacvrws62rwzvvtrswzv" timestamp="1767366755"&gt;22951&lt;/key&gt;&lt;/foreign-keys&gt;&lt;ref-type name="Journal Article"&gt;17&lt;/ref-type&gt;&lt;contributors&gt;&lt;authors&gt;&lt;author&gt;Boztepe, Gonca&lt;/author&gt;&lt;author&gt;Hohenleutner, Sílvía&lt;/author&gt;&lt;author&gt;Landthaler, Michael&lt;/author&gt;&lt;author&gt;Hohenleutner, Ulrich&lt;/author&gt;&lt;/authors&gt;&lt;/contributors&gt;&lt;titles&gt;&lt;title&gt;Munich method of micrographic surgery for basal cell carcinomas: 5-year recurrence rates with life-table analysis&lt;/title&gt;&lt;secondary-title&gt;Acta dermato-venereologica&lt;/secondary-title&gt;&lt;/titles&gt;&lt;periodical&gt;&lt;full-title&gt;Acta dermato-venereologica&lt;/full-title&gt;&lt;/periodical&gt;&lt;pages&gt;218-222&lt;/pages&gt;&lt;volume&gt;84&lt;/volume&gt;&lt;number&gt;3&lt;/number&gt;&lt;dates&gt;&lt;year&gt;2004&lt;/year&gt;&lt;/dates&gt;&lt;isbn&gt;0001-5555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9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44" w:type="dxa"/>
          </w:tcPr>
          <w:p w14:paraId="131F05B2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511" w:type="dxa"/>
          </w:tcPr>
          <w:p w14:paraId="282A332B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261</w:t>
            </w:r>
          </w:p>
        </w:tc>
        <w:tc>
          <w:tcPr>
            <w:tcW w:w="1563" w:type="dxa"/>
          </w:tcPr>
          <w:p w14:paraId="75F9AE9F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CS</w:t>
            </w:r>
          </w:p>
        </w:tc>
        <w:tc>
          <w:tcPr>
            <w:tcW w:w="1471" w:type="dxa"/>
          </w:tcPr>
          <w:p w14:paraId="06AD1069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an 5 years</w:t>
            </w:r>
          </w:p>
        </w:tc>
        <w:tc>
          <w:tcPr>
            <w:tcW w:w="3402" w:type="dxa"/>
          </w:tcPr>
          <w:p w14:paraId="385B4F5B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5-year recurrence rates 3.3% for</w:t>
            </w:r>
          </w:p>
          <w:p w14:paraId="22002D47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rimary and 7.3% for recurrent BCC</w:t>
            </w:r>
          </w:p>
        </w:tc>
        <w:tc>
          <w:tcPr>
            <w:tcW w:w="2136" w:type="dxa"/>
          </w:tcPr>
          <w:p w14:paraId="7BD5C0C0" w14:textId="77777777" w:rsidR="00A0546C" w:rsidRPr="00E54D60" w:rsidRDefault="00A0546C" w:rsidP="00A0546C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Higher recurrence rate for recurrent BCC compared to primary BCC</w:t>
            </w:r>
          </w:p>
        </w:tc>
      </w:tr>
    </w:tbl>
    <w:p w14:paraId="38CA9C20" w14:textId="253BF3FF" w:rsidR="00B91988" w:rsidRPr="00E54D60" w:rsidRDefault="00A0546C" w:rsidP="00B91988">
      <w:pPr>
        <w:tabs>
          <w:tab w:val="left" w:pos="360"/>
        </w:tabs>
        <w:spacing w:line="480" w:lineRule="auto"/>
        <w:rPr>
          <w:bCs/>
          <w:lang w:val="en-US"/>
        </w:rPr>
      </w:pPr>
      <w:r w:rsidRPr="00E54D60">
        <w:rPr>
          <w:bCs/>
          <w:lang w:val="en-US"/>
        </w:rPr>
        <w:t>*</w:t>
      </w:r>
      <w:proofErr w:type="gramStart"/>
      <w:r w:rsidRPr="00E54D60">
        <w:rPr>
          <w:bCs/>
          <w:lang w:val="en-US"/>
        </w:rPr>
        <w:t>if</w:t>
      </w:r>
      <w:proofErr w:type="gramEnd"/>
      <w:r w:rsidRPr="00E54D60">
        <w:rPr>
          <w:bCs/>
          <w:lang w:val="en-US"/>
        </w:rPr>
        <w:t xml:space="preserve"> given, the median follow-up is presented; </w:t>
      </w:r>
      <w:r w:rsidR="00B91988" w:rsidRPr="00E54D60">
        <w:rPr>
          <w:bCs/>
          <w:lang w:val="en-US"/>
        </w:rPr>
        <w:t xml:space="preserve">BCC = basal cell carcinoma; </w:t>
      </w:r>
      <w:r w:rsidR="00961739" w:rsidRPr="00E54D60">
        <w:rPr>
          <w:bCs/>
          <w:lang w:val="en-US"/>
        </w:rPr>
        <w:t>FU = follow-u</w:t>
      </w:r>
      <w:r w:rsidR="003620FC" w:rsidRPr="00E54D60">
        <w:rPr>
          <w:bCs/>
          <w:lang w:val="en-US"/>
        </w:rPr>
        <w:t>p; MCS = microscopically controlled two-step surgery</w:t>
      </w:r>
      <w:r w:rsidR="00575C66" w:rsidRPr="00E54D60">
        <w:rPr>
          <w:bCs/>
          <w:lang w:val="en-US"/>
        </w:rPr>
        <w:t xml:space="preserve">; </w:t>
      </w:r>
      <w:r w:rsidR="00E22CFE" w:rsidRPr="00E54D60">
        <w:rPr>
          <w:bCs/>
          <w:lang w:val="en-US"/>
        </w:rPr>
        <w:t xml:space="preserve">HN = head and neck; </w:t>
      </w:r>
      <w:r w:rsidR="00575C66" w:rsidRPr="00E54D60">
        <w:rPr>
          <w:bCs/>
          <w:lang w:val="en-US"/>
        </w:rPr>
        <w:t>OR = odds ration; CI = 95% confidence interval.</w:t>
      </w:r>
    </w:p>
    <w:p w14:paraId="003F6CCD" w14:textId="77777777" w:rsidR="003620FC" w:rsidRPr="00E54D60" w:rsidRDefault="003620FC" w:rsidP="00F745F5">
      <w:pPr>
        <w:tabs>
          <w:tab w:val="left" w:pos="360"/>
        </w:tabs>
        <w:spacing w:line="480" w:lineRule="auto"/>
        <w:rPr>
          <w:b/>
          <w:lang w:val="en-US"/>
        </w:rPr>
        <w:sectPr w:rsidR="003620FC" w:rsidRPr="00E54D60" w:rsidSect="00BE6AF0">
          <w:pgSz w:w="16838" w:h="11906" w:orient="landscape"/>
          <w:pgMar w:top="851" w:right="1134" w:bottom="851" w:left="1134" w:header="708" w:footer="708" w:gutter="0"/>
          <w:cols w:space="708"/>
          <w:docGrid w:linePitch="360"/>
        </w:sectPr>
      </w:pPr>
    </w:p>
    <w:p w14:paraId="1C3D9DD6" w14:textId="16D716E2" w:rsidR="003620FC" w:rsidRPr="00E54D60" w:rsidRDefault="003620FC" w:rsidP="003620FC">
      <w:pPr>
        <w:tabs>
          <w:tab w:val="left" w:pos="360"/>
        </w:tabs>
        <w:spacing w:line="480" w:lineRule="auto"/>
        <w:rPr>
          <w:b/>
          <w:lang w:val="en-US"/>
        </w:rPr>
      </w:pPr>
      <w:r w:rsidRPr="00E54D60">
        <w:rPr>
          <w:b/>
          <w:lang w:val="en-US"/>
        </w:rPr>
        <w:lastRenderedPageBreak/>
        <w:t>Supplementary Table S9</w:t>
      </w:r>
    </w:p>
    <w:p w14:paraId="02DCD86A" w14:textId="77777777" w:rsidR="003620FC" w:rsidRPr="00E54D60" w:rsidRDefault="003620FC" w:rsidP="003620FC">
      <w:pPr>
        <w:tabs>
          <w:tab w:val="left" w:pos="360"/>
        </w:tabs>
        <w:spacing w:line="480" w:lineRule="auto"/>
        <w:rPr>
          <w:bCs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696"/>
        <w:gridCol w:w="1433"/>
        <w:gridCol w:w="1563"/>
        <w:gridCol w:w="22"/>
        <w:gridCol w:w="1377"/>
        <w:gridCol w:w="3972"/>
        <w:gridCol w:w="2223"/>
        <w:gridCol w:w="48"/>
      </w:tblGrid>
      <w:tr w:rsidR="00040CC4" w:rsidRPr="008046A5" w14:paraId="11064453" w14:textId="77777777" w:rsidTr="00DE0FDF">
        <w:tc>
          <w:tcPr>
            <w:tcW w:w="14035" w:type="dxa"/>
            <w:gridSpan w:val="9"/>
          </w:tcPr>
          <w:p w14:paraId="5B1D605A" w14:textId="2FC1614B" w:rsidR="00040CC4" w:rsidRPr="00E54D60" w:rsidRDefault="00040CC4" w:rsidP="003A61AE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/>
                <w:lang w:val="en-US"/>
              </w:rPr>
              <w:t xml:space="preserve">Supplementary Table S9. </w:t>
            </w:r>
            <w:r w:rsidRPr="00E54D60">
              <w:rPr>
                <w:bCs/>
                <w:lang w:val="en-US"/>
              </w:rPr>
              <w:t>Comparison of the results of selected literature on head and neck cutaneous squamous cell carcinoma (cSCC) surgery</w:t>
            </w:r>
            <w:r w:rsidR="00656BA5" w:rsidRPr="00E54D60">
              <w:rPr>
                <w:bCs/>
                <w:lang w:val="en-US"/>
              </w:rPr>
              <w:t xml:space="preserve"> since the year 2000</w:t>
            </w:r>
            <w:r w:rsidRPr="00E54D60">
              <w:rPr>
                <w:bCs/>
                <w:lang w:val="en-US"/>
              </w:rPr>
              <w:t>.</w:t>
            </w:r>
          </w:p>
        </w:tc>
      </w:tr>
      <w:tr w:rsidR="00DE0FDF" w:rsidRPr="00E54D60" w14:paraId="705CD362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3877DFA5" w14:textId="77777777" w:rsidR="00040CC4" w:rsidRPr="00E54D60" w:rsidRDefault="00040CC4" w:rsidP="003A61AE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tudy</w:t>
            </w:r>
          </w:p>
        </w:tc>
        <w:tc>
          <w:tcPr>
            <w:tcW w:w="1696" w:type="dxa"/>
          </w:tcPr>
          <w:p w14:paraId="69CB9F52" w14:textId="77777777" w:rsidR="00040CC4" w:rsidRPr="00E54D60" w:rsidRDefault="00040CC4" w:rsidP="003A61AE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tudy design</w:t>
            </w:r>
          </w:p>
        </w:tc>
        <w:tc>
          <w:tcPr>
            <w:tcW w:w="1433" w:type="dxa"/>
          </w:tcPr>
          <w:p w14:paraId="43ABF996" w14:textId="77777777" w:rsidR="00040CC4" w:rsidRPr="00E54D60" w:rsidRDefault="00040CC4" w:rsidP="003A61AE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ample size</w:t>
            </w:r>
          </w:p>
        </w:tc>
        <w:tc>
          <w:tcPr>
            <w:tcW w:w="1585" w:type="dxa"/>
            <w:gridSpan w:val="2"/>
          </w:tcPr>
          <w:p w14:paraId="3792BF71" w14:textId="77777777" w:rsidR="00040CC4" w:rsidRPr="00E54D60" w:rsidRDefault="00040CC4" w:rsidP="003A61AE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Surgery / histology</w:t>
            </w:r>
          </w:p>
        </w:tc>
        <w:tc>
          <w:tcPr>
            <w:tcW w:w="1377" w:type="dxa"/>
          </w:tcPr>
          <w:p w14:paraId="13C724A0" w14:textId="62D350A7" w:rsidR="00040CC4" w:rsidRPr="00E54D60" w:rsidRDefault="00040CC4" w:rsidP="003A61AE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Follow-up</w:t>
            </w:r>
            <w:r w:rsidR="00A0546C" w:rsidRPr="00E54D60">
              <w:rPr>
                <w:b/>
                <w:lang w:val="en-US"/>
              </w:rPr>
              <w:t>*</w:t>
            </w:r>
          </w:p>
        </w:tc>
        <w:tc>
          <w:tcPr>
            <w:tcW w:w="3972" w:type="dxa"/>
          </w:tcPr>
          <w:p w14:paraId="59D4C80B" w14:textId="77777777" w:rsidR="00040CC4" w:rsidRPr="00E54D60" w:rsidRDefault="00040CC4" w:rsidP="003A61AE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Recurrence time/ rate</w:t>
            </w:r>
          </w:p>
        </w:tc>
        <w:tc>
          <w:tcPr>
            <w:tcW w:w="2223" w:type="dxa"/>
          </w:tcPr>
          <w:p w14:paraId="530B377F" w14:textId="77777777" w:rsidR="00040CC4" w:rsidRPr="00E54D60" w:rsidRDefault="00040CC4" w:rsidP="003A61AE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54D60">
              <w:rPr>
                <w:b/>
                <w:lang w:val="en-US"/>
              </w:rPr>
              <w:t>Comments</w:t>
            </w:r>
          </w:p>
        </w:tc>
      </w:tr>
      <w:tr w:rsidR="00DE0FDF" w:rsidRPr="008046A5" w14:paraId="3B21C7BE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3426450C" w14:textId="77777777" w:rsidR="00040CC4" w:rsidRPr="00E54D60" w:rsidRDefault="00040CC4" w:rsidP="003A61AE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resent study</w:t>
            </w:r>
          </w:p>
        </w:tc>
        <w:tc>
          <w:tcPr>
            <w:tcW w:w="1696" w:type="dxa"/>
          </w:tcPr>
          <w:p w14:paraId="3B33AD4F" w14:textId="683520A0" w:rsidR="00040CC4" w:rsidRPr="00E54D60" w:rsidRDefault="00040CC4" w:rsidP="003A61AE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</w:t>
            </w:r>
            <w:r w:rsidR="00575C66" w:rsidRPr="00E54D60">
              <w:rPr>
                <w:bCs/>
                <w:lang w:val="en-US"/>
              </w:rPr>
              <w:t>spective</w:t>
            </w:r>
          </w:p>
        </w:tc>
        <w:tc>
          <w:tcPr>
            <w:tcW w:w="1433" w:type="dxa"/>
          </w:tcPr>
          <w:p w14:paraId="488C8245" w14:textId="2134F12E" w:rsidR="00040CC4" w:rsidRPr="00E54D60" w:rsidRDefault="00040CC4" w:rsidP="003A61AE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N=99 </w:t>
            </w:r>
          </w:p>
        </w:tc>
        <w:tc>
          <w:tcPr>
            <w:tcW w:w="1585" w:type="dxa"/>
            <w:gridSpan w:val="2"/>
          </w:tcPr>
          <w:p w14:paraId="516E7159" w14:textId="77777777" w:rsidR="00040CC4" w:rsidRPr="00E54D60" w:rsidRDefault="00040CC4" w:rsidP="003A61AE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ne-step; two-step; MCS</w:t>
            </w:r>
          </w:p>
        </w:tc>
        <w:tc>
          <w:tcPr>
            <w:tcW w:w="1377" w:type="dxa"/>
          </w:tcPr>
          <w:p w14:paraId="14FF4CD6" w14:textId="77777777" w:rsidR="00040CC4" w:rsidRPr="00E54D60" w:rsidRDefault="00040CC4" w:rsidP="003A61AE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dian 17.5 months</w:t>
            </w:r>
          </w:p>
        </w:tc>
        <w:tc>
          <w:tcPr>
            <w:tcW w:w="3972" w:type="dxa"/>
          </w:tcPr>
          <w:p w14:paraId="213357A1" w14:textId="3A1A4028" w:rsidR="00040CC4" w:rsidRPr="00E54D60" w:rsidRDefault="00721A55" w:rsidP="003A61AE">
            <w:pPr>
              <w:tabs>
                <w:tab w:val="left" w:pos="360"/>
              </w:tabs>
              <w:rPr>
                <w:lang w:val="en-US"/>
              </w:rPr>
            </w:pPr>
            <w:r w:rsidRPr="00E54D60">
              <w:rPr>
                <w:lang w:val="en-US"/>
              </w:rPr>
              <w:t>mean</w:t>
            </w:r>
            <w:r w:rsidR="00040CC4" w:rsidRPr="00E54D60">
              <w:rPr>
                <w:lang w:val="en-US"/>
              </w:rPr>
              <w:t xml:space="preserve"> time to recurrence:</w:t>
            </w:r>
          </w:p>
          <w:p w14:paraId="49B58392" w14:textId="128D7ED5" w:rsidR="00040CC4" w:rsidRPr="00E54D60" w:rsidRDefault="00040CC4" w:rsidP="003A61AE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lang w:val="en-US"/>
              </w:rPr>
              <w:t>one-step surgery 78.7 months (CI=67.7-89.6); two-step surgery it was to 89.0 months (CI=</w:t>
            </w:r>
            <w:r w:rsidR="00721A55" w:rsidRPr="00E54D60">
              <w:rPr>
                <w:lang w:val="en-US"/>
              </w:rPr>
              <w:t>67.0</w:t>
            </w:r>
            <w:r w:rsidRPr="00E54D60">
              <w:rPr>
                <w:lang w:val="en-US"/>
              </w:rPr>
              <w:t>-1</w:t>
            </w:r>
            <w:r w:rsidR="00721A55" w:rsidRPr="00E54D60">
              <w:rPr>
                <w:lang w:val="en-US"/>
              </w:rPr>
              <w:t>10.9</w:t>
            </w:r>
            <w:r w:rsidRPr="00E54D60">
              <w:rPr>
                <w:lang w:val="en-US"/>
              </w:rPr>
              <w:t>)</w:t>
            </w:r>
          </w:p>
        </w:tc>
        <w:tc>
          <w:tcPr>
            <w:tcW w:w="2223" w:type="dxa"/>
          </w:tcPr>
          <w:p w14:paraId="538547D6" w14:textId="06F433C4" w:rsidR="00040CC4" w:rsidRPr="00E54D60" w:rsidRDefault="00040CC4" w:rsidP="003A61AE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Time to recurrence </w:t>
            </w:r>
            <w:r w:rsidR="009756E0" w:rsidRPr="00E54D60">
              <w:rPr>
                <w:bCs/>
                <w:lang w:val="en-US"/>
              </w:rPr>
              <w:t>longer</w:t>
            </w:r>
            <w:r w:rsidRPr="00E54D60">
              <w:rPr>
                <w:bCs/>
                <w:lang w:val="en-US"/>
              </w:rPr>
              <w:t xml:space="preserve"> after two-step surgery</w:t>
            </w:r>
          </w:p>
        </w:tc>
      </w:tr>
      <w:tr w:rsidR="00DE0FDF" w:rsidRPr="008046A5" w14:paraId="0AF2885F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24CFF984" w14:textId="70FD9E0E" w:rsidR="00A333B3" w:rsidRPr="00E54D60" w:rsidRDefault="00A333B3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Roberts et al. 2025 </w:t>
            </w:r>
            <w:hyperlink w:anchor="_ENREF_20" w:tooltip="Roberts, 2025 #22959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Roberts&lt;/Author&gt;&lt;Year&gt;2025&lt;/Year&gt;&lt;RecNum&gt;22959&lt;/RecNum&gt;&lt;DisplayText&gt;&lt;style face="superscript"&gt;20&lt;/style&gt;&lt;/DisplayText&gt;&lt;record&gt;&lt;rec-number&gt;22959&lt;/rec-number&gt;&lt;foreign-keys&gt;&lt;key app="EN" db-id="00wpf0td1v2rzye9dacvrws62rwzvvtrswzv" timestamp="1767368393"&gt;22959&lt;/key&gt;&lt;/foreign-keys&gt;&lt;ref-type name="Journal Article"&gt;17&lt;/ref-type&gt;&lt;contributors&gt;&lt;authors&gt;&lt;author&gt;Roberts, Kaitlyn A&lt;/author&gt;&lt;author&gt;Chen, Kaiwen&lt;/author&gt;&lt;author&gt;Wahle, Benjamin M&lt;/author&gt;&lt;author&gt;Nguyen, Shaun A&lt;/author&gt;&lt;author&gt;Moore, Michael G&lt;/author&gt;&lt;author&gt;Yesensky, Jessica A&lt;/author&gt;&lt;/authors&gt;&lt;/contributors&gt;&lt;titles&gt;&lt;title&gt;Management of Regional Lymph Nodes in Clinically Node-Negative Cutaneous Squamous Cell Carcinoma of the Head and Neck: A Systematic Review &amp;amp; Meta-Analysis&lt;/title&gt;&lt;secondary-title&gt;Cancers&lt;/secondary-title&gt;&lt;/titles&gt;&lt;periodical&gt;&lt;full-title&gt;Cancers (Basel)&lt;/full-title&gt;&lt;abbr-1&gt;Cancers&lt;/abbr-1&gt;&lt;/periodical&gt;&lt;pages&gt;3335&lt;/pages&gt;&lt;volume&gt;17&lt;/volume&gt;&lt;number&gt;20&lt;/number&gt;&lt;dates&gt;&lt;year&gt;2025&lt;/year&gt;&lt;/dates&gt;&lt;isbn&gt;2072-6694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0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59A4028F" w14:textId="688AB570" w:rsidR="00A333B3" w:rsidRPr="00E54D60" w:rsidRDefault="00A333B3" w:rsidP="00FD5AB2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ta-analysis</w:t>
            </w:r>
          </w:p>
        </w:tc>
        <w:tc>
          <w:tcPr>
            <w:tcW w:w="1433" w:type="dxa"/>
          </w:tcPr>
          <w:p w14:paraId="04031E57" w14:textId="52AF2BD9" w:rsidR="00A333B3" w:rsidRPr="00E54D60" w:rsidRDefault="00A333B3" w:rsidP="00FD5AB2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38 studies; N=1799 with cN0</w:t>
            </w:r>
          </w:p>
        </w:tc>
        <w:tc>
          <w:tcPr>
            <w:tcW w:w="1585" w:type="dxa"/>
            <w:gridSpan w:val="2"/>
          </w:tcPr>
          <w:p w14:paraId="06AFA2C9" w14:textId="1AA5F5E4" w:rsidR="00A333B3" w:rsidRPr="00E54D60" w:rsidRDefault="00A333B3" w:rsidP="00A333B3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entinel lymph node biopsy (SLNB), elective dissection (ED), and elective nodal irradiation</w:t>
            </w:r>
          </w:p>
        </w:tc>
        <w:tc>
          <w:tcPr>
            <w:tcW w:w="1377" w:type="dxa"/>
          </w:tcPr>
          <w:p w14:paraId="1B04AED2" w14:textId="4CD43356" w:rsidR="00A333B3" w:rsidRPr="00E54D60" w:rsidRDefault="00091B76" w:rsidP="00DE0FDF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an 26.5 months</w:t>
            </w:r>
          </w:p>
        </w:tc>
        <w:tc>
          <w:tcPr>
            <w:tcW w:w="3972" w:type="dxa"/>
          </w:tcPr>
          <w:p w14:paraId="3B95CFA2" w14:textId="61E66B21" w:rsidR="00091B76" w:rsidRPr="00E54D60" w:rsidRDefault="00091B76" w:rsidP="00091B76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verall</w:t>
            </w:r>
            <w:r w:rsidR="008B62FC" w:rsidRPr="00E54D60">
              <w:rPr>
                <w:bCs/>
                <w:lang w:val="en-US"/>
              </w:rPr>
              <w:t>,</w:t>
            </w:r>
            <w:r w:rsidRPr="00E54D60">
              <w:rPr>
                <w:bCs/>
                <w:lang w:val="en-US"/>
              </w:rPr>
              <w:t xml:space="preserve"> 5-year disease-free survival rate: 69.0%;</w:t>
            </w:r>
          </w:p>
          <w:p w14:paraId="1DB371CD" w14:textId="4B1D3C0E" w:rsidR="00A333B3" w:rsidRPr="00E54D60" w:rsidRDefault="00A333B3" w:rsidP="00091B76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verall recurrence SLNB</w:t>
            </w:r>
            <w:r w:rsidR="00091B76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>8.3%) lower than observation (16.9%) and ED (23.7%</w:t>
            </w:r>
            <w:r w:rsidR="00091B76" w:rsidRPr="00E54D60">
              <w:rPr>
                <w:bCs/>
                <w:lang w:val="en-US"/>
              </w:rPr>
              <w:t>)</w:t>
            </w:r>
          </w:p>
        </w:tc>
        <w:tc>
          <w:tcPr>
            <w:tcW w:w="2223" w:type="dxa"/>
          </w:tcPr>
          <w:p w14:paraId="08219234" w14:textId="3F5365B7" w:rsidR="00A333B3" w:rsidRPr="00E54D60" w:rsidRDefault="00091B76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LNB strategy for cN0 was associated with lowest recurrence rate</w:t>
            </w:r>
          </w:p>
        </w:tc>
      </w:tr>
      <w:tr w:rsidR="00DE0FDF" w:rsidRPr="008046A5" w14:paraId="66D3B75A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19F88630" w14:textId="3E4B8395" w:rsidR="00FD5AB2" w:rsidRPr="00E54D60" w:rsidRDefault="00FD5AB2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Lacerda</w:t>
            </w:r>
            <w:proofErr w:type="spellEnd"/>
            <w:r w:rsidRPr="00E54D60">
              <w:rPr>
                <w:bCs/>
                <w:lang w:val="en-US"/>
              </w:rPr>
              <w:t xml:space="preserve"> et al. 2024 </w:t>
            </w:r>
            <w:hyperlink w:anchor="_ENREF_1" w:tooltip="Lacerda, 2024 #22950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Lacerda&lt;/Author&gt;&lt;Year&gt;2024&lt;/Year&gt;&lt;RecNum&gt;22950&lt;/RecNum&gt;&lt;DisplayText&gt;&lt;style face="superscript"&gt;1&lt;/style&gt;&lt;/DisplayText&gt;&lt;record&gt;&lt;rec-number&gt;22950&lt;/rec-number&gt;&lt;foreign-keys&gt;&lt;key app="EN" db-id="00wpf0td1v2rzye9dacvrws62rwzvvtrswzv" timestamp="1767364105"&gt;22950&lt;/key&gt;&lt;/foreign-keys&gt;&lt;ref-type name="Journal Article"&gt;17&lt;/ref-type&gt;&lt;contributors&gt;&lt;authors&gt;&lt;author&gt;Lacerda, Priscila Neri&lt;/author&gt;&lt;author&gt;Lange, Eloana Pasqualin&lt;/author&gt;&lt;author&gt;Luna, Natália Miranda&lt;/author&gt;&lt;author&gt;Miot, Hélio Amante&lt;/author&gt;&lt;author&gt;Abbade, Luciana Patrícia Fernandes&lt;/author&gt;&lt;/authors&gt;&lt;/contributors&gt;&lt;titles&gt;&lt;title&gt;Efficacy of micrographic surgery versus conventional excision in reducing recurrence for basal cell carcinoma and squamous cell carcinoma: A systematic review and meta‐analysis&lt;/title&gt;&lt;secondary-title&gt;Journal of the European Academy of Dermatology and Venereology&lt;/secondary-title&gt;&lt;/titles&gt;&lt;periodical&gt;&lt;full-title&gt;Journal of the European Academy of Dermatology and Venereology&lt;/full-title&gt;&lt;/periodical&gt;&lt;pages&gt;1058-1069&lt;/pages&gt;&lt;volume&gt;38&lt;/volume&gt;&lt;number&gt;6&lt;/number&gt;&lt;dates&gt;&lt;year&gt;2024&lt;/year&gt;&lt;/dates&gt;&lt;isbn&gt;0926-9959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  <w:r w:rsidRPr="00E54D60">
              <w:rPr>
                <w:bCs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14:paraId="6E40A1D2" w14:textId="7EEB17F8" w:rsidR="00FD5AB2" w:rsidRPr="00E54D60" w:rsidRDefault="00FD5AB2" w:rsidP="00FD5AB2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ta-analysis</w:t>
            </w:r>
          </w:p>
        </w:tc>
        <w:tc>
          <w:tcPr>
            <w:tcW w:w="1433" w:type="dxa"/>
          </w:tcPr>
          <w:p w14:paraId="408CF2F2" w14:textId="781486DF" w:rsidR="00FD5AB2" w:rsidRPr="00E54D60" w:rsidRDefault="00A333B3" w:rsidP="00FD5AB2">
            <w:pPr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17 studies; </w:t>
            </w:r>
            <w:r w:rsidR="00FD5AB2" w:rsidRPr="00E54D60">
              <w:rPr>
                <w:bCs/>
                <w:lang w:val="en-US"/>
              </w:rPr>
              <w:t>N=1,391</w:t>
            </w:r>
          </w:p>
        </w:tc>
        <w:tc>
          <w:tcPr>
            <w:tcW w:w="1585" w:type="dxa"/>
            <w:gridSpan w:val="2"/>
          </w:tcPr>
          <w:p w14:paraId="7A50F8EA" w14:textId="0E3CC2EA" w:rsidR="00FD5AB2" w:rsidRPr="00E54D60" w:rsidRDefault="00FD5AB2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Conventional surgery; MCS</w:t>
            </w:r>
          </w:p>
        </w:tc>
        <w:tc>
          <w:tcPr>
            <w:tcW w:w="1377" w:type="dxa"/>
          </w:tcPr>
          <w:p w14:paraId="0F6A2265" w14:textId="5717FC93" w:rsidR="00FD5AB2" w:rsidRPr="00E54D60" w:rsidRDefault="00FD5AB2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election criterion: &gt;5 years FU</w:t>
            </w:r>
          </w:p>
        </w:tc>
        <w:tc>
          <w:tcPr>
            <w:tcW w:w="3972" w:type="dxa"/>
          </w:tcPr>
          <w:p w14:paraId="1A97863E" w14:textId="77777777" w:rsidR="00A55730" w:rsidRPr="00E54D60" w:rsidRDefault="009756E0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Incidence rate ratio (IRR)</w:t>
            </w:r>
            <w:r w:rsidR="00A55730" w:rsidRPr="00E54D60">
              <w:rPr>
                <w:bCs/>
                <w:lang w:val="en-US"/>
              </w:rPr>
              <w:t>:</w:t>
            </w:r>
          </w:p>
          <w:p w14:paraId="75B63A0E" w14:textId="51609139" w:rsidR="00FD5AB2" w:rsidRPr="00E54D60" w:rsidRDefault="009756E0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MCS compared to surgery: </w:t>
            </w:r>
            <w:r w:rsidR="00FD48E1" w:rsidRPr="00E54D60">
              <w:rPr>
                <w:bCs/>
                <w:lang w:val="en-US"/>
              </w:rPr>
              <w:t>IRR=</w:t>
            </w:r>
            <w:r w:rsidRPr="00E54D60">
              <w:rPr>
                <w:bCs/>
                <w:lang w:val="en-US"/>
              </w:rPr>
              <w:t>0.57</w:t>
            </w:r>
            <w:r w:rsidR="00FD48E1" w:rsidRPr="00E54D60">
              <w:rPr>
                <w:bCs/>
                <w:lang w:val="en-US"/>
              </w:rPr>
              <w:t xml:space="preserve">; </w:t>
            </w:r>
            <w:r w:rsidRPr="00E54D60">
              <w:rPr>
                <w:bCs/>
                <w:lang w:val="en-US"/>
              </w:rPr>
              <w:t>CI=0.29–1.13</w:t>
            </w:r>
          </w:p>
        </w:tc>
        <w:tc>
          <w:tcPr>
            <w:tcW w:w="2223" w:type="dxa"/>
          </w:tcPr>
          <w:p w14:paraId="6ADE2238" w14:textId="13B13AA1" w:rsidR="00FD5AB2" w:rsidRPr="00E54D60" w:rsidRDefault="009756E0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 equal for MCS and for surgical excision</w:t>
            </w:r>
          </w:p>
        </w:tc>
      </w:tr>
      <w:tr w:rsidR="00733DCE" w:rsidRPr="00E54D60" w14:paraId="2B4F9768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024C6515" w14:textId="777AEB9E" w:rsidR="00733DCE" w:rsidRPr="00E54D60" w:rsidRDefault="00733DCE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Zakhem</w:t>
            </w:r>
            <w:proofErr w:type="spellEnd"/>
            <w:r w:rsidRPr="00E54D60">
              <w:rPr>
                <w:bCs/>
                <w:lang w:val="en-US"/>
              </w:rPr>
              <w:t xml:space="preserve"> et al. 2023 </w:t>
            </w:r>
            <w:hyperlink w:anchor="_ENREF_21" w:tooltip="Zakhem, 2023 #22973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Zakhem&lt;/Author&gt;&lt;Year&gt;2023&lt;/Year&gt;&lt;RecNum&gt;22973&lt;/RecNum&gt;&lt;DisplayText&gt;&lt;style face="superscript"&gt;21&lt;/style&gt;&lt;/DisplayText&gt;&lt;record&gt;&lt;rec-number&gt;22973&lt;/rec-number&gt;&lt;foreign-keys&gt;&lt;key app="EN" db-id="00wpf0td1v2rzye9dacvrws62rwzvvtrswzv" timestamp="1767637579"&gt;22973&lt;/key&gt;&lt;/foreign-keys&gt;&lt;ref-type name="Journal Article"&gt;17&lt;/ref-type&gt;&lt;contributors&gt;&lt;authors&gt;&lt;author&gt;Zakhem, George A&lt;/author&gt;&lt;author&gt;Pulavarty, Akshay N&lt;/author&gt;&lt;author&gt;Carucci, John&lt;/author&gt;&lt;author&gt;Stevenson, Mary L&lt;/author&gt;&lt;/authors&gt;&lt;/contributors&gt;&lt;titles&gt;&lt;title&gt;Association of patient risk factors, tumor characteristics, and treatment modality with poor outcomes in primary cutaneous squamous cell carcinoma: a systematic review and meta-analysis&lt;/title&gt;&lt;secondary-title&gt;JAMA dermatology&lt;/secondary-title&gt;&lt;/titles&gt;&lt;periodical&gt;&lt;full-title&gt;JAMA Dermatol&lt;/full-title&gt;&lt;abbr-1&gt;JAMA dermatology&lt;/abbr-1&gt;&lt;/periodical&gt;&lt;pages&gt;160-171&lt;/pages&gt;&lt;volume&gt;159&lt;/volume&gt;&lt;number&gt;2&lt;/number&gt;&lt;dates&gt;&lt;year&gt;2023&lt;/year&gt;&lt;/dates&gt;&lt;isbn&gt;2168-6068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1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47CE78B9" w14:textId="6789AEBB" w:rsidR="00733DCE" w:rsidRPr="00E54D60" w:rsidRDefault="00733DCE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ta-analysis</w:t>
            </w:r>
          </w:p>
        </w:tc>
        <w:tc>
          <w:tcPr>
            <w:tcW w:w="1433" w:type="dxa"/>
          </w:tcPr>
          <w:p w14:paraId="56FA1D7C" w14:textId="188301E0" w:rsidR="00733DCE" w:rsidRPr="00E54D60" w:rsidRDefault="00733DCE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129 studies; N=137,449 (HN proportion unclear)</w:t>
            </w:r>
          </w:p>
        </w:tc>
        <w:tc>
          <w:tcPr>
            <w:tcW w:w="1585" w:type="dxa"/>
            <w:gridSpan w:val="2"/>
          </w:tcPr>
          <w:p w14:paraId="544A0B71" w14:textId="7728410E" w:rsidR="00733DCE" w:rsidRPr="00E54D60" w:rsidRDefault="00733DCE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isk factors for local recurrence</w:t>
            </w:r>
          </w:p>
        </w:tc>
        <w:tc>
          <w:tcPr>
            <w:tcW w:w="1377" w:type="dxa"/>
          </w:tcPr>
          <w:p w14:paraId="37A5CF62" w14:textId="0936A861" w:rsidR="00733DCE" w:rsidRPr="00E54D60" w:rsidRDefault="00526A05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t clear</w:t>
            </w:r>
          </w:p>
        </w:tc>
        <w:tc>
          <w:tcPr>
            <w:tcW w:w="3972" w:type="dxa"/>
          </w:tcPr>
          <w:p w14:paraId="40FA7BC3" w14:textId="165A5D1B" w:rsidR="00526A05" w:rsidRPr="00E54D60" w:rsidRDefault="00526A05" w:rsidP="00526A05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highest risks for local recurrence:</w:t>
            </w:r>
          </w:p>
          <w:p w14:paraId="6DD74A6A" w14:textId="5B8921B8" w:rsidR="00526A05" w:rsidRPr="00E54D60" w:rsidRDefault="00526A05" w:rsidP="00526A05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tumor invasion beyond subcutaneous fat: RR=9.1 (CI=2.8-29.2)</w:t>
            </w:r>
          </w:p>
          <w:p w14:paraId="37B78447" w14:textId="77777777" w:rsidR="00526A05" w:rsidRPr="00E54D60" w:rsidRDefault="00526A05" w:rsidP="00526A05">
            <w:pPr>
              <w:tabs>
                <w:tab w:val="left" w:pos="360"/>
              </w:tabs>
              <w:rPr>
                <w:bCs/>
                <w:lang w:val="en-US"/>
              </w:rPr>
            </w:pPr>
          </w:p>
          <w:p w14:paraId="6F11BA91" w14:textId="54A233A2" w:rsidR="00733DCE" w:rsidRPr="00E54D60" w:rsidRDefault="00526A05" w:rsidP="00526A05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MCS had the lowest incidence of nearly all poor outcomes; however, in some results, the 95% CIs overlapped </w:t>
            </w:r>
            <w:r w:rsidRPr="00E54D60">
              <w:rPr>
                <w:bCs/>
                <w:lang w:val="en-US"/>
              </w:rPr>
              <w:lastRenderedPageBreak/>
              <w:t>with those of other treatment modalities</w:t>
            </w:r>
          </w:p>
        </w:tc>
        <w:tc>
          <w:tcPr>
            <w:tcW w:w="2223" w:type="dxa"/>
          </w:tcPr>
          <w:p w14:paraId="162F2FF5" w14:textId="0D3634DC" w:rsidR="00733DCE" w:rsidRPr="00E54D60" w:rsidRDefault="00526A05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 xml:space="preserve">Many risk factors listed. </w:t>
            </w:r>
          </w:p>
        </w:tc>
      </w:tr>
      <w:tr w:rsidR="00532276" w:rsidRPr="008046A5" w14:paraId="00C4AAFC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4A0B8C04" w14:textId="1D3245C9" w:rsidR="00532276" w:rsidRPr="00E54D60" w:rsidRDefault="00532276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Sahovaler</w:t>
            </w:r>
            <w:proofErr w:type="spellEnd"/>
            <w:r w:rsidRPr="00E54D60">
              <w:rPr>
                <w:bCs/>
                <w:lang w:val="en-US"/>
              </w:rPr>
              <w:t xml:space="preserve"> et al. 2019 </w:t>
            </w:r>
            <w:hyperlink w:anchor="_ENREF_22" w:tooltip="Sahovaler, 2019 #22974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Sahovaler&lt;/Author&gt;&lt;Year&gt;2019&lt;/Year&gt;&lt;RecNum&gt;22974&lt;/RecNum&gt;&lt;DisplayText&gt;&lt;style face="superscript"&gt;22&lt;/style&gt;&lt;/DisplayText&gt;&lt;record&gt;&lt;rec-number&gt;22974&lt;/rec-number&gt;&lt;foreign-keys&gt;&lt;key app="EN" db-id="00wpf0td1v2rzye9dacvrws62rwzvvtrswzv" timestamp="1767637649"&gt;22974&lt;/key&gt;&lt;/foreign-keys&gt;&lt;ref-type name="Journal Article"&gt;17&lt;/ref-type&gt;&lt;contributors&gt;&lt;authors&gt;&lt;author&gt;Sahovaler, Axel&lt;/author&gt;&lt;author&gt;Krishnan, Rohin J&lt;/author&gt;&lt;author&gt;Yeh, David H&lt;/author&gt;&lt;author&gt;Zhou, Qi&lt;/author&gt;&lt;author&gt;Palma, David&lt;/author&gt;&lt;author&gt;Fung, Kevin&lt;/author&gt;&lt;author&gt;Yoo, John&lt;/author&gt;&lt;author&gt;Nichols, Anthony&lt;/author&gt;&lt;author&gt;MacNeil, S Danielle&lt;/author&gt;&lt;/authors&gt;&lt;/contributors&gt;&lt;titles&gt;&lt;title&gt;Outcomes of cutaneous squamous cell carcinoma in the head and neck region with regional lymph node metastasis: a systematic review and meta-analysis&lt;/title&gt;&lt;secondary-title&gt;JAMA Otolaryngology–Head &amp;amp; Neck Surgery&lt;/secondary-title&gt;&lt;/titles&gt;&lt;periodical&gt;&lt;full-title&gt;JAMA Otolaryngology–Head &amp;amp; Neck Surgery&lt;/full-title&gt;&lt;/periodical&gt;&lt;pages&gt;352-360&lt;/pages&gt;&lt;volume&gt;145&lt;/volume&gt;&lt;number&gt;4&lt;/number&gt;&lt;dates&gt;&lt;year&gt;2019&lt;/year&gt;&lt;/dates&gt;&lt;isbn&gt;2168-6181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2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38074999" w14:textId="1E4E30C2" w:rsidR="00532276" w:rsidRPr="00E54D60" w:rsidRDefault="00532276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ta-analysis</w:t>
            </w:r>
          </w:p>
        </w:tc>
        <w:tc>
          <w:tcPr>
            <w:tcW w:w="1433" w:type="dxa"/>
          </w:tcPr>
          <w:p w14:paraId="0A9F4BC0" w14:textId="1C9BAA77" w:rsidR="00532276" w:rsidRPr="00E54D60" w:rsidRDefault="001F4C2B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21 studies; N=3,534</w:t>
            </w:r>
          </w:p>
        </w:tc>
        <w:tc>
          <w:tcPr>
            <w:tcW w:w="1585" w:type="dxa"/>
            <w:gridSpan w:val="2"/>
          </w:tcPr>
          <w:p w14:paraId="1C29BE13" w14:textId="26A1C9C5" w:rsidR="00532276" w:rsidRPr="00E54D60" w:rsidRDefault="001F4C2B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isk factors for OS</w:t>
            </w:r>
          </w:p>
        </w:tc>
        <w:tc>
          <w:tcPr>
            <w:tcW w:w="1377" w:type="dxa"/>
          </w:tcPr>
          <w:p w14:paraId="086D90A9" w14:textId="5E648ADD" w:rsidR="00532276" w:rsidRPr="00E54D60" w:rsidRDefault="001F4C2B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election criterion: &gt;1 year FU</w:t>
            </w:r>
          </w:p>
        </w:tc>
        <w:tc>
          <w:tcPr>
            <w:tcW w:w="3972" w:type="dxa"/>
          </w:tcPr>
          <w:p w14:paraId="6B0F1B1B" w14:textId="532FCD42" w:rsidR="001F4C2B" w:rsidRPr="00E54D60" w:rsidRDefault="001F4C2B" w:rsidP="001F4C2B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Lower OS:</w:t>
            </w:r>
          </w:p>
          <w:p w14:paraId="6E5347E2" w14:textId="7D4D10CD" w:rsidR="00532276" w:rsidRPr="00E54D60" w:rsidRDefault="001F4C2B" w:rsidP="00DE0FDF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Immunosuppression: HR=2.66 (CI=2.26-3.13; extracapsular</w:t>
            </w:r>
            <w:r w:rsidR="00DE0FDF" w:rsidRPr="00E54D60">
              <w:rPr>
                <w:bCs/>
                <w:lang w:val="en-US"/>
              </w:rPr>
              <w:t xml:space="preserve"> s</w:t>
            </w:r>
            <w:r w:rsidRPr="00E54D60">
              <w:rPr>
                <w:bCs/>
                <w:lang w:val="en-US"/>
              </w:rPr>
              <w:t xml:space="preserve">pread: HR=1.90 </w:t>
            </w:r>
            <w:r w:rsidR="00DE0FDF" w:rsidRPr="00E54D60">
              <w:rPr>
                <w:bCs/>
                <w:lang w:val="en-US"/>
              </w:rPr>
              <w:t>(</w:t>
            </w:r>
            <w:r w:rsidRPr="00E54D60">
              <w:rPr>
                <w:bCs/>
                <w:lang w:val="en-US"/>
              </w:rPr>
              <w:t>CI=1.12-3.23); adjuvant radiotherapy: HR=0.45 (CI=0.27-0.78); lymph node ratio: HR=1.91 (CI</w:t>
            </w:r>
            <w:r w:rsidR="00DE0FDF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1.09-3.35), advanced age (HR</w:t>
            </w:r>
            <w:r w:rsidR="00DE0FDF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1.03</w:t>
            </w:r>
            <w:r w:rsidR="00DE0FDF" w:rsidRPr="00E54D60">
              <w:rPr>
                <w:bCs/>
                <w:lang w:val="en-US"/>
              </w:rPr>
              <w:t xml:space="preserve"> (</w:t>
            </w:r>
            <w:r w:rsidRPr="00E54D60">
              <w:rPr>
                <w:bCs/>
                <w:lang w:val="en-US"/>
              </w:rPr>
              <w:t>CI</w:t>
            </w:r>
            <w:r w:rsidR="00DE0FDF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1.00-1.07)</w:t>
            </w:r>
          </w:p>
        </w:tc>
        <w:tc>
          <w:tcPr>
            <w:tcW w:w="2223" w:type="dxa"/>
          </w:tcPr>
          <w:p w14:paraId="0BF9948D" w14:textId="05C117E2" w:rsidR="00532276" w:rsidRPr="00E54D60" w:rsidRDefault="00DE0FDF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Immunosuppression, age, and N histology characteristics relevant risk factors for lower OS</w:t>
            </w:r>
          </w:p>
        </w:tc>
      </w:tr>
      <w:tr w:rsidR="00DE0FDF" w:rsidRPr="008046A5" w14:paraId="3E4663FE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632DDF05" w14:textId="4D6CFB2F" w:rsidR="00FD5AB2" w:rsidRPr="00E54D60" w:rsidRDefault="00091B76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Thompson et al. 2016 </w:t>
            </w:r>
            <w:hyperlink w:anchor="_ENREF_23" w:tooltip="Thompson, 2016 #22960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Thompson&lt;/Author&gt;&lt;Year&gt;2016&lt;/Year&gt;&lt;RecNum&gt;22960&lt;/RecNum&gt;&lt;DisplayText&gt;&lt;style face="superscript"&gt;23&lt;/style&gt;&lt;/DisplayText&gt;&lt;record&gt;&lt;rec-number&gt;22960&lt;/rec-number&gt;&lt;foreign-keys&gt;&lt;key app="EN" db-id="00wpf0td1v2rzye9dacvrws62rwzvvtrswzv" timestamp="1767368973"&gt;22960&lt;/key&gt;&lt;/foreign-keys&gt;&lt;ref-type name="Journal Article"&gt;17&lt;/ref-type&gt;&lt;contributors&gt;&lt;authors&gt;&lt;author&gt;Thompson, Agnieszka K&lt;/author&gt;&lt;author&gt;Kelley, Benjamin F&lt;/author&gt;&lt;author&gt;Prokop, Larry J&lt;/author&gt;&lt;author&gt;Murad, M Hassan&lt;/author&gt;&lt;author&gt;Baum, Christian L&lt;/author&gt;&lt;/authors&gt;&lt;/contributors&gt;&lt;titles&gt;&lt;title&gt;Risk factors for cutaneous squamous cell carcinoma recurrence, metastasis, and disease-specific death: a systematic review and meta-analysis&lt;/title&gt;&lt;secondary-title&gt;JAMA dermatology&lt;/secondary-title&gt;&lt;/titles&gt;&lt;periodical&gt;&lt;full-title&gt;JAMA Dermatol&lt;/full-title&gt;&lt;abbr-1&gt;JAMA dermatology&lt;/abbr-1&gt;&lt;/periodical&gt;&lt;pages&gt;419-428&lt;/pages&gt;&lt;volume&gt;152&lt;/volume&gt;&lt;number&gt;4&lt;/number&gt;&lt;dates&gt;&lt;year&gt;2016&lt;/year&gt;&lt;/dates&gt;&lt;isbn&gt;2168-6068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3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71D1AF29" w14:textId="75509AFF" w:rsidR="00FD5AB2" w:rsidRPr="00E54D60" w:rsidRDefault="00091B76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ta-analysis</w:t>
            </w:r>
          </w:p>
        </w:tc>
        <w:tc>
          <w:tcPr>
            <w:tcW w:w="1433" w:type="dxa"/>
          </w:tcPr>
          <w:p w14:paraId="1439AAC3" w14:textId="1A1B4619" w:rsidR="00FD5AB2" w:rsidRPr="00E54D60" w:rsidRDefault="00091B76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36 studies; N=17,248, but all </w:t>
            </w:r>
            <w:r w:rsidR="00D74FA0" w:rsidRPr="00E54D60">
              <w:rPr>
                <w:bCs/>
                <w:lang w:val="en-US"/>
              </w:rPr>
              <w:t>locations</w:t>
            </w:r>
            <w:r w:rsidRPr="00E54D60">
              <w:rPr>
                <w:bCs/>
                <w:lang w:val="en-US"/>
              </w:rPr>
              <w:t xml:space="preserve"> </w:t>
            </w:r>
          </w:p>
        </w:tc>
        <w:tc>
          <w:tcPr>
            <w:tcW w:w="1585" w:type="dxa"/>
            <w:gridSpan w:val="2"/>
          </w:tcPr>
          <w:p w14:paraId="0358BFDA" w14:textId="7F71DF7D" w:rsidR="00FD5AB2" w:rsidRPr="00E54D60" w:rsidRDefault="00D74FA0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t analyzed</w:t>
            </w:r>
          </w:p>
        </w:tc>
        <w:tc>
          <w:tcPr>
            <w:tcW w:w="1377" w:type="dxa"/>
          </w:tcPr>
          <w:p w14:paraId="7EC4CCD5" w14:textId="22DAD769" w:rsidR="00FD5AB2" w:rsidRPr="00E54D60" w:rsidRDefault="00D74FA0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an FU, range 30 to 81 months</w:t>
            </w:r>
          </w:p>
        </w:tc>
        <w:tc>
          <w:tcPr>
            <w:tcW w:w="3972" w:type="dxa"/>
          </w:tcPr>
          <w:p w14:paraId="50CD525B" w14:textId="4A9C2087" w:rsidR="00A55730" w:rsidRPr="00E54D60" w:rsidRDefault="00A55730" w:rsidP="00D74FA0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isk ratio (RR) for recurrence:</w:t>
            </w:r>
          </w:p>
          <w:p w14:paraId="2B9C3AB5" w14:textId="7776B94C" w:rsidR="00FD5AB2" w:rsidRPr="00E54D60" w:rsidRDefault="00D74FA0" w:rsidP="00A55730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Breslow thickness </w:t>
            </w:r>
            <w:r w:rsidR="00A55730" w:rsidRPr="00E54D60">
              <w:rPr>
                <w:bCs/>
                <w:lang w:val="en-US"/>
              </w:rPr>
              <w:t>&gt;</w:t>
            </w:r>
            <w:r w:rsidRPr="00E54D60">
              <w:rPr>
                <w:bCs/>
                <w:lang w:val="en-US"/>
              </w:rPr>
              <w:t xml:space="preserve"> 2</w:t>
            </w:r>
            <w:r w:rsidR="00A55730" w:rsidRPr="00E54D60">
              <w:rPr>
                <w:bCs/>
                <w:lang w:val="en-US"/>
              </w:rPr>
              <w:t xml:space="preserve"> </w:t>
            </w:r>
            <w:r w:rsidRPr="00E54D60">
              <w:rPr>
                <w:bCs/>
                <w:lang w:val="en-US"/>
              </w:rPr>
              <w:t>mm</w:t>
            </w:r>
            <w:r w:rsidR="00A55730" w:rsidRPr="00E54D60">
              <w:rPr>
                <w:bCs/>
                <w:lang w:val="en-US"/>
              </w:rPr>
              <w:t>: RR=</w:t>
            </w:r>
            <w:r w:rsidRPr="00E54D60">
              <w:rPr>
                <w:bCs/>
                <w:lang w:val="en-US"/>
              </w:rPr>
              <w:t>9.64; CI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1.30-71.52</w:t>
            </w:r>
            <w:r w:rsidR="00A55730" w:rsidRPr="00E54D60">
              <w:rPr>
                <w:bCs/>
                <w:lang w:val="en-US"/>
              </w:rPr>
              <w:t xml:space="preserve">; </w:t>
            </w:r>
            <w:r w:rsidRPr="00E54D60">
              <w:rPr>
                <w:bCs/>
                <w:lang w:val="en-US"/>
              </w:rPr>
              <w:t>invasion beyond subcutaneous fat</w:t>
            </w:r>
            <w:r w:rsidR="00A55730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>RR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 xml:space="preserve">7.61; </w:t>
            </w:r>
            <w:r w:rsidR="00A55730" w:rsidRPr="00E54D60">
              <w:rPr>
                <w:bCs/>
                <w:lang w:val="en-US"/>
              </w:rPr>
              <w:t>C</w:t>
            </w:r>
            <w:r w:rsidRPr="00E54D60">
              <w:rPr>
                <w:bCs/>
                <w:lang w:val="en-US"/>
              </w:rPr>
              <w:t>I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4.17-13.88</w:t>
            </w:r>
            <w:r w:rsidR="00A55730" w:rsidRPr="00E54D60">
              <w:rPr>
                <w:bCs/>
                <w:lang w:val="en-US"/>
              </w:rPr>
              <w:t xml:space="preserve">; </w:t>
            </w:r>
            <w:r w:rsidRPr="00E54D60">
              <w:rPr>
                <w:bCs/>
                <w:lang w:val="en-US"/>
              </w:rPr>
              <w:t xml:space="preserve">Breslow thickness </w:t>
            </w:r>
            <w:r w:rsidR="00A55730" w:rsidRPr="00E54D60">
              <w:rPr>
                <w:bCs/>
                <w:lang w:val="en-US"/>
              </w:rPr>
              <w:t>&gt;</w:t>
            </w:r>
            <w:r w:rsidRPr="00E54D60">
              <w:rPr>
                <w:bCs/>
                <w:lang w:val="en-US"/>
              </w:rPr>
              <w:t>6</w:t>
            </w:r>
            <w:r w:rsidR="00A55730" w:rsidRPr="00E54D60">
              <w:rPr>
                <w:bCs/>
                <w:lang w:val="en-US"/>
              </w:rPr>
              <w:t xml:space="preserve"> </w:t>
            </w:r>
            <w:r w:rsidRPr="00E54D60">
              <w:rPr>
                <w:bCs/>
                <w:lang w:val="en-US"/>
              </w:rPr>
              <w:t>mm</w:t>
            </w:r>
            <w:r w:rsidR="00A55730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>RR</w:t>
            </w:r>
            <w:r w:rsidR="00A55730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 xml:space="preserve">7.13; </w:t>
            </w:r>
            <w:r w:rsidR="00A55730" w:rsidRPr="00E54D60">
              <w:rPr>
                <w:bCs/>
                <w:lang w:val="en-US"/>
              </w:rPr>
              <w:t>C</w:t>
            </w:r>
            <w:r w:rsidRPr="00E54D60">
              <w:rPr>
                <w:bCs/>
                <w:lang w:val="en-US"/>
              </w:rPr>
              <w:t>I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3.04-16.72, perineural invasion</w:t>
            </w:r>
            <w:r w:rsidR="00A55730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>RR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 xml:space="preserve">4.30; </w:t>
            </w:r>
            <w:r w:rsidR="00A55730" w:rsidRPr="00E54D60">
              <w:rPr>
                <w:bCs/>
                <w:lang w:val="en-US"/>
              </w:rPr>
              <w:t>C</w:t>
            </w:r>
            <w:r w:rsidRPr="00E54D60">
              <w:rPr>
                <w:bCs/>
                <w:lang w:val="en-US"/>
              </w:rPr>
              <w:t>I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2.80-6.60</w:t>
            </w:r>
            <w:r w:rsidR="00A55730" w:rsidRPr="00E54D60">
              <w:rPr>
                <w:bCs/>
                <w:lang w:val="en-US"/>
              </w:rPr>
              <w:t>:</w:t>
            </w:r>
            <w:r w:rsidRPr="00E54D60">
              <w:rPr>
                <w:bCs/>
                <w:lang w:val="en-US"/>
              </w:rPr>
              <w:t xml:space="preserve"> </w:t>
            </w:r>
            <w:r w:rsidR="00A55730" w:rsidRPr="00E54D60">
              <w:rPr>
                <w:bCs/>
                <w:lang w:val="en-US"/>
              </w:rPr>
              <w:t>Breslow thickness &gt;</w:t>
            </w:r>
            <w:r w:rsidRPr="00E54D60">
              <w:rPr>
                <w:bCs/>
                <w:lang w:val="en-US"/>
              </w:rPr>
              <w:t>20</w:t>
            </w:r>
            <w:r w:rsidR="00A55730" w:rsidRPr="00E54D60">
              <w:rPr>
                <w:bCs/>
                <w:lang w:val="en-US"/>
              </w:rPr>
              <w:t xml:space="preserve"> </w:t>
            </w:r>
            <w:r w:rsidRPr="00E54D60">
              <w:rPr>
                <w:bCs/>
                <w:lang w:val="en-US"/>
              </w:rPr>
              <w:t>mm</w:t>
            </w:r>
            <w:r w:rsidR="00A55730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>RR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3.22; CI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1.91-5.45</w:t>
            </w:r>
            <w:r w:rsidR="00A55730" w:rsidRPr="00E54D60">
              <w:rPr>
                <w:bCs/>
                <w:lang w:val="en-US"/>
              </w:rPr>
              <w:t>;</w:t>
            </w:r>
            <w:r w:rsidRPr="00E54D60">
              <w:rPr>
                <w:bCs/>
                <w:lang w:val="en-US"/>
              </w:rPr>
              <w:t xml:space="preserve"> location</w:t>
            </w:r>
            <w:r w:rsidR="00A55730" w:rsidRPr="00E54D60">
              <w:rPr>
                <w:bCs/>
                <w:lang w:val="en-US"/>
              </w:rPr>
              <w:t xml:space="preserve"> </w:t>
            </w:r>
            <w:r w:rsidRPr="00E54D60">
              <w:rPr>
                <w:bCs/>
                <w:lang w:val="en-US"/>
              </w:rPr>
              <w:t>temple</w:t>
            </w:r>
            <w:r w:rsidR="00A55730" w:rsidRPr="00E54D60">
              <w:rPr>
                <w:bCs/>
                <w:lang w:val="en-US"/>
              </w:rPr>
              <w:t>:</w:t>
            </w:r>
            <w:r w:rsidRPr="00E54D60">
              <w:rPr>
                <w:bCs/>
                <w:lang w:val="en-US"/>
              </w:rPr>
              <w:t xml:space="preserve"> RR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3.20; CI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1.12-9.15</w:t>
            </w:r>
            <w:r w:rsidR="00A55730" w:rsidRPr="00E54D60">
              <w:rPr>
                <w:bCs/>
                <w:lang w:val="en-US"/>
              </w:rPr>
              <w:t>;</w:t>
            </w:r>
            <w:r w:rsidRPr="00E54D60">
              <w:rPr>
                <w:bCs/>
                <w:lang w:val="en-US"/>
              </w:rPr>
              <w:t xml:space="preserve"> poor differentiation</w:t>
            </w:r>
            <w:r w:rsidR="00A55730" w:rsidRPr="00E54D60">
              <w:rPr>
                <w:bCs/>
                <w:lang w:val="en-US"/>
              </w:rPr>
              <w:t xml:space="preserve">: </w:t>
            </w:r>
            <w:r w:rsidRPr="00E54D60">
              <w:rPr>
                <w:bCs/>
                <w:lang w:val="en-US"/>
              </w:rPr>
              <w:t>RR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2.66; CI</w:t>
            </w:r>
            <w:r w:rsidR="00A55730" w:rsidRPr="00E54D60">
              <w:rPr>
                <w:bCs/>
                <w:lang w:val="en-US"/>
              </w:rPr>
              <w:t>=</w:t>
            </w:r>
            <w:r w:rsidRPr="00E54D60">
              <w:rPr>
                <w:bCs/>
                <w:lang w:val="en-US"/>
              </w:rPr>
              <w:t>1.72-4.14</w:t>
            </w:r>
          </w:p>
        </w:tc>
        <w:tc>
          <w:tcPr>
            <w:tcW w:w="2223" w:type="dxa"/>
          </w:tcPr>
          <w:p w14:paraId="2384F20B" w14:textId="2F46855F" w:rsidR="00FD5AB2" w:rsidRPr="00E54D60" w:rsidRDefault="00A55730" w:rsidP="00FD5AB2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Tumor thickness most relevant risk factor</w:t>
            </w:r>
          </w:p>
        </w:tc>
      </w:tr>
      <w:tr w:rsidR="00E22CFE" w:rsidRPr="008046A5" w14:paraId="2AEE1681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55CBFD70" w14:textId="0AEC4494" w:rsidR="00E22CFE" w:rsidRPr="00E54D60" w:rsidRDefault="00E22CFE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Bussu</w:t>
            </w:r>
            <w:proofErr w:type="spellEnd"/>
            <w:r w:rsidRPr="00E54D60">
              <w:rPr>
                <w:bCs/>
                <w:lang w:val="en-US"/>
              </w:rPr>
              <w:t xml:space="preserve"> et al 2025 </w:t>
            </w:r>
            <w:hyperlink w:anchor="_ENREF_5" w:tooltip="Bussu, 2025 #22961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Bussu&lt;/Author&gt;&lt;Year&gt;2025&lt;/Year&gt;&lt;RecNum&gt;22961&lt;/RecNum&gt;&lt;DisplayText&gt;&lt;style face="superscript"&gt;5&lt;/style&gt;&lt;/DisplayText&gt;&lt;record&gt;&lt;rec-number&gt;22961&lt;/rec-number&gt;&lt;foreign-keys&gt;&lt;key app="EN" db-id="00wpf0td1v2rzye9dacvrws62rwzvvtrswzv" timestamp="1767526892"&gt;22961&lt;/key&gt;&lt;/foreign-keys&gt;&lt;ref-type name="Journal Article"&gt;17&lt;/ref-type&gt;&lt;contributors&gt;&lt;authors&gt;&lt;author&gt;Bussu, Francesco&lt;/author&gt;&lt;author&gt;Daloiso, Antonio&lt;/author&gt;&lt;author&gt;Pagliuca, Giulio&lt;/author&gt;&lt;author&gt;Settimi, Stefano&lt;/author&gt;&lt;author&gt;Scanu, Alessandro&lt;/author&gt;&lt;author&gt;Margani, Valerio&lt;/author&gt;&lt;author&gt;Mele, Dario Antonio&lt;/author&gt;&lt;author&gt;Di Stefano, Vanessa&lt;/author&gt;&lt;author&gt;Bonomo, Marta&lt;/author&gt;&lt;author&gt;Cazzador, Diego&lt;/author&gt;&lt;/authors&gt;&lt;/contributors&gt;&lt;titles&gt;&lt;title&gt;Margins in head and neck non-melanoma skin cancer surgery: clinical/pathological criteria and their impact on oncological outcomes and therapeutic choices. A systematic review&lt;/title&gt;&lt;secondary-title&gt;ACTA Otorhinolaryngologica Italica&lt;/secondary-title&gt;&lt;/titles&gt;&lt;periodical&gt;&lt;full-title&gt;ACTA Otorhinolaryngologica Italica&lt;/full-title&gt;&lt;/periodical&gt;&lt;pages&gt;S121&lt;/pages&gt;&lt;volume&gt;45&lt;/volume&gt;&lt;number&gt;2 Suppl 1&lt;/number&gt;&lt;dates&gt;&lt;year&gt;2025&lt;/year&gt;&lt;/dates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5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0DC68FE0" w14:textId="77777777" w:rsidR="00E22CFE" w:rsidRPr="00E54D60" w:rsidRDefault="00E22CFE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ystematic review</w:t>
            </w:r>
          </w:p>
        </w:tc>
        <w:tc>
          <w:tcPr>
            <w:tcW w:w="1433" w:type="dxa"/>
          </w:tcPr>
          <w:p w14:paraId="158A4438" w14:textId="47FFEF8B" w:rsidR="00E22CFE" w:rsidRPr="00E54D60" w:rsidRDefault="00E22CFE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Not separated for BCC/cSCC: 14 studies BCC, 12 studies cSCC; 4 studies both BCC and </w:t>
            </w:r>
            <w:r w:rsidR="004966B1" w:rsidRPr="00E54D60">
              <w:rPr>
                <w:bCs/>
                <w:lang w:val="en-US"/>
              </w:rPr>
              <w:lastRenderedPageBreak/>
              <w:t>c</w:t>
            </w:r>
            <w:r w:rsidRPr="00E54D60">
              <w:rPr>
                <w:bCs/>
                <w:lang w:val="en-US"/>
              </w:rPr>
              <w:t>SCC; N=6,196; 53% HN</w:t>
            </w:r>
          </w:p>
        </w:tc>
        <w:tc>
          <w:tcPr>
            <w:tcW w:w="1563" w:type="dxa"/>
          </w:tcPr>
          <w:p w14:paraId="7467C287" w14:textId="77777777" w:rsidR="00E22CFE" w:rsidRPr="00E54D60" w:rsidRDefault="00E22CFE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>Margin status and local recurrence rate</w:t>
            </w:r>
          </w:p>
        </w:tc>
        <w:tc>
          <w:tcPr>
            <w:tcW w:w="1399" w:type="dxa"/>
            <w:gridSpan w:val="2"/>
          </w:tcPr>
          <w:p w14:paraId="4B9E98FF" w14:textId="77777777" w:rsidR="00E22CFE" w:rsidRPr="00E54D60" w:rsidRDefault="00E22CFE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ange 1 to 279 months</w:t>
            </w:r>
          </w:p>
        </w:tc>
        <w:tc>
          <w:tcPr>
            <w:tcW w:w="3972" w:type="dxa"/>
          </w:tcPr>
          <w:p w14:paraId="1E605477" w14:textId="77777777" w:rsidR="00E22CFE" w:rsidRPr="00E54D60" w:rsidRDefault="00E22CFE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: 5-56%</w:t>
            </w:r>
          </w:p>
          <w:p w14:paraId="70952D4C" w14:textId="77777777" w:rsidR="00E22CFE" w:rsidRPr="00E54D60" w:rsidRDefault="00E22CFE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local recurrence rate: 0-20%</w:t>
            </w:r>
          </w:p>
        </w:tc>
        <w:tc>
          <w:tcPr>
            <w:tcW w:w="2223" w:type="dxa"/>
          </w:tcPr>
          <w:p w14:paraId="25F7B52C" w14:textId="77777777" w:rsidR="00E22CFE" w:rsidRPr="00E54D60" w:rsidRDefault="00E22CFE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Wide variability of rates; no analysis on risk factors</w:t>
            </w:r>
          </w:p>
        </w:tc>
      </w:tr>
      <w:tr w:rsidR="004966B1" w:rsidRPr="008046A5" w14:paraId="4EF1E944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56A461D3" w14:textId="69E355B3" w:rsidR="004966B1" w:rsidRPr="00E54D60" w:rsidRDefault="004966B1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Lansbury et al. 2013 </w:t>
            </w:r>
            <w:hyperlink w:anchor="_ENREF_24" w:tooltip="Lansbury, 2013 #22978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Lansbury&lt;/Author&gt;&lt;Year&gt;2013&lt;/Year&gt;&lt;RecNum&gt;22978&lt;/RecNum&gt;&lt;DisplayText&gt;&lt;style face="superscript"&gt;24&lt;/style&gt;&lt;/DisplayText&gt;&lt;record&gt;&lt;rec-number&gt;22978&lt;/rec-number&gt;&lt;foreign-keys&gt;&lt;key app="EN" db-id="00wpf0td1v2rzye9dacvrws62rwzvvtrswzv" timestamp="1767781729"&gt;22978&lt;/key&gt;&lt;/foreign-keys&gt;&lt;ref-type name="Journal Article"&gt;17&lt;/ref-type&gt;&lt;contributors&gt;&lt;authors&gt;&lt;author&gt;Lansbury, Louise&lt;/author&gt;&lt;author&gt;Bath-Hextall, Fiona&lt;/author&gt;&lt;author&gt;Perkins, William&lt;/author&gt;&lt;author&gt;Stanton, Wendy&lt;/author&gt;&lt;author&gt;Leonardi-Bee, Jo&lt;/author&gt;&lt;/authors&gt;&lt;/contributors&gt;&lt;titles&gt;&lt;title&gt;Interventions for non-metastatic squamous cell carcinoma of the skin: systematic review and pooled analysis of observational studies&lt;/title&gt;&lt;secondary-title&gt;Bmj&lt;/secondary-title&gt;&lt;/titles&gt;&lt;periodical&gt;&lt;full-title&gt;BMJ&lt;/full-title&gt;&lt;abbr-1&gt;Bmj&lt;/abbr-1&gt;&lt;/periodical&gt;&lt;volume&gt;347&lt;/volume&gt;&lt;dates&gt;&lt;year&gt;2013&lt;/year&gt;&lt;/dates&gt;&lt;isbn&gt;1756-1833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4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7B49CCF1" w14:textId="00A1D577" w:rsidR="004966B1" w:rsidRPr="00E54D60" w:rsidRDefault="004966B1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ystematic review</w:t>
            </w:r>
          </w:p>
        </w:tc>
        <w:tc>
          <w:tcPr>
            <w:tcW w:w="1433" w:type="dxa"/>
          </w:tcPr>
          <w:p w14:paraId="59482BF7" w14:textId="7D3424A5" w:rsidR="004966B1" w:rsidRPr="00E54D60" w:rsidRDefault="004966B1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118 studies; N unclear </w:t>
            </w:r>
          </w:p>
        </w:tc>
        <w:tc>
          <w:tcPr>
            <w:tcW w:w="1563" w:type="dxa"/>
          </w:tcPr>
          <w:p w14:paraId="40CB8AA8" w14:textId="2F321CA8" w:rsidR="004966B1" w:rsidRPr="00E54D60" w:rsidRDefault="004966B1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currence rate</w:t>
            </w:r>
          </w:p>
        </w:tc>
        <w:tc>
          <w:tcPr>
            <w:tcW w:w="1399" w:type="dxa"/>
            <w:gridSpan w:val="2"/>
          </w:tcPr>
          <w:p w14:paraId="5B932665" w14:textId="1BA1B71C" w:rsidR="004966B1" w:rsidRPr="00E54D60" w:rsidRDefault="004966B1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Time unclear</w:t>
            </w:r>
          </w:p>
        </w:tc>
        <w:tc>
          <w:tcPr>
            <w:tcW w:w="3972" w:type="dxa"/>
          </w:tcPr>
          <w:p w14:paraId="3734E8F4" w14:textId="2860A4F9" w:rsidR="004966B1" w:rsidRPr="00E54D60" w:rsidRDefault="004966B1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oled estimates of recurrence: cryotherapy: 0.8% (CI=0.1-2%); curettage and electrodesiccation: 1.7% (CI=0.5- 3.4%)), Mohs: 3.0% (CI=2.2-3.9%), standard surgical excision: 5.4% (CI=2.5-9.1%); external radiotherapy: 6.4% (CI=3.0-11.0%)</w:t>
            </w:r>
          </w:p>
        </w:tc>
        <w:tc>
          <w:tcPr>
            <w:tcW w:w="2223" w:type="dxa"/>
          </w:tcPr>
          <w:p w14:paraId="03D9A093" w14:textId="00CDAA30" w:rsidR="004966B1" w:rsidRPr="00E54D60" w:rsidRDefault="004966B1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 clear difference between Mohs and standard surgery</w:t>
            </w:r>
          </w:p>
        </w:tc>
      </w:tr>
      <w:tr w:rsidR="00DE0FDF" w:rsidRPr="008046A5" w14:paraId="402FBD96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1BCB4FDD" w14:textId="6A134E6C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proofErr w:type="spellStart"/>
            <w:r w:rsidRPr="00E54D60">
              <w:rPr>
                <w:bCs/>
                <w:lang w:val="en-US"/>
              </w:rPr>
              <w:t>Porceddu</w:t>
            </w:r>
            <w:proofErr w:type="spellEnd"/>
            <w:r w:rsidRPr="00E54D60">
              <w:rPr>
                <w:bCs/>
                <w:lang w:val="en-US"/>
              </w:rPr>
              <w:t xml:space="preserve"> et al. 2025 </w:t>
            </w:r>
            <w:hyperlink w:anchor="_ENREF_25" w:tooltip="Porceddu, 2025 #22975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Porceddu&lt;/Author&gt;&lt;Year&gt;2025&lt;/Year&gt;&lt;RecNum&gt;22975&lt;/RecNum&gt;&lt;DisplayText&gt;&lt;style face="superscript"&gt;25&lt;/style&gt;&lt;/DisplayText&gt;&lt;record&gt;&lt;rec-number&gt;22975&lt;/rec-number&gt;&lt;foreign-keys&gt;&lt;key app="EN" db-id="00wpf0td1v2rzye9dacvrws62rwzvvtrswzv" timestamp="1767637698"&gt;22975&lt;/key&gt;&lt;/foreign-keys&gt;&lt;ref-type name="Journal Article"&gt;17&lt;/ref-type&gt;&lt;contributors&gt;&lt;authors&gt;&lt;author&gt;Porceddu, Sandro Virgilio&lt;/author&gt;&lt;author&gt;Connolly, Emma&lt;/author&gt;&lt;author&gt;Bressel, Mathias&lt;/author&gt;&lt;author&gt;Wratten, Chris&lt;/author&gt;&lt;author&gt;Liu, Howard Yu-hao&lt;/author&gt;&lt;author&gt;Rischin, Danny&lt;/author&gt;&lt;/authors&gt;&lt;/contributors&gt;&lt;titles&gt;&lt;title&gt;Prognostic subgroups for disease-free survival with cutaneous squamous cell carcinoma of the head and neck: a secondary analysis of a randomized clinical trial&lt;/title&gt;&lt;secondary-title&gt;JAMA Otolaryngology–Head &amp;amp; Neck Surgery&lt;/secondary-title&gt;&lt;/titles&gt;&lt;periodical&gt;&lt;full-title&gt;JAMA Otolaryngology–Head &amp;amp; Neck Surgery&lt;/full-title&gt;&lt;/periodical&gt;&lt;pages&gt;938-945&lt;/pages&gt;&lt;volume&gt;151&lt;/volume&gt;&lt;number&gt;10&lt;/number&gt;&lt;dates&gt;&lt;year&gt;2025&lt;/year&gt;&lt;/dates&gt;&lt;isbn&gt;2168-6181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5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61C3855C" w14:textId="2FE4E5C9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Secondary analysis of randomized controlled trial</w:t>
            </w:r>
            <w:r w:rsidR="00E9379B" w:rsidRPr="00E54D60">
              <w:rPr>
                <w:bCs/>
                <w:lang w:val="en-US"/>
              </w:rPr>
              <w:t xml:space="preserve"> </w:t>
            </w:r>
            <w:hyperlink w:anchor="_ENREF_26" w:tooltip="Porceddu, 2018 #22976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Porceddu&lt;/Author&gt;&lt;Year&gt;2018&lt;/Year&gt;&lt;RecNum&gt;22976&lt;/RecNum&gt;&lt;DisplayText&gt;&lt;style face="superscript"&gt;26&lt;/style&gt;&lt;/DisplayText&gt;&lt;record&gt;&lt;rec-number&gt;22976&lt;/rec-number&gt;&lt;foreign-keys&gt;&lt;key app="EN" db-id="00wpf0td1v2rzye9dacvrws62rwzvvtrswzv" timestamp="1767637733"&gt;22976&lt;/key&gt;&lt;/foreign-keys&gt;&lt;ref-type name="Journal Article"&gt;17&lt;/ref-type&gt;&lt;contributors&gt;&lt;authors&gt;&lt;author&gt;Porceddu, Sandro Virgilio&lt;/author&gt;&lt;author&gt;Bressel, Mathias&lt;/author&gt;&lt;author&gt;Poulsen, Michael Geoffrey&lt;/author&gt;&lt;author&gt;Stoneley, Adam&lt;/author&gt;&lt;author&gt;Veness, Michael John&lt;/author&gt;&lt;author&gt;Kenny, Lizbeth Moira&lt;/author&gt;&lt;author&gt;Wratten, Chris&lt;/author&gt;&lt;author&gt;Corry, June&lt;/author&gt;&lt;author&gt;Cooper, Stephen&lt;/author&gt;&lt;author&gt;Fogarty, Gerald Blaise&lt;/author&gt;&lt;/authors&gt;&lt;/contributors&gt;&lt;titles&gt;&lt;title&gt;Postoperative concurrent chemoradiotherapy versus postoperative radiotherapy in high-risk cutaneous squamous cell carcinoma of the head and neck: the randomized phase III TROG 05.01 trial&lt;/title&gt;&lt;secondary-title&gt;Journal of Clinical Oncology&lt;/secondary-title&gt;&lt;/titles&gt;&lt;periodical&gt;&lt;full-title&gt;Journal of Clinical Oncology&lt;/full-title&gt;&lt;/periodical&gt;&lt;pages&gt;1275-1283&lt;/pages&gt;&lt;volume&gt;36&lt;/volume&gt;&lt;number&gt;13&lt;/number&gt;&lt;dates&gt;&lt;year&gt;2018&lt;/year&gt;&lt;/dates&gt;&lt;isbn&gt;0732-183X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6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433" w:type="dxa"/>
          </w:tcPr>
          <w:p w14:paraId="24DFFD7B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310 with PORT ± CT</w:t>
            </w:r>
          </w:p>
        </w:tc>
        <w:tc>
          <w:tcPr>
            <w:tcW w:w="1563" w:type="dxa"/>
          </w:tcPr>
          <w:p w14:paraId="400C101B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Low-risk versus high-risk group defined as extranodal extension and a nodal size ≥22 mm</w:t>
            </w:r>
          </w:p>
        </w:tc>
        <w:tc>
          <w:tcPr>
            <w:tcW w:w="1399" w:type="dxa"/>
            <w:gridSpan w:val="2"/>
          </w:tcPr>
          <w:p w14:paraId="29D2AD08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dian 60 months</w:t>
            </w:r>
          </w:p>
        </w:tc>
        <w:tc>
          <w:tcPr>
            <w:tcW w:w="3972" w:type="dxa"/>
          </w:tcPr>
          <w:p w14:paraId="1244E1DA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5-year DFS:</w:t>
            </w:r>
          </w:p>
          <w:p w14:paraId="779928C8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High-risk: 56% (CI=45-66%); Low-risk: 75% (CI=68%-81%); HR 2.0 (CI=1.3-3.1; p=0.001)</w:t>
            </w:r>
          </w:p>
          <w:p w14:paraId="49BE7086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5y-year OS:</w:t>
            </w:r>
          </w:p>
          <w:p w14:paraId="29EFA5DD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High-risk: 59% (CI=46-69%); Low-risk: 85% (CI=79-90%); HR 3.2 (CI=1.9-5.3; p&lt;0.001).</w:t>
            </w:r>
          </w:p>
        </w:tc>
        <w:tc>
          <w:tcPr>
            <w:tcW w:w="2223" w:type="dxa"/>
          </w:tcPr>
          <w:p w14:paraId="69BAD950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For N+ extranodal extension and size &gt;2 mm are risk factors for recurrence and worse survival</w:t>
            </w:r>
          </w:p>
        </w:tc>
      </w:tr>
      <w:tr w:rsidR="00942E98" w:rsidRPr="008046A5" w14:paraId="203CBA2F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6CBB6054" w14:textId="23BC70F6" w:rsidR="00942E98" w:rsidRPr="00E54D60" w:rsidRDefault="00942E98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Ran et al. 2025 </w:t>
            </w:r>
            <w:hyperlink w:anchor="_ENREF_27" w:tooltip="Ran, 2025 #22977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Ran&lt;/Author&gt;&lt;Year&gt;2025&lt;/Year&gt;&lt;RecNum&gt;22977&lt;/RecNum&gt;&lt;DisplayText&gt;&lt;style face="superscript"&gt;27&lt;/style&gt;&lt;/DisplayText&gt;&lt;record&gt;&lt;rec-number&gt;22977&lt;/rec-number&gt;&lt;foreign-keys&gt;&lt;key app="EN" db-id="00wpf0td1v2rzye9dacvrws62rwzvvtrswzv" timestamp="1767637822"&gt;22977&lt;/key&gt;&lt;/foreign-keys&gt;&lt;ref-type name="Journal Article"&gt;17&lt;/ref-type&gt;&lt;contributors&gt;&lt;authors&gt;&lt;author&gt;Ran, Nina A&lt;/author&gt;&lt;author&gt;Granger, Emily E&lt;/author&gt;&lt;author&gt;Brodland, David G&lt;/author&gt;&lt;author&gt;Cañueto, Javier&lt;/author&gt;&lt;author&gt;Carr, David R&lt;/author&gt;&lt;author&gt;Carter, Joi B&lt;/author&gt;&lt;author&gt;Carucci, John A&lt;/author&gt;&lt;author&gt;Hirotsu, Kelsey E&lt;/author&gt;&lt;author&gt;Koyfman, Shlomo A&lt;/author&gt;&lt;author&gt;Mangold, Aaron R&lt;/author&gt;&lt;/authors&gt;&lt;/contributors&gt;&lt;titles&gt;&lt;title&gt;Risk factor number and recurrence, metastasis, and disease-related death in cutaneous squamous cell carcinoma&lt;/title&gt;&lt;secondary-title&gt;JAMA dermatology&lt;/secondary-title&gt;&lt;/titles&gt;&lt;periodical&gt;&lt;full-title&gt;JAMA Dermatol&lt;/full-title&gt;&lt;abbr-1&gt;JAMA dermatology&lt;/abbr-1&gt;&lt;/periodical&gt;&lt;pages&gt;597-604&lt;/pages&gt;&lt;volume&gt;161&lt;/volume&gt;&lt;number&gt;6&lt;/number&gt;&lt;dates&gt;&lt;year&gt;2025&lt;/year&gt;&lt;/dates&gt;&lt;isbn&gt;2168-6068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7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6B6B7691" w14:textId="3FE4DA20" w:rsidR="00942E98" w:rsidRPr="00E54D60" w:rsidRDefault="00942E98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433" w:type="dxa"/>
          </w:tcPr>
          <w:p w14:paraId="14B082DA" w14:textId="4A46F7CE" w:rsidR="00942E98" w:rsidRPr="00E54D60" w:rsidRDefault="009218A4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16,844 invasive cSCC</w:t>
            </w:r>
            <w:r w:rsidR="00733DCE" w:rsidRPr="00E54D60">
              <w:rPr>
                <w:bCs/>
                <w:lang w:val="en-US"/>
              </w:rPr>
              <w:t xml:space="preserve"> (HN about 60%)</w:t>
            </w:r>
          </w:p>
        </w:tc>
        <w:tc>
          <w:tcPr>
            <w:tcW w:w="1563" w:type="dxa"/>
          </w:tcPr>
          <w:p w14:paraId="5298A782" w14:textId="71DEE0C5" w:rsidR="00942E98" w:rsidRPr="00E54D60" w:rsidRDefault="009218A4" w:rsidP="009218A4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umber of risk factors influence on recurrence</w:t>
            </w:r>
          </w:p>
        </w:tc>
        <w:tc>
          <w:tcPr>
            <w:tcW w:w="1399" w:type="dxa"/>
            <w:gridSpan w:val="2"/>
          </w:tcPr>
          <w:p w14:paraId="455EF68D" w14:textId="6B54F6A4" w:rsidR="00942E98" w:rsidRPr="00E54D60" w:rsidRDefault="009218A4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dian 33.6 months</w:t>
            </w:r>
          </w:p>
        </w:tc>
        <w:tc>
          <w:tcPr>
            <w:tcW w:w="3972" w:type="dxa"/>
          </w:tcPr>
          <w:p w14:paraId="5C184839" w14:textId="1E20AE15" w:rsidR="00942E98" w:rsidRPr="00E54D60" w:rsidRDefault="009218A4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4 risk factors: ≥2 cm, poorly differentiated, tumor extension beyond subcutaneous fat, large caliber nerve invasion</w:t>
            </w:r>
          </w:p>
          <w:p w14:paraId="1392E18D" w14:textId="77777777" w:rsidR="009218A4" w:rsidRPr="00E54D60" w:rsidRDefault="009218A4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</w:p>
          <w:p w14:paraId="3A37C65A" w14:textId="77777777" w:rsidR="009218A4" w:rsidRPr="00E54D60" w:rsidRDefault="009218A4" w:rsidP="009218A4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Local recurrence risk:</w:t>
            </w:r>
          </w:p>
          <w:p w14:paraId="67254E45" w14:textId="5DBBBF17" w:rsidR="009218A4" w:rsidRPr="00E54D60" w:rsidRDefault="009218A4" w:rsidP="009218A4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 risk factor: 1.7% (CI=1.5-2.0%; 1 risk factor: 5.0% (CI=4.1-5.9%</w:t>
            </w:r>
            <w:proofErr w:type="gramStart"/>
            <w:r w:rsidRPr="00E54D60">
              <w:rPr>
                <w:bCs/>
                <w:lang w:val="en-US"/>
              </w:rPr>
              <w:t>) ;</w:t>
            </w:r>
            <w:proofErr w:type="gramEnd"/>
            <w:r w:rsidRPr="00E54D60">
              <w:rPr>
                <w:bCs/>
                <w:lang w:val="en-US"/>
              </w:rPr>
              <w:t xml:space="preserve"> 2 risk factors: 8.8% (CI= 7.0-11.0%); 3 risk factors: 16.0% (CI=11.0-22.0%); 4 risk factors: 33.0% (CI=19.0-47.0%; p&lt;0.001</w:t>
            </w:r>
          </w:p>
        </w:tc>
        <w:tc>
          <w:tcPr>
            <w:tcW w:w="2223" w:type="dxa"/>
          </w:tcPr>
          <w:p w14:paraId="1D389F1C" w14:textId="1F74EC71" w:rsidR="00942E98" w:rsidRPr="00E54D60" w:rsidRDefault="009218A4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Histology factors influence recurrence risk</w:t>
            </w:r>
          </w:p>
        </w:tc>
      </w:tr>
      <w:tr w:rsidR="00DE0FDF" w:rsidRPr="008046A5" w14:paraId="604FFFDC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494A2033" w14:textId="3C2B427E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</w:rPr>
              <w:t xml:space="preserve">Chouhan et al. 2021 </w:t>
            </w:r>
            <w:hyperlink w:anchor="_ENREF_14" w:tooltip="Chouhan, 2021 #22963" w:history="1">
              <w:r w:rsidR="008046A5" w:rsidRPr="00E54D60">
                <w:rPr>
                  <w:bCs/>
                </w:rPr>
                <w:fldChar w:fldCharType="begin"/>
              </w:r>
              <w:r w:rsidR="008046A5">
                <w:rPr>
                  <w:bCs/>
                </w:rPr>
                <w:instrText xml:space="preserve"> ADDIN EN.CITE &lt;EndNote&gt;&lt;Cite&gt;&lt;Author&gt;Chouhan&lt;/Author&gt;&lt;Year&gt;2021&lt;/Year&gt;&lt;RecNum&gt;22963&lt;/RecNum&gt;&lt;DisplayText&gt;&lt;style face="superscript"&gt;14&lt;/style&gt;&lt;/DisplayText&gt;&lt;record&gt;&lt;rec-number&gt;22963&lt;/rec-number&gt;&lt;foreign-keys&gt;&lt;key app="EN" db-id="00wpf0td1v2rzye9dacvrws62rwzvvtrswzv" timestamp="1767527018"&gt;22963&lt;/key&gt;&lt;/foreign-keys&gt;&lt;ref-type name="Journal Article"&gt;17&lt;/ref-type&gt;&lt;contributors&gt;&lt;authors&gt;&lt;author&gt;Chouhan, R&lt;/author&gt;&lt;author&gt;Patel, R&lt;/author&gt;&lt;author&gt;Shakib, K&lt;/author&gt;&lt;author&gt;Mitsimponas, K&lt;/author&gt;&lt;/authors&gt;&lt;/contributors&gt;&lt;titles&gt;&lt;title&gt;Surgical excision of non-melanoma skin cancer: no end in site?&lt;/title&gt;&lt;secondary-title&gt;British Journal of Oral and Maxillofacial Surgery&lt;/secondary-title&gt;&lt;/titles&gt;&lt;periodical&gt;&lt;full-title&gt;British Journal of Oral and Maxillofacial Surgery&lt;/full-title&gt;&lt;/periodical&gt;&lt;pages&gt;1264-1269&lt;/pages&gt;&lt;volume&gt;59&lt;/volume&gt;&lt;number&gt;10&lt;/number&gt;&lt;dates&gt;&lt;year&gt;2021&lt;/year&gt;&lt;/dates&gt;&lt;isbn&gt;0266-4356&lt;/isbn&gt;&lt;urls&gt;&lt;/urls&gt;&lt;/record&gt;&lt;/Cite&gt;&lt;/EndNote&gt;</w:instrText>
              </w:r>
              <w:r w:rsidR="008046A5" w:rsidRPr="00E54D60">
                <w:rPr>
                  <w:bCs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</w:rPr>
                <w:t>14</w:t>
              </w:r>
              <w:r w:rsidR="008046A5" w:rsidRPr="00E54D60">
                <w:rPr>
                  <w:bCs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3BC22E1A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433" w:type="dxa"/>
          </w:tcPr>
          <w:p w14:paraId="236F72AA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199</w:t>
            </w:r>
          </w:p>
        </w:tc>
        <w:tc>
          <w:tcPr>
            <w:tcW w:w="1563" w:type="dxa"/>
          </w:tcPr>
          <w:p w14:paraId="058EA7B9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</w:t>
            </w:r>
          </w:p>
        </w:tc>
        <w:tc>
          <w:tcPr>
            <w:tcW w:w="1399" w:type="dxa"/>
            <w:gridSpan w:val="2"/>
          </w:tcPr>
          <w:p w14:paraId="4CC50E04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t presented</w:t>
            </w:r>
          </w:p>
        </w:tc>
        <w:tc>
          <w:tcPr>
            <w:tcW w:w="3972" w:type="dxa"/>
          </w:tcPr>
          <w:p w14:paraId="3EB796EE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: 6%</w:t>
            </w:r>
          </w:p>
        </w:tc>
        <w:tc>
          <w:tcPr>
            <w:tcW w:w="2223" w:type="dxa"/>
          </w:tcPr>
          <w:p w14:paraId="2425FC62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Half of positive margins: deep </w:t>
            </w:r>
            <w:r w:rsidRPr="00E54D60">
              <w:rPr>
                <w:bCs/>
                <w:lang w:val="en-US"/>
              </w:rPr>
              <w:lastRenderedPageBreak/>
              <w:t>margins; most frequent location: temple</w:t>
            </w:r>
          </w:p>
        </w:tc>
      </w:tr>
      <w:tr w:rsidR="00DE0FDF" w:rsidRPr="008046A5" w14:paraId="6E9A764E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68533BB8" w14:textId="2A9D3888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lastRenderedPageBreak/>
              <w:t xml:space="preserve">Amit et al. 2021 </w:t>
            </w:r>
            <w:hyperlink w:anchor="_ENREF_28" w:tooltip="Amit, 2021 #22966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Amit&lt;/Author&gt;&lt;Year&gt;2021&lt;/Year&gt;&lt;RecNum&gt;22966&lt;/RecNum&gt;&lt;DisplayText&gt;&lt;style face="superscript"&gt;28&lt;/style&gt;&lt;/DisplayText&gt;&lt;record&gt;&lt;rec-number&gt;22966&lt;/rec-number&gt;&lt;foreign-keys&gt;&lt;key app="EN" db-id="00wpf0td1v2rzye9dacvrws62rwzvvtrswzv" timestamp="1767527212"&gt;22966&lt;/key&gt;&lt;/foreign-keys&gt;&lt;ref-type name="Journal Article"&gt;17&lt;/ref-type&gt;&lt;contributors&gt;&lt;authors&gt;&lt;author&gt;Amit, Moran&lt;/author&gt;&lt;author&gt;Liu, Chuan&lt;/author&gt;&lt;author&gt;Mansour, Jobran&lt;/author&gt;&lt;author&gt;Gleber‐Netto, Frederico O&lt;/author&gt;&lt;author&gt;Tam, Samantha&lt;/author&gt;&lt;author&gt;Baruch, Erez N&lt;/author&gt;&lt;author&gt;Aashiq, Mohamed&lt;/author&gt;&lt;author&gt;El‐Naggar, Adel K&lt;/author&gt;&lt;author&gt;Moreno, Amy C&lt;/author&gt;&lt;author&gt;Rosenthal, David I&lt;/author&gt;&lt;/authors&gt;&lt;/contributors&gt;&lt;titles&gt;&lt;title&gt;Elective neck dissection versus observation in patients with head and neck cutaneous squamous cell carcinoma&lt;/title&gt;&lt;secondary-title&gt;Cancer&lt;/secondary-title&gt;&lt;/titles&gt;&lt;periodical&gt;&lt;full-title&gt;Cancer&lt;/full-title&gt;&lt;abbr-1&gt;Cancer&lt;/abbr-1&gt;&lt;/periodical&gt;&lt;pages&gt;4413-4420&lt;/pages&gt;&lt;volume&gt;127&lt;/volume&gt;&lt;number&gt;23&lt;/number&gt;&lt;dates&gt;&lt;year&gt;2021&lt;/year&gt;&lt;/dates&gt;&lt;isbn&gt;0008-543X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28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5C2701AC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433" w:type="dxa"/>
          </w:tcPr>
          <w:p w14:paraId="5F77F8AD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1111 with cN0</w:t>
            </w:r>
          </w:p>
        </w:tc>
        <w:tc>
          <w:tcPr>
            <w:tcW w:w="1563" w:type="dxa"/>
          </w:tcPr>
          <w:p w14:paraId="188BF2D8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eck dissection versus observation</w:t>
            </w:r>
          </w:p>
        </w:tc>
        <w:tc>
          <w:tcPr>
            <w:tcW w:w="1399" w:type="dxa"/>
            <w:gridSpan w:val="2"/>
          </w:tcPr>
          <w:p w14:paraId="4BF014D2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edian 24-26 months</w:t>
            </w:r>
          </w:p>
        </w:tc>
        <w:tc>
          <w:tcPr>
            <w:tcW w:w="3972" w:type="dxa"/>
          </w:tcPr>
          <w:p w14:paraId="545B99A6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5-year overall survival rate:</w:t>
            </w:r>
          </w:p>
          <w:p w14:paraId="59225B95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eck dissection: 52%; observation: 63% p= 0.003</w:t>
            </w:r>
          </w:p>
          <w:p w14:paraId="16203AA6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5-year disease-free survival rate:</w:t>
            </w:r>
          </w:p>
          <w:p w14:paraId="6D76ABC6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eck dissections: 73%; observation group: 75%; p=0.429</w:t>
            </w:r>
          </w:p>
        </w:tc>
        <w:tc>
          <w:tcPr>
            <w:tcW w:w="2223" w:type="dxa"/>
          </w:tcPr>
          <w:p w14:paraId="7CA8B0FB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 benefit of elective neck dissection, also not in multivariate analysis</w:t>
            </w:r>
          </w:p>
        </w:tc>
      </w:tr>
      <w:tr w:rsidR="00DE0FDF" w:rsidRPr="008046A5" w14:paraId="50222B72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1539E457" w14:textId="48E1F90A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Iino et al. 2022 </w:t>
            </w:r>
            <w:hyperlink w:anchor="_ENREF_13" w:tooltip="Iino, 2022 #22970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Iino&lt;/Author&gt;&lt;Year&gt;2022&lt;/Year&gt;&lt;RecNum&gt;22970&lt;/RecNum&gt;&lt;DisplayText&gt;&lt;style face="superscript"&gt;13&lt;/style&gt;&lt;/DisplayText&gt;&lt;record&gt;&lt;rec-number&gt;22970&lt;/rec-number&gt;&lt;foreign-keys&gt;&lt;key app="EN" db-id="00wpf0td1v2rzye9dacvrws62rwzvvtrswzv" timestamp="1767637369"&gt;22970&lt;/key&gt;&lt;/foreign-keys&gt;&lt;ref-type name="Journal Article"&gt;17&lt;/ref-type&gt;&lt;contributors&gt;&lt;authors&gt;&lt;author&gt;Iino, Shiro&lt;/author&gt;&lt;author&gt;Baba, Natsuki&lt;/author&gt;&lt;author&gt;Hasegawa, Takumi&lt;/author&gt;&lt;author&gt;Kasamatsu, Hiroshi&lt;/author&gt;&lt;author&gt;Oyama, Noritaka&lt;/author&gt;&lt;author&gt;Tokunaga, Takahiro&lt;/author&gt;&lt;author&gt;Hasegawa, Minoru&lt;/author&gt;&lt;/authors&gt;&lt;/contributors&gt;&lt;titles&gt;&lt;title&gt;Retrospective evaluation of the utility of two-step surgery for facial basal cell carcinoma and squamous cell carcinoma&lt;/title&gt;&lt;secondary-title&gt;Frontiers in Surgery&lt;/secondary-title&gt;&lt;/titles&gt;&lt;periodical&gt;&lt;full-title&gt;Frontiers in Surgery&lt;/full-title&gt;&lt;/periodical&gt;&lt;pages&gt;915731&lt;/pages&gt;&lt;volume&gt;9&lt;/volume&gt;&lt;dates&gt;&lt;year&gt;2022&lt;/year&gt;&lt;/dates&gt;&lt;isbn&gt;2296-875X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3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68F9AA1B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Retrospective </w:t>
            </w:r>
          </w:p>
        </w:tc>
        <w:tc>
          <w:tcPr>
            <w:tcW w:w="1433" w:type="dxa"/>
          </w:tcPr>
          <w:p w14:paraId="4CFFB91B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65 facial cSCC</w:t>
            </w:r>
          </w:p>
        </w:tc>
        <w:tc>
          <w:tcPr>
            <w:tcW w:w="1563" w:type="dxa"/>
          </w:tcPr>
          <w:p w14:paraId="096D1ED9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one-step versus two-step surgery</w:t>
            </w:r>
          </w:p>
        </w:tc>
        <w:tc>
          <w:tcPr>
            <w:tcW w:w="1399" w:type="dxa"/>
            <w:gridSpan w:val="2"/>
          </w:tcPr>
          <w:p w14:paraId="3A451CBC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t presented</w:t>
            </w:r>
          </w:p>
        </w:tc>
        <w:tc>
          <w:tcPr>
            <w:tcW w:w="3972" w:type="dxa"/>
          </w:tcPr>
          <w:p w14:paraId="086C3117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+ after first resection: 7.7%</w:t>
            </w:r>
          </w:p>
          <w:p w14:paraId="39A3FC33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 recurrence</w:t>
            </w:r>
          </w:p>
        </w:tc>
        <w:tc>
          <w:tcPr>
            <w:tcW w:w="2223" w:type="dxa"/>
          </w:tcPr>
          <w:p w14:paraId="630EF6E2" w14:textId="77777777" w:rsidR="00532276" w:rsidRPr="00E54D60" w:rsidRDefault="00532276" w:rsidP="008963C1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As follow-up time is unclear, difficult to interpret</w:t>
            </w:r>
          </w:p>
        </w:tc>
      </w:tr>
      <w:tr w:rsidR="00D97165" w:rsidRPr="008046A5" w14:paraId="5B89DE02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70C87F49" w14:textId="414E41F9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Dalal et al 2018 </w:t>
            </w:r>
            <w:hyperlink w:anchor="_ENREF_16" w:tooltip="Dalal, 2018 #22962" w:history="1">
              <w:r w:rsidR="008046A5" w:rsidRPr="00E54D60">
                <w:rPr>
                  <w:bCs/>
                  <w:lang w:val="en-US"/>
                </w:rPr>
                <w:fldChar w:fldCharType="begin"/>
              </w:r>
              <w:r w:rsidR="008046A5">
                <w:rPr>
                  <w:bCs/>
                  <w:lang w:val="en-US"/>
                </w:rPr>
                <w:instrText xml:space="preserve"> ADDIN EN.CITE &lt;EndNote&gt;&lt;Cite&gt;&lt;Author&gt;Dalal&lt;/Author&gt;&lt;Year&gt;2018&lt;/Year&gt;&lt;RecNum&gt;22962&lt;/RecNum&gt;&lt;DisplayText&gt;&lt;style face="superscript"&gt;16&lt;/style&gt;&lt;/DisplayText&gt;&lt;record&gt;&lt;rec-number&gt;22962&lt;/rec-number&gt;&lt;foreign-keys&gt;&lt;key app="EN" db-id="00wpf0td1v2rzye9dacvrws62rwzvvtrswzv" timestamp="1767526973"&gt;22962&lt;/key&gt;&lt;/foreign-keys&gt;&lt;ref-type name="Journal Article"&gt;17&lt;/ref-type&gt;&lt;contributors&gt;&lt;authors&gt;&lt;author&gt;Dalal, AJ&lt;/author&gt;&lt;author&gt;Ingham, J&lt;/author&gt;&lt;author&gt;Collard, B&lt;/author&gt;&lt;author&gt;Merrick, G&lt;/author&gt;&lt;/authors&gt;&lt;/contributors&gt;&lt;titles&gt;&lt;title&gt;Review of outcomes of 500 consecutive cases of non-melanoma skin cancer of the head and neck managed in an oral and maxillofacial surgical unit in a District General Hospital&lt;/title&gt;&lt;secondary-title&gt;British Journal of Oral and Maxillofacial Surgery&lt;/secondary-title&gt;&lt;/titles&gt;&lt;periodical&gt;&lt;full-title&gt;British Journal of Oral and Maxillofacial Surgery&lt;/full-title&gt;&lt;/periodical&gt;&lt;pages&gt;805-809&lt;/pages&gt;&lt;volume&gt;56&lt;/volume&gt;&lt;number&gt;9&lt;/number&gt;&lt;dates&gt;&lt;year&gt;2018&lt;/year&gt;&lt;/dates&gt;&lt;isbn&gt;0266-4356&lt;/isbn&gt;&lt;urls&gt;&lt;/urls&gt;&lt;/record&gt;&lt;/Cite&gt;&lt;/EndNote&gt;</w:instrText>
              </w:r>
              <w:r w:rsidR="008046A5" w:rsidRPr="00E54D60">
                <w:rPr>
                  <w:bCs/>
                  <w:lang w:val="en-US"/>
                </w:rPr>
                <w:fldChar w:fldCharType="separate"/>
              </w:r>
              <w:r w:rsidR="008046A5" w:rsidRPr="008046A5">
                <w:rPr>
                  <w:bCs/>
                  <w:noProof/>
                  <w:vertAlign w:val="superscript"/>
                  <w:lang w:val="en-US"/>
                </w:rPr>
                <w:t>16</w:t>
              </w:r>
              <w:r w:rsidR="008046A5" w:rsidRPr="00E54D60">
                <w:rPr>
                  <w:bCs/>
                  <w:lang w:val="en-US"/>
                </w:rPr>
                <w:fldChar w:fldCharType="end"/>
              </w:r>
            </w:hyperlink>
          </w:p>
        </w:tc>
        <w:tc>
          <w:tcPr>
            <w:tcW w:w="1696" w:type="dxa"/>
          </w:tcPr>
          <w:p w14:paraId="56C7FF31" w14:textId="77777777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Retrospective</w:t>
            </w:r>
          </w:p>
        </w:tc>
        <w:tc>
          <w:tcPr>
            <w:tcW w:w="1433" w:type="dxa"/>
          </w:tcPr>
          <w:p w14:paraId="5195D563" w14:textId="37542CCC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=138</w:t>
            </w:r>
          </w:p>
        </w:tc>
        <w:tc>
          <w:tcPr>
            <w:tcW w:w="1563" w:type="dxa"/>
          </w:tcPr>
          <w:p w14:paraId="7C2827F4" w14:textId="7018FCFC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; complications</w:t>
            </w:r>
          </w:p>
        </w:tc>
        <w:tc>
          <w:tcPr>
            <w:tcW w:w="1399" w:type="dxa"/>
            <w:gridSpan w:val="2"/>
          </w:tcPr>
          <w:p w14:paraId="2B91B88C" w14:textId="77777777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Not presented</w:t>
            </w:r>
          </w:p>
        </w:tc>
        <w:tc>
          <w:tcPr>
            <w:tcW w:w="3972" w:type="dxa"/>
          </w:tcPr>
          <w:p w14:paraId="1061A4E9" w14:textId="76AD0E05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Positive margins: 7%</w:t>
            </w:r>
          </w:p>
          <w:p w14:paraId="0D002E27" w14:textId="7A79EA88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 xml:space="preserve">Complications: 5.8% (for BCC, cSCC, not presented </w:t>
            </w:r>
            <w:r w:rsidR="00E834F0" w:rsidRPr="00E54D60">
              <w:rPr>
                <w:bCs/>
                <w:lang w:val="en-US"/>
              </w:rPr>
              <w:t>separately</w:t>
            </w:r>
            <w:r w:rsidRPr="00E54D60">
              <w:rPr>
                <w:bCs/>
                <w:lang w:val="en-US"/>
              </w:rPr>
              <w:t>)</w:t>
            </w:r>
          </w:p>
        </w:tc>
        <w:tc>
          <w:tcPr>
            <w:tcW w:w="2223" w:type="dxa"/>
          </w:tcPr>
          <w:p w14:paraId="5AF747C9" w14:textId="77777777" w:rsidR="00D97165" w:rsidRPr="00E54D60" w:rsidRDefault="00D97165" w:rsidP="00B00AD7">
            <w:pPr>
              <w:tabs>
                <w:tab w:val="left" w:pos="360"/>
              </w:tabs>
              <w:rPr>
                <w:bCs/>
                <w:lang w:val="en-US"/>
              </w:rPr>
            </w:pPr>
            <w:r w:rsidRPr="00E54D60">
              <w:rPr>
                <w:bCs/>
                <w:lang w:val="en-US"/>
              </w:rPr>
              <w:t>Most frequent complication: wound infection</w:t>
            </w:r>
          </w:p>
        </w:tc>
      </w:tr>
      <w:tr w:rsidR="00FD48E1" w:rsidRPr="008046A5" w14:paraId="5C73243E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1D55F298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1696" w:type="dxa"/>
          </w:tcPr>
          <w:p w14:paraId="0548776E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1433" w:type="dxa"/>
          </w:tcPr>
          <w:p w14:paraId="481A7201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1563" w:type="dxa"/>
          </w:tcPr>
          <w:p w14:paraId="39946F4C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1399" w:type="dxa"/>
            <w:gridSpan w:val="2"/>
          </w:tcPr>
          <w:p w14:paraId="0E7E95C6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3972" w:type="dxa"/>
          </w:tcPr>
          <w:p w14:paraId="29447445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2223" w:type="dxa"/>
          </w:tcPr>
          <w:p w14:paraId="422D3C67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</w:tr>
      <w:tr w:rsidR="00FD48E1" w:rsidRPr="008046A5" w14:paraId="1800FEB9" w14:textId="77777777" w:rsidTr="00DE0FDF">
        <w:trPr>
          <w:gridAfter w:val="1"/>
          <w:wAfter w:w="48" w:type="dxa"/>
        </w:trPr>
        <w:tc>
          <w:tcPr>
            <w:tcW w:w="1701" w:type="dxa"/>
          </w:tcPr>
          <w:p w14:paraId="16E05A80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1696" w:type="dxa"/>
          </w:tcPr>
          <w:p w14:paraId="37FCA4FC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1433" w:type="dxa"/>
          </w:tcPr>
          <w:p w14:paraId="72523222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1563" w:type="dxa"/>
          </w:tcPr>
          <w:p w14:paraId="565A3358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1399" w:type="dxa"/>
            <w:gridSpan w:val="2"/>
          </w:tcPr>
          <w:p w14:paraId="5D708D82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3972" w:type="dxa"/>
          </w:tcPr>
          <w:p w14:paraId="41F1AC90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  <w:tc>
          <w:tcPr>
            <w:tcW w:w="2223" w:type="dxa"/>
          </w:tcPr>
          <w:p w14:paraId="6F75DF36" w14:textId="77777777" w:rsidR="00FD48E1" w:rsidRPr="00E54D60" w:rsidRDefault="00FD48E1" w:rsidP="00FD48E1">
            <w:pPr>
              <w:tabs>
                <w:tab w:val="left" w:pos="360"/>
              </w:tabs>
              <w:rPr>
                <w:bCs/>
                <w:lang w:val="en-US"/>
              </w:rPr>
            </w:pPr>
          </w:p>
        </w:tc>
      </w:tr>
    </w:tbl>
    <w:p w14:paraId="391A6F05" w14:textId="5FCA075C" w:rsidR="003620FC" w:rsidRPr="00E54D60" w:rsidRDefault="00A0546C" w:rsidP="003620FC">
      <w:pPr>
        <w:tabs>
          <w:tab w:val="left" w:pos="360"/>
        </w:tabs>
        <w:spacing w:line="480" w:lineRule="auto"/>
        <w:rPr>
          <w:bCs/>
          <w:lang w:val="en-US"/>
        </w:rPr>
      </w:pPr>
      <w:r w:rsidRPr="00E54D60">
        <w:rPr>
          <w:bCs/>
          <w:lang w:val="en-US"/>
        </w:rPr>
        <w:t>*</w:t>
      </w:r>
      <w:proofErr w:type="gramStart"/>
      <w:r w:rsidRPr="00E54D60">
        <w:rPr>
          <w:bCs/>
          <w:lang w:val="en-US"/>
        </w:rPr>
        <w:t>if</w:t>
      </w:r>
      <w:proofErr w:type="gramEnd"/>
      <w:r w:rsidRPr="00E54D60">
        <w:rPr>
          <w:bCs/>
          <w:lang w:val="en-US"/>
        </w:rPr>
        <w:t xml:space="preserve"> given, the median follow-up is presented; </w:t>
      </w:r>
      <w:r w:rsidR="003620FC" w:rsidRPr="00E54D60">
        <w:rPr>
          <w:bCs/>
          <w:lang w:val="en-US"/>
        </w:rPr>
        <w:t>cSCC = cutaneous squamous cell carcinoma; FU = follow-up; MCS = microscopically controlled two-step surgery</w:t>
      </w:r>
      <w:r w:rsidR="00575C66" w:rsidRPr="00E54D60">
        <w:rPr>
          <w:bCs/>
          <w:lang w:val="en-US"/>
        </w:rPr>
        <w:t xml:space="preserve">; </w:t>
      </w:r>
      <w:r w:rsidR="001F4C2B" w:rsidRPr="00E54D60">
        <w:rPr>
          <w:bCs/>
          <w:lang w:val="en-US"/>
        </w:rPr>
        <w:t xml:space="preserve">OS = overall survival; DFS= disease-free survival; </w:t>
      </w:r>
      <w:r w:rsidR="00E22CFE" w:rsidRPr="00E54D60">
        <w:rPr>
          <w:bCs/>
          <w:lang w:val="en-US"/>
        </w:rPr>
        <w:t xml:space="preserve">HN = head and neck; </w:t>
      </w:r>
      <w:r w:rsidR="001B028B" w:rsidRPr="00E54D60">
        <w:rPr>
          <w:bCs/>
          <w:lang w:val="en-US"/>
        </w:rPr>
        <w:t xml:space="preserve">PORT = postoperative radiotherapy; CT = chemotherapy; </w:t>
      </w:r>
      <w:r w:rsidR="00575C66" w:rsidRPr="00E54D60">
        <w:rPr>
          <w:bCs/>
          <w:lang w:val="en-US"/>
        </w:rPr>
        <w:t>OR = odds ration; CI = 95% confidence interval.</w:t>
      </w:r>
    </w:p>
    <w:p w14:paraId="4621D966" w14:textId="77777777" w:rsidR="003620FC" w:rsidRPr="00E54D60" w:rsidRDefault="003620FC" w:rsidP="003620FC">
      <w:pPr>
        <w:tabs>
          <w:tab w:val="left" w:pos="360"/>
        </w:tabs>
        <w:spacing w:line="480" w:lineRule="auto"/>
        <w:rPr>
          <w:bCs/>
          <w:lang w:val="en-US"/>
        </w:rPr>
      </w:pPr>
    </w:p>
    <w:p w14:paraId="24B254B5" w14:textId="77777777" w:rsidR="008046A5" w:rsidRDefault="008046A5" w:rsidP="00E54D60">
      <w:pPr>
        <w:tabs>
          <w:tab w:val="left" w:pos="360"/>
        </w:tabs>
        <w:spacing w:line="480" w:lineRule="auto"/>
        <w:rPr>
          <w:lang w:val="en-US"/>
        </w:rPr>
      </w:pPr>
    </w:p>
    <w:p w14:paraId="540F4737" w14:textId="77777777" w:rsidR="008046A5" w:rsidRDefault="008046A5" w:rsidP="00E54D60">
      <w:pPr>
        <w:tabs>
          <w:tab w:val="left" w:pos="360"/>
        </w:tabs>
        <w:spacing w:line="480" w:lineRule="auto"/>
        <w:rPr>
          <w:b/>
          <w:bCs/>
          <w:lang w:val="en-US"/>
        </w:rPr>
        <w:sectPr w:rsidR="008046A5" w:rsidSect="00E54D6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6F577F4" w14:textId="4076BFFF" w:rsidR="008046A5" w:rsidRPr="008046A5" w:rsidRDefault="008046A5" w:rsidP="00E54D60">
      <w:pPr>
        <w:tabs>
          <w:tab w:val="left" w:pos="360"/>
        </w:tabs>
        <w:spacing w:line="480" w:lineRule="auto"/>
        <w:rPr>
          <w:b/>
          <w:bCs/>
          <w:lang w:val="en-US"/>
        </w:rPr>
      </w:pPr>
      <w:r w:rsidRPr="008046A5">
        <w:rPr>
          <w:b/>
          <w:bCs/>
          <w:lang w:val="en-US"/>
        </w:rPr>
        <w:lastRenderedPageBreak/>
        <w:t>References</w:t>
      </w:r>
    </w:p>
    <w:p w14:paraId="73AB1C83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Pr="008046A5">
        <w:rPr>
          <w:lang w:val="en-US"/>
        </w:rPr>
        <w:t>1</w:t>
      </w:r>
      <w:r w:rsidRPr="008046A5">
        <w:rPr>
          <w:lang w:val="en-US"/>
        </w:rPr>
        <w:tab/>
        <w:t xml:space="preserve">Lacerda, P. N., Lange, E. P., Luna, N. M., Miot, H. A. &amp; Abbade, L. P. F. Efficacy of micrographic surgery versus conventional excision in reducing recurrence for basal cell carcinoma and squamous cell carcinoma: A systematic review and meta‐analysis. </w:t>
      </w:r>
      <w:r w:rsidRPr="008046A5">
        <w:rPr>
          <w:i/>
          <w:lang w:val="en-US"/>
        </w:rPr>
        <w:t>Journal of the European Academy of Dermatology and Venere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38</w:t>
      </w:r>
      <w:r w:rsidRPr="008046A5">
        <w:rPr>
          <w:lang w:val="en-US"/>
        </w:rPr>
        <w:t>, 1058-1069 (2024).</w:t>
      </w:r>
      <w:bookmarkEnd w:id="0"/>
    </w:p>
    <w:p w14:paraId="16E2D6D2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" w:name="_ENREF_2"/>
      <w:r w:rsidRPr="008046A5">
        <w:rPr>
          <w:lang w:val="en-US"/>
        </w:rPr>
        <w:t>2</w:t>
      </w:r>
      <w:r w:rsidRPr="008046A5">
        <w:rPr>
          <w:lang w:val="en-US"/>
        </w:rPr>
        <w:tab/>
        <w:t>Lacerda, P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Recurrence rate of basal cell carcinoma among different micrographic surgery techniques: systematic review with meta‐analysis. </w:t>
      </w:r>
      <w:r w:rsidRPr="008046A5">
        <w:rPr>
          <w:i/>
          <w:lang w:val="en-US"/>
        </w:rPr>
        <w:t>Journal of the European Academy of Dermatology and Venere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36</w:t>
      </w:r>
      <w:r w:rsidRPr="008046A5">
        <w:rPr>
          <w:lang w:val="en-US"/>
        </w:rPr>
        <w:t>, 1178-1190 (2022).</w:t>
      </w:r>
      <w:bookmarkEnd w:id="1"/>
    </w:p>
    <w:p w14:paraId="3E3E882F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2" w:name="_ENREF_3"/>
      <w:r w:rsidRPr="008046A5">
        <w:rPr>
          <w:lang w:val="en-US"/>
        </w:rPr>
        <w:t>3</w:t>
      </w:r>
      <w:r w:rsidRPr="008046A5">
        <w:rPr>
          <w:lang w:val="en-US"/>
        </w:rPr>
        <w:tab/>
        <w:t xml:space="preserve">Fukumoto, T., Fukumoto, R., Oka, M. &amp; Horita, N. Comparing treatments for basal cell carcinoma in terms of long‐term treatment‐failure: a network meta‐analysis. </w:t>
      </w:r>
      <w:r w:rsidRPr="008046A5">
        <w:rPr>
          <w:i/>
          <w:lang w:val="en-US"/>
        </w:rPr>
        <w:t>Journal of the European Academy of Dermatology and Venere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33</w:t>
      </w:r>
      <w:r w:rsidRPr="008046A5">
        <w:rPr>
          <w:lang w:val="en-US"/>
        </w:rPr>
        <w:t>, 2050-2057 (2019).</w:t>
      </w:r>
      <w:bookmarkEnd w:id="2"/>
    </w:p>
    <w:p w14:paraId="68188F4A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3" w:name="_ENREF_4"/>
      <w:r w:rsidRPr="008046A5">
        <w:rPr>
          <w:lang w:val="en-US"/>
        </w:rPr>
        <w:t>4</w:t>
      </w:r>
      <w:r w:rsidRPr="008046A5">
        <w:rPr>
          <w:lang w:val="en-US"/>
        </w:rPr>
        <w:tab/>
        <w:t>Drucker, A. M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Treatments of primary basal cell carcinoma of the skin: a systematic review and network meta-analysis. </w:t>
      </w:r>
      <w:r w:rsidRPr="008046A5">
        <w:rPr>
          <w:i/>
          <w:lang w:val="en-US"/>
        </w:rPr>
        <w:t>Annals of internal medicine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169</w:t>
      </w:r>
      <w:r w:rsidRPr="008046A5">
        <w:rPr>
          <w:lang w:val="en-US"/>
        </w:rPr>
        <w:t>, 456-466 (2018).</w:t>
      </w:r>
      <w:bookmarkEnd w:id="3"/>
    </w:p>
    <w:p w14:paraId="3DBAC68A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4" w:name="_ENREF_5"/>
      <w:r w:rsidRPr="008046A5">
        <w:rPr>
          <w:lang w:val="en-US"/>
        </w:rPr>
        <w:t>5</w:t>
      </w:r>
      <w:r w:rsidRPr="008046A5">
        <w:rPr>
          <w:lang w:val="en-US"/>
        </w:rPr>
        <w:tab/>
        <w:t>Bussu, F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Margins in head and neck non-melanoma skin cancer surgery: clinical/pathological criteria and their impact on oncological outcomes and therapeutic choices. A systematic review. </w:t>
      </w:r>
      <w:r w:rsidRPr="008046A5">
        <w:rPr>
          <w:i/>
          <w:lang w:val="en-US"/>
        </w:rPr>
        <w:t>ACTA Otorhinolaryngologica Italica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45</w:t>
      </w:r>
      <w:r w:rsidRPr="008046A5">
        <w:rPr>
          <w:lang w:val="en-US"/>
        </w:rPr>
        <w:t>, S121 (2025).</w:t>
      </w:r>
      <w:bookmarkEnd w:id="4"/>
    </w:p>
    <w:p w14:paraId="01F9575C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5" w:name="_ENREF_6"/>
      <w:r w:rsidRPr="008046A5">
        <w:rPr>
          <w:lang w:val="en-US"/>
        </w:rPr>
        <w:t>6</w:t>
      </w:r>
      <w:r w:rsidRPr="008046A5">
        <w:rPr>
          <w:lang w:val="en-US"/>
        </w:rPr>
        <w:tab/>
        <w:t>Kofler, L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Three‐dimensional histology vs. serial section histology in the treatment of primary basal cell carcinoma: a randomized, prospective, blinded study of 569 tumours. </w:t>
      </w:r>
      <w:r w:rsidRPr="008046A5">
        <w:rPr>
          <w:i/>
          <w:lang w:val="en-US"/>
        </w:rPr>
        <w:t>Journal of the European Academy of Dermatology and Venere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35</w:t>
      </w:r>
      <w:r w:rsidRPr="008046A5">
        <w:rPr>
          <w:lang w:val="en-US"/>
        </w:rPr>
        <w:t>, 1323-1330 (2021).</w:t>
      </w:r>
      <w:bookmarkEnd w:id="5"/>
    </w:p>
    <w:p w14:paraId="26E35159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6" w:name="_ENREF_7"/>
      <w:r w:rsidRPr="008046A5">
        <w:rPr>
          <w:lang w:val="en-US"/>
        </w:rPr>
        <w:t>7</w:t>
      </w:r>
      <w:r w:rsidRPr="008046A5">
        <w:rPr>
          <w:lang w:val="en-US"/>
        </w:rPr>
        <w:tab/>
        <w:t>Van Loo, E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Surgical excision versus Mohs’ micrographic surgery for basal cell carcinoma of the face: a randomised clinical trial with 10 year follow-up. </w:t>
      </w:r>
      <w:r w:rsidRPr="008046A5">
        <w:rPr>
          <w:i/>
          <w:lang w:val="en-US"/>
        </w:rPr>
        <w:t>European journal of cancer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50</w:t>
      </w:r>
      <w:r w:rsidRPr="008046A5">
        <w:rPr>
          <w:lang w:val="en-US"/>
        </w:rPr>
        <w:t>, 3011-3020 (2014).</w:t>
      </w:r>
      <w:bookmarkEnd w:id="6"/>
    </w:p>
    <w:p w14:paraId="2BFC421F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7" w:name="_ENREF_8"/>
      <w:r w:rsidRPr="008046A5">
        <w:rPr>
          <w:lang w:val="en-US"/>
        </w:rPr>
        <w:t>8</w:t>
      </w:r>
      <w:r w:rsidRPr="008046A5">
        <w:rPr>
          <w:lang w:val="en-US"/>
        </w:rPr>
        <w:tab/>
        <w:t>Smeets, N. W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Surgical excision vs Mohs' micrographic surgery for basal-cell carcinoma of the face: randomised controlled trial. </w:t>
      </w:r>
      <w:r w:rsidRPr="008046A5">
        <w:rPr>
          <w:i/>
          <w:lang w:val="en-US"/>
        </w:rPr>
        <w:t>Lancet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364</w:t>
      </w:r>
      <w:r w:rsidRPr="008046A5">
        <w:rPr>
          <w:lang w:val="en-US"/>
        </w:rPr>
        <w:t>, 1766-1772, doi:10.1016/s0140-6736(04)17399-6 (2004).</w:t>
      </w:r>
      <w:bookmarkEnd w:id="7"/>
    </w:p>
    <w:p w14:paraId="3BB316B3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8" w:name="_ENREF_9"/>
      <w:r w:rsidRPr="008046A5">
        <w:rPr>
          <w:lang w:val="en-US"/>
        </w:rPr>
        <w:t>9</w:t>
      </w:r>
      <w:r w:rsidRPr="008046A5">
        <w:rPr>
          <w:lang w:val="en-US"/>
        </w:rPr>
        <w:tab/>
        <w:t>Mosterd, K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Surgical excision versus Mohs' micrographic surgery for primary and recurrent basal-cell carcinoma of the face: a prospective randomised controlled trial with 5-years' follow-up. </w:t>
      </w:r>
      <w:r w:rsidRPr="008046A5">
        <w:rPr>
          <w:i/>
          <w:lang w:val="en-US"/>
        </w:rPr>
        <w:t>The lancet onc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9</w:t>
      </w:r>
      <w:r w:rsidRPr="008046A5">
        <w:rPr>
          <w:lang w:val="en-US"/>
        </w:rPr>
        <w:t>, 1149-1156, doi:10.1016/S1470-2045(08)70260-2 (2008).</w:t>
      </w:r>
      <w:bookmarkEnd w:id="8"/>
    </w:p>
    <w:p w14:paraId="21CF223B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9" w:name="_ENREF_10"/>
      <w:r w:rsidRPr="008046A5">
        <w:rPr>
          <w:lang w:val="en-US"/>
        </w:rPr>
        <w:t>10</w:t>
      </w:r>
      <w:r w:rsidRPr="008046A5">
        <w:rPr>
          <w:lang w:val="en-US"/>
        </w:rPr>
        <w:tab/>
        <w:t>Di Maio, P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Head and neck cutaneous basal cell carcinoma: a retrospective analysis of tumour features, surgical margins and recurrences. </w:t>
      </w:r>
      <w:r w:rsidRPr="008046A5">
        <w:rPr>
          <w:i/>
          <w:lang w:val="en-US"/>
        </w:rPr>
        <w:t>European Archives of Oto-Rhino-Laryngology</w:t>
      </w:r>
      <w:r w:rsidRPr="008046A5">
        <w:rPr>
          <w:lang w:val="en-US"/>
        </w:rPr>
        <w:t>, 1-9 (2025).</w:t>
      </w:r>
      <w:bookmarkEnd w:id="9"/>
    </w:p>
    <w:p w14:paraId="73D8F319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0" w:name="_ENREF_11"/>
      <w:r w:rsidRPr="008046A5">
        <w:rPr>
          <w:lang w:val="en-US"/>
        </w:rPr>
        <w:t>11</w:t>
      </w:r>
      <w:r w:rsidRPr="008046A5">
        <w:rPr>
          <w:lang w:val="en-US"/>
        </w:rPr>
        <w:tab/>
        <w:t>Kyono, K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Outcome of basal cell carcinoma excision with 2 mm surgical margin in Japanese patients: A retrospective study of one-step surgery. </w:t>
      </w:r>
      <w:r w:rsidRPr="008046A5">
        <w:rPr>
          <w:i/>
          <w:lang w:val="en-US"/>
        </w:rPr>
        <w:t>JPRAS open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43</w:t>
      </w:r>
      <w:r w:rsidRPr="008046A5">
        <w:rPr>
          <w:lang w:val="en-US"/>
        </w:rPr>
        <w:t>, 216-226 (2025).</w:t>
      </w:r>
      <w:bookmarkEnd w:id="10"/>
    </w:p>
    <w:p w14:paraId="565C9D45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1" w:name="_ENREF_12"/>
      <w:r w:rsidRPr="008046A5">
        <w:rPr>
          <w:lang w:val="en-US"/>
        </w:rPr>
        <w:t>12</w:t>
      </w:r>
      <w:r w:rsidRPr="008046A5">
        <w:rPr>
          <w:lang w:val="en-US"/>
        </w:rPr>
        <w:tab/>
        <w:t xml:space="preserve">Unlu, M., Ozer, F. &amp; Vural, A. A comparison of two surgical techniques for basal cell carcinoma of the eyelid: two-step surgery and one-step surgery. </w:t>
      </w:r>
      <w:r w:rsidRPr="008046A5">
        <w:rPr>
          <w:i/>
          <w:lang w:val="en-US"/>
        </w:rPr>
        <w:t>International ophthalm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45</w:t>
      </w:r>
      <w:r w:rsidRPr="008046A5">
        <w:rPr>
          <w:lang w:val="en-US"/>
        </w:rPr>
        <w:t>, 6 (2024).</w:t>
      </w:r>
      <w:bookmarkEnd w:id="11"/>
    </w:p>
    <w:p w14:paraId="188B5B17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2" w:name="_ENREF_13"/>
      <w:r w:rsidRPr="008046A5">
        <w:rPr>
          <w:lang w:val="en-US"/>
        </w:rPr>
        <w:t>13</w:t>
      </w:r>
      <w:r w:rsidRPr="008046A5">
        <w:rPr>
          <w:lang w:val="en-US"/>
        </w:rPr>
        <w:tab/>
        <w:t>Iino, S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Retrospective evaluation of the utility of two-step surgery for facial basal cell carcinoma and squamous cell carcinoma. </w:t>
      </w:r>
      <w:r w:rsidRPr="008046A5">
        <w:rPr>
          <w:i/>
          <w:lang w:val="en-US"/>
        </w:rPr>
        <w:t>Frontiers in Surger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9</w:t>
      </w:r>
      <w:r w:rsidRPr="008046A5">
        <w:rPr>
          <w:lang w:val="en-US"/>
        </w:rPr>
        <w:t>, 915731 (2022).</w:t>
      </w:r>
      <w:bookmarkEnd w:id="12"/>
    </w:p>
    <w:p w14:paraId="6815E74E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3" w:name="_ENREF_14"/>
      <w:r w:rsidRPr="008046A5">
        <w:rPr>
          <w:lang w:val="en-US"/>
        </w:rPr>
        <w:t>14</w:t>
      </w:r>
      <w:r w:rsidRPr="008046A5">
        <w:rPr>
          <w:lang w:val="en-US"/>
        </w:rPr>
        <w:tab/>
        <w:t xml:space="preserve">Chouhan, R., Patel, R., Shakib, K. &amp; Mitsimponas, K. Surgical excision of non-melanoma skin cancer: no end in site? </w:t>
      </w:r>
      <w:r w:rsidRPr="008046A5">
        <w:rPr>
          <w:i/>
          <w:lang w:val="en-US"/>
        </w:rPr>
        <w:t>British Journal of Oral and Maxillofacial Surger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59</w:t>
      </w:r>
      <w:r w:rsidRPr="008046A5">
        <w:rPr>
          <w:lang w:val="en-US"/>
        </w:rPr>
        <w:t>, 1264-1269 (2021).</w:t>
      </w:r>
      <w:bookmarkEnd w:id="13"/>
    </w:p>
    <w:p w14:paraId="37AEF81E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4" w:name="_ENREF_15"/>
      <w:r w:rsidRPr="008046A5">
        <w:rPr>
          <w:lang w:val="en-US"/>
        </w:rPr>
        <w:t>15</w:t>
      </w:r>
      <w:r w:rsidRPr="008046A5">
        <w:rPr>
          <w:lang w:val="en-US"/>
        </w:rPr>
        <w:tab/>
        <w:t>van Winden, M. E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Evaluation of watchful waiting and tumor behavior in patients with basal cell carcinoma: an observational cohort study of 280 basal cell carcinomas in 89 patients. </w:t>
      </w:r>
      <w:r w:rsidRPr="008046A5">
        <w:rPr>
          <w:i/>
          <w:lang w:val="en-US"/>
        </w:rPr>
        <w:t>JAMA dermat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157</w:t>
      </w:r>
      <w:r w:rsidRPr="008046A5">
        <w:rPr>
          <w:lang w:val="en-US"/>
        </w:rPr>
        <w:t>, 1174-1181 (2021).</w:t>
      </w:r>
      <w:bookmarkEnd w:id="14"/>
    </w:p>
    <w:p w14:paraId="5DE28EAB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5" w:name="_ENREF_16"/>
      <w:r w:rsidRPr="008046A5">
        <w:rPr>
          <w:lang w:val="en-US"/>
        </w:rPr>
        <w:lastRenderedPageBreak/>
        <w:t>16</w:t>
      </w:r>
      <w:r w:rsidRPr="008046A5">
        <w:rPr>
          <w:lang w:val="en-US"/>
        </w:rPr>
        <w:tab/>
        <w:t xml:space="preserve">Dalal, A., Ingham, J., Collard, B. &amp; Merrick, G. Review of outcomes of 500 consecutive cases of non-melanoma skin cancer of the head and neck managed in an oral and maxillofacial surgical unit in a District General Hospital. </w:t>
      </w:r>
      <w:r w:rsidRPr="008046A5">
        <w:rPr>
          <w:i/>
          <w:lang w:val="en-US"/>
        </w:rPr>
        <w:t>British Journal of Oral and Maxillofacial Surger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56</w:t>
      </w:r>
      <w:r w:rsidRPr="008046A5">
        <w:rPr>
          <w:lang w:val="en-US"/>
        </w:rPr>
        <w:t>, 805-809 (2018).</w:t>
      </w:r>
      <w:bookmarkEnd w:id="15"/>
    </w:p>
    <w:p w14:paraId="6AFD55E6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6" w:name="_ENREF_17"/>
      <w:r w:rsidRPr="008046A5">
        <w:rPr>
          <w:lang w:val="en-US"/>
        </w:rPr>
        <w:t>17</w:t>
      </w:r>
      <w:r w:rsidRPr="008046A5">
        <w:rPr>
          <w:lang w:val="en-US"/>
        </w:rPr>
        <w:tab/>
        <w:t xml:space="preserve">Kuiper, E. M., van den Berge, B. A., Spoo, J. R., Kuiper, J. &amp; Terra, J. B. Low recurrence rate of head and neck basal cell carcinoma treated with Mohs micrographic surgery: a retrospective study of 1021 cases. </w:t>
      </w:r>
      <w:r w:rsidRPr="008046A5">
        <w:rPr>
          <w:i/>
          <w:lang w:val="en-US"/>
        </w:rPr>
        <w:t>Clinical Otolaryng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43</w:t>
      </w:r>
      <w:r w:rsidRPr="008046A5">
        <w:rPr>
          <w:lang w:val="en-US"/>
        </w:rPr>
        <w:t>, 1321-1327 (2018).</w:t>
      </w:r>
      <w:bookmarkEnd w:id="16"/>
    </w:p>
    <w:p w14:paraId="112EC086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7" w:name="_ENREF_18"/>
      <w:r w:rsidRPr="008046A5">
        <w:rPr>
          <w:lang w:val="en-US"/>
        </w:rPr>
        <w:t>18</w:t>
      </w:r>
      <w:r w:rsidRPr="008046A5">
        <w:rPr>
          <w:lang w:val="en-US"/>
        </w:rPr>
        <w:tab/>
        <w:t>Goto, M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Analysis of 256 cases of basal cell carcinoma after either one‐step or two‐step surgery in a Japanese institution. </w:t>
      </w:r>
      <w:r w:rsidRPr="008046A5">
        <w:rPr>
          <w:i/>
          <w:lang w:val="en-US"/>
        </w:rPr>
        <w:t>The Journal of Dermat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39</w:t>
      </w:r>
      <w:r w:rsidRPr="008046A5">
        <w:rPr>
          <w:lang w:val="en-US"/>
        </w:rPr>
        <w:t>, 68-71 (2012).</w:t>
      </w:r>
      <w:bookmarkEnd w:id="17"/>
    </w:p>
    <w:p w14:paraId="66B2E9A7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8" w:name="_ENREF_19"/>
      <w:r w:rsidRPr="008046A5">
        <w:rPr>
          <w:lang w:val="en-US"/>
        </w:rPr>
        <w:t>19</w:t>
      </w:r>
      <w:r w:rsidRPr="008046A5">
        <w:rPr>
          <w:lang w:val="en-US"/>
        </w:rPr>
        <w:tab/>
        <w:t xml:space="preserve">Boztepe, G., Hohenleutner, S., Landthaler, M. &amp; Hohenleutner, U. Munich method of micrographic surgery for basal cell carcinomas: 5-year recurrence rates with life-table analysis. </w:t>
      </w:r>
      <w:r w:rsidRPr="008046A5">
        <w:rPr>
          <w:i/>
          <w:lang w:val="en-US"/>
        </w:rPr>
        <w:t>Acta dermato-venereologica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84</w:t>
      </w:r>
      <w:r w:rsidRPr="008046A5">
        <w:rPr>
          <w:lang w:val="en-US"/>
        </w:rPr>
        <w:t>, 218-222 (2004).</w:t>
      </w:r>
      <w:bookmarkEnd w:id="18"/>
    </w:p>
    <w:p w14:paraId="2BFBC036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19" w:name="_ENREF_20"/>
      <w:r w:rsidRPr="008046A5">
        <w:rPr>
          <w:lang w:val="en-US"/>
        </w:rPr>
        <w:t>20</w:t>
      </w:r>
      <w:r w:rsidRPr="008046A5">
        <w:rPr>
          <w:lang w:val="en-US"/>
        </w:rPr>
        <w:tab/>
        <w:t>Roberts, K. A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Management of Regional Lymph Nodes in Clinically Node-Negative Cutaneous Squamous Cell Carcinoma of the Head and Neck: A Systematic Review &amp; Meta-Analysis. </w:t>
      </w:r>
      <w:r w:rsidRPr="008046A5">
        <w:rPr>
          <w:i/>
          <w:lang w:val="en-US"/>
        </w:rPr>
        <w:t>Cancers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17</w:t>
      </w:r>
      <w:r w:rsidRPr="008046A5">
        <w:rPr>
          <w:lang w:val="en-US"/>
        </w:rPr>
        <w:t>, 3335 (2025).</w:t>
      </w:r>
      <w:bookmarkEnd w:id="19"/>
    </w:p>
    <w:p w14:paraId="464DC0AC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20" w:name="_ENREF_21"/>
      <w:r w:rsidRPr="008046A5">
        <w:rPr>
          <w:lang w:val="en-US"/>
        </w:rPr>
        <w:t>21</w:t>
      </w:r>
      <w:r w:rsidRPr="008046A5">
        <w:rPr>
          <w:lang w:val="en-US"/>
        </w:rPr>
        <w:tab/>
        <w:t xml:space="preserve">Zakhem, G. A., Pulavarty, A. N., Carucci, J. &amp; Stevenson, M. L. Association of patient risk factors, tumor characteristics, and treatment modality with poor outcomes in primary cutaneous squamous cell carcinoma: a systematic review and meta-analysis. </w:t>
      </w:r>
      <w:r w:rsidRPr="008046A5">
        <w:rPr>
          <w:i/>
          <w:lang w:val="en-US"/>
        </w:rPr>
        <w:t>JAMA dermat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159</w:t>
      </w:r>
      <w:r w:rsidRPr="008046A5">
        <w:rPr>
          <w:lang w:val="en-US"/>
        </w:rPr>
        <w:t>, 160-171 (2023).</w:t>
      </w:r>
      <w:bookmarkEnd w:id="20"/>
    </w:p>
    <w:p w14:paraId="0EA456B5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21" w:name="_ENREF_22"/>
      <w:r w:rsidRPr="008046A5">
        <w:rPr>
          <w:lang w:val="en-US"/>
        </w:rPr>
        <w:t>22</w:t>
      </w:r>
      <w:r w:rsidRPr="008046A5">
        <w:rPr>
          <w:lang w:val="en-US"/>
        </w:rPr>
        <w:tab/>
        <w:t>Sahovaler, A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Outcomes of cutaneous squamous cell carcinoma in the head and neck region with regional lymph node metastasis: a systematic review and meta-analysis. </w:t>
      </w:r>
      <w:r w:rsidRPr="008046A5">
        <w:rPr>
          <w:i/>
          <w:lang w:val="en-US"/>
        </w:rPr>
        <w:t>JAMA Otolaryngology–Head &amp; Neck Surger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145</w:t>
      </w:r>
      <w:r w:rsidRPr="008046A5">
        <w:rPr>
          <w:lang w:val="en-US"/>
        </w:rPr>
        <w:t>, 352-360 (2019).</w:t>
      </w:r>
      <w:bookmarkEnd w:id="21"/>
    </w:p>
    <w:p w14:paraId="3A41B132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22" w:name="_ENREF_23"/>
      <w:r w:rsidRPr="008046A5">
        <w:rPr>
          <w:lang w:val="en-US"/>
        </w:rPr>
        <w:t>23</w:t>
      </w:r>
      <w:r w:rsidRPr="008046A5">
        <w:rPr>
          <w:lang w:val="en-US"/>
        </w:rPr>
        <w:tab/>
        <w:t xml:space="preserve">Thompson, A. K., Kelley, B. F., Prokop, L. J., Murad, M. H. &amp; Baum, C. L. Risk factors for cutaneous squamous cell carcinoma recurrence, metastasis, and disease-specific death: a systematic review and meta-analysis. </w:t>
      </w:r>
      <w:r w:rsidRPr="008046A5">
        <w:rPr>
          <w:i/>
          <w:lang w:val="en-US"/>
        </w:rPr>
        <w:t>JAMA dermat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152</w:t>
      </w:r>
      <w:r w:rsidRPr="008046A5">
        <w:rPr>
          <w:lang w:val="en-US"/>
        </w:rPr>
        <w:t>, 419-428 (2016).</w:t>
      </w:r>
      <w:bookmarkEnd w:id="22"/>
    </w:p>
    <w:p w14:paraId="3C3EC89A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23" w:name="_ENREF_24"/>
      <w:r w:rsidRPr="008046A5">
        <w:rPr>
          <w:lang w:val="en-US"/>
        </w:rPr>
        <w:t>24</w:t>
      </w:r>
      <w:r w:rsidRPr="008046A5">
        <w:rPr>
          <w:lang w:val="en-US"/>
        </w:rPr>
        <w:tab/>
        <w:t xml:space="preserve">Lansbury, L., Bath-Hextall, F., Perkins, W., Stanton, W. &amp; Leonardi-Bee, J. Interventions for non-metastatic squamous cell carcinoma of the skin: systematic review and pooled analysis of observational studies. </w:t>
      </w:r>
      <w:r w:rsidRPr="008046A5">
        <w:rPr>
          <w:i/>
          <w:lang w:val="en-US"/>
        </w:rPr>
        <w:t>Bmj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347</w:t>
      </w:r>
      <w:r w:rsidRPr="008046A5">
        <w:rPr>
          <w:lang w:val="en-US"/>
        </w:rPr>
        <w:t xml:space="preserve"> (2013).</w:t>
      </w:r>
      <w:bookmarkEnd w:id="23"/>
    </w:p>
    <w:p w14:paraId="6DAE7C68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24" w:name="_ENREF_25"/>
      <w:r w:rsidRPr="008046A5">
        <w:rPr>
          <w:lang w:val="en-US"/>
        </w:rPr>
        <w:t>25</w:t>
      </w:r>
      <w:r w:rsidRPr="008046A5">
        <w:rPr>
          <w:lang w:val="en-US"/>
        </w:rPr>
        <w:tab/>
        <w:t>Porceddu, S. V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Prognostic subgroups for disease-free survival with cutaneous squamous cell carcinoma of the head and neck: a secondary analysis of a randomized clinical trial. </w:t>
      </w:r>
      <w:r w:rsidRPr="008046A5">
        <w:rPr>
          <w:i/>
          <w:lang w:val="en-US"/>
        </w:rPr>
        <w:t>JAMA Otolaryngology–Head &amp; Neck Surger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151</w:t>
      </w:r>
      <w:r w:rsidRPr="008046A5">
        <w:rPr>
          <w:lang w:val="en-US"/>
        </w:rPr>
        <w:t>, 938-945 (2025).</w:t>
      </w:r>
      <w:bookmarkEnd w:id="24"/>
    </w:p>
    <w:p w14:paraId="36EF1903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25" w:name="_ENREF_26"/>
      <w:r w:rsidRPr="008046A5">
        <w:rPr>
          <w:lang w:val="en-US"/>
        </w:rPr>
        <w:t>26</w:t>
      </w:r>
      <w:r w:rsidRPr="008046A5">
        <w:rPr>
          <w:lang w:val="en-US"/>
        </w:rPr>
        <w:tab/>
        <w:t>Porceddu, S. V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Postoperative concurrent chemoradiotherapy versus postoperative radiotherapy in high-risk cutaneous squamous cell carcinoma of the head and neck: the randomized phase III TROG 05.01 trial. </w:t>
      </w:r>
      <w:r w:rsidRPr="008046A5">
        <w:rPr>
          <w:i/>
          <w:lang w:val="en-US"/>
        </w:rPr>
        <w:t>Journal of Clinical Onc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36</w:t>
      </w:r>
      <w:r w:rsidRPr="008046A5">
        <w:rPr>
          <w:lang w:val="en-US"/>
        </w:rPr>
        <w:t>, 1275-1283 (2018).</w:t>
      </w:r>
      <w:bookmarkEnd w:id="25"/>
    </w:p>
    <w:p w14:paraId="6C78B972" w14:textId="77777777" w:rsidR="008046A5" w:rsidRPr="008046A5" w:rsidRDefault="008046A5" w:rsidP="008046A5">
      <w:pPr>
        <w:pStyle w:val="EndNoteBibliography"/>
        <w:ind w:left="720" w:hanging="720"/>
        <w:rPr>
          <w:lang w:val="en-US"/>
        </w:rPr>
      </w:pPr>
      <w:bookmarkStart w:id="26" w:name="_ENREF_27"/>
      <w:r w:rsidRPr="008046A5">
        <w:rPr>
          <w:lang w:val="en-US"/>
        </w:rPr>
        <w:t>27</w:t>
      </w:r>
      <w:r w:rsidRPr="008046A5">
        <w:rPr>
          <w:lang w:val="en-US"/>
        </w:rPr>
        <w:tab/>
        <w:t>Ran, N. A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Risk factor number and recurrence, metastasis, and disease-related death in cutaneous squamous cell carcinoma. </w:t>
      </w:r>
      <w:r w:rsidRPr="008046A5">
        <w:rPr>
          <w:i/>
          <w:lang w:val="en-US"/>
        </w:rPr>
        <w:t>JAMA dermatology</w:t>
      </w:r>
      <w:r w:rsidRPr="008046A5">
        <w:rPr>
          <w:lang w:val="en-US"/>
        </w:rPr>
        <w:t xml:space="preserve"> </w:t>
      </w:r>
      <w:r w:rsidRPr="008046A5">
        <w:rPr>
          <w:b/>
          <w:lang w:val="en-US"/>
        </w:rPr>
        <w:t>161</w:t>
      </w:r>
      <w:r w:rsidRPr="008046A5">
        <w:rPr>
          <w:lang w:val="en-US"/>
        </w:rPr>
        <w:t>, 597-604 (2025).</w:t>
      </w:r>
      <w:bookmarkEnd w:id="26"/>
    </w:p>
    <w:p w14:paraId="6635A146" w14:textId="77777777" w:rsidR="008046A5" w:rsidRPr="008046A5" w:rsidRDefault="008046A5" w:rsidP="008046A5">
      <w:pPr>
        <w:pStyle w:val="EndNoteBibliography"/>
        <w:ind w:left="720" w:hanging="720"/>
      </w:pPr>
      <w:bookmarkStart w:id="27" w:name="_ENREF_28"/>
      <w:r w:rsidRPr="008046A5">
        <w:rPr>
          <w:lang w:val="en-US"/>
        </w:rPr>
        <w:t>28</w:t>
      </w:r>
      <w:r w:rsidRPr="008046A5">
        <w:rPr>
          <w:lang w:val="en-US"/>
        </w:rPr>
        <w:tab/>
        <w:t>Amit, M.</w:t>
      </w:r>
      <w:r w:rsidRPr="008046A5">
        <w:rPr>
          <w:i/>
          <w:lang w:val="en-US"/>
        </w:rPr>
        <w:t xml:space="preserve"> et al.</w:t>
      </w:r>
      <w:r w:rsidRPr="008046A5">
        <w:rPr>
          <w:lang w:val="en-US"/>
        </w:rPr>
        <w:t xml:space="preserve"> Elective neck dissection versus observation in patients with head and neck cutaneous squamous cell carcinoma. </w:t>
      </w:r>
      <w:r w:rsidRPr="008046A5">
        <w:rPr>
          <w:i/>
        </w:rPr>
        <w:t>Cancer</w:t>
      </w:r>
      <w:r w:rsidRPr="008046A5">
        <w:t xml:space="preserve"> </w:t>
      </w:r>
      <w:r w:rsidRPr="008046A5">
        <w:rPr>
          <w:b/>
        </w:rPr>
        <w:t>127</w:t>
      </w:r>
      <w:r w:rsidRPr="008046A5">
        <w:t>, 4413-4420 (2021).</w:t>
      </w:r>
      <w:bookmarkEnd w:id="27"/>
    </w:p>
    <w:p w14:paraId="76822713" w14:textId="3A303387" w:rsidR="00E62BF5" w:rsidRPr="00E54D60" w:rsidRDefault="008046A5" w:rsidP="00E54D60">
      <w:pPr>
        <w:tabs>
          <w:tab w:val="left" w:pos="360"/>
        </w:tabs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E62BF5" w:rsidRPr="00E54D60" w:rsidSect="008046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A2B4B" w14:textId="77777777" w:rsidR="008832A4" w:rsidRDefault="008832A4">
      <w:r>
        <w:separator/>
      </w:r>
    </w:p>
  </w:endnote>
  <w:endnote w:type="continuationSeparator" w:id="0">
    <w:p w14:paraId="5C941BA5" w14:textId="77777777" w:rsidR="008832A4" w:rsidRDefault="00883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 SemiCond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156D7" w14:textId="77777777" w:rsidR="00EE45E4" w:rsidRDefault="00EE45E4" w:rsidP="009176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45</w:t>
    </w:r>
    <w:r>
      <w:rPr>
        <w:rStyle w:val="Seitenzahl"/>
      </w:rPr>
      <w:fldChar w:fldCharType="end"/>
    </w:r>
  </w:p>
  <w:p w14:paraId="518D2E3A" w14:textId="77777777" w:rsidR="00EE45E4" w:rsidRDefault="00EE45E4" w:rsidP="0028472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5D915" w14:textId="24EDA08D" w:rsidR="00EE45E4" w:rsidRDefault="00EE45E4" w:rsidP="009176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2254A">
      <w:rPr>
        <w:rStyle w:val="Seitenzahl"/>
        <w:noProof/>
      </w:rPr>
      <w:t>1</w:t>
    </w:r>
    <w:r>
      <w:rPr>
        <w:rStyle w:val="Seitenzahl"/>
      </w:rPr>
      <w:fldChar w:fldCharType="end"/>
    </w:r>
  </w:p>
  <w:p w14:paraId="44B5E015" w14:textId="77777777" w:rsidR="00EE45E4" w:rsidRDefault="00EE45E4" w:rsidP="0036562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BB8EE" w14:textId="77777777" w:rsidR="008832A4" w:rsidRDefault="008832A4">
      <w:r>
        <w:separator/>
      </w:r>
    </w:p>
  </w:footnote>
  <w:footnote w:type="continuationSeparator" w:id="0">
    <w:p w14:paraId="3715B2C9" w14:textId="77777777" w:rsidR="008832A4" w:rsidRDefault="00883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70679"/>
    <w:multiLevelType w:val="hybridMultilevel"/>
    <w:tmpl w:val="E1A0617A"/>
    <w:lvl w:ilvl="0" w:tplc="2376C4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52CE1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E04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F440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EC0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5EA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B099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9A3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6E37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F4201F8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D4230"/>
    <w:multiLevelType w:val="hybridMultilevel"/>
    <w:tmpl w:val="F03A5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20697"/>
    <w:multiLevelType w:val="hybridMultilevel"/>
    <w:tmpl w:val="8AB81F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D05FBA"/>
    <w:multiLevelType w:val="multilevel"/>
    <w:tmpl w:val="46908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C332954"/>
    <w:multiLevelType w:val="hybridMultilevel"/>
    <w:tmpl w:val="EF4A82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06CAC"/>
    <w:multiLevelType w:val="multilevel"/>
    <w:tmpl w:val="922AE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895BB6"/>
    <w:multiLevelType w:val="hybridMultilevel"/>
    <w:tmpl w:val="42CA9666"/>
    <w:lvl w:ilvl="0" w:tplc="673287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3D2663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36713"/>
    <w:multiLevelType w:val="hybridMultilevel"/>
    <w:tmpl w:val="2B8AC4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FD22A3"/>
    <w:multiLevelType w:val="hybridMultilevel"/>
    <w:tmpl w:val="F06E61A4"/>
    <w:lvl w:ilvl="0" w:tplc="49D26A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FE5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4C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141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9EE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94F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964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320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4A3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FE2779F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775667">
    <w:abstractNumId w:val="7"/>
  </w:num>
  <w:num w:numId="2" w16cid:durableId="1966304680">
    <w:abstractNumId w:val="9"/>
  </w:num>
  <w:num w:numId="3" w16cid:durableId="229997304">
    <w:abstractNumId w:val="11"/>
  </w:num>
  <w:num w:numId="4" w16cid:durableId="580136563">
    <w:abstractNumId w:val="8"/>
  </w:num>
  <w:num w:numId="5" w16cid:durableId="216283312">
    <w:abstractNumId w:val="1"/>
  </w:num>
  <w:num w:numId="6" w16cid:durableId="998339547">
    <w:abstractNumId w:val="10"/>
  </w:num>
  <w:num w:numId="7" w16cid:durableId="1248880655">
    <w:abstractNumId w:val="0"/>
  </w:num>
  <w:num w:numId="8" w16cid:durableId="891356183">
    <w:abstractNumId w:val="3"/>
  </w:num>
  <w:num w:numId="9" w16cid:durableId="1461067111">
    <w:abstractNumId w:val="2"/>
  </w:num>
  <w:num w:numId="10" w16cid:durableId="1689529073">
    <w:abstractNumId w:val="5"/>
  </w:num>
  <w:num w:numId="11" w16cid:durableId="1383675714">
    <w:abstractNumId w:val="6"/>
  </w:num>
  <w:num w:numId="12" w16cid:durableId="1594363170">
    <w:abstractNumId w:val="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21697&lt;/item&gt;&lt;item&gt;22943&lt;/item&gt;&lt;item&gt;22947&lt;/item&gt;&lt;item&gt;22948&lt;/item&gt;&lt;item&gt;22949&lt;/item&gt;&lt;item&gt;22950&lt;/item&gt;&lt;item&gt;22951&lt;/item&gt;&lt;item&gt;22955&lt;/item&gt;&lt;item&gt;22956&lt;/item&gt;&lt;item&gt;22959&lt;/item&gt;&lt;item&gt;22960&lt;/item&gt;&lt;item&gt;22961&lt;/item&gt;&lt;item&gt;22962&lt;/item&gt;&lt;item&gt;22963&lt;/item&gt;&lt;item&gt;22964&lt;/item&gt;&lt;item&gt;22965&lt;/item&gt;&lt;item&gt;22966&lt;/item&gt;&lt;item&gt;22967&lt;/item&gt;&lt;item&gt;22968&lt;/item&gt;&lt;item&gt;22969&lt;/item&gt;&lt;item&gt;22970&lt;/item&gt;&lt;item&gt;22972&lt;/item&gt;&lt;item&gt;22973&lt;/item&gt;&lt;item&gt;22974&lt;/item&gt;&lt;item&gt;22975&lt;/item&gt;&lt;item&gt;22976&lt;/item&gt;&lt;item&gt;22977&lt;/item&gt;&lt;item&gt;22978&lt;/item&gt;&lt;/record-ids&gt;&lt;/item&gt;&lt;/Libraries&gt;"/>
  </w:docVars>
  <w:rsids>
    <w:rsidRoot w:val="00B92159"/>
    <w:rsid w:val="00000266"/>
    <w:rsid w:val="000009A9"/>
    <w:rsid w:val="00001E15"/>
    <w:rsid w:val="0000364C"/>
    <w:rsid w:val="0000489E"/>
    <w:rsid w:val="00006D57"/>
    <w:rsid w:val="00006E9C"/>
    <w:rsid w:val="0001074A"/>
    <w:rsid w:val="00010EF5"/>
    <w:rsid w:val="00011788"/>
    <w:rsid w:val="00011EC6"/>
    <w:rsid w:val="00012718"/>
    <w:rsid w:val="00012C9A"/>
    <w:rsid w:val="0001339D"/>
    <w:rsid w:val="000133C6"/>
    <w:rsid w:val="000142D0"/>
    <w:rsid w:val="0001445F"/>
    <w:rsid w:val="00014936"/>
    <w:rsid w:val="00014C99"/>
    <w:rsid w:val="000152A2"/>
    <w:rsid w:val="00015396"/>
    <w:rsid w:val="00015584"/>
    <w:rsid w:val="00016371"/>
    <w:rsid w:val="000167C7"/>
    <w:rsid w:val="00016990"/>
    <w:rsid w:val="000212A2"/>
    <w:rsid w:val="000216A4"/>
    <w:rsid w:val="0002197A"/>
    <w:rsid w:val="00022034"/>
    <w:rsid w:val="0002203D"/>
    <w:rsid w:val="0002270A"/>
    <w:rsid w:val="0002327A"/>
    <w:rsid w:val="0002348F"/>
    <w:rsid w:val="000236B2"/>
    <w:rsid w:val="00024D99"/>
    <w:rsid w:val="000261BD"/>
    <w:rsid w:val="00027297"/>
    <w:rsid w:val="000275C9"/>
    <w:rsid w:val="000276A2"/>
    <w:rsid w:val="00030461"/>
    <w:rsid w:val="00031138"/>
    <w:rsid w:val="000326B7"/>
    <w:rsid w:val="00033B96"/>
    <w:rsid w:val="000340FD"/>
    <w:rsid w:val="000347EB"/>
    <w:rsid w:val="00034AEE"/>
    <w:rsid w:val="00034B02"/>
    <w:rsid w:val="00034E78"/>
    <w:rsid w:val="00035812"/>
    <w:rsid w:val="00035B29"/>
    <w:rsid w:val="00035EA7"/>
    <w:rsid w:val="00035FA4"/>
    <w:rsid w:val="000375FF"/>
    <w:rsid w:val="000376F9"/>
    <w:rsid w:val="000402C0"/>
    <w:rsid w:val="0004090B"/>
    <w:rsid w:val="00040CC4"/>
    <w:rsid w:val="00040DF7"/>
    <w:rsid w:val="00040E6E"/>
    <w:rsid w:val="000410F5"/>
    <w:rsid w:val="000411DC"/>
    <w:rsid w:val="00041430"/>
    <w:rsid w:val="00041EAA"/>
    <w:rsid w:val="0004304C"/>
    <w:rsid w:val="0004315A"/>
    <w:rsid w:val="00043CF2"/>
    <w:rsid w:val="00043D9B"/>
    <w:rsid w:val="000448DC"/>
    <w:rsid w:val="000451AF"/>
    <w:rsid w:val="00045822"/>
    <w:rsid w:val="00045F2B"/>
    <w:rsid w:val="00047A9D"/>
    <w:rsid w:val="0005079D"/>
    <w:rsid w:val="00050E24"/>
    <w:rsid w:val="00051194"/>
    <w:rsid w:val="00051711"/>
    <w:rsid w:val="00051B39"/>
    <w:rsid w:val="000525E9"/>
    <w:rsid w:val="00052ECE"/>
    <w:rsid w:val="00053897"/>
    <w:rsid w:val="00053A12"/>
    <w:rsid w:val="00054242"/>
    <w:rsid w:val="000545D7"/>
    <w:rsid w:val="00056160"/>
    <w:rsid w:val="00056274"/>
    <w:rsid w:val="0005714D"/>
    <w:rsid w:val="000571EF"/>
    <w:rsid w:val="00057275"/>
    <w:rsid w:val="00057BBD"/>
    <w:rsid w:val="000606C1"/>
    <w:rsid w:val="00060B52"/>
    <w:rsid w:val="00060EE9"/>
    <w:rsid w:val="00061975"/>
    <w:rsid w:val="00061D86"/>
    <w:rsid w:val="00062223"/>
    <w:rsid w:val="00062BB8"/>
    <w:rsid w:val="000652F4"/>
    <w:rsid w:val="0006588C"/>
    <w:rsid w:val="00065A51"/>
    <w:rsid w:val="0006710B"/>
    <w:rsid w:val="000677F7"/>
    <w:rsid w:val="00067CF1"/>
    <w:rsid w:val="00070246"/>
    <w:rsid w:val="00070438"/>
    <w:rsid w:val="0007088C"/>
    <w:rsid w:val="0007275B"/>
    <w:rsid w:val="0007298E"/>
    <w:rsid w:val="00073DE7"/>
    <w:rsid w:val="000742CD"/>
    <w:rsid w:val="00074476"/>
    <w:rsid w:val="000758E0"/>
    <w:rsid w:val="00076C6C"/>
    <w:rsid w:val="00076E57"/>
    <w:rsid w:val="00077484"/>
    <w:rsid w:val="000776D8"/>
    <w:rsid w:val="00077DC2"/>
    <w:rsid w:val="0008125F"/>
    <w:rsid w:val="0008271A"/>
    <w:rsid w:val="00084A8F"/>
    <w:rsid w:val="00085DE9"/>
    <w:rsid w:val="000868DB"/>
    <w:rsid w:val="00086960"/>
    <w:rsid w:val="0008791A"/>
    <w:rsid w:val="00087DB3"/>
    <w:rsid w:val="00090D50"/>
    <w:rsid w:val="00090E06"/>
    <w:rsid w:val="0009119F"/>
    <w:rsid w:val="00091B76"/>
    <w:rsid w:val="00091C47"/>
    <w:rsid w:val="00092F2A"/>
    <w:rsid w:val="00092F8E"/>
    <w:rsid w:val="00093945"/>
    <w:rsid w:val="00094A79"/>
    <w:rsid w:val="000958B3"/>
    <w:rsid w:val="00095A63"/>
    <w:rsid w:val="00095B32"/>
    <w:rsid w:val="000969FD"/>
    <w:rsid w:val="000974C8"/>
    <w:rsid w:val="00097EA0"/>
    <w:rsid w:val="000A0A3C"/>
    <w:rsid w:val="000A187D"/>
    <w:rsid w:val="000A1948"/>
    <w:rsid w:val="000A23E1"/>
    <w:rsid w:val="000A5C0A"/>
    <w:rsid w:val="000A659E"/>
    <w:rsid w:val="000A6E78"/>
    <w:rsid w:val="000B09D2"/>
    <w:rsid w:val="000B0ADD"/>
    <w:rsid w:val="000B2726"/>
    <w:rsid w:val="000B60B6"/>
    <w:rsid w:val="000B6CDD"/>
    <w:rsid w:val="000B6ED4"/>
    <w:rsid w:val="000B73A0"/>
    <w:rsid w:val="000C0A21"/>
    <w:rsid w:val="000C0DA7"/>
    <w:rsid w:val="000C0E88"/>
    <w:rsid w:val="000C1CD3"/>
    <w:rsid w:val="000C1D21"/>
    <w:rsid w:val="000C2063"/>
    <w:rsid w:val="000C3669"/>
    <w:rsid w:val="000C4141"/>
    <w:rsid w:val="000C419F"/>
    <w:rsid w:val="000C441A"/>
    <w:rsid w:val="000C4467"/>
    <w:rsid w:val="000C6B2F"/>
    <w:rsid w:val="000C6B45"/>
    <w:rsid w:val="000C7409"/>
    <w:rsid w:val="000C771B"/>
    <w:rsid w:val="000C7748"/>
    <w:rsid w:val="000C7D10"/>
    <w:rsid w:val="000D0F00"/>
    <w:rsid w:val="000D16E0"/>
    <w:rsid w:val="000D2F48"/>
    <w:rsid w:val="000D4898"/>
    <w:rsid w:val="000D4E1F"/>
    <w:rsid w:val="000D7F0D"/>
    <w:rsid w:val="000E1442"/>
    <w:rsid w:val="000E2E66"/>
    <w:rsid w:val="000E308F"/>
    <w:rsid w:val="000E4573"/>
    <w:rsid w:val="000E59DC"/>
    <w:rsid w:val="000E5F26"/>
    <w:rsid w:val="000E6439"/>
    <w:rsid w:val="000E78A7"/>
    <w:rsid w:val="000F05C5"/>
    <w:rsid w:val="000F1D09"/>
    <w:rsid w:val="000F2428"/>
    <w:rsid w:val="000F24E3"/>
    <w:rsid w:val="000F2DA6"/>
    <w:rsid w:val="000F373A"/>
    <w:rsid w:val="000F3E71"/>
    <w:rsid w:val="000F4EB6"/>
    <w:rsid w:val="000F5B65"/>
    <w:rsid w:val="000F5C6B"/>
    <w:rsid w:val="000F5E7D"/>
    <w:rsid w:val="001009A3"/>
    <w:rsid w:val="00100C50"/>
    <w:rsid w:val="001014E1"/>
    <w:rsid w:val="001017C6"/>
    <w:rsid w:val="00101AEA"/>
    <w:rsid w:val="00102FDA"/>
    <w:rsid w:val="001048B9"/>
    <w:rsid w:val="00104AB7"/>
    <w:rsid w:val="00104DEF"/>
    <w:rsid w:val="001053E0"/>
    <w:rsid w:val="001061D5"/>
    <w:rsid w:val="00106E01"/>
    <w:rsid w:val="00107F40"/>
    <w:rsid w:val="001108BF"/>
    <w:rsid w:val="00110F42"/>
    <w:rsid w:val="001116A5"/>
    <w:rsid w:val="001117F5"/>
    <w:rsid w:val="00112E01"/>
    <w:rsid w:val="00113CA5"/>
    <w:rsid w:val="00113FFA"/>
    <w:rsid w:val="00116F70"/>
    <w:rsid w:val="00117F4B"/>
    <w:rsid w:val="001208FC"/>
    <w:rsid w:val="00122987"/>
    <w:rsid w:val="00122F12"/>
    <w:rsid w:val="0012366A"/>
    <w:rsid w:val="001237C7"/>
    <w:rsid w:val="00125DDC"/>
    <w:rsid w:val="001260AF"/>
    <w:rsid w:val="00126C1A"/>
    <w:rsid w:val="001301CA"/>
    <w:rsid w:val="001319FD"/>
    <w:rsid w:val="00131F45"/>
    <w:rsid w:val="001322C9"/>
    <w:rsid w:val="00133DDF"/>
    <w:rsid w:val="0013479B"/>
    <w:rsid w:val="0013523A"/>
    <w:rsid w:val="00135497"/>
    <w:rsid w:val="00135679"/>
    <w:rsid w:val="001371BF"/>
    <w:rsid w:val="00140810"/>
    <w:rsid w:val="00141367"/>
    <w:rsid w:val="00141B6D"/>
    <w:rsid w:val="00142231"/>
    <w:rsid w:val="00142B8B"/>
    <w:rsid w:val="00143930"/>
    <w:rsid w:val="00144DD4"/>
    <w:rsid w:val="00144F5D"/>
    <w:rsid w:val="00145026"/>
    <w:rsid w:val="001462A9"/>
    <w:rsid w:val="001506CC"/>
    <w:rsid w:val="00150982"/>
    <w:rsid w:val="00154275"/>
    <w:rsid w:val="0015437E"/>
    <w:rsid w:val="00154A20"/>
    <w:rsid w:val="0015522E"/>
    <w:rsid w:val="001561F8"/>
    <w:rsid w:val="00157F90"/>
    <w:rsid w:val="00160930"/>
    <w:rsid w:val="00160FCF"/>
    <w:rsid w:val="001616D0"/>
    <w:rsid w:val="0016208A"/>
    <w:rsid w:val="001638EA"/>
    <w:rsid w:val="0016422F"/>
    <w:rsid w:val="00164275"/>
    <w:rsid w:val="00164745"/>
    <w:rsid w:val="00165C82"/>
    <w:rsid w:val="00166172"/>
    <w:rsid w:val="001676CD"/>
    <w:rsid w:val="00170350"/>
    <w:rsid w:val="001729F4"/>
    <w:rsid w:val="00172F6D"/>
    <w:rsid w:val="0017324B"/>
    <w:rsid w:val="0017486F"/>
    <w:rsid w:val="00175124"/>
    <w:rsid w:val="0017577F"/>
    <w:rsid w:val="0017597E"/>
    <w:rsid w:val="00176461"/>
    <w:rsid w:val="001779B6"/>
    <w:rsid w:val="00177ADB"/>
    <w:rsid w:val="0018089D"/>
    <w:rsid w:val="001809A0"/>
    <w:rsid w:val="00180FB7"/>
    <w:rsid w:val="00183C6F"/>
    <w:rsid w:val="00183E6F"/>
    <w:rsid w:val="00185DB4"/>
    <w:rsid w:val="00186649"/>
    <w:rsid w:val="00186727"/>
    <w:rsid w:val="00186F0E"/>
    <w:rsid w:val="00187488"/>
    <w:rsid w:val="001878A0"/>
    <w:rsid w:val="001900CF"/>
    <w:rsid w:val="00190D88"/>
    <w:rsid w:val="00191BF8"/>
    <w:rsid w:val="00193020"/>
    <w:rsid w:val="001932D7"/>
    <w:rsid w:val="00193526"/>
    <w:rsid w:val="00193D4F"/>
    <w:rsid w:val="00195314"/>
    <w:rsid w:val="001953D9"/>
    <w:rsid w:val="00195F69"/>
    <w:rsid w:val="001968C1"/>
    <w:rsid w:val="001977BB"/>
    <w:rsid w:val="001A02A6"/>
    <w:rsid w:val="001A032E"/>
    <w:rsid w:val="001A086F"/>
    <w:rsid w:val="001A0F9C"/>
    <w:rsid w:val="001A1037"/>
    <w:rsid w:val="001A1C08"/>
    <w:rsid w:val="001A2242"/>
    <w:rsid w:val="001A2529"/>
    <w:rsid w:val="001A2AAB"/>
    <w:rsid w:val="001A50D7"/>
    <w:rsid w:val="001A675F"/>
    <w:rsid w:val="001A67D5"/>
    <w:rsid w:val="001A68C8"/>
    <w:rsid w:val="001A6D2C"/>
    <w:rsid w:val="001A7DEB"/>
    <w:rsid w:val="001B028B"/>
    <w:rsid w:val="001B03DC"/>
    <w:rsid w:val="001B0B88"/>
    <w:rsid w:val="001B1541"/>
    <w:rsid w:val="001B1865"/>
    <w:rsid w:val="001B1CA0"/>
    <w:rsid w:val="001B20ED"/>
    <w:rsid w:val="001B355B"/>
    <w:rsid w:val="001B3CBC"/>
    <w:rsid w:val="001B4215"/>
    <w:rsid w:val="001B5560"/>
    <w:rsid w:val="001B58A0"/>
    <w:rsid w:val="001B66F9"/>
    <w:rsid w:val="001B7260"/>
    <w:rsid w:val="001B72F9"/>
    <w:rsid w:val="001B77AE"/>
    <w:rsid w:val="001B7E67"/>
    <w:rsid w:val="001C08A0"/>
    <w:rsid w:val="001C36A7"/>
    <w:rsid w:val="001C50D5"/>
    <w:rsid w:val="001C5E44"/>
    <w:rsid w:val="001D0305"/>
    <w:rsid w:val="001D0615"/>
    <w:rsid w:val="001D0E39"/>
    <w:rsid w:val="001D15D4"/>
    <w:rsid w:val="001D1AD9"/>
    <w:rsid w:val="001D1BBE"/>
    <w:rsid w:val="001D3062"/>
    <w:rsid w:val="001D469E"/>
    <w:rsid w:val="001D49FE"/>
    <w:rsid w:val="001D616D"/>
    <w:rsid w:val="001D68CB"/>
    <w:rsid w:val="001D7E9E"/>
    <w:rsid w:val="001E00F0"/>
    <w:rsid w:val="001E0113"/>
    <w:rsid w:val="001E0360"/>
    <w:rsid w:val="001E0FD7"/>
    <w:rsid w:val="001E1D1F"/>
    <w:rsid w:val="001E1D6A"/>
    <w:rsid w:val="001E1DCA"/>
    <w:rsid w:val="001E27E3"/>
    <w:rsid w:val="001E5235"/>
    <w:rsid w:val="001E6763"/>
    <w:rsid w:val="001E7825"/>
    <w:rsid w:val="001F0082"/>
    <w:rsid w:val="001F0ACE"/>
    <w:rsid w:val="001F1CCB"/>
    <w:rsid w:val="001F2DEC"/>
    <w:rsid w:val="001F311A"/>
    <w:rsid w:val="001F359E"/>
    <w:rsid w:val="001F4671"/>
    <w:rsid w:val="001F4C2B"/>
    <w:rsid w:val="001F4D92"/>
    <w:rsid w:val="001F5887"/>
    <w:rsid w:val="001F6377"/>
    <w:rsid w:val="001F6CA4"/>
    <w:rsid w:val="001F7CCA"/>
    <w:rsid w:val="00200746"/>
    <w:rsid w:val="00200C78"/>
    <w:rsid w:val="00200DE2"/>
    <w:rsid w:val="00201794"/>
    <w:rsid w:val="002024BD"/>
    <w:rsid w:val="00202DE5"/>
    <w:rsid w:val="00203107"/>
    <w:rsid w:val="00203EB7"/>
    <w:rsid w:val="002050F1"/>
    <w:rsid w:val="00205343"/>
    <w:rsid w:val="002063B8"/>
    <w:rsid w:val="002065ED"/>
    <w:rsid w:val="00206957"/>
    <w:rsid w:val="00207222"/>
    <w:rsid w:val="00207BC1"/>
    <w:rsid w:val="00210835"/>
    <w:rsid w:val="00210B60"/>
    <w:rsid w:val="002112CB"/>
    <w:rsid w:val="002118F1"/>
    <w:rsid w:val="00212760"/>
    <w:rsid w:val="00212BE4"/>
    <w:rsid w:val="002139D9"/>
    <w:rsid w:val="0021400A"/>
    <w:rsid w:val="00214FFC"/>
    <w:rsid w:val="0021524E"/>
    <w:rsid w:val="0021535F"/>
    <w:rsid w:val="002154F0"/>
    <w:rsid w:val="00215829"/>
    <w:rsid w:val="00216F08"/>
    <w:rsid w:val="00217F6F"/>
    <w:rsid w:val="00220FAB"/>
    <w:rsid w:val="002210C0"/>
    <w:rsid w:val="002212AE"/>
    <w:rsid w:val="0022354B"/>
    <w:rsid w:val="00223F69"/>
    <w:rsid w:val="00224072"/>
    <w:rsid w:val="00224EDD"/>
    <w:rsid w:val="0022571E"/>
    <w:rsid w:val="0022661A"/>
    <w:rsid w:val="0022712F"/>
    <w:rsid w:val="00230709"/>
    <w:rsid w:val="00230ECA"/>
    <w:rsid w:val="00232A4E"/>
    <w:rsid w:val="00232ECF"/>
    <w:rsid w:val="0023336E"/>
    <w:rsid w:val="002340E7"/>
    <w:rsid w:val="00234360"/>
    <w:rsid w:val="00235B09"/>
    <w:rsid w:val="00236591"/>
    <w:rsid w:val="0023755C"/>
    <w:rsid w:val="002400C5"/>
    <w:rsid w:val="00240682"/>
    <w:rsid w:val="00241287"/>
    <w:rsid w:val="002412A3"/>
    <w:rsid w:val="00241646"/>
    <w:rsid w:val="00241BF9"/>
    <w:rsid w:val="0024247B"/>
    <w:rsid w:val="00244046"/>
    <w:rsid w:val="002441F9"/>
    <w:rsid w:val="00244A95"/>
    <w:rsid w:val="002452B7"/>
    <w:rsid w:val="002453A9"/>
    <w:rsid w:val="00246582"/>
    <w:rsid w:val="002465D1"/>
    <w:rsid w:val="00246951"/>
    <w:rsid w:val="0024695A"/>
    <w:rsid w:val="002472AA"/>
    <w:rsid w:val="002517C7"/>
    <w:rsid w:val="00251AEB"/>
    <w:rsid w:val="0025224A"/>
    <w:rsid w:val="00254872"/>
    <w:rsid w:val="002560F7"/>
    <w:rsid w:val="0025664F"/>
    <w:rsid w:val="00257B78"/>
    <w:rsid w:val="0026129B"/>
    <w:rsid w:val="00261B32"/>
    <w:rsid w:val="00261D1C"/>
    <w:rsid w:val="00261D74"/>
    <w:rsid w:val="00261E8B"/>
    <w:rsid w:val="002628BA"/>
    <w:rsid w:val="00263772"/>
    <w:rsid w:val="00263CF3"/>
    <w:rsid w:val="00265DBC"/>
    <w:rsid w:val="00266E56"/>
    <w:rsid w:val="0027042A"/>
    <w:rsid w:val="00270C0B"/>
    <w:rsid w:val="00271B40"/>
    <w:rsid w:val="002721A1"/>
    <w:rsid w:val="002730DB"/>
    <w:rsid w:val="00273448"/>
    <w:rsid w:val="002739C8"/>
    <w:rsid w:val="00273F64"/>
    <w:rsid w:val="00274231"/>
    <w:rsid w:val="00274272"/>
    <w:rsid w:val="00274E43"/>
    <w:rsid w:val="00275357"/>
    <w:rsid w:val="0027569D"/>
    <w:rsid w:val="0027618E"/>
    <w:rsid w:val="002766B3"/>
    <w:rsid w:val="00276F57"/>
    <w:rsid w:val="00277564"/>
    <w:rsid w:val="002775F1"/>
    <w:rsid w:val="00280034"/>
    <w:rsid w:val="0028025D"/>
    <w:rsid w:val="00280A60"/>
    <w:rsid w:val="00282252"/>
    <w:rsid w:val="00283F24"/>
    <w:rsid w:val="002841C7"/>
    <w:rsid w:val="0028472C"/>
    <w:rsid w:val="00284DA0"/>
    <w:rsid w:val="0028562B"/>
    <w:rsid w:val="00285CBF"/>
    <w:rsid w:val="00286583"/>
    <w:rsid w:val="00286774"/>
    <w:rsid w:val="002869F3"/>
    <w:rsid w:val="00287EE4"/>
    <w:rsid w:val="00290B02"/>
    <w:rsid w:val="00290C82"/>
    <w:rsid w:val="00291E95"/>
    <w:rsid w:val="00291EF1"/>
    <w:rsid w:val="002927F4"/>
    <w:rsid w:val="00293EA3"/>
    <w:rsid w:val="00294E77"/>
    <w:rsid w:val="00295B52"/>
    <w:rsid w:val="0029620E"/>
    <w:rsid w:val="00296D5A"/>
    <w:rsid w:val="00297F82"/>
    <w:rsid w:val="002A0508"/>
    <w:rsid w:val="002A0B60"/>
    <w:rsid w:val="002A0FB7"/>
    <w:rsid w:val="002A14B3"/>
    <w:rsid w:val="002A232F"/>
    <w:rsid w:val="002A338A"/>
    <w:rsid w:val="002A38ED"/>
    <w:rsid w:val="002A5294"/>
    <w:rsid w:val="002A648F"/>
    <w:rsid w:val="002A7640"/>
    <w:rsid w:val="002B057A"/>
    <w:rsid w:val="002B120C"/>
    <w:rsid w:val="002B1471"/>
    <w:rsid w:val="002B1D4D"/>
    <w:rsid w:val="002B2B14"/>
    <w:rsid w:val="002B2EE4"/>
    <w:rsid w:val="002B35BC"/>
    <w:rsid w:val="002B3849"/>
    <w:rsid w:val="002B4801"/>
    <w:rsid w:val="002B4A0A"/>
    <w:rsid w:val="002B508D"/>
    <w:rsid w:val="002B6764"/>
    <w:rsid w:val="002B6899"/>
    <w:rsid w:val="002B7D48"/>
    <w:rsid w:val="002B7E12"/>
    <w:rsid w:val="002C0832"/>
    <w:rsid w:val="002C09E6"/>
    <w:rsid w:val="002C10B4"/>
    <w:rsid w:val="002C111F"/>
    <w:rsid w:val="002C1271"/>
    <w:rsid w:val="002C1F35"/>
    <w:rsid w:val="002C2A06"/>
    <w:rsid w:val="002C32A9"/>
    <w:rsid w:val="002C34EE"/>
    <w:rsid w:val="002C34F7"/>
    <w:rsid w:val="002C5ED6"/>
    <w:rsid w:val="002C68AF"/>
    <w:rsid w:val="002C7425"/>
    <w:rsid w:val="002C79A9"/>
    <w:rsid w:val="002D041B"/>
    <w:rsid w:val="002D08F8"/>
    <w:rsid w:val="002D0F53"/>
    <w:rsid w:val="002D1FCB"/>
    <w:rsid w:val="002D43B6"/>
    <w:rsid w:val="002D5199"/>
    <w:rsid w:val="002D52D7"/>
    <w:rsid w:val="002E0ED9"/>
    <w:rsid w:val="002E2578"/>
    <w:rsid w:val="002E271B"/>
    <w:rsid w:val="002E3049"/>
    <w:rsid w:val="002E4D33"/>
    <w:rsid w:val="002E5805"/>
    <w:rsid w:val="002F03EF"/>
    <w:rsid w:val="002F0E07"/>
    <w:rsid w:val="002F1B64"/>
    <w:rsid w:val="002F2130"/>
    <w:rsid w:val="002F38F7"/>
    <w:rsid w:val="002F4337"/>
    <w:rsid w:val="002F4C38"/>
    <w:rsid w:val="002F5509"/>
    <w:rsid w:val="002F56BE"/>
    <w:rsid w:val="002F5B7F"/>
    <w:rsid w:val="002F5E69"/>
    <w:rsid w:val="002F65AB"/>
    <w:rsid w:val="002F70CA"/>
    <w:rsid w:val="002F7648"/>
    <w:rsid w:val="002F79E1"/>
    <w:rsid w:val="00300F0F"/>
    <w:rsid w:val="00301311"/>
    <w:rsid w:val="00301BE7"/>
    <w:rsid w:val="00301C6F"/>
    <w:rsid w:val="00303076"/>
    <w:rsid w:val="00303836"/>
    <w:rsid w:val="00303D4D"/>
    <w:rsid w:val="0030450E"/>
    <w:rsid w:val="003055AE"/>
    <w:rsid w:val="0030562B"/>
    <w:rsid w:val="00305A27"/>
    <w:rsid w:val="00305AF8"/>
    <w:rsid w:val="00306130"/>
    <w:rsid w:val="0030797E"/>
    <w:rsid w:val="00307CD0"/>
    <w:rsid w:val="00310742"/>
    <w:rsid w:val="00311530"/>
    <w:rsid w:val="00311E9C"/>
    <w:rsid w:val="00312D1E"/>
    <w:rsid w:val="00313325"/>
    <w:rsid w:val="00313340"/>
    <w:rsid w:val="0031351B"/>
    <w:rsid w:val="0031442D"/>
    <w:rsid w:val="00315A19"/>
    <w:rsid w:val="00316154"/>
    <w:rsid w:val="00317034"/>
    <w:rsid w:val="0031719A"/>
    <w:rsid w:val="0031768F"/>
    <w:rsid w:val="00317DB9"/>
    <w:rsid w:val="00317DE8"/>
    <w:rsid w:val="00317E3F"/>
    <w:rsid w:val="0032013A"/>
    <w:rsid w:val="00320482"/>
    <w:rsid w:val="003206C0"/>
    <w:rsid w:val="00321E75"/>
    <w:rsid w:val="0032256E"/>
    <w:rsid w:val="00324953"/>
    <w:rsid w:val="0032574E"/>
    <w:rsid w:val="00325D97"/>
    <w:rsid w:val="00325FBA"/>
    <w:rsid w:val="0032693B"/>
    <w:rsid w:val="00326E28"/>
    <w:rsid w:val="00330C3E"/>
    <w:rsid w:val="00331CC2"/>
    <w:rsid w:val="00332977"/>
    <w:rsid w:val="00332DA3"/>
    <w:rsid w:val="00333C1A"/>
    <w:rsid w:val="003342BC"/>
    <w:rsid w:val="00335E82"/>
    <w:rsid w:val="00336A56"/>
    <w:rsid w:val="00337166"/>
    <w:rsid w:val="0033798F"/>
    <w:rsid w:val="00337FBB"/>
    <w:rsid w:val="00340899"/>
    <w:rsid w:val="003410E4"/>
    <w:rsid w:val="00341198"/>
    <w:rsid w:val="00341E4D"/>
    <w:rsid w:val="00342593"/>
    <w:rsid w:val="0034284F"/>
    <w:rsid w:val="00343024"/>
    <w:rsid w:val="00343488"/>
    <w:rsid w:val="00343E8C"/>
    <w:rsid w:val="003441AF"/>
    <w:rsid w:val="003444A1"/>
    <w:rsid w:val="00344D89"/>
    <w:rsid w:val="003450D4"/>
    <w:rsid w:val="00345136"/>
    <w:rsid w:val="003456B6"/>
    <w:rsid w:val="00345AC8"/>
    <w:rsid w:val="00345C30"/>
    <w:rsid w:val="00347D3B"/>
    <w:rsid w:val="00347E27"/>
    <w:rsid w:val="00350803"/>
    <w:rsid w:val="0035089E"/>
    <w:rsid w:val="00352B94"/>
    <w:rsid w:val="00352D4C"/>
    <w:rsid w:val="00353823"/>
    <w:rsid w:val="003561E5"/>
    <w:rsid w:val="0035696B"/>
    <w:rsid w:val="00360A9A"/>
    <w:rsid w:val="00360C23"/>
    <w:rsid w:val="0036158D"/>
    <w:rsid w:val="003620FC"/>
    <w:rsid w:val="00363B82"/>
    <w:rsid w:val="00365625"/>
    <w:rsid w:val="00365898"/>
    <w:rsid w:val="003660D0"/>
    <w:rsid w:val="00367A58"/>
    <w:rsid w:val="003700EB"/>
    <w:rsid w:val="003705F3"/>
    <w:rsid w:val="003707DD"/>
    <w:rsid w:val="0037126F"/>
    <w:rsid w:val="003717BC"/>
    <w:rsid w:val="003742EE"/>
    <w:rsid w:val="003748CA"/>
    <w:rsid w:val="00374CD2"/>
    <w:rsid w:val="00374F0F"/>
    <w:rsid w:val="00375994"/>
    <w:rsid w:val="003759DD"/>
    <w:rsid w:val="00376079"/>
    <w:rsid w:val="00376528"/>
    <w:rsid w:val="00376CCE"/>
    <w:rsid w:val="00380803"/>
    <w:rsid w:val="0038132D"/>
    <w:rsid w:val="003826CD"/>
    <w:rsid w:val="00382E68"/>
    <w:rsid w:val="00384737"/>
    <w:rsid w:val="003849CD"/>
    <w:rsid w:val="003866B4"/>
    <w:rsid w:val="00386F7B"/>
    <w:rsid w:val="00391F01"/>
    <w:rsid w:val="00392415"/>
    <w:rsid w:val="003925B5"/>
    <w:rsid w:val="003929CD"/>
    <w:rsid w:val="00393ED5"/>
    <w:rsid w:val="00393F3B"/>
    <w:rsid w:val="00394E37"/>
    <w:rsid w:val="00394EEC"/>
    <w:rsid w:val="003959E6"/>
    <w:rsid w:val="00396BF2"/>
    <w:rsid w:val="003975EF"/>
    <w:rsid w:val="003A0208"/>
    <w:rsid w:val="003A1F31"/>
    <w:rsid w:val="003A23B0"/>
    <w:rsid w:val="003A23BC"/>
    <w:rsid w:val="003A26DC"/>
    <w:rsid w:val="003A2921"/>
    <w:rsid w:val="003A2C71"/>
    <w:rsid w:val="003A371A"/>
    <w:rsid w:val="003A3948"/>
    <w:rsid w:val="003A419F"/>
    <w:rsid w:val="003A4787"/>
    <w:rsid w:val="003A4BE9"/>
    <w:rsid w:val="003A5580"/>
    <w:rsid w:val="003A5D2F"/>
    <w:rsid w:val="003A700D"/>
    <w:rsid w:val="003A7DB1"/>
    <w:rsid w:val="003B026E"/>
    <w:rsid w:val="003B02EB"/>
    <w:rsid w:val="003B1DAF"/>
    <w:rsid w:val="003B1E6C"/>
    <w:rsid w:val="003B1F01"/>
    <w:rsid w:val="003B207A"/>
    <w:rsid w:val="003B29B0"/>
    <w:rsid w:val="003B2B35"/>
    <w:rsid w:val="003B2D7E"/>
    <w:rsid w:val="003B3552"/>
    <w:rsid w:val="003B36F7"/>
    <w:rsid w:val="003B3C2E"/>
    <w:rsid w:val="003B606C"/>
    <w:rsid w:val="003C02E0"/>
    <w:rsid w:val="003C16CE"/>
    <w:rsid w:val="003C192E"/>
    <w:rsid w:val="003C1B1D"/>
    <w:rsid w:val="003C3561"/>
    <w:rsid w:val="003C357B"/>
    <w:rsid w:val="003C39C6"/>
    <w:rsid w:val="003C3CFA"/>
    <w:rsid w:val="003C4D4B"/>
    <w:rsid w:val="003C5675"/>
    <w:rsid w:val="003C6146"/>
    <w:rsid w:val="003C63E9"/>
    <w:rsid w:val="003C6A65"/>
    <w:rsid w:val="003C705C"/>
    <w:rsid w:val="003C734F"/>
    <w:rsid w:val="003D16BA"/>
    <w:rsid w:val="003D18AD"/>
    <w:rsid w:val="003D220A"/>
    <w:rsid w:val="003D22B4"/>
    <w:rsid w:val="003D236A"/>
    <w:rsid w:val="003D2CA4"/>
    <w:rsid w:val="003D32B3"/>
    <w:rsid w:val="003D3878"/>
    <w:rsid w:val="003D532A"/>
    <w:rsid w:val="003D5B04"/>
    <w:rsid w:val="003D60AF"/>
    <w:rsid w:val="003D67CA"/>
    <w:rsid w:val="003D7AD9"/>
    <w:rsid w:val="003D7EA0"/>
    <w:rsid w:val="003D7F86"/>
    <w:rsid w:val="003E0353"/>
    <w:rsid w:val="003E2169"/>
    <w:rsid w:val="003E386B"/>
    <w:rsid w:val="003E3C1B"/>
    <w:rsid w:val="003E47A6"/>
    <w:rsid w:val="003E4D1E"/>
    <w:rsid w:val="003E4EE4"/>
    <w:rsid w:val="003E5495"/>
    <w:rsid w:val="003E5EF6"/>
    <w:rsid w:val="003E6359"/>
    <w:rsid w:val="003E775D"/>
    <w:rsid w:val="003E79E5"/>
    <w:rsid w:val="003E7B32"/>
    <w:rsid w:val="003F057E"/>
    <w:rsid w:val="003F06DE"/>
    <w:rsid w:val="003F12FB"/>
    <w:rsid w:val="003F190C"/>
    <w:rsid w:val="003F19F7"/>
    <w:rsid w:val="003F3B93"/>
    <w:rsid w:val="003F61FD"/>
    <w:rsid w:val="003F61FE"/>
    <w:rsid w:val="003F66DC"/>
    <w:rsid w:val="003F683B"/>
    <w:rsid w:val="003F6B9E"/>
    <w:rsid w:val="003F7121"/>
    <w:rsid w:val="00400047"/>
    <w:rsid w:val="00400680"/>
    <w:rsid w:val="004016B4"/>
    <w:rsid w:val="00401976"/>
    <w:rsid w:val="00402172"/>
    <w:rsid w:val="00402A61"/>
    <w:rsid w:val="0040433E"/>
    <w:rsid w:val="0040441F"/>
    <w:rsid w:val="00404898"/>
    <w:rsid w:val="00405149"/>
    <w:rsid w:val="00405A91"/>
    <w:rsid w:val="00406BAE"/>
    <w:rsid w:val="00406DCB"/>
    <w:rsid w:val="004076E8"/>
    <w:rsid w:val="004077C8"/>
    <w:rsid w:val="0041148E"/>
    <w:rsid w:val="00411595"/>
    <w:rsid w:val="00412DD0"/>
    <w:rsid w:val="00413989"/>
    <w:rsid w:val="00414447"/>
    <w:rsid w:val="004163B8"/>
    <w:rsid w:val="004170C2"/>
    <w:rsid w:val="004208A2"/>
    <w:rsid w:val="00420FDA"/>
    <w:rsid w:val="00421870"/>
    <w:rsid w:val="00421F9F"/>
    <w:rsid w:val="004224EC"/>
    <w:rsid w:val="0042358D"/>
    <w:rsid w:val="0042436F"/>
    <w:rsid w:val="004260BC"/>
    <w:rsid w:val="0043061E"/>
    <w:rsid w:val="004323D8"/>
    <w:rsid w:val="00432875"/>
    <w:rsid w:val="004343A9"/>
    <w:rsid w:val="004352C2"/>
    <w:rsid w:val="004358A3"/>
    <w:rsid w:val="004358E0"/>
    <w:rsid w:val="0043749F"/>
    <w:rsid w:val="00437CA5"/>
    <w:rsid w:val="004400AF"/>
    <w:rsid w:val="00440BD3"/>
    <w:rsid w:val="004411F7"/>
    <w:rsid w:val="00441941"/>
    <w:rsid w:val="00441F56"/>
    <w:rsid w:val="00443423"/>
    <w:rsid w:val="0044368E"/>
    <w:rsid w:val="004437C5"/>
    <w:rsid w:val="004462A2"/>
    <w:rsid w:val="004472EF"/>
    <w:rsid w:val="00450A8B"/>
    <w:rsid w:val="004510B3"/>
    <w:rsid w:val="0045167E"/>
    <w:rsid w:val="00452AA0"/>
    <w:rsid w:val="00452EC6"/>
    <w:rsid w:val="00452FF6"/>
    <w:rsid w:val="00453111"/>
    <w:rsid w:val="0045567F"/>
    <w:rsid w:val="00455C32"/>
    <w:rsid w:val="004560D7"/>
    <w:rsid w:val="0045698D"/>
    <w:rsid w:val="0045714C"/>
    <w:rsid w:val="00461AFB"/>
    <w:rsid w:val="00461E28"/>
    <w:rsid w:val="00463B03"/>
    <w:rsid w:val="00463B59"/>
    <w:rsid w:val="00463F0D"/>
    <w:rsid w:val="00465CD6"/>
    <w:rsid w:val="00466A6D"/>
    <w:rsid w:val="0047009E"/>
    <w:rsid w:val="00470893"/>
    <w:rsid w:val="00472061"/>
    <w:rsid w:val="004740F6"/>
    <w:rsid w:val="004751E6"/>
    <w:rsid w:val="0047554D"/>
    <w:rsid w:val="00475731"/>
    <w:rsid w:val="00476FF8"/>
    <w:rsid w:val="00477029"/>
    <w:rsid w:val="004778D4"/>
    <w:rsid w:val="004805BD"/>
    <w:rsid w:val="004809AF"/>
    <w:rsid w:val="00481AB5"/>
    <w:rsid w:val="004830E1"/>
    <w:rsid w:val="0048354E"/>
    <w:rsid w:val="004835B5"/>
    <w:rsid w:val="004840D2"/>
    <w:rsid w:val="004868A7"/>
    <w:rsid w:val="0048760A"/>
    <w:rsid w:val="004906EE"/>
    <w:rsid w:val="00492114"/>
    <w:rsid w:val="0049329B"/>
    <w:rsid w:val="004939F9"/>
    <w:rsid w:val="00494078"/>
    <w:rsid w:val="004942C3"/>
    <w:rsid w:val="00494391"/>
    <w:rsid w:val="0049469C"/>
    <w:rsid w:val="00495594"/>
    <w:rsid w:val="004959B3"/>
    <w:rsid w:val="004966B1"/>
    <w:rsid w:val="00496E73"/>
    <w:rsid w:val="00497978"/>
    <w:rsid w:val="00497D68"/>
    <w:rsid w:val="004A14D0"/>
    <w:rsid w:val="004A14EF"/>
    <w:rsid w:val="004A1BB7"/>
    <w:rsid w:val="004A1BBD"/>
    <w:rsid w:val="004A2BF3"/>
    <w:rsid w:val="004A2E0A"/>
    <w:rsid w:val="004A31A2"/>
    <w:rsid w:val="004A527B"/>
    <w:rsid w:val="004A6475"/>
    <w:rsid w:val="004A6A91"/>
    <w:rsid w:val="004B01EB"/>
    <w:rsid w:val="004B09A5"/>
    <w:rsid w:val="004B0E27"/>
    <w:rsid w:val="004B18AB"/>
    <w:rsid w:val="004B27F0"/>
    <w:rsid w:val="004B2D70"/>
    <w:rsid w:val="004B3289"/>
    <w:rsid w:val="004B3417"/>
    <w:rsid w:val="004B378F"/>
    <w:rsid w:val="004B45F5"/>
    <w:rsid w:val="004B5E3D"/>
    <w:rsid w:val="004B6EEC"/>
    <w:rsid w:val="004B720C"/>
    <w:rsid w:val="004B797C"/>
    <w:rsid w:val="004B7ABA"/>
    <w:rsid w:val="004C0B40"/>
    <w:rsid w:val="004C1650"/>
    <w:rsid w:val="004C23B6"/>
    <w:rsid w:val="004C25E6"/>
    <w:rsid w:val="004C369A"/>
    <w:rsid w:val="004C3F9B"/>
    <w:rsid w:val="004C603D"/>
    <w:rsid w:val="004C608A"/>
    <w:rsid w:val="004C6144"/>
    <w:rsid w:val="004C705A"/>
    <w:rsid w:val="004C750F"/>
    <w:rsid w:val="004C7D10"/>
    <w:rsid w:val="004D0483"/>
    <w:rsid w:val="004D1319"/>
    <w:rsid w:val="004D1364"/>
    <w:rsid w:val="004D164E"/>
    <w:rsid w:val="004D1B4B"/>
    <w:rsid w:val="004D1E0D"/>
    <w:rsid w:val="004D3E6A"/>
    <w:rsid w:val="004D42E2"/>
    <w:rsid w:val="004D5124"/>
    <w:rsid w:val="004D54CD"/>
    <w:rsid w:val="004D739B"/>
    <w:rsid w:val="004E0A86"/>
    <w:rsid w:val="004E1609"/>
    <w:rsid w:val="004E267C"/>
    <w:rsid w:val="004E2A37"/>
    <w:rsid w:val="004E2BFD"/>
    <w:rsid w:val="004E30FD"/>
    <w:rsid w:val="004E3279"/>
    <w:rsid w:val="004E3350"/>
    <w:rsid w:val="004E35CE"/>
    <w:rsid w:val="004E40D3"/>
    <w:rsid w:val="004E4B2B"/>
    <w:rsid w:val="004E5520"/>
    <w:rsid w:val="004E7BA3"/>
    <w:rsid w:val="004F0CFF"/>
    <w:rsid w:val="004F1CF7"/>
    <w:rsid w:val="004F2019"/>
    <w:rsid w:val="004F32BD"/>
    <w:rsid w:val="004F3F30"/>
    <w:rsid w:val="004F4C17"/>
    <w:rsid w:val="004F723D"/>
    <w:rsid w:val="004F733B"/>
    <w:rsid w:val="004F74C8"/>
    <w:rsid w:val="004F7B07"/>
    <w:rsid w:val="00500C41"/>
    <w:rsid w:val="00501481"/>
    <w:rsid w:val="005017F3"/>
    <w:rsid w:val="00501CCA"/>
    <w:rsid w:val="00501E99"/>
    <w:rsid w:val="00503871"/>
    <w:rsid w:val="00503B7E"/>
    <w:rsid w:val="0050429E"/>
    <w:rsid w:val="005044B2"/>
    <w:rsid w:val="00504AA3"/>
    <w:rsid w:val="0050619D"/>
    <w:rsid w:val="00506AF7"/>
    <w:rsid w:val="00507C4B"/>
    <w:rsid w:val="00510B3A"/>
    <w:rsid w:val="00510C6D"/>
    <w:rsid w:val="00511779"/>
    <w:rsid w:val="005118A7"/>
    <w:rsid w:val="00512315"/>
    <w:rsid w:val="00512461"/>
    <w:rsid w:val="00512DCF"/>
    <w:rsid w:val="0051762A"/>
    <w:rsid w:val="0051794D"/>
    <w:rsid w:val="00520718"/>
    <w:rsid w:val="00520E06"/>
    <w:rsid w:val="0052162F"/>
    <w:rsid w:val="00521BF7"/>
    <w:rsid w:val="00521FCC"/>
    <w:rsid w:val="0052201D"/>
    <w:rsid w:val="0052451B"/>
    <w:rsid w:val="005248B5"/>
    <w:rsid w:val="00524F1F"/>
    <w:rsid w:val="00526A05"/>
    <w:rsid w:val="0052737A"/>
    <w:rsid w:val="00531C8B"/>
    <w:rsid w:val="00532276"/>
    <w:rsid w:val="0053234A"/>
    <w:rsid w:val="00532A7C"/>
    <w:rsid w:val="00533627"/>
    <w:rsid w:val="00534206"/>
    <w:rsid w:val="00535E99"/>
    <w:rsid w:val="005364CB"/>
    <w:rsid w:val="00536DA4"/>
    <w:rsid w:val="00537BEB"/>
    <w:rsid w:val="00540375"/>
    <w:rsid w:val="0054037E"/>
    <w:rsid w:val="005408E1"/>
    <w:rsid w:val="00540A8E"/>
    <w:rsid w:val="00540AED"/>
    <w:rsid w:val="005427A5"/>
    <w:rsid w:val="005435BD"/>
    <w:rsid w:val="0054415B"/>
    <w:rsid w:val="005456D1"/>
    <w:rsid w:val="00545957"/>
    <w:rsid w:val="00545C87"/>
    <w:rsid w:val="00547DD7"/>
    <w:rsid w:val="005508D9"/>
    <w:rsid w:val="00550B12"/>
    <w:rsid w:val="00550C26"/>
    <w:rsid w:val="00550C38"/>
    <w:rsid w:val="00551AF2"/>
    <w:rsid w:val="00552637"/>
    <w:rsid w:val="00553212"/>
    <w:rsid w:val="005545ED"/>
    <w:rsid w:val="0055478B"/>
    <w:rsid w:val="0055489D"/>
    <w:rsid w:val="00554B7B"/>
    <w:rsid w:val="00555BEF"/>
    <w:rsid w:val="00555E6C"/>
    <w:rsid w:val="00556E2E"/>
    <w:rsid w:val="00557BBB"/>
    <w:rsid w:val="00557CD0"/>
    <w:rsid w:val="00560AA4"/>
    <w:rsid w:val="00560F72"/>
    <w:rsid w:val="00561254"/>
    <w:rsid w:val="0056373A"/>
    <w:rsid w:val="005637E8"/>
    <w:rsid w:val="00564E23"/>
    <w:rsid w:val="0056526B"/>
    <w:rsid w:val="0056673B"/>
    <w:rsid w:val="00566ABC"/>
    <w:rsid w:val="00567C2B"/>
    <w:rsid w:val="00570D3D"/>
    <w:rsid w:val="00570FA8"/>
    <w:rsid w:val="00572496"/>
    <w:rsid w:val="0057308B"/>
    <w:rsid w:val="00573D9C"/>
    <w:rsid w:val="00575712"/>
    <w:rsid w:val="00575C66"/>
    <w:rsid w:val="00575F90"/>
    <w:rsid w:val="005768E7"/>
    <w:rsid w:val="005774AE"/>
    <w:rsid w:val="00580BB4"/>
    <w:rsid w:val="00581E71"/>
    <w:rsid w:val="005820E7"/>
    <w:rsid w:val="00582391"/>
    <w:rsid w:val="0058307D"/>
    <w:rsid w:val="00583614"/>
    <w:rsid w:val="00583DD1"/>
    <w:rsid w:val="00584CDD"/>
    <w:rsid w:val="00584F26"/>
    <w:rsid w:val="00584F78"/>
    <w:rsid w:val="0058632C"/>
    <w:rsid w:val="005867A7"/>
    <w:rsid w:val="005867F1"/>
    <w:rsid w:val="005874C1"/>
    <w:rsid w:val="00587ACD"/>
    <w:rsid w:val="00593D4A"/>
    <w:rsid w:val="00593DEB"/>
    <w:rsid w:val="00594165"/>
    <w:rsid w:val="005957D1"/>
    <w:rsid w:val="00596FC0"/>
    <w:rsid w:val="00597F0F"/>
    <w:rsid w:val="00597F3A"/>
    <w:rsid w:val="005A07AF"/>
    <w:rsid w:val="005A10FC"/>
    <w:rsid w:val="005A1AB5"/>
    <w:rsid w:val="005A2D78"/>
    <w:rsid w:val="005A4589"/>
    <w:rsid w:val="005A5C60"/>
    <w:rsid w:val="005A608F"/>
    <w:rsid w:val="005A64A6"/>
    <w:rsid w:val="005B0C29"/>
    <w:rsid w:val="005B0E67"/>
    <w:rsid w:val="005B1864"/>
    <w:rsid w:val="005B1F31"/>
    <w:rsid w:val="005B2523"/>
    <w:rsid w:val="005B35BA"/>
    <w:rsid w:val="005B3881"/>
    <w:rsid w:val="005B3888"/>
    <w:rsid w:val="005B5253"/>
    <w:rsid w:val="005B6FCB"/>
    <w:rsid w:val="005B7BB4"/>
    <w:rsid w:val="005C0070"/>
    <w:rsid w:val="005C07B6"/>
    <w:rsid w:val="005C2974"/>
    <w:rsid w:val="005C2E42"/>
    <w:rsid w:val="005C3255"/>
    <w:rsid w:val="005C3328"/>
    <w:rsid w:val="005C362E"/>
    <w:rsid w:val="005C37D3"/>
    <w:rsid w:val="005C5DF9"/>
    <w:rsid w:val="005D0732"/>
    <w:rsid w:val="005D0EA2"/>
    <w:rsid w:val="005D1F30"/>
    <w:rsid w:val="005D2939"/>
    <w:rsid w:val="005D3698"/>
    <w:rsid w:val="005D451E"/>
    <w:rsid w:val="005D61E2"/>
    <w:rsid w:val="005D703C"/>
    <w:rsid w:val="005D736C"/>
    <w:rsid w:val="005E04C8"/>
    <w:rsid w:val="005E1D3A"/>
    <w:rsid w:val="005E2B60"/>
    <w:rsid w:val="005E2DD8"/>
    <w:rsid w:val="005E3F7D"/>
    <w:rsid w:val="005E5093"/>
    <w:rsid w:val="005E655C"/>
    <w:rsid w:val="005E72F4"/>
    <w:rsid w:val="005F09B2"/>
    <w:rsid w:val="005F0F8E"/>
    <w:rsid w:val="005F1838"/>
    <w:rsid w:val="005F2007"/>
    <w:rsid w:val="005F25B0"/>
    <w:rsid w:val="005F3013"/>
    <w:rsid w:val="005F468A"/>
    <w:rsid w:val="005F46A4"/>
    <w:rsid w:val="005F4B85"/>
    <w:rsid w:val="005F4CA8"/>
    <w:rsid w:val="005F5588"/>
    <w:rsid w:val="005F6D66"/>
    <w:rsid w:val="005F7390"/>
    <w:rsid w:val="005F7D7E"/>
    <w:rsid w:val="00600CC4"/>
    <w:rsid w:val="00601DB0"/>
    <w:rsid w:val="00603017"/>
    <w:rsid w:val="00603B97"/>
    <w:rsid w:val="00604A02"/>
    <w:rsid w:val="00605515"/>
    <w:rsid w:val="006063BB"/>
    <w:rsid w:val="00606AFC"/>
    <w:rsid w:val="00607E6E"/>
    <w:rsid w:val="00610766"/>
    <w:rsid w:val="0061089F"/>
    <w:rsid w:val="00610BE9"/>
    <w:rsid w:val="00610F0B"/>
    <w:rsid w:val="00611E87"/>
    <w:rsid w:val="0061459A"/>
    <w:rsid w:val="00614BE4"/>
    <w:rsid w:val="00616AEC"/>
    <w:rsid w:val="00616FA4"/>
    <w:rsid w:val="0061765D"/>
    <w:rsid w:val="00617702"/>
    <w:rsid w:val="00620464"/>
    <w:rsid w:val="0062094C"/>
    <w:rsid w:val="00620D0A"/>
    <w:rsid w:val="00621821"/>
    <w:rsid w:val="006231B0"/>
    <w:rsid w:val="0062343A"/>
    <w:rsid w:val="00623479"/>
    <w:rsid w:val="00623863"/>
    <w:rsid w:val="00623F1F"/>
    <w:rsid w:val="006242B6"/>
    <w:rsid w:val="00624483"/>
    <w:rsid w:val="0062507F"/>
    <w:rsid w:val="00625BF3"/>
    <w:rsid w:val="00625D0D"/>
    <w:rsid w:val="00626492"/>
    <w:rsid w:val="006266A7"/>
    <w:rsid w:val="00627B17"/>
    <w:rsid w:val="00630AB3"/>
    <w:rsid w:val="00631DB5"/>
    <w:rsid w:val="00632243"/>
    <w:rsid w:val="006339EE"/>
    <w:rsid w:val="00633DB2"/>
    <w:rsid w:val="0063431D"/>
    <w:rsid w:val="0063458A"/>
    <w:rsid w:val="00635877"/>
    <w:rsid w:val="00635B51"/>
    <w:rsid w:val="00636232"/>
    <w:rsid w:val="00636F67"/>
    <w:rsid w:val="00637092"/>
    <w:rsid w:val="00640DE3"/>
    <w:rsid w:val="00640FF3"/>
    <w:rsid w:val="00641ADF"/>
    <w:rsid w:val="00642CD0"/>
    <w:rsid w:val="00642DC1"/>
    <w:rsid w:val="00643038"/>
    <w:rsid w:val="00643265"/>
    <w:rsid w:val="00644EE5"/>
    <w:rsid w:val="0064609F"/>
    <w:rsid w:val="00646F29"/>
    <w:rsid w:val="00647030"/>
    <w:rsid w:val="00650221"/>
    <w:rsid w:val="0065042C"/>
    <w:rsid w:val="00650A6A"/>
    <w:rsid w:val="006513EA"/>
    <w:rsid w:val="00651715"/>
    <w:rsid w:val="00651FD8"/>
    <w:rsid w:val="006525D1"/>
    <w:rsid w:val="00652C3E"/>
    <w:rsid w:val="006531CC"/>
    <w:rsid w:val="006547EA"/>
    <w:rsid w:val="00655522"/>
    <w:rsid w:val="00655702"/>
    <w:rsid w:val="006557DD"/>
    <w:rsid w:val="00656BA5"/>
    <w:rsid w:val="00660217"/>
    <w:rsid w:val="0066068B"/>
    <w:rsid w:val="006621B5"/>
    <w:rsid w:val="006621C8"/>
    <w:rsid w:val="006645AD"/>
    <w:rsid w:val="00664672"/>
    <w:rsid w:val="00665C8A"/>
    <w:rsid w:val="00666CE5"/>
    <w:rsid w:val="00666D4A"/>
    <w:rsid w:val="00667B33"/>
    <w:rsid w:val="006704CD"/>
    <w:rsid w:val="0067156C"/>
    <w:rsid w:val="00672404"/>
    <w:rsid w:val="00672584"/>
    <w:rsid w:val="006736CC"/>
    <w:rsid w:val="0067378D"/>
    <w:rsid w:val="006737D3"/>
    <w:rsid w:val="0067477C"/>
    <w:rsid w:val="006756CA"/>
    <w:rsid w:val="00675FB2"/>
    <w:rsid w:val="00675FC6"/>
    <w:rsid w:val="00676D29"/>
    <w:rsid w:val="006774B2"/>
    <w:rsid w:val="0067750E"/>
    <w:rsid w:val="0068291A"/>
    <w:rsid w:val="00682CDB"/>
    <w:rsid w:val="00682D3D"/>
    <w:rsid w:val="006841B7"/>
    <w:rsid w:val="00685052"/>
    <w:rsid w:val="0068553F"/>
    <w:rsid w:val="00685AA3"/>
    <w:rsid w:val="006861A4"/>
    <w:rsid w:val="0068771A"/>
    <w:rsid w:val="00690129"/>
    <w:rsid w:val="00690822"/>
    <w:rsid w:val="00691130"/>
    <w:rsid w:val="0069209A"/>
    <w:rsid w:val="006922CD"/>
    <w:rsid w:val="00694B01"/>
    <w:rsid w:val="006961FB"/>
    <w:rsid w:val="006A0A5F"/>
    <w:rsid w:val="006A3AAA"/>
    <w:rsid w:val="006A3C0C"/>
    <w:rsid w:val="006A3C9E"/>
    <w:rsid w:val="006A48A0"/>
    <w:rsid w:val="006A4A95"/>
    <w:rsid w:val="006A4BDF"/>
    <w:rsid w:val="006A4EA0"/>
    <w:rsid w:val="006A52F5"/>
    <w:rsid w:val="006A5407"/>
    <w:rsid w:val="006A5A8E"/>
    <w:rsid w:val="006A5CD9"/>
    <w:rsid w:val="006A71B5"/>
    <w:rsid w:val="006A75FF"/>
    <w:rsid w:val="006B04BB"/>
    <w:rsid w:val="006B1569"/>
    <w:rsid w:val="006B1F01"/>
    <w:rsid w:val="006B2CD4"/>
    <w:rsid w:val="006B392B"/>
    <w:rsid w:val="006B3D8E"/>
    <w:rsid w:val="006B6206"/>
    <w:rsid w:val="006B64C6"/>
    <w:rsid w:val="006C0B76"/>
    <w:rsid w:val="006C0DC7"/>
    <w:rsid w:val="006C1185"/>
    <w:rsid w:val="006C14F4"/>
    <w:rsid w:val="006C15A8"/>
    <w:rsid w:val="006C2A55"/>
    <w:rsid w:val="006C305B"/>
    <w:rsid w:val="006C312D"/>
    <w:rsid w:val="006C396A"/>
    <w:rsid w:val="006C39B1"/>
    <w:rsid w:val="006C3CB5"/>
    <w:rsid w:val="006C5FCD"/>
    <w:rsid w:val="006C7845"/>
    <w:rsid w:val="006D099D"/>
    <w:rsid w:val="006D0AB7"/>
    <w:rsid w:val="006D0AD0"/>
    <w:rsid w:val="006D187F"/>
    <w:rsid w:val="006D2EF9"/>
    <w:rsid w:val="006D4496"/>
    <w:rsid w:val="006D5FB9"/>
    <w:rsid w:val="006D664A"/>
    <w:rsid w:val="006D68B8"/>
    <w:rsid w:val="006D6B01"/>
    <w:rsid w:val="006D791F"/>
    <w:rsid w:val="006D7BBD"/>
    <w:rsid w:val="006E0232"/>
    <w:rsid w:val="006E3BC4"/>
    <w:rsid w:val="006E41DB"/>
    <w:rsid w:val="006E4F33"/>
    <w:rsid w:val="006E4F4A"/>
    <w:rsid w:val="006E6748"/>
    <w:rsid w:val="006E6C4B"/>
    <w:rsid w:val="006E6CA7"/>
    <w:rsid w:val="006E6E3C"/>
    <w:rsid w:val="006E776F"/>
    <w:rsid w:val="006E7DB2"/>
    <w:rsid w:val="006F1397"/>
    <w:rsid w:val="006F1C34"/>
    <w:rsid w:val="006F1E0D"/>
    <w:rsid w:val="006F22E5"/>
    <w:rsid w:val="006F2A65"/>
    <w:rsid w:val="006F56A7"/>
    <w:rsid w:val="006F6E59"/>
    <w:rsid w:val="006F75DE"/>
    <w:rsid w:val="0070040B"/>
    <w:rsid w:val="007011E0"/>
    <w:rsid w:val="0070122B"/>
    <w:rsid w:val="00701CE0"/>
    <w:rsid w:val="00702373"/>
    <w:rsid w:val="00702537"/>
    <w:rsid w:val="00702DE3"/>
    <w:rsid w:val="0070378F"/>
    <w:rsid w:val="0070382D"/>
    <w:rsid w:val="007038FB"/>
    <w:rsid w:val="00703C56"/>
    <w:rsid w:val="00703FA6"/>
    <w:rsid w:val="0070415F"/>
    <w:rsid w:val="007050FC"/>
    <w:rsid w:val="00705567"/>
    <w:rsid w:val="00706B26"/>
    <w:rsid w:val="007076A2"/>
    <w:rsid w:val="00710421"/>
    <w:rsid w:val="007106ED"/>
    <w:rsid w:val="00710810"/>
    <w:rsid w:val="00710AFF"/>
    <w:rsid w:val="00711ACB"/>
    <w:rsid w:val="00712A5D"/>
    <w:rsid w:val="00712ADE"/>
    <w:rsid w:val="00712B05"/>
    <w:rsid w:val="00713499"/>
    <w:rsid w:val="00713AEC"/>
    <w:rsid w:val="007142E1"/>
    <w:rsid w:val="007149E0"/>
    <w:rsid w:val="0071565C"/>
    <w:rsid w:val="00716BBF"/>
    <w:rsid w:val="00717919"/>
    <w:rsid w:val="007201B8"/>
    <w:rsid w:val="00720F9C"/>
    <w:rsid w:val="00721675"/>
    <w:rsid w:val="00721A55"/>
    <w:rsid w:val="00721F91"/>
    <w:rsid w:val="0072295F"/>
    <w:rsid w:val="007231D9"/>
    <w:rsid w:val="007235BB"/>
    <w:rsid w:val="0072412C"/>
    <w:rsid w:val="00724DA4"/>
    <w:rsid w:val="007252D7"/>
    <w:rsid w:val="00725617"/>
    <w:rsid w:val="007264A1"/>
    <w:rsid w:val="007301EF"/>
    <w:rsid w:val="00730ED6"/>
    <w:rsid w:val="00731081"/>
    <w:rsid w:val="00731523"/>
    <w:rsid w:val="007327EA"/>
    <w:rsid w:val="007329E1"/>
    <w:rsid w:val="00732E0A"/>
    <w:rsid w:val="00732F09"/>
    <w:rsid w:val="00733387"/>
    <w:rsid w:val="007337D6"/>
    <w:rsid w:val="0073381D"/>
    <w:rsid w:val="00733DCE"/>
    <w:rsid w:val="00734CD3"/>
    <w:rsid w:val="00735106"/>
    <w:rsid w:val="007364C4"/>
    <w:rsid w:val="00736578"/>
    <w:rsid w:val="007365C8"/>
    <w:rsid w:val="00736AA3"/>
    <w:rsid w:val="00736EE0"/>
    <w:rsid w:val="007374FE"/>
    <w:rsid w:val="00737F9B"/>
    <w:rsid w:val="0074009E"/>
    <w:rsid w:val="0074093D"/>
    <w:rsid w:val="00741961"/>
    <w:rsid w:val="00741F91"/>
    <w:rsid w:val="00743C3F"/>
    <w:rsid w:val="0074492E"/>
    <w:rsid w:val="007455BC"/>
    <w:rsid w:val="00747AF1"/>
    <w:rsid w:val="00747CC3"/>
    <w:rsid w:val="00747F97"/>
    <w:rsid w:val="00747FFD"/>
    <w:rsid w:val="0075241A"/>
    <w:rsid w:val="00753995"/>
    <w:rsid w:val="00754164"/>
    <w:rsid w:val="00754E9A"/>
    <w:rsid w:val="00754F25"/>
    <w:rsid w:val="007557B7"/>
    <w:rsid w:val="00756728"/>
    <w:rsid w:val="007573A8"/>
    <w:rsid w:val="00761785"/>
    <w:rsid w:val="00761FA8"/>
    <w:rsid w:val="0076273C"/>
    <w:rsid w:val="00762ACA"/>
    <w:rsid w:val="00762C20"/>
    <w:rsid w:val="00763925"/>
    <w:rsid w:val="0076415B"/>
    <w:rsid w:val="00764BB9"/>
    <w:rsid w:val="007662D1"/>
    <w:rsid w:val="007665C7"/>
    <w:rsid w:val="007711F1"/>
    <w:rsid w:val="00771739"/>
    <w:rsid w:val="00771B48"/>
    <w:rsid w:val="00772C3C"/>
    <w:rsid w:val="007732FC"/>
    <w:rsid w:val="00773D22"/>
    <w:rsid w:val="00773EFA"/>
    <w:rsid w:val="00774B68"/>
    <w:rsid w:val="00775579"/>
    <w:rsid w:val="00776E74"/>
    <w:rsid w:val="0077743A"/>
    <w:rsid w:val="00777524"/>
    <w:rsid w:val="007775E8"/>
    <w:rsid w:val="00780B52"/>
    <w:rsid w:val="0078201B"/>
    <w:rsid w:val="0078390A"/>
    <w:rsid w:val="00784BF2"/>
    <w:rsid w:val="00785EE8"/>
    <w:rsid w:val="00786147"/>
    <w:rsid w:val="00786DE5"/>
    <w:rsid w:val="0078712B"/>
    <w:rsid w:val="007872A2"/>
    <w:rsid w:val="00787B7E"/>
    <w:rsid w:val="00790A4D"/>
    <w:rsid w:val="00790BEF"/>
    <w:rsid w:val="007920BE"/>
    <w:rsid w:val="00792F63"/>
    <w:rsid w:val="007930B9"/>
    <w:rsid w:val="007930BD"/>
    <w:rsid w:val="007939AE"/>
    <w:rsid w:val="007939C9"/>
    <w:rsid w:val="0079442D"/>
    <w:rsid w:val="00794503"/>
    <w:rsid w:val="00795616"/>
    <w:rsid w:val="00796443"/>
    <w:rsid w:val="007976B7"/>
    <w:rsid w:val="0079773E"/>
    <w:rsid w:val="00797E9D"/>
    <w:rsid w:val="007A01F0"/>
    <w:rsid w:val="007A0927"/>
    <w:rsid w:val="007A0A73"/>
    <w:rsid w:val="007A1385"/>
    <w:rsid w:val="007A1403"/>
    <w:rsid w:val="007A14C0"/>
    <w:rsid w:val="007A2B57"/>
    <w:rsid w:val="007A3348"/>
    <w:rsid w:val="007A350B"/>
    <w:rsid w:val="007A509F"/>
    <w:rsid w:val="007A5404"/>
    <w:rsid w:val="007A5EB6"/>
    <w:rsid w:val="007A5F1C"/>
    <w:rsid w:val="007A6098"/>
    <w:rsid w:val="007A6480"/>
    <w:rsid w:val="007A6A27"/>
    <w:rsid w:val="007B02A5"/>
    <w:rsid w:val="007B067A"/>
    <w:rsid w:val="007B0A8B"/>
    <w:rsid w:val="007B0C57"/>
    <w:rsid w:val="007B0C6D"/>
    <w:rsid w:val="007B0D95"/>
    <w:rsid w:val="007B2799"/>
    <w:rsid w:val="007B308F"/>
    <w:rsid w:val="007B44FD"/>
    <w:rsid w:val="007B4C68"/>
    <w:rsid w:val="007B5F58"/>
    <w:rsid w:val="007B65BF"/>
    <w:rsid w:val="007B748D"/>
    <w:rsid w:val="007C0182"/>
    <w:rsid w:val="007C0200"/>
    <w:rsid w:val="007C02B8"/>
    <w:rsid w:val="007C0654"/>
    <w:rsid w:val="007C098E"/>
    <w:rsid w:val="007C1730"/>
    <w:rsid w:val="007C1755"/>
    <w:rsid w:val="007C1815"/>
    <w:rsid w:val="007C18AD"/>
    <w:rsid w:val="007C201E"/>
    <w:rsid w:val="007C283F"/>
    <w:rsid w:val="007C40D5"/>
    <w:rsid w:val="007C52A1"/>
    <w:rsid w:val="007C64B6"/>
    <w:rsid w:val="007C6913"/>
    <w:rsid w:val="007C6A9A"/>
    <w:rsid w:val="007C6B25"/>
    <w:rsid w:val="007C7427"/>
    <w:rsid w:val="007C75C2"/>
    <w:rsid w:val="007C7743"/>
    <w:rsid w:val="007D0165"/>
    <w:rsid w:val="007D0D91"/>
    <w:rsid w:val="007D1D02"/>
    <w:rsid w:val="007D3513"/>
    <w:rsid w:val="007D4A7B"/>
    <w:rsid w:val="007D4CD1"/>
    <w:rsid w:val="007D4F22"/>
    <w:rsid w:val="007D55B6"/>
    <w:rsid w:val="007D5911"/>
    <w:rsid w:val="007D666C"/>
    <w:rsid w:val="007D69F4"/>
    <w:rsid w:val="007D6BD3"/>
    <w:rsid w:val="007D7597"/>
    <w:rsid w:val="007D7FEC"/>
    <w:rsid w:val="007E06D4"/>
    <w:rsid w:val="007E0CFC"/>
    <w:rsid w:val="007E131C"/>
    <w:rsid w:val="007E2300"/>
    <w:rsid w:val="007E2AC0"/>
    <w:rsid w:val="007E372C"/>
    <w:rsid w:val="007E3F15"/>
    <w:rsid w:val="007E4C2D"/>
    <w:rsid w:val="007E7605"/>
    <w:rsid w:val="007E7AD8"/>
    <w:rsid w:val="007E7B3A"/>
    <w:rsid w:val="007F1995"/>
    <w:rsid w:val="007F1C8E"/>
    <w:rsid w:val="007F35F3"/>
    <w:rsid w:val="007F46B8"/>
    <w:rsid w:val="007F6318"/>
    <w:rsid w:val="007F6982"/>
    <w:rsid w:val="007F69D9"/>
    <w:rsid w:val="007F74A3"/>
    <w:rsid w:val="007F7619"/>
    <w:rsid w:val="007F786E"/>
    <w:rsid w:val="00800006"/>
    <w:rsid w:val="00801058"/>
    <w:rsid w:val="00801C96"/>
    <w:rsid w:val="00801FF3"/>
    <w:rsid w:val="00802935"/>
    <w:rsid w:val="008046A5"/>
    <w:rsid w:val="008052A3"/>
    <w:rsid w:val="00805E9D"/>
    <w:rsid w:val="0080658D"/>
    <w:rsid w:val="008105C0"/>
    <w:rsid w:val="00810DEB"/>
    <w:rsid w:val="00813771"/>
    <w:rsid w:val="00813C04"/>
    <w:rsid w:val="00815F0C"/>
    <w:rsid w:val="00816604"/>
    <w:rsid w:val="008167FD"/>
    <w:rsid w:val="00816AF7"/>
    <w:rsid w:val="00816FFB"/>
    <w:rsid w:val="00817754"/>
    <w:rsid w:val="008203F3"/>
    <w:rsid w:val="0082086F"/>
    <w:rsid w:val="0082096E"/>
    <w:rsid w:val="008218B0"/>
    <w:rsid w:val="00821CD8"/>
    <w:rsid w:val="0082231C"/>
    <w:rsid w:val="0082257A"/>
    <w:rsid w:val="00823B36"/>
    <w:rsid w:val="00823F03"/>
    <w:rsid w:val="00824159"/>
    <w:rsid w:val="008244E9"/>
    <w:rsid w:val="00824F18"/>
    <w:rsid w:val="00825060"/>
    <w:rsid w:val="00825E79"/>
    <w:rsid w:val="00826717"/>
    <w:rsid w:val="00826D82"/>
    <w:rsid w:val="00827642"/>
    <w:rsid w:val="00827935"/>
    <w:rsid w:val="00827FEF"/>
    <w:rsid w:val="00830C3F"/>
    <w:rsid w:val="008318A5"/>
    <w:rsid w:val="0083270E"/>
    <w:rsid w:val="008327DF"/>
    <w:rsid w:val="008328E6"/>
    <w:rsid w:val="00832F73"/>
    <w:rsid w:val="00833C6B"/>
    <w:rsid w:val="00835058"/>
    <w:rsid w:val="008350D8"/>
    <w:rsid w:val="00840346"/>
    <w:rsid w:val="008418D7"/>
    <w:rsid w:val="00841E7E"/>
    <w:rsid w:val="008421E4"/>
    <w:rsid w:val="0084367C"/>
    <w:rsid w:val="00844005"/>
    <w:rsid w:val="0084569D"/>
    <w:rsid w:val="00845FC8"/>
    <w:rsid w:val="008478C6"/>
    <w:rsid w:val="00847FC1"/>
    <w:rsid w:val="008509EB"/>
    <w:rsid w:val="00850F9C"/>
    <w:rsid w:val="00850FE6"/>
    <w:rsid w:val="008524E5"/>
    <w:rsid w:val="0085390F"/>
    <w:rsid w:val="00854CDD"/>
    <w:rsid w:val="00854F96"/>
    <w:rsid w:val="008558FD"/>
    <w:rsid w:val="00855EC2"/>
    <w:rsid w:val="0086106F"/>
    <w:rsid w:val="0086221F"/>
    <w:rsid w:val="0086248B"/>
    <w:rsid w:val="00862606"/>
    <w:rsid w:val="00862FFE"/>
    <w:rsid w:val="00863BBF"/>
    <w:rsid w:val="00863F75"/>
    <w:rsid w:val="008641E9"/>
    <w:rsid w:val="00865477"/>
    <w:rsid w:val="00866D50"/>
    <w:rsid w:val="008679E9"/>
    <w:rsid w:val="00870E4B"/>
    <w:rsid w:val="008721E0"/>
    <w:rsid w:val="00872B61"/>
    <w:rsid w:val="008734B3"/>
    <w:rsid w:val="00873945"/>
    <w:rsid w:val="00874218"/>
    <w:rsid w:val="0087468C"/>
    <w:rsid w:val="00874D78"/>
    <w:rsid w:val="0087588A"/>
    <w:rsid w:val="00875F38"/>
    <w:rsid w:val="008762C6"/>
    <w:rsid w:val="00876677"/>
    <w:rsid w:val="008766B6"/>
    <w:rsid w:val="00876C34"/>
    <w:rsid w:val="00877719"/>
    <w:rsid w:val="00880C8C"/>
    <w:rsid w:val="00880E94"/>
    <w:rsid w:val="00881359"/>
    <w:rsid w:val="00881B18"/>
    <w:rsid w:val="00882444"/>
    <w:rsid w:val="00882B05"/>
    <w:rsid w:val="008832A4"/>
    <w:rsid w:val="0088373C"/>
    <w:rsid w:val="00884907"/>
    <w:rsid w:val="0088528B"/>
    <w:rsid w:val="008904C4"/>
    <w:rsid w:val="00890D14"/>
    <w:rsid w:val="008912E8"/>
    <w:rsid w:val="008937D2"/>
    <w:rsid w:val="0089417D"/>
    <w:rsid w:val="008941F4"/>
    <w:rsid w:val="0089471B"/>
    <w:rsid w:val="00894B16"/>
    <w:rsid w:val="00894C12"/>
    <w:rsid w:val="00896DBD"/>
    <w:rsid w:val="00897B56"/>
    <w:rsid w:val="00897E96"/>
    <w:rsid w:val="008A0635"/>
    <w:rsid w:val="008A1DF3"/>
    <w:rsid w:val="008A27B3"/>
    <w:rsid w:val="008A29EF"/>
    <w:rsid w:val="008A41A9"/>
    <w:rsid w:val="008A4728"/>
    <w:rsid w:val="008A5018"/>
    <w:rsid w:val="008A5236"/>
    <w:rsid w:val="008A5374"/>
    <w:rsid w:val="008A5F58"/>
    <w:rsid w:val="008A7D00"/>
    <w:rsid w:val="008B0980"/>
    <w:rsid w:val="008B0FDF"/>
    <w:rsid w:val="008B5E1A"/>
    <w:rsid w:val="008B62FC"/>
    <w:rsid w:val="008B6B85"/>
    <w:rsid w:val="008B6CD0"/>
    <w:rsid w:val="008B771A"/>
    <w:rsid w:val="008C2182"/>
    <w:rsid w:val="008C23BF"/>
    <w:rsid w:val="008C256B"/>
    <w:rsid w:val="008C2A8F"/>
    <w:rsid w:val="008C2BBF"/>
    <w:rsid w:val="008C3CFB"/>
    <w:rsid w:val="008C42B4"/>
    <w:rsid w:val="008C44C6"/>
    <w:rsid w:val="008C4B03"/>
    <w:rsid w:val="008C6419"/>
    <w:rsid w:val="008C77EC"/>
    <w:rsid w:val="008D0205"/>
    <w:rsid w:val="008D2D32"/>
    <w:rsid w:val="008D3323"/>
    <w:rsid w:val="008D3EFD"/>
    <w:rsid w:val="008D4467"/>
    <w:rsid w:val="008D6674"/>
    <w:rsid w:val="008D6FD9"/>
    <w:rsid w:val="008E13CF"/>
    <w:rsid w:val="008E1ADF"/>
    <w:rsid w:val="008E21A3"/>
    <w:rsid w:val="008E25CA"/>
    <w:rsid w:val="008E283F"/>
    <w:rsid w:val="008E2933"/>
    <w:rsid w:val="008E2E29"/>
    <w:rsid w:val="008E31F4"/>
    <w:rsid w:val="008E49AA"/>
    <w:rsid w:val="008E4AF6"/>
    <w:rsid w:val="008E51EA"/>
    <w:rsid w:val="008E5416"/>
    <w:rsid w:val="008E69AD"/>
    <w:rsid w:val="008E74BE"/>
    <w:rsid w:val="008E7ABD"/>
    <w:rsid w:val="008F0BEC"/>
    <w:rsid w:val="008F106C"/>
    <w:rsid w:val="008F4944"/>
    <w:rsid w:val="008F4961"/>
    <w:rsid w:val="008F5189"/>
    <w:rsid w:val="008F6439"/>
    <w:rsid w:val="008F78DB"/>
    <w:rsid w:val="008F7B6E"/>
    <w:rsid w:val="009004E5"/>
    <w:rsid w:val="00901ABD"/>
    <w:rsid w:val="00902282"/>
    <w:rsid w:val="00902703"/>
    <w:rsid w:val="009029BC"/>
    <w:rsid w:val="00903CDA"/>
    <w:rsid w:val="00903F8F"/>
    <w:rsid w:val="009043ED"/>
    <w:rsid w:val="0090449A"/>
    <w:rsid w:val="00904B05"/>
    <w:rsid w:val="0090568F"/>
    <w:rsid w:val="00905808"/>
    <w:rsid w:val="0090616F"/>
    <w:rsid w:val="00906B13"/>
    <w:rsid w:val="00907329"/>
    <w:rsid w:val="00907361"/>
    <w:rsid w:val="00907DC5"/>
    <w:rsid w:val="009106EC"/>
    <w:rsid w:val="00910C92"/>
    <w:rsid w:val="00910F1E"/>
    <w:rsid w:val="00911585"/>
    <w:rsid w:val="0091181F"/>
    <w:rsid w:val="00911F43"/>
    <w:rsid w:val="00912D8E"/>
    <w:rsid w:val="00912EF9"/>
    <w:rsid w:val="0091301D"/>
    <w:rsid w:val="00913559"/>
    <w:rsid w:val="009136D1"/>
    <w:rsid w:val="00913BAA"/>
    <w:rsid w:val="009154B3"/>
    <w:rsid w:val="00916074"/>
    <w:rsid w:val="00916372"/>
    <w:rsid w:val="009176C2"/>
    <w:rsid w:val="00917EE3"/>
    <w:rsid w:val="00917FDB"/>
    <w:rsid w:val="00921756"/>
    <w:rsid w:val="009218A4"/>
    <w:rsid w:val="0092254A"/>
    <w:rsid w:val="009231AF"/>
    <w:rsid w:val="00923A03"/>
    <w:rsid w:val="0092452E"/>
    <w:rsid w:val="0092521D"/>
    <w:rsid w:val="009252D6"/>
    <w:rsid w:val="00925305"/>
    <w:rsid w:val="009273E5"/>
    <w:rsid w:val="009310BA"/>
    <w:rsid w:val="0093156E"/>
    <w:rsid w:val="00931AF5"/>
    <w:rsid w:val="00931CB0"/>
    <w:rsid w:val="00931F39"/>
    <w:rsid w:val="0093287F"/>
    <w:rsid w:val="00933159"/>
    <w:rsid w:val="00934021"/>
    <w:rsid w:val="00934138"/>
    <w:rsid w:val="00934FCE"/>
    <w:rsid w:val="00935664"/>
    <w:rsid w:val="009400BC"/>
    <w:rsid w:val="00940412"/>
    <w:rsid w:val="00940F45"/>
    <w:rsid w:val="009426E9"/>
    <w:rsid w:val="00942A2F"/>
    <w:rsid w:val="00942C78"/>
    <w:rsid w:val="00942CD5"/>
    <w:rsid w:val="00942E98"/>
    <w:rsid w:val="0094427C"/>
    <w:rsid w:val="00944EB8"/>
    <w:rsid w:val="00945576"/>
    <w:rsid w:val="00946424"/>
    <w:rsid w:val="00946878"/>
    <w:rsid w:val="00946A8E"/>
    <w:rsid w:val="00946F46"/>
    <w:rsid w:val="00947333"/>
    <w:rsid w:val="009473EF"/>
    <w:rsid w:val="00950B1A"/>
    <w:rsid w:val="0095104A"/>
    <w:rsid w:val="00952155"/>
    <w:rsid w:val="00952D38"/>
    <w:rsid w:val="00954949"/>
    <w:rsid w:val="00955B61"/>
    <w:rsid w:val="00955BE0"/>
    <w:rsid w:val="00957761"/>
    <w:rsid w:val="00960DDA"/>
    <w:rsid w:val="00961739"/>
    <w:rsid w:val="00961DE8"/>
    <w:rsid w:val="00961F5D"/>
    <w:rsid w:val="00962169"/>
    <w:rsid w:val="00963E27"/>
    <w:rsid w:val="009647B0"/>
    <w:rsid w:val="009647E3"/>
    <w:rsid w:val="00964E6B"/>
    <w:rsid w:val="00964ECD"/>
    <w:rsid w:val="0096544E"/>
    <w:rsid w:val="00965941"/>
    <w:rsid w:val="0096763A"/>
    <w:rsid w:val="00967AF0"/>
    <w:rsid w:val="00970628"/>
    <w:rsid w:val="00970789"/>
    <w:rsid w:val="00970D46"/>
    <w:rsid w:val="00972EAE"/>
    <w:rsid w:val="00973859"/>
    <w:rsid w:val="00973990"/>
    <w:rsid w:val="009739BB"/>
    <w:rsid w:val="0097426A"/>
    <w:rsid w:val="0097459E"/>
    <w:rsid w:val="00974612"/>
    <w:rsid w:val="0097469B"/>
    <w:rsid w:val="00974EA8"/>
    <w:rsid w:val="00975340"/>
    <w:rsid w:val="009756E0"/>
    <w:rsid w:val="00976D94"/>
    <w:rsid w:val="00977249"/>
    <w:rsid w:val="009802C1"/>
    <w:rsid w:val="0098046A"/>
    <w:rsid w:val="009834DB"/>
    <w:rsid w:val="0098484F"/>
    <w:rsid w:val="00984C9E"/>
    <w:rsid w:val="00984D45"/>
    <w:rsid w:val="00984FDB"/>
    <w:rsid w:val="009854FA"/>
    <w:rsid w:val="00985DF1"/>
    <w:rsid w:val="00985FE2"/>
    <w:rsid w:val="00986074"/>
    <w:rsid w:val="0098624E"/>
    <w:rsid w:val="00990E03"/>
    <w:rsid w:val="00991694"/>
    <w:rsid w:val="00991F66"/>
    <w:rsid w:val="00992170"/>
    <w:rsid w:val="0099238B"/>
    <w:rsid w:val="00992D79"/>
    <w:rsid w:val="009937D6"/>
    <w:rsid w:val="00993AF3"/>
    <w:rsid w:val="00993D0B"/>
    <w:rsid w:val="0099425F"/>
    <w:rsid w:val="00994330"/>
    <w:rsid w:val="009944F6"/>
    <w:rsid w:val="00995032"/>
    <w:rsid w:val="009955FD"/>
    <w:rsid w:val="009963F1"/>
    <w:rsid w:val="0099691F"/>
    <w:rsid w:val="00996FCD"/>
    <w:rsid w:val="0099774F"/>
    <w:rsid w:val="009A12C6"/>
    <w:rsid w:val="009A20BB"/>
    <w:rsid w:val="009A27E7"/>
    <w:rsid w:val="009A3D2A"/>
    <w:rsid w:val="009A411C"/>
    <w:rsid w:val="009A449C"/>
    <w:rsid w:val="009A4FCB"/>
    <w:rsid w:val="009A577B"/>
    <w:rsid w:val="009A6D85"/>
    <w:rsid w:val="009A7592"/>
    <w:rsid w:val="009B088F"/>
    <w:rsid w:val="009B3CE0"/>
    <w:rsid w:val="009B4EBF"/>
    <w:rsid w:val="009B5B45"/>
    <w:rsid w:val="009B651A"/>
    <w:rsid w:val="009B6B2A"/>
    <w:rsid w:val="009B6C2E"/>
    <w:rsid w:val="009C1739"/>
    <w:rsid w:val="009C1852"/>
    <w:rsid w:val="009C1D2B"/>
    <w:rsid w:val="009C2078"/>
    <w:rsid w:val="009C3A35"/>
    <w:rsid w:val="009C6254"/>
    <w:rsid w:val="009C7581"/>
    <w:rsid w:val="009D09FD"/>
    <w:rsid w:val="009D0B51"/>
    <w:rsid w:val="009D0BFC"/>
    <w:rsid w:val="009D0D72"/>
    <w:rsid w:val="009D0DB5"/>
    <w:rsid w:val="009D1E59"/>
    <w:rsid w:val="009D254F"/>
    <w:rsid w:val="009D32E6"/>
    <w:rsid w:val="009D35B1"/>
    <w:rsid w:val="009D41A2"/>
    <w:rsid w:val="009D50C3"/>
    <w:rsid w:val="009D5467"/>
    <w:rsid w:val="009D547E"/>
    <w:rsid w:val="009D54DD"/>
    <w:rsid w:val="009D5F48"/>
    <w:rsid w:val="009D6D80"/>
    <w:rsid w:val="009E0979"/>
    <w:rsid w:val="009E0B44"/>
    <w:rsid w:val="009E1C18"/>
    <w:rsid w:val="009E3F65"/>
    <w:rsid w:val="009E4291"/>
    <w:rsid w:val="009E4458"/>
    <w:rsid w:val="009E5700"/>
    <w:rsid w:val="009E5E68"/>
    <w:rsid w:val="009E6565"/>
    <w:rsid w:val="009E68A0"/>
    <w:rsid w:val="009E6F7A"/>
    <w:rsid w:val="009E7198"/>
    <w:rsid w:val="009E7355"/>
    <w:rsid w:val="009F15B3"/>
    <w:rsid w:val="009F1E95"/>
    <w:rsid w:val="009F1F02"/>
    <w:rsid w:val="009F1FD2"/>
    <w:rsid w:val="009F2447"/>
    <w:rsid w:val="009F2F56"/>
    <w:rsid w:val="009F2F87"/>
    <w:rsid w:val="009F3F14"/>
    <w:rsid w:val="009F4FB7"/>
    <w:rsid w:val="009F5446"/>
    <w:rsid w:val="009F5CEF"/>
    <w:rsid w:val="009F6692"/>
    <w:rsid w:val="009F6C94"/>
    <w:rsid w:val="009F7568"/>
    <w:rsid w:val="009F7F75"/>
    <w:rsid w:val="00A001AE"/>
    <w:rsid w:val="00A00F9A"/>
    <w:rsid w:val="00A00FF9"/>
    <w:rsid w:val="00A0142D"/>
    <w:rsid w:val="00A02753"/>
    <w:rsid w:val="00A029C5"/>
    <w:rsid w:val="00A02D83"/>
    <w:rsid w:val="00A0398C"/>
    <w:rsid w:val="00A03F14"/>
    <w:rsid w:val="00A04738"/>
    <w:rsid w:val="00A04A14"/>
    <w:rsid w:val="00A04D89"/>
    <w:rsid w:val="00A0546C"/>
    <w:rsid w:val="00A06060"/>
    <w:rsid w:val="00A07400"/>
    <w:rsid w:val="00A078A4"/>
    <w:rsid w:val="00A07EB8"/>
    <w:rsid w:val="00A07EF1"/>
    <w:rsid w:val="00A11155"/>
    <w:rsid w:val="00A11A0B"/>
    <w:rsid w:val="00A11C8C"/>
    <w:rsid w:val="00A12175"/>
    <w:rsid w:val="00A127F8"/>
    <w:rsid w:val="00A1286A"/>
    <w:rsid w:val="00A14C08"/>
    <w:rsid w:val="00A15F80"/>
    <w:rsid w:val="00A169F9"/>
    <w:rsid w:val="00A16BCF"/>
    <w:rsid w:val="00A16EEE"/>
    <w:rsid w:val="00A17140"/>
    <w:rsid w:val="00A17A98"/>
    <w:rsid w:val="00A20195"/>
    <w:rsid w:val="00A20CFF"/>
    <w:rsid w:val="00A20D8F"/>
    <w:rsid w:val="00A22758"/>
    <w:rsid w:val="00A22D1E"/>
    <w:rsid w:val="00A23121"/>
    <w:rsid w:val="00A23985"/>
    <w:rsid w:val="00A242FE"/>
    <w:rsid w:val="00A2522D"/>
    <w:rsid w:val="00A26358"/>
    <w:rsid w:val="00A26C28"/>
    <w:rsid w:val="00A26FE0"/>
    <w:rsid w:val="00A27077"/>
    <w:rsid w:val="00A27D91"/>
    <w:rsid w:val="00A300EC"/>
    <w:rsid w:val="00A30260"/>
    <w:rsid w:val="00A30946"/>
    <w:rsid w:val="00A30B16"/>
    <w:rsid w:val="00A30C40"/>
    <w:rsid w:val="00A322FE"/>
    <w:rsid w:val="00A326A0"/>
    <w:rsid w:val="00A32AAC"/>
    <w:rsid w:val="00A333B3"/>
    <w:rsid w:val="00A3578C"/>
    <w:rsid w:val="00A374ED"/>
    <w:rsid w:val="00A4258B"/>
    <w:rsid w:val="00A4290D"/>
    <w:rsid w:val="00A43CF8"/>
    <w:rsid w:val="00A44B32"/>
    <w:rsid w:val="00A45674"/>
    <w:rsid w:val="00A458FA"/>
    <w:rsid w:val="00A46D26"/>
    <w:rsid w:val="00A5013B"/>
    <w:rsid w:val="00A501CF"/>
    <w:rsid w:val="00A50B11"/>
    <w:rsid w:val="00A51D2E"/>
    <w:rsid w:val="00A528BA"/>
    <w:rsid w:val="00A529F1"/>
    <w:rsid w:val="00A52EB8"/>
    <w:rsid w:val="00A538C3"/>
    <w:rsid w:val="00A54161"/>
    <w:rsid w:val="00A54334"/>
    <w:rsid w:val="00A55730"/>
    <w:rsid w:val="00A560CC"/>
    <w:rsid w:val="00A607EF"/>
    <w:rsid w:val="00A60CA3"/>
    <w:rsid w:val="00A60E4E"/>
    <w:rsid w:val="00A619A1"/>
    <w:rsid w:val="00A61DF4"/>
    <w:rsid w:val="00A620BA"/>
    <w:rsid w:val="00A634A7"/>
    <w:rsid w:val="00A64F98"/>
    <w:rsid w:val="00A679AC"/>
    <w:rsid w:val="00A67D44"/>
    <w:rsid w:val="00A7003E"/>
    <w:rsid w:val="00A70285"/>
    <w:rsid w:val="00A70F4F"/>
    <w:rsid w:val="00A71247"/>
    <w:rsid w:val="00A7328E"/>
    <w:rsid w:val="00A732F9"/>
    <w:rsid w:val="00A737A5"/>
    <w:rsid w:val="00A7580F"/>
    <w:rsid w:val="00A75C1C"/>
    <w:rsid w:val="00A75D4E"/>
    <w:rsid w:val="00A76484"/>
    <w:rsid w:val="00A76637"/>
    <w:rsid w:val="00A76F4A"/>
    <w:rsid w:val="00A77838"/>
    <w:rsid w:val="00A77C69"/>
    <w:rsid w:val="00A807A7"/>
    <w:rsid w:val="00A81082"/>
    <w:rsid w:val="00A81397"/>
    <w:rsid w:val="00A814B4"/>
    <w:rsid w:val="00A8161C"/>
    <w:rsid w:val="00A81841"/>
    <w:rsid w:val="00A825DB"/>
    <w:rsid w:val="00A82724"/>
    <w:rsid w:val="00A82D0F"/>
    <w:rsid w:val="00A82D66"/>
    <w:rsid w:val="00A83572"/>
    <w:rsid w:val="00A858C3"/>
    <w:rsid w:val="00A866F2"/>
    <w:rsid w:val="00A86ED2"/>
    <w:rsid w:val="00A9158F"/>
    <w:rsid w:val="00A91FE8"/>
    <w:rsid w:val="00A929B2"/>
    <w:rsid w:val="00A93120"/>
    <w:rsid w:val="00A9347B"/>
    <w:rsid w:val="00A93A11"/>
    <w:rsid w:val="00A94706"/>
    <w:rsid w:val="00A94C0F"/>
    <w:rsid w:val="00A94E33"/>
    <w:rsid w:val="00A96589"/>
    <w:rsid w:val="00A97B8D"/>
    <w:rsid w:val="00AA0F2E"/>
    <w:rsid w:val="00AA215D"/>
    <w:rsid w:val="00AA2879"/>
    <w:rsid w:val="00AA340E"/>
    <w:rsid w:val="00AA3642"/>
    <w:rsid w:val="00AA4194"/>
    <w:rsid w:val="00AA4268"/>
    <w:rsid w:val="00AA4890"/>
    <w:rsid w:val="00AA55B1"/>
    <w:rsid w:val="00AA6293"/>
    <w:rsid w:val="00AA6889"/>
    <w:rsid w:val="00AA79E0"/>
    <w:rsid w:val="00AB0031"/>
    <w:rsid w:val="00AB0BFE"/>
    <w:rsid w:val="00AB2260"/>
    <w:rsid w:val="00AB3168"/>
    <w:rsid w:val="00AB3D03"/>
    <w:rsid w:val="00AB5322"/>
    <w:rsid w:val="00AB6AEB"/>
    <w:rsid w:val="00AB7E99"/>
    <w:rsid w:val="00AC0D73"/>
    <w:rsid w:val="00AC13DB"/>
    <w:rsid w:val="00AC3F56"/>
    <w:rsid w:val="00AC436F"/>
    <w:rsid w:val="00AC478E"/>
    <w:rsid w:val="00AC5C86"/>
    <w:rsid w:val="00AC600C"/>
    <w:rsid w:val="00AC728F"/>
    <w:rsid w:val="00AC7485"/>
    <w:rsid w:val="00AC770C"/>
    <w:rsid w:val="00AD0299"/>
    <w:rsid w:val="00AD064C"/>
    <w:rsid w:val="00AD0DDF"/>
    <w:rsid w:val="00AD0FB7"/>
    <w:rsid w:val="00AD26E2"/>
    <w:rsid w:val="00AD397C"/>
    <w:rsid w:val="00AD3AE9"/>
    <w:rsid w:val="00AD5D52"/>
    <w:rsid w:val="00AD7395"/>
    <w:rsid w:val="00AD78C6"/>
    <w:rsid w:val="00AD7F8E"/>
    <w:rsid w:val="00AE0673"/>
    <w:rsid w:val="00AE1379"/>
    <w:rsid w:val="00AE1410"/>
    <w:rsid w:val="00AE37B9"/>
    <w:rsid w:val="00AE389D"/>
    <w:rsid w:val="00AE5CAE"/>
    <w:rsid w:val="00AE6327"/>
    <w:rsid w:val="00AE649A"/>
    <w:rsid w:val="00AE6C3E"/>
    <w:rsid w:val="00AE77F1"/>
    <w:rsid w:val="00AE7866"/>
    <w:rsid w:val="00AE7A7F"/>
    <w:rsid w:val="00AE7B1A"/>
    <w:rsid w:val="00AF0B1B"/>
    <w:rsid w:val="00AF1B46"/>
    <w:rsid w:val="00AF2352"/>
    <w:rsid w:val="00AF3328"/>
    <w:rsid w:val="00AF3602"/>
    <w:rsid w:val="00AF3E10"/>
    <w:rsid w:val="00AF40D5"/>
    <w:rsid w:val="00AF4F98"/>
    <w:rsid w:val="00AF54AB"/>
    <w:rsid w:val="00AF76E2"/>
    <w:rsid w:val="00AF7EDE"/>
    <w:rsid w:val="00B003F1"/>
    <w:rsid w:val="00B01817"/>
    <w:rsid w:val="00B02DAE"/>
    <w:rsid w:val="00B0313E"/>
    <w:rsid w:val="00B0370C"/>
    <w:rsid w:val="00B03E96"/>
    <w:rsid w:val="00B03F29"/>
    <w:rsid w:val="00B07C85"/>
    <w:rsid w:val="00B10284"/>
    <w:rsid w:val="00B10B73"/>
    <w:rsid w:val="00B125D4"/>
    <w:rsid w:val="00B126D3"/>
    <w:rsid w:val="00B12D40"/>
    <w:rsid w:val="00B13176"/>
    <w:rsid w:val="00B14C45"/>
    <w:rsid w:val="00B15C77"/>
    <w:rsid w:val="00B169B5"/>
    <w:rsid w:val="00B20116"/>
    <w:rsid w:val="00B20D27"/>
    <w:rsid w:val="00B20DB9"/>
    <w:rsid w:val="00B229B2"/>
    <w:rsid w:val="00B2365F"/>
    <w:rsid w:val="00B23B78"/>
    <w:rsid w:val="00B24B12"/>
    <w:rsid w:val="00B25375"/>
    <w:rsid w:val="00B25806"/>
    <w:rsid w:val="00B26D84"/>
    <w:rsid w:val="00B27C7D"/>
    <w:rsid w:val="00B27FCC"/>
    <w:rsid w:val="00B30D43"/>
    <w:rsid w:val="00B3108E"/>
    <w:rsid w:val="00B3221F"/>
    <w:rsid w:val="00B3284B"/>
    <w:rsid w:val="00B331F4"/>
    <w:rsid w:val="00B337F9"/>
    <w:rsid w:val="00B33BC9"/>
    <w:rsid w:val="00B33C1F"/>
    <w:rsid w:val="00B33F2D"/>
    <w:rsid w:val="00B34429"/>
    <w:rsid w:val="00B34E7E"/>
    <w:rsid w:val="00B34F70"/>
    <w:rsid w:val="00B359DD"/>
    <w:rsid w:val="00B36A41"/>
    <w:rsid w:val="00B36CBC"/>
    <w:rsid w:val="00B36CEB"/>
    <w:rsid w:val="00B37974"/>
    <w:rsid w:val="00B40295"/>
    <w:rsid w:val="00B419B2"/>
    <w:rsid w:val="00B41A96"/>
    <w:rsid w:val="00B4242A"/>
    <w:rsid w:val="00B428CC"/>
    <w:rsid w:val="00B42BC2"/>
    <w:rsid w:val="00B42E50"/>
    <w:rsid w:val="00B4417D"/>
    <w:rsid w:val="00B443B0"/>
    <w:rsid w:val="00B44913"/>
    <w:rsid w:val="00B463A6"/>
    <w:rsid w:val="00B4646C"/>
    <w:rsid w:val="00B465D7"/>
    <w:rsid w:val="00B5021C"/>
    <w:rsid w:val="00B50247"/>
    <w:rsid w:val="00B517D4"/>
    <w:rsid w:val="00B535EB"/>
    <w:rsid w:val="00B53CD0"/>
    <w:rsid w:val="00B53D6C"/>
    <w:rsid w:val="00B54541"/>
    <w:rsid w:val="00B55541"/>
    <w:rsid w:val="00B55B8C"/>
    <w:rsid w:val="00B57010"/>
    <w:rsid w:val="00B6035B"/>
    <w:rsid w:val="00B6074B"/>
    <w:rsid w:val="00B60936"/>
    <w:rsid w:val="00B624A8"/>
    <w:rsid w:val="00B6352A"/>
    <w:rsid w:val="00B63AF1"/>
    <w:rsid w:val="00B63B56"/>
    <w:rsid w:val="00B63FC5"/>
    <w:rsid w:val="00B63FD4"/>
    <w:rsid w:val="00B6423D"/>
    <w:rsid w:val="00B64A2C"/>
    <w:rsid w:val="00B64C4B"/>
    <w:rsid w:val="00B65235"/>
    <w:rsid w:val="00B66770"/>
    <w:rsid w:val="00B67B35"/>
    <w:rsid w:val="00B67C97"/>
    <w:rsid w:val="00B67DDA"/>
    <w:rsid w:val="00B72357"/>
    <w:rsid w:val="00B73A5A"/>
    <w:rsid w:val="00B7541D"/>
    <w:rsid w:val="00B7589A"/>
    <w:rsid w:val="00B75DD8"/>
    <w:rsid w:val="00B774CA"/>
    <w:rsid w:val="00B77605"/>
    <w:rsid w:val="00B77E21"/>
    <w:rsid w:val="00B77EEC"/>
    <w:rsid w:val="00B842C1"/>
    <w:rsid w:val="00B8476F"/>
    <w:rsid w:val="00B84CB9"/>
    <w:rsid w:val="00B84D5A"/>
    <w:rsid w:val="00B84FA3"/>
    <w:rsid w:val="00B86D86"/>
    <w:rsid w:val="00B9025D"/>
    <w:rsid w:val="00B9028A"/>
    <w:rsid w:val="00B9031C"/>
    <w:rsid w:val="00B90DCC"/>
    <w:rsid w:val="00B91988"/>
    <w:rsid w:val="00B91B70"/>
    <w:rsid w:val="00B92159"/>
    <w:rsid w:val="00B92935"/>
    <w:rsid w:val="00B930B6"/>
    <w:rsid w:val="00B95897"/>
    <w:rsid w:val="00B96ECF"/>
    <w:rsid w:val="00B97052"/>
    <w:rsid w:val="00B978E5"/>
    <w:rsid w:val="00BA0534"/>
    <w:rsid w:val="00BA0589"/>
    <w:rsid w:val="00BA0CDF"/>
    <w:rsid w:val="00BA1019"/>
    <w:rsid w:val="00BA18AC"/>
    <w:rsid w:val="00BA199C"/>
    <w:rsid w:val="00BA2A4F"/>
    <w:rsid w:val="00BA405B"/>
    <w:rsid w:val="00BA54DA"/>
    <w:rsid w:val="00BA55DF"/>
    <w:rsid w:val="00BA581D"/>
    <w:rsid w:val="00BA6315"/>
    <w:rsid w:val="00BA6CF9"/>
    <w:rsid w:val="00BA7AC5"/>
    <w:rsid w:val="00BA7E1B"/>
    <w:rsid w:val="00BB0EF3"/>
    <w:rsid w:val="00BB1512"/>
    <w:rsid w:val="00BB181A"/>
    <w:rsid w:val="00BB3319"/>
    <w:rsid w:val="00BB3BB6"/>
    <w:rsid w:val="00BB66F6"/>
    <w:rsid w:val="00BB756C"/>
    <w:rsid w:val="00BB7CFF"/>
    <w:rsid w:val="00BC0D6E"/>
    <w:rsid w:val="00BC0EA8"/>
    <w:rsid w:val="00BC1756"/>
    <w:rsid w:val="00BC1C2D"/>
    <w:rsid w:val="00BC2172"/>
    <w:rsid w:val="00BC3C69"/>
    <w:rsid w:val="00BC45EC"/>
    <w:rsid w:val="00BC53FC"/>
    <w:rsid w:val="00BC588F"/>
    <w:rsid w:val="00BC5E34"/>
    <w:rsid w:val="00BC5EEF"/>
    <w:rsid w:val="00BC5FB2"/>
    <w:rsid w:val="00BC6337"/>
    <w:rsid w:val="00BC6607"/>
    <w:rsid w:val="00BC7522"/>
    <w:rsid w:val="00BC783D"/>
    <w:rsid w:val="00BC7F8F"/>
    <w:rsid w:val="00BD08D6"/>
    <w:rsid w:val="00BD0F39"/>
    <w:rsid w:val="00BD10A4"/>
    <w:rsid w:val="00BD1100"/>
    <w:rsid w:val="00BD18B1"/>
    <w:rsid w:val="00BD34D3"/>
    <w:rsid w:val="00BD39AE"/>
    <w:rsid w:val="00BD42BB"/>
    <w:rsid w:val="00BD4C46"/>
    <w:rsid w:val="00BD52BC"/>
    <w:rsid w:val="00BD5E3E"/>
    <w:rsid w:val="00BD61C7"/>
    <w:rsid w:val="00BD6A41"/>
    <w:rsid w:val="00BD7D9A"/>
    <w:rsid w:val="00BE0DEB"/>
    <w:rsid w:val="00BE0ED6"/>
    <w:rsid w:val="00BE10E8"/>
    <w:rsid w:val="00BE138F"/>
    <w:rsid w:val="00BE14C6"/>
    <w:rsid w:val="00BE1F11"/>
    <w:rsid w:val="00BE2226"/>
    <w:rsid w:val="00BE2BE3"/>
    <w:rsid w:val="00BE2DF3"/>
    <w:rsid w:val="00BE3CC8"/>
    <w:rsid w:val="00BE40CA"/>
    <w:rsid w:val="00BE47F4"/>
    <w:rsid w:val="00BE6AF0"/>
    <w:rsid w:val="00BE776B"/>
    <w:rsid w:val="00BF0143"/>
    <w:rsid w:val="00BF185A"/>
    <w:rsid w:val="00BF1E54"/>
    <w:rsid w:val="00BF250C"/>
    <w:rsid w:val="00BF2DA0"/>
    <w:rsid w:val="00BF2FAD"/>
    <w:rsid w:val="00BF3B19"/>
    <w:rsid w:val="00BF410B"/>
    <w:rsid w:val="00BF4177"/>
    <w:rsid w:val="00BF4545"/>
    <w:rsid w:val="00BF4939"/>
    <w:rsid w:val="00BF4F33"/>
    <w:rsid w:val="00BF57C7"/>
    <w:rsid w:val="00BF6116"/>
    <w:rsid w:val="00BF6530"/>
    <w:rsid w:val="00BF7426"/>
    <w:rsid w:val="00BF7D65"/>
    <w:rsid w:val="00BF7F34"/>
    <w:rsid w:val="00C01004"/>
    <w:rsid w:val="00C01255"/>
    <w:rsid w:val="00C01472"/>
    <w:rsid w:val="00C0159A"/>
    <w:rsid w:val="00C026FC"/>
    <w:rsid w:val="00C02B84"/>
    <w:rsid w:val="00C04A88"/>
    <w:rsid w:val="00C06D7C"/>
    <w:rsid w:val="00C073CF"/>
    <w:rsid w:val="00C075E2"/>
    <w:rsid w:val="00C11DB9"/>
    <w:rsid w:val="00C1371D"/>
    <w:rsid w:val="00C14960"/>
    <w:rsid w:val="00C16B58"/>
    <w:rsid w:val="00C16CC8"/>
    <w:rsid w:val="00C1744A"/>
    <w:rsid w:val="00C17672"/>
    <w:rsid w:val="00C17AD6"/>
    <w:rsid w:val="00C17C54"/>
    <w:rsid w:val="00C204CE"/>
    <w:rsid w:val="00C20FF9"/>
    <w:rsid w:val="00C21487"/>
    <w:rsid w:val="00C242F7"/>
    <w:rsid w:val="00C24488"/>
    <w:rsid w:val="00C25129"/>
    <w:rsid w:val="00C25388"/>
    <w:rsid w:val="00C26131"/>
    <w:rsid w:val="00C26B2D"/>
    <w:rsid w:val="00C274D2"/>
    <w:rsid w:val="00C30889"/>
    <w:rsid w:val="00C310CD"/>
    <w:rsid w:val="00C31A85"/>
    <w:rsid w:val="00C32BBC"/>
    <w:rsid w:val="00C33824"/>
    <w:rsid w:val="00C35867"/>
    <w:rsid w:val="00C35D6A"/>
    <w:rsid w:val="00C35F90"/>
    <w:rsid w:val="00C3600D"/>
    <w:rsid w:val="00C40573"/>
    <w:rsid w:val="00C4064A"/>
    <w:rsid w:val="00C40C80"/>
    <w:rsid w:val="00C41DAB"/>
    <w:rsid w:val="00C41F18"/>
    <w:rsid w:val="00C422B6"/>
    <w:rsid w:val="00C4236E"/>
    <w:rsid w:val="00C4298A"/>
    <w:rsid w:val="00C43422"/>
    <w:rsid w:val="00C43800"/>
    <w:rsid w:val="00C45CA3"/>
    <w:rsid w:val="00C46641"/>
    <w:rsid w:val="00C469D9"/>
    <w:rsid w:val="00C472F9"/>
    <w:rsid w:val="00C473CE"/>
    <w:rsid w:val="00C50157"/>
    <w:rsid w:val="00C5058A"/>
    <w:rsid w:val="00C511C9"/>
    <w:rsid w:val="00C5145C"/>
    <w:rsid w:val="00C52E79"/>
    <w:rsid w:val="00C55263"/>
    <w:rsid w:val="00C55371"/>
    <w:rsid w:val="00C5546A"/>
    <w:rsid w:val="00C5613C"/>
    <w:rsid w:val="00C5671A"/>
    <w:rsid w:val="00C60248"/>
    <w:rsid w:val="00C60741"/>
    <w:rsid w:val="00C60D06"/>
    <w:rsid w:val="00C61CE2"/>
    <w:rsid w:val="00C6202E"/>
    <w:rsid w:val="00C62480"/>
    <w:rsid w:val="00C62760"/>
    <w:rsid w:val="00C63347"/>
    <w:rsid w:val="00C63D8D"/>
    <w:rsid w:val="00C64B33"/>
    <w:rsid w:val="00C6612D"/>
    <w:rsid w:val="00C6663A"/>
    <w:rsid w:val="00C66713"/>
    <w:rsid w:val="00C66A5B"/>
    <w:rsid w:val="00C66AF8"/>
    <w:rsid w:val="00C66B43"/>
    <w:rsid w:val="00C66DA9"/>
    <w:rsid w:val="00C66F20"/>
    <w:rsid w:val="00C671EE"/>
    <w:rsid w:val="00C67CC0"/>
    <w:rsid w:val="00C71D3B"/>
    <w:rsid w:val="00C723B8"/>
    <w:rsid w:val="00C745FA"/>
    <w:rsid w:val="00C746A2"/>
    <w:rsid w:val="00C75522"/>
    <w:rsid w:val="00C75AEF"/>
    <w:rsid w:val="00C761E4"/>
    <w:rsid w:val="00C776A7"/>
    <w:rsid w:val="00C77BFF"/>
    <w:rsid w:val="00C80783"/>
    <w:rsid w:val="00C80AE9"/>
    <w:rsid w:val="00C8159B"/>
    <w:rsid w:val="00C81BC4"/>
    <w:rsid w:val="00C82034"/>
    <w:rsid w:val="00C82903"/>
    <w:rsid w:val="00C829EB"/>
    <w:rsid w:val="00C82A5C"/>
    <w:rsid w:val="00C83BF1"/>
    <w:rsid w:val="00C83DAE"/>
    <w:rsid w:val="00C84DBE"/>
    <w:rsid w:val="00C85D0D"/>
    <w:rsid w:val="00C867BA"/>
    <w:rsid w:val="00C8686C"/>
    <w:rsid w:val="00C86A67"/>
    <w:rsid w:val="00C871DB"/>
    <w:rsid w:val="00C87A2A"/>
    <w:rsid w:val="00C92A0D"/>
    <w:rsid w:val="00C92B4E"/>
    <w:rsid w:val="00C92C3F"/>
    <w:rsid w:val="00C93B84"/>
    <w:rsid w:val="00C93E9C"/>
    <w:rsid w:val="00C943F5"/>
    <w:rsid w:val="00C970C3"/>
    <w:rsid w:val="00C97B6D"/>
    <w:rsid w:val="00C97FF7"/>
    <w:rsid w:val="00CA1961"/>
    <w:rsid w:val="00CA1C55"/>
    <w:rsid w:val="00CA21B5"/>
    <w:rsid w:val="00CA33A2"/>
    <w:rsid w:val="00CA383B"/>
    <w:rsid w:val="00CA3BBB"/>
    <w:rsid w:val="00CA6A9F"/>
    <w:rsid w:val="00CA6EEB"/>
    <w:rsid w:val="00CA6F4E"/>
    <w:rsid w:val="00CA710F"/>
    <w:rsid w:val="00CA7D3C"/>
    <w:rsid w:val="00CB0D9B"/>
    <w:rsid w:val="00CB117D"/>
    <w:rsid w:val="00CB274F"/>
    <w:rsid w:val="00CB28EC"/>
    <w:rsid w:val="00CB40E2"/>
    <w:rsid w:val="00CB495C"/>
    <w:rsid w:val="00CB4A0F"/>
    <w:rsid w:val="00CB5C31"/>
    <w:rsid w:val="00CB5DE0"/>
    <w:rsid w:val="00CB61FC"/>
    <w:rsid w:val="00CB7238"/>
    <w:rsid w:val="00CB72EF"/>
    <w:rsid w:val="00CC0029"/>
    <w:rsid w:val="00CC086C"/>
    <w:rsid w:val="00CC089C"/>
    <w:rsid w:val="00CC1283"/>
    <w:rsid w:val="00CC1CD1"/>
    <w:rsid w:val="00CC36A3"/>
    <w:rsid w:val="00CC39DC"/>
    <w:rsid w:val="00CC3F9F"/>
    <w:rsid w:val="00CC3FCE"/>
    <w:rsid w:val="00CC5498"/>
    <w:rsid w:val="00CC6AD0"/>
    <w:rsid w:val="00CC6EE9"/>
    <w:rsid w:val="00CC74C4"/>
    <w:rsid w:val="00CD0ABE"/>
    <w:rsid w:val="00CD0BA2"/>
    <w:rsid w:val="00CD1359"/>
    <w:rsid w:val="00CD2020"/>
    <w:rsid w:val="00CD2780"/>
    <w:rsid w:val="00CD2935"/>
    <w:rsid w:val="00CD3584"/>
    <w:rsid w:val="00CD4670"/>
    <w:rsid w:val="00CD5344"/>
    <w:rsid w:val="00CD5428"/>
    <w:rsid w:val="00CD6447"/>
    <w:rsid w:val="00CD6ACA"/>
    <w:rsid w:val="00CD6C77"/>
    <w:rsid w:val="00CD6FD0"/>
    <w:rsid w:val="00CD7360"/>
    <w:rsid w:val="00CD777B"/>
    <w:rsid w:val="00CD78A6"/>
    <w:rsid w:val="00CD7B47"/>
    <w:rsid w:val="00CE08F6"/>
    <w:rsid w:val="00CE0E08"/>
    <w:rsid w:val="00CE1EF0"/>
    <w:rsid w:val="00CE294E"/>
    <w:rsid w:val="00CE3349"/>
    <w:rsid w:val="00CE4B12"/>
    <w:rsid w:val="00CE4DDA"/>
    <w:rsid w:val="00CE5228"/>
    <w:rsid w:val="00CE551D"/>
    <w:rsid w:val="00CE5600"/>
    <w:rsid w:val="00CE5B4C"/>
    <w:rsid w:val="00CE6151"/>
    <w:rsid w:val="00CE7053"/>
    <w:rsid w:val="00CE7719"/>
    <w:rsid w:val="00CE7ED2"/>
    <w:rsid w:val="00CE7EDF"/>
    <w:rsid w:val="00CE7FCF"/>
    <w:rsid w:val="00CF046F"/>
    <w:rsid w:val="00CF12D8"/>
    <w:rsid w:val="00CF1826"/>
    <w:rsid w:val="00CF18C4"/>
    <w:rsid w:val="00CF23AB"/>
    <w:rsid w:val="00CF2FE4"/>
    <w:rsid w:val="00CF33C7"/>
    <w:rsid w:val="00CF3741"/>
    <w:rsid w:val="00CF3F21"/>
    <w:rsid w:val="00CF3F6B"/>
    <w:rsid w:val="00CF4F86"/>
    <w:rsid w:val="00CF54B5"/>
    <w:rsid w:val="00CF5945"/>
    <w:rsid w:val="00CF61CF"/>
    <w:rsid w:val="00D02784"/>
    <w:rsid w:val="00D02895"/>
    <w:rsid w:val="00D02B90"/>
    <w:rsid w:val="00D04234"/>
    <w:rsid w:val="00D0423E"/>
    <w:rsid w:val="00D0600E"/>
    <w:rsid w:val="00D06A2B"/>
    <w:rsid w:val="00D103A6"/>
    <w:rsid w:val="00D105CF"/>
    <w:rsid w:val="00D106D8"/>
    <w:rsid w:val="00D10E63"/>
    <w:rsid w:val="00D12ECE"/>
    <w:rsid w:val="00D135C1"/>
    <w:rsid w:val="00D13EC3"/>
    <w:rsid w:val="00D14108"/>
    <w:rsid w:val="00D1416B"/>
    <w:rsid w:val="00D141A1"/>
    <w:rsid w:val="00D147C9"/>
    <w:rsid w:val="00D147D0"/>
    <w:rsid w:val="00D15C9F"/>
    <w:rsid w:val="00D168AE"/>
    <w:rsid w:val="00D16FE4"/>
    <w:rsid w:val="00D21A5F"/>
    <w:rsid w:val="00D21DBE"/>
    <w:rsid w:val="00D222E1"/>
    <w:rsid w:val="00D22344"/>
    <w:rsid w:val="00D22396"/>
    <w:rsid w:val="00D22E99"/>
    <w:rsid w:val="00D23833"/>
    <w:rsid w:val="00D239DF"/>
    <w:rsid w:val="00D2651B"/>
    <w:rsid w:val="00D308F6"/>
    <w:rsid w:val="00D319B3"/>
    <w:rsid w:val="00D32482"/>
    <w:rsid w:val="00D3529C"/>
    <w:rsid w:val="00D355C3"/>
    <w:rsid w:val="00D35DBD"/>
    <w:rsid w:val="00D35E64"/>
    <w:rsid w:val="00D3760A"/>
    <w:rsid w:val="00D37BAF"/>
    <w:rsid w:val="00D41EB7"/>
    <w:rsid w:val="00D428EA"/>
    <w:rsid w:val="00D4294F"/>
    <w:rsid w:val="00D43345"/>
    <w:rsid w:val="00D439BF"/>
    <w:rsid w:val="00D446BA"/>
    <w:rsid w:val="00D45779"/>
    <w:rsid w:val="00D46906"/>
    <w:rsid w:val="00D5022C"/>
    <w:rsid w:val="00D50F96"/>
    <w:rsid w:val="00D510E1"/>
    <w:rsid w:val="00D535D5"/>
    <w:rsid w:val="00D537F9"/>
    <w:rsid w:val="00D53AC0"/>
    <w:rsid w:val="00D53E56"/>
    <w:rsid w:val="00D53ECA"/>
    <w:rsid w:val="00D54640"/>
    <w:rsid w:val="00D54B8E"/>
    <w:rsid w:val="00D56462"/>
    <w:rsid w:val="00D564D5"/>
    <w:rsid w:val="00D57013"/>
    <w:rsid w:val="00D57887"/>
    <w:rsid w:val="00D6044C"/>
    <w:rsid w:val="00D609B0"/>
    <w:rsid w:val="00D645B5"/>
    <w:rsid w:val="00D65AE1"/>
    <w:rsid w:val="00D65DEE"/>
    <w:rsid w:val="00D6728F"/>
    <w:rsid w:val="00D67620"/>
    <w:rsid w:val="00D713BD"/>
    <w:rsid w:val="00D71692"/>
    <w:rsid w:val="00D71767"/>
    <w:rsid w:val="00D733B7"/>
    <w:rsid w:val="00D7373C"/>
    <w:rsid w:val="00D73A95"/>
    <w:rsid w:val="00D73ADA"/>
    <w:rsid w:val="00D74A0B"/>
    <w:rsid w:val="00D74FA0"/>
    <w:rsid w:val="00D75587"/>
    <w:rsid w:val="00D75C7C"/>
    <w:rsid w:val="00D75E79"/>
    <w:rsid w:val="00D7638E"/>
    <w:rsid w:val="00D7733C"/>
    <w:rsid w:val="00D77609"/>
    <w:rsid w:val="00D77CD0"/>
    <w:rsid w:val="00D77F1B"/>
    <w:rsid w:val="00D80D2B"/>
    <w:rsid w:val="00D8107E"/>
    <w:rsid w:val="00D81BE8"/>
    <w:rsid w:val="00D82A51"/>
    <w:rsid w:val="00D82F72"/>
    <w:rsid w:val="00D8311A"/>
    <w:rsid w:val="00D846BC"/>
    <w:rsid w:val="00D84744"/>
    <w:rsid w:val="00D8543E"/>
    <w:rsid w:val="00D857F8"/>
    <w:rsid w:val="00D860D3"/>
    <w:rsid w:val="00D906AF"/>
    <w:rsid w:val="00D907A5"/>
    <w:rsid w:val="00D90E3C"/>
    <w:rsid w:val="00D90F56"/>
    <w:rsid w:val="00D916CE"/>
    <w:rsid w:val="00D918E1"/>
    <w:rsid w:val="00D91A3E"/>
    <w:rsid w:val="00D91A57"/>
    <w:rsid w:val="00D91B6A"/>
    <w:rsid w:val="00D92867"/>
    <w:rsid w:val="00D92B0C"/>
    <w:rsid w:val="00D93270"/>
    <w:rsid w:val="00D93501"/>
    <w:rsid w:val="00D93995"/>
    <w:rsid w:val="00D93A0C"/>
    <w:rsid w:val="00D9442D"/>
    <w:rsid w:val="00D950A0"/>
    <w:rsid w:val="00D955C7"/>
    <w:rsid w:val="00D95C1B"/>
    <w:rsid w:val="00D968F9"/>
    <w:rsid w:val="00D96E83"/>
    <w:rsid w:val="00D97165"/>
    <w:rsid w:val="00DA0BAE"/>
    <w:rsid w:val="00DA23E3"/>
    <w:rsid w:val="00DA240D"/>
    <w:rsid w:val="00DA260F"/>
    <w:rsid w:val="00DA261B"/>
    <w:rsid w:val="00DA2AA1"/>
    <w:rsid w:val="00DA3407"/>
    <w:rsid w:val="00DA4ABD"/>
    <w:rsid w:val="00DA4B1D"/>
    <w:rsid w:val="00DA4BF5"/>
    <w:rsid w:val="00DA554C"/>
    <w:rsid w:val="00DA571A"/>
    <w:rsid w:val="00DA60F0"/>
    <w:rsid w:val="00DA6854"/>
    <w:rsid w:val="00DA7382"/>
    <w:rsid w:val="00DA7527"/>
    <w:rsid w:val="00DB0B83"/>
    <w:rsid w:val="00DB0D46"/>
    <w:rsid w:val="00DB0D96"/>
    <w:rsid w:val="00DB1257"/>
    <w:rsid w:val="00DB1A79"/>
    <w:rsid w:val="00DB20F3"/>
    <w:rsid w:val="00DB2389"/>
    <w:rsid w:val="00DB2C52"/>
    <w:rsid w:val="00DB341F"/>
    <w:rsid w:val="00DB3FDD"/>
    <w:rsid w:val="00DB4774"/>
    <w:rsid w:val="00DB5912"/>
    <w:rsid w:val="00DB6B03"/>
    <w:rsid w:val="00DB6CC2"/>
    <w:rsid w:val="00DB6EA8"/>
    <w:rsid w:val="00DB6EED"/>
    <w:rsid w:val="00DB7989"/>
    <w:rsid w:val="00DB7AE4"/>
    <w:rsid w:val="00DC0B12"/>
    <w:rsid w:val="00DC18E8"/>
    <w:rsid w:val="00DC19CA"/>
    <w:rsid w:val="00DC1D0B"/>
    <w:rsid w:val="00DC3DC0"/>
    <w:rsid w:val="00DC4CF2"/>
    <w:rsid w:val="00DC680B"/>
    <w:rsid w:val="00DD15AF"/>
    <w:rsid w:val="00DD1FC4"/>
    <w:rsid w:val="00DD2CD6"/>
    <w:rsid w:val="00DD2E93"/>
    <w:rsid w:val="00DD3C58"/>
    <w:rsid w:val="00DD3CA6"/>
    <w:rsid w:val="00DD425D"/>
    <w:rsid w:val="00DD4788"/>
    <w:rsid w:val="00DD4AF1"/>
    <w:rsid w:val="00DD58A6"/>
    <w:rsid w:val="00DD6A57"/>
    <w:rsid w:val="00DD72A3"/>
    <w:rsid w:val="00DE0579"/>
    <w:rsid w:val="00DE0FDF"/>
    <w:rsid w:val="00DE174B"/>
    <w:rsid w:val="00DE1F6E"/>
    <w:rsid w:val="00DE20DD"/>
    <w:rsid w:val="00DE395A"/>
    <w:rsid w:val="00DE3CBC"/>
    <w:rsid w:val="00DE4C12"/>
    <w:rsid w:val="00DE5B57"/>
    <w:rsid w:val="00DE5D29"/>
    <w:rsid w:val="00DE7E9B"/>
    <w:rsid w:val="00DF01B3"/>
    <w:rsid w:val="00DF100C"/>
    <w:rsid w:val="00DF186B"/>
    <w:rsid w:val="00DF2934"/>
    <w:rsid w:val="00DF2CE3"/>
    <w:rsid w:val="00DF443D"/>
    <w:rsid w:val="00DF4732"/>
    <w:rsid w:val="00DF4BAF"/>
    <w:rsid w:val="00DF4C42"/>
    <w:rsid w:val="00DF5627"/>
    <w:rsid w:val="00DF6649"/>
    <w:rsid w:val="00DF7CA6"/>
    <w:rsid w:val="00E000E4"/>
    <w:rsid w:val="00E009F7"/>
    <w:rsid w:val="00E02834"/>
    <w:rsid w:val="00E03206"/>
    <w:rsid w:val="00E03224"/>
    <w:rsid w:val="00E03612"/>
    <w:rsid w:val="00E03661"/>
    <w:rsid w:val="00E03BCA"/>
    <w:rsid w:val="00E0429F"/>
    <w:rsid w:val="00E053A0"/>
    <w:rsid w:val="00E06C44"/>
    <w:rsid w:val="00E07460"/>
    <w:rsid w:val="00E07621"/>
    <w:rsid w:val="00E10BBF"/>
    <w:rsid w:val="00E1152C"/>
    <w:rsid w:val="00E11F8B"/>
    <w:rsid w:val="00E1245C"/>
    <w:rsid w:val="00E1296E"/>
    <w:rsid w:val="00E1392A"/>
    <w:rsid w:val="00E14E27"/>
    <w:rsid w:val="00E15A42"/>
    <w:rsid w:val="00E17063"/>
    <w:rsid w:val="00E21D31"/>
    <w:rsid w:val="00E227AF"/>
    <w:rsid w:val="00E22CFE"/>
    <w:rsid w:val="00E23C39"/>
    <w:rsid w:val="00E24854"/>
    <w:rsid w:val="00E2498C"/>
    <w:rsid w:val="00E24C98"/>
    <w:rsid w:val="00E25202"/>
    <w:rsid w:val="00E26EBD"/>
    <w:rsid w:val="00E27D6B"/>
    <w:rsid w:val="00E30BA2"/>
    <w:rsid w:val="00E31942"/>
    <w:rsid w:val="00E32A05"/>
    <w:rsid w:val="00E33EDE"/>
    <w:rsid w:val="00E3443E"/>
    <w:rsid w:val="00E344D2"/>
    <w:rsid w:val="00E34C8E"/>
    <w:rsid w:val="00E352A2"/>
    <w:rsid w:val="00E3773E"/>
    <w:rsid w:val="00E4095C"/>
    <w:rsid w:val="00E40AE4"/>
    <w:rsid w:val="00E40C38"/>
    <w:rsid w:val="00E41125"/>
    <w:rsid w:val="00E41553"/>
    <w:rsid w:val="00E41A15"/>
    <w:rsid w:val="00E42202"/>
    <w:rsid w:val="00E42E5C"/>
    <w:rsid w:val="00E43102"/>
    <w:rsid w:val="00E43E50"/>
    <w:rsid w:val="00E44456"/>
    <w:rsid w:val="00E45EA6"/>
    <w:rsid w:val="00E4751F"/>
    <w:rsid w:val="00E504E9"/>
    <w:rsid w:val="00E5193F"/>
    <w:rsid w:val="00E52BA6"/>
    <w:rsid w:val="00E5385B"/>
    <w:rsid w:val="00E54747"/>
    <w:rsid w:val="00E54D60"/>
    <w:rsid w:val="00E5511F"/>
    <w:rsid w:val="00E559A5"/>
    <w:rsid w:val="00E55FCA"/>
    <w:rsid w:val="00E56401"/>
    <w:rsid w:val="00E56425"/>
    <w:rsid w:val="00E56DD2"/>
    <w:rsid w:val="00E57B40"/>
    <w:rsid w:val="00E60332"/>
    <w:rsid w:val="00E60598"/>
    <w:rsid w:val="00E610A8"/>
    <w:rsid w:val="00E61BBF"/>
    <w:rsid w:val="00E61C83"/>
    <w:rsid w:val="00E62BF5"/>
    <w:rsid w:val="00E6389B"/>
    <w:rsid w:val="00E63958"/>
    <w:rsid w:val="00E63EEA"/>
    <w:rsid w:val="00E6457D"/>
    <w:rsid w:val="00E65451"/>
    <w:rsid w:val="00E654DE"/>
    <w:rsid w:val="00E65B8C"/>
    <w:rsid w:val="00E66137"/>
    <w:rsid w:val="00E661E4"/>
    <w:rsid w:val="00E66248"/>
    <w:rsid w:val="00E66373"/>
    <w:rsid w:val="00E666EC"/>
    <w:rsid w:val="00E67C62"/>
    <w:rsid w:val="00E67CAF"/>
    <w:rsid w:val="00E7012B"/>
    <w:rsid w:val="00E70569"/>
    <w:rsid w:val="00E709E5"/>
    <w:rsid w:val="00E70D9A"/>
    <w:rsid w:val="00E729BF"/>
    <w:rsid w:val="00E72B8F"/>
    <w:rsid w:val="00E73240"/>
    <w:rsid w:val="00E73809"/>
    <w:rsid w:val="00E747C5"/>
    <w:rsid w:val="00E74C82"/>
    <w:rsid w:val="00E759F4"/>
    <w:rsid w:val="00E75FF7"/>
    <w:rsid w:val="00E76E36"/>
    <w:rsid w:val="00E77497"/>
    <w:rsid w:val="00E80BCE"/>
    <w:rsid w:val="00E815D2"/>
    <w:rsid w:val="00E819B1"/>
    <w:rsid w:val="00E826B9"/>
    <w:rsid w:val="00E82C08"/>
    <w:rsid w:val="00E8337B"/>
    <w:rsid w:val="00E834F0"/>
    <w:rsid w:val="00E835E2"/>
    <w:rsid w:val="00E83921"/>
    <w:rsid w:val="00E84608"/>
    <w:rsid w:val="00E85E8F"/>
    <w:rsid w:val="00E85F10"/>
    <w:rsid w:val="00E86239"/>
    <w:rsid w:val="00E86CC7"/>
    <w:rsid w:val="00E90670"/>
    <w:rsid w:val="00E9173A"/>
    <w:rsid w:val="00E9189E"/>
    <w:rsid w:val="00E9379B"/>
    <w:rsid w:val="00E940D9"/>
    <w:rsid w:val="00E949B6"/>
    <w:rsid w:val="00E94A0A"/>
    <w:rsid w:val="00E94F3D"/>
    <w:rsid w:val="00E95425"/>
    <w:rsid w:val="00E96082"/>
    <w:rsid w:val="00E9652C"/>
    <w:rsid w:val="00E97A9D"/>
    <w:rsid w:val="00E97E58"/>
    <w:rsid w:val="00EA49EA"/>
    <w:rsid w:val="00EA4CCA"/>
    <w:rsid w:val="00EA4F40"/>
    <w:rsid w:val="00EA60C3"/>
    <w:rsid w:val="00EA60EC"/>
    <w:rsid w:val="00EA6307"/>
    <w:rsid w:val="00EB00A7"/>
    <w:rsid w:val="00EB06EE"/>
    <w:rsid w:val="00EB0736"/>
    <w:rsid w:val="00EB0FA6"/>
    <w:rsid w:val="00EB143B"/>
    <w:rsid w:val="00EB225C"/>
    <w:rsid w:val="00EB2275"/>
    <w:rsid w:val="00EB24BE"/>
    <w:rsid w:val="00EB2DC1"/>
    <w:rsid w:val="00EB394D"/>
    <w:rsid w:val="00EB39B0"/>
    <w:rsid w:val="00EB3E4B"/>
    <w:rsid w:val="00EB40B1"/>
    <w:rsid w:val="00EB5687"/>
    <w:rsid w:val="00EB6A76"/>
    <w:rsid w:val="00EB6C8F"/>
    <w:rsid w:val="00EB72A5"/>
    <w:rsid w:val="00EB7865"/>
    <w:rsid w:val="00EB7BD6"/>
    <w:rsid w:val="00EC100A"/>
    <w:rsid w:val="00EC16DF"/>
    <w:rsid w:val="00EC1D21"/>
    <w:rsid w:val="00EC213F"/>
    <w:rsid w:val="00EC2BA6"/>
    <w:rsid w:val="00EC31DA"/>
    <w:rsid w:val="00EC3290"/>
    <w:rsid w:val="00EC3B96"/>
    <w:rsid w:val="00EC4239"/>
    <w:rsid w:val="00EC4395"/>
    <w:rsid w:val="00EC5AA3"/>
    <w:rsid w:val="00EC6757"/>
    <w:rsid w:val="00EC6918"/>
    <w:rsid w:val="00EC6F05"/>
    <w:rsid w:val="00EC7D2A"/>
    <w:rsid w:val="00ED161A"/>
    <w:rsid w:val="00ED20A3"/>
    <w:rsid w:val="00ED3050"/>
    <w:rsid w:val="00ED334D"/>
    <w:rsid w:val="00ED3A58"/>
    <w:rsid w:val="00ED3BBD"/>
    <w:rsid w:val="00ED4FEC"/>
    <w:rsid w:val="00ED57B9"/>
    <w:rsid w:val="00ED6167"/>
    <w:rsid w:val="00ED6562"/>
    <w:rsid w:val="00ED69D9"/>
    <w:rsid w:val="00ED73B4"/>
    <w:rsid w:val="00ED79B8"/>
    <w:rsid w:val="00EE0733"/>
    <w:rsid w:val="00EE0F3C"/>
    <w:rsid w:val="00EE1DE7"/>
    <w:rsid w:val="00EE1EEF"/>
    <w:rsid w:val="00EE279B"/>
    <w:rsid w:val="00EE2A17"/>
    <w:rsid w:val="00EE30D7"/>
    <w:rsid w:val="00EE429E"/>
    <w:rsid w:val="00EE45E4"/>
    <w:rsid w:val="00EE49C9"/>
    <w:rsid w:val="00EE4A11"/>
    <w:rsid w:val="00EE52E4"/>
    <w:rsid w:val="00EE52FF"/>
    <w:rsid w:val="00EE5636"/>
    <w:rsid w:val="00EE6073"/>
    <w:rsid w:val="00EE70E6"/>
    <w:rsid w:val="00EE72D0"/>
    <w:rsid w:val="00EF06C0"/>
    <w:rsid w:val="00EF1AD3"/>
    <w:rsid w:val="00EF22A0"/>
    <w:rsid w:val="00EF37FE"/>
    <w:rsid w:val="00EF4080"/>
    <w:rsid w:val="00EF4118"/>
    <w:rsid w:val="00EF46B2"/>
    <w:rsid w:val="00EF5288"/>
    <w:rsid w:val="00EF57AE"/>
    <w:rsid w:val="00EF6449"/>
    <w:rsid w:val="00EF6899"/>
    <w:rsid w:val="00EF7A8C"/>
    <w:rsid w:val="00F01D60"/>
    <w:rsid w:val="00F02AD7"/>
    <w:rsid w:val="00F02D94"/>
    <w:rsid w:val="00F0355A"/>
    <w:rsid w:val="00F03B2D"/>
    <w:rsid w:val="00F03C51"/>
    <w:rsid w:val="00F03C59"/>
    <w:rsid w:val="00F0501A"/>
    <w:rsid w:val="00F05381"/>
    <w:rsid w:val="00F06630"/>
    <w:rsid w:val="00F06FCE"/>
    <w:rsid w:val="00F109C2"/>
    <w:rsid w:val="00F10E7F"/>
    <w:rsid w:val="00F123F8"/>
    <w:rsid w:val="00F13562"/>
    <w:rsid w:val="00F148E9"/>
    <w:rsid w:val="00F152BA"/>
    <w:rsid w:val="00F156C8"/>
    <w:rsid w:val="00F15E3A"/>
    <w:rsid w:val="00F17358"/>
    <w:rsid w:val="00F209BB"/>
    <w:rsid w:val="00F20C33"/>
    <w:rsid w:val="00F20F8A"/>
    <w:rsid w:val="00F215CF"/>
    <w:rsid w:val="00F2203D"/>
    <w:rsid w:val="00F24B7A"/>
    <w:rsid w:val="00F250E2"/>
    <w:rsid w:val="00F252E8"/>
    <w:rsid w:val="00F25328"/>
    <w:rsid w:val="00F271B3"/>
    <w:rsid w:val="00F27999"/>
    <w:rsid w:val="00F30909"/>
    <w:rsid w:val="00F31871"/>
    <w:rsid w:val="00F3233D"/>
    <w:rsid w:val="00F323B4"/>
    <w:rsid w:val="00F32543"/>
    <w:rsid w:val="00F33A7C"/>
    <w:rsid w:val="00F33EC8"/>
    <w:rsid w:val="00F36622"/>
    <w:rsid w:val="00F36F18"/>
    <w:rsid w:val="00F3703A"/>
    <w:rsid w:val="00F405BA"/>
    <w:rsid w:val="00F41820"/>
    <w:rsid w:val="00F41F7C"/>
    <w:rsid w:val="00F42109"/>
    <w:rsid w:val="00F421BB"/>
    <w:rsid w:val="00F423B5"/>
    <w:rsid w:val="00F4247C"/>
    <w:rsid w:val="00F42A3F"/>
    <w:rsid w:val="00F43799"/>
    <w:rsid w:val="00F44005"/>
    <w:rsid w:val="00F4458D"/>
    <w:rsid w:val="00F44D35"/>
    <w:rsid w:val="00F44D3F"/>
    <w:rsid w:val="00F44F58"/>
    <w:rsid w:val="00F47A34"/>
    <w:rsid w:val="00F5003F"/>
    <w:rsid w:val="00F50D96"/>
    <w:rsid w:val="00F5127A"/>
    <w:rsid w:val="00F516E1"/>
    <w:rsid w:val="00F51D8D"/>
    <w:rsid w:val="00F52792"/>
    <w:rsid w:val="00F529CC"/>
    <w:rsid w:val="00F52DA9"/>
    <w:rsid w:val="00F533D6"/>
    <w:rsid w:val="00F53BE6"/>
    <w:rsid w:val="00F53CB8"/>
    <w:rsid w:val="00F53D74"/>
    <w:rsid w:val="00F543AE"/>
    <w:rsid w:val="00F54807"/>
    <w:rsid w:val="00F54877"/>
    <w:rsid w:val="00F55825"/>
    <w:rsid w:val="00F55A79"/>
    <w:rsid w:val="00F57A9D"/>
    <w:rsid w:val="00F57F63"/>
    <w:rsid w:val="00F601E5"/>
    <w:rsid w:val="00F61CFF"/>
    <w:rsid w:val="00F6203E"/>
    <w:rsid w:val="00F6257F"/>
    <w:rsid w:val="00F62E3A"/>
    <w:rsid w:val="00F636F9"/>
    <w:rsid w:val="00F64136"/>
    <w:rsid w:val="00F64253"/>
    <w:rsid w:val="00F64F9F"/>
    <w:rsid w:val="00F653B0"/>
    <w:rsid w:val="00F65E89"/>
    <w:rsid w:val="00F66BF9"/>
    <w:rsid w:val="00F675BF"/>
    <w:rsid w:val="00F67ACF"/>
    <w:rsid w:val="00F67D8F"/>
    <w:rsid w:val="00F71861"/>
    <w:rsid w:val="00F72239"/>
    <w:rsid w:val="00F72792"/>
    <w:rsid w:val="00F73CE2"/>
    <w:rsid w:val="00F73EB7"/>
    <w:rsid w:val="00F745F5"/>
    <w:rsid w:val="00F760E9"/>
    <w:rsid w:val="00F76A48"/>
    <w:rsid w:val="00F77B37"/>
    <w:rsid w:val="00F77C93"/>
    <w:rsid w:val="00F806E4"/>
    <w:rsid w:val="00F824F4"/>
    <w:rsid w:val="00F85676"/>
    <w:rsid w:val="00F8666D"/>
    <w:rsid w:val="00F86C26"/>
    <w:rsid w:val="00F904CF"/>
    <w:rsid w:val="00F9092E"/>
    <w:rsid w:val="00F909F4"/>
    <w:rsid w:val="00F91C06"/>
    <w:rsid w:val="00F91F68"/>
    <w:rsid w:val="00F91F93"/>
    <w:rsid w:val="00F92768"/>
    <w:rsid w:val="00F92C2F"/>
    <w:rsid w:val="00F93F88"/>
    <w:rsid w:val="00F97B56"/>
    <w:rsid w:val="00FA14A8"/>
    <w:rsid w:val="00FA20D5"/>
    <w:rsid w:val="00FA2179"/>
    <w:rsid w:val="00FA2D47"/>
    <w:rsid w:val="00FA38E8"/>
    <w:rsid w:val="00FA599C"/>
    <w:rsid w:val="00FA62FD"/>
    <w:rsid w:val="00FA7FFA"/>
    <w:rsid w:val="00FB15CE"/>
    <w:rsid w:val="00FB353B"/>
    <w:rsid w:val="00FB3825"/>
    <w:rsid w:val="00FB3B17"/>
    <w:rsid w:val="00FB468F"/>
    <w:rsid w:val="00FB4727"/>
    <w:rsid w:val="00FB5311"/>
    <w:rsid w:val="00FB595B"/>
    <w:rsid w:val="00FC0D00"/>
    <w:rsid w:val="00FC1249"/>
    <w:rsid w:val="00FC2373"/>
    <w:rsid w:val="00FC23AB"/>
    <w:rsid w:val="00FC333C"/>
    <w:rsid w:val="00FC3EB0"/>
    <w:rsid w:val="00FC4436"/>
    <w:rsid w:val="00FC4A5A"/>
    <w:rsid w:val="00FC4F97"/>
    <w:rsid w:val="00FC5A4B"/>
    <w:rsid w:val="00FC65C9"/>
    <w:rsid w:val="00FC66FC"/>
    <w:rsid w:val="00FC6927"/>
    <w:rsid w:val="00FC6C0C"/>
    <w:rsid w:val="00FC7932"/>
    <w:rsid w:val="00FC7CC6"/>
    <w:rsid w:val="00FD24C7"/>
    <w:rsid w:val="00FD2E3E"/>
    <w:rsid w:val="00FD4459"/>
    <w:rsid w:val="00FD48E1"/>
    <w:rsid w:val="00FD5AB2"/>
    <w:rsid w:val="00FD7BFB"/>
    <w:rsid w:val="00FD7DE3"/>
    <w:rsid w:val="00FD7E96"/>
    <w:rsid w:val="00FE10AD"/>
    <w:rsid w:val="00FE17E0"/>
    <w:rsid w:val="00FE22D2"/>
    <w:rsid w:val="00FE27D8"/>
    <w:rsid w:val="00FE37C2"/>
    <w:rsid w:val="00FE3B4A"/>
    <w:rsid w:val="00FE3EB1"/>
    <w:rsid w:val="00FE488A"/>
    <w:rsid w:val="00FE4C6A"/>
    <w:rsid w:val="00FE4ED5"/>
    <w:rsid w:val="00FE5D18"/>
    <w:rsid w:val="00FE5E4C"/>
    <w:rsid w:val="00FE647A"/>
    <w:rsid w:val="00FE7797"/>
    <w:rsid w:val="00FE79A3"/>
    <w:rsid w:val="00FF1918"/>
    <w:rsid w:val="00FF478F"/>
    <w:rsid w:val="00FF493B"/>
    <w:rsid w:val="00FF6D8A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FA572DC"/>
  <w15:docId w15:val="{3F4A0B3F-A33A-4D60-AFCD-3C594B8F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2C1271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AA79E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540A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AA42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28472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28472C"/>
  </w:style>
  <w:style w:type="table" w:styleId="Tabellenraster">
    <w:name w:val="Table Grid"/>
    <w:basedOn w:val="NormaleTabelle"/>
    <w:uiPriority w:val="39"/>
    <w:rsid w:val="00503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semiHidden/>
    <w:unhideWhenUsed/>
    <w:rsid w:val="00503871"/>
    <w:rPr>
      <w:sz w:val="18"/>
      <w:szCs w:val="18"/>
    </w:rPr>
  </w:style>
  <w:style w:type="character" w:customStyle="1" w:styleId="longtext">
    <w:name w:val="long_text"/>
    <w:basedOn w:val="Absatz-Standardschriftart"/>
    <w:rsid w:val="00B0370C"/>
  </w:style>
  <w:style w:type="paragraph" w:styleId="Sprechblasentext">
    <w:name w:val="Balloon Text"/>
    <w:basedOn w:val="Standard"/>
    <w:semiHidden/>
    <w:rsid w:val="00CA6F4E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rsid w:val="00CA6F4E"/>
    <w:pPr>
      <w:spacing w:before="100" w:beforeAutospacing="1" w:after="100" w:afterAutospacing="1"/>
    </w:pPr>
    <w:rPr>
      <w:rFonts w:ascii="Arial" w:hAnsi="Arial"/>
    </w:rPr>
  </w:style>
  <w:style w:type="character" w:styleId="Hyperlink">
    <w:name w:val="Hyperlink"/>
    <w:uiPriority w:val="99"/>
    <w:rsid w:val="0062094C"/>
    <w:rPr>
      <w:color w:val="0000FF"/>
      <w:u w:val="single"/>
    </w:rPr>
  </w:style>
  <w:style w:type="character" w:customStyle="1" w:styleId="Standard1">
    <w:name w:val="Standard1"/>
    <w:basedOn w:val="Absatz-Standardschriftart"/>
    <w:rsid w:val="008734B3"/>
  </w:style>
  <w:style w:type="paragraph" w:styleId="Kommentartext">
    <w:name w:val="annotation text"/>
    <w:basedOn w:val="Standard"/>
    <w:link w:val="KommentartextZchn"/>
    <w:rsid w:val="00A029C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029C5"/>
  </w:style>
  <w:style w:type="paragraph" w:styleId="Kommentarthema">
    <w:name w:val="annotation subject"/>
    <w:basedOn w:val="Kommentartext"/>
    <w:next w:val="Kommentartext"/>
    <w:link w:val="KommentarthemaZchn"/>
    <w:rsid w:val="00A029C5"/>
    <w:rPr>
      <w:b/>
      <w:bCs/>
    </w:rPr>
  </w:style>
  <w:style w:type="character" w:customStyle="1" w:styleId="KommentarthemaZchn">
    <w:name w:val="Kommentarthema Zchn"/>
    <w:link w:val="Kommentarthema"/>
    <w:rsid w:val="00A029C5"/>
    <w:rPr>
      <w:b/>
      <w:bCs/>
    </w:rPr>
  </w:style>
  <w:style w:type="paragraph" w:styleId="Listenabsatz">
    <w:name w:val="List Paragraph"/>
    <w:basedOn w:val="Standard"/>
    <w:uiPriority w:val="34"/>
    <w:qFormat/>
    <w:rsid w:val="006C3CB5"/>
    <w:pPr>
      <w:spacing w:line="360" w:lineRule="auto"/>
      <w:ind w:left="720"/>
      <w:contextualSpacing/>
    </w:pPr>
    <w:rPr>
      <w:rFonts w:eastAsia="Calibri"/>
      <w:szCs w:val="22"/>
      <w:lang w:eastAsia="en-US"/>
    </w:rPr>
  </w:style>
  <w:style w:type="paragraph" w:styleId="Beschriftung">
    <w:name w:val="caption"/>
    <w:basedOn w:val="Standard"/>
    <w:next w:val="Standard"/>
    <w:qFormat/>
    <w:rsid w:val="00545C87"/>
    <w:pPr>
      <w:spacing w:line="360" w:lineRule="auto"/>
    </w:pPr>
    <w:rPr>
      <w:rFonts w:eastAsia="Calibri"/>
      <w:b/>
      <w:bCs/>
      <w:sz w:val="20"/>
      <w:szCs w:val="20"/>
      <w:lang w:eastAsia="en-US"/>
    </w:rPr>
  </w:style>
  <w:style w:type="paragraph" w:customStyle="1" w:styleId="Default">
    <w:name w:val="Default"/>
    <w:rsid w:val="00191BF8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ext">
    <w:name w:val="Text"/>
    <w:basedOn w:val="Default"/>
    <w:next w:val="Default"/>
    <w:uiPriority w:val="99"/>
    <w:rsid w:val="00191BF8"/>
    <w:rPr>
      <w:color w:val="auto"/>
    </w:rPr>
  </w:style>
  <w:style w:type="character" w:customStyle="1" w:styleId="jrnl">
    <w:name w:val="jrnl"/>
    <w:basedOn w:val="Absatz-Standardschriftart"/>
    <w:rsid w:val="00341E4D"/>
  </w:style>
  <w:style w:type="paragraph" w:customStyle="1" w:styleId="Pa13">
    <w:name w:val="Pa13"/>
    <w:basedOn w:val="Default"/>
    <w:next w:val="Default"/>
    <w:uiPriority w:val="99"/>
    <w:rsid w:val="0053234A"/>
    <w:pPr>
      <w:spacing w:line="180" w:lineRule="atLeast"/>
    </w:pPr>
    <w:rPr>
      <w:rFonts w:ascii="Myriad Pro SemiCond" w:hAnsi="Myriad Pro SemiCond"/>
      <w:color w:val="auto"/>
    </w:rPr>
  </w:style>
  <w:style w:type="paragraph" w:customStyle="1" w:styleId="Pa0">
    <w:name w:val="Pa0"/>
    <w:basedOn w:val="Default"/>
    <w:next w:val="Default"/>
    <w:uiPriority w:val="99"/>
    <w:rsid w:val="0053234A"/>
    <w:pPr>
      <w:spacing w:line="171" w:lineRule="atLeast"/>
    </w:pPr>
    <w:rPr>
      <w:rFonts w:ascii="Myriad Pro SemiCond" w:hAnsi="Myriad Pro SemiCond"/>
      <w:color w:val="auto"/>
    </w:rPr>
  </w:style>
  <w:style w:type="character" w:styleId="Hervorhebung">
    <w:name w:val="Emphasis"/>
    <w:basedOn w:val="Absatz-Standardschriftart"/>
    <w:uiPriority w:val="20"/>
    <w:qFormat/>
    <w:rsid w:val="00421870"/>
    <w:rPr>
      <w:i/>
      <w:iCs/>
    </w:rPr>
  </w:style>
  <w:style w:type="paragraph" w:styleId="berarbeitung">
    <w:name w:val="Revision"/>
    <w:hidden/>
    <w:uiPriority w:val="99"/>
    <w:semiHidden/>
    <w:rsid w:val="007939C9"/>
    <w:rPr>
      <w:sz w:val="24"/>
      <w:szCs w:val="24"/>
    </w:rPr>
  </w:style>
  <w:style w:type="character" w:customStyle="1" w:styleId="desktop-break">
    <w:name w:val="desktop-break"/>
    <w:basedOn w:val="Absatz-Standardschriftart"/>
    <w:rsid w:val="009E7198"/>
  </w:style>
  <w:style w:type="character" w:customStyle="1" w:styleId="hideme">
    <w:name w:val="hideme"/>
    <w:basedOn w:val="Absatz-Standardschriftart"/>
    <w:rsid w:val="00D106D8"/>
  </w:style>
  <w:style w:type="character" w:customStyle="1" w:styleId="paginator-next-disabled">
    <w:name w:val="paginator-next-disabled"/>
    <w:basedOn w:val="Absatz-Standardschriftart"/>
    <w:rsid w:val="00D106D8"/>
  </w:style>
  <w:style w:type="character" w:styleId="HTMLAkronym">
    <w:name w:val="HTML Acronym"/>
    <w:basedOn w:val="Absatz-Standardschriftart"/>
    <w:uiPriority w:val="99"/>
    <w:unhideWhenUsed/>
    <w:rsid w:val="00711ACB"/>
  </w:style>
  <w:style w:type="character" w:styleId="Fett">
    <w:name w:val="Strong"/>
    <w:basedOn w:val="Absatz-Standardschriftart"/>
    <w:uiPriority w:val="22"/>
    <w:qFormat/>
    <w:rsid w:val="008A27B3"/>
    <w:rPr>
      <w:b/>
      <w:bCs/>
    </w:rPr>
  </w:style>
  <w:style w:type="character" w:customStyle="1" w:styleId="rwrr">
    <w:name w:val="rwrr"/>
    <w:basedOn w:val="Absatz-Standardschriftart"/>
    <w:rsid w:val="00F77C93"/>
  </w:style>
  <w:style w:type="paragraph" w:customStyle="1" w:styleId="Titel1">
    <w:name w:val="Titel1"/>
    <w:basedOn w:val="Standard"/>
    <w:rsid w:val="00154A20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154A20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154A20"/>
    <w:pPr>
      <w:spacing w:before="100" w:beforeAutospacing="1" w:after="100" w:afterAutospacing="1"/>
    </w:pPr>
  </w:style>
  <w:style w:type="character" w:styleId="BesuchterLink">
    <w:name w:val="FollowedHyperlink"/>
    <w:basedOn w:val="Absatz-Standardschriftart"/>
    <w:rsid w:val="00882B05"/>
    <w:rPr>
      <w:color w:val="800080" w:themeColor="followedHyperlink"/>
      <w:u w:val="single"/>
    </w:rPr>
  </w:style>
  <w:style w:type="paragraph" w:customStyle="1" w:styleId="Titel2">
    <w:name w:val="Titel2"/>
    <w:basedOn w:val="Standard"/>
    <w:rsid w:val="00865477"/>
    <w:pPr>
      <w:spacing w:before="100" w:beforeAutospacing="1" w:after="100" w:afterAutospacing="1"/>
    </w:pPr>
  </w:style>
  <w:style w:type="character" w:customStyle="1" w:styleId="highlight">
    <w:name w:val="highlight"/>
    <w:basedOn w:val="Absatz-Standardschriftart"/>
    <w:rsid w:val="00E31942"/>
  </w:style>
  <w:style w:type="paragraph" w:customStyle="1" w:styleId="Titel3">
    <w:name w:val="Titel3"/>
    <w:basedOn w:val="Standard"/>
    <w:rsid w:val="00B15C77"/>
    <w:pPr>
      <w:spacing w:before="100" w:beforeAutospacing="1" w:after="100" w:afterAutospacing="1"/>
    </w:pPr>
  </w:style>
  <w:style w:type="paragraph" w:customStyle="1" w:styleId="Titel4">
    <w:name w:val="Titel4"/>
    <w:basedOn w:val="Standard"/>
    <w:rsid w:val="004B5E3D"/>
    <w:pPr>
      <w:spacing w:before="100" w:beforeAutospacing="1" w:after="100" w:afterAutospacing="1"/>
    </w:pPr>
  </w:style>
  <w:style w:type="paragraph" w:customStyle="1" w:styleId="Titel5">
    <w:name w:val="Titel5"/>
    <w:basedOn w:val="Standard"/>
    <w:rsid w:val="00916074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A79E0"/>
    <w:rPr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Standard"/>
    <w:link w:val="EndNoteBibliographyTitleZchn"/>
    <w:rsid w:val="006C312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C312D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6C312D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C312D"/>
    <w:rPr>
      <w:noProof/>
      <w:sz w:val="24"/>
      <w:szCs w:val="24"/>
    </w:rPr>
  </w:style>
  <w:style w:type="paragraph" w:styleId="Kopfzeile">
    <w:name w:val="header"/>
    <w:basedOn w:val="Standard"/>
    <w:link w:val="KopfzeileZchn"/>
    <w:unhideWhenUsed/>
    <w:rsid w:val="00F745F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F745F5"/>
    <w:rPr>
      <w:sz w:val="24"/>
      <w:szCs w:val="24"/>
    </w:rPr>
  </w:style>
  <w:style w:type="table" w:styleId="TabellemithellemGitternetz">
    <w:name w:val="Grid Table Light"/>
    <w:basedOn w:val="NormaleTabelle"/>
    <w:uiPriority w:val="40"/>
    <w:rsid w:val="00D77F1B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2Zchn">
    <w:name w:val="Überschrift 2 Zchn"/>
    <w:basedOn w:val="Absatz-Standardschriftart"/>
    <w:link w:val="berschrift2"/>
    <w:semiHidden/>
    <w:rsid w:val="00540A8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semiHidden/>
    <w:rsid w:val="00AA4268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135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39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67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34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45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22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6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20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2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27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55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1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1478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8383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706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308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48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635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527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714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669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83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1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0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87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8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509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30445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3017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099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69816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5373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980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2999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2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34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2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62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3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8940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2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9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0729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196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788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1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9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0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2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1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3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781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101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384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9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3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837468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3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0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7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2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20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479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3167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7282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5814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106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7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6486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99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405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86061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9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6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0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5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7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9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8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2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9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15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752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325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18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19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17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520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47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98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655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288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19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91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570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77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2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6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416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04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643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90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295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44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069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554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4698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34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204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13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1169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6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089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255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109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331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93375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722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374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66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139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326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9961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796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6866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811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666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637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22898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38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335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061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870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363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509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805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744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46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972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095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5377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247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3436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337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295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504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002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67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091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939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794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09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5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2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89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90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64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53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48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37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8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484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3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586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835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862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3083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08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02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278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9855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837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43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87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38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769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16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35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6294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419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036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38255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88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052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38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0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95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90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1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7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7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293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842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0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9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588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402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292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286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3560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077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43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2039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6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46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0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00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1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4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5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2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8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7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88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6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574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9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7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8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8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0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2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5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415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20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093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6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18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6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11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31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158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655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486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647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40606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3099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050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3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697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4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0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7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7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1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5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7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5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0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6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737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4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1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33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8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8451">
          <w:marLeft w:val="288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7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70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0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4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9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6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5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3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1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7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8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1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6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1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1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62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41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63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27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3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8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2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2447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8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3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9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2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0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6541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0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35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5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76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1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58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1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13793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73444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2057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0442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0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65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4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6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0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3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6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7325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8253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4080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716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976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5377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649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5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2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0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9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0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4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7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9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6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832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121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6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2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0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1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7071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96659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9340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6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7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2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9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2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4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528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885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0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0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3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7B5DBC-2B6D-437C-908B-335547CA0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9871</Words>
  <Characters>62191</Characters>
  <Application>Microsoft Office Word</Application>
  <DocSecurity>0</DocSecurity>
  <Lines>518</Lines>
  <Paragraphs>1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1919</CharactersWithSpaces>
  <SharedDoc>false</SharedDoc>
  <HLinks>
    <vt:vector size="42" baseType="variant"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lando Guntinas-Lichius</dc:creator>
  <cp:lastModifiedBy>Guntinas Lichius, Orlando</cp:lastModifiedBy>
  <cp:revision>2</cp:revision>
  <cp:lastPrinted>2025-02-01T10:55:00Z</cp:lastPrinted>
  <dcterms:created xsi:type="dcterms:W3CDTF">2026-04-13T05:31:00Z</dcterms:created>
  <dcterms:modified xsi:type="dcterms:W3CDTF">2026-04-13T05:31:00Z</dcterms:modified>
</cp:coreProperties>
</file>